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Clinical follow-up information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amples.</w:t>
      </w:r>
    </w:p>
    <w:p>
      <w:pPr>
        <w:pStyle w:val="Style15"/>
        <w:rPr/>
      </w:pPr>
      <w:r>
        <w:rPr>
          <w:rFonts w:cs="宋体;SimSun"/>
        </w:rPr>
        <w:t>A0_Samples</w:t>
        <w:tab/>
        <w:t>A1_OS</w:t>
        <w:tab/>
        <w:t>A2_Event</w:t>
        <w:tab/>
        <w:t>A3_T</w:t>
        <w:tab/>
        <w:t>A4_N</w:t>
        <w:tab/>
        <w:t>A5_M</w:t>
        <w:tab/>
        <w:t>A6_Stage</w:t>
        <w:tab/>
        <w:t>additional_studies</w:t>
        <w:tab/>
        <w:t>additional_studies.additional_study.disease_code</w:t>
        <w:tab/>
        <w:t>additional_studies.additional_study.project_code</w:t>
        <w:tab/>
        <w:t>age_at_initial_pathologic_diagnosis</w:t>
        <w:tab/>
        <w:t>anatomic_neoplasm_subdivision</w:t>
        <w:tab/>
        <w:t>anatomic_neoplasm_subdivision_other</w:t>
        <w:tab/>
        <w:t>bcr_patient_barcode</w:t>
        <w:tab/>
        <w:t>bcr_patient_uuid</w:t>
        <w:tab/>
        <w:t>day_of_form_completion</w:t>
        <w:tab/>
        <w:t>days_to_birth</w:t>
        <w:tab/>
        <w:t>days_to_death</w:t>
        <w:tab/>
        <w:t>days_to_initial_pathologic_diagnosis</w:t>
        <w:tab/>
        <w:t>days_to_last_followup</w:t>
        <w:tab/>
        <w:t>days_to_last_known_alive</w:t>
        <w:tab/>
        <w:t>diagnosis</w:t>
        <w:tab/>
        <w:t>dlco_predictive_percent</w:t>
        <w:tab/>
        <w:t>drugs</w:t>
        <w:tab/>
        <w:t>drugs.drug.bcr_drug_barcode</w:t>
        <w:tab/>
        <w:t>drugs.drug.bcr_drug_uuid</w:t>
        <w:tab/>
        <w:t>drugs.drug.clinical_trail_drug_classification</w:t>
        <w:tab/>
        <w:t>drugs.drug.day_of_form_completion</w:t>
        <w:tab/>
        <w:t>drugs.drug.days_to_drug_therapy_end</w:t>
        <w:tab/>
        <w:t>drugs.drug.days_to_drug_therapy_start</w:t>
        <w:tab/>
        <w:t>drugs.drug.drug_name</w:t>
        <w:tab/>
        <w:t>drugs.drug.measure_of_response</w:t>
        <w:tab/>
        <w:t>drugs.drug.month_of_form_completion</w:t>
        <w:tab/>
        <w:t>drugs.drug.number_cycles</w:t>
        <w:tab/>
        <w:t>drugs.drug.prescribed_dose</w:t>
        <w:tab/>
        <w:t>drugs.drug.prescribed_dose_units</w:t>
        <w:tab/>
        <w:t>drugs.drug.regimen_indication</w:t>
        <w:tab/>
        <w:t>drugs.drug.regimen_indication_notes</w:t>
        <w:tab/>
        <w:t>drugs.drug.regimen_number</w:t>
        <w:tab/>
        <w:t>drugs.drug.route_of_administrations.route_of_administration</w:t>
        <w:tab/>
        <w:t>drugs.drug.therapy_ongoing</w:t>
        <w:tab/>
        <w:t>drugs.drug.therapy_types.therapy_type</w:t>
        <w:tab/>
        <w:t>drugs.drug.therapy_types.therapy_type_notes</w:t>
        <w:tab/>
        <w:t>drugs.drug.total_dose</w:t>
        <w:tab/>
        <w:t>drugs.drug.total_dose_units</w:t>
        <w:tab/>
        <w:t>drugs.drug.tx_on_clinical_trial</w:t>
        <w:tab/>
        <w:t>drugs.drug.year_of_form_completion</w:t>
        <w:tab/>
        <w:t>eastern_cancer_oncology_group</w:t>
        <w:tab/>
        <w:t>egfr_mutation_identified</w:t>
        <w:tab/>
        <w:t>egfr_mutation_performed</w:t>
        <w:tab/>
        <w:t>egfr_mutation_result</w:t>
        <w:tab/>
        <w:t>eml4_alk_translocation_identified</w:t>
        <w:tab/>
        <w:t>eml4_alk_translocation_method</w:t>
        <w:tab/>
        <w:t>eml4_alk_translocation_performed</w:t>
        <w:tab/>
        <w:t>eml4_alk_translocation_result</w:t>
        <w:tab/>
        <w:t>ethnicity</w:t>
        <w:tab/>
        <w:t>follow_ups</w:t>
        <w:tab/>
        <w:t>follow_ups.follow_up.additional_pharmaceutical_therapy</w:t>
        <w:tab/>
        <w:t>follow_ups.follow_up.additional_radiation_therapy</w:t>
        <w:tab/>
        <w:t>follow_ups.follow_up.additional_surgery_locoregional_procedure</w:t>
        <w:tab/>
        <w:t>follow_ups.follow_up.additional_surgery_metastatic_procedure</w:t>
        <w:tab/>
        <w:t>follow_ups.follow_up.bcr_followup_barcode</w:t>
        <w:tab/>
        <w:t>follow_ups.follow_up.bcr_followup_uuid</w:t>
        <w:tab/>
        <w:t>follow_ups.follow_up.day_of_form_completion</w:t>
        <w:tab/>
        <w:t>follow_ups.follow_up.days_to_additional_surgery_locoregional_procedure</w:t>
        <w:tab/>
        <w:t>follow_ups.follow_up.days_to_additional_surgery_metastatic_procedure</w:t>
        <w:tab/>
        <w:t>follow_ups.follow_up.days_to_death</w:t>
        <w:tab/>
        <w:t>follow_ups.follow_up.days_to_last_followup</w:t>
        <w:tab/>
        <w:t>follow_ups.follow_up.days_to_new_tumor_event_after_initial_treatment</w:t>
        <w:tab/>
        <w:t>follow_ups.follow_up.eastern_cancer_oncology_group</w:t>
        <w:tab/>
        <w:t>follow_ups.follow_up.followup_case_report_form_submission_reason</w:t>
        <w:tab/>
        <w:t>follow_ups.follow_up.followup_treatment_success</w:t>
        <w:tab/>
        <w:t>follow_ups.follow_up.karnofsky_performance_score</w:t>
        <w:tab/>
        <w:t>follow_ups.follow_up.lost_follow_up</w:t>
        <w:tab/>
        <w:t>follow_ups.follow_up.month_of_form_completion</w:t>
        <w:tab/>
        <w:t>follow_ups.follow_up.new_neoplasm_event_types.new_neoplasm_event_type</w:t>
        <w:tab/>
        <w:t>follow_ups.follow_up.new_tumor_event_after_initial_treatment</w:t>
        <w:tab/>
        <w:t>follow_ups.follow_up.performance_status_scale_timing</w:t>
        <w:tab/>
        <w:t>follow_ups.follow_up.person_neoplasm_cancer_status</w:t>
        <w:tab/>
        <w:t>follow_ups.follow_up.postoperative_rx_tx</w:t>
        <w:tab/>
        <w:t>follow_ups.follow_up.primary_therapy_outcome_success</w:t>
        <w:tab/>
        <w:t>follow_ups.follow_up.progression_determined_by_list.progression_determined_by</w:t>
        <w:tab/>
        <w:t>follow_ups.follow_up.radiation_therapy</w:t>
        <w:tab/>
        <w:t>follow_ups.follow_up.vital_status</w:t>
        <w:tab/>
        <w:t>follow_ups.follow_up.year_of_form_completion</w:t>
        <w:tab/>
        <w:t>gender</w:t>
        <w:tab/>
        <w:t>histological_type</w:t>
        <w:tab/>
        <w:t>history_of_neoadjuvant_treatment</w:t>
        <w:tab/>
        <w:t>icd_10</w:t>
        <w:tab/>
        <w:t>icd_o_3_histology</w:t>
        <w:tab/>
        <w:t>icd_o_3_site</w:t>
        <w:tab/>
        <w:t>informed_consent_verified</w:t>
        <w:tab/>
        <w:t>karnofsky_performance_score</w:t>
        <w:tab/>
        <w:t>kras_gene_analysis_performed</w:t>
        <w:tab/>
        <w:t>kras_mutation_found</w:t>
        <w:tab/>
        <w:t>kras_mutation_result</w:t>
        <w:tab/>
        <w:t>location_in_lung_parenchyma</w:t>
        <w:tab/>
        <w:t>month_of_form_completion</w:t>
        <w:tab/>
        <w:t>new_tumor_events.new_tumor_event.additional_pharmaceutical_therapy</w:t>
        <w:tab/>
        <w:t>new_tumor_events.new_tumor_event.additional_radiation_therapy</w:t>
        <w:tab/>
        <w:t>new_tumor_events.new_tumor_event.days_to_new_tumor_event_after_initial_treatment</w:t>
        <w:tab/>
        <w:t>new_tumor_events.new_tumor_event.locoregional_procedure.additional_surgery_locoregional_procedure</w:t>
        <w:tab/>
        <w:t>new_tumor_events.new_tumor_event.locoregional_procedure.days_to_additional_surgery_locoregional_procedure</w:t>
        <w:tab/>
        <w:t>new_tumor_events.new_tumor_event.metastatic_procedure.additional_surgery_metastatic_procedure</w:t>
        <w:tab/>
        <w:t>new_tumor_events.new_tumor_event.metastatic_procedure.days_to_additional_surgery_metastatic_procedure</w:t>
        <w:tab/>
        <w:t>new_tumor_events.new_tumor_event.new_neoplasm_event_types.new_neoplasm_event_type</w:t>
        <w:tab/>
        <w:t>new_tumor_events.new_tumor_event.progression_determined_by_list.progression_determined_by</w:t>
        <w:tab/>
        <w:t>new_tumor_events.new_tumor_event_after_initial_treatment</w:t>
        <w:tab/>
        <w:t>number_pack_years_smoked</w:t>
        <w:tab/>
        <w:t>other_dx</w:t>
        <w:tab/>
        <w:t>patient_id</w:t>
        <w:tab/>
        <w:t>performance_status_scale_timing</w:t>
        <w:tab/>
        <w:t>person_neoplasm_cancer_status</w:t>
        <w:tab/>
        <w:t>post_bronchodilator_fev1_fvc_percent</w:t>
        <w:tab/>
        <w:t>post_bronchodilator_fev1_percent</w:t>
        <w:tab/>
        <w:t>postoperative_rx_tx</w:t>
        <w:tab/>
        <w:t>pre_bronchodilator_fev1_fvc_percent</w:t>
        <w:tab/>
        <w:t>pre_bronchodilator_fev1_percent</w:t>
        <w:tab/>
        <w:t>primary_therapy_outcome_success</w:t>
        <w:tab/>
        <w:t>pulmonary_function_test_performed</w:t>
        <w:tab/>
        <w:t>race_list.race</w:t>
        <w:tab/>
        <w:t>radiation_therapy</w:t>
        <w:tab/>
        <w:t>radiations</w:t>
        <w:tab/>
        <w:t>radiations.radiation.anatomic_treatment_site</w:t>
        <w:tab/>
        <w:t>radiations.radiation.bcr_radiation_barcode</w:t>
        <w:tab/>
        <w:t>radiations.radiation.bcr_radiation_uuid</w:t>
        <w:tab/>
        <w:t>radiations.radiation.course_number</w:t>
        <w:tab/>
        <w:t>radiations.radiation.day_of_form_completion</w:t>
        <w:tab/>
        <w:t>radiations.radiation.days_to_radiation_therapy_end</w:t>
        <w:tab/>
        <w:t>radiations.radiation.days_to_radiation_therapy_start</w:t>
        <w:tab/>
        <w:t>radiations.radiation.measure_of_response</w:t>
        <w:tab/>
        <w:t>radiations.radiation.month_of_form_completion</w:t>
        <w:tab/>
        <w:t>radiations.radiation.numfractions</w:t>
        <w:tab/>
        <w:t>radiations.radiation.radiation_dosage</w:t>
        <w:tab/>
        <w:t>radiations.radiation.radiation_treatment_ongoing</w:t>
        <w:tab/>
        <w:t>radiations.radiation.radiation_type</w:t>
        <w:tab/>
        <w:t>radiations.radiation.radiation_type_notes</w:t>
        <w:tab/>
        <w:t>radiations.radiation.regimen_indication</w:t>
        <w:tab/>
        <w:t>radiations.radiation.regimen_indication_notes</w:t>
        <w:tab/>
        <w:t>radiations.radiation.units</w:t>
        <w:tab/>
        <w:t>radiations.radiation.year_of_form_completion</w:t>
        <w:tab/>
        <w:t>residual_tumor</w:t>
        <w:tab/>
        <w:t>stage_event.ann_arbor.b_symptoms</w:t>
        <w:tab/>
        <w:t>stage_event.ann_arbor.extranodal_involvement</w:t>
        <w:tab/>
        <w:t>stage_event.clinical_stage</w:t>
        <w:tab/>
        <w:t>stage_event.gleason_grading.gleason_score</w:t>
        <w:tab/>
        <w:t>stage_event.gleason_grading.primary_pattern</w:t>
        <w:tab/>
        <w:t>stage_event.gleason_grading.secondary_pattern</w:t>
        <w:tab/>
        <w:t>stage_event.gleason_grading.tertiary_pattern</w:t>
        <w:tab/>
        <w:t>stage_event.igcccg_stage</w:t>
        <w:tab/>
        <w:t>stage_event.masaoka_stage</w:t>
        <w:tab/>
        <w:t>stage_event.pathologic_stage</w:t>
        <w:tab/>
        <w:t>stage_event.psa.days_to_psa</w:t>
        <w:tab/>
        <w:t>stage_event.psa.psa_value</w:t>
        <w:tab/>
        <w:t>stage_event.serum_markers</w:t>
        <w:tab/>
        <w:t>stage_event.system_version</w:t>
        <w:tab/>
        <w:t>stage_event.tnm_categories.clinical_categories.clinical_M</w:t>
        <w:tab/>
        <w:t>stage_event.tnm_categories.clinical_categories.clinical_N</w:t>
        <w:tab/>
        <w:t>stage_event.tnm_categories.clinical_categories.clinical_T</w:t>
        <w:tab/>
        <w:t>stage_event.tnm_categories.pathologic_categories.pathologic_M</w:t>
        <w:tab/>
        <w:t>stage_event.tnm_categories.pathologic_categories.pathologic_N</w:t>
        <w:tab/>
        <w:t>stage_event.tnm_categories.pathologic_categories.pathologic_T</w:t>
        <w:tab/>
        <w:t>stopped_smoking_year</w:t>
        <w:tab/>
        <w:t>tissue_prospective_collection_indicator</w:t>
        <w:tab/>
        <w:t>tissue_retrospective_collection_indicator</w:t>
        <w:tab/>
        <w:t>tissue_source_site</w:t>
        <w:tab/>
        <w:t>tobacco_smoking_history</w:t>
        <w:tab/>
        <w:t>tumor_tissue_site</w:t>
        <w:tab/>
        <w:t>vital_status</w:t>
        <w:tab/>
        <w:t>year_of_form_completion</w:t>
        <w:tab/>
        <w:t>year_of_initial_pathologic_diagnosis</w:t>
        <w:tab/>
        <w:t>year_of_tobacco_smoking_onset</w:t>
      </w:r>
    </w:p>
    <w:p>
      <w:pPr>
        <w:pStyle w:val="Style15"/>
        <w:rPr/>
      </w:pPr>
      <w:r>
        <w:rPr>
          <w:rFonts w:cs="宋体;SimSun"/>
        </w:rPr>
        <w:t>TCGA-55-8205</w:t>
        <w:tab/>
        <w:t>599</w:t>
        <w:tab/>
        <w:t>Alive</w:t>
        <w:tab/>
        <w:t>T2b</w:t>
        <w:tab/>
        <w:t>N0</w:t>
        <w:tab/>
        <w:t>M0</w:t>
        <w:tab/>
        <w:t>Stage IIA</w:t>
        <w:tab/>
        <w:tab/>
        <w:tab/>
        <w:tab/>
        <w:t>76</w:t>
        <w:tab/>
        <w:t>R-Lower</w:t>
        <w:tab/>
        <w:t>Not Applicable</w:t>
        <w:tab/>
        <w:t>TCGA-55-8205</w:t>
        <w:tab/>
        <w:t>95fa64b0-91e1-4427-b81a-53c47a053563</w:t>
        <w:tab/>
        <w:t>17</w:t>
        <w:tab/>
        <w:t>-28063</w:t>
        <w:tab/>
        <w:t>Not Applicable</w:t>
        <w:tab/>
        <w:t>0</w:t>
        <w:tab/>
        <w:t>33</w:t>
        <w:tab/>
        <w:t>Not Available</w:t>
        <w:tab/>
        <w:t>Lung Adenocarcinoma</w:t>
        <w:tab/>
        <w:t>Not Available</w:t>
        <w:tab/>
        <w:tab/>
        <w:t>TCGA-55-8205-D59042;TCGA-55-8205-D59043;TCGA-55-8205-D59044</w:t>
        <w:tab/>
        <w:t>0EC2801F-BAED-4EC4-973E-BE336BDA8894;E6B41481-C1F8-465D-8757-E2F2F2B0A4DB;DA27B801-8C82-4033-87DD-101B032FF22E</w:t>
        <w:tab/>
        <w:t>Not Available;Not Available;Not Available</w:t>
        <w:tab/>
        <w:t>30;30;30</w:t>
        <w:tab/>
        <w:t>154;154;Not Available</w:t>
        <w:tab/>
        <w:t>93;93;488</w:t>
        <w:tab/>
        <w:t>Carboplatin;Alimta;Tarceva</w:t>
        <w:tab/>
        <w:t>Complete Response;Complete Response;Not Applicabl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YES</w:t>
        <w:tab/>
        <w:t>Not Available</w:t>
        <w:tab/>
        <w:t>NO</w:t>
        <w:tab/>
        <w:t>TCGA-55-8205-F59040</w:t>
        <w:tab/>
        <w:t>324D6FE4-9E52-45A9-82EB-03C088BC06E3</w:t>
        <w:tab/>
        <w:t>30</w:t>
        <w:tab/>
        <w:t>Not Available</w:t>
        <w:tab/>
        <w:t>Not Available</w:t>
        <w:tab/>
        <w:t>Not Applicable</w:t>
        <w:tab/>
        <w:t>599</w:t>
        <w:tab/>
        <w:t>495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4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Yes, History of Prior Malignancy</w:t>
        <w:tab/>
        <w:t>8205</w:t>
        <w:tab/>
        <w:t>Preoperative</w:t>
        <w:tab/>
        <w:t>TUMOR FREE</w:t>
        <w:tab/>
        <w:t>Not Available</w:t>
        <w:tab/>
        <w:t>Not Available</w:t>
        <w:tab/>
        <w:t>Unknown</w:t>
        <w:tab/>
        <w:t>73</w:t>
        <w:tab/>
        <w:t>42</w:t>
        <w:tab/>
        <w:t>Unknown</w:t>
        <w:tab/>
        <w:t>YES</w:t>
        <w:tab/>
        <w:t>WHITE</w:t>
        <w:tab/>
        <w:t>Unknown</w:t>
        <w:tab/>
        <w:tab/>
        <w:t>Distant Recurrence</w:t>
        <w:tab/>
        <w:t>TCGA-55-8205-R59041</w:t>
        <w:tab/>
        <w:t>78705F45-C5A7-452B-9548-2FA5A83DD7C9</w:t>
        <w:tab/>
        <w:t>Not Available</w:t>
        <w:tab/>
        <w:t>30</w:t>
        <w:tab/>
        <w:t>525</w:t>
        <w:tab/>
        <w:t>508</w:t>
        <w:tab/>
        <w:t>Radiographic Progressive Disease</w:t>
        <w:tab/>
        <w:t>4</w:t>
        <w:tab/>
        <w:t>14</w:t>
        <w:tab/>
        <w:t>3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51</w:t>
      </w:r>
    </w:p>
    <w:p>
      <w:pPr>
        <w:pStyle w:val="Style15"/>
        <w:rPr/>
      </w:pPr>
      <w:r>
        <w:rPr>
          <w:rFonts w:cs="宋体;SimSun"/>
        </w:rPr>
        <w:t>TCGA-97-A4M0</w:t>
        <w:tab/>
        <w:t>652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60</w:t>
        <w:tab/>
        <w:t>R-Upper</w:t>
        <w:tab/>
        <w:t>Not Applicable</w:t>
        <w:tab/>
        <w:t>TCGA-97-A4M0</w:t>
        <w:tab/>
        <w:t>DD63D0FD-E24B-40A5-88C5-7D3D4106631E</w:t>
        <w:tab/>
        <w:t>7</w:t>
        <w:tab/>
        <w:t>-22206</w:t>
        <w:tab/>
        <w:t>Not Applicable</w:t>
        <w:tab/>
        <w:t>0</w:t>
        <w:tab/>
        <w:t>21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A4M0-F57385</w:t>
        <w:tab/>
        <w:t>551C91CF-3AEC-44DA-BF0F-DAB40F977E32</w:t>
        <w:tab/>
        <w:t>10</w:t>
        <w:tab/>
        <w:t>Not Applicable</w:t>
        <w:tab/>
        <w:t>Not Applicable</w:t>
        <w:tab/>
        <w:t>Not Applicable</w:t>
        <w:tab/>
        <w:t>652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4</w:t>
        <w:tab/>
        <w:t>No</w:t>
        <w:tab/>
        <w:t>A4M0</w:t>
        <w:tab/>
        <w:t>Preoperative</w:t>
        <w:tab/>
        <w:t>Unknown</w:t>
        <w:tab/>
        <w:t>Not Available</w:t>
        <w:tab/>
        <w:t>Not Available</w:t>
        <w:tab/>
        <w:t>NO</w:t>
        <w:tab/>
        <w:t>90</w:t>
        <w:tab/>
        <w:t>97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04</w:t>
        <w:tab/>
        <w:t>YES</w:t>
        <w:tab/>
        <w:t>NO</w:t>
        <w:tab/>
        <w:t>97</w:t>
        <w:tab/>
        <w:t>4</w:t>
        <w:tab/>
        <w:t>Lung</w:t>
        <w:tab/>
        <w:t>Alive</w:t>
        <w:tab/>
        <w:t>2013</w:t>
        <w:tab/>
        <w:t>2012</w:t>
        <w:tab/>
        <w:t>1970</w:t>
      </w:r>
    </w:p>
    <w:p>
      <w:pPr>
        <w:pStyle w:val="Style15"/>
        <w:rPr/>
      </w:pPr>
      <w:r>
        <w:rPr>
          <w:rFonts w:cs="宋体;SimSun"/>
        </w:rPr>
        <w:t>TCGA-05-5420</w:t>
        <w:tab/>
        <w:t>457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67</w:t>
        <w:tab/>
        <w:t>L-Upper</w:t>
        <w:tab/>
        <w:t>Not Applicable</w:t>
        <w:tab/>
        <w:t>TCGA-05-5420</w:t>
        <w:tab/>
        <w:t>8b119d1c-6d21-4bbd-8a00-12da7b97d6c4</w:t>
        <w:tab/>
        <w:t>22</w:t>
        <w:tab/>
        <w:t>-24472</w:t>
        <w:tab/>
        <w:t>Not Applicable</w:t>
        <w:tab/>
        <w:t>0</w:t>
        <w:tab/>
        <w:t>3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Unknown</w:t>
        <w:tab/>
        <w:t>Not Available</w:t>
        <w:tab/>
        <w:t>Not Available</w:t>
        <w:tab/>
        <w:t>TCGA-05-5420-F36422</w:t>
        <w:tab/>
        <w:t>5E6ACDEB-BC35-4B1C-BF79-F54891E7274D</w:t>
        <w:tab/>
        <w:t>30</w:t>
        <w:tab/>
        <w:t>Not Available</w:t>
        <w:tab/>
        <w:t>Not Available</w:t>
        <w:tab/>
        <w:t>Not Applicable</w:t>
        <w:tab/>
        <w:t>457</w:t>
        <w:tab/>
        <w:t>24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Unknown</w:t>
        <w:tab/>
        <w:t>Progressive Disease</w:t>
        <w:tab/>
        <w:t>Not Available</w:t>
        <w:tab/>
        <w:t>Unknown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Yes</w:t>
        <w:tab/>
        <w:t>542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1</w:t>
        <w:tab/>
        <w:t>NO</w:t>
        <w:tab/>
        <w:t>YES</w:t>
        <w:tab/>
        <w:t>05</w:t>
        <w:tab/>
        <w:t>4</w:t>
        <w:tab/>
        <w:t>Lung</w:t>
        <w:tab/>
        <w:t>Alive</w:t>
        <w:tab/>
        <w:t>2011</w:t>
        <w:tab/>
        <w:t>2008</w:t>
        <w:tab/>
        <w:t>1961</w:t>
      </w:r>
    </w:p>
    <w:p>
      <w:pPr>
        <w:pStyle w:val="Style15"/>
        <w:rPr/>
      </w:pPr>
      <w:r>
        <w:rPr>
          <w:rFonts w:cs="宋体;SimSun"/>
        </w:rPr>
        <w:t>TCGA-62-8398</w:t>
        <w:tab/>
        <w:t>444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55</w:t>
        <w:tab/>
        <w:t>R-Lower</w:t>
        <w:tab/>
        <w:t>Not Applicable</w:t>
        <w:tab/>
        <w:t>TCGA-62-8398</w:t>
        <w:tab/>
        <w:t>2fabeb98-05e3-4f55-97f5-fbc675e25a3d</w:t>
        <w:tab/>
        <w:t>4</w:t>
        <w:tab/>
        <w:t>-20197</w:t>
        <w:tab/>
        <w:t>44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62-8398-D33507;TCGA-62-8398-D40458</w:t>
        <w:tab/>
        <w:t>316E364F-9824-4D22-AB44-6C9181EF3AAA;BB70829B-5995-4D0D-ABEF-22D1AD108527</w:t>
        <w:tab/>
        <w:t>Not Available;Not Available</w:t>
        <w:tab/>
        <w:t>5;21</w:t>
        <w:tab/>
        <w:t>113;113</w:t>
        <w:tab/>
        <w:t>41;41</w:t>
        <w:tab/>
        <w:t>Carboplatin;Vinorelbin</w:t>
        <w:tab/>
        <w:t>Complete Response;Complete Response</w:t>
        <w:tab/>
        <w:t>7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398</w:t>
        <w:tab/>
        <w:t>Preoperative</w:t>
        <w:tab/>
        <w:t>TUMOR FREE</w:t>
        <w:tab/>
        <w:t>Not Available</w:t>
        <w:tab/>
        <w:t>Not Available</w:t>
        <w:tab/>
        <w:t>YES</w:t>
        <w:tab/>
        <w:t>72</w:t>
        <w:tab/>
        <w:t>6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9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7</w:t>
        <w:tab/>
        <w:t>1970</w:t>
      </w:r>
    </w:p>
    <w:p>
      <w:pPr>
        <w:pStyle w:val="Style15"/>
        <w:rPr/>
      </w:pPr>
      <w:r>
        <w:rPr>
          <w:rFonts w:cs="宋体;SimSun"/>
        </w:rPr>
        <w:t>TCGA-44-2657</w:t>
        <w:tab/>
        <w:t>1351</w:t>
        <w:tab/>
        <w:t>Alive</w:t>
        <w:tab/>
        <w:t>T2</w:t>
        <w:tab/>
        <w:t>NX</w:t>
        <w:tab/>
        <w:t>M0</w:t>
        <w:tab/>
        <w:t>Stage IB</w:t>
        <w:tab/>
        <w:tab/>
        <w:tab/>
        <w:tab/>
        <w:t>74</w:t>
        <w:tab/>
        <w:t>L-Upper</w:t>
        <w:tab/>
        <w:t>Not Applicable</w:t>
        <w:tab/>
        <w:t>TCGA-44-2657</w:t>
        <w:tab/>
        <w:t>f40301ba-831e-4afd-9ce8-5f3c1a05ff7e</w:t>
        <w:tab/>
        <w:t>8</w:t>
        <w:tab/>
        <w:t>-27298</w:t>
        <w:tab/>
        <w:t>Not Applicable</w:t>
        <w:tab/>
        <w:t>0</w:t>
        <w:tab/>
        <w:t>400</w:t>
        <w:tab/>
        <w:t>Not Available</w:t>
        <w:tab/>
        <w:t>Lung Adenocarcinoma</w:t>
        <w:tab/>
        <w:t>9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2657-F5295;TCGA-44-2657-F39296</w:t>
        <w:tab/>
        <w:t>c8b44a22-7cab-4d8d-a222-c557b242790d;AF57BA2D-C882-45E5-B422-31170E8D4F3C</w:t>
        <w:tab/>
        <w:t>8;16</w:t>
        <w:tab/>
        <w:t>Not Applicable;Not Applicable</w:t>
        <w:tab/>
        <w:t>Not Applicable;Not Applicable</w:t>
        <w:tab/>
        <w:t>Not Applicable;Not Applicable</w:t>
        <w:tab/>
        <w:t>400;1351</w:t>
        <w:tab/>
        <w:t>Not Applicable;Not Applicable</w:t>
        <w:tab/>
        <w:t>0;Not Available</w:t>
        <w:tab/>
        <w:t>Not Available;Scheduled Follow-up Submission</w:t>
        <w:tab/>
        <w:t>Complete Remission/Response;Complete Remission/Response</w:t>
        <w:tab/>
        <w:t>Not Available;Not Available</w:t>
        <w:tab/>
        <w:t>Not Available;NO</w:t>
        <w:tab/>
        <w:t>10;1</w:t>
        <w:tab/>
        <w:t>Not Available;Not Available</w:t>
        <w:tab/>
        <w:t>NO;NO</w:t>
        <w:tab/>
        <w:t>Pre-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2657</w:t>
        <w:tab/>
        <w:t>Pre-Adjuvant Therapy</w:t>
        <w:tab/>
        <w:t>TUMOR FREE</w:t>
        <w:tab/>
        <w:t>87</w:t>
        <w:tab/>
        <w:t>147</w:t>
        <w:tab/>
        <w:t>Not Available</w:t>
        <w:tab/>
        <w:t>78</w:t>
        <w:tab/>
        <w:t>12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X</w:t>
        <w:tab/>
        <w:t>T2</w:t>
        <w:tab/>
        <w:t>2006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59</w:t>
      </w:r>
    </w:p>
    <w:p>
      <w:pPr>
        <w:pStyle w:val="Style15"/>
        <w:rPr/>
      </w:pPr>
      <w:r>
        <w:rPr>
          <w:rFonts w:cs="宋体;SimSun"/>
        </w:rPr>
        <w:t>TCGA-78-7633</w:t>
        <w:tab/>
        <w:t>1528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7</w:t>
        <w:tab/>
        <w:t>L-Upper</w:t>
        <w:tab/>
        <w:t>Not Applicable</w:t>
        <w:tab/>
        <w:t>TCGA-78-7633</w:t>
        <w:tab/>
        <w:t>44218b35-219c-4ad9-a01e-fde14067c4c0</w:t>
        <w:tab/>
        <w:t>31</w:t>
        <w:tab/>
        <w:t>-24713</w:t>
        <w:tab/>
        <w:t>Not Applicable</w:t>
        <w:tab/>
        <w:t>0</w:t>
        <w:tab/>
        <w:t>994</w:t>
        <w:tab/>
        <w:t>Not Available</w:t>
        <w:tab/>
        <w:t>Lung Adenocarcinoma</w:t>
        <w:tab/>
        <w:t>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Unknown</w:t>
        <w:tab/>
        <w:t>Not Available;Unknown</w:t>
        <w:tab/>
        <w:t>Not Available;Not Available</w:t>
        <w:tab/>
        <w:t>Not Available;Not Available</w:t>
        <w:tab/>
        <w:t>TCGA-78-7633-F21095;TCGA-78-7633-F46157</w:t>
        <w:tab/>
        <w:t>f9269731-0d0b-4785-9c9b-6b9766317d29;8A95CDC5-FB75-4B7D-AE3F-923D2FF527B2</w:t>
        <w:tab/>
        <w:t>31;29</w:t>
        <w:tab/>
        <w:t>Not Available;Not Available</w:t>
        <w:tab/>
        <w:t>Not Available;Not Available</w:t>
        <w:tab/>
        <w:t>Not Applicable;1528</w:t>
        <w:tab/>
        <w:t>994;Not Available</w:t>
        <w:tab/>
        <w:t>Not Available;1450</w:t>
        <w:tab/>
        <w:t>Not Available;Unknown</w:t>
        <w:tab/>
        <w:t>Scheduled Follow-up Submission;Scheduled Follow-up Submission</w:t>
        <w:tab/>
        <w:t>Not Available;Progressive Disease</w:t>
        <w:tab/>
        <w:t>Not Available;Not Available</w:t>
        <w:tab/>
        <w:t>Not Available;NO</w:t>
        <w:tab/>
        <w:t>1;8</w:t>
        <w:tab/>
        <w:t>Not Available;Locoregional Recurrence</w:t>
        <w:tab/>
        <w:t>Not Available;YES</w:t>
        <w:tab/>
        <w:t>Not Available;Not Available</w:t>
        <w:tab/>
        <w:t>Not Available;WITH TUMOR</w:t>
        <w:tab/>
        <w:t>Not Available;Unknown</w:t>
        <w:tab/>
        <w:t>Not Available;Complete Remission/Response</w:t>
        <w:tab/>
        <w:t>Not Available;Biopsy with Histologic Confirmation</w:t>
        <w:tab/>
        <w:t>Not Available;Unknown</w:t>
        <w:tab/>
        <w:t>Alive;Dead</w:t>
        <w:tab/>
        <w:t>2012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4</w:t>
        <w:tab/>
        <w:t>Yes</w:t>
        <w:tab/>
        <w:t>7633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2</w:t>
        <w:tab/>
        <w:t>NO</w:t>
        <w:tab/>
        <w:t>YES</w:t>
        <w:tab/>
        <w:t>78</w:t>
        <w:tab/>
        <w:t>4</w:t>
        <w:tab/>
        <w:t>Lung</w:t>
        <w:tab/>
        <w:t>Alive</w:t>
        <w:tab/>
        <w:t>2012</w:t>
        <w:tab/>
        <w:t>2009</w:t>
        <w:tab/>
        <w:t>1955</w:t>
      </w:r>
    </w:p>
    <w:p>
      <w:pPr>
        <w:pStyle w:val="Style15"/>
        <w:rPr/>
      </w:pPr>
      <w:r>
        <w:rPr>
          <w:rFonts w:cs="宋体;SimSun"/>
        </w:rPr>
        <w:t>TCGA-75-5126</w:t>
        <w:tab/>
        <w:tab/>
        <w:tab/>
        <w:t>T3</w:t>
        <w:tab/>
        <w:t>N2</w:t>
        <w:tab/>
        <w:t>M0</w:t>
        <w:tab/>
        <w:t>Stage IIIA</w:t>
        <w:tab/>
        <w:tab/>
        <w:tab/>
        <w:tab/>
        <w:t>Not Available</w:t>
        <w:tab/>
        <w:t>L-Upper</w:t>
        <w:tab/>
        <w:t>Not Applicable</w:t>
        <w:tab/>
        <w:t>TCGA-75-5126</w:t>
        <w:tab/>
        <w:t>93766482-2f20-4c8f-bbd8-bdd203c37d5a</w:t>
        <w:tab/>
        <w:t>3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</w:t>
        <w:tab/>
        <w:t>Not Available</w:t>
        <w:tab/>
        <w:t>TCGA-75-5126-F11746</w:t>
        <w:tab/>
        <w:t>8ee06ba1-ac92-4ac5-9748-27ba9607d9e7</w:t>
        <w:tab/>
        <w:t>4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1</w:t>
        <w:tab/>
        <w:t>Not Available</w:t>
        <w:tab/>
        <w:t>Progressive Disease</w:t>
        <w:tab/>
        <w:t>Not Available</w:t>
        <w:tab/>
        <w:t>Not Available</w:t>
        <w:tab/>
        <w:t>4</w:t>
        <w:tab/>
        <w:t>Not Available</w:t>
        <w:tab/>
        <w:t>YES</w:t>
        <w:tab/>
        <w:t>Adjuvant therapy</w:t>
        <w:tab/>
        <w:t>WITH TUMOR</w:t>
        <w:tab/>
        <w:t>NO</w:t>
        <w:tab/>
        <w:t>Partial Remission/Response</w:t>
        <w:tab/>
        <w:t>Not Available</w:t>
        <w:tab/>
        <w:t>NO</w:t>
        <w:tab/>
        <w:t>Alive</w:t>
        <w:tab/>
        <w:t>2011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126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2007</w:t>
        <w:tab/>
        <w:t>NO</w:t>
        <w:tab/>
        <w:t>YES</w:t>
        <w:tab/>
        <w:t>75</w:t>
        <w:tab/>
        <w:t>4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204</w:t>
        <w:tab/>
        <w:t>515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87</w:t>
        <w:tab/>
        <w:t>L-Upper</w:t>
        <w:tab/>
        <w:t>Not Applicable</w:t>
        <w:tab/>
        <w:t>TCGA-55-8204</w:t>
        <w:tab/>
        <w:t>75589307-f141-4d0d-b35d-adbbc77b3dec</w:t>
        <w:tab/>
        <w:t>8</w:t>
        <w:tab/>
        <w:t>-31818</w:t>
        <w:tab/>
        <w:t>Not Applicable</w:t>
        <w:tab/>
        <w:t>0</w:t>
        <w:tab/>
        <w:t>0</w:t>
        <w:tab/>
        <w:t>Not Available</w:t>
        <w:tab/>
        <w:t>Lung Adenocarcinoma</w:t>
        <w:tab/>
        <w:t>10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204-F47802</w:t>
        <w:tab/>
        <w:t>A13C7C7D-9375-4938-BE6F-E877CD27ADBD</w:t>
        <w:tab/>
        <w:t>28</w:t>
        <w:tab/>
        <w:t>Not Applicable</w:t>
        <w:tab/>
        <w:t>Not Applicable</w:t>
        <w:tab/>
        <w:t>Not Applicable</w:t>
        <w:tab/>
        <w:t>51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Unknown</w:t>
        <w:tab/>
        <w:t>Not Available</w:t>
        <w:tab/>
        <w:t>Not Available</w:t>
        <w:tab/>
        <w:t>Unknown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204</w:t>
        <w:tab/>
        <w:t>Unknown</w:t>
        <w:tab/>
        <w:t>TUMOR FREE</w:t>
        <w:tab/>
        <w:t>Not Available</w:t>
        <w:tab/>
        <w:t>Not Available</w:t>
        <w:tab/>
        <w:t>Unknown</w:t>
        <w:tab/>
        <w:t>88</w:t>
        <w:tab/>
        <w:t>85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085</w:t>
        <w:tab/>
        <w:t>904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4</w:t>
        <w:tab/>
        <w:t>L-Lower</w:t>
        <w:tab/>
        <w:t>Not Applicable</w:t>
        <w:tab/>
        <w:t>TCGA-55-8085</w:t>
        <w:tab/>
        <w:t>5fd0f07b-8bb9-4378-bd26-28a26057e8fe</w:t>
        <w:tab/>
        <w:t>15</w:t>
        <w:tab/>
        <w:t>-23596</w:t>
        <w:tab/>
        <w:t>Not Applicable</w:t>
        <w:tab/>
        <w:t>0</w:t>
        <w:tab/>
        <w:t>33</w:t>
        <w:tab/>
        <w:t>Not Available</w:t>
        <w:tab/>
        <w:t>Lung Adenocarcinoma</w:t>
        <w:tab/>
        <w:t>5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085-F65697</w:t>
        <w:tab/>
        <w:t>CA62DF16-FCE4-47BE-8B87-6AC56FCECE60</w:t>
        <w:tab/>
        <w:t>26</w:t>
        <w:tab/>
        <w:t>Not Applicable</w:t>
        <w:tab/>
        <w:t>Not Applicable</w:t>
        <w:tab/>
        <w:t>Not Applicable</w:t>
        <w:tab/>
        <w:t>904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Papillary Adenocarcinoma</w:t>
        <w:tab/>
        <w:t>No</w:t>
        <w:tab/>
        <w:t>C34.3</w:t>
        <w:tab/>
        <w:t>8260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85</w:t>
        <w:tab/>
        <w:t>Not Available</w:t>
        <w:tab/>
        <w:t>TUMOR FREE</w:t>
        <w:tab/>
        <w:t>46</w:t>
        <w:tab/>
        <w:t>45</w:t>
        <w:tab/>
        <w:t>Unknown</w:t>
        <w:tab/>
        <w:t>39</w:t>
        <w:tab/>
        <w:t>35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7670</w:t>
        <w:tab/>
        <w:t>882</w:t>
        <w:tab/>
        <w:t>Alive</w:t>
        <w:tab/>
        <w:t>T1b</w:t>
        <w:tab/>
        <w:t>N1</w:t>
        <w:tab/>
        <w:t>M0</w:t>
        <w:tab/>
        <w:t>Stage IIA</w:t>
        <w:tab/>
        <w:tab/>
        <w:tab/>
        <w:tab/>
        <w:t>47</w:t>
        <w:tab/>
        <w:t>L-Upper</w:t>
        <w:tab/>
        <w:t>Not Applicable</w:t>
        <w:tab/>
        <w:t>TCGA-44-7670</w:t>
        <w:tab/>
        <w:t>9b38eded-3f46-4aaa-9991-68008d97bdbe</w:t>
        <w:tab/>
        <w:t>18</w:t>
        <w:tab/>
        <w:t>-17392</w:t>
        <w:tab/>
        <w:t>Not Applicable</w:t>
        <w:tab/>
        <w:t>0</w:t>
        <w:tab/>
        <w:t>531</w:t>
        <w:tab/>
        <w:t>Not Available</w:t>
        <w:tab/>
        <w:t>Lung Adenocarcinoma</w:t>
        <w:tab/>
        <w:t>50</w:t>
        <w:tab/>
        <w:tab/>
        <w:t>TCGA-44-7670-D20715;TCGA-44-7670-D20716</w:t>
        <w:tab/>
        <w:t>cd9d0292-629c-4b64-976d-92921bc73acf;98b04e0c-0fb1-4f87-97fc-97aed384b749</w:t>
        <w:tab/>
        <w:t>Not Available;Not Available</w:t>
        <w:tab/>
        <w:t>19;19</w:t>
        <w:tab/>
        <w:t>165;165</w:t>
        <w:tab/>
        <w:t>88;88</w:t>
        <w:tab/>
        <w:t>Docetaxel;Cisplatin</w:t>
        <w:tab/>
        <w:t>Not Available;Not Available</w:t>
        <w:tab/>
        <w:t>1;1</w:t>
        <w:tab/>
        <w:t>4;4</w:t>
        <w:tab/>
        <w:t>100-120;98-125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420;419</w:t>
        <w:tab/>
        <w:t>mg;mg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7670-F20714;TCGA-44-7670-F39052</w:t>
        <w:tab/>
        <w:t>58360ec4-71c7-4e83-bec3-c8948c4dcff4;AC8BF10A-8F00-4860-B41E-5D9CCAA18829</w:t>
        <w:tab/>
        <w:t>19;9</w:t>
        <w:tab/>
        <w:t>Not Applicable;Not Applicable</w:t>
        <w:tab/>
        <w:t>Not Applicable;Not Applicable</w:t>
        <w:tab/>
        <w:t>Not Applicable;Not Applicable</w:t>
        <w:tab/>
        <w:t>531;882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;1</w:t>
        <w:tab/>
        <w:t>Not Available;Not Available</w:t>
        <w:tab/>
        <w:t>NO;NO</w:t>
        <w:tab/>
        <w:t>Not Available;Not Availabl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Yes</w:t>
        <w:tab/>
        <w:t>7670</w:t>
        <w:tab/>
        <w:t>Not Available</w:t>
        <w:tab/>
        <w:t>TUMOR FREE</w:t>
        <w:tab/>
        <w:t>90</w:t>
        <w:tab/>
        <w:t>82</w:t>
        <w:tab/>
        <w:t>Not Available</w:t>
        <w:tab/>
        <w:t>86</w:t>
        <w:tab/>
        <w:t>8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2</w:t>
        <w:tab/>
        <w:t>2010</w:t>
        <w:tab/>
        <w:t>1980</w:t>
      </w:r>
    </w:p>
    <w:p>
      <w:pPr>
        <w:pStyle w:val="Style15"/>
        <w:rPr/>
      </w:pPr>
      <w:r>
        <w:rPr>
          <w:rFonts w:cs="宋体;SimSun"/>
        </w:rPr>
        <w:t>TCGA-91-6849</w:t>
        <w:tab/>
        <w:t>35</w:t>
        <w:tab/>
        <w:t>Alive</w:t>
        <w:tab/>
        <w:t>T2</w:t>
        <w:tab/>
        <w:t>N2</w:t>
        <w:tab/>
        <w:t>MX</w:t>
        <w:tab/>
        <w:t>Stage IIIA</w:t>
        <w:tab/>
        <w:tab/>
        <w:tab/>
        <w:tab/>
        <w:t>75</w:t>
        <w:tab/>
        <w:t>L-Upper</w:t>
        <w:tab/>
        <w:t>Not Applicable</w:t>
        <w:tab/>
        <w:t>TCGA-91-6849</w:t>
        <w:tab/>
        <w:t>953a908d-0993-42f6-853b-512611d19a2c</w:t>
        <w:tab/>
        <w:t>20</w:t>
        <w:tab/>
        <w:t>-27676</w:t>
        <w:tab/>
        <w:t>Not Applicable</w:t>
        <w:tab/>
        <w:t>0</w:t>
        <w:tab/>
        <w:t>35</w:t>
        <w:tab/>
        <w:t>Not Available</w:t>
        <w:tab/>
        <w:t>Lung Adenocarcinoma</w:t>
        <w:tab/>
        <w:t>6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49-F32642</w:t>
        <w:tab/>
        <w:t>7A852ADD-9BFF-47D8-8ACB-A7FAAB892A7C</w:t>
        <w:tab/>
        <w:t>5</w:t>
        <w:tab/>
        <w:t>Not Available</w:t>
        <w:tab/>
        <w:t>Not Available</w:t>
        <w:tab/>
        <w:t>Not Applicable</w:t>
        <w:tab/>
        <w:t>35</w:t>
        <w:tab/>
        <w:t>Not Available</w:t>
        <w:tab/>
        <w:t>Unknown</w:t>
        <w:tab/>
        <w:t>Scheduled Follow-up Submission</w:t>
        <w:tab/>
        <w:t>Unknown</w:t>
        <w:tab/>
        <w:t>Unknown</w:t>
        <w:tab/>
        <w:t>YES</w:t>
        <w:tab/>
        <w:t>6</w:t>
        <w:tab/>
        <w:t>Not Available</w:t>
        <w:tab/>
        <w:t>Unknown</w:t>
        <w:tab/>
        <w:t>Not Available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6849</w:t>
        <w:tab/>
        <w:t>Preoperative</w:t>
        <w:tab/>
        <w:t>Not Available</w:t>
        <w:tab/>
        <w:t>75</w:t>
        <w:tab/>
        <w:t>86</w:t>
        <w:tab/>
        <w:t>Not Available</w:t>
        <w:tab/>
        <w:t>76</w:t>
        <w:tab/>
        <w:t>88</w:t>
        <w:tab/>
        <w:t>Not Available</w:t>
        <w:tab/>
        <w:t>YES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1976</w:t>
        <w:tab/>
        <w:t>NO</w:t>
        <w:tab/>
        <w:t>YES</w:t>
        <w:tab/>
        <w:t>91</w:t>
        <w:tab/>
        <w:t>3</w:t>
        <w:tab/>
        <w:t>Lung</w:t>
        <w:tab/>
        <w:t>Alive</w:t>
        <w:tab/>
        <w:t>2011</w:t>
        <w:tab/>
        <w:t>2009</w:t>
        <w:tab/>
        <w:t>1946</w:t>
      </w:r>
    </w:p>
    <w:p>
      <w:pPr>
        <w:pStyle w:val="Style15"/>
        <w:rPr/>
      </w:pPr>
      <w:r>
        <w:rPr>
          <w:rFonts w:cs="宋体;SimSun"/>
        </w:rPr>
        <w:t>TCGA-55-8301</w:t>
        <w:tab/>
        <w:t>534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58</w:t>
        <w:tab/>
        <w:t>R-Lower</w:t>
        <w:tab/>
        <w:t>Not Applicable</w:t>
        <w:tab/>
        <w:t>TCGA-55-8301</w:t>
        <w:tab/>
        <w:t>b36b7567-30d3-4d0c-84c4-b203986e0fdb</w:t>
        <w:tab/>
        <w:t>3</w:t>
        <w:tab/>
        <w:t>-21535</w:t>
        <w:tab/>
        <w:t>Not Applicable</w:t>
        <w:tab/>
        <w:t>0</w:t>
        <w:tab/>
        <w:t>44</w:t>
        <w:tab/>
        <w:t>Not Available</w:t>
        <w:tab/>
        <w:t>Lung Adenocarcinoma</w:t>
        <w:tab/>
        <w:t>Not Available</w:t>
        <w:tab/>
        <w:tab/>
        <w:t>TCGA-55-8301-D56263;TCGA-55-8301-D56264</w:t>
        <w:tab/>
        <w:t>81EAC4EA-9876-4E67-B2D2-230762F91928;D6B06699-89FF-4995-95D5-D7B9B1095651</w:t>
        <w:tab/>
        <w:t>Not Available;Not Available</w:t>
        <w:tab/>
        <w:t>30;30</w:t>
        <w:tab/>
        <w:t>Not Available;Not Available</w:t>
        <w:tab/>
        <w:t>261;261</w:t>
        <w:tab/>
        <w:t>Carboplatin;Taxol</w:t>
        <w:tab/>
        <w:t>Partial Response;Partial Response</w:t>
        <w:tab/>
        <w:t>1;1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</w:t>
        <w:tab/>
        <w:t>TCGA-55-8301-F56261</w:t>
        <w:tab/>
        <w:t>F961BE96-B9C1-48C0-9CC2-B368B6495583</w:t>
        <w:tab/>
        <w:t>30</w:t>
        <w:tab/>
        <w:t>Not Available</w:t>
        <w:tab/>
        <w:t>Not Available</w:t>
        <w:tab/>
        <w:t>Not Applicable</w:t>
        <w:tab/>
        <w:t>534</w:t>
        <w:tab/>
        <w:t>238</w:t>
        <w:tab/>
        <w:t>Unknown</w:t>
        <w:tab/>
        <w:t>Scheduled Follow-up Submission</w:t>
        <w:tab/>
        <w:t>Partial Remission/Response</w:t>
        <w:tab/>
        <w:t>Unknown</w:t>
        <w:tab/>
        <w:t>NO</w:t>
        <w:tab/>
        <w:t>1</w:t>
        <w:tab/>
        <w:t>Locoregional Recurrence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t Available</w:t>
        <w:tab/>
        <w:t>Not Available</w:t>
        <w:tab/>
        <w:t>Not Available</w:t>
        <w:tab/>
        <w:t>Unknown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0</w:t>
        <w:tab/>
        <w:t>No</w:t>
        <w:tab/>
        <w:t>8301</w:t>
        <w:tab/>
        <w:t>Unknown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ab/>
        <w:t>Regional site</w:t>
        <w:tab/>
        <w:t>TCGA-55-8301-R56262</w:t>
        <w:tab/>
        <w:t>F51AFBFF-1D27-42D6-A936-C1FFA21A4A43</w:t>
        <w:tab/>
        <w:t>Not Available</w:t>
        <w:tab/>
        <w:t>30</w:t>
        <w:tab/>
        <w:t>309</w:t>
        <w:tab/>
        <w:t>257</w:t>
        <w:tab/>
        <w:t>Partial Response</w:t>
        <w:tab/>
        <w:t>1</w:t>
        <w:tab/>
        <w:t>30</w:t>
        <w:tab/>
        <w:t>666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TCGA-MP-A4TA</w:t>
        <w:tab/>
        <w:t>950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75</w:t>
        <w:tab/>
        <w:t>R-Upper</w:t>
        <w:tab/>
        <w:t>Not Applicable</w:t>
        <w:tab/>
        <w:t>TCGA-MP-A4TA</w:t>
        <w:tab/>
        <w:t>98EE294A-46ED-4572-BDD4-A932C3498A25</w:t>
        <w:tab/>
        <w:t>2</w:t>
        <w:tab/>
        <w:t>-27513</w:t>
        <w:tab/>
        <w:t>950</w:t>
        <w:tab/>
        <w:t>0</w:t>
        <w:tab/>
        <w:t>Not Available</w:t>
        <w:tab/>
        <w:t>Not Available</w:t>
        <w:tab/>
        <w:t>Lung Adenocarcinoma</w:t>
        <w:tab/>
        <w:t>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4</w:t>
        <w:tab/>
        <w:t>YES</w:t>
        <w:tab/>
        <w:t>YES</w:t>
        <w:tab/>
        <w:t>725</w:t>
        <w:tab/>
        <w:t>Not Available</w:t>
        <w:tab/>
        <w:t>Not Available</w:t>
        <w:tab/>
        <w:t>NO</w:t>
        <w:tab/>
        <w:t>Not Available</w:t>
        <w:tab/>
        <w:t>Distant Metastasis</w:t>
        <w:tab/>
        <w:t>Biopsy with Histologic Confirmation</w:t>
        <w:tab/>
        <w:t>YES</w:t>
        <w:tab/>
        <w:t>55</w:t>
        <w:tab/>
        <w:t>Yes, History of Prior Malignancy</w:t>
        <w:tab/>
        <w:t>A4TA</w:t>
        <w:tab/>
        <w:t>Pre-Adjuvant Therapy</w:t>
        <w:tab/>
        <w:t>WITH TUMOR</w:t>
        <w:tab/>
        <w:t>Not Available</w:t>
        <w:tab/>
        <w:t>74</w:t>
        <w:tab/>
        <w:t>NO</w:t>
        <w:tab/>
        <w:t>Not Available</w:t>
        <w:tab/>
        <w:t>6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6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6</w:t>
        <w:tab/>
        <w:t>1951</w:t>
      </w:r>
    </w:p>
    <w:p>
      <w:pPr>
        <w:pStyle w:val="Style15"/>
        <w:rPr/>
      </w:pPr>
      <w:r>
        <w:rPr>
          <w:rFonts w:cs="宋体;SimSun"/>
        </w:rPr>
        <w:t>TCGA-91-8496</w:t>
        <w:tab/>
        <w:t>505</w:t>
        <w:tab/>
        <w:t>Alive</w:t>
        <w:tab/>
        <w:t>T2a</w:t>
        <w:tab/>
        <w:t>NX</w:t>
        <w:tab/>
        <w:t>MX</w:t>
        <w:tab/>
        <w:t>Stage IB</w:t>
        <w:tab/>
        <w:tab/>
        <w:tab/>
        <w:tab/>
        <w:t>63</w:t>
        <w:tab/>
        <w:t>L-Lower</w:t>
        <w:tab/>
        <w:t>Not Applicable</w:t>
        <w:tab/>
        <w:t>TCGA-91-8496</w:t>
        <w:tab/>
        <w:t>656a5eb4-e4a5-4d21-a800-3586f4d6588b</w:t>
        <w:tab/>
        <w:t>23</w:t>
        <w:tab/>
        <w:t>-23358</w:t>
        <w:tab/>
        <w:t>Not Applicable</w:t>
        <w:tab/>
        <w:t>0</w:t>
        <w:tab/>
        <w:t>19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8496-F45467</w:t>
        <w:tab/>
        <w:t>7004F428-D84D-4816-B359-2D998F95C44B</w:t>
        <w:tab/>
        <w:t>15</w:t>
        <w:tab/>
        <w:t>Not Applicable</w:t>
        <w:tab/>
        <w:t>Not Applicable</w:t>
        <w:tab/>
        <w:t>Not Applicable</w:t>
        <w:tab/>
        <w:t>50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7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96</w:t>
        <w:tab/>
        <w:t>Preoperative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X</w:t>
        <w:tab/>
        <w:t>T2a</w:t>
        <w:tab/>
        <w:t>Not Available</w:t>
        <w:tab/>
        <w:t>YES</w:t>
        <w:tab/>
        <w:t>NO</w:t>
        <w:tab/>
        <w:t>91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3396</w:t>
        <w:tab/>
        <w:t>1130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74</w:t>
        <w:tab/>
        <w:t>Discrepancy</w:t>
        <w:tab/>
        <w:t>Not Available</w:t>
        <w:tab/>
        <w:t>TCGA-44-3396</w:t>
        <w:tab/>
        <w:t>3bd6badb-27ff-4d8d-b206-4d28dc264862</w:t>
        <w:tab/>
        <w:t>18</w:t>
        <w:tab/>
        <w:t>-27073</w:t>
        <w:tab/>
        <w:t>Not Applicable</w:t>
        <w:tab/>
        <w:t>0</w:t>
        <w:tab/>
        <w:t>311</w:t>
        <w:tab/>
        <w:t>Not Available</w:t>
        <w:tab/>
        <w:t>Lung Adenocarcinoma</w:t>
        <w:tab/>
        <w:t>48</w:t>
        <w:tab/>
        <w:tab/>
        <w:t>TCGA-44-3396-D5017;TCGA-44-3396-D5019</w:t>
        <w:tab/>
        <w:t>cb7c2370-e79f-4706-9c22-02b0152ffc04;d9d59d53-accc-4e89-bc4c-c13fde7550f1</w:t>
        <w:tab/>
        <w:t>Not Available;Not Available</w:t>
        <w:tab/>
        <w:t>22;22</w:t>
        <w:tab/>
        <w:t>192;192</w:t>
        <w:tab/>
        <w:t>129;129</w:t>
        <w:tab/>
        <w:t>Alimta;Carboplatin</w:t>
        <w:tab/>
        <w:t>Not Available;Not Available</w:t>
        <w:tab/>
        <w:t>10;10</w:t>
        <w:tab/>
        <w:t>4;4</w:t>
        <w:tab/>
        <w:t>850;60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3400;2100</w:t>
        <w:tab/>
        <w:t>mg;mg</w:t>
        <w:tab/>
        <w:t>Not Available;Not Available</w:t>
        <w:tab/>
        <w:t>2010;2010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3396-F5016;TCGA-44-3396-F39080</w:t>
        <w:tab/>
        <w:t>5e3024c8-c8ce-42c6-bfec-8fbe87e3146a;65BCFB65-301A-471C-9683-5088DE18ED24</w:t>
        <w:tab/>
        <w:t>22;11</w:t>
        <w:tab/>
        <w:t>Not Applicable;Not Applicable</w:t>
        <w:tab/>
        <w:t>Not Applicable;Not Applicable</w:t>
        <w:tab/>
        <w:t>Not Applicable;Not Applicable</w:t>
        <w:tab/>
        <w:t>411;1130</w:t>
        <w:tab/>
        <w:t>Not Applicable;Not Applicable</w:t>
        <w:tab/>
        <w:t>1;Not Available</w:t>
        <w:tab/>
        <w:t>Not Available;Scheduled Follow-up Submission</w:t>
        <w:tab/>
        <w:t>Complete Remission/Response;Complete Remission/Response</w:t>
        <w:tab/>
        <w:t>Not Available;80</w:t>
        <w:tab/>
        <w:t>Not Available;NO</w:t>
        <w:tab/>
        <w:t>10;1</w:t>
        <w:tab/>
        <w:t>Not Available;Not Available</w:t>
        <w:tab/>
        <w:t>NO;NO</w:t>
        <w:tab/>
        <w:t>Adjuvant therapy;Other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3396</w:t>
        <w:tab/>
        <w:t>Other</w:t>
        <w:tab/>
        <w:t>TUMOR FREE</w:t>
        <w:tab/>
        <w:t>Not Available</w:t>
        <w:tab/>
        <w:t>Not Available</w:t>
        <w:tab/>
        <w:t>Not Available</w:t>
        <w:tab/>
        <w:t>98</w:t>
        <w:tab/>
        <w:t>8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0</w:t>
        <w:tab/>
        <w:t>2009</w:t>
        <w:tab/>
        <w:t>1959</w:t>
      </w:r>
    </w:p>
    <w:p>
      <w:pPr>
        <w:pStyle w:val="Style15"/>
        <w:rPr/>
      </w:pPr>
      <w:r>
        <w:rPr>
          <w:rFonts w:cs="宋体;SimSun"/>
        </w:rPr>
        <w:t>TCGA-75-6203</w:t>
        <w:tab/>
        <w:tab/>
        <w:tab/>
        <w:t>T2</w:t>
        <w:tab/>
        <w:t>N2</w:t>
        <w:tab/>
        <w:t>M0</w:t>
        <w:tab/>
        <w:t>Stage IIIA</w:t>
        <w:tab/>
        <w:tab/>
        <w:tab/>
        <w:tab/>
        <w:t>Not Available</w:t>
        <w:tab/>
        <w:t>L-Lower</w:t>
        <w:tab/>
        <w:t>Not Applicable</w:t>
        <w:tab/>
        <w:t>TCGA-75-6203</w:t>
        <w:tab/>
        <w:t>a8d6694c-a213-4544-ac0b-63bce16d8f4e</w:t>
        <w:tab/>
        <w:t>15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>TCGA-75-6203-D15865;TCGA-75-6203-D15864;TCGA-75-6203-D15863</w:t>
        <w:tab/>
        <w:t>a50cc582-dab3-4a3c-b8e7-b5cf188baf9a;51cbf34c-bb80-4826-8d78-451bc17e2701;ebfe876c-5580-4fbe-9edb-8749e6f6a5bd</w:t>
        <w:tab/>
        <w:t>Not Available;Not Available;Not Available</w:t>
        <w:tab/>
        <w:t>17;15;15</w:t>
        <w:tab/>
        <w:t>Not Available;Not Available;Not Available</w:t>
        <w:tab/>
        <w:t>Not Available;Not Available;Not Available</w:t>
        <w:tab/>
        <w:t>Not Available;Cisplatin;Navelbine</w:t>
        <w:tab/>
        <w:t>Not Available;Not Available;Not Available</w:t>
        <w:tab/>
        <w:t>8;8;8</w:t>
        <w:tab/>
        <w:t>Not Available;04;8</w:t>
        <w:tab/>
        <w:t>Not Available;Not Available;Not Available</w:t>
        <w:tab/>
        <w:t>Not Available;Not Available;Not Available</w:t>
        <w:tab/>
        <w:t>Not Available;ADJUVANT;ADJUVANT</w:t>
        <w:tab/>
        <w:t>Not Applicable;Not Applicable;Not Applicable</w:t>
        <w:tab/>
        <w:t>2;1;1</w:t>
        <w:tab/>
        <w:t>Not Available;IV;IV</w:t>
        <w:tab/>
        <w:t>YES;NO;NO</w:t>
        <w:tab/>
        <w:t>Not Available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2010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75-6203-F15862</w:t>
        <w:tab/>
        <w:t>54091978-b5ea-4fa4-b94e-a707f5389de7</w:t>
        <w:tab/>
        <w:t>15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YES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0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903</w:t>
        <w:tab/>
        <w:t>567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64</w:t>
        <w:tab/>
        <w:t>R-Lower</w:t>
        <w:tab/>
        <w:t>Not Applicable</w:t>
        <w:tab/>
        <w:t>TCGA-55-7903</w:t>
        <w:tab/>
        <w:t>77c4dbb2-eceb-4e0d-bcde-63dc817d5f35</w:t>
        <w:tab/>
        <w:t>10</w:t>
        <w:tab/>
        <w:t>-23509</w:t>
        <w:tab/>
        <w:t>Not Applicable</w:t>
        <w:tab/>
        <w:t>0</w:t>
        <w:tab/>
        <w:t>19</w:t>
        <w:tab/>
        <w:t>Not Available</w:t>
        <w:tab/>
        <w:t>Lung Adenocarcinoma</w:t>
        <w:tab/>
        <w:t>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903-F47840</w:t>
        <w:tab/>
        <w:t>A3E1AF4A-8377-4442-A98B-0F3218B1E228</w:t>
        <w:tab/>
        <w:t>29</w:t>
        <w:tab/>
        <w:t>Not Applicable</w:t>
        <w:tab/>
        <w:t>Not Applicable</w:t>
        <w:tab/>
        <w:t>Not Applicable</w:t>
        <w:tab/>
        <w:t>56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90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63</w:t>
        <w:tab/>
        <w:t>6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281</w:t>
        <w:tab/>
        <w:t>872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70</w:t>
        <w:tab/>
        <w:t>R-Middle</w:t>
        <w:tab/>
        <w:t>Not Applicable</w:t>
        <w:tab/>
        <w:t>TCGA-55-7281</w:t>
        <w:tab/>
        <w:t>659668e8-f0d9-4ff2-bbc8-9246f2ef49ab</w:t>
        <w:tab/>
        <w:t>6</w:t>
        <w:tab/>
        <w:t>-25870</w:t>
        <w:tab/>
        <w:t>Not Applicable</w:t>
        <w:tab/>
        <w:t>0</w:t>
        <w:tab/>
        <w:t>18</w:t>
        <w:tab/>
        <w:t>Not Available</w:t>
        <w:tab/>
        <w:t>Lung Adenocarcinoma</w:t>
        <w:tab/>
        <w:t>Not Available</w:t>
        <w:tab/>
        <w:tab/>
        <w:t>TCGA-55-7281-D47811;TCGA-55-7281-D47814;TCGA-55-7281-D47815;TCGA-55-7281-D47816;TCGA-55-7281-D47817;TCGA-55-7281-D47818</w:t>
        <w:tab/>
        <w:t>F65BFFAD-A23B-4066-829C-5D92F15865DE;B212E1D8-57BE-4365-BFBA-1EA76A701912;DC5037B4-AFDE-459F-8830-340492F0AA06;638427FC-0F5A-4F6A-8E41-E90771270BA7;5046F93F-1D01-4A67-9B87-ED115A6C742A;F582DDC9-3FBE-4AC6-870A-530C86640E54</w:t>
        <w:tab/>
        <w:t>Not Available;Not Available;Not Available;Not Available;Not Available;Not Available</w:t>
        <w:tab/>
        <w:t>28;28;28;28;28;28</w:t>
        <w:tab/>
        <w:t>474;579;579;Not Available;Not Available;Not Available</w:t>
        <w:tab/>
        <w:t>424;508;508;712;712;712</w:t>
        <w:tab/>
        <w:t>Carboplatin;Carboplatin;Alimta;Carboplatin;Taxol;Avastin</w:t>
        <w:tab/>
        <w:t>Clinical Progressive Disease;Clinical Progressive Disease;Clinical Progressive Disease;Partial Response;Partial Response;Partial Response</w:t>
        <w:tab/>
        <w:t>8;8;8;8;8;8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Chemotherapy;Chemotherapy;Chemotherapy;Chemotherapy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2013;2013;2013;2013;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YES</w:t>
        <w:tab/>
        <w:t>YES</w:t>
        <w:tab/>
        <w:t>NO</w:t>
        <w:tab/>
        <w:t>NO</w:t>
        <w:tab/>
        <w:t>TCGA-55-7281-F47807</w:t>
        <w:tab/>
        <w:t>0804D88A-04B2-4C56-9A68-68D39DDB1617</w:t>
        <w:tab/>
        <w:t>28</w:t>
        <w:tab/>
        <w:t>Not Available</w:t>
        <w:tab/>
        <w:t>Not Available</w:t>
        <w:tab/>
        <w:t>Not Applicable</w:t>
        <w:tab/>
        <w:t>872</w:t>
        <w:tab/>
        <w:t>339</w:t>
        <w:tab/>
        <w:t>Not Evaluated</w:t>
        <w:tab/>
        <w:t>Scheduled Follow-up Submission</w:t>
        <w:tab/>
        <w:t>Partial Remission/Response</w:t>
        <w:tab/>
        <w:t>Not Evaluated</w:t>
        <w:tab/>
        <w:t>NO</w:t>
        <w:tab/>
        <w:t>8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28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Regional site;Distant site</w:t>
        <w:tab/>
        <w:t>TCGA-55-7281-R47808;TCGA-55-7281-R47810</w:t>
        <w:tab/>
        <w:t>F3791E9B-5039-47A4-8E77-A47AF6CD8BE4;722364F3-700A-4E78-8A04-C6D4C2353780</w:t>
        <w:tab/>
        <w:t>Not Available;Not Available</w:t>
        <w:tab/>
        <w:t>28;28</w:t>
        <w:tab/>
        <w:t>370;647</w:t>
        <w:tab/>
        <w:t>339;634</w:t>
        <w:tab/>
        <w:t>Radiographic Progressive Disease;Radiographic Progressive Disease</w:t>
        <w:tab/>
        <w:t>8;8</w:t>
        <w:tab/>
        <w:t>Not Available;10</w:t>
        <w:tab/>
        <w:t>Not Available;03000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Not Available;cGy</w:t>
        <w:tab/>
        <w:t>2013;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4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979</w:t>
        <w:tab/>
        <w:t>237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59</w:t>
        <w:tab/>
        <w:t>L-Upper</w:t>
        <w:tab/>
        <w:t>Not Applicable</w:t>
        <w:tab/>
        <w:t>TCGA-55-6979</w:t>
        <w:tab/>
        <w:t>5af499be-d2b9-4eaf-9a9f-435dccb51917</w:t>
        <w:tab/>
        <w:t>26</w:t>
        <w:tab/>
        <w:t>-21780</w:t>
        <w:tab/>
        <w:t>23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5-6979-D40547;TCGA-55-6979-D40548</w:t>
        <w:tab/>
        <w:t>F521F7CC-4443-4315-B2C2-B486B17D0DC5;7F10EFEE-013A-4927-8BAD-1683AED5FA99</w:t>
        <w:tab/>
        <w:t>Not Available;Not Available</w:t>
        <w:tab/>
        <w:t>22;22</w:t>
        <w:tab/>
        <w:t>149;149</w:t>
        <w:tab/>
        <w:t>57;57</w:t>
        <w:tab/>
        <w:t>Carboplatin;Taxol</w:t>
        <w:tab/>
        <w:t>Clinical Progressive Disease;Clinical Progressiv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YES</w:t>
        <w:tab/>
        <w:t>YES</w:t>
        <w:tab/>
        <w:t>Not Available</w:t>
        <w:tab/>
        <w:t>NO</w:t>
        <w:tab/>
        <w:t>TCGA-55-6979-F37057</w:t>
        <w:tab/>
        <w:t>7DAF16E2-34A6-40ED-99FB-8C3F3205DA98</w:t>
        <w:tab/>
        <w:t>22</w:t>
        <w:tab/>
        <w:t>Not Available</w:t>
        <w:tab/>
        <w:t>Not Available</w:t>
        <w:tab/>
        <w:t>237</w:t>
        <w:tab/>
        <w:t>Not Available</w:t>
        <w:tab/>
        <w:t>195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2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979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3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8176</w:t>
        <w:tab/>
        <w:t>468</w:t>
        <w:tab/>
        <w:t>Dead</w:t>
        <w:tab/>
        <w:t>T3</w:t>
        <w:tab/>
        <w:t>N1</w:t>
        <w:tab/>
        <w:t>M0</w:t>
        <w:tab/>
        <w:t>Stage IIIA</w:t>
        <w:tab/>
        <w:tab/>
        <w:tab/>
        <w:tab/>
        <w:t>63</w:t>
        <w:tab/>
        <w:t>R-Lower</w:t>
        <w:tab/>
        <w:t>Not Applicable</w:t>
        <w:tab/>
        <w:t>TCGA-97-8176</w:t>
        <w:tab/>
        <w:t>12c27db5-db2f-48dc-a2ca-9557b951f43e</w:t>
        <w:tab/>
        <w:t>5</w:t>
        <w:tab/>
        <w:t>-23170</w:t>
        <w:tab/>
        <w:t>Not Applicable</w:t>
        <w:tab/>
        <w:t>0</w:t>
        <w:tab/>
        <w:t>252</w:t>
        <w:tab/>
        <w:t>Not Available</w:t>
        <w:tab/>
        <w:t>Lung Adenocarcinoma</w:t>
        <w:tab/>
        <w:t>61</w:t>
        <w:tab/>
        <w:tab/>
        <w:t>TCGA-97-8176-D35660;TCGA-97-8176-D35661;TCGA-97-8176-D35662;TCGA-97-8176-D49551;TCGA-97-8176-D49550</w:t>
        <w:tab/>
        <w:t>3CDB750D-9A1C-4C74-B647-D988440014AE;C2AF0586-F52E-443A-9120-934B54628579;49597D40-3617-493C-8061-8DCCB9871B6B;51434296-C639-41F5-82B1-E61B82E05160;6B643397-9B35-4517-A6EC-013C81A73723</w:t>
        <w:tab/>
        <w:t>Not Available;Not Available;Not Available;Not Available;Not Available</w:t>
        <w:tab/>
        <w:t>5;5;5;3;3</w:t>
        <w:tab/>
        <w:t>161;417;417;417;417</w:t>
        <w:tab/>
        <w:t>77;77;77;77;77</w:t>
        <w:tab/>
        <w:t>CARBOplatin;ALIMTA;B12;Neulasta;Xgeva</w:t>
        <w:tab/>
        <w:t>Partial Response;Partial Response;Partial Response;Unknown;Unknown</w:t>
        <w:tab/>
        <w:t>10;10;10;10;10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pplicable;Not Applicable;Not Applicable;Not Applicable;Not Applic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Chemotherapy;Chemotherapy;Ancillary;Ancillary;Ancillary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2012;2012;2012;2013;2013</w:t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8176-F49542</w:t>
        <w:tab/>
        <w:t>F462990E-8C16-40DE-BCD8-D98F16F60DA6</w:t>
        <w:tab/>
        <w:t>11</w:t>
        <w:tab/>
        <w:t>Not Applicable</w:t>
        <w:tab/>
        <w:t>Not Applicable</w:t>
        <w:tab/>
        <w:t>468</w:t>
        <w:tab/>
        <w:t>Not Available</w:t>
        <w:tab/>
        <w:t>Not Applicable</w:t>
        <w:tab/>
        <w:t>Unknown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NO</w:t>
        <w:tab/>
        <w:t>Unknown</w:t>
        <w:tab/>
        <w:t>Unknown</w:t>
        <w:tab/>
        <w:t>YES</w:t>
        <w:tab/>
        <w:t>Stable Disease</w:t>
        <w:tab/>
        <w:t>Not Available</w:t>
        <w:tab/>
        <w:t>YES</w:t>
        <w:tab/>
        <w:t>Dead</w:t>
        <w:tab/>
        <w:t>2013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YES</w:t>
        <w:tab/>
        <w:t>YES</w:t>
        <w:tab/>
        <w:t>G12S</w:t>
        <w:tab/>
        <w:t>Not Available</w:t>
        <w:tab/>
        <w:t>10</w:t>
        <w:tab/>
        <w:t>YES</w:t>
        <w:tab/>
        <w:t>YES</w:t>
        <w:tab/>
        <w:t>39</w:t>
        <w:tab/>
        <w:t>Not Available</w:t>
        <w:tab/>
        <w:t>Not Available</w:t>
        <w:tab/>
        <w:t>YES</w:t>
        <w:tab/>
        <w:t>171</w:t>
        <w:tab/>
        <w:t>Distant Metastasis</w:t>
        <w:tab/>
        <w:t>Biopsy with Histologic Confirmation</w:t>
        <w:tab/>
        <w:t>YES</w:t>
        <w:tab/>
        <w:t>40</w:t>
        <w:tab/>
        <w:t>No</w:t>
        <w:tab/>
        <w:t>8176</w:t>
        <w:tab/>
        <w:t>Preoperative</w:t>
        <w:tab/>
        <w:t>TUMOR FREE</w:t>
        <w:tab/>
        <w:t>68</w:t>
        <w:tab/>
        <w:t>104</w:t>
        <w:tab/>
        <w:t>YES</w:t>
        <w:tab/>
        <w:t>67</w:t>
        <w:tab/>
        <w:t>100</w:t>
        <w:tab/>
        <w:t>Unknown</w:t>
        <w:tab/>
        <w:t>YES</w:t>
        <w:tab/>
        <w:t>WHITE</w:t>
        <w:tab/>
        <w:t>YES</w:t>
        <w:tab/>
        <w:tab/>
        <w:t>Distant Recurrence;Distant Recurrence;Distant Recurrence</w:t>
        <w:tab/>
        <w:t>TCGA-97-8176-R35601;TCGA-97-8176-R35659;TCGA-97-8176-R49544</w:t>
        <w:tab/>
        <w:t>B10D270F-44DE-43D1-A82E-FB7D967C274B;411DC29A-8C31-4E66-8FF5-0A8675FA8495;B9986975-6FF6-4AC9-B988-2EA72265F180</w:t>
        <w:tab/>
        <w:t>Not Available;Not Available;Not Available</w:t>
        <w:tab/>
        <w:t>5;5;11</w:t>
        <w:tab/>
        <w:t>105;105;64</w:t>
        <w:tab/>
        <w:t>91;91;51</w:t>
        <w:tab/>
        <w:t>Partial Response;Partial Response;Partial Response</w:t>
        <w:tab/>
        <w:t>10;10;3</w:t>
        <w:tab/>
        <w:t>5;10;5</w:t>
        <w:tab/>
        <w:t>1500;3000;3000</w:t>
        <w:tab/>
        <w:t>NO;NO;NO</w:t>
        <w:tab/>
        <w:t>External;External;External</w:t>
        <w:tab/>
        <w:t>Not Applicable;Not Applicable;Not Applicable</w:t>
        <w:tab/>
        <w:t>Not Available;Not Available;Not Available</w:t>
        <w:tab/>
        <w:t>Not Available;Not Available;Not Available</w:t>
        <w:tab/>
        <w:t>cGy;cGy;cGy</w:t>
        <w:tab/>
        <w:t>2012;2012;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2011</w:t>
        <w:tab/>
        <w:t>YES</w:t>
        <w:tab/>
        <w:t>NO</w:t>
        <w:tab/>
        <w:t>97</w:t>
        <w:tab/>
        <w:t>4</w:t>
        <w:tab/>
        <w:t>Lung</w:t>
        <w:tab/>
        <w:t>Alive</w:t>
        <w:tab/>
        <w:t>2012</w:t>
        <w:tab/>
        <w:t>2012</w:t>
        <w:tab/>
        <w:t>1971</w:t>
      </w:r>
    </w:p>
    <w:p>
      <w:pPr>
        <w:pStyle w:val="Style15"/>
        <w:rPr/>
      </w:pPr>
      <w:r>
        <w:rPr>
          <w:rFonts w:cs="宋体;SimSun"/>
        </w:rPr>
        <w:t>TCGA-86-8074</w:t>
        <w:tab/>
        <w:t>24</w:t>
        <w:tab/>
        <w:t>Alive</w:t>
        <w:tab/>
        <w:t>T1b</w:t>
        <w:tab/>
        <w:t>N1</w:t>
        <w:tab/>
        <w:t>M0</w:t>
        <w:tab/>
        <w:t>Stage IIA</w:t>
        <w:tab/>
        <w:tab/>
        <w:tab/>
        <w:tab/>
        <w:t>62</w:t>
        <w:tab/>
        <w:t>L-Lower</w:t>
        <w:tab/>
        <w:t>Not Applicable</w:t>
        <w:tab/>
        <w:t>TCGA-86-8074</w:t>
        <w:tab/>
        <w:t>482eb2a7-6fed-4e4c-b1b6-14d6d869f855</w:t>
        <w:tab/>
        <w:t>9</w:t>
        <w:tab/>
        <w:t>-22862</w:t>
        <w:tab/>
        <w:t>Not Applicable</w:t>
        <w:tab/>
        <w:t>0</w:t>
        <w:tab/>
        <w:t>2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074-F41667</w:t>
        <w:tab/>
        <w:t>69D69C1B-6691-4BAA-A3F5-3E34CBD24E19</w:t>
        <w:tab/>
        <w:t>26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26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40</w:t>
        <w:tab/>
        <w:t>No</w:t>
        <w:tab/>
        <w:t>8074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70</w:t>
      </w:r>
    </w:p>
    <w:p>
      <w:pPr>
        <w:pStyle w:val="Style15"/>
        <w:rPr/>
      </w:pPr>
      <w:r>
        <w:rPr>
          <w:rFonts w:cs="宋体;SimSun"/>
        </w:rPr>
        <w:t>TCGA-86-8673</w:t>
        <w:tab/>
        <w:t>862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1</w:t>
        <w:tab/>
        <w:t>L-Upper</w:t>
        <w:tab/>
        <w:t>Not Applicable</w:t>
        <w:tab/>
        <w:t>TCGA-86-8673</w:t>
        <w:tab/>
        <w:t>bc4c4079-b449-485d-84e4-a40496e563e8</w:t>
        <w:tab/>
        <w:t>30</w:t>
        <w:tab/>
        <w:t>-2257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;NO</w:t>
        <w:tab/>
        <w:t>Not Available;NO</w:t>
        <w:tab/>
        <w:t>Not Available;YES</w:t>
        <w:tab/>
        <w:t>Not Available;Not Available</w:t>
        <w:tab/>
        <w:t>TCGA-86-8673-F41842;TCGA-86-8673-F59092</w:t>
        <w:tab/>
        <w:t>4D099A3E-8646-424C-AEF4-394D2DDC653A;7D5C34E4-E4BC-41BC-9704-35161E33F1E6</w:t>
        <w:tab/>
        <w:t>1;30</w:t>
        <w:tab/>
        <w:t>Not Applicable;639</w:t>
        <w:tab/>
        <w:t>Not Applicable;Not Available</w:t>
        <w:tab/>
        <w:t>Not Applicable;Not Applicable</w:t>
        <w:tab/>
        <w:t>455;862</w:t>
        <w:tab/>
        <w:t>Not Applicable;636</w:t>
        <w:tab/>
        <w:t>Not Evaluated;Not Evaluated</w:t>
        <w:tab/>
        <w:t>Scheduled Follow-up Submission;Scheduled Follow-up Submission</w:t>
        <w:tab/>
        <w:t>Complete Remission/Response;Complete Remission/Response</w:t>
        <w:tab/>
        <w:t>Not Evaluated;Not Evaluated</w:t>
        <w:tab/>
        <w:t>NO;NO</w:t>
        <w:tab/>
        <w:t>4;4</w:t>
        <w:tab/>
        <w:t>Not Available;Locoregional Recurrence</w:t>
        <w:tab/>
        <w:t>NO;YES</w:t>
        <w:tab/>
        <w:t>Not Evaluated;Not Evaluated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Unknown</w:t>
        <w:tab/>
        <w:t>Unknown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54</w:t>
        <w:tab/>
        <w:t>No</w:t>
        <w:tab/>
        <w:t>8673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68</w:t>
      </w:r>
    </w:p>
    <w:p>
      <w:pPr>
        <w:pStyle w:val="Style15"/>
        <w:rPr/>
      </w:pPr>
      <w:r>
        <w:rPr>
          <w:rFonts w:cs="宋体;SimSun"/>
        </w:rPr>
        <w:t>TCGA-44-2656</w:t>
        <w:tab/>
        <w:t>1429</w:t>
        <w:tab/>
        <w:t>Alive</w:t>
        <w:tab/>
        <w:t>T2</w:t>
        <w:tab/>
        <w:t>N0</w:t>
        <w:tab/>
        <w:t>M0</w:t>
        <w:tab/>
        <w:t>Stage IB</w:t>
        <w:tab/>
        <w:tab/>
        <w:t>FPPP</w:t>
        <w:tab/>
        <w:t>TCGA</w:t>
        <w:tab/>
        <w:t>59</w:t>
        <w:tab/>
        <w:t>R-Upper</w:t>
        <w:tab/>
        <w:t>Not Applicable</w:t>
        <w:tab/>
        <w:t>TCGA-44-2656</w:t>
        <w:tab/>
        <w:t>42ca54fc-c1ae-41cd-bca1-7fe9810db460</w:t>
        <w:tab/>
        <w:t>8</w:t>
        <w:tab/>
        <w:t>-21766</w:t>
        <w:tab/>
        <w:t>Not Applicable</w:t>
        <w:tab/>
        <w:t>0</w:t>
        <w:tab/>
        <w:t>582</w:t>
        <w:tab/>
        <w:t>Not Available</w:t>
        <w:tab/>
        <w:t>Lung Adenocarcinoma</w:t>
        <w:tab/>
        <w:t>7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;YES</w:t>
        <w:tab/>
        <w:t>Not Available;Not Available;YES</w:t>
        <w:tab/>
        <w:t>Not Available;Not Available;Not Available</w:t>
        <w:tab/>
        <w:t>Not Available;Not Available;Not Available</w:t>
        <w:tab/>
        <w:t>TCGA-44-2656-F5294;TCGA-44-2656-F9736;TCGA-44-2656-F39934</w:t>
        <w:tab/>
        <w:t>ca338d6c-2526-45f1-9b0d-c0a045d0ac8c;f823f92c-9e8e-4393-9381-62cfc40ff094;01F40F24-6888-4940-8620-3E5F531523DD</w:t>
        <w:tab/>
        <w:t>8;14;6</w:t>
        <w:tab/>
        <w:t>Not Applicable;Not Available;Not Available</w:t>
        <w:tab/>
        <w:t>Not Applicable;Not Available;Not Available</w:t>
        <w:tab/>
        <w:t>Not Applicable;Not Applicable;Not Applicable</w:t>
        <w:tab/>
        <w:t>582;749;1429</w:t>
        <w:tab/>
        <w:t>Not Applicable;Not Available;568</w:t>
        <w:tab/>
        <w:t>Not Available;Not Available;Not Available</w:t>
        <w:tab/>
        <w:t>Not Available;Not Available;Scheduled Follow-up Submission</w:t>
        <w:tab/>
        <w:t>Complete Remission/Response;Not Available;Complete Remission/Response</w:t>
        <w:tab/>
        <w:t>Not Available;Not Available;Not Available</w:t>
        <w:tab/>
        <w:t>Not Available;Not Available;NO</w:t>
        <w:tab/>
        <w:t>10;4;2</w:t>
        <w:tab/>
        <w:t>Not Available;Not Available;New Primary Tumor</w:t>
        <w:tab/>
        <w:t>NO;Not Available;YES</w:t>
        <w:tab/>
        <w:t>Not Available;Not Available;Not Available</w:t>
        <w:tab/>
        <w:t>TUMOR FREE;TUMOR FREE;TUMOR FREE</w:t>
        <w:tab/>
        <w:t>NO;NO;NO</w:t>
        <w:tab/>
        <w:t>Complete Remission/Response;Complete Remission/Response;Complete Remission/Response</w:t>
        <w:tab/>
        <w:t>Not Available;Not Available;Biopsy with Histologic Confirmation</w:t>
        <w:tab/>
        <w:t>NO;NO;NO</w:t>
        <w:tab/>
        <w:t>Alive;Alive;Alive</w:t>
        <w:tab/>
        <w:t>2010;2011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3</w:t>
        <w:tab/>
        <w:t>No</w:t>
        <w:tab/>
        <w:t>2656</w:t>
        <w:tab/>
        <w:t>Pre-Adjuvant Therapy</w:t>
        <w:tab/>
        <w:t>TUMOR FREE</w:t>
        <w:tab/>
        <w:t>86</w:t>
        <w:tab/>
        <w:t>84</w:t>
        <w:tab/>
        <w:t>Not Available</w:t>
        <w:tab/>
        <w:t>86</w:t>
        <w:tab/>
        <w:t>7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94</w:t>
      </w:r>
    </w:p>
    <w:p>
      <w:pPr>
        <w:pStyle w:val="Style15"/>
        <w:rPr/>
      </w:pPr>
      <w:r>
        <w:rPr>
          <w:rFonts w:cs="宋体;SimSun"/>
        </w:rPr>
        <w:t>TCGA-75-7030</w:t>
        <w:tab/>
        <w:tab/>
        <w:tab/>
        <w:t>T3</w:t>
        <w:tab/>
        <w:t>N0</w:t>
        <w:tab/>
        <w:t>M0</w:t>
        <w:tab/>
        <w:t>Stage IIB</w:t>
        <w:tab/>
        <w:tab/>
        <w:tab/>
        <w:tab/>
        <w:t>Not Available</w:t>
        <w:tab/>
        <w:t>R-Lower</w:t>
        <w:tab/>
        <w:t>Not Applicable</w:t>
        <w:tab/>
        <w:t>TCGA-75-7030</w:t>
        <w:tab/>
        <w:t>df576520-a6b6-4c9b-8d06-3f59cc5342fd</w:t>
        <w:tab/>
        <w:t>1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>TCGA-75-7030-D18798;TCGA-75-7030-D18797</w:t>
        <w:tab/>
        <w:t>0c13d354-be1b-4d41-a8d4-1579f902bf38;e83f6d9d-f80b-46df-948c-10ad8c4706a2</w:t>
        <w:tab/>
        <w:t>Not Available;Not Available</w:t>
        <w:tab/>
        <w:t>17;17</w:t>
        <w:tab/>
        <w:t>Not Available;Not Available</w:t>
        <w:tab/>
        <w:t>Not Available;Not Available</w:t>
        <w:tab/>
        <w:t>Cisplatin;Vinorelbine Tartrate</w:t>
        <w:tab/>
        <w:t>Not Available;Not Available</w:t>
        <w:tab/>
        <w:t>11;11</w:t>
        <w:tab/>
        <w:t>4;4</w:t>
        <w:tab/>
        <w:t>92;46</w:t>
        <w:tab/>
        <w:t>mg/day;mg/day</w:t>
        <w:tab/>
        <w:t>ADJUVANT;ADJUVANT</w:t>
        <w:tab/>
        <w:t>Not Applicable;Not Applicable</w:t>
        <w:tab/>
        <w:t>Not Available;Not Available</w:t>
        <w:tab/>
        <w:t>IV;IV</w:t>
        <w:tab/>
        <w:t>YES;NO</w:t>
        <w:tab/>
        <w:t>Chemotherapy;Chemotherapy</w:t>
        <w:tab/>
        <w:t>Not Available;Not Available</w:t>
        <w:tab/>
        <w:t>736;552</w:t>
        <w:tab/>
        <w:t>mg;mg</w:t>
        <w:tab/>
        <w:t>Not Available;Not Available</w:t>
        <w:tab/>
        <w:t>2011;2011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</w:t>
        <w:tab/>
        <w:t>NO</w:t>
        <w:tab/>
        <w:t>NO</w:t>
        <w:tab/>
        <w:t>NO</w:t>
        <w:tab/>
        <w:t>TCGA-75-7030-F15878</w:t>
        <w:tab/>
        <w:t>63eba997-c2ac-44fa-8c2b-d620644e2410</w:t>
        <w:tab/>
        <w:t>16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0</w:t>
        <w:tab/>
        <w:t>Not Available</w:t>
        <w:tab/>
        <w:t>Complete Remission/Response</w:t>
        <w:tab/>
        <w:t>Not Available</w:t>
        <w:tab/>
        <w:t>Not Available</w:t>
        <w:tab/>
        <w:t>8</w:t>
        <w:tab/>
        <w:t>Not Available</w:t>
        <w:tab/>
        <w:t>NO</w:t>
        <w:tab/>
        <w:t>Post-Adjuvant Therapy</w:t>
        <w:tab/>
        <w:t>Not Available</w:t>
        <w:tab/>
        <w:t>YES</w:t>
        <w:tab/>
        <w:t>Complete Remission/Response</w:t>
        <w:tab/>
        <w:t>Not Available</w:t>
        <w:tab/>
        <w:t>NO</w:t>
        <w:tab/>
        <w:t>Alive</w:t>
        <w:tab/>
        <w:t>2011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30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390</w:t>
        <w:tab/>
        <w:t>1126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58</w:t>
        <w:tab/>
        <w:t>R-Upper</w:t>
        <w:tab/>
        <w:t>Not Applicable</w:t>
        <w:tab/>
        <w:t>TCGA-05-4390</w:t>
        <w:tab/>
        <w:t>b8475929-2d9d-4909-bd62-59684a140bd7</w:t>
        <w:tab/>
        <w:t>22</w:t>
        <w:tab/>
        <w:t>-21430</w:t>
        <w:tab/>
        <w:t>Not Applicable</w:t>
        <w:tab/>
        <w:t>0</w:t>
        <w:tab/>
        <w:t>1126</w:t>
        <w:tab/>
        <w:t>Not Available</w:t>
        <w:tab/>
        <w:t>Lung Adenocarcinoma</w:t>
        <w:tab/>
        <w:t>Not Available</w:t>
        <w:tab/>
        <w:tab/>
        <w:t>TCGA-05-4390-D36457;TCGA-05-4390-D36458</w:t>
        <w:tab/>
        <w:t>1C563458-F78C-43FA-9FD0-9F31F386B0D7;E9C5A69B-2C5F-40D1-9CE9-46F808524536</w:t>
        <w:tab/>
        <w:t>Not Available;Not Available</w:t>
        <w:tab/>
        <w:t>5;5</w:t>
        <w:tab/>
        <w:t>92;92</w:t>
        <w:tab/>
        <w:t>61;61</w:t>
        <w:tab/>
        <w:t>Cisplatin;Vinorelbin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Unknown</w:t>
        <w:tab/>
        <w:t>Not Available</w:t>
        <w:tab/>
        <w:t>Not Available</w:t>
        <w:tab/>
        <w:t>TCGA-05-4390-F36456</w:t>
        <w:tab/>
        <w:t>732D9E3F-5FEB-41B6-BE2A-142253ED6110</w:t>
        <w:tab/>
        <w:t>31</w:t>
        <w:tab/>
        <w:t>Not Available</w:t>
        <w:tab/>
        <w:t>Not Available</w:t>
        <w:tab/>
        <w:t>Not Applicable</w:t>
        <w:tab/>
        <w:t>1126</w:t>
        <w:tab/>
        <w:t>395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TUMOR FREE</w:t>
        <w:tab/>
        <w:t>YES</w:t>
        <w:tab/>
        <w:t>Progressive Disea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439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6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5</w:t>
        <w:tab/>
        <w:t>1966</w:t>
      </w:r>
    </w:p>
    <w:p>
      <w:pPr>
        <w:pStyle w:val="Style15"/>
        <w:rPr/>
      </w:pPr>
      <w:r>
        <w:rPr>
          <w:rFonts w:cs="宋体;SimSun"/>
        </w:rPr>
        <w:t>TCGA-78-7540</w:t>
        <w:tab/>
        <w:t>1197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6</w:t>
        <w:tab/>
        <w:t>L-Lower</w:t>
        <w:tab/>
        <w:t>Not Applicable</w:t>
        <w:tab/>
        <w:t>TCGA-78-7540</w:t>
        <w:tab/>
        <w:t>05534064-8b43-4c82-95da-70fd83bd6560</w:t>
        <w:tab/>
        <w:t>18</w:t>
        <w:tab/>
        <w:t>-24440</w:t>
        <w:tab/>
        <w:t>Not Applicable</w:t>
        <w:tab/>
        <w:t>0</w:t>
        <w:tab/>
        <w:t>88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540-F20484;TCGA-78-7540-F46104</w:t>
        <w:tab/>
        <w:t>ff5b85d0-1d1f-4e04-865e-c2f897aa5866;AEF11AFE-F0B6-41CA-A7A9-527C1A1BC8F0</w:t>
        <w:tab/>
        <w:t>19;2</w:t>
        <w:tab/>
        <w:t>Not Available;Not Available</w:t>
        <w:tab/>
        <w:t>Not Available;Not Available</w:t>
        <w:tab/>
        <w:t>Not Applicable;1197</w:t>
        <w:tab/>
        <w:t>881;Not Available</w:t>
        <w:tab/>
        <w:t>Not Available;Not Available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1;8</w:t>
        <w:tab/>
        <w:t>Not Available;Not Available</w:t>
        <w:tab/>
        <w:t>Not Available;Unknown</w:t>
        <w:tab/>
        <w:t>Not Available;Unknown</w:t>
        <w:tab/>
        <w:t>Not Available;Unknown</w:t>
        <w:tab/>
        <w:t>NO;Unknown</w:t>
        <w:tab/>
        <w:t>Not Available;Complete Remission/Response</w:t>
        <w:tab/>
        <w:t>Not Available;Not Available</w:t>
        <w:tab/>
        <w:t>NO;Unknown</w:t>
        <w:tab/>
        <w:t>Alive;Dead</w:t>
        <w:tab/>
        <w:t>2012;2013</w:t>
        <w:tab/>
        <w:t>FEMALE</w:t>
        <w:tab/>
        <w:t>Lung Bronchioloalveolar Carcinoma Mucinous</w:t>
        <w:tab/>
        <w:t>No</w:t>
        <w:tab/>
        <w:t>C34.3</w:t>
        <w:tab/>
        <w:t>8253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40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1</w:t>
        <w:tab/>
        <w:t>Lung</w:t>
        <w:tab/>
        <w:t>Alive</w:t>
        <w:tab/>
        <w:t>2012</w:t>
        <w:tab/>
        <w:t>199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5-5375</w:t>
        <w:tab/>
        <w:t>264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61</w:t>
        <w:tab/>
        <w:t>L-Upper</w:t>
        <w:tab/>
        <w:t>Not Applicable</w:t>
        <w:tab/>
        <w:t>TCGA-35-5375</w:t>
        <w:tab/>
        <w:t>5d2a9a4f-678d-4089-a8c5-81a5cb696629</w:t>
        <w:tab/>
        <w:t>20</w:t>
        <w:tab/>
        <w:t>-22628</w:t>
        <w:tab/>
        <w:t>Not Applicable</w:t>
        <w:tab/>
        <w:t>0</w:t>
        <w:tab/>
        <w:t>26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35-5375-F68920</w:t>
        <w:tab/>
        <w:t>8B27426D-4A36-4ED5-82E4-1622898D6E17</w:t>
        <w:tab/>
        <w:t>24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5375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6</w:t>
        <w:tab/>
        <w:t>NO</w:t>
        <w:tab/>
        <w:t>YES</w:t>
        <w:tab/>
        <w:t>35</w:t>
        <w:tab/>
        <w:t>4</w:t>
        <w:tab/>
        <w:t>Lung</w:t>
        <w:tab/>
        <w:t>Alive</w:t>
        <w:tab/>
        <w:t>2011</w:t>
        <w:tab/>
        <w:t>2010</w:t>
        <w:tab/>
        <w:t>1971</w:t>
      </w:r>
    </w:p>
    <w:p>
      <w:pPr>
        <w:pStyle w:val="Style15"/>
        <w:rPr/>
      </w:pPr>
      <w:r>
        <w:rPr>
          <w:rFonts w:cs="宋体;SimSun"/>
        </w:rPr>
        <w:t>TCGA-50-5935</w:t>
        <w:tab/>
        <w:t>653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86</w:t>
        <w:tab/>
        <w:t>L-Upper</w:t>
        <w:tab/>
        <w:t>Not Applicable</w:t>
        <w:tab/>
        <w:t>TCGA-50-5935</w:t>
        <w:tab/>
        <w:t>100430c8-1446-45c8-af36-b6dbb3ddd0c1</w:t>
        <w:tab/>
        <w:t>2</w:t>
        <w:tab/>
        <w:t>-31610</w:t>
        <w:tab/>
        <w:t>653</w:t>
        <w:tab/>
        <w:t>0</w:t>
        <w:tab/>
        <w:t>65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</w:t>
        <w:tab/>
        <w:t>Not Available</w:t>
        <w:tab/>
        <w:t>TCGA-50-5935-F32108</w:t>
        <w:tab/>
        <w:t>1e2da076-3f69-4de4-af22-9f3dfc1ce1f3</w:t>
        <w:tab/>
        <w:t>17</w:t>
        <w:tab/>
        <w:t>Not Applicable</w:t>
        <w:tab/>
        <w:t>Not Applicable</w:t>
        <w:tab/>
        <w:t>653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YES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593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0-5935-R32109</w:t>
        <w:tab/>
        <w:t>5aa7172f-ba04-4f8f-8dcc-82cb5f544459</w:t>
        <w:tab/>
        <w:t>1</w:t>
        <w:tab/>
        <w:t>17</w:t>
        <w:tab/>
        <w:t>0</w:t>
        <w:tab/>
        <w:t>0</w:t>
        <w:tab/>
        <w:t>Not Available</w:t>
        <w:tab/>
        <w:t>5</w:t>
        <w:tab/>
        <w:t>Not Available</w:t>
        <w:tab/>
        <w:t>100</w:t>
        <w:tab/>
        <w:t>NO</w:t>
        <w:tab/>
        <w:t>IMPLANTS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17</w:t>
        <w:tab/>
        <w:t>45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51</w:t>
        <w:tab/>
        <w:t>R-Upper</w:t>
        <w:tab/>
        <w:t>Not Applicable</w:t>
        <w:tab/>
        <w:t>TCGA-05-4417</w:t>
        <w:tab/>
        <w:t>a244a99a-d7cc-4fb1-bc76-b66886481621</w:t>
        <w:tab/>
        <w:t>22</w:t>
        <w:tab/>
        <w:t>-18780</w:t>
        <w:tab/>
        <w:t>Not Applicable</w:t>
        <w:tab/>
        <w:t>0</w:t>
        <w:tab/>
        <w:t>45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17-F36502</w:t>
        <w:tab/>
        <w:t>9B56A013-ECA5-4BE4-BC40-1E4BCAAE0501</w:t>
        <w:tab/>
        <w:t>31</w:t>
        <w:tab/>
        <w:t>Not Applicable</w:t>
        <w:tab/>
        <w:t>Not Applicable</w:t>
        <w:tab/>
        <w:t>Not Applicable</w:t>
        <w:tab/>
        <w:t>455</w:t>
        <w:tab/>
        <w:t>Not Applicable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Partial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6</w:t>
        <w:tab/>
        <w:t>No</w:t>
        <w:tab/>
        <w:t>441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8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1971</w:t>
      </w:r>
    </w:p>
    <w:p>
      <w:pPr>
        <w:pStyle w:val="Style15"/>
        <w:rPr/>
      </w:pPr>
      <w:r>
        <w:rPr>
          <w:rFonts w:cs="宋体;SimSun"/>
        </w:rPr>
        <w:t>TCGA-78-8648</w:t>
        <w:tab/>
        <w:t>1209</w:t>
        <w:tab/>
        <w:t>Dead</w:t>
        <w:tab/>
        <w:t>T3</w:t>
        <w:tab/>
        <w:t>N0</w:t>
        <w:tab/>
        <w:t>M0</w:t>
        <w:tab/>
        <w:t>Stage IIB</w:t>
        <w:tab/>
        <w:tab/>
        <w:tab/>
        <w:tab/>
        <w:t>58</w:t>
        <w:tab/>
        <w:t>R-Upper</w:t>
        <w:tab/>
        <w:t>Not Applicable</w:t>
        <w:tab/>
        <w:t>TCGA-78-8648</w:t>
        <w:tab/>
        <w:t>5ace9608-d38a-42f2-a877-ec7c9d211808</w:t>
        <w:tab/>
        <w:t>23</w:t>
        <w:tab/>
        <w:t>-21443</w:t>
        <w:tab/>
        <w:t>1209</w:t>
        <w:tab/>
        <w:t>0</w:t>
        <w:tab/>
        <w:t>Not Available</w:t>
        <w:tab/>
        <w:t>Not Available</w:t>
        <w:tab/>
        <w:t>Lung Adenocarcinoma</w:t>
        <w:tab/>
        <w:t>6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Unknown</w:t>
        <w:tab/>
        <w:t>Unknown</w:t>
        <w:tab/>
        <w:t>720</w:t>
        <w:tab/>
        <w:t>Unknown</w:t>
        <w:tab/>
        <w:t>Not Available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5</w:t>
        <w:tab/>
        <w:t>No</w:t>
        <w:tab/>
        <w:t>8648</w:t>
        <w:tab/>
        <w:t>Preoperative</w:t>
        <w:tab/>
        <w:t>Unknown</w:t>
        <w:tab/>
        <w:t>Not Available</w:t>
        <w:tab/>
        <w:t>Not Available</w:t>
        <w:tab/>
        <w:t>NO</w:t>
        <w:tab/>
        <w:t>83</w:t>
        <w:tab/>
        <w:t>70</w:t>
        <w:tab/>
        <w:t>Unknown</w:t>
        <w:tab/>
        <w:t>YES</w:t>
        <w:tab/>
        <w:t>Not Evaluated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2002</w:t>
        <w:tab/>
        <w:t>1971</w:t>
      </w:r>
    </w:p>
    <w:p>
      <w:pPr>
        <w:pStyle w:val="Style15"/>
        <w:rPr/>
      </w:pPr>
      <w:r>
        <w:rPr>
          <w:rFonts w:cs="宋体;SimSun"/>
        </w:rPr>
        <w:t>TCGA-05-4244</w:t>
        <w:tab/>
        <w:t>0</w:t>
        <w:tab/>
        <w:t>Alive</w:t>
        <w:tab/>
        <w:t>T2</w:t>
        <w:tab/>
        <w:t>N2</w:t>
        <w:tab/>
        <w:t>M1</w:t>
        <w:tab/>
        <w:t>Stage IV</w:t>
        <w:tab/>
        <w:tab/>
        <w:tab/>
        <w:tab/>
        <w:t>70</w:t>
        <w:tab/>
        <w:t>R-Lower</w:t>
        <w:tab/>
        <w:t>Not Applicable</w:t>
        <w:tab/>
        <w:t>TCGA-05-4244</w:t>
        <w:tab/>
        <w:t>34040b83-7e8a-4264-a551-b16621843e28</w:t>
        <w:tab/>
        <w:t>22</w:t>
        <w:tab/>
        <w:t>-25752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8</w:t>
        <w:tab/>
        <w:t>No</w:t>
        <w:tab/>
        <w:t>42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2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6831</w:t>
        <w:tab/>
        <w:t>310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66</w:t>
        <w:tab/>
        <w:t>R-Middle</w:t>
        <w:tab/>
        <w:t>Not Applicable</w:t>
        <w:tab/>
        <w:t>TCGA-91-6831</w:t>
        <w:tab/>
        <w:t>db0b9e63-4272-4f29-bf0e-1ec0fe79a9d7</w:t>
        <w:tab/>
        <w:t>19</w:t>
        <w:tab/>
        <w:t>-24436</w:t>
        <w:tab/>
        <w:t>Not Applicable</w:t>
        <w:tab/>
        <w:t>0</w:t>
        <w:tab/>
        <w:t>3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31-F32636</w:t>
        <w:tab/>
        <w:t>05ae61a2-c054-4273-b50c-4760cbb08a73</w:t>
        <w:tab/>
        <w:t>5</w:t>
        <w:tab/>
        <w:t>Not Applicable</w:t>
        <w:tab/>
        <w:t>Not Applicable</w:t>
        <w:tab/>
        <w:t>Not Applicable</w:t>
        <w:tab/>
        <w:t>31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YES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3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NO</w:t>
        <w:tab/>
        <w:t>YES</w:t>
        <w:tab/>
        <w:t>91</w:t>
        <w:tab/>
        <w:t>2</w:t>
        <w:tab/>
        <w:t>Lung</w:t>
        <w:tab/>
        <w:t>Alive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S2-AA1A</w:t>
        <w:tab/>
        <w:t>513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8</w:t>
        <w:tab/>
        <w:t>R-Upper</w:t>
        <w:tab/>
        <w:t>Not Applicable</w:t>
        <w:tab/>
        <w:t>TCGA-S2-AA1A</w:t>
        <w:tab/>
        <w:t>31458638-E19C-43E5-AB13-9C64B3B3681D</w:t>
        <w:tab/>
        <w:t>22</w:t>
        <w:tab/>
        <w:t>-24903</w:t>
        <w:tab/>
        <w:t>Not Applicable</w:t>
        <w:tab/>
        <w:t>0</w:t>
        <w:tab/>
        <w:t>121</w:t>
        <w:tab/>
        <w:t>Not Available</w:t>
        <w:tab/>
        <w:t>Lung Adenocarcinoma</w:t>
        <w:tab/>
        <w:t>6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S2-AA1A-F67520</w:t>
        <w:tab/>
        <w:t>90F720D7-868B-4102-9B73-0824B7500158</w:t>
        <w:tab/>
        <w:t>7</w:t>
        <w:tab/>
        <w:t>Not Applicable</w:t>
        <w:tab/>
        <w:t>Not Applicable</w:t>
        <w:tab/>
        <w:t>Not Applicable</w:t>
        <w:tab/>
        <w:t>51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Mucinous</w:t>
        <w:tab/>
        <w:t>No</w:t>
        <w:tab/>
        <w:t>C34.1</w:t>
        <w:tab/>
        <w:t>8253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5</w:t>
        <w:tab/>
        <w:t>No</w:t>
        <w:tab/>
        <w:t>AA1A</w:t>
        <w:tab/>
        <w:t>Not Available</w:t>
        <w:tab/>
        <w:t>TUMOR FREE</w:t>
        <w:tab/>
        <w:t>83</w:t>
        <w:tab/>
        <w:t>2.16</w:t>
        <w:tab/>
        <w:t>NO</w:t>
        <w:tab/>
        <w:t>79</w:t>
        <w:tab/>
        <w:t>2.01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5</w:t>
        <w:tab/>
        <w:t>YES</w:t>
        <w:tab/>
        <w:t>NO</w:t>
        <w:tab/>
        <w:t>S2</w:t>
        <w:tab/>
        <w:t>3</w:t>
        <w:tab/>
        <w:t>Lung</w:t>
        <w:tab/>
        <w:t>Alive</w:t>
        <w:tab/>
        <w:t>2014</w:t>
        <w:tab/>
        <w:t>2013</w:t>
        <w:tab/>
        <w:t>1957</w:t>
      </w:r>
    </w:p>
    <w:p>
      <w:pPr>
        <w:pStyle w:val="Style15"/>
        <w:rPr/>
      </w:pPr>
      <w:r>
        <w:rPr>
          <w:rFonts w:cs="宋体;SimSun"/>
        </w:rPr>
        <w:t>TCGA-55-7726</w:t>
        <w:tab/>
        <w:t>652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72</w:t>
        <w:tab/>
        <w:t>L-Lower</w:t>
        <w:tab/>
        <w:t>Not Applicable</w:t>
        <w:tab/>
        <w:t>TCGA-55-7726</w:t>
        <w:tab/>
        <w:t>923b37e4-fcf7-46a0-8cb2-9139711fec7b</w:t>
        <w:tab/>
        <w:t>8</w:t>
        <w:tab/>
        <w:t>-26451</w:t>
        <w:tab/>
        <w:t>Not Applicable</w:t>
        <w:tab/>
        <w:t>0</w:t>
        <w:tab/>
        <w:t>39</w:t>
        <w:tab/>
        <w:t>Not Available</w:t>
        <w:tab/>
        <w:t>Lung Adenocarcinoma</w:t>
        <w:tab/>
        <w:t>7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726-F47844</w:t>
        <w:tab/>
        <w:t>3F1E5E80-6F83-41FA-8999-94F152C1EDCB</w:t>
        <w:tab/>
        <w:t>29</w:t>
        <w:tab/>
        <w:t>Not Applicable</w:t>
        <w:tab/>
        <w:t>Not Applicable</w:t>
        <w:tab/>
        <w:t>Not Applicable</w:t>
        <w:tab/>
        <w:t>652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Yes</w:t>
        <w:tab/>
        <w:t>7726</w:t>
        <w:tab/>
        <w:t>Not Available</w:t>
        <w:tab/>
        <w:t>TUMOR FREE</w:t>
        <w:tab/>
        <w:t>59</w:t>
        <w:tab/>
        <w:t>61</w:t>
        <w:tab/>
        <w:t>Not Available</w:t>
        <w:tab/>
        <w:t>55</w:t>
        <w:tab/>
        <w:t>4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79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TCGA-62-8402</w:t>
        <w:tab/>
        <w:t>1498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73</w:t>
        <w:tab/>
        <w:t>R-Upper</w:t>
        <w:tab/>
        <w:t>Not Applicable</w:t>
        <w:tab/>
        <w:t>TCGA-62-8402</w:t>
        <w:tab/>
        <w:t>433a32d0-93d1-4897-8e36-beb1ec1d998e</w:t>
        <w:tab/>
        <w:t>4</w:t>
        <w:tab/>
        <w:t>-26934</w:t>
        <w:tab/>
        <w:t>Not Applicable</w:t>
        <w:tab/>
        <w:t>0</w:t>
        <w:tab/>
        <w:t>144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YES</w:t>
        <w:tab/>
        <w:t>Not Available</w:t>
        <w:tab/>
        <w:t>NO</w:t>
        <w:tab/>
        <w:t>TCGA-62-8402-F52547</w:t>
        <w:tab/>
        <w:t>08295B1A-EE42-42DD-9431-741E62382F2E</w:t>
        <w:tab/>
        <w:t>4</w:t>
        <w:tab/>
        <w:t>Not Available</w:t>
        <w:tab/>
        <w:t>Not Available</w:t>
        <w:tab/>
        <w:t>1498</w:t>
        <w:tab/>
        <w:t>Not Available</w:t>
        <w:tab/>
        <w:t>772</w:t>
        <w:tab/>
        <w:t>0</w:t>
        <w:tab/>
        <w:t>Scheduled Follow-up Submission</w:t>
        <w:tab/>
        <w:t>Progressive Disease</w:t>
        <w:tab/>
        <w:t>100</w:t>
        <w:tab/>
        <w:t>NO</w:t>
        <w:tab/>
        <w:t>12</w:t>
        <w:tab/>
        <w:t>Distant Metastasis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7</w:t>
        <w:tab/>
        <w:t>YES</w:t>
        <w:tab/>
        <w:t>YES</w:t>
        <w:tab/>
        <w:t>772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Not Available</w:t>
        <w:tab/>
        <w:t>No</w:t>
        <w:tab/>
        <w:t>8402</w:t>
        <w:tab/>
        <w:t>Preoperative</w:t>
        <w:tab/>
        <w:t>WITH TUMOR</w:t>
        <w:tab/>
        <w:t>Not Available</w:t>
        <w:tab/>
        <w:t>Not Available</w:t>
        <w:tab/>
        <w:t>Unknown</w:t>
        <w:tab/>
        <w:t>80</w:t>
        <w:tab/>
        <w:t>134</w:t>
        <w:tab/>
        <w:t>Complete Remission/Response</w:t>
        <w:tab/>
        <w:t>YES</w:t>
        <w:tab/>
        <w:t>WHITE</w:t>
        <w:tab/>
        <w:t>YES</w:t>
        <w:tab/>
        <w:tab/>
        <w:t>Regional site</w:t>
        <w:tab/>
        <w:t>TCGA-62-8402-R33812</w:t>
        <w:tab/>
        <w:t>181E46B6-E825-45DA-A720-020A04CA720F</w:t>
        <w:tab/>
        <w:t>Not Available</w:t>
        <w:tab/>
        <w:t>19</w:t>
        <w:tab/>
        <w:t>73</w:t>
        <w:tab/>
        <w:t>28</w:t>
        <w:tab/>
        <w:t>Complete Response</w:t>
        <w:tab/>
        <w:t>7</w:t>
        <w:tab/>
        <w:t>25</w:t>
        <w:tab/>
        <w:t>5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Alive</w:t>
        <w:tab/>
        <w:t>2012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986</w:t>
        <w:tab/>
        <w:t>3261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4</w:t>
        <w:tab/>
        <w:t>R-Lower</w:t>
        <w:tab/>
        <w:t>Not Applicable</w:t>
        <w:tab/>
        <w:t>TCGA-55-6986</w:t>
        <w:tab/>
        <w:t>028e99e9-5b9a-4954-bb6e-6d4709a3cea8</w:t>
        <w:tab/>
        <w:t>26</w:t>
        <w:tab/>
        <w:t>Not Available</w:t>
        <w:tab/>
        <w:t>Not Applicable</w:t>
        <w:tab/>
        <w:t>0</w:t>
        <w:tab/>
        <w:t>215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5-6986-F45606</w:t>
        <w:tab/>
        <w:t>D147F3D1-27F0-467E-9212-AE14BCF08700</w:t>
        <w:tab/>
        <w:t>17</w:t>
        <w:tab/>
        <w:t>Not Applicable</w:t>
        <w:tab/>
        <w:t>Not Applicable</w:t>
        <w:tab/>
        <w:t>Not Applicable</w:t>
        <w:tab/>
        <w:t>3261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7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Alive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52</w:t>
        <w:tab/>
        <w:t>1215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5</w:t>
        <w:tab/>
        <w:t>R-Upper</w:t>
        <w:tab/>
        <w:t>Not Applicable</w:t>
        <w:tab/>
        <w:t>TCGA-78-7152</w:t>
        <w:tab/>
        <w:t>b56dad1e-2fd5-47d8-9cc7-a54be9a1bae2</w:t>
        <w:tab/>
        <w:t>29</w:t>
        <w:tab/>
        <w:t>-23782</w:t>
        <w:tab/>
        <w:t>Not Applicable</w:t>
        <w:tab/>
        <w:t>0</w:t>
        <w:tab/>
        <w:t>120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</w:t>
        <w:tab/>
        <w:t>YES;YES</w:t>
        <w:tab/>
        <w:t>NO;Not Available</w:t>
        <w:tab/>
        <w:t>NO;NO</w:t>
        <w:tab/>
        <w:t>TCGA-78-7152-F16986;TCGA-78-7152-F46144</w:t>
        <w:tab/>
        <w:t>37c9fd67-631d-4341-998d-1c995eaa7999;D9E98591-BA37-4BE6-9F12-3E9E4DBED53B</w:t>
        <w:tab/>
        <w:t>29;4</w:t>
        <w:tab/>
        <w:t>Not Available;Not Available</w:t>
        <w:tab/>
        <w:t>Not Available;Not Available</w:t>
        <w:tab/>
        <w:t>Not Applicable;1215</w:t>
        <w:tab/>
        <w:t>1202;Not Available</w:t>
        <w:tab/>
        <w:t>1202;1202</w:t>
        <w:tab/>
        <w:t>3;Unknown</w:t>
        <w:tab/>
        <w:t>Scheduled Follow-up Submission;Scheduled Follow-up Submission</w:t>
        <w:tab/>
        <w:t>Not Available;Progressive Disease</w:t>
        <w:tab/>
        <w:t>Not Available;Not Available</w:t>
        <w:tab/>
        <w:t>Not Available;NO</w:t>
        <w:tab/>
        <w:t>9;8</w:t>
        <w:tab/>
        <w:t>Not Available;Distant Metastasis</w:t>
        <w:tab/>
        <w:t>YES;YES</w:t>
        <w:tab/>
        <w:t>Other;Not Available</w:t>
        <w:tab/>
        <w:t>WITH TUMOR;WITH TUMOR</w:t>
        <w:tab/>
        <w:t>NO;NO</w:t>
        <w:tab/>
        <w:t>Not Available;Complete Remission/Response</w:t>
        <w:tab/>
        <w:t>Not Available;Biopsy with Histologic Confirmation;Convincing Imaging</w:t>
        <w:tab/>
        <w:t>NO;NO</w:t>
        <w:tab/>
        <w:t>Alive;Dead</w:t>
        <w:tab/>
        <w:t>2011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152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Distant site</w:t>
        <w:tab/>
        <w:t>TCGA-78-7152-R16987</w:t>
        <w:tab/>
        <w:t>b75b20df-f44d-4dad-b13a-6212725b3643</w:t>
        <w:tab/>
        <w:t>1</w:t>
        <w:tab/>
        <w:t>29</w:t>
        <w:tab/>
        <w:t>Not Available</w:t>
        <w:tab/>
        <w:t>1154</w:t>
        <w:tab/>
        <w:t>Not Available</w:t>
        <w:tab/>
        <w:t>9</w:t>
        <w:tab/>
        <w:t>Not Available</w:t>
        <w:tab/>
        <w:t>Not Available</w:t>
        <w:tab/>
        <w:t>NO</w:t>
        <w:tab/>
        <w:t>EXTERNAL BEAM</w:t>
        <w:tab/>
        <w:t>Not Applicable</w:t>
        <w:tab/>
        <w:t>PALLIATIVE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9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3</w:t>
        <w:tab/>
        <w:t>1959</w:t>
      </w:r>
    </w:p>
    <w:p>
      <w:pPr>
        <w:pStyle w:val="Style15"/>
        <w:rPr/>
      </w:pPr>
      <w:r>
        <w:rPr>
          <w:rFonts w:cs="宋体;SimSun"/>
        </w:rPr>
        <w:t>TCGA-55-8089</w:t>
        <w:tab/>
        <w:t>702</w:t>
        <w:tab/>
        <w:t>Dead</w:t>
        <w:tab/>
        <w:t>T1a</w:t>
        <w:tab/>
        <w:t>N0</w:t>
        <w:tab/>
        <w:t>M0</w:t>
        <w:tab/>
        <w:t>Stage IA</w:t>
        <w:tab/>
        <w:tab/>
        <w:tab/>
        <w:tab/>
        <w:t>56</w:t>
        <w:tab/>
        <w:t>R-Upper</w:t>
        <w:tab/>
        <w:t>Not Applicable</w:t>
        <w:tab/>
        <w:t>TCGA-55-8089</w:t>
        <w:tab/>
        <w:t>1070ff27-17c9-43dd-a4f6-daa643eb9123</w:t>
        <w:tab/>
        <w:t>17</w:t>
        <w:tab/>
        <w:t>-20576</w:t>
        <w:tab/>
        <w:t>Not Applicable</w:t>
        <w:tab/>
        <w:t>0</w:t>
        <w:tab/>
        <w:t>100</w:t>
        <w:tab/>
        <w:t>Not Available</w:t>
        <w:tab/>
        <w:t>Lung Adenocarcinoma</w:t>
        <w:tab/>
        <w:t>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089-F59075</w:t>
        <w:tab/>
        <w:t>C8B09023-1E19-4E25-83B5-FB60003D08F0</w:t>
        <w:tab/>
        <w:t>30</w:t>
        <w:tab/>
        <w:t>Not Applicable</w:t>
        <w:tab/>
        <w:t>Not Applicable</w:t>
        <w:tab/>
        <w:t>702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YES</w:t>
        <w:tab/>
        <w:t>NO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7</w:t>
        <w:tab/>
        <w:t>No</w:t>
        <w:tab/>
        <w:t>8089</w:t>
        <w:tab/>
        <w:t>Preoperative</w:t>
        <w:tab/>
        <w:t>TUMOR FREE</w:t>
        <w:tab/>
        <w:t>Not Available</w:t>
        <w:tab/>
        <w:t>Not Available</w:t>
        <w:tab/>
        <w:t>Unknown</w:t>
        <w:tab/>
        <w:t>85</w:t>
        <w:tab/>
        <w:t>70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3</w:t>
      </w:r>
    </w:p>
    <w:p>
      <w:pPr>
        <w:pStyle w:val="Style15"/>
        <w:rPr/>
      </w:pPr>
      <w:r>
        <w:rPr>
          <w:rFonts w:cs="宋体;SimSun"/>
        </w:rPr>
        <w:t>TCGA-97-7554</w:t>
        <w:tab/>
        <w:t>775</w:t>
        <w:tab/>
        <w:t>Alive</w:t>
        <w:tab/>
        <w:t>T2a</w:t>
        <w:tab/>
        <w:t>N2</w:t>
        <w:tab/>
        <w:t>M0</w:t>
        <w:tab/>
        <w:t>Stage IIIA</w:t>
        <w:tab/>
        <w:tab/>
        <w:tab/>
        <w:tab/>
        <w:t>83</w:t>
        <w:tab/>
        <w:t>L-Lower</w:t>
        <w:tab/>
        <w:t>Not Applicable</w:t>
        <w:tab/>
        <w:t>TCGA-97-7554</w:t>
        <w:tab/>
        <w:t>a9644274-13bb-4228-9b4f-14260ccc26eb</w:t>
        <w:tab/>
        <w:t>17</w:t>
        <w:tab/>
        <w:t>-30327</w:t>
        <w:tab/>
        <w:t>Not Applicable</w:t>
        <w:tab/>
        <w:t>0</w:t>
        <w:tab/>
        <w:t>264</w:t>
        <w:tab/>
        <w:t>Not Available</w:t>
        <w:tab/>
        <w:t>Lung Adenocarcinoma</w:t>
        <w:tab/>
        <w:t>53</w:t>
        <w:tab/>
        <w:tab/>
        <w:t>TCGA-97-7554-D18639;TCGA-97-7554-D18627</w:t>
        <w:tab/>
        <w:t>779af18b-5c23-4e62-ae9c-b6288f15b3da;c7851da9-c4f2-4a19-b48c-a90e5b4d9cba</w:t>
        <w:tab/>
        <w:t>Not Available;Not Available</w:t>
        <w:tab/>
        <w:t>21;21</w:t>
        <w:tab/>
        <w:t>111;111</w:t>
        <w:tab/>
        <w:t>49;49</w:t>
        <w:tab/>
        <w:t>Alimta;Carboplatin</w:t>
        <w:tab/>
        <w:t>Not Available;Not Available</w:t>
        <w:tab/>
        <w:t>11;11</w:t>
        <w:tab/>
        <w:t>4;4</w:t>
        <w:tab/>
        <w:t>817;35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3268;1400</w:t>
        <w:tab/>
        <w:t>mg;mg</w:t>
        <w:tab/>
        <w:t>Not Available;Not Available</w:t>
        <w:tab/>
        <w:t>2011;2011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7554-F20552</w:t>
        <w:tab/>
        <w:t>C53D0705-AD5B-47B9-8D49-C786D4466CC7</w:t>
        <w:tab/>
        <w:t>17</w:t>
        <w:tab/>
        <w:t>Not Applicable</w:t>
        <w:tab/>
        <w:t>Not Applicable</w:t>
        <w:tab/>
        <w:t>Not Applicable</w:t>
        <w:tab/>
        <w:t>775</w:t>
        <w:tab/>
        <w:t>Not Applicable</w:t>
        <w:tab/>
        <w:t>1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Papillary Adenocarcinoma</w:t>
        <w:tab/>
        <w:t>No</w:t>
        <w:tab/>
        <w:t>C34.3</w:t>
        <w:tab/>
        <w:t>8260/3</w:t>
        <w:tab/>
        <w:t>C34.3</w:t>
        <w:tab/>
        <w:t>YES</w:t>
        <w:tab/>
        <w:t>Not Available</w:t>
        <w:tab/>
        <w:t>YES</w:t>
        <w:tab/>
        <w:t>YES</w:t>
        <w:tab/>
        <w:t>G12V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554</w:t>
        <w:tab/>
        <w:t>Preoperative</w:t>
        <w:tab/>
        <w:t>TUMOR FREE</w:t>
        <w:tab/>
        <w:t>75</w:t>
        <w:tab/>
        <w:t>75</w:t>
        <w:tab/>
        <w:t>Not Available</w:t>
        <w:tab/>
        <w:t>76</w:t>
        <w:tab/>
        <w:t>68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a</w:t>
        <w:tab/>
        <w:t>1983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10</w:t>
        <w:tab/>
        <w:t>1945</w:t>
      </w:r>
    </w:p>
    <w:p>
      <w:pPr>
        <w:pStyle w:val="Style15"/>
        <w:rPr/>
      </w:pPr>
      <w:r>
        <w:rPr>
          <w:rFonts w:cs="宋体;SimSun"/>
        </w:rPr>
        <w:t>TCGA-64-1681</w:t>
        <w:tab/>
        <w:t>1167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61</w:t>
        <w:tab/>
        <w:t>R-Upper</w:t>
        <w:tab/>
        <w:t>Not Applicable</w:t>
        <w:tab/>
        <w:t>TCGA-64-1681</w:t>
        <w:tab/>
        <w:t>c583fdd1-8cd2-4c15-a23e-0644261f65da</w:t>
        <w:tab/>
        <w:t>21</w:t>
        <w:tab/>
        <w:t>-22525</w:t>
        <w:tab/>
        <w:t>116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64-1681-D20366</w:t>
        <w:tab/>
        <w:t>27af4417-3bc7-4992-9965-9f4b6c1f6434</w:t>
        <w:tab/>
        <w:t>Not Available</w:t>
        <w:tab/>
        <w:t>21</w:t>
        <w:tab/>
        <w:t>Not Available</w:t>
        <w:tab/>
        <w:t>481</w:t>
        <w:tab/>
        <w:t>Tarceva</w:t>
        <w:tab/>
        <w:t>Not Available</w:t>
        <w:tab/>
        <w:t>12</w:t>
        <w:tab/>
        <w:t>Not Available</w:t>
        <w:tab/>
        <w:t>150</w:t>
        <w:tab/>
        <w:t>mg</w:t>
        <w:tab/>
        <w:t>RECURRENCE</w:t>
        <w:tab/>
        <w:t>Not Applicable</w:t>
        <w:tab/>
        <w:t>1</w:t>
        <w:tab/>
        <w:t>PO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t Available</w:t>
        <w:tab/>
        <w:t>TCGA-64-1681-F20365</w:t>
        <w:tab/>
        <w:t>2dd45a93-1ce5-4d03-902f-6cec7a998472</w:t>
        <w:tab/>
        <w:t>21</w:t>
        <w:tab/>
        <w:t>Not Available</w:t>
        <w:tab/>
        <w:t>Not Available</w:t>
        <w:tab/>
        <w:t>1167</w:t>
        <w:tab/>
        <w:t>Not Available</w:t>
        <w:tab/>
        <w:t>439</w:t>
        <w:tab/>
        <w:t>Not Available</w:t>
        <w:tab/>
        <w:t>Additional New Tumor Event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0</w:t>
        <w:tab/>
        <w:t>YES</w:t>
        <w:tab/>
        <w:t>NO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68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64-1681-R20367</w:t>
        <w:tab/>
        <w:t>99c88968-d1fb-474c-bf43-99a06c4386ac</w:t>
        <w:tab/>
        <w:t>1</w:t>
        <w:tab/>
        <w:t>21</w:t>
        <w:tab/>
        <w:t>Not Available</w:t>
        <w:tab/>
        <w:t>711</w:t>
        <w:tab/>
        <w:t>Not Available</w:t>
        <w:tab/>
        <w:t>12</w:t>
        <w:tab/>
        <w:t>Not Available</w:t>
        <w:tab/>
        <w:t>3000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88</w:t>
        <w:tab/>
        <w:t>NO</w:t>
        <w:tab/>
        <w:t>YES</w:t>
        <w:tab/>
        <w:t>64</w:t>
        <w:tab/>
        <w:t>3</w:t>
        <w:tab/>
        <w:t>Lung</w:t>
        <w:tab/>
        <w:t>Dead</w:t>
        <w:tab/>
        <w:t>2011</w:t>
        <w:tab/>
        <w:t>2008</w:t>
        <w:tab/>
        <w:t>1968</w:t>
      </w:r>
    </w:p>
    <w:p>
      <w:pPr>
        <w:pStyle w:val="Style15"/>
        <w:rPr/>
      </w:pPr>
      <w:r>
        <w:rPr>
          <w:rFonts w:cs="宋体;SimSun"/>
        </w:rPr>
        <w:t>TCGA-78-7147</w:t>
        <w:tab/>
        <w:t>586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7</w:t>
        <w:tab/>
        <w:t>R-Upper</w:t>
        <w:tab/>
        <w:t>Not Applicable</w:t>
        <w:tab/>
        <w:t>TCGA-78-7147</w:t>
        <w:tab/>
        <w:t>e7d30bc2-42e8-49c5-a5b3-9f58411b007a</w:t>
        <w:tab/>
        <w:t>28</w:t>
        <w:tab/>
        <w:t>-24809</w:t>
        <w:tab/>
        <w:t>58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</w:t>
        <w:tab/>
        <w:t>NO</w:t>
        <w:tab/>
        <w:t>TCGA-78-7147-F16971</w:t>
        <w:tab/>
        <w:t>a52cbdf4-8abe-4493-9575-72d42251aea8</w:t>
        <w:tab/>
        <w:t>28</w:t>
        <w:tab/>
        <w:t>Not Available</w:t>
        <w:tab/>
        <w:t>Not Available</w:t>
        <w:tab/>
        <w:t>586</w:t>
        <w:tab/>
        <w:t>Not Available</w:t>
        <w:tab/>
        <w:t>578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14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1</w:t>
        <w:tab/>
        <w:t>1950</w:t>
      </w:r>
    </w:p>
    <w:p>
      <w:pPr>
        <w:pStyle w:val="Style15"/>
        <w:rPr/>
      </w:pPr>
      <w:r>
        <w:rPr>
          <w:rFonts w:cs="宋体;SimSun"/>
        </w:rPr>
        <w:t>TCGA-05-4396</w:t>
        <w:tab/>
        <w:t>303</w:t>
        <w:tab/>
        <w:t>Dead</w:t>
        <w:tab/>
        <w:t>T4</w:t>
        <w:tab/>
        <w:t>N1</w:t>
        <w:tab/>
        <w:t>M0</w:t>
        <w:tab/>
        <w:t>Stage IIIB</w:t>
        <w:tab/>
        <w:tab/>
        <w:tab/>
        <w:tab/>
        <w:t>76</w:t>
        <w:tab/>
        <w:t>R-Lower</w:t>
        <w:tab/>
        <w:t>Not Applicable</w:t>
        <w:tab/>
        <w:t>TCGA-05-4396</w:t>
        <w:tab/>
        <w:t>9f81c602-8afa-4588-b0b6-6e5a1a128d5a</w:t>
        <w:tab/>
        <w:t>22</w:t>
        <w:tab/>
        <w:t>-28094</w:t>
        <w:tab/>
        <w:t>30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9</w:t>
        <w:tab/>
        <w:t>Yes</w:t>
        <w:tab/>
        <w:t>439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4</w:t>
        <w:tab/>
        <w:t>1984</w:t>
        <w:tab/>
        <w:t>NO</w:t>
        <w:tab/>
        <w:t>YES</w:t>
        <w:tab/>
        <w:t>05</w:t>
        <w:tab/>
        <w:t>3</w:t>
        <w:tab/>
        <w:t>Lung</w:t>
        <w:tab/>
        <w:t>Dead</w:t>
        <w:tab/>
        <w:t>2010</w:t>
        <w:tab/>
        <w:t>2006</w:t>
        <w:tab/>
        <w:t>1947</w:t>
      </w:r>
    </w:p>
    <w:p>
      <w:pPr>
        <w:pStyle w:val="Style15"/>
        <w:rPr/>
      </w:pPr>
      <w:r>
        <w:rPr>
          <w:rFonts w:cs="宋体;SimSun"/>
        </w:rPr>
        <w:t>TCGA-95-7039</w:t>
        <w:tab/>
        <w:t>1272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54</w:t>
        <w:tab/>
        <w:t>R-Upper</w:t>
        <w:tab/>
        <w:t>Not Applicable</w:t>
        <w:tab/>
        <w:t>TCGA-95-7039</w:t>
        <w:tab/>
        <w:t>ae702159-5b6a-41dd-868c-7540f9e1131c</w:t>
        <w:tab/>
        <w:t>Not Available</w:t>
        <w:tab/>
        <w:t>-19981</w:t>
        <w:tab/>
        <w:t>Not Applicable</w:t>
        <w:tab/>
        <w:t>0</w:t>
        <w:tab/>
        <w:t>3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;NO</w:t>
        <w:tab/>
        <w:t>Not Available;Not Available;NO</w:t>
        <w:tab/>
        <w:t>Not Available;Not Available;NO</w:t>
        <w:tab/>
        <w:t>Not Available;Not Available;Not Available</w:t>
        <w:tab/>
        <w:t>TCGA-95-7039-F15635;TCGA-95-7039-F40734;TCGA-95-7039-F67192</w:t>
        <w:tab/>
        <w:t>1a1c33a9-1df7-4697-9cac-7d942e1bf067;4C4658AB-3BB7-4D82-B7DF-5CA813F3F854;7EAB8F50-92B9-438E-B11F-A8EF2BCB7807</w:t>
        <w:tab/>
        <w:t>Not Available;15;31</w:t>
        <w:tab/>
        <w:t>Not Available;Not Available;Not Available</w:t>
        <w:tab/>
        <w:t>Not Available;Not Available;Not Available</w:t>
        <w:tab/>
        <w:t>Not Applicable;Not Applicable;Not Applicable</w:t>
        <w:tab/>
        <w:t>34;34;1272</w:t>
        <w:tab/>
        <w:t>Not Available;Not Available;1258</w:t>
        <w:tab/>
        <w:t>1;Not Available;Unknown</w:t>
        <w:tab/>
        <w:t>Scheduled Follow-up Submission;Scheduled Follow-up Submission;Additional New Tumor Event</w:t>
        <w:tab/>
        <w:t>Complete Remission/Response;Complete Remission/Response;Progressive Disease</w:t>
        <w:tab/>
        <w:t>Not Available;Not Available;Not Evaluated</w:t>
        <w:tab/>
        <w:t>Not Available;YES;NO</w:t>
        <w:tab/>
        <w:t>8;3;10</w:t>
        <w:tab/>
        <w:t>Not Available;Not Available;Locoregional Recurrence</w:t>
        <w:tab/>
        <w:t>Not Available;Unknown;YES</w:t>
        <w:tab/>
        <w:t>Preoperative;Not Available;Not Available</w:t>
        <w:tab/>
        <w:t>Not Available;Not Available;WITH TUMOR</w:t>
        <w:tab/>
        <w:t>NO;NO;NO</w:t>
        <w:tab/>
        <w:t>Complete Remission/Response;Not Available;Complete Remission/Response</w:t>
        <w:tab/>
        <w:t>Not Available;Not Available;Biopsy with Histologic Confirmation;Convincing Imaging;Positive Biomarker(s)</w:t>
        <w:tab/>
        <w:t>NO;NO;NO</w:t>
        <w:tab/>
        <w:t>Alive;Alive;Alive</w:t>
        <w:tab/>
        <w:t>2011;2013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4</w:t>
        <w:tab/>
        <w:t>No</w:t>
        <w:tab/>
        <w:t>7039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95</w:t>
        <w:tab/>
        <w:t>2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A46S</w:t>
        <w:tab/>
        <w:t>1653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3</w:t>
        <w:tab/>
        <w:t>L-Upper</w:t>
        <w:tab/>
        <w:t>Not Applicable</w:t>
        <w:tab/>
        <w:t>TCGA-62-A46S</w:t>
        <w:tab/>
        <w:t>E00A60D7-4253-443D-A187-680AD0931349</w:t>
        <w:tab/>
        <w:t>29</w:t>
        <w:tab/>
        <w:t>-26825</w:t>
        <w:tab/>
        <w:t>165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62-A46S-D36326;TCGA-62-A46S-D40574</w:t>
        <w:tab/>
        <w:t>A78743CC-2953-4ECE-A4AE-0C60106B1A3C;C9C16A96-C581-4DB9-B7F3-5B6ACCC39DFC</w:t>
        <w:tab/>
        <w:t>Not Available;Not Available</w:t>
        <w:tab/>
        <w:t>31;25</w:t>
        <w:tab/>
        <w:t>198;198</w:t>
        <w:tab/>
        <w:t>78;78</w:t>
        <w:tab/>
        <w:t>Tarceva;Placebo</w:t>
        <w:tab/>
        <w:t>Unknown;Unknown</w:t>
        <w:tab/>
        <w:t>10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Targeted Molecular therapy;Targeted Molecular therapy</w:t>
        <w:tab/>
        <w:t>Not Available;Not Available</w:t>
        <w:tab/>
        <w:t>Not Available;Not Available</w:t>
        <w:tab/>
        <w:t>Not Available;Not Available</w:t>
        <w:tab/>
        <w:t>YES;YES</w:t>
        <w:tab/>
        <w:t>2012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0</w:t>
        <w:tab/>
        <w:t>YES</w:t>
        <w:tab/>
        <w:t>NO</w:t>
        <w:tab/>
        <w:t>527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40</w:t>
        <w:tab/>
        <w:t>No</w:t>
        <w:tab/>
        <w:t>A46S</w:t>
        <w:tab/>
        <w:t>Preoperative</w:t>
        <w:tab/>
        <w:t>WITH TUMOR</w:t>
        <w:tab/>
        <w:t>Not Available</w:t>
        <w:tab/>
        <w:t>Not Available</w:t>
        <w:tab/>
        <w:t>YES</w:t>
        <w:tab/>
        <w:t>66</w:t>
        <w:tab/>
        <w:t>72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A4DF</w:t>
        <w:tab/>
        <w:t>440</w:t>
        <w:tab/>
        <w:t>Dead</w:t>
        <w:tab/>
        <w:t>T1b</w:t>
        <w:tab/>
        <w:t>N0</w:t>
        <w:tab/>
        <w:t>MX</w:t>
        <w:tab/>
        <w:t>Stage IA</w:t>
        <w:tab/>
        <w:tab/>
        <w:tab/>
        <w:tab/>
        <w:t>88</w:t>
        <w:tab/>
        <w:t>R-Lower</w:t>
        <w:tab/>
        <w:t>Not Applicable</w:t>
        <w:tab/>
        <w:t>TCGA-55-A4DF</w:t>
        <w:tab/>
        <w:t>362000E4-CF7C-48FC-93CC-8F5994B442EA</w:t>
        <w:tab/>
        <w:t>25</w:t>
        <w:tab/>
        <w:t>-32432</w:t>
        <w:tab/>
        <w:t>Not Applicable</w:t>
        <w:tab/>
        <w:t>0</w:t>
        <w:tab/>
        <w:t>47</w:t>
        <w:tab/>
        <w:t>Not Available</w:t>
        <w:tab/>
        <w:t>Lung Adenocarcinoma</w:t>
        <w:tab/>
        <w:t>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</w:t>
        <w:tab/>
        <w:t>TCGA-55-A4DF-F59072</w:t>
        <w:tab/>
        <w:t>B4A1C81E-113A-41E4-8C10-FEFA43BCB273</w:t>
        <w:tab/>
        <w:t>30</w:t>
        <w:tab/>
        <w:t>Not Available</w:t>
        <w:tab/>
        <w:t>Not Available</w:t>
        <w:tab/>
        <w:t>440</w:t>
        <w:tab/>
        <w:t>Not Available</w:t>
        <w:tab/>
        <w:t>440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Yes, History of Synchronous/Bilateral Malignancy</w:t>
        <w:tab/>
        <w:t>A4DF</w:t>
        <w:tab/>
        <w:t>Not Available</w:t>
        <w:tab/>
        <w:t>TUMOR FREE</w:t>
        <w:tab/>
        <w:t>Not Available</w:t>
        <w:tab/>
        <w:t>58</w:t>
        <w:tab/>
        <w:t>NO</w:t>
        <w:tab/>
        <w:t>Not Available</w:t>
        <w:tab/>
        <w:t>47</w:t>
        <w:tab/>
        <w:t>Complete Remission/Response</w:t>
        <w:tab/>
        <w:t>YES</w:t>
        <w:tab/>
        <w:t>WHITE</w:t>
        <w:tab/>
        <w:t>NO</w:t>
        <w:tab/>
        <w:tab/>
        <w:t>Distant Recurrence</w:t>
        <w:tab/>
        <w:t>TCGA-55-A4DF-R59073</w:t>
        <w:tab/>
        <w:t>64AB51F5-F53A-403A-8BA3-694141F508E7</w:t>
        <w:tab/>
        <w:t>Not Available</w:t>
        <w:tab/>
        <w:t>30</w:t>
        <w:tab/>
        <w:t>440</w:t>
        <w:tab/>
        <w:t>440</w:t>
        <w:tab/>
        <w:t>Radiographic Progressive Disease</w:t>
        <w:tab/>
        <w:t>4</w:t>
        <w:tab/>
        <w:t>Not Available</w:t>
        <w:tab/>
        <w:t>3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4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TE</w:t>
        <w:tab/>
        <w:t>896</w:t>
        <w:tab/>
        <w:t>Dead</w:t>
        <w:tab/>
        <w:t>T2b</w:t>
        <w:tab/>
        <w:t>N0</w:t>
        <w:tab/>
        <w:t>MX</w:t>
        <w:tab/>
        <w:t>Stage IIA</w:t>
        <w:tab/>
        <w:tab/>
        <w:tab/>
        <w:tab/>
        <w:t>56</w:t>
        <w:tab/>
        <w:t>L-Lower</w:t>
        <w:tab/>
        <w:t>Not Applicable</w:t>
        <w:tab/>
        <w:t>TCGA-MP-A4TE</w:t>
        <w:tab/>
        <w:t>BEBD0025-74E2-451B-93B3-86F82DF43573</w:t>
        <w:tab/>
        <w:t>2</w:t>
        <w:tab/>
        <w:t>-20627</w:t>
        <w:tab/>
        <w:t>89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Unknown</w:t>
        <w:tab/>
        <w:t>NO;Unknown</w:t>
        <w:tab/>
        <w:t>NO;Not Available</w:t>
        <w:tab/>
        <w:t>Not Available;NO</w:t>
        <w:tab/>
        <w:t>TCGA-MP-A4TE-F41404;TCGA-MP-A4TE-F41405</w:t>
        <w:tab/>
        <w:t>1239E6E6-49B6-494D-B3DC-33A65B8F4058;DCD8612E-0ACE-4A8A-AD8A-FDBC2CC58B58</w:t>
        <w:tab/>
        <w:t>18;18</w:t>
        <w:tab/>
        <w:t>Not Available;Not Available</w:t>
        <w:tab/>
        <w:t>Not Available;Not Available</w:t>
        <w:tab/>
        <w:t>896;896</w:t>
        <w:tab/>
        <w:t>Not Available;Not Available</w:t>
        <w:tab/>
        <w:t>411;845</w:t>
        <w:tab/>
        <w:t>Not Evaluated;Not Evaluated</w:t>
        <w:tab/>
        <w:t>Additional New Tumor Event;Additional New Tumor Event</w:t>
        <w:tab/>
        <w:t>Progressive Disease;Unknown</w:t>
        <w:tab/>
        <w:t>Not Evaluated;Not Evaluated</w:t>
        <w:tab/>
        <w:t>NO;NO</w:t>
        <w:tab/>
        <w:t>3;3</w:t>
        <w:tab/>
        <w:t>Locoregional Recurrence;Distant Metastasis</w:t>
        <w:tab/>
        <w:t>YES;YES</w:t>
        <w:tab/>
        <w:t>Not Evaluated;Not Evaluated</w:t>
        <w:tab/>
        <w:t>WITH TUMOR;WITH TUMOR</w:t>
        <w:tab/>
        <w:t>NO;NO</w:t>
        <w:tab/>
        <w:t>Complete Remission/Response;Complete Remission/Response</w:t>
        <w:tab/>
        <w:t>Convincing Imaging;Convincing Imaging</w:t>
        <w:tab/>
        <w:t>NO;NO</w:t>
        <w:tab/>
        <w:t>Dead;Dead</w:t>
        <w:tab/>
        <w:t>2013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YES</w:t>
        <w:tab/>
        <w:t>YES</w:t>
        <w:tab/>
        <w:t>G12C</w:t>
        <w:tab/>
        <w:t>Peripheral Lung</w:t>
        <w:tab/>
        <w:t>4</w:t>
        <w:tab/>
        <w:t>NO</w:t>
        <w:tab/>
        <w:t>NO</w:t>
        <w:tab/>
        <w:t>226</w:t>
        <w:tab/>
        <w:t>YES</w:t>
        <w:tab/>
        <w:t>226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0</w:t>
        <w:tab/>
        <w:t>No</w:t>
        <w:tab/>
        <w:t>A4TE</w:t>
        <w:tab/>
        <w:t>Not Evaluated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2010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TCGA-97-A4LX</w:t>
        <w:tab/>
        <w:t>614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81</w:t>
        <w:tab/>
        <w:t>Other (please specify)</w:t>
        <w:tab/>
        <w:t>Lingula</w:t>
        <w:tab/>
        <w:t>TCGA-97-A4LX</w:t>
        <w:tab/>
        <w:t>E2B0D873-4942-4483-9A88-D5C6338D0382</w:t>
        <w:tab/>
        <w:t>7</w:t>
        <w:tab/>
        <w:t>-29915</w:t>
        <w:tab/>
        <w:t>Not Applicable</w:t>
        <w:tab/>
        <w:t>0</w:t>
        <w:tab/>
        <w:t>272</w:t>
        <w:tab/>
        <w:t>Not Available</w:t>
        <w:tab/>
        <w:t>Lung Adenocarcinoma</w:t>
        <w:tab/>
        <w:t>6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A4LX-F57384</w:t>
        <w:tab/>
        <w:t>81B37883-9051-4643-B671-9899F7A40B07</w:t>
        <w:tab/>
        <w:t>10</w:t>
        <w:tab/>
        <w:t>Not Applicable</w:t>
        <w:tab/>
        <w:t>Not Applicable</w:t>
        <w:tab/>
        <w:t>Not Applicable</w:t>
        <w:tab/>
        <w:t>614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YES</w:t>
        <w:tab/>
        <w:t>G12A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0</w:t>
        <w:tab/>
        <w:t>Yes, History of Synchronous/Bilateral Malignancy</w:t>
        <w:tab/>
        <w:t>A4LX</w:t>
        <w:tab/>
        <w:t>Preoperative</w:t>
        <w:tab/>
        <w:t>Unknown</w:t>
        <w:tab/>
        <w:t>96</w:t>
        <w:tab/>
        <w:t>90</w:t>
        <w:tab/>
        <w:t>NO</w:t>
        <w:tab/>
        <w:t>91</w:t>
        <w:tab/>
        <w:t>91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5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45</w:t>
      </w:r>
    </w:p>
    <w:p>
      <w:pPr>
        <w:pStyle w:val="Style15"/>
        <w:rPr/>
      </w:pPr>
      <w:r>
        <w:rPr>
          <w:rFonts w:cs="宋体;SimSun"/>
        </w:rPr>
        <w:t>TCGA-49-6745</w:t>
        <w:tab/>
        <w:t>522</w:t>
        <w:tab/>
        <w:t>Alive</w:t>
        <w:tab/>
        <w:t>T2a</w:t>
        <w:tab/>
        <w:t>N2</w:t>
        <w:tab/>
        <w:t>M0</w:t>
        <w:tab/>
        <w:t>Stage IIIA</w:t>
        <w:tab/>
        <w:tab/>
        <w:tab/>
        <w:tab/>
        <w:t>82</w:t>
        <w:tab/>
        <w:t>L-Upper</w:t>
        <w:tab/>
        <w:t>Not Applicable</w:t>
        <w:tab/>
        <w:t>TCGA-49-6745</w:t>
        <w:tab/>
        <w:t>9c7875ad-ab71-4d48-b2e3-e4c7a46393e9</w:t>
        <w:tab/>
        <w:t>11</w:t>
        <w:tab/>
        <w:t>-30133</w:t>
        <w:tab/>
        <w:t>Not Applicable</w:t>
        <w:tab/>
        <w:t>0</w:t>
        <w:tab/>
        <w:t>156</w:t>
        <w:tab/>
        <w:t>Not Available</w:t>
        <w:tab/>
        <w:t>Lung Adenocarcinoma</w:t>
        <w:tab/>
        <w:t>Not Available</w:t>
        <w:tab/>
        <w:tab/>
        <w:t>TCGA-49-6745-D16687</w:t>
        <w:tab/>
        <w:t>8a687c99-eae5-4635-80db-1d8acc5bcff1</w:t>
        <w:tab/>
        <w:t>Not Available</w:t>
        <w:tab/>
        <w:t>23</w:t>
        <w:tab/>
        <w:t>156</w:t>
        <w:tab/>
        <w:t>64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49-6745-F15015</w:t>
        <w:tab/>
        <w:t>47cc0678-9e26-4402-8fcf-1e549c6cf16d</w:t>
        <w:tab/>
        <w:t>11</w:t>
        <w:tab/>
        <w:t>Not Applicable</w:t>
        <w:tab/>
        <w:t>Not Applicable</w:t>
        <w:tab/>
        <w:t>Not Applicable</w:t>
        <w:tab/>
        <w:t>522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TUMOR FREE</w:t>
        <w:tab/>
        <w:t>YES</w:t>
        <w:tab/>
        <w:t>Not Available</w:t>
        <w:tab/>
        <w:t>Not Available</w:t>
        <w:tab/>
        <w:t>NO</w:t>
        <w:tab/>
        <w:t>Alive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Yes</w:t>
        <w:tab/>
        <w:t>674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a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4662</w:t>
        <w:tab/>
        <w:t>2515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5</w:t>
        <w:tab/>
        <w:t>L-Upper</w:t>
        <w:tab/>
        <w:t>Not Applicable</w:t>
        <w:tab/>
        <w:t>TCGA-73-4662</w:t>
        <w:tab/>
        <w:t>294ff941-aea1-4588-9a0e-e9f5393e2bb6</w:t>
        <w:tab/>
        <w:t>6</w:t>
        <w:tab/>
        <w:t>-23762</w:t>
        <w:tab/>
        <w:t>Not Applicable</w:t>
        <w:tab/>
        <w:t>0</w:t>
        <w:tab/>
        <w:t>912</w:t>
        <w:tab/>
        <w:t>Not Available</w:t>
        <w:tab/>
        <w:t>Lung Adenocarcinoma</w:t>
        <w:tab/>
        <w:t>11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Not Available</w:t>
        <w:tab/>
        <w:t>YES;Not Available</w:t>
        <w:tab/>
        <w:t>YES;Not Available</w:t>
        <w:tab/>
        <w:t>NO;Not Available</w:t>
        <w:tab/>
        <w:t>TCGA-73-4662-F8554;TCGA-73-4662-F71029</w:t>
        <w:tab/>
        <w:t>7772d756-649c-41b9-85f1-b38aa3c4cdea;FFBDD995-8D42-4D31-AB72-91A28CBECA08</w:t>
        <w:tab/>
        <w:t>6;18</w:t>
        <w:tab/>
        <w:t>36;Not Applicable</w:t>
        <w:tab/>
        <w:t>Not Available;Not Applicable</w:t>
        <w:tab/>
        <w:t>Not Applicable;Not Applicable</w:t>
        <w:tab/>
        <w:t>912;2515</w:t>
        <w:tab/>
        <w:t>21;Not Applicable</w:t>
        <w:tab/>
        <w:t>0;Not Evaluated</w:t>
        <w:tab/>
        <w:t>Not Available;Scheduled Follow-up Submission</w:t>
        <w:tab/>
        <w:t>Complete Remission/Response;Complete Remission/Response</w:t>
        <w:tab/>
        <w:t>100;Not Evaluated</w:t>
        <w:tab/>
        <w:t>Not Available;NO</w:t>
        <w:tab/>
        <w:t>1;3</w:t>
        <w:tab/>
        <w:t>Not Available;Not Available</w:t>
        <w:tab/>
        <w:t>YES;NO</w:t>
        <w:tab/>
        <w:t>Adjuvant therapy;Not Evaluated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4662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115</w:t>
        <w:tab/>
        <w:t>111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72</w:t>
        <w:tab/>
        <w:t>NO</w:t>
        <w:tab/>
        <w:t>YES</w:t>
        <w:tab/>
        <w:t>73</w:t>
        <w:tab/>
        <w:t>3</w:t>
        <w:tab/>
        <w:t>Lung</w:t>
        <w:tab/>
        <w:t>Alive</w:t>
        <w:tab/>
        <w:t>2011</w:t>
        <w:tab/>
        <w:t>2007</w:t>
        <w:tab/>
        <w:t>1955</w:t>
      </w:r>
    </w:p>
    <w:p>
      <w:pPr>
        <w:pStyle w:val="Style15"/>
        <w:rPr/>
      </w:pPr>
      <w:r>
        <w:rPr>
          <w:rFonts w:cs="宋体;SimSun"/>
        </w:rPr>
        <w:t>TCGA-62-A472</w:t>
        <w:tab/>
        <w:t>910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70</w:t>
        <w:tab/>
        <w:t>R-Lower</w:t>
        <w:tab/>
        <w:t>Not Applicable</w:t>
        <w:tab/>
        <w:t>TCGA-62-A472</w:t>
        <w:tab/>
        <w:t>E499069B-A16A-49E9-941A-E3E9EA62AF25</w:t>
        <w:tab/>
        <w:t>30</w:t>
        <w:tab/>
        <w:t>-25893</w:t>
        <w:tab/>
        <w:t>Not Applicable</w:t>
        <w:tab/>
        <w:t>0</w:t>
        <w:tab/>
        <w:t>54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t Available</w:t>
        <w:tab/>
        <w:t>TCGA-62-A472-F51442</w:t>
        <w:tab/>
        <w:t>1082EB06-8D5B-4D85-8A83-B2125E571F3E</w:t>
        <w:tab/>
        <w:t>19</w:t>
        <w:tab/>
        <w:t>Not Available</w:t>
        <w:tab/>
        <w:t>Not Available</w:t>
        <w:tab/>
        <w:t>Not Applicable</w:t>
        <w:tab/>
        <w:t>910</w:t>
        <w:tab/>
        <w:t>290</w:t>
        <w:tab/>
        <w:t>1</w:t>
        <w:tab/>
        <w:t>Scheduled Follow-up Submission</w:t>
        <w:tab/>
        <w:t>Partial Remission/Response</w:t>
        <w:tab/>
        <w:t>80</w:t>
        <w:tab/>
        <w:t>NO</w:t>
        <w:tab/>
        <w:t>11</w:t>
        <w:tab/>
        <w:t>Locoregional Recurrence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Central Lung</w:t>
        <w:tab/>
        <w:t>10</w:t>
        <w:tab/>
        <w:t>NO</w:t>
        <w:tab/>
        <w:t>YES</w:t>
        <w:tab/>
        <w:t>290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Biopsy with Histologic Confirmation;Convincing Imaging</w:t>
        <w:tab/>
        <w:t>YES</w:t>
        <w:tab/>
        <w:t>60</w:t>
        <w:tab/>
        <w:t>No</w:t>
        <w:tab/>
        <w:t>A472</w:t>
        <w:tab/>
        <w:t>Preoperative</w:t>
        <w:tab/>
        <w:t>WITH TUMOR</w:t>
        <w:tab/>
        <w:t>Not Available</w:t>
        <w:tab/>
        <w:t>Not Available</w:t>
        <w:tab/>
        <w:t>NO</w:t>
        <w:tab/>
        <w:t>70</w:t>
        <w:tab/>
        <w:t>87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62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A4M2</w:t>
        <w:tab/>
        <w:t>624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66</w:t>
        <w:tab/>
        <w:t>R-Middle</w:t>
        <w:tab/>
        <w:t>Not Applicable</w:t>
        <w:tab/>
        <w:t>TCGA-97-A4M2</w:t>
        <w:tab/>
        <w:t>345AEF28-D49B-491B-A337-B1AC55C37D35</w:t>
        <w:tab/>
        <w:t>7</w:t>
        <w:tab/>
        <w:t>-24313</w:t>
        <w:tab/>
        <w:t>Not Applicable</w:t>
        <w:tab/>
        <w:t>0</w:t>
        <w:tab/>
        <w:t>197</w:t>
        <w:tab/>
        <w:t>Not Available</w:t>
        <w:tab/>
        <w:t>Lung Adenocarcinoma</w:t>
        <w:tab/>
        <w:t>9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A4M2-F57453</w:t>
        <w:tab/>
        <w:t>C19E7A8D-1092-4915-BC25-8935E50F3DA1</w:t>
        <w:tab/>
        <w:t>12</w:t>
        <w:tab/>
        <w:t>Not Applicable</w:t>
        <w:tab/>
        <w:t>Not Applicable</w:t>
        <w:tab/>
        <w:t>Not Applicable</w:t>
        <w:tab/>
        <w:t>62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0</w:t>
        <w:tab/>
        <w:t>Yes, History of Prior Malignancy</w:t>
        <w:tab/>
        <w:t>A4M2</w:t>
        <w:tab/>
        <w:t>Preoperative</w:t>
        <w:tab/>
        <w:t>TUMOR FREE</w:t>
        <w:tab/>
        <w:t>89</w:t>
        <w:tab/>
        <w:t>103</w:t>
        <w:tab/>
        <w:t>NO</w:t>
        <w:tab/>
        <w:t>96</w:t>
        <w:tab/>
        <w:t>102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7</w:t>
        <w:tab/>
        <w:t>2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NJ-A55R</w:t>
        <w:tab/>
        <w:t>603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67</w:t>
        <w:tab/>
        <w:t>L-Upper</w:t>
        <w:tab/>
        <w:t>Not Applicable</w:t>
        <w:tab/>
        <w:t>TCGA-NJ-A55R</w:t>
        <w:tab/>
        <w:t>7C7D777B-BF00-4C24-97FC-922580D5605F</w:t>
        <w:tab/>
        <w:t>27</w:t>
        <w:tab/>
        <w:t>-24738</w:t>
        <w:tab/>
        <w:t>Not Applicable</w:t>
        <w:tab/>
        <w:t>0</w:t>
        <w:tab/>
        <w:t>60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55R-F50899;TCGA-NJ-A55R-F70652</w:t>
        <w:tab/>
        <w:t>02EB453B-5913-4F97-A3A3-6E67ECC7568E;2000A52F-31B2-4A1B-ACB6-36A88942F0E0</w:t>
        <w:tab/>
        <w:t>1;27</w:t>
        <w:tab/>
        <w:t>Not Applicable;Not Applicable</w:t>
        <w:tab/>
        <w:t>Not Applicable;Not Applicable</w:t>
        <w:tab/>
        <w:t>Not Applicable;Not Applicable</w:t>
        <w:tab/>
        <w:t>603;603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YES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</w:t>
        <w:tab/>
        <w:t>No</w:t>
        <w:tab/>
        <w:t>A55R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6</w:t>
        <w:tab/>
        <w:t>Not Available</w:t>
        <w:tab/>
        <w:t>Not Available</w:t>
        <w:tab/>
        <w:t>NJ</w:t>
        <w:tab/>
        <w:t>3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6595</w:t>
        <w:tab/>
        <w:t>189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74</w:t>
        <w:tab/>
        <w:t>R-Upper</w:t>
        <w:tab/>
        <w:t>Not Applicable</w:t>
        <w:tab/>
        <w:t>TCGA-50-6595</w:t>
        <w:tab/>
        <w:t>82476d2d-e403-4f6b-8dd6-cc84e3329478</w:t>
        <w:tab/>
        <w:t>25</w:t>
        <w:tab/>
        <w:t>-27197</w:t>
        <w:tab/>
        <w:t>18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0-6595-D44132</w:t>
        <w:tab/>
        <w:t>5CE76459-2545-4AE1-BFB7-D99A28C8576B</w:t>
        <w:tab/>
        <w:t>Not Available</w:t>
        <w:tab/>
        <w:t>13</w:t>
        <w:tab/>
        <w:t>162</w:t>
        <w:tab/>
        <w:t>123</w:t>
        <w:tab/>
        <w:t>Carboplatin</w:t>
        <w:tab/>
        <w:t>Clinical Progressive Diseas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YES</w:t>
        <w:tab/>
        <w:t>TCGA-50-6595-F44127</w:t>
        <w:tab/>
        <w:t>AEA27241-AF39-4C5C-ADA3-91E25F21073D</w:t>
        <w:tab/>
        <w:t>13</w:t>
        <w:tab/>
        <w:t>Not Available</w:t>
        <w:tab/>
        <w:t>187</w:t>
        <w:tab/>
        <w:t>189</w:t>
        <w:tab/>
        <w:t>Not Available</w:t>
        <w:tab/>
        <w:t>182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</w:t>
        <w:tab/>
        <w:t>YES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Primary Tumor Field</w:t>
        <w:tab/>
        <w:t>TCGA-50-6595-R44128</w:t>
        <w:tab/>
        <w:t>DF7FD391-A020-46D8-8EA6-A937605E3002</w:t>
        <w:tab/>
        <w:t>Not Available</w:t>
        <w:tab/>
        <w:t>13</w:t>
        <w:tab/>
        <w:t>161</w:t>
        <w:tab/>
        <w:t>123</w:t>
        <w:tab/>
        <w:t>Radiographic Progressive Disease</w:t>
        <w:tab/>
        <w:t>6</w:t>
        <w:tab/>
        <w:t>27</w:t>
        <w:tab/>
        <w:t>5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9</w:t>
        <w:tab/>
        <w:t>NO</w:t>
        <w:tab/>
        <w:t>YES</w:t>
        <w:tab/>
        <w:t>50</w:t>
        <w:tab/>
        <w:t>3</w:t>
        <w:tab/>
        <w:t>Lung</w:t>
        <w:tab/>
        <w:t>Dead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971</w:t>
        <w:tab/>
        <w:t>1400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59</w:t>
        <w:tab/>
        <w:t>L-Lower</w:t>
        <w:tab/>
        <w:t>Not Applicable</w:t>
        <w:tab/>
        <w:t>TCGA-55-6971</w:t>
        <w:tab/>
        <w:t>8d0736fe-261c-445c-bfd2-a3ea3ceaf367</w:t>
        <w:tab/>
        <w:t>28</w:t>
        <w:tab/>
        <w:t>-21734</w:t>
        <w:tab/>
        <w:t>Not Applicable</w:t>
        <w:tab/>
        <w:t>0</w:t>
        <w:tab/>
        <w:t>2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5-6971-F56190</w:t>
        <w:tab/>
        <w:t>12A8DE46-0514-47CB-A544-77296F337007</w:t>
        <w:tab/>
        <w:t>29</w:t>
        <w:tab/>
        <w:t>Not Applicable</w:t>
        <w:tab/>
        <w:t>Not Applicable</w:t>
        <w:tab/>
        <w:t>Not Applicable</w:t>
        <w:tab/>
        <w:t>140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97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10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TCGA-55-6543</w:t>
        <w:tab/>
        <w:t>435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60</w:t>
        <w:tab/>
        <w:t>R-Upper</w:t>
        <w:tab/>
        <w:t>Not Applicable</w:t>
        <w:tab/>
        <w:t>TCGA-55-6543</w:t>
        <w:tab/>
        <w:t>e68219b0-a9c2-49df-8f0d-db5ea97fd2dc</w:t>
        <w:tab/>
        <w:t>3</w:t>
        <w:tab/>
        <w:t>Not Available</w:t>
        <w:tab/>
        <w:t>Not Applicable</w:t>
        <w:tab/>
        <w:t>0</w:t>
        <w:tab/>
        <w:t>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5-6543-F46659</w:t>
        <w:tab/>
        <w:t>328EC06C-F892-4324-A3ED-FB2A283BCC0B</w:t>
        <w:tab/>
        <w:t>13</w:t>
        <w:tab/>
        <w:t>Not Applicable</w:t>
        <w:tab/>
        <w:t>Not Applicable</w:t>
        <w:tab/>
        <w:t>Not Applicable</w:t>
        <w:tab/>
        <w:t>435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8</w:t>
        <w:tab/>
        <w:t>Not Available</w:t>
        <w:tab/>
        <w:t>NO</w:t>
        <w:tab/>
        <w:t>Unknown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Mucinous</w:t>
        <w:tab/>
        <w:t>No</w:t>
        <w:tab/>
        <w:t>C34.1</w:t>
        <w:tab/>
        <w:t>8253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5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2004</w:t>
        <w:tab/>
        <w:t>NO</w:t>
        <w:tab/>
        <w:t>YES</w:t>
        <w:tab/>
        <w:t>55</w:t>
        <w:tab/>
        <w:t>4</w:t>
        <w:tab/>
        <w:t>Lung</w:t>
        <w:tab/>
        <w:t>Alive</w:t>
        <w:tab/>
        <w:t>2010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712</w:t>
        <w:tab/>
        <w:t>171</w:t>
        <w:tab/>
        <w:t>Dead</w:t>
        <w:tab/>
        <w:t>T2a</w:t>
        <w:tab/>
        <w:t>N1</w:t>
        <w:tab/>
        <w:t>MX</w:t>
        <w:tab/>
        <w:t>Stage IIA</w:t>
        <w:tab/>
        <w:tab/>
        <w:tab/>
        <w:tab/>
        <w:t>71</w:t>
        <w:tab/>
        <w:t>L-Upper</w:t>
        <w:tab/>
        <w:t>Not Applicable</w:t>
        <w:tab/>
        <w:t>TCGA-55-6712</w:t>
        <w:tab/>
        <w:t>f17d3463-af6c-42c2-a8e9-fae45f69286f</w:t>
        <w:tab/>
        <w:t>19</w:t>
        <w:tab/>
        <w:t>Not Available</w:t>
        <w:tab/>
        <w:t>Not Applicable</w:t>
        <w:tab/>
        <w:t>0</w:t>
        <w:tab/>
        <w:t>24</w:t>
        <w:tab/>
        <w:t>Not Available</w:t>
        <w:tab/>
        <w:t>Lung Adenocarcinoma</w:t>
        <w:tab/>
        <w:t>Not Available</w:t>
        <w:tab/>
        <w:tab/>
        <w:t>TCGA-55-6712-D46640;TCGA-55-6712-D46641</w:t>
        <w:tab/>
        <w:t>54BFE572-6DCC-4E84-884A-ED9F30AA3A5E;E61C6649-A6C8-4399-BC96-CE8A7ADA6686</w:t>
        <w:tab/>
        <w:t>Not Available;Not Available</w:t>
        <w:tab/>
        <w:t>13;13</w:t>
        <w:tab/>
        <w:t>164;164</w:t>
        <w:tab/>
        <w:t>55;55</w:t>
        <w:tab/>
        <w:t>Carboplatin;Taxol</w:t>
        <w:tab/>
        <w:t>Clinical Progressive Disease;Clinical Progressive Disea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5-6712-F46639</w:t>
        <w:tab/>
        <w:t>635BF546-710A-4C39-9D56-E3D0FCFBC9F6</w:t>
        <w:tab/>
        <w:t>13</w:t>
        <w:tab/>
        <w:t>Not Applicable</w:t>
        <w:tab/>
        <w:t>Not Applicable</w:t>
        <w:tab/>
        <w:t>171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71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2003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TCGA-44-A47B</w:t>
        <w:tab/>
        <w:t>287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79</w:t>
        <w:tab/>
        <w:t>R-Upper</w:t>
        <w:tab/>
        <w:t>Not Applicable</w:t>
        <w:tab/>
        <w:t>TCGA-44-A47B</w:t>
        <w:tab/>
        <w:t>967D6548-5A84-4B7E-BC3F-2E522859FCE6</w:t>
        <w:tab/>
        <w:t>20</w:t>
        <w:tab/>
        <w:t>-28869</w:t>
        <w:tab/>
        <w:t>Not Applicable</w:t>
        <w:tab/>
        <w:t>0</w:t>
        <w:tab/>
        <w:t>105</w:t>
        <w:tab/>
        <w:t>Not Available</w:t>
        <w:tab/>
        <w:t>Lung Adenocarcinoma</w:t>
        <w:tab/>
        <w:t>7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4-A47B-F41746</w:t>
        <w:tab/>
        <w:t>F1FE3CC6-00FC-40B7-AD09-0F7D71224725</w:t>
        <w:tab/>
        <w:t>27</w:t>
        <w:tab/>
        <w:t>Not Applicable</w:t>
        <w:tab/>
        <w:t>Not Applicable</w:t>
        <w:tab/>
        <w:t>Not Applicable</w:t>
        <w:tab/>
        <w:t>28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.5</w:t>
        <w:tab/>
        <w:t>No</w:t>
        <w:tab/>
        <w:t>A47B</w:t>
        <w:tab/>
        <w:t>Preoperative</w:t>
        <w:tab/>
        <w:t>TUMOR FREE</w:t>
        <w:tab/>
        <w:t>102</w:t>
        <w:tab/>
        <w:t>96</w:t>
        <w:tab/>
        <w:t>NO</w:t>
        <w:tab/>
        <w:t>98</w:t>
        <w:tab/>
        <w:t>96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65</w:t>
        <w:tab/>
        <w:t>YES</w:t>
        <w:tab/>
        <w:t>NO</w:t>
        <w:tab/>
        <w:t>44</w:t>
        <w:tab/>
        <w:t>3</w:t>
        <w:tab/>
        <w:t>Lung</w:t>
        <w:tab/>
        <w:t>Alive</w:t>
        <w:tab/>
        <w:t>2012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TCGA-67-3772</w:t>
        <w:tab/>
        <w:t>573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82</w:t>
        <w:tab/>
        <w:t>R-Upper</w:t>
        <w:tab/>
        <w:t>Not Applicable</w:t>
        <w:tab/>
        <w:t>TCGA-67-3772</w:t>
        <w:tab/>
        <w:t>673493f6-975c-49e8-934c-001e9a0fff90</w:t>
        <w:tab/>
        <w:t>3</w:t>
        <w:tab/>
        <w:t>-29989</w:t>
        <w:tab/>
        <w:t>Not Applicable</w:t>
        <w:tab/>
        <w:t>0</w:t>
        <w:tab/>
        <w:t>57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67</w:t>
        <w:tab/>
        <w:t>1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53</w:t>
        <w:tab/>
        <w:t>363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5</w:t>
        <w:tab/>
        <w:t>R-Upper</w:t>
        <w:tab/>
        <w:t>Not Applicable</w:t>
        <w:tab/>
        <w:t>TCGA-78-7153</w:t>
        <w:tab/>
        <w:t>c353f949-5f66-4a2c-b8f0-17be8bf19e0a</w:t>
        <w:tab/>
        <w:t>29</w:t>
        <w:tab/>
        <w:t>-23922</w:t>
        <w:tab/>
        <w:t>Not Applicable</w:t>
        <w:tab/>
        <w:t>0</w:t>
        <w:tab/>
        <w:t>76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53-F16980;TCGA-78-7153-F46077</w:t>
        <w:tab/>
        <w:t>932b04a8-46cd-464a-97f5-682b9dbe77de;C9C20E98-3841-44E5-B29C-946EDFFABBAF</w:t>
        <w:tab/>
        <w:t>29;23</w:t>
        <w:tab/>
        <w:t>Not Available;Not Available</w:t>
        <w:tab/>
        <w:t>Not Available;Not Available</w:t>
        <w:tab/>
        <w:t>Not Applicable;Not Applicable</w:t>
        <w:tab/>
        <w:t>760;3635</w:t>
        <w:tab/>
        <w:t>Not Available;Not Available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9;8</w:t>
        <w:tab/>
        <w:t>Not Available;Not Available</w:t>
        <w:tab/>
        <w:t>Not Available;Unknown</w:t>
        <w:tab/>
        <w:t>Not Available;Unknown</w:t>
        <w:tab/>
        <w:t>Not Available;Unknown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 Mixed Subtype</w:t>
        <w:tab/>
        <w:t>No</w:t>
        <w:tab/>
        <w:t>C34.8</w:t>
        <w:tab/>
        <w:t>8255/3</w:t>
        <w:tab/>
        <w:t>C34.8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153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8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3</w:t>
        <w:tab/>
        <w:t>1948</w:t>
      </w:r>
    </w:p>
    <w:p>
      <w:pPr>
        <w:pStyle w:val="Style15"/>
        <w:rPr/>
      </w:pPr>
      <w:r>
        <w:rPr>
          <w:rFonts w:cs="宋体;SimSun"/>
        </w:rPr>
        <w:t>TCGA-75-7025</w:t>
        <w:tab/>
        <w:t>330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L-Lower</w:t>
        <w:tab/>
        <w:t>Not Applicable</w:t>
        <w:tab/>
        <w:t>TCGA-75-7025</w:t>
        <w:tab/>
        <w:t>681b1176-9676-44d3-892c-1d5dba1ce25b</w:t>
        <w:tab/>
        <w:t>1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YES</w:t>
        <w:tab/>
        <w:t>Not Available;NO</w:t>
        <w:tab/>
        <w:t>Not Available;YES</w:t>
        <w:tab/>
        <w:t>Not Available;YES</w:t>
        <w:tab/>
        <w:t>TCGA-75-7025-F15874;TCGA-75-7025-F72041</w:t>
        <w:tab/>
        <w:t>68cda392-87e8-466a-9dc5-e7f00f2cb0ba;3D210D11-BA20-4227-95D6-9E77D7C10C7D</w:t>
        <w:tab/>
        <w:t>11;2</w:t>
        <w:tab/>
        <w:t>Not Applicable;1481</w:t>
        <w:tab/>
        <w:t>Not Applicable;2092</w:t>
        <w:tab/>
        <w:t>Not Applicable;Not Applicable</w:t>
        <w:tab/>
        <w:t>Not Available;3305</w:t>
        <w:tab/>
        <w:t>Not Applicable;1481</w:t>
        <w:tab/>
        <w:t>Not Available;Unknown</w:t>
        <w:tab/>
        <w:t>Not Available;Scheduled Follow-up Submission</w:t>
        <w:tab/>
        <w:t>Not Available;Complete Remission/Response</w:t>
        <w:tab/>
        <w:t>Not Available;Unknown</w:t>
        <w:tab/>
        <w:t>Not Available;NO</w:t>
        <w:tab/>
        <w:t>8;4</w:t>
        <w:tab/>
        <w:t>Not Available;Locoregional Recurrence;Distant Metastasis</w:t>
        <w:tab/>
        <w:t>NO;YES</w:t>
        <w:tab/>
        <w:t>Not Available;Unknown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25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6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1967</w:t>
      </w:r>
    </w:p>
    <w:p>
      <w:pPr>
        <w:pStyle w:val="Style15"/>
        <w:rPr/>
      </w:pPr>
      <w:r>
        <w:rPr>
          <w:rFonts w:cs="宋体;SimSun"/>
        </w:rPr>
        <w:t>TCGA-MP-A4SY</w:t>
        <w:tab/>
        <w:t>1501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1</w:t>
        <w:tab/>
        <w:t>R-Lower</w:t>
        <w:tab/>
        <w:t>Not Applicable</w:t>
        <w:tab/>
        <w:t>TCGA-MP-A4SY</w:t>
        <w:tab/>
        <w:t>8CC6BCEC-65DF-46A9-A88C-09762A132857</w:t>
        <w:tab/>
        <w:t>2</w:t>
        <w:tab/>
        <w:t>-22448</w:t>
        <w:tab/>
        <w:t>1501</w:t>
        <w:tab/>
        <w:t>0</w:t>
        <w:tab/>
        <w:t>Not Available</w:t>
        <w:tab/>
        <w:t>Not Available</w:t>
        <w:tab/>
        <w:t>Lung Adenocarcinoma</w:t>
        <w:tab/>
        <w:t>7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4</w:t>
        <w:tab/>
        <w:t>YES</w:t>
        <w:tab/>
        <w:t>NO</w:t>
        <w:tab/>
        <w:t>489</w:t>
        <w:tab/>
        <w:t>YES</w:t>
        <w:tab/>
        <w:t>489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0</w:t>
        <w:tab/>
        <w:t>No</w:t>
        <w:tab/>
        <w:t>A4SY</w:t>
        <w:tab/>
        <w:t>Pre-Adjuvant Therapy</w:t>
        <w:tab/>
        <w:t>TUMOR FREE</w:t>
        <w:tab/>
        <w:t>Not Available</w:t>
        <w:tab/>
        <w:t>74</w:t>
        <w:tab/>
        <w:t>NO</w:t>
        <w:tab/>
        <w:t>Not Available</w:t>
        <w:tab/>
        <w:t>5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2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969</w:t>
        <w:tab/>
        <w:t>1239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52</w:t>
        <w:tab/>
        <w:t>L-Upper</w:t>
        <w:tab/>
        <w:t>Not Applicable</w:t>
        <w:tab/>
        <w:t>TCGA-55-6969</w:t>
        <w:tab/>
        <w:t>d6e274a0-6425-437b-bc07-1225be7808d5</w:t>
        <w:tab/>
        <w:t>25</w:t>
        <w:tab/>
        <w:t>-19270</w:t>
        <w:tab/>
        <w:t>Not Applicable</w:t>
        <w:tab/>
        <w:t>0</w:t>
        <w:tab/>
        <w:t>123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6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4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220</w:t>
        <w:tab/>
        <w:t>807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53</w:t>
        <w:tab/>
        <w:t>L-Upper</w:t>
        <w:tab/>
        <w:t>Not Applicable</w:t>
        <w:tab/>
        <w:t>TCGA-78-7220</w:t>
        <w:tab/>
        <w:t>fd5c44ef-ea50-4fba-9e8d-e371cf34ebdb</w:t>
        <w:tab/>
        <w:t>8</w:t>
        <w:tab/>
        <w:t>-19480</w:t>
        <w:tab/>
        <w:t>80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YES</w:t>
        <w:tab/>
        <w:t>NO</w:t>
        <w:tab/>
        <w:t>NO</w:t>
        <w:tab/>
        <w:t>TCGA-78-7220-F19298</w:t>
        <w:tab/>
        <w:t>6125a3be-8022-43a7-8d60-00e74d6061c3</w:t>
        <w:tab/>
        <w:t>8</w:t>
        <w:tab/>
        <w:t>Not Available</w:t>
        <w:tab/>
        <w:t>Not Available</w:t>
        <w:tab/>
        <w:t>807</w:t>
        <w:tab/>
        <w:t>Not Available</w:t>
        <w:tab/>
        <w:t>531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YES</w:t>
        <w:tab/>
        <w:t>Dead</w:t>
        <w:tab/>
        <w:t>2011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220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;Distant site</w:t>
        <w:tab/>
        <w:t>TCGA-78-7220-R19299;TCGA-78-7220-R19300</w:t>
        <w:tab/>
        <w:t>cea1849b-13c0-4d25-a6c7-aeae07d41d0b;d5d23e28-c8be-4193-8bf5-c8587e92133e</w:t>
        <w:tab/>
        <w:t>1;2</w:t>
        <w:tab/>
        <w:t>8;8</w:t>
        <w:tab/>
        <w:t>96;740</w:t>
        <w:tab/>
        <w:t>60;734</w:t>
        <w:tab/>
        <w:t>Not Available;Not Available</w:t>
        <w:tab/>
        <w:t>12;12</w:t>
        <w:tab/>
        <w:t>25;5</w:t>
        <w:tab/>
        <w:t>5000;2000</w:t>
        <w:tab/>
        <w:t>NO;NO</w:t>
        <w:tab/>
        <w:t>EXTERNAL BEAM;EXTERNAL BEAM</w:t>
        <w:tab/>
        <w:t>Not Applicable;Not Applicable</w:t>
        <w:tab/>
        <w:t>ADJUVANT;RECURRENCE</w:t>
        <w:tab/>
        <w:t>Not Available;Not Available</w:t>
        <w:tab/>
        <w:t>cGy;cGy</w:t>
        <w:tab/>
        <w:t>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0</w:t>
        <w:tab/>
        <w:t>1965</w:t>
      </w:r>
    </w:p>
    <w:p>
      <w:pPr>
        <w:pStyle w:val="Style15"/>
        <w:rPr/>
      </w:pPr>
      <w:r>
        <w:rPr>
          <w:rFonts w:cs="宋体;SimSun"/>
        </w:rPr>
        <w:t>TCGA-73-4668</w:t>
        <w:tab/>
        <w:t>467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66</w:t>
        <w:tab/>
        <w:t>L-Upper</w:t>
        <w:tab/>
        <w:t>Not Applicable</w:t>
        <w:tab/>
        <w:t>TCGA-73-4668</w:t>
        <w:tab/>
        <w:t>b2285924-9813-4f46-bb8f-91a0efd8a9b6</w:t>
        <w:tab/>
        <w:t>6</w:t>
        <w:tab/>
        <w:t>-24255</w:t>
        <w:tab/>
        <w:t>Not Applicable</w:t>
        <w:tab/>
        <w:t>0</w:t>
        <w:tab/>
        <w:t>467</w:t>
        <w:tab/>
        <w:t>Not Available</w:t>
        <w:tab/>
        <w:t>Lung Adenocarcinoma</w:t>
        <w:tab/>
        <w:t>Not Available</w:t>
        <w:tab/>
        <w:tab/>
        <w:t>TCGA-73-4668-D7959;TCGA-73-4668-D7956;TCGA-73-4668-D7960;TCGA-73-4668-D7957</w:t>
        <w:tab/>
        <w:t>b2535da4-0fa6-43d0-92c1-05717101d861;0a6f15d0-842e-4da6-8de0-8374e694987a;cca6912e-8a06-4270-8717-86cfd00d2ec7;9eb9db2a-643c-49ca-ab5b-7dd90adcbbc5</w:t>
        <w:tab/>
        <w:t>Not Available;Not Available;Not Available;Not Available</w:t>
        <w:tab/>
        <w:t>6;6;6;6</w:t>
        <w:tab/>
        <w:t>Not Available;110;Not Available;110</w:t>
        <w:tab/>
        <w:t>369;43;369;43</w:t>
        <w:tab/>
        <w:t>Gemcitabine;Pemetrexed;Carboplatin;Carboplatin</w:t>
        <w:tab/>
        <w:t>Not Available;Not Available;Not Available;Not Available</w:t>
        <w:tab/>
        <w:t>1;1;1;1</w:t>
        <w:tab/>
        <w:t>5;4;5;4</w:t>
        <w:tab/>
        <w:t>1000;500;5;6</w:t>
        <w:tab/>
        <w:t>mg/m2;mg/m2;AUC;AUC</w:t>
        <w:tab/>
        <w:t>PALLIATIVE;ADJUVANT;PALLIATIVE;ADJUVANT</w:t>
        <w:tab/>
        <w:t>Not Applicable;Not Applicable;Not Applicable;Not Applicable</w:t>
        <w:tab/>
        <w:t>2;1;2;1</w:t>
        <w:tab/>
        <w:t>IV;IV;IV;IV</w:t>
        <w:tab/>
        <w:t>YES;NO;YES;NO</w:t>
        <w:tab/>
        <w:t>Chemotherapy;Chemotherapy;Chemotherapy;Chemotherapy</w:t>
        <w:tab/>
        <w:t>Not Available;Not Available;Not Available;Not Available</w:t>
        <w:tab/>
        <w:t>Not Available;4320;Not Available;2184</w:t>
        <w:tab/>
        <w:t>Not Available;mg;Not Available;mg</w:t>
        <w:tab/>
        <w:t>Not Available;Not Available;Not Available;Not Available</w:t>
        <w:tab/>
        <w:t>2011;2011;2011;2011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YES</w:t>
        <w:tab/>
        <w:t>NO;YES</w:t>
        <w:tab/>
        <w:t>NO;NO</w:t>
        <w:tab/>
        <w:t>NO;NO</w:t>
        <w:tab/>
        <w:t>TCGA-73-4668-F7955;TCGA-73-4668-F7958</w:t>
        <w:tab/>
        <w:t>c82cb3f9-fb87-4f7f-80c0-9ec28a8368c0;32244464-38fc-4145-a984-d23cc7196130</w:t>
        <w:tab/>
        <w:t>6;6</w:t>
        <w:tab/>
        <w:t>Not Available;Not Available</w:t>
        <w:tab/>
        <w:t>Not Available;Not Available</w:t>
        <w:tab/>
        <w:t>Not Applicable;Not Applicable</w:t>
        <w:tab/>
        <w:t>467;467</w:t>
        <w:tab/>
        <w:t>236;282</w:t>
        <w:tab/>
        <w:t>0;Not Available</w:t>
        <w:tab/>
        <w:t>Not Available;Not Available</w:t>
        <w:tab/>
        <w:t>Not Available;Stable Disease</w:t>
        <w:tab/>
        <w:t>90;80</w:t>
        <w:tab/>
        <w:t>Not Available;Not Available</w:t>
        <w:tab/>
        <w:t>1;1</w:t>
        <w:tab/>
        <w:t>Not Available;Not Available</w:t>
        <w:tab/>
        <w:t>YES;YES</w:t>
        <w:tab/>
        <w:t>Post-Adjuvant Therapy;Post-Adjuvant Therapy</w:t>
        <w:tab/>
        <w:t>WITH TUMOR;WITH TUMOR</w:t>
        <w:tab/>
        <w:t>YES;Not Available</w:t>
        <w:tab/>
        <w:t>Complete Remission/Response;Not Available</w:t>
        <w:tab/>
        <w:t>Not Available;Not Available</w:t>
        <w:tab/>
        <w:t>NO;NO</w:t>
        <w:tab/>
        <w:t>Alive;Alive</w:t>
        <w:tab/>
        <w:t>2011;2011</w:t>
        <w:tab/>
        <w:t>FEMALE</w:t>
        <w:tab/>
        <w:t>Lung Micropapillary Adenocarcinoma</w:t>
        <w:tab/>
        <w:t>No</w:t>
        <w:tab/>
        <w:t>C34.1</w:t>
        <w:tab/>
        <w:t>8507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5</w:t>
        <w:tab/>
        <w:t>No</w:t>
        <w:tab/>
        <w:t>4668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MERICAN INDIAN OR ALASKA NATIVE</w:t>
        <w:tab/>
        <w:t>Not Available</w:t>
        <w:tab/>
        <w:tab/>
        <w:t>Distant site</w:t>
        <w:tab/>
        <w:t>TCGA-73-4668-R7962</w:t>
        <w:tab/>
        <w:t>2be59a25-2f78-497d-a99d-68364ee85d2f</w:t>
        <w:tab/>
        <w:t>1</w:t>
        <w:tab/>
        <w:t>6</w:t>
        <w:tab/>
        <w:t>299</w:t>
        <w:tab/>
        <w:t>299</w:t>
        <w:tab/>
        <w:t>Not Available</w:t>
        <w:tab/>
        <w:t>1</w:t>
        <w:tab/>
        <w:t>1</w:t>
        <w:tab/>
        <w:t>4000</w:t>
        <w:tab/>
        <w:t>NO</w:t>
        <w:tab/>
        <w:t>OTHER</w:t>
        <w:tab/>
        <w:t>Gamma Knife</w:t>
        <w:tab/>
        <w:t>PROGRESSION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5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09</w:t>
        <w:tab/>
        <w:t>1968</w:t>
      </w:r>
    </w:p>
    <w:p>
      <w:pPr>
        <w:pStyle w:val="Style15"/>
        <w:rPr/>
      </w:pPr>
      <w:r>
        <w:rPr>
          <w:rFonts w:cs="宋体;SimSun"/>
        </w:rPr>
        <w:t>TCGA-MN-A4N5</w:t>
        <w:tab/>
        <w:t>84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63</w:t>
        <w:tab/>
        <w:t>L-Upper</w:t>
        <w:tab/>
        <w:t>Not Applicable</w:t>
        <w:tab/>
        <w:t>TCGA-MN-A4N5</w:t>
        <w:tab/>
        <w:t>17E09B0D-EAB2-40EC-AE3C-BE9AB63FCEF0</w:t>
        <w:tab/>
        <w:t>4</w:t>
        <w:tab/>
        <w:t>-23257</w:t>
        <w:tab/>
        <w:t>Not Applicable</w:t>
        <w:tab/>
        <w:t>0</w:t>
        <w:tab/>
        <w:t>84</w:t>
        <w:tab/>
        <w:t>Not Available</w:t>
        <w:tab/>
        <w:t>Lung Adenocarcinoma</w:t>
        <w:tab/>
        <w:t>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IHC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MN-A4N5-F56665</w:t>
        <w:tab/>
        <w:t>7484D5CB-5D52-4177-9FF8-CC427340FC45</w:t>
        <w:tab/>
        <w:t>17</w:t>
        <w:tab/>
        <w:t>Not Applicable</w:t>
        <w:tab/>
        <w:t>Not Applicable</w:t>
        <w:tab/>
        <w:t>Not Applicable</w:t>
        <w:tab/>
        <w:t>84</w:t>
        <w:tab/>
        <w:t>Not Applic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N5</w:t>
        <w:tab/>
        <w:t>Preoperative</w:t>
        <w:tab/>
        <w:t>Unknown</w:t>
        <w:tab/>
        <w:t>Not Available</w:t>
        <w:tab/>
        <w:t>Not Available</w:t>
        <w:tab/>
        <w:t>NO</w:t>
        <w:tab/>
        <w:t>77</w:t>
        <w:tab/>
        <w:t>10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11</w:t>
        <w:tab/>
        <w:t>NO</w:t>
        <w:tab/>
        <w:t>YES</w:t>
        <w:tab/>
        <w:t>MN</w:t>
        <w:tab/>
        <w:t>4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TCGA-64-5815</w:t>
        <w:tab/>
        <w:t>866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74</w:t>
        <w:tab/>
        <w:t>R-Upper</w:t>
        <w:tab/>
        <w:t>Not Applicable</w:t>
        <w:tab/>
        <w:t>TCGA-64-5815</w:t>
        <w:tab/>
        <w:t>a65700c2-e58c-4fd4-aeb1-5686b8f4d212</w:t>
        <w:tab/>
        <w:t>2</w:t>
        <w:tab/>
        <w:t>-27280</w:t>
        <w:tab/>
        <w:t>Not Applicable</w:t>
        <w:tab/>
        <w:t>0</w:t>
        <w:tab/>
        <w:t>224</w:t>
        <w:tab/>
        <w:t>Not Available</w:t>
        <w:tab/>
        <w:t>Lung Adenocarcinoma</w:t>
        <w:tab/>
        <w:t>87</w:t>
        <w:tab/>
        <w:tab/>
        <w:t>TCGA-64-5815-D11426;TCGA-64-5815-D11429;TCGA-64-5815-D11431;TCGA-64-5815-D11434;TCGA-64-5815-D31481;TCGA-64-5815-D31482;TCGA-64-5815-D31483;TCGA-64-5815-D31484</w:t>
        <w:tab/>
        <w:t>c5c5b4f0-2f37-4d6a-b486-29c7638c00e5;96ec4fe4-fb5e-4fd3-903d-aef8816562c7;0750d485-4281-41ea-a62c-7860f4e50db9;35b6dcb0-3140-4e22-8857-a5adcc1bd27f;65568c73-1054-4a71-bb8c-ecdd22eaf03e;f1173777-7ce0-422c-8f6f-e4216233f93e;20c7f73f-0afe-4e4a-b887-93338bfd9df6;4878b403-b86b-448f-a98c-f33fb9f7ea01</w:t>
        <w:tab/>
        <w:t>Not Available;Not Available;Not Available;Not Available;Not Available;Not Available;Not Available;Not Available</w:t>
        <w:tab/>
        <w:t>2;2;2;2;3;3;3;3</w:t>
        <w:tab/>
        <w:t>103;103;188;188;132;132;195;195</w:t>
        <w:tab/>
        <w:t>93;93;146;146;83;83;146;146</w:t>
        <w:tab/>
        <w:t>Carboplatin;Gemzar;Alimta;Carboplatin;Gemcitabine;Carboplatin;Carboplatin;Almita</w:t>
        <w:tab/>
        <w:t>Not Available;Not Available;Not Available;Not Available;Complete Response;Complete Response;Complete Response;Complete Response</w:t>
        <w:tab/>
        <w:t>5;5;5;5;5;5;5;5</w:t>
        <w:tab/>
        <w:t>3;3;3;3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ADJUVANT;ADJUVANT;ADJUVANT;ADJUVANT;Not Available;Not Available;Not Available;Not Available</w:t>
        <w:tab/>
        <w:t>Not Applicable;Not Applicable;Not Applicable;Not Applicable;Not Applicable;Not Applicable;Not Applicable;Not Applicable</w:t>
        <w:tab/>
        <w:t>1;1;1;1;Not Available;Not Available;Not Available;Not Available</w:t>
        <w:tab/>
        <w:t>IV;IV;IV;IV;Not Available;Not Available;Not Available;Not Available</w:t>
        <w:tab/>
        <w:t>NO;NO;NO;NO;NO;NO;NO;NO</w:t>
        <w:tab/>
        <w:t>Chemotherapy;Chemotherapy;Chemotherapy;Chemotherapy;Chemotherapy;Chemotherapy;Chemotherapy;Chemotherapy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;NO;NO;NO</w:t>
        <w:tab/>
        <w:t>2011;2011;2011;2011;2012;2012;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4-5815-F11425;TCGA-64-5815-F31480</w:t>
        <w:tab/>
        <w:t>a63ab9cf-8d93-4b05-b5e0-1134350e3251;986ba4af-3586-4aca-af09-a3aded054b3c</w:t>
        <w:tab/>
        <w:t>2;3</w:t>
        <w:tab/>
        <w:t>Not Applicable;Not Available</w:t>
        <w:tab/>
        <w:t>Not Applicable;Not Available</w:t>
        <w:tab/>
        <w:t>Not Applicable;Not Applicable</w:t>
        <w:tab/>
        <w:t>224;866</w:t>
        <w:tab/>
        <w:t>Not Applicable;Not Available</w:t>
        <w:tab/>
        <w:t>Not Available;1</w:t>
        <w:tab/>
        <w:t>Not Available;Scheduled Follow-up Submission</w:t>
        <w:tab/>
        <w:t>Complete Remission/Response;Unknown</w:t>
        <w:tab/>
        <w:t>Not Available;Unknown</w:t>
        <w:tab/>
        <w:t>Not Available;Not Available</w:t>
        <w:tab/>
        <w:t>5;5</w:t>
        <w:tab/>
        <w:t>Not Available;Not Available</w:t>
        <w:tab/>
        <w:t>NO;Unknown</w:t>
        <w:tab/>
        <w:t>Not Available;Post-Adjuvant Therapy</w:t>
        <w:tab/>
        <w:t>TUMOR FREE;Unknown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81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76</w:t>
        <w:tab/>
        <w:t>8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5</w:t>
        <w:tab/>
        <w:t>NO</w:t>
        <w:tab/>
        <w:t>YES</w:t>
        <w:tab/>
        <w:t>64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0-5607</w:t>
        <w:tab/>
        <w:tab/>
        <w:tab/>
        <w:t>T2</w:t>
        <w:tab/>
        <w:t>N1</w:t>
        <w:tab/>
        <w:t>M0</w:t>
        <w:tab/>
        <w:t>Stage IIB</w:t>
        <w:tab/>
        <w:tab/>
        <w:tab/>
        <w:tab/>
        <w:t>Not Available</w:t>
        <w:tab/>
        <w:t>L-Upper</w:t>
        <w:tab/>
        <w:t>Not Applicable</w:t>
        <w:tab/>
        <w:t>TCGA-80-5607</w:t>
        <w:tab/>
        <w:t>645903b5-ba37-48a1-985b-a019b8db3236</w:t>
        <w:tab/>
        <w:t>12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</w:t>
        <w:tab/>
        <w:t>NO</w:t>
        <w:tab/>
        <w:t>NO</w:t>
        <w:tab/>
        <w:t>NO</w:t>
        <w:tab/>
        <w:t>TCGA-80-5607-F15867</w:t>
        <w:tab/>
        <w:t>f401b266-27b0-450f-a213-254caa5e63c9</w:t>
        <w:tab/>
        <w:t>15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Yes</w:t>
        <w:tab/>
        <w:t>560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5</w:t>
        <w:tab/>
        <w:t>NO</w:t>
        <w:tab/>
        <w:t>YES</w:t>
        <w:tab/>
        <w:t>80</w:t>
        <w:tab/>
        <w:t>3</w:t>
        <w:tab/>
        <w:t>Lung</w:t>
        <w:tab/>
        <w:t>Alive</w:t>
        <w:tab/>
        <w:t>2011</w:t>
        <w:tab/>
        <w:t>2007</w:t>
        <w:tab/>
        <w:t>1965</w:t>
      </w:r>
    </w:p>
    <w:p>
      <w:pPr>
        <w:pStyle w:val="Style15"/>
        <w:rPr/>
      </w:pPr>
      <w:r>
        <w:rPr>
          <w:rFonts w:cs="宋体;SimSun"/>
        </w:rPr>
        <w:t>TCGA-49-AARR</w:t>
        <w:tab/>
        <w:t>4992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68</w:t>
        <w:tab/>
        <w:t>L-Upper</w:t>
        <w:tab/>
        <w:t>Not Applicable</w:t>
        <w:tab/>
        <w:t>TCGA-49-AARR</w:t>
        <w:tab/>
        <w:t>9B93A7C5-F9B4-4461-8078-0201A725C9CF</w:t>
        <w:tab/>
        <w:t>19</w:t>
        <w:tab/>
        <w:t>-24942</w:t>
        <w:tab/>
        <w:t>Not Applicable</w:t>
        <w:tab/>
        <w:t>0</w:t>
        <w:tab/>
        <w:t>4630</w:t>
        <w:tab/>
        <w:t>Not Available</w:t>
        <w:tab/>
        <w:t>Lung Adenocarcinoma</w:t>
        <w:tab/>
        <w:t>103.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t Available</w:t>
        <w:tab/>
        <w:t>TCGA-49-AARR-F70574</w:t>
        <w:tab/>
        <w:t>A41DDC21-E254-43A4-BBC7-FE6D974EB739</w:t>
        <w:tab/>
        <w:t>25</w:t>
        <w:tab/>
        <w:t>Not Available</w:t>
        <w:tab/>
        <w:t>Not Available</w:t>
        <w:tab/>
        <w:t>Not Applicable</w:t>
        <w:tab/>
        <w:t>4992</w:t>
        <w:tab/>
        <w:t>4812</w:t>
        <w:tab/>
        <w:t>1</w:t>
        <w:tab/>
        <w:t>Scheduled Follow-up Submission</w:t>
        <w:tab/>
        <w:t>Stable Disease</w:t>
        <w:tab/>
        <w:t>80</w:t>
        <w:tab/>
        <w:t>NO</w:t>
        <w:tab/>
        <w:t>2</w:t>
        <w:tab/>
        <w:t>Locoregional Recurrence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NO</w:t>
        <w:tab/>
        <w:t>1099</w:t>
        <w:tab/>
        <w:t>Not Available</w:t>
        <w:tab/>
        <w:t>Not Available</w:t>
        <w:tab/>
        <w:t>Not Available</w:t>
        <w:tab/>
        <w:t>1099</w:t>
        <w:tab/>
        <w:t>New Primary Tumor</w:t>
        <w:tab/>
        <w:t>Biopsy with Histologic Confirmation;Convincing Imaging</w:t>
        <w:tab/>
        <w:t>YES</w:t>
        <w:tab/>
        <w:t>Not Available</w:t>
        <w:tab/>
        <w:t>No</w:t>
        <w:tab/>
        <w:t>AARR</w:t>
        <w:tab/>
        <w:t>Preoperative</w:t>
        <w:tab/>
        <w:t>TUMOR FREE</w:t>
        <w:tab/>
        <w:t>76.3</w:t>
        <w:tab/>
        <w:t>78.8</w:t>
        <w:tab/>
        <w:t>NO</w:t>
        <w:tab/>
        <w:t>77.8</w:t>
        <w:tab/>
        <w:t>80.3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87</w:t>
        <w:tab/>
        <w:t>NO</w:t>
        <w:tab/>
        <w:t>YES</w:t>
        <w:tab/>
        <w:t>49</w:t>
        <w:tab/>
        <w:t>3</w:t>
        <w:tab/>
        <w:t>Lung</w:t>
        <w:tab/>
        <w:t>Alive</w:t>
        <w:tab/>
        <w:t>2014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A46O</w:t>
        <w:tab/>
        <w:t>1454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5</w:t>
        <w:tab/>
        <w:t>R-Lower</w:t>
        <w:tab/>
        <w:t>Not Applicable</w:t>
        <w:tab/>
        <w:t>TCGA-62-A46O</w:t>
        <w:tab/>
        <w:t>D7AE8EFB-AA4D-4807-9772-55B0A28CCD5C</w:t>
        <w:tab/>
        <w:t>29</w:t>
        <w:tab/>
        <w:t>-24050</w:t>
        <w:tab/>
        <w:t>145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</w:t>
        <w:tab/>
        <w:t>NO</w:t>
        <w:tab/>
        <w:t>943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48</w:t>
        <w:tab/>
        <w:t>No</w:t>
        <w:tab/>
        <w:t>A46O</w:t>
        <w:tab/>
        <w:t>Preoperative</w:t>
        <w:tab/>
        <w:t>WITH TUMOR</w:t>
        <w:tab/>
        <w:t>Not Available</w:t>
        <w:tab/>
        <w:t>Not Available</w:t>
        <w:tab/>
        <w:t>NO</w:t>
        <w:tab/>
        <w:t>65</w:t>
        <w:tab/>
        <w:t>106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2</w:t>
        <w:tab/>
        <w:t>Lung</w:t>
        <w:tab/>
        <w:t>Dead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54</w:t>
        <w:tab/>
        <w:t>593</w:t>
        <w:tab/>
        <w:t>Dead</w:t>
        <w:tab/>
        <w:t>T3</w:t>
        <w:tab/>
        <w:t>N2</w:t>
        <w:tab/>
        <w:t>M0</w:t>
        <w:tab/>
        <w:t>Stage IIIA</w:t>
        <w:tab/>
        <w:tab/>
        <w:tab/>
        <w:tab/>
        <w:t>72</w:t>
        <w:tab/>
        <w:t>L-Upper</w:t>
        <w:tab/>
        <w:t>Not Applicable</w:t>
        <w:tab/>
        <w:t>TCGA-78-7154</w:t>
        <w:tab/>
        <w:t>d288b69f-1e79-4429-8646-9994b7c54f8f</w:t>
        <w:tab/>
        <w:t>27</w:t>
        <w:tab/>
        <w:t>-26481</w:t>
        <w:tab/>
        <w:t>59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78-7154-F16951</w:t>
        <w:tab/>
        <w:t>9a2d2bfa-8f97-4a0f-9f2c-95bdea60e9c7</w:t>
        <w:tab/>
        <w:t>28</w:t>
        <w:tab/>
        <w:t>Not Available</w:t>
        <w:tab/>
        <w:t>Not Available</w:t>
        <w:tab/>
        <w:t>593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2.5</w:t>
        <w:tab/>
        <w:t>No</w:t>
        <w:tab/>
        <w:t>7154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93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3</w:t>
        <w:tab/>
        <w:t>1948</w:t>
      </w:r>
    </w:p>
    <w:p>
      <w:pPr>
        <w:pStyle w:val="Style15"/>
        <w:rPr/>
      </w:pPr>
      <w:r>
        <w:rPr>
          <w:rFonts w:cs="宋体;SimSun"/>
        </w:rPr>
        <w:t>TCGA-44-A47F</w:t>
        <w:tab/>
        <w:t>337</w:t>
        <w:tab/>
        <w:t>Alive</w:t>
        <w:tab/>
        <w:t>T2b</w:t>
        <w:tab/>
        <w:t>N1</w:t>
        <w:tab/>
        <w:t>M0</w:t>
        <w:tab/>
        <w:t>Stage IIB</w:t>
        <w:tab/>
        <w:tab/>
        <w:tab/>
        <w:tab/>
        <w:t>74</w:t>
        <w:tab/>
        <w:t>L-Upper</w:t>
        <w:tab/>
        <w:t>Not Applicable</w:t>
        <w:tab/>
        <w:t>TCGA-44-A47F</w:t>
        <w:tab/>
        <w:t>F61D599A-43BD-4743-9568-678317E75955</w:t>
        <w:tab/>
        <w:t>23</w:t>
        <w:tab/>
        <w:t>-27122</w:t>
        <w:tab/>
        <w:t>Not Applicable</w:t>
        <w:tab/>
        <w:t>0</w:t>
        <w:tab/>
        <w:t>246</w:t>
        <w:tab/>
        <w:t>Not Available</w:t>
        <w:tab/>
        <w:t>Lung Adenocarcinoma</w:t>
        <w:tab/>
        <w:t>Not Available</w:t>
        <w:tab/>
        <w:tab/>
        <w:t>TCGA-44-A47F-D36953;TCGA-44-A47F-D36954</w:t>
        <w:tab/>
        <w:t>73D0B0CD-088C-4220-9ED5-280121CCD432;2F7AD0AB-78F2-4B48-8180-C42A2ECE1D3A</w:t>
        <w:tab/>
        <w:t>Not Available;Not Available</w:t>
        <w:tab/>
        <w:t>20;20</w:t>
        <w:tab/>
        <w:t>185;185</w:t>
        <w:tab/>
        <w:t>122;122</w:t>
        <w:tab/>
        <w:t>Alimta;Cisplatin</w:t>
        <w:tab/>
        <w:t>Complete Response;Complete Response</w:t>
        <w:tab/>
        <w:t>11;11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4-A47F-F41750</w:t>
        <w:tab/>
        <w:t>298CEB49-6D86-40DA-9DF6-5C65A0FC938A</w:t>
        <w:tab/>
        <w:t>27</w:t>
        <w:tab/>
        <w:t>Not Applicable</w:t>
        <w:tab/>
        <w:t>Not Applicable</w:t>
        <w:tab/>
        <w:t>Not Applicable</w:t>
        <w:tab/>
        <w:t>337</w:t>
        <w:tab/>
        <w:t>Not Applicable</w:t>
        <w:tab/>
        <w:t>Not Available</w:t>
        <w:tab/>
        <w:t>Scheduled Follow-up Submission</w:t>
        <w:tab/>
        <w:t>Complete Remission/Response</w:t>
        <w:tab/>
        <w:t>90</w:t>
        <w:tab/>
        <w:t>NO</w:t>
        <w:tab/>
        <w:t>3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Yes, History of Prior Malignancy</w:t>
        <w:tab/>
        <w:t>A47F</w:t>
        <w:tab/>
        <w:t>Preoperative</w:t>
        <w:tab/>
        <w:t>TUMOR FREE</w:t>
        <w:tab/>
        <w:t>127</w:t>
        <w:tab/>
        <w:t>84</w:t>
        <w:tab/>
        <w:t>YES</w:t>
        <w:tab/>
        <w:t>122</w:t>
        <w:tab/>
        <w:t>81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1987</w:t>
        <w:tab/>
        <w:t>YES</w:t>
        <w:tab/>
        <w:t>NO</w:t>
        <w:tab/>
        <w:t>44</w:t>
        <w:tab/>
        <w:t>3</w:t>
        <w:tab/>
        <w:t>Lung</w:t>
        <w:tab/>
        <w:t>Alive</w:t>
        <w:tab/>
        <w:t>2012</w:t>
        <w:tab/>
        <w:t>2012</w:t>
        <w:tab/>
        <w:t>1955</w:t>
      </w:r>
    </w:p>
    <w:p>
      <w:pPr>
        <w:pStyle w:val="Style15"/>
        <w:rPr/>
      </w:pPr>
      <w:r>
        <w:rPr>
          <w:rFonts w:cs="宋体;SimSun"/>
        </w:rPr>
        <w:t>TCGA-55-6968</w:t>
        <w:tab/>
        <w:t>1293</w:t>
        <w:tab/>
        <w:t>Dead</w:t>
        <w:tab/>
        <w:t>T1</w:t>
        <w:tab/>
        <w:t>N0</w:t>
        <w:tab/>
        <w:t>M1</w:t>
        <w:tab/>
        <w:t>Stage IV</w:t>
        <w:tab/>
        <w:tab/>
        <w:tab/>
        <w:tab/>
        <w:t>61</w:t>
        <w:tab/>
        <w:t>R-Lower</w:t>
        <w:tab/>
        <w:t>Not Applicable</w:t>
        <w:tab/>
        <w:t>TCGA-55-6968</w:t>
        <w:tab/>
        <w:t>83a6ed20-b3cf-48b9-8ed3-a080cd4951fa</w:t>
        <w:tab/>
        <w:t>28</w:t>
        <w:tab/>
        <w:t>-22344</w:t>
        <w:tab/>
        <w:t>129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5-6968-D56252</w:t>
        <w:tab/>
        <w:t>FA5390E8-6281-46F2-891D-82EAF29D6654</w:t>
        <w:tab/>
        <w:t>Not Available</w:t>
        <w:tab/>
        <w:t>30</w:t>
        <w:tab/>
        <w:t>Not Available</w:t>
        <w:tab/>
        <w:t>13</w:t>
        <w:tab/>
        <w:t>Not Available</w:t>
        <w:tab/>
        <w:t>Stable Diseas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6968-F56247</w:t>
        <w:tab/>
        <w:t>78B86F68-8C53-4B9F-8321-02FDEB8CB702</w:t>
        <w:tab/>
        <w:t>30</w:t>
        <w:tab/>
        <w:t>Not Applicable</w:t>
        <w:tab/>
        <w:t>Not Applicable</w:t>
        <w:tab/>
        <w:t>1293</w:t>
        <w:tab/>
        <w:t>Not Available</w:t>
        <w:tab/>
        <w:t>Not Applicable</w:t>
        <w:tab/>
        <w:t>Unknown</w:t>
        <w:tab/>
        <w:t>Scheduled Follow-up Submission</w:t>
        <w:tab/>
        <w:t>Stable Disea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YES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6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55-6968-R56251</w:t>
        <w:tab/>
        <w:t>2FDE65C3-7B12-4A5E-9DEF-E8CAFBDAD8D6</w:t>
        <w:tab/>
        <w:t>Not Available</w:t>
        <w:tab/>
        <w:t>30</w:t>
        <w:tab/>
        <w:t>57</w:t>
        <w:tab/>
        <w:t>13</w:t>
        <w:tab/>
        <w:t>Stable Disease</w:t>
        <w:tab/>
        <w:t>1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1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8171</w:t>
        <w:tab/>
        <w:t>568</w:t>
        <w:tab/>
        <w:t>Alive</w:t>
        <w:tab/>
        <w:t>T2a</w:t>
        <w:tab/>
        <w:t>N2</w:t>
        <w:tab/>
        <w:t>M1a</w:t>
        <w:tab/>
        <w:t>Stage IV</w:t>
        <w:tab/>
        <w:tab/>
        <w:tab/>
        <w:tab/>
        <w:t>81</w:t>
        <w:tab/>
        <w:t>Other (please specify)</w:t>
        <w:tab/>
        <w:t>RUL and RML</w:t>
        <w:tab/>
        <w:t>TCGA-97-8171</w:t>
        <w:tab/>
        <w:t>397d3f69-1453-4057-b177-8723eec923d1</w:t>
        <w:tab/>
        <w:t>13</w:t>
        <w:tab/>
        <w:t>-29627</w:t>
        <w:tab/>
        <w:t>Not Applicable</w:t>
        <w:tab/>
        <w:t>0</w:t>
        <w:tab/>
        <w:t>107</w:t>
        <w:tab/>
        <w:t>Not Available</w:t>
        <w:tab/>
        <w:t>Lung Adenocarcinoma</w:t>
        <w:tab/>
        <w:t>110</w:t>
        <w:tab/>
        <w:tab/>
        <w:t>TCGA-97-8171-D44343</w:t>
        <w:tab/>
        <w:t>26978718-D8A3-4747-A8BE-D3C96E87A6A3</w:t>
        <w:tab/>
        <w:t>Not Available</w:t>
        <w:tab/>
        <w:t>19</w:t>
        <w:tab/>
        <w:t>Not Available</w:t>
        <w:tab/>
        <w:t>16</w:t>
        <w:tab/>
        <w:t>Tarceva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Targeted Molecular therapy</w:t>
        <w:tab/>
        <w:t>Not Available</w:t>
        <w:tab/>
        <w:t>Not Available</w:t>
        <w:tab/>
        <w:t>Not Available</w:t>
        <w:tab/>
        <w:t>NO</w:t>
        <w:tab/>
        <w:t>2013</w:t>
        <w:tab/>
        <w:t>1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NO</w:t>
        <w:tab/>
        <w:t>Not Available</w:t>
        <w:tab/>
        <w:t>YES</w:t>
        <w:tab/>
        <w:t>TCGA-97-8171-F44232</w:t>
        <w:tab/>
        <w:t>98AD8302-28ED-452F-8867-B5A52BF7A2EE</w:t>
        <w:tab/>
        <w:t>19</w:t>
        <w:tab/>
        <w:t>Not Available</w:t>
        <w:tab/>
        <w:t>441</w:t>
        <w:tab/>
        <w:t>Not Applicable</w:t>
        <w:tab/>
        <w:t>568</w:t>
        <w:tab/>
        <w:t>441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6</w:t>
        <w:tab/>
        <w:t>Distant Metastasis</w:t>
        <w:tab/>
        <w:t>YES</w:t>
        <w:tab/>
        <w:t>Not Evaluated</w:t>
        <w:tab/>
        <w:t>WITH TUMOR</w:t>
        <w:tab/>
        <w:t>YES</w:t>
        <w:tab/>
        <w:t>Progressive Disease</w:t>
        <w:tab/>
        <w:t>Biopsy with Histologic Confirmation</w:t>
        <w:tab/>
        <w:t>NO</w:t>
        <w:tab/>
        <w:t>Alive</w:t>
        <w:tab/>
        <w:t>2013</w:t>
        <w:tab/>
        <w:t>MALE</w:t>
        <w:tab/>
        <w:t>Lung Papillary Adenocarcinoma</w:t>
        <w:tab/>
        <w:t>No</w:t>
        <w:tab/>
        <w:t>C34.8</w:t>
        <w:tab/>
        <w:t>8260/3</w:t>
        <w:tab/>
        <w:t>C34.8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</w:t>
        <w:tab/>
        <w:t>No</w:t>
        <w:tab/>
        <w:t>8171</w:t>
        <w:tab/>
        <w:t>Preoperative</w:t>
        <w:tab/>
        <w:t>WITH TUMOR</w:t>
        <w:tab/>
        <w:t>55</w:t>
        <w:tab/>
        <w:t>104</w:t>
        <w:tab/>
        <w:t>Unknown</w:t>
        <w:tab/>
        <w:t>55</w:t>
        <w:tab/>
        <w:t>99</w:t>
        <w:tab/>
        <w:t>Progressive Disease</w:t>
        <w:tab/>
        <w:t>YES</w:t>
        <w:tab/>
        <w:t>ASIAN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a</w:t>
        <w:tab/>
        <w:t>N2</w:t>
        <w:tab/>
        <w:t>T2a</w:t>
        <w:tab/>
        <w:t>Not Available</w:t>
        <w:tab/>
        <w:t>YES</w:t>
        <w:tab/>
        <w:t>NO</w:t>
        <w:tab/>
        <w:t>97</w:t>
        <w:tab/>
        <w:t>2</w:t>
        <w:tab/>
        <w:t>Lung</w:t>
        <w:tab/>
        <w:t>Alive</w:t>
        <w:tab/>
        <w:t>2012</w:t>
        <w:tab/>
        <w:t>2011</w:t>
        <w:tab/>
        <w:t>1946</w:t>
      </w:r>
    </w:p>
    <w:p>
      <w:pPr>
        <w:pStyle w:val="Style15"/>
        <w:rPr/>
      </w:pPr>
      <w:r>
        <w:rPr>
          <w:rFonts w:cs="宋体;SimSun"/>
        </w:rPr>
        <w:t>TCGA-05-4397</w:t>
        <w:tab/>
        <w:t>731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5</w:t>
        <w:tab/>
        <w:t>R-Middle</w:t>
        <w:tab/>
        <w:t>Not Applicable</w:t>
        <w:tab/>
        <w:t>TCGA-05-4397</w:t>
        <w:tab/>
        <w:t>6dfd47d2-831a-4386-9051-f78199a16bb5</w:t>
        <w:tab/>
        <w:t>22</w:t>
        <w:tab/>
        <w:t>-23833</w:t>
        <w:tab/>
        <w:t>73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No</w:t>
        <w:tab/>
        <w:t>439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Dead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072</w:t>
        <w:tab/>
        <w:t>250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74</w:t>
        <w:tab/>
        <w:t>L-Upper</w:t>
        <w:tab/>
        <w:t>Not Applicable</w:t>
        <w:tab/>
        <w:t>TCGA-50-5072</w:t>
        <w:tab/>
        <w:t>1575148b-0f63-44ee-86fd-93ae1a02be0b</w:t>
        <w:tab/>
        <w:t>26</w:t>
        <w:tab/>
        <w:t>-27036</w:t>
        <w:tab/>
        <w:t>Not Applicable</w:t>
        <w:tab/>
        <w:t>0</w:t>
        <w:tab/>
        <w:t>246</w:t>
        <w:tab/>
        <w:t>Not Available</w:t>
        <w:tab/>
        <w:t>Lung Adenocarcinoma</w:t>
        <w:tab/>
        <w:t>Not Available</w:t>
        <w:tab/>
        <w:tab/>
        <w:t>TCGA-50-5072-D16665;TCGA-50-5072-D16677;TCGA-50-5072-D32061;TCGA-50-5072-D32062</w:t>
        <w:tab/>
        <w:t>4adceb9e-78a8-4ce3-b347-89e14fa7ad72;74b1d95f-22cc-40ec-9b91-d894a1520042;84dcbd76-6ce7-47f8-beba-5421a69c3189;26e785c9-d595-4ed7-a15b-7a0d73b47e07</w:t>
        <w:tab/>
        <w:t>Not Available;Not Available;Not Available;Not Available</w:t>
        <w:tab/>
        <w:t>22;23;16;16</w:t>
        <w:tab/>
        <w:t>68;68;182;182</w:t>
        <w:tab/>
        <w:t>22;22;121;121</w:t>
        <w:tab/>
        <w:t>Cisplatin;TAXOTERE;Carboplatin;Taxol</w:t>
        <w:tab/>
        <w:t>Not Available;Not Available;Clinical Progressive Disease;Clinical Progressive Disease</w:t>
        <w:tab/>
        <w:t>9;9;5;5</w:t>
        <w:tab/>
        <w:t>3;3;Not Available;Not Available</w:t>
        <w:tab/>
        <w:t>4;4;Not Available;Not Available</w:t>
        <w:tab/>
        <w:t>mg/m2;mg/m2;Not Available;Not Available</w:t>
        <w:tab/>
        <w:t>OTHER, SPECIFY IN NOTES;OTHER, SPECIFY IN NOTES;Not Available;Not Available</w:t>
        <w:tab/>
        <w:t>neoadjuvant;neoadjuvant;Not Applicable;Not Applicable</w:t>
        <w:tab/>
        <w:t>1;Not Available;Not Available;Not Available</w:t>
        <w:tab/>
        <w:t>IV;IV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225;225;Not Available;Not Available</w:t>
        <w:tab/>
        <w:t>mg/m2;mg/m2;Not Available;Not Available</w:t>
        <w:tab/>
        <w:t>Not Available;Not Available;NO;NO</w:t>
        <w:tab/>
        <w:t>2011;2011;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</w:t>
        <w:tab/>
        <w:t>TCGA-50-5072-F32059</w:t>
        <w:tab/>
        <w:t>cf66baf1-832b-4912-8b40-7be0f47acbbc</w:t>
        <w:tab/>
        <w:t>16</w:t>
        <w:tab/>
        <w:t>Not Available</w:t>
        <w:tab/>
        <w:t>Not Available</w:t>
        <w:tab/>
        <w:t>250</w:t>
        <w:tab/>
        <w:t>Not Available</w:t>
        <w:tab/>
        <w:t>21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Dead</w:t>
        <w:tab/>
        <w:t>2012</w:t>
        <w:tab/>
        <w:t>MALE</w:t>
        <w:tab/>
        <w:t>Lung Adenocarcinoma- Not Otherwise Specified (NOS)</w:t>
        <w:tab/>
        <w:t>Yes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507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Primary Tumor Field</w:t>
        <w:tab/>
        <w:t>TCGA-50-5072-R32060</w:t>
        <w:tab/>
        <w:t>1637644b-0d29-4cc1-8ddd-bd095e729cdb</w:t>
        <w:tab/>
        <w:t>Not Available</w:t>
        <w:tab/>
        <w:t>16</w:t>
        <w:tab/>
        <w:t>182</w:t>
        <w:tab/>
        <w:t>152</w:t>
        <w:tab/>
        <w:t>Not Available</w:t>
        <w:tab/>
        <w:t>5</w:t>
        <w:tab/>
        <w:t>29</w:t>
        <w:tab/>
        <w:t>58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4</w:t>
        <w:tab/>
        <w:t>NO</w:t>
        <w:tab/>
        <w:t>YES</w:t>
        <w:tab/>
        <w:t>50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03</w:t>
        <w:tab/>
        <w:t>578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6</w:t>
        <w:tab/>
        <w:t>R-Upper</w:t>
        <w:tab/>
        <w:t>Not Applicable</w:t>
        <w:tab/>
        <w:t>TCGA-05-4403</w:t>
        <w:tab/>
        <w:t>ce15f31f-2bad-4485-96fa-495bfa262e66</w:t>
        <w:tab/>
        <w:t>22</w:t>
        <w:tab/>
        <w:t>-27881</w:t>
        <w:tab/>
        <w:t>Not Applicable</w:t>
        <w:tab/>
        <w:t>0</w:t>
        <w:tab/>
        <w:t>578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40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75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A4P7</w:t>
        <w:tab/>
        <w:t>415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63</w:t>
        <w:tab/>
        <w:t>L-Lower</w:t>
        <w:tab/>
        <w:t>Not Applicable</w:t>
        <w:tab/>
        <w:t>TCGA-86-A4P7</w:t>
        <w:tab/>
        <w:t>9E640FF7-996E-427B-B56C-519A1E23BAAB</w:t>
        <w:tab/>
        <w:t>7</w:t>
        <w:tab/>
        <w:t>-23330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A4P7-F66092</w:t>
        <w:tab/>
        <w:t>575B0BCF-4A4C-489E-9FD7-5CF28FBD3A68</w:t>
        <w:tab/>
        <w:t>2</w:t>
        <w:tab/>
        <w:t>Not Applicable</w:t>
        <w:tab/>
        <w:t>Not Applicable</w:t>
        <w:tab/>
        <w:t>Not Applicable</w:t>
        <w:tab/>
        <w:t>415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P7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5-A4VP</w:t>
        <w:tab/>
        <w:t>605</w:t>
        <w:tab/>
        <w:t>Alive</w:t>
        <w:tab/>
        <w:t>T2b</w:t>
        <w:tab/>
        <w:t>N2</w:t>
        <w:tab/>
        <w:t>M0</w:t>
        <w:tab/>
        <w:t>Stage IIIA</w:t>
        <w:tab/>
        <w:tab/>
        <w:tab/>
        <w:tab/>
        <w:t>66</w:t>
        <w:tab/>
        <w:t>L-Lower</w:t>
        <w:tab/>
        <w:t>Not Applicable</w:t>
        <w:tab/>
        <w:t>TCGA-95-A4VP</w:t>
        <w:tab/>
        <w:t>9E22A3AF-7F28-4757-8684-ED64A2A27AD1</w:t>
        <w:tab/>
        <w:t>22</w:t>
        <w:tab/>
        <w:t>-24130</w:t>
        <w:tab/>
        <w:t>Not Applicable</w:t>
        <w:tab/>
        <w:t>0</w:t>
        <w:tab/>
        <w:t>168</w:t>
        <w:tab/>
        <w:t>Not Available</w:t>
        <w:tab/>
        <w:t>Lung Adenocarcinoma</w:t>
        <w:tab/>
        <w:t>Not Available</w:t>
        <w:tab/>
        <w:tab/>
        <w:t>TCGA-95-A4VP-D40540;TCGA-95-A4VP-D40543</w:t>
        <w:tab/>
        <w:t>EEC4E284-83E6-48D8-9E22-87A68963B598;B3A1D470-D0D9-4ABF-A3AF-1447CD0096B4</w:t>
        <w:tab/>
        <w:t>Not Available;Not Available</w:t>
        <w:tab/>
        <w:t>22;22</w:t>
        <w:tab/>
        <w:t>126;126</w:t>
        <w:tab/>
        <w:t>63;63</w:t>
        <w:tab/>
        <w:t>Carboplatin;Taxol</w:t>
        <w:tab/>
        <w:t>Stable Disease;Stabl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ab/>
        <w:t>NO</w:t>
        <w:tab/>
        <w:t>YES</w:t>
        <w:tab/>
        <w:t>Not Available</w:t>
        <w:tab/>
        <w:t>NO</w:t>
        <w:tab/>
        <w:t>TCGA-95-A4VP-F58502</w:t>
        <w:tab/>
        <w:t>29D06D6D-2BAB-4F87-85B2-F4B369A1C6C4</w:t>
        <w:tab/>
        <w:t>11</w:t>
        <w:tab/>
        <w:t>Not Available</w:t>
        <w:tab/>
        <w:t>Not Available</w:t>
        <w:tab/>
        <w:t>Not Applicable</w:t>
        <w:tab/>
        <w:t>605</w:t>
        <w:tab/>
        <w:t>216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4</w:t>
        <w:tab/>
        <w:t>Distant Metastasis</w:t>
        <w:tab/>
        <w:t>YES</w:t>
        <w:tab/>
        <w:t>Post-Adjuvant Therapy</w:t>
        <w:tab/>
        <w:t>WITH TUMOR</w:t>
        <w:tab/>
        <w:t>YES</w:t>
        <w:tab/>
        <w:t>Stable Disease</w:t>
        <w:tab/>
        <w:t>Biopsy with Histologic Confirmation;Convincing Imaging</w:t>
        <w:tab/>
        <w:t>NO</w:t>
        <w:tab/>
        <w:t>Alive</w:t>
        <w:tab/>
        <w:t>2014</w:t>
        <w:tab/>
        <w:t>FE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A4VP</w:t>
        <w:tab/>
        <w:t>Not Available</w:t>
        <w:tab/>
        <w:t>TUMOR FREE</w:t>
        <w:tab/>
        <w:t>Not Available</w:t>
        <w:tab/>
        <w:t>Not Available</w:t>
        <w:tab/>
        <w:t>YES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b</w:t>
        <w:tab/>
        <w:t>2012</w:t>
        <w:tab/>
        <w:t>YES</w:t>
        <w:tab/>
        <w:t>NO</w:t>
        <w:tab/>
        <w:t>95</w:t>
        <w:tab/>
        <w:t>4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NJ-A4YG</w:t>
        <w:tab/>
        <w:t>2261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5</w:t>
        <w:tab/>
        <w:t>L-Upper</w:t>
        <w:tab/>
        <w:t>Not Applicable</w:t>
        <w:tab/>
        <w:t>TCGA-NJ-A4YG</w:t>
        <w:tab/>
        <w:t>7FD03220-531E-4EF8-BECA-E9703E8C0AE1</w:t>
        <w:tab/>
        <w:t>26</w:t>
        <w:tab/>
        <w:t>-23812</w:t>
        <w:tab/>
        <w:t>Not Applicable</w:t>
        <w:tab/>
        <w:t>0</w:t>
        <w:tab/>
        <w:t>172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Evaluated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4YG-F50865;TCGA-NJ-A4YG-F70643</w:t>
        <w:tab/>
        <w:t>C3CF3C86-3DA7-477A-A2DE-B89D114EE5BC;BF940C94-BC39-49DE-A9DF-843E7ED62019</w:t>
        <w:tab/>
        <w:t>1;27</w:t>
        <w:tab/>
        <w:t>Not Applicable;Not Applicable</w:t>
        <w:tab/>
        <w:t>Not Applicable;Not Applicable</w:t>
        <w:tab/>
        <w:t>Not Applicable;Not Applicable</w:t>
        <w:tab/>
        <w:t>1904;2261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NO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Not Available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4</w:t>
        <w:tab/>
        <w:t>No</w:t>
        <w:tab/>
        <w:t>A4YG</w:t>
        <w:tab/>
        <w:t>Not Evaluated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pplicabl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7</w:t>
        <w:tab/>
        <w:t>NO</w:t>
        <w:tab/>
        <w:t>YES</w:t>
        <w:tab/>
        <w:t>NJ</w:t>
        <w:tab/>
        <w:t>4</w:t>
        <w:tab/>
        <w:t>Lung</w:t>
        <w:tab/>
        <w:t>Alive</w:t>
        <w:tab/>
        <w:t>2013</w:t>
        <w:tab/>
        <w:t>2008</w:t>
        <w:tab/>
        <w:t>1955</w:t>
      </w:r>
    </w:p>
    <w:p>
      <w:pPr>
        <w:pStyle w:val="Style15"/>
        <w:rPr/>
      </w:pPr>
      <w:r>
        <w:rPr>
          <w:rFonts w:cs="宋体;SimSun"/>
        </w:rPr>
        <w:t>TCGA-78-7155</w:t>
        <w:tab/>
        <w:t>1171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8</w:t>
        <w:tab/>
        <w:t>L-Upper</w:t>
        <w:tab/>
        <w:t>Not Applicable</w:t>
        <w:tab/>
        <w:t>TCGA-78-7155</w:t>
        <w:tab/>
        <w:t>fc79086c-af9a-4c27-b074-f7050b6f3381</w:t>
        <w:tab/>
        <w:t>28</w:t>
        <w:tab/>
        <w:t>-24863</w:t>
        <w:tab/>
        <w:t>117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78-7155-D16959;TCGA-78-7155-D17202</w:t>
        <w:tab/>
        <w:t>b699c307-543d-4e31-9adf-19275a9cb2ff;6db2eeea-88ce-495f-b14b-214400fff219</w:t>
        <w:tab/>
        <w:t>Not Available;Not Available</w:t>
        <w:tab/>
        <w:t>21;5</w:t>
        <w:tab/>
        <w:t>Not Available;253</w:t>
        <w:tab/>
        <w:t>253;253</w:t>
        <w:tab/>
        <w:t>Carboplatin;Gemcitabine</w:t>
        <w:tab/>
        <w:t>Not Available;Not Available</w:t>
        <w:tab/>
        <w:t>9;10</w:t>
        <w:tab/>
        <w:t>2;2</w:t>
        <w:tab/>
        <w:t>Not Available;Not Available</w:t>
        <w:tab/>
        <w:t>Not Available;Not Available</w:t>
        <w:tab/>
        <w:t>OTHER, SPECIFY IN NOTES;OTHER, SPECIFY IN NOTES</w:t>
        <w:tab/>
        <w:t>new primary;New Primary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YES</w:t>
        <w:tab/>
        <w:t>YES</w:t>
        <w:tab/>
        <w:t>NO</w:t>
        <w:tab/>
        <w:t>NO</w:t>
        <w:tab/>
        <w:t>TCGA-78-7155-F16958</w:t>
        <w:tab/>
        <w:t>8ede53b4-10e1-4371-b89d-c4f2423cda1b</w:t>
        <w:tab/>
        <w:t>28</w:t>
        <w:tab/>
        <w:t>Not Available</w:t>
        <w:tab/>
        <w:t>Not Available</w:t>
        <w:tab/>
        <w:t>1171</w:t>
        <w:tab/>
        <w:t>Not Available</w:t>
        <w:tab/>
        <w:t>209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8</w:t>
        <w:tab/>
        <w:t>No</w:t>
        <w:tab/>
        <w:t>7155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78-7155-R16960</w:t>
        <w:tab/>
        <w:t>d46f3ed7-d9f7-4800-9aff-2d7226581603</w:t>
        <w:tab/>
        <w:t>1</w:t>
        <w:tab/>
        <w:t>28</w:t>
        <w:tab/>
        <w:t>314</w:t>
        <w:tab/>
        <w:t>Not Available</w:t>
        <w:tab/>
        <w:t>Not Available</w:t>
        <w:tab/>
        <w:t>9</w:t>
        <w:tab/>
        <w:t>Not Available</w:t>
        <w:tab/>
        <w:t>Not Available</w:t>
        <w:tab/>
        <w:t>NO</w:t>
        <w:tab/>
        <w:t>EXTERNAL BEAM</w:t>
        <w:tab/>
        <w:t>Not Applicable</w:t>
        <w:tab/>
        <w:t>OTHER, SPECIFY IN NOTES</w:t>
        <w:tab/>
        <w:t>New Primary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5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5</w:t>
        <w:tab/>
        <w:t>1957</w:t>
      </w:r>
    </w:p>
    <w:p>
      <w:pPr>
        <w:pStyle w:val="Style15"/>
        <w:rPr/>
      </w:pPr>
      <w:r>
        <w:rPr>
          <w:rFonts w:cs="宋体;SimSun"/>
        </w:rPr>
        <w:t>TCGA-75-6206</w:t>
        <w:tab/>
        <w:t>2590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R-Upper</w:t>
        <w:tab/>
        <w:t>Not Applicable</w:t>
        <w:tab/>
        <w:t>TCGA-75-6206</w:t>
        <w:tab/>
        <w:t>c4c1469d-752f-42b6-8686-714ad4a8ac97</w:t>
        <w:tab/>
        <w:t>2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5-6206-F15085;TCGA-75-6206-F72036</w:t>
        <w:tab/>
        <w:t>9fa30583-7256-4ed8-93ac-9cf0f6a928c0;DBEE9981-7853-4690-9B0B-62CBF6625199</w:t>
        <w:tab/>
        <w:t>21;2</w:t>
        <w:tab/>
        <w:t>Not Applicable;Not Applicable</w:t>
        <w:tab/>
        <w:t>Not Applicable;Not Applicable</w:t>
        <w:tab/>
        <w:t>Not Applicable;Not Applicable</w:t>
        <w:tab/>
        <w:t>Not Available;2590</w:t>
        <w:tab/>
        <w:t>Not Applicable;Not Applicable</w:t>
        <w:tab/>
        <w:t>0;Not Evaluated</w:t>
        <w:tab/>
        <w:t>Not Available;Scheduled Follow-up Submission</w:t>
        <w:tab/>
        <w:t>Complete Remission/Response;Complete Remission/Response</w:t>
        <w:tab/>
        <w:t>Not Available;Not Evaluated</w:t>
        <w:tab/>
        <w:t>Not Available;NO</w:t>
        <w:tab/>
        <w:t>7;4</w:t>
        <w:tab/>
        <w:t>Not Available;Not Available</w:t>
        <w:tab/>
        <w:t>NO;NO</w:t>
        <w:tab/>
        <w:t>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620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62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284</w:t>
        <w:tab/>
        <w:t>243</w:t>
        <w:tab/>
        <w:t>Dead</w:t>
        <w:tab/>
        <w:t>T3</w:t>
        <w:tab/>
        <w:t>N0</w:t>
        <w:tab/>
        <w:t>MX</w:t>
        <w:tab/>
        <w:t>Stage IIB</w:t>
        <w:tab/>
        <w:tab/>
        <w:tab/>
        <w:tab/>
        <w:t>74</w:t>
        <w:tab/>
        <w:t>R-Lower</w:t>
        <w:tab/>
        <w:t>Not Applicable</w:t>
        <w:tab/>
        <w:t>TCGA-55-7284</w:t>
        <w:tab/>
        <w:t>0b15fcb8-1fb7-497e-80b9-d3db66a3c0a2</w:t>
        <w:tab/>
        <w:t>13</w:t>
        <w:tab/>
        <w:t>-27087</w:t>
        <w:tab/>
        <w:t>Not Applicable</w:t>
        <w:tab/>
        <w:t>0</w:t>
        <w:tab/>
        <w:t>121</w:t>
        <w:tab/>
        <w:t>Not Available</w:t>
        <w:tab/>
        <w:t>Lung Adenocarcinoma</w:t>
        <w:tab/>
        <w:t>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55-7284-F61486</w:t>
        <w:tab/>
        <w:t>411282A6-43D3-468C-8DD9-47C991653F13</w:t>
        <w:tab/>
        <w:t>30</w:t>
        <w:tab/>
        <w:t>Not Available</w:t>
        <w:tab/>
        <w:t>Not Available</w:t>
        <w:tab/>
        <w:t>243</w:t>
        <w:tab/>
        <w:t>Not Available</w:t>
        <w:tab/>
        <w:t>231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Bronchioloalveolar Carcinoma Nonmucinous</w:t>
        <w:tab/>
        <w:t>No</w:t>
        <w:tab/>
        <w:t>C34.8</w:t>
        <w:tab/>
        <w:t>8252/3</w:t>
        <w:tab/>
        <w:t>C34.8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Synchronous/Bilateral Malignancy</w:t>
        <w:tab/>
        <w:t>7284</w:t>
        <w:tab/>
        <w:t>Not Available</w:t>
        <w:tab/>
        <w:t>TUMOR FREE</w:t>
        <w:tab/>
        <w:t>102</w:t>
        <w:tab/>
        <w:t>70</w:t>
        <w:tab/>
        <w:t>Unknown</w:t>
        <w:tab/>
        <w:t>108</w:t>
        <w:tab/>
        <w:t>74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7701</w:t>
        <w:tab/>
        <w:t>947</w:t>
        <w:tab/>
        <w:t>Alive</w:t>
        <w:tab/>
        <w:t>T2</w:t>
        <w:tab/>
        <w:t>N0</w:t>
        <w:tab/>
        <w:t>M1</w:t>
        <w:tab/>
        <w:t>Stage IV</w:t>
        <w:tab/>
        <w:tab/>
        <w:tab/>
        <w:tab/>
        <w:t>66</w:t>
        <w:tab/>
        <w:t>R-Upper</w:t>
        <w:tab/>
        <w:t>Not Applicable</w:t>
        <w:tab/>
        <w:t>TCGA-86-7701</w:t>
        <w:tab/>
        <w:t>a3f6bc1c-19ab-4eeb-a9ac-3d2fac850bde</w:t>
        <w:tab/>
        <w:t>18</w:t>
        <w:tab/>
        <w:t>-24209</w:t>
        <w:tab/>
        <w:t>Not Applicable</w:t>
        <w:tab/>
        <w:t>0</w:t>
        <w:tab/>
        <w:t>11</w:t>
        <w:tab/>
        <w:t>Not Available</w:t>
        <w:tab/>
        <w:t>Lung Adenocarcinoma</w:t>
        <w:tab/>
        <w:t>Not Available</w:t>
        <w:tab/>
        <w:tab/>
        <w:t>TCGA-86-7701-D36483;TCGA-86-7701-D36484;TCGA-86-7701-D58402;TCGA-86-7701-D58403;TCGA-86-7701-D58404;TCGA-86-7701-D58405;TCGA-86-7701-D58407;TCGA-86-7701-D58408</w:t>
        <w:tab/>
        <w:t>EC1417C7-2349-4F98-939F-E7E643F30F87;24A17B71-0E0B-4803-A21C-02BCB336024D;08D438DF-4B04-42CE-92EB-6AAC1EF6952E;7741F434-FD67-473C-B872-5A2B21734ED8;444CAEFF-EDEE-460D-9C88-C49C232A90DB;D7831CC1-B080-4F51-A2C1-3A32B60AA83F;8C75D7CE-9FC9-4BFF-B261-DD159CFED86F;DC37E270-9E05-421E-A7F4-8B20DF86DC92</w:t>
        <w:tab/>
        <w:t>Not Available;Not Available;Tyrosine kinase inhibitor;Not Available;Not Available;Not Available;Not Available;Not Available</w:t>
        <w:tab/>
        <w:t>31;31;9;9;9;9;9;9</w:t>
        <w:tab/>
        <w:t>207;207;601;601;601;Not Available;Not Available;Not Available</w:t>
        <w:tab/>
        <w:t>27;27;454;454;454;706;936;936</w:t>
        <w:tab/>
        <w:t>Etoposide;Cisplatin;Not Available;Docetaxel;Zoledronic acid;Zoledronic acid;Gemcitabine;Docetaxel</w:t>
        <w:tab/>
        <w:t>Complete Response;Complete Response;Stable Disease;Stable Disease;Stable Disease;Not Applicable;Not Applicable;Not Applicable</w:t>
        <w:tab/>
        <w:t>10;10;4;4;4;4;4;4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pplicable;Not Applicable;Not Applicable;Not Applicable;Not Applicable;Not Applicable;Not Applicable;Not Applic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;NO;NO;NO;NO;YES;YES;YES</w:t>
        <w:tab/>
        <w:t>Chemotherapy;Chemotherapy;Chemotherapy;Chemotherapy;Ancillary;Ancillary;Chemotherapy;Chemotherapy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;NO;YES;NO;NO;NO;NO;NO</w:t>
        <w:tab/>
        <w:t>2012;2012;2014;2014;2014;2014;2014;2014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;YES</w:t>
        <w:tab/>
        <w:t>NO;YES</w:t>
        <w:tab/>
        <w:t>Not Available;Not Available</w:t>
        <w:tab/>
        <w:t>NO;NO</w:t>
        <w:tab/>
        <w:t>TCGA-86-7701-F36476;TCGA-86-7701-F58406</w:t>
        <w:tab/>
        <w:t>277C6CF8-C341-45A1-AC77-78CA122BDD86;212F60F8-9A3F-4256-BC3A-C5150373B1E7</w:t>
        <w:tab/>
        <w:t>31;9</w:t>
        <w:tab/>
        <w:t>Not Available;Not Available</w:t>
        <w:tab/>
        <w:t>Not Available;Not Available</w:t>
        <w:tab/>
        <w:t>Not Applicable;Not Applicable</w:t>
        <w:tab/>
        <w:t>474;947</w:t>
        <w:tab/>
        <w:t>424;900</w:t>
        <w:tab/>
        <w:t>0;2</w:t>
        <w:tab/>
        <w:t>Scheduled Follow-up Submission;Scheduled Follow-up Submission</w:t>
        <w:tab/>
        <w:t>Stable Disease;Progressive Disease</w:t>
        <w:tab/>
        <w:t>100;80</w:t>
        <w:tab/>
        <w:t>NO;NO</w:t>
        <w:tab/>
        <w:t>10;4</w:t>
        <w:tab/>
        <w:t>Distant Metastasis;Distant Metastasis</w:t>
        <w:tab/>
        <w:t>YES;YES</w:t>
        <w:tab/>
        <w:t>Post-Adjuvant Therapy;Post-Adjuvant Therapy</w:t>
        <w:tab/>
        <w:t>WITH TUMOR;WITH TUMOR</w:t>
        <w:tab/>
        <w:t>YES;YES</w:t>
        <w:tab/>
        <w:t>Complete Remission/Response;Complete Remission/Response</w:t>
        <w:tab/>
        <w:t>Convincing Imaging;Not Available</w:t>
        <w:tab/>
        <w:t>NO;NO</w:t>
        <w:tab/>
        <w:t>Alive;Alive</w:t>
        <w:tab/>
        <w:t>2012;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t Available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0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Distant Recurrence</w:t>
        <w:tab/>
        <w:t>TCGA-86-7701-R58409</w:t>
        <w:tab/>
        <w:t>248F5702-58CA-4E1B-BC44-BCAC81B476C1</w:t>
        <w:tab/>
        <w:t>Not Available</w:t>
        <w:tab/>
        <w:t>9</w:t>
        <w:tab/>
        <w:t>929</w:t>
        <w:tab/>
        <w:t>917</w:t>
        <w:tab/>
        <w:t>Radiographic Progressive Disease</w:t>
        <w:tab/>
        <w:t>4</w:t>
        <w:tab/>
        <w:t>13</w:t>
        <w:tab/>
        <w:t>29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TC</w:t>
        <w:tab/>
        <w:t>74</w:t>
        <w:tab/>
        <w:t>Dead</w:t>
        <w:tab/>
        <w:t>T1</w:t>
        <w:tab/>
        <w:t>N2</w:t>
        <w:tab/>
        <w:t>M0</w:t>
        <w:tab/>
        <w:t>Stage IIIA</w:t>
        <w:tab/>
        <w:tab/>
        <w:tab/>
        <w:tab/>
        <w:t>77</w:t>
        <w:tab/>
        <w:t>R-Middle</w:t>
        <w:tab/>
        <w:t>Not Applicable</w:t>
        <w:tab/>
        <w:t>TCGA-MP-A4TC</w:t>
        <w:tab/>
        <w:t>99C35245-E1C8-4805-B7A5-F703BB506030</w:t>
        <w:tab/>
        <w:t>2</w:t>
        <w:tab/>
        <w:t>-28471</w:t>
        <w:tab/>
        <w:t>74</w:t>
        <w:tab/>
        <w:t>0</w:t>
        <w:tab/>
        <w:t>Not Available</w:t>
        <w:tab/>
        <w:t>Not Available</w:t>
        <w:tab/>
        <w:t>Lung Adenocarcinoma</w:t>
        <w:tab/>
        <w:t>68</w:t>
        <w:tab/>
        <w:tab/>
        <w:t>TCGA-MP-A4TC-D41397;TCGA-MP-A4TC-D41398</w:t>
        <w:tab/>
        <w:t>2D936FD6-139F-4EBD-9EAB-D843254E987A;ED1C314A-2C4D-4A19-A6A2-0FB17145C3E5</w:t>
        <w:tab/>
        <w:t>Not Available;Not Available</w:t>
        <w:tab/>
        <w:t>18;18</w:t>
        <w:tab/>
        <w:t>25;25</w:t>
        <w:tab/>
        <w:t>25;25</w:t>
        <w:tab/>
        <w:t>Cisplatin;Navelbine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5</w:t>
        <w:tab/>
        <w:t>Yes, History of Prior Malignancy</w:t>
        <w:tab/>
        <w:t>A4TC</w:t>
        <w:tab/>
        <w:t>Not Evaluated</w:t>
        <w:tab/>
        <w:t>TUMOR FREE</w:t>
        <w:tab/>
        <w:t>Not Available</w:t>
        <w:tab/>
        <w:t>76</w:t>
        <w:tab/>
        <w:t>YES</w:t>
        <w:tab/>
        <w:t>Not Available</w:t>
        <w:tab/>
        <w:t>83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1976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8</w:t>
        <w:tab/>
        <w:t>1944</w:t>
      </w:r>
    </w:p>
    <w:p>
      <w:pPr>
        <w:pStyle w:val="Style15"/>
        <w:rPr/>
      </w:pPr>
      <w:r>
        <w:rPr>
          <w:rFonts w:cs="宋体;SimSun"/>
        </w:rPr>
        <w:t>TCGA-86-8672</w:t>
        <w:tab/>
        <w:t>19</w:t>
        <w:tab/>
        <w:t>Dead</w:t>
        <w:tab/>
        <w:t>T3</w:t>
        <w:tab/>
        <w:t>N0</w:t>
        <w:tab/>
        <w:t>M0</w:t>
        <w:tab/>
        <w:t>Stage IIB</w:t>
        <w:tab/>
        <w:tab/>
        <w:tab/>
        <w:tab/>
        <w:t>59</w:t>
        <w:tab/>
        <w:t>R-Upper</w:t>
        <w:tab/>
        <w:t>Not Applicable</w:t>
        <w:tab/>
        <w:t>TCGA-86-8672</w:t>
        <w:tab/>
        <w:t>c0e263eb-1a83-4dc8-8abe-3dd2a59bae1b</w:t>
        <w:tab/>
        <w:t>31</w:t>
        <w:tab/>
        <w:t>-21682</w:t>
        <w:tab/>
        <w:t>Not Applicable</w:t>
        <w:tab/>
        <w:t>0</w:t>
        <w:tab/>
        <w:t>1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672-F46401</w:t>
        <w:tab/>
        <w:t>892123F6-665F-4DAC-96FE-4E45BD22A9D6</w:t>
        <w:tab/>
        <w:t>7</w:t>
        <w:tab/>
        <w:t>Not Applicable</w:t>
        <w:tab/>
        <w:t>Not Applicable</w:t>
        <w:tab/>
        <w:t>19</w:t>
        <w:tab/>
        <w:t>Not Available</w:t>
        <w:tab/>
        <w:t>Not Applicable</w:t>
        <w:tab/>
        <w:t>Not Evaluated</w:t>
        <w:tab/>
        <w:t>Scheduled Follow-up Submission</w:t>
        <w:tab/>
        <w:t>Unknown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Unknown</w:t>
        <w:tab/>
        <w:t>NO</w:t>
        <w:tab/>
        <w:t>Complete Remission/Respon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NO</w:t>
        <w:tab/>
        <w:t>Not Available</w:t>
        <w:tab/>
        <w:t>Not Available</w:t>
        <w:tab/>
        <w:t>Cent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672</w:t>
        <w:tab/>
        <w:t>Unknown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280</w:t>
        <w:tab/>
        <w:t>701</w:t>
        <w:tab/>
        <w:t>Alive</w:t>
        <w:tab/>
        <w:t>T2b</w:t>
        <w:tab/>
        <w:t>N0</w:t>
        <w:tab/>
        <w:t>M0</w:t>
        <w:tab/>
        <w:t>Stage IIA</w:t>
        <w:tab/>
        <w:tab/>
        <w:tab/>
        <w:tab/>
        <w:t>54</w:t>
        <w:tab/>
        <w:t>L-Lower</w:t>
        <w:tab/>
        <w:t>Not Applicable</w:t>
        <w:tab/>
        <w:t>TCGA-86-8280</w:t>
        <w:tab/>
        <w:t>d8faa3a7-6b3f-4e69-8c88-184e41055bd7</w:t>
        <w:tab/>
        <w:t>30</w:t>
        <w:tab/>
        <w:t>-19977</w:t>
        <w:tab/>
        <w:t>Not Applicable</w:t>
        <w:tab/>
        <w:t>0</w:t>
        <w:tab/>
        <w:t>16</w:t>
        <w:tab/>
        <w:t>Not Available</w:t>
        <w:tab/>
        <w:t>Lung Adenocarcinoma</w:t>
        <w:tab/>
        <w:t>Not Available</w:t>
        <w:tab/>
        <w:tab/>
        <w:t>TCGA-86-8280-D66080;TCGA-86-8280-D66081</w:t>
        <w:tab/>
        <w:t>7B11F24A-04FA-472B-A420-D8E1764C3600;2895FB6B-3FC1-4DFD-B743-1CB915268336</w:t>
        <w:tab/>
        <w:t>Not Available;Not Available</w:t>
        <w:tab/>
        <w:t>2;2</w:t>
        <w:tab/>
        <w:t>129;129</w:t>
        <w:tab/>
        <w:t>16;16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280-F66079</w:t>
        <w:tab/>
        <w:t>F949DB0E-42F2-40F9-B663-70562177DC57</w:t>
        <w:tab/>
        <w:t>2</w:t>
        <w:tab/>
        <w:t>Not Applicable</w:t>
        <w:tab/>
        <w:t>Not Applicable</w:t>
        <w:tab/>
        <w:t>Not Applicable</w:t>
        <w:tab/>
        <w:t>701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280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6597</w:t>
        <w:tab/>
        <w:t>1268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9</w:t>
        <w:tab/>
        <w:t>R-Lower</w:t>
        <w:tab/>
        <w:t>Not Applicable</w:t>
        <w:tab/>
        <w:t>TCGA-50-6597</w:t>
        <w:tab/>
        <w:t>0d66bf6c-eed0-4726-bd5b-3bf6d610b4e0</w:t>
        <w:tab/>
        <w:t>26</w:t>
        <w:tab/>
        <w:t>-29195</w:t>
        <w:tab/>
        <w:t>Not Applicable</w:t>
        <w:tab/>
        <w:t>0</w:t>
        <w:tab/>
        <w:t>101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0-6597-F44134</w:t>
        <w:tab/>
        <w:t>FC850BDD-7D70-423E-97AE-7FE982CCC259</w:t>
        <w:tab/>
        <w:t>13</w:t>
        <w:tab/>
        <w:t>Not Applicable</w:t>
        <w:tab/>
        <w:t>Not Applicable</w:t>
        <w:tab/>
        <w:t>1268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Partial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245</w:t>
        <w:tab/>
        <w:t>730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81</w:t>
        <w:tab/>
        <w:t>L-Upper</w:t>
        <w:tab/>
        <w:t>Not Applicable</w:t>
        <w:tab/>
        <w:t>TCGA-05-4245</w:t>
        <w:tab/>
        <w:t>03d09c05-49ab-4ba6-a8d7-e7ccf71fafd2</w:t>
        <w:tab/>
        <w:t>22</w:t>
        <w:tab/>
        <w:t>-29647</w:t>
        <w:tab/>
        <w:t>Not Applicable</w:t>
        <w:tab/>
        <w:t>0</w:t>
        <w:tab/>
        <w:t>39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</w:t>
        <w:tab/>
        <w:t>NO</w:t>
        <w:tab/>
        <w:t>Not Available</w:t>
        <w:tab/>
        <w:t>Not Available</w:t>
        <w:tab/>
        <w:t>TCGA-05-4245-F36308</w:t>
        <w:tab/>
        <w:t>8B6363A9-C846-48D4-8051-2A0B97BAD585</w:t>
        <w:tab/>
        <w:t>29</w:t>
        <w:tab/>
        <w:t>Not Available</w:t>
        <w:tab/>
        <w:t>Not Available</w:t>
        <w:tab/>
        <w:t>Not Applicable</w:t>
        <w:tab/>
        <w:t>730</w:t>
        <w:tab/>
        <w:t>334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TUMOR FREE</w:t>
        <w:tab/>
        <w:t>NO</w:t>
        <w:tab/>
        <w:t>Not Applicabl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2</w:t>
        <w:tab/>
        <w:t>Yes</w:t>
        <w:tab/>
        <w:t>424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J2-A4AE</w:t>
        <w:tab/>
        <w:t>1079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77</w:t>
        <w:tab/>
        <w:t>L-Upper</w:t>
        <w:tab/>
        <w:t>Not Applicable</w:t>
        <w:tab/>
        <w:t>TCGA-J2-A4AE</w:t>
        <w:tab/>
        <w:t>E5F956DD-F49F-435C-83C3-5B1B0A2050ED</w:t>
        <w:tab/>
        <w:t>27</w:t>
        <w:tab/>
        <w:t>-28163</w:t>
        <w:tab/>
        <w:t>Not Applicable</w:t>
        <w:tab/>
        <w:t>0</w:t>
        <w:tab/>
        <w:t>282</w:t>
        <w:tab/>
        <w:t>Not Available</w:t>
        <w:tab/>
        <w:t>Lung Adenocarcinoma</w:t>
        <w:tab/>
        <w:t>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J2-A4AE-F55522;TCGA-J2-A4AE-F70639</w:t>
        <w:tab/>
        <w:t>3A67D1E9-45FD-41D0-8E79-F27D9B40AE3A;F091573D-78D1-4263-B744-6928E374086D</w:t>
        <w:tab/>
        <w:t>8;27</w:t>
        <w:tab/>
        <w:t>Not Applicable;Not Applicable</w:t>
        <w:tab/>
        <w:t>Not Applicable;Not Applicable</w:t>
        <w:tab/>
        <w:t>Not Applicable;Not Applicable</w:t>
        <w:tab/>
        <w:t>671;1079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4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AE</w:t>
        <w:tab/>
        <w:t>Not Available</w:t>
        <w:tab/>
        <w:t>TUMOR FREE</w:t>
        <w:tab/>
        <w:t>Not Available</w:t>
        <w:tab/>
        <w:t>Not Available</w:t>
        <w:tab/>
        <w:t>NO</w:t>
        <w:tab/>
        <w:t>0.72</w:t>
        <w:tab/>
        <w:t>92</w:t>
        <w:tab/>
        <w:t>Not Applicabl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J2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7660</w:t>
        <w:tab/>
        <w:t>592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72</w:t>
        <w:tab/>
        <w:t>R-Upper</w:t>
        <w:tab/>
        <w:t>Not Applicable</w:t>
        <w:tab/>
        <w:t>TCGA-44-7660</w:t>
        <w:tab/>
        <w:t>a534b96b-1665-444a-9308-e610f2f0e510</w:t>
        <w:tab/>
        <w:t>22</w:t>
        <w:tab/>
        <w:t>-26594</w:t>
        <w:tab/>
        <w:t>Not Applicable</w:t>
        <w:tab/>
        <w:t>0</w:t>
        <w:tab/>
        <w:t>162</w:t>
        <w:tab/>
        <w:t>Not Available</w:t>
        <w:tab/>
        <w:t>Lung Adenocarcinoma</w:t>
        <w:tab/>
        <w:t>80</w:t>
        <w:tab/>
        <w:tab/>
        <w:t>TCGA-44-7660-D32371</w:t>
        <w:tab/>
        <w:t>452ec58f-55a9-4b79-9095-1800bc34f9a8</w:t>
        <w:tab/>
        <w:t>ASCI</w:t>
        <w:tab/>
        <w:t>24</w:t>
        <w:tab/>
        <w:t>141</w:t>
        <w:tab/>
        <w:t>78</w:t>
        <w:tab/>
        <w:t>recPRAME+AS15 ASCI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Vaccine</w:t>
        <w:tab/>
        <w:t>Not Available</w:t>
        <w:tab/>
        <w:t>Not Available</w:t>
        <w:tab/>
        <w:t>Not Available</w:t>
        <w:tab/>
        <w:t>YES</w:t>
        <w:tab/>
        <w:t>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t Available</w:t>
        <w:tab/>
        <w:t>NO;Not Available</w:t>
        <w:tab/>
        <w:t>NO;NO</w:t>
        <w:tab/>
        <w:t>Not Available;Not Available</w:t>
        <w:tab/>
        <w:t>TCGA-44-7660-F32361;TCGA-44-7660-F40409</w:t>
        <w:tab/>
        <w:t>57f9b0eb-17e0-4b6b-92a0-407511f014d9;4B16E925-6686-4721-B792-96761A62E44C</w:t>
        <w:tab/>
        <w:t>24;19</w:t>
        <w:tab/>
        <w:t>Not Available;Not Applicable</w:t>
        <w:tab/>
        <w:t>Not Available;Not Applicable</w:t>
        <w:tab/>
        <w:t>Not Applicable;Not Applicable</w:t>
        <w:tab/>
        <w:t>325;592</w:t>
        <w:tab/>
        <w:t>253;Not Applicable</w:t>
        <w:tab/>
        <w:t>Not Available;Not Available</w:t>
        <w:tab/>
        <w:t>Scheduled Follow-up Submission;Scheduled Follow-up Submission</w:t>
        <w:tab/>
        <w:t>Progressive Disease;Stable Disease</w:t>
        <w:tab/>
        <w:t>Not Available;70</w:t>
        <w:tab/>
        <w:t>NO;NO</w:t>
        <w:tab/>
        <w:t>5;2</w:t>
        <w:tab/>
        <w:t>Locoregional Recurrence;Not Available</w:t>
        <w:tab/>
        <w:t>YES;NO</w:t>
        <w:tab/>
        <w:t>Not Available;Other</w:t>
        <w:tab/>
        <w:t>WITH TUMOR;WITH TUMOR</w:t>
        <w:tab/>
        <w:t>YES;YES</w:t>
        <w:tab/>
        <w:t>Progressive Disease;Progressive Disease</w:t>
        <w:tab/>
        <w:t>Convincing Imaging;Not Available</w:t>
        <w:tab/>
        <w:t>NO;NO</w:t>
        <w:tab/>
        <w:t>Alive;Alive</w:t>
        <w:tab/>
        <w:t>2012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4</w:t>
        <w:tab/>
        <w:t>No</w:t>
        <w:tab/>
        <w:t>7660</w:t>
        <w:tab/>
        <w:t>Pre-Adjuvant Therapy</w:t>
        <w:tab/>
        <w:t>TUMOR FREE</w:t>
        <w:tab/>
        <w:t>95</w:t>
        <w:tab/>
        <w:t>94</w:t>
        <w:tab/>
        <w:t>Not Available</w:t>
        <w:tab/>
        <w:t>92</w:t>
        <w:tab/>
        <w:t>83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1</w:t>
        <w:tab/>
        <w:t>1949</w:t>
      </w:r>
    </w:p>
    <w:p>
      <w:pPr>
        <w:pStyle w:val="Style15"/>
        <w:rPr/>
      </w:pPr>
      <w:r>
        <w:rPr>
          <w:rFonts w:cs="宋体;SimSun"/>
        </w:rPr>
        <w:t>TCGA-86-A4P8</w:t>
        <w:tab/>
        <w:t>805</w:t>
        <w:tab/>
        <w:t>Alive</w:t>
        <w:tab/>
        <w:t>T1b</w:t>
        <w:tab/>
        <w:t>N2</w:t>
        <w:tab/>
        <w:t>MX</w:t>
        <w:tab/>
        <w:t>Stage IIIA</w:t>
        <w:tab/>
        <w:tab/>
        <w:tab/>
        <w:tab/>
        <w:t>59</w:t>
        <w:tab/>
        <w:t>R-Lower</w:t>
        <w:tab/>
        <w:t>Not Applicable</w:t>
        <w:tab/>
        <w:t>TCGA-86-A4P8</w:t>
        <w:tab/>
        <w:t>646910EE-5F5D-40AC-A21A-75790F89430A</w:t>
        <w:tab/>
        <w:t>7</w:t>
        <w:tab/>
        <w:t>-21738</w:t>
        <w:tab/>
        <w:t>Not Applicable</w:t>
        <w:tab/>
        <w:t>0</w:t>
        <w:tab/>
        <w:t>39</w:t>
        <w:tab/>
        <w:t>Not Available</w:t>
        <w:tab/>
        <w:t>Lung Adenocarcinoma</w:t>
        <w:tab/>
        <w:t>85</w:t>
        <w:tab/>
        <w:tab/>
        <w:t>TCGA-86-A4P8-D48293;TCGA-86-A4P8-D48295</w:t>
        <w:tab/>
        <w:t>C22B8623-E5C2-4F22-8CCD-7859A4802584;054E5CD2-940A-4364-A458-39387314D2AE</w:t>
        <w:tab/>
        <w:t>Not Available;Not Available</w:t>
        <w:tab/>
        <w:t>11;11</w:t>
        <w:tab/>
        <w:t>106;106</w:t>
        <w:tab/>
        <w:t>43;43</w:t>
        <w:tab/>
        <w:t>Cisplatin;Alimta</w:t>
        <w:tab/>
        <w:t>Complete Response;Complete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Unknown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A4P8-F48289;TCGA-86-A4P8-F65331</w:t>
        <w:tab/>
        <w:t>34D83F16-C390-4C4F-882D-B34483F55C29;F8D137C4-C479-4576-A4AB-6F01C2973E15</w:t>
        <w:tab/>
        <w:t>11;22</w:t>
        <w:tab/>
        <w:t>Not Applicable;Not Applicable</w:t>
        <w:tab/>
        <w:t>Not Applicable;Not Applicable</w:t>
        <w:tab/>
        <w:t>Not Applicable;Not Applicable</w:t>
        <w:tab/>
        <w:t>431;805</w:t>
        <w:tab/>
        <w:t>Not Applicable;Not Applicable</w:t>
        <w:tab/>
        <w:t>0;0</w:t>
        <w:tab/>
        <w:t>Scheduled Follow-up Submission;Scheduled Follow-up Submission</w:t>
        <w:tab/>
        <w:t>Complete Remission/Response;Complete Remission/Response</w:t>
        <w:tab/>
        <w:t>Unknown;Unknown</w:t>
        <w:tab/>
        <w:t>NO;NO</w:t>
        <w:tab/>
        <w:t>9;9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YES;YES</w:t>
        <w:tab/>
        <w:t>Unknown;Complete Remission/Response</w:t>
        <w:tab/>
        <w:t>Not Available;Not Available</w:t>
        <w:tab/>
        <w:t>YES;YES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P8</w:t>
        <w:tab/>
        <w:t>Unknown</w:t>
        <w:tab/>
        <w:t>Unknown</w:t>
        <w:tab/>
        <w:t>78</w:t>
        <w:tab/>
        <w:t>89</w:t>
        <w:tab/>
        <w:t>Unknown</w:t>
        <w:tab/>
        <w:t>74</w:t>
        <w:tab/>
        <w:t>84</w:t>
        <w:tab/>
        <w:t>Complete Remission/Response</w:t>
        <w:tab/>
        <w:t>YES</w:t>
        <w:tab/>
        <w:t>WHITE</w:t>
        <w:tab/>
        <w:t>Unknown</w:t>
        <w:tab/>
        <w:tab/>
        <w:t>Primary Tumor Field</w:t>
        <w:tab/>
        <w:t>TCGA-86-A4P8-R48298</w:t>
        <w:tab/>
        <w:t>09736DC5-00BA-4D11-9400-13848477B168</w:t>
        <w:tab/>
        <w:t>Not Available</w:t>
        <w:tab/>
        <w:t>11</w:t>
        <w:tab/>
        <w:t>186</w:t>
        <w:tab/>
        <w:t>145</w:t>
        <w:tab/>
        <w:t>Complete Response</w:t>
        <w:tab/>
        <w:t>9</w:t>
        <w:tab/>
        <w:t>28</w:t>
        <w:tab/>
        <w:t>50.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3-8067</w:t>
        <w:tab/>
        <w:t>186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7</w:t>
        <w:tab/>
        <w:t>L-Lower</w:t>
        <w:tab/>
        <w:t>Not Applicable</w:t>
        <w:tab/>
        <w:t>TCGA-93-8067</w:t>
        <w:tab/>
        <w:t>bbe88801-34f3-46d2-bbfd-b46c3901ed71</w:t>
        <w:tab/>
        <w:t>18</w:t>
        <w:tab/>
        <w:t>-28453</w:t>
        <w:tab/>
        <w:t>Not Applicable</w:t>
        <w:tab/>
        <w:t>0</w:t>
        <w:tab/>
        <w:t>186</w:t>
        <w:tab/>
        <w:t>Not Available</w:t>
        <w:tab/>
        <w:t>Lung Adenocarcinoma</w:t>
        <w:tab/>
        <w:t>4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3-8067-F32193</w:t>
        <w:tab/>
        <w:t>88DF8B42-F107-47B4-84A7-2E62FE30E870</w:t>
        <w:tab/>
        <w:t>18</w:t>
        <w:tab/>
        <w:t>Not Applicable</w:t>
        <w:tab/>
        <w:t>Not Applicable</w:t>
        <w:tab/>
        <w:t>Not Applicable</w:t>
        <w:tab/>
        <w:t>186</w:t>
        <w:tab/>
        <w:t>Not Applicable</w:t>
        <w:tab/>
        <w:t>2</w:t>
        <w:tab/>
        <w:t>Scheduled Follow-up Submission</w:t>
        <w:tab/>
        <w:t>Complete Remission/Response</w:t>
        <w:tab/>
        <w:t>80</w:t>
        <w:tab/>
        <w:t>NO</w:t>
        <w:tab/>
        <w:t>5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Yes, History of Prior Malignancy</w:t>
        <w:tab/>
        <w:t>8067</w:t>
        <w:tab/>
        <w:t>Preoperative</w:t>
        <w:tab/>
        <w:t>TUMOR FREE</w:t>
        <w:tab/>
        <w:t>94</w:t>
        <w:tab/>
        <w:t>103</w:t>
        <w:tab/>
        <w:t>NO</w:t>
        <w:tab/>
        <w:t>89</w:t>
        <w:tab/>
        <w:t>94</w:t>
        <w:tab/>
        <w:t>Complete Remission/Response</w:t>
        <w:tab/>
        <w:t>YES</w:t>
        <w:tab/>
        <w:t>ASI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01</w:t>
        <w:tab/>
        <w:t>YES</w:t>
        <w:tab/>
        <w:t>NO</w:t>
        <w:tab/>
        <w:t>93</w:t>
        <w:tab/>
        <w:t>4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TCGA-49-6743</w:t>
        <w:tab/>
        <w:t>1621</w:t>
        <w:tab/>
        <w:t>Alive</w:t>
        <w:tab/>
        <w:t>T1</w:t>
        <w:tab/>
        <w:t>N2</w:t>
        <w:tab/>
        <w:t>MX</w:t>
        <w:tab/>
        <w:t>Stage IIIA</w:t>
        <w:tab/>
        <w:tab/>
        <w:tab/>
        <w:tab/>
        <w:t>81</w:t>
        <w:tab/>
        <w:t>R-Upper</w:t>
        <w:tab/>
        <w:t>Not Applicable</w:t>
        <w:tab/>
        <w:t>TCGA-49-6743</w:t>
        <w:tab/>
        <w:t>a391d49f-a822-460b-981c-6fbe1868ee38</w:t>
        <w:tab/>
        <w:t>10</w:t>
        <w:tab/>
        <w:t>-29807</w:t>
        <w:tab/>
        <w:t>Not Applicable</w:t>
        <w:tab/>
        <w:t>0</w:t>
        <w:tab/>
        <w:t>369</w:t>
        <w:tab/>
        <w:t>Not Available</w:t>
        <w:tab/>
        <w:t>Lung Adenocarcinoma</w:t>
        <w:tab/>
        <w:t>Not Available</w:t>
        <w:tab/>
        <w:tab/>
        <w:t>TCGA-49-6743-D14859;TCGA-49-6743-D16685;TCGA-49-6743-D16684</w:t>
        <w:tab/>
        <w:t>77afb595-62de-41ce-bbd0-3e811685cfcf;faeee125-10d2-46c8-81cc-75ade012acdb;586c3a98-5004-43da-832f-73b1ec351173</w:t>
        <w:tab/>
        <w:t>Not Available;Not Available;Not Available</w:t>
        <w:tab/>
        <w:t>10;23;23</w:t>
        <w:tab/>
        <w:t>140;140;140</w:t>
        <w:tab/>
        <w:t>18;48;48</w:t>
        <w:tab/>
        <w:t>Cisplatin;Bevacizumab;Pemetrexed</w:t>
        <w:tab/>
        <w:t>Not Available;Not Available;Not Available</w:t>
        <w:tab/>
        <w:t>8;9;9</w:t>
        <w:tab/>
        <w:t>4;4;4</w:t>
        <w:tab/>
        <w:t>Not Available;Not Available;Not Available</w:t>
        <w:tab/>
        <w:t>Not Available;Not Available;Not Available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9-6743-F14858;TCGA-49-6743-F71136</w:t>
        <w:tab/>
        <w:t>cd1e65ca-466c-495d-b733-aac17946d06a;74E45F53-1B39-45A5-A07E-4B3BB42BC37E</w:t>
        <w:tab/>
        <w:t>10;18</w:t>
        <w:tab/>
        <w:t>Not Applicable;Not Applicable</w:t>
        <w:tab/>
        <w:t>Not Applicable;Not Applicable</w:t>
        <w:tab/>
        <w:t>Not Applicable;Not Applicable</w:t>
        <w:tab/>
        <w:t>369;1621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100</w:t>
        <w:tab/>
        <w:t>Not Available;NO</w:t>
        <w:tab/>
        <w:t>8;3</w:t>
        <w:tab/>
        <w:t>Not Available;Not Available</w:t>
        <w:tab/>
        <w:t>NO;NO</w:t>
        <w:tab/>
        <w:t>Not Available;Not Available</w:t>
        <w:tab/>
        <w:t>TUMOR FREE;Not Availabl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Clear Cell Adenocarcinoma</w:t>
        <w:tab/>
        <w:t>No</w:t>
        <w:tab/>
        <w:t>C34.1</w:t>
        <w:tab/>
        <w:t>831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7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8395</w:t>
        <w:tab/>
        <w:t>1216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80</w:t>
        <w:tab/>
        <w:t>R-Upper</w:t>
        <w:tab/>
        <w:t>Not Applicable</w:t>
        <w:tab/>
        <w:t>TCGA-62-8395</w:t>
        <w:tab/>
        <w:t>5c266025-e590-457c-af86-4c2dc9797267</w:t>
        <w:tab/>
        <w:t>4</w:t>
        <w:tab/>
        <w:t>-29311</w:t>
        <w:tab/>
        <w:t>Not Applicable</w:t>
        <w:tab/>
        <w:t>0</w:t>
        <w:tab/>
        <w:t>70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t Available</w:t>
        <w:tab/>
        <w:t>TCGA-62-8395-F42099</w:t>
        <w:tab/>
        <w:t>2705FAEA-A87F-4437-8A72-3CD9216FC451</w:t>
        <w:tab/>
        <w:t>15</w:t>
        <w:tab/>
        <w:t>Not Available</w:t>
        <w:tab/>
        <w:t>Not Available</w:t>
        <w:tab/>
        <w:t>Not Applicable</w:t>
        <w:tab/>
        <w:t>1216</w:t>
        <w:tab/>
        <w:t>395</w:t>
        <w:tab/>
        <w:t>0</w:t>
        <w:tab/>
        <w:t>Scheduled Follow-up Submission</w:t>
        <w:tab/>
        <w:t>Progressive Disease</w:t>
        <w:tab/>
        <w:t>100</w:t>
        <w:tab/>
        <w:t>NO</w:t>
        <w:tab/>
        <w:t>5</w:t>
        <w:tab/>
        <w:t>Locoregional Recurrence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7</w:t>
        <w:tab/>
        <w:t>YES</w:t>
        <w:tab/>
        <w:t>NO</w:t>
        <w:tab/>
        <w:t>500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Not Available</w:t>
        <w:tab/>
        <w:t>No</w:t>
        <w:tab/>
        <w:t>8395</w:t>
        <w:tab/>
        <w:t>Preoperative</w:t>
        <w:tab/>
        <w:t>WITH TUMOR</w:t>
        <w:tab/>
        <w:t>Not Available</w:t>
        <w:tab/>
        <w:t>Not Available</w:t>
        <w:tab/>
        <w:t>NO</w:t>
        <w:tab/>
        <w:t>86</w:t>
        <w:tab/>
        <w:t>13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Alive</w:t>
        <w:tab/>
        <w:t>2012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49</w:t>
        <w:tab/>
        <w:t>3940</w:t>
        <w:tab/>
        <w:t>Alive</w:t>
        <w:tab/>
        <w:t>T4</w:t>
        <w:tab/>
        <w:t>N0</w:t>
        <w:tab/>
        <w:t>M0</w:t>
        <w:tab/>
        <w:t>Stage IIIB</w:t>
        <w:tab/>
        <w:tab/>
        <w:tab/>
        <w:tab/>
        <w:t>71</w:t>
        <w:tab/>
        <w:t>R-Lower</w:t>
        <w:tab/>
        <w:t>Not Applicable</w:t>
        <w:tab/>
        <w:t>TCGA-78-7149</w:t>
        <w:tab/>
        <w:t>2de1ba51-eae1-4a54-b7cd-d6d739fdc39d</w:t>
        <w:tab/>
        <w:t>3</w:t>
        <w:tab/>
        <w:t>-26285</w:t>
        <w:tab/>
        <w:t>Not Applicable</w:t>
        <w:tab/>
        <w:t>0</w:t>
        <w:tab/>
        <w:t>109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49-F17123;TCGA-78-7149-F46148</w:t>
        <w:tab/>
        <w:t>95813dc5-e402-4f0b-a425-2578fff0d0c2;20D89F59-36DA-4A8A-A462-4A3DA7D3CF50</w:t>
        <w:tab/>
        <w:t>3;23</w:t>
        <w:tab/>
        <w:t>Not Available;Not Available</w:t>
        <w:tab/>
        <w:t>Not Available;Not Available</w:t>
        <w:tab/>
        <w:t>Not Applicable;Not Applicable</w:t>
        <w:tab/>
        <w:t>1093;3940</w:t>
        <w:tab/>
        <w:t>Not Available;Not Available</w:t>
        <w:tab/>
        <w:t>Not Available;Not Available</w:t>
        <w:tab/>
        <w:t>Scheduled Follow-up Submission;Scheduled Follow-up Submission</w:t>
        <w:tab/>
        <w:t>Not Available;Not Available</w:t>
        <w:tab/>
        <w:t>Not Available;Not Available</w:t>
        <w:tab/>
        <w:t>Not Available;NO</w:t>
        <w:tab/>
        <w:t>10;8</w:t>
        <w:tab/>
        <w:t>Not Available;Not Available</w:t>
        <w:tab/>
        <w:t>Not Available;Unknown</w:t>
        <w:tab/>
        <w:t>Not Available;Not Available</w:t>
        <w:tab/>
        <w:t>Not Available;Not Availabl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5</w:t>
        <w:tab/>
        <w:t>No</w:t>
        <w:tab/>
        <w:t>7149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Alive</w:t>
        <w:tab/>
        <w:t>2011</w:t>
        <w:tab/>
        <w:t>2002</w:t>
        <w:tab/>
        <w:t>1950</w:t>
      </w:r>
    </w:p>
    <w:p>
      <w:pPr>
        <w:pStyle w:val="Style15"/>
        <w:rPr/>
      </w:pPr>
      <w:r>
        <w:rPr>
          <w:rFonts w:cs="宋体;SimSun"/>
        </w:rPr>
        <w:t>TCGA-38-4631</w:t>
        <w:tab/>
        <w:t>354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2</w:t>
        <w:tab/>
        <w:t>L-Upper</w:t>
        <w:tab/>
        <w:t>Not Applicable</w:t>
        <w:tab/>
        <w:t>TCGA-38-4631</w:t>
        <w:tab/>
        <w:t>2483621a-4db3-41ab-aa33-b9427ea8a0af</w:t>
        <w:tab/>
        <w:t>14</w:t>
        <w:tab/>
        <w:t>-26538</w:t>
        <w:tab/>
        <w:t>35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</w:t>
        <w:tab/>
        <w:t>TCGA-38-4631-F4892</w:t>
        <w:tab/>
        <w:t>48e7462e-19a5-4897-9104-e131fa220329</w:t>
        <w:tab/>
        <w:t>14</w:t>
        <w:tab/>
        <w:t>Not Available</w:t>
        <w:tab/>
        <w:t>Not Available</w:t>
        <w:tab/>
        <w:t>35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Yes</w:t>
        <w:tab/>
        <w:t>4631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38-4631-R4893</w:t>
        <w:tab/>
        <w:t>adf6e9ab-7efe-43bf-83e4-ae864d19e186</w:t>
        <w:tab/>
        <w:t>1</w:t>
        <w:tab/>
        <w:t>14</w:t>
        <w:tab/>
        <w:t>115</w:t>
        <w:tab/>
        <w:t>87</w:t>
        <w:tab/>
        <w:t>Not Available</w:t>
        <w:tab/>
        <w:t>12</w:t>
        <w:tab/>
        <w:t>Not Available</w:t>
        <w:tab/>
        <w:t>Not Available</w:t>
        <w:tab/>
        <w:t>NO</w:t>
        <w:tab/>
        <w:t>EXTERNAL BEAM</w:t>
        <w:tab/>
        <w:t>Not Applicable</w:t>
        <w:tab/>
        <w:t>PALLIATIVE</w:t>
        <w:tab/>
        <w:t>Not Available</w:t>
        <w:tab/>
        <w:t>Not Available</w:t>
        <w:tab/>
        <w:t>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199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614</w:t>
        <w:tab/>
        <w:t>536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6</w:t>
        <w:tab/>
        <w:t>L-Upper</w:t>
        <w:tab/>
        <w:t>Not Applicable</w:t>
        <w:tab/>
        <w:t>TCGA-55-8614</w:t>
        <w:tab/>
        <w:t>a8de1beb-6296-44eb-bd63-c603f70faaf3</w:t>
        <w:tab/>
        <w:t>11</w:t>
        <w:tab/>
        <w:t>-27924</w:t>
        <w:tab/>
        <w:t>Not Applicable</w:t>
        <w:tab/>
        <w:t>0</w:t>
        <w:tab/>
        <w:t>41</w:t>
        <w:tab/>
        <w:t>Not Available</w:t>
        <w:tab/>
        <w:t>Lung Adenocarcinoma</w:t>
        <w:tab/>
        <w:t>1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614-F47843</w:t>
        <w:tab/>
        <w:t>FC34AC51-73E6-4D1F-9BBE-658B99CDD4D5</w:t>
        <w:tab/>
        <w:t>29</w:t>
        <w:tab/>
        <w:t>Not Applicable</w:t>
        <w:tab/>
        <w:t>Not Applicable</w:t>
        <w:tab/>
        <w:t>Not Applicable</w:t>
        <w:tab/>
        <w:t>536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614</w:t>
        <w:tab/>
        <w:t>Not Evaluated</w:t>
        <w:tab/>
        <w:t>TUMOR FREE</w:t>
        <w:tab/>
        <w:t>Not Available</w:t>
        <w:tab/>
        <w:t>Not Available</w:t>
        <w:tab/>
        <w:t>NO</w:t>
        <w:tab/>
        <w:t>Not Available</w:t>
        <w:tab/>
        <w:t>9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9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AARO</w:t>
        <w:tab/>
        <w:t>3759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39</w:t>
        <w:tab/>
        <w:t>L-Upper</w:t>
        <w:tab/>
        <w:t>Not Applicable</w:t>
        <w:tab/>
        <w:t>TCGA-49-AARO</w:t>
        <w:tab/>
        <w:t>5202458B-C38A-47C0-A0BA-5F1A59A762A0</w:t>
        <w:tab/>
        <w:t>19</w:t>
        <w:tab/>
        <w:t>-14527</w:t>
        <w:tab/>
        <w:t>Not Applicable</w:t>
        <w:tab/>
        <w:t>0</w:t>
        <w:tab/>
        <w:t>3755</w:t>
        <w:tab/>
        <w:t>Not Available</w:t>
        <w:tab/>
        <w:t>Lung Adenocarcinoma</w:t>
        <w:tab/>
        <w:t>103.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t Available</w:t>
        <w:tab/>
        <w:t>TCGA-49-AARO-F70571</w:t>
        <w:tab/>
        <w:t>FC43C360-D46F-4775-B16A-C5739011E368</w:t>
        <w:tab/>
        <w:t>25</w:t>
        <w:tab/>
        <w:t>Not Available</w:t>
        <w:tab/>
        <w:t>Not Available</w:t>
        <w:tab/>
        <w:t>Not Applicable</w:t>
        <w:tab/>
        <w:t>3759</w:t>
        <w:tab/>
        <w:t>3521</w:t>
        <w:tab/>
        <w:t>3</w:t>
        <w:tab/>
        <w:t>Scheduled Follow-up Submission</w:t>
        <w:tab/>
        <w:t>Stable Disease</w:t>
        <w:tab/>
        <w:t>40</w:t>
        <w:tab/>
        <w:t>NO</w:t>
        <w:tab/>
        <w:t>2</w:t>
        <w:tab/>
        <w:t>Locoregional Recurrence</w:t>
        <w:tab/>
        <w:t>YES</w:t>
        <w:tab/>
        <w:t>Post-Adjuvant Therapy</w:t>
        <w:tab/>
        <w:t>WITH TUMOR</w:t>
        <w:tab/>
        <w:t>YES</w:t>
        <w:tab/>
        <w:t>Complete Remission/Response</w:t>
        <w:tab/>
        <w:t>Convincing Imaging</w:t>
        <w:tab/>
        <w:t>YES</w:t>
        <w:tab/>
        <w:t>Alive</w:t>
        <w:tab/>
        <w:t>2015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NO</w:t>
        <w:tab/>
        <w:t>1144</w:t>
        <w:tab/>
        <w:t>YES</w:t>
        <w:tab/>
        <w:t>3664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Not Available</w:t>
        <w:tab/>
        <w:t>No</w:t>
        <w:tab/>
        <w:t>AARO</w:t>
        <w:tab/>
        <w:t>Preoperative</w:t>
        <w:tab/>
        <w:t>WITH TUMOR</w:t>
        <w:tab/>
        <w:t>84.4</w:t>
        <w:tab/>
        <w:t>83.9</w:t>
        <w:tab/>
        <w:t>NO</w:t>
        <w:tab/>
        <w:t>83.6</w:t>
        <w:tab/>
        <w:t>83.0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Alive</w:t>
        <w:tab/>
        <w:t>2014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389</w:t>
        <w:tab/>
        <w:t>1369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0</w:t>
        <w:tab/>
        <w:t>R-Upper</w:t>
        <w:tab/>
        <w:t>Not Applicable</w:t>
        <w:tab/>
        <w:t>TCGA-05-4389</w:t>
        <w:tab/>
        <w:t>a3de401d-91fe-49a2-bb07-81c1a06506e6</w:t>
        <w:tab/>
        <w:t>22</w:t>
        <w:tab/>
        <w:t>-25660</w:t>
        <w:tab/>
        <w:t>Not Applicable</w:t>
        <w:tab/>
        <w:t>0</w:t>
        <w:tab/>
        <w:t>136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389-F36455</w:t>
        <w:tab/>
        <w:t>A2734A4F-5C1D-4D7B-B01D-01305FF9E917</w:t>
        <w:tab/>
        <w:t>31</w:t>
        <w:tab/>
        <w:t>Not Applicable</w:t>
        <w:tab/>
        <w:t>Not Applicable</w:t>
        <w:tab/>
        <w:t>Not Applicable</w:t>
        <w:tab/>
        <w:t>1369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Not Applic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3</w:t>
        <w:tab/>
        <w:t>No</w:t>
        <w:tab/>
        <w:t>438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9-7761</w:t>
        <w:tab/>
        <w:t>186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84</w:t>
        <w:tab/>
        <w:t>L-Lower</w:t>
        <w:tab/>
        <w:t>Not Applicable</w:t>
        <w:tab/>
        <w:t>TCGA-69-7761</w:t>
        <w:tab/>
        <w:t>77828a90-8e2a-4664-b674-d837e6e34fe4</w:t>
        <w:tab/>
        <w:t>13</w:t>
        <w:tab/>
        <w:t>-31041</w:t>
        <w:tab/>
        <w:t>Not Applicable</w:t>
        <w:tab/>
        <w:t>0</w:t>
        <w:tab/>
        <w:t>186</w:t>
        <w:tab/>
        <w:t>Not Available</w:t>
        <w:tab/>
        <w:t>Lung Adenocarcinoma</w:t>
        <w:tab/>
        <w:t>80</w:t>
        <w:tab/>
        <w:tab/>
        <w:t>TCGA-69-7761-D29256;TCGA-69-7761-D29253</w:t>
        <w:tab/>
        <w:t>15c9dc00-5f02-401f-96c4-e5098a9d7f91;827ec9b8-ee79-4f14-8cb1-001249e90c74</w:t>
        <w:tab/>
        <w:t>Not Available;Not Available</w:t>
        <w:tab/>
        <w:t>13;13</w:t>
        <w:tab/>
        <w:t>147;147</w:t>
        <w:tab/>
        <w:t>84;84</w:t>
        <w:tab/>
        <w:t>Alimta;Carboplatin</w:t>
        <w:tab/>
        <w:t>Not Available;Not Available</w:t>
        <w:tab/>
        <w:t>3;3</w:t>
        <w:tab/>
        <w:t>4;4</w:t>
        <w:tab/>
        <w:t>1000/100;625/500</w:t>
        <w:tab/>
        <w:t>mg/mL;mg/mL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1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7761-F29252</w:t>
        <w:tab/>
        <w:t>86590873-3f3a-4004-8f1e-1c36818eb6fd</w:t>
        <w:tab/>
        <w:t>13</w:t>
        <w:tab/>
        <w:t>Not Applicable</w:t>
        <w:tab/>
        <w:t>Not Applicable</w:t>
        <w:tab/>
        <w:t>Not Applicable</w:t>
        <w:tab/>
        <w:t>186</w:t>
        <w:tab/>
        <w:t>Not Applicable</w:t>
        <w:tab/>
        <w:t>1</w:t>
        <w:tab/>
        <w:t>Scheduled Follow-up Submission</w:t>
        <w:tab/>
        <w:t>Not Available</w:t>
        <w:tab/>
        <w:t>Not Available</w:t>
        <w:tab/>
        <w:t>Not Available</w:t>
        <w:tab/>
        <w:t>3</w:t>
        <w:tab/>
        <w:t>Not Available</w:t>
        <w:tab/>
        <w:t>NO</w:t>
        <w:tab/>
        <w:t>Adjuvant therapy</w:t>
        <w:tab/>
        <w:t>TUMOR FREE</w:t>
        <w:tab/>
        <w:t>YES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761</w:t>
        <w:tab/>
        <w:t>Other</w:t>
        <w:tab/>
        <w:t>TUMOR FREE</w:t>
        <w:tab/>
        <w:t>Not Available</w:t>
        <w:tab/>
        <w:t>Not Available</w:t>
        <w:tab/>
        <w:t>Not Available</w:t>
        <w:tab/>
        <w:t>91</w:t>
        <w:tab/>
        <w:t>98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75</w:t>
        <w:tab/>
        <w:t>NO</w:t>
        <w:tab/>
        <w:t>YES</w:t>
        <w:tab/>
        <w:t>69</w:t>
        <w:tab/>
        <w:t>3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TCGA-91-6828</w:t>
        <w:tab/>
        <w:t>323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0</w:t>
        <w:tab/>
        <w:t>L-Lower</w:t>
        <w:tab/>
        <w:t>Not Applicable</w:t>
        <w:tab/>
        <w:t>TCGA-91-6828</w:t>
        <w:tab/>
        <w:t>9536e32d-2707-48d2-a36d-08c521665bb9</w:t>
        <w:tab/>
        <w:t>15</w:t>
        <w:tab/>
        <w:t>-25870</w:t>
        <w:tab/>
        <w:t>Not Applicable</w:t>
        <w:tab/>
        <w:t>0</w:t>
        <w:tab/>
        <w:t>38</w:t>
        <w:tab/>
        <w:t>Not Available</w:t>
        <w:tab/>
        <w:t>Lung Adenocarcinoma</w:t>
        <w:tab/>
        <w:t>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28-F21014</w:t>
        <w:tab/>
        <w:t>182ca854-9147-4d4e-b2aa-7b899e591214</w:t>
        <w:tab/>
        <w:t>8</w:t>
        <w:tab/>
        <w:t>Not Applicable</w:t>
        <w:tab/>
        <w:t>Not Applicable</w:t>
        <w:tab/>
        <w:t>Not Applicable</w:t>
        <w:tab/>
        <w:t>323</w:t>
        <w:tab/>
        <w:t>Not Applicable</w:t>
        <w:tab/>
        <w:t>2</w:t>
        <w:tab/>
        <w:t>Scheduled Follow-up Submission</w:t>
        <w:tab/>
        <w:t>Not Available</w:t>
        <w:tab/>
        <w:t>Not Available</w:t>
        <w:tab/>
        <w:t>Not Available</w:t>
        <w:tab/>
        <w:t>5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28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1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93</w:t>
        <w:tab/>
        <w:t>YES</w:t>
        <w:tab/>
        <w:t>NO</w:t>
        <w:tab/>
        <w:t>91</w:t>
        <w:tab/>
        <w:t>3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7-3771</w:t>
        <w:tab/>
        <w:t>610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7</w:t>
        <w:tab/>
        <w:t>L-Upper</w:t>
        <w:tab/>
        <w:t>Not Applicable</w:t>
        <w:tab/>
        <w:t>TCGA-67-3771</w:t>
        <w:tab/>
        <w:t>0df573ee-28f0-4244-b434-09e6ca59fbf0</w:t>
        <w:tab/>
        <w:t>21</w:t>
        <w:tab/>
        <w:t>-28406</w:t>
        <w:tab/>
        <w:t>Not Applicable</w:t>
        <w:tab/>
        <w:t>0</w:t>
        <w:tab/>
        <w:t>61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67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4507</w:t>
        <w:tab/>
        <w:t>268</w:t>
        <w:tab/>
        <w:t>Dead</w:t>
        <w:tab/>
        <w:t>T3</w:t>
        <w:tab/>
        <w:t>N1</w:t>
        <w:tab/>
        <w:t>M0</w:t>
        <w:tab/>
        <w:t>Stage IIIA</w:t>
        <w:tab/>
        <w:tab/>
        <w:tab/>
        <w:tab/>
        <w:t>73</w:t>
        <w:tab/>
        <w:t>Discrepancy</w:t>
        <w:tab/>
        <w:t>Not Available</w:t>
        <w:tab/>
        <w:t>TCGA-49-4507</w:t>
        <w:tab/>
        <w:t>50b2c647-aecd-4c81-af22-0d8116593552</w:t>
        <w:tab/>
        <w:t>2</w:t>
        <w:tab/>
        <w:t>-26851</w:t>
        <w:tab/>
        <w:t>26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49-4507-D7010;TCGA-49-4507-D13868;TCGA-49-4507-D17259</w:t>
        <w:tab/>
        <w:t>5d1cdc10-8244-4d21-b7fd-b69dfe9548dc;96cdd9a1-d9ad-4861-88e3-d65b2d13f956;7c8c9fcb-3b5f-42fe-9f31-c8319cde0fc7</w:t>
        <w:tab/>
        <w:t>Not Available;Not Available;Not Available</w:t>
        <w:tab/>
        <w:t>2;18;6</w:t>
        <w:tab/>
        <w:t>110;110;Not Available</w:t>
        <w:tab/>
        <w:t>47;47;174</w:t>
        <w:tab/>
        <w:t>Taxol;Carboplatin;Gemcitabine</w:t>
        <w:tab/>
        <w:t>Not Available;Not Available;Not Available</w:t>
        <w:tab/>
        <w:t>2;7;10</w:t>
        <w:tab/>
        <w:t>4;4;Not Available</w:t>
        <w:tab/>
        <w:t>Not Available;Not Available;Not Available</w:t>
        <w:tab/>
        <w:t>Not Available;Not Available;Not Available</w:t>
        <w:tab/>
        <w:t>ADJUVANT;ADJUVANT;RECURRENCE</w:t>
        <w:tab/>
        <w:t>Not Applicable;Not Applicable;Not Applicable</w:t>
        <w:tab/>
        <w:t>1;1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Not Available;4 cycles;Not Available</w:t>
        <w:tab/>
        <w:t>g/m2;g/m2;Not Available</w:t>
        <w:tab/>
        <w:t>Not Available;Not Available;Not Available</w:t>
        <w:tab/>
        <w:t>2011;2011;2011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</w:t>
        <w:tab/>
        <w:t>TCGA-49-4507-F7007</w:t>
        <w:tab/>
        <w:t>33c2605a-97c1-495f-ac44-17fff4c8ebd6</w:t>
        <w:tab/>
        <w:t>2</w:t>
        <w:tab/>
        <w:t>Not Available</w:t>
        <w:tab/>
        <w:t>Not Available</w:t>
        <w:tab/>
        <w:t>268</w:t>
        <w:tab/>
        <w:t>Not Available</w:t>
        <w:tab/>
        <w:t>158</w:t>
        <w:tab/>
        <w:t>1</w:t>
        <w:tab/>
        <w:t>Not Available</w:t>
        <w:tab/>
        <w:t>Progressive Disease</w:t>
        <w:tab/>
        <w:t>Not Available</w:t>
        <w:tab/>
        <w:t>Not Available</w:t>
        <w:tab/>
        <w:t>2</w:t>
        <w:tab/>
        <w:t>Not Available</w:t>
        <w:tab/>
        <w:t>YES</w:t>
        <w:tab/>
        <w:t>Preoperative</w:t>
        <w:tab/>
        <w:t>WITH TUMOR</w:t>
        <w:tab/>
        <w:t>YES</w:t>
        <w:tab/>
        <w:t>Progressive Diseas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0</w:t>
        <w:tab/>
        <w:t>8140/3</w:t>
        <w:tab/>
        <w:t>C34.0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8</w:t>
        <w:tab/>
        <w:t>No</w:t>
        <w:tab/>
        <w:t>450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49-4507-R7009</w:t>
        <w:tab/>
        <w:t>becb6cbe-b49e-49ae-ae68-ac7e19de8c3b</w:t>
        <w:tab/>
        <w:t>1</w:t>
        <w:tab/>
        <w:t>2</w:t>
        <w:tab/>
        <w:t>95</w:t>
        <w:tab/>
        <w:t>46</w:t>
        <w:tab/>
        <w:t>Not Available</w:t>
        <w:tab/>
        <w:t>2</w:t>
        <w:tab/>
        <w:t>34</w:t>
        <w:tab/>
        <w:t>162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1991</w:t>
        <w:tab/>
        <w:t>NO</w:t>
        <w:tab/>
        <w:t>YES</w:t>
        <w:tab/>
        <w:t>49</w:t>
        <w:tab/>
        <w:t>4</w:t>
        <w:tab/>
        <w:t>Lung</w:t>
        <w:tab/>
        <w:t>Dead</w:t>
        <w:tab/>
        <w:t>2011</w:t>
        <w:tab/>
        <w:t>199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58</w:t>
        <w:tab/>
        <w:t>179</w:t>
        <w:tab/>
        <w:t>Dead</w:t>
        <w:tab/>
        <w:t>T4</w:t>
        <w:tab/>
        <w:t>N2</w:t>
        <w:tab/>
        <w:t>M0</w:t>
        <w:tab/>
        <w:t>Stage IIIB</w:t>
        <w:tab/>
        <w:tab/>
        <w:tab/>
        <w:tab/>
        <w:t>59</w:t>
        <w:tab/>
        <w:t>L-Lower</w:t>
        <w:tab/>
        <w:t>Not Applicable</w:t>
        <w:tab/>
        <w:t>TCGA-78-7158</w:t>
        <w:tab/>
        <w:t>501c987e-d1eb-48a9-89eb-72a5062c90b4</w:t>
        <w:tab/>
        <w:t>15</w:t>
        <w:tab/>
        <w:t>-21742</w:t>
        <w:tab/>
        <w:t>17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78-7158-D16167;TCGA-78-7158-D16978</w:t>
        <w:tab/>
        <w:t>b9fc15d3-ee12-436e-8bd1-d57382720f61;b2454d2f-cb59-470a-b300-029134f6bb34</w:t>
        <w:tab/>
        <w:t>Not Available;Not Available</w:t>
        <w:tab/>
        <w:t>15;29</w:t>
        <w:tab/>
        <w:t>103;103</w:t>
        <w:tab/>
        <w:t>54;54</w:t>
        <w:tab/>
        <w:t>Carboplatin;Paclitaxel</w:t>
        <w:tab/>
        <w:t>Not Available;Not Available</w:t>
        <w:tab/>
        <w:t>9;9</w:t>
        <w:tab/>
        <w:t>3;3</w:t>
        <w:tab/>
        <w:t>Not Available;Not Available</w:t>
        <w:tab/>
        <w:t>Not Available;Not Available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1220;620</w:t>
        <w:tab/>
        <w:t>mg;mg</w:t>
        <w:tab/>
        <w:t>Not Available;Not Available</w:t>
        <w:tab/>
        <w:t>2011;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</w:t>
        <w:tab/>
        <w:t>NO</w:t>
        <w:tab/>
        <w:t>TCGA-78-7158-F16166</w:t>
        <w:tab/>
        <w:t>cd749669-0955-4e60-80d4-d02a208e1f64</w:t>
        <w:tab/>
        <w:t>15</w:t>
        <w:tab/>
        <w:t>Not Available</w:t>
        <w:tab/>
        <w:t>Not Available</w:t>
        <w:tab/>
        <w:t>179</w:t>
        <w:tab/>
        <w:t>Not Available</w:t>
        <w:tab/>
        <w:t>132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1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4</w:t>
        <w:tab/>
        <w:t>No</w:t>
        <w:tab/>
        <w:t>7158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2005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7</w:t>
        <w:tab/>
        <w:t>1963</w:t>
      </w:r>
    </w:p>
    <w:p>
      <w:pPr>
        <w:pStyle w:val="Style15"/>
        <w:rPr/>
      </w:pPr>
      <w:r>
        <w:rPr>
          <w:rFonts w:cs="宋体;SimSun"/>
        </w:rPr>
        <w:t>TCGA-86-8671</w:t>
        <w:tab/>
        <w:t>839</w:t>
        <w:tab/>
        <w:t>Alive</w:t>
        <w:tab/>
        <w:t>T2b</w:t>
        <w:tab/>
        <w:t>N1</w:t>
        <w:tab/>
        <w:t>M0</w:t>
        <w:tab/>
        <w:t>Stage IIB</w:t>
        <w:tab/>
        <w:tab/>
        <w:tab/>
        <w:tab/>
        <w:t>72</w:t>
        <w:tab/>
        <w:t>R-Upper</w:t>
        <w:tab/>
        <w:t>Not Applicable</w:t>
        <w:tab/>
        <w:t>TCGA-86-8671</w:t>
        <w:tab/>
        <w:t>c4cfa3cc-e305-42dd-be57-97efbb891659</w:t>
        <w:tab/>
        <w:t>30</w:t>
        <w:tab/>
        <w:t>-26448</w:t>
        <w:tab/>
        <w:t>Not Applicable</w:t>
        <w:tab/>
        <w:t>0</w:t>
        <w:tab/>
        <w:t>18</w:t>
        <w:tab/>
        <w:t>Not Available</w:t>
        <w:tab/>
        <w:t>Lung Adenocarcinoma</w:t>
        <w:tab/>
        <w:t>Not Available</w:t>
        <w:tab/>
        <w:tab/>
        <w:t>TCGA-86-8671-D66090;TCGA-86-8671-D66091</w:t>
        <w:tab/>
        <w:t>151A219B-0DB6-4158-A30B-35B97CC9A1A9;36EB3446-D9DC-4620-830A-8CE6A214F2DB</w:t>
        <w:tab/>
        <w:t>Not Available;Not Available</w:t>
        <w:tab/>
        <w:t>2;2</w:t>
        <w:tab/>
        <w:t>104;104</w:t>
        <w:tab/>
        <w:t>18;18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671-F66089</w:t>
        <w:tab/>
        <w:t>97BC43F2-A652-4731-B5BD-37770F5ADB10</w:t>
        <w:tab/>
        <w:t>2</w:t>
        <w:tab/>
        <w:t>Not Applicable</w:t>
        <w:tab/>
        <w:t>Not Applicable</w:t>
        <w:tab/>
        <w:t>Not Applicable</w:t>
        <w:tab/>
        <w:t>839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671</w:t>
        <w:tab/>
        <w:t>Preoperative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A4M6</w:t>
        <w:tab/>
        <w:t>568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45</w:t>
        <w:tab/>
        <w:t>R-Lower</w:t>
        <w:tab/>
        <w:t>Not Applicable</w:t>
        <w:tab/>
        <w:t>TCGA-97-A4M6</w:t>
        <w:tab/>
        <w:t>31FF69B5-9E58-44DA-8326-BDFC7EE495C4</w:t>
        <w:tab/>
        <w:t>7</w:t>
        <w:tab/>
        <w:t>-16764</w:t>
        <w:tab/>
        <w:t>Not Applicable</w:t>
        <w:tab/>
        <w:t>0</w:t>
        <w:tab/>
        <w:t>185</w:t>
        <w:tab/>
        <w:t>Not Available</w:t>
        <w:tab/>
        <w:t>Lung Adenocarcinoma</w:t>
        <w:tab/>
        <w:t>9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A4M6-F57434</w:t>
        <w:tab/>
        <w:t>5B7F6A58-58A0-4D88-A6E1-339DD38CBEC4</w:t>
        <w:tab/>
        <w:t>11</w:t>
        <w:tab/>
        <w:t>Not Applicable</w:t>
        <w:tab/>
        <w:t>Not Applicable</w:t>
        <w:tab/>
        <w:t>Not Applicable</w:t>
        <w:tab/>
        <w:t>568</w:t>
        <w:tab/>
        <w:t>Not Applicable</w:t>
        <w:tab/>
        <w:t>0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M6</w:t>
        <w:tab/>
        <w:t>Preoperative</w:t>
        <w:tab/>
        <w:t>Unknown</w:t>
        <w:tab/>
        <w:t>95</w:t>
        <w:tab/>
        <w:t>116</w:t>
        <w:tab/>
        <w:t>NO</w:t>
        <w:tab/>
        <w:t>95</w:t>
        <w:tab/>
        <w:t>11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L4-A4E5</w:t>
        <w:tab/>
        <w:t>578</w:t>
        <w:tab/>
        <w:t>Alive</w:t>
        <w:tab/>
        <w:t>T1</w:t>
        <w:tab/>
        <w:t>N0</w:t>
        <w:tab/>
        <w:t>M0</w:t>
        <w:tab/>
        <w:t>Stage I</w:t>
        <w:tab/>
        <w:tab/>
        <w:tab/>
        <w:tab/>
        <w:t>48</w:t>
        <w:tab/>
        <w:t>L-Upper</w:t>
        <w:tab/>
        <w:t>Not Applicable</w:t>
        <w:tab/>
        <w:t>TCGA-L4-A4E5</w:t>
        <w:tab/>
        <w:t>32A7B827-C3F9-4607-AE63-DAE8CAA2BC97</w:t>
        <w:tab/>
        <w:t>5</w:t>
        <w:tab/>
        <w:t>-17680</w:t>
        <w:tab/>
        <w:t>Not Applicable</w:t>
        <w:tab/>
        <w:t>0</w:t>
        <w:tab/>
        <w:t>213</w:t>
        <w:tab/>
        <w:t>Not Available</w:t>
        <w:tab/>
        <w:t>Lung Adenocarcinoma</w:t>
        <w:tab/>
        <w:t>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L4-A4E5-F49031</w:t>
        <w:tab/>
        <w:t>DC4F62D9-03A2-4A06-A9B0-89FCCD37B4FB</w:t>
        <w:tab/>
        <w:t>25</w:t>
        <w:tab/>
        <w:t>Not Applicable</w:t>
        <w:tab/>
        <w:t>Not Applicable</w:t>
        <w:tab/>
        <w:t>Not Applicable</w:t>
        <w:tab/>
        <w:t>578</w:t>
        <w:tab/>
        <w:t>Not Applicable</w:t>
        <w:tab/>
        <w:t>1</w:t>
        <w:tab/>
        <w:t>Scheduled Follow-up Submission</w:t>
        <w:tab/>
        <w:t>Complete Remission/Response</w:t>
        <w:tab/>
        <w:t>Not Evaluated</w:t>
        <w:tab/>
        <w:t>NO</w:t>
        <w:tab/>
        <w:t>9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3</w:t>
        <w:tab/>
        <w:t>No</w:t>
        <w:tab/>
        <w:t>A4E5</w:t>
        <w:tab/>
        <w:t>Preoperative</w:t>
        <w:tab/>
        <w:t>TUMOR FREE</w:t>
        <w:tab/>
        <w:t>94</w:t>
        <w:tab/>
        <w:t>82</w:t>
        <w:tab/>
        <w:t>NO</w:t>
        <w:tab/>
        <w:t>94</w:t>
        <w:tab/>
        <w:t>82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2</w:t>
        <w:tab/>
        <w:t>NO</w:t>
        <w:tab/>
        <w:t>YES</w:t>
        <w:tab/>
        <w:t>L4</w:t>
        <w:tab/>
        <w:t>4</w:t>
        <w:tab/>
        <w:t>Lung</w:t>
        <w:tab/>
        <w:t>Alive</w:t>
        <w:tab/>
        <w:t>2012</w:t>
        <w:tab/>
        <w:t>2012</w:t>
        <w:tab/>
        <w:t>1979</w:t>
      </w:r>
    </w:p>
    <w:p>
      <w:pPr>
        <w:pStyle w:val="Style15"/>
        <w:rPr/>
      </w:pPr>
      <w:r>
        <w:rPr>
          <w:rFonts w:cs="宋体;SimSun"/>
        </w:rPr>
        <w:t>TCGA-91-A4BC</w:t>
        <w:tab/>
        <w:t>44</w:t>
        <w:tab/>
        <w:t>Alive</w:t>
        <w:tab/>
        <w:t>T2b</w:t>
        <w:tab/>
        <w:t>N0</w:t>
        <w:tab/>
        <w:t>MX</w:t>
        <w:tab/>
        <w:t>Stage IIA</w:t>
        <w:tab/>
        <w:tab/>
        <w:tab/>
        <w:tab/>
        <w:t>59</w:t>
        <w:tab/>
        <w:t>R-Upper</w:t>
        <w:tab/>
        <w:t>Not Applicable</w:t>
        <w:tab/>
        <w:t>TCGA-91-A4BC</w:t>
        <w:tab/>
        <w:t>EA0B9461-0D4D-4ADE-A255-1B03DD85E30E</w:t>
        <w:tab/>
        <w:t>5</w:t>
        <w:tab/>
        <w:t>-21565</w:t>
        <w:tab/>
        <w:t>Not Applicable</w:t>
        <w:tab/>
        <w:t>0</w:t>
        <w:tab/>
        <w:t>44</w:t>
        <w:tab/>
        <w:t>Not Available</w:t>
        <w:tab/>
        <w:t>Lung Adenocarcinoma</w:t>
        <w:tab/>
        <w:t>4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A4BC-F45192</w:t>
        <w:tab/>
        <w:t>5A4ACA69-D8C5-4169-9815-150180962775</w:t>
        <w:tab/>
        <w:t>10</w:t>
        <w:tab/>
        <w:t>Not Available</w:t>
        <w:tab/>
        <w:t>Not Available</w:t>
        <w:tab/>
        <w:t>Not Applicable</w:t>
        <w:tab/>
        <w:t>44</w:t>
        <w:tab/>
        <w:t>Not Available</w:t>
        <w:tab/>
        <w:t>Not Evaluated</w:t>
        <w:tab/>
        <w:t>Scheduled Follow-up Submission</w:t>
        <w:tab/>
        <w:t>Unknown</w:t>
        <w:tab/>
        <w:t>Not Evaluated</w:t>
        <w:tab/>
        <w:t>YES</w:t>
        <w:tab/>
        <w:t>7</w:t>
        <w:tab/>
        <w:t>Not Available</w:t>
        <w:tab/>
        <w:t>Unknown</w:t>
        <w:tab/>
        <w:t>Not Evaluated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30</w:t>
        <w:tab/>
        <w:t>Yes, History of Synchronous/Bilateral Malignancy</w:t>
        <w:tab/>
        <w:t>A4BC</w:t>
        <w:tab/>
        <w:t>Not Evaluated</w:t>
        <w:tab/>
        <w:t>Unknown</w:t>
        <w:tab/>
        <w:t>Not Available</w:t>
        <w:tab/>
        <w:t>69</w:t>
        <w:tab/>
        <w:t>Unknown</w:t>
        <w:tab/>
        <w:t>Not Available</w:t>
        <w:tab/>
        <w:t>Not Available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2001</w:t>
        <w:tab/>
        <w:t>YES</w:t>
        <w:tab/>
        <w:t>NO</w:t>
        <w:tab/>
        <w:t>91</w:t>
        <w:tab/>
        <w:t>4</w:t>
        <w:tab/>
        <w:t>Lung</w:t>
        <w:tab/>
        <w:t>Alive</w:t>
        <w:tab/>
        <w:t>2013</w:t>
        <w:tab/>
        <w:t>2012</w:t>
        <w:tab/>
        <w:t>1976</w:t>
      </w:r>
    </w:p>
    <w:p>
      <w:pPr>
        <w:pStyle w:val="Style15"/>
        <w:rPr/>
      </w:pPr>
      <w:r>
        <w:rPr>
          <w:rFonts w:cs="宋体;SimSun"/>
        </w:rPr>
        <w:t>TCGA-69-7980</w:t>
        <w:tab/>
        <w:t>411</w:t>
        <w:tab/>
        <w:t>Alive</w:t>
        <w:tab/>
        <w:t>T1b</w:t>
        <w:tab/>
        <w:t>N0</w:t>
        <w:tab/>
        <w:t>M0</w:t>
        <w:tab/>
        <w:t>Stage I</w:t>
        <w:tab/>
        <w:tab/>
        <w:tab/>
        <w:tab/>
        <w:t>70</w:t>
        <w:tab/>
        <w:t>R-Upper</w:t>
        <w:tab/>
        <w:t>Not Applicable</w:t>
        <w:tab/>
        <w:t>TCGA-69-7980</w:t>
        <w:tab/>
        <w:t>aee86a89-0377-4080-b16c-408bfbe78687</w:t>
        <w:tab/>
        <w:t>9</w:t>
        <w:tab/>
        <w:t>-25583</w:t>
        <w:tab/>
        <w:t>Not Applicable</w:t>
        <w:tab/>
        <w:t>0</w:t>
        <w:tab/>
        <w:t>43</w:t>
        <w:tab/>
        <w:t>Not Available</w:t>
        <w:tab/>
        <w:t>Lung Adenocarcinoma</w:t>
        <w:tab/>
        <w:t>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;Not Available</w:t>
        <w:tab/>
        <w:t>Not Available;Not Available</w:t>
        <w:tab/>
        <w:t>TCGA-69-7980-F39916;TCGA-69-7980-F57659</w:t>
        <w:tab/>
        <w:t>B9570D2D-FF75-4067-8D99-C36BCD332AC0;B3F0B9EB-890D-418B-9A53-A3F0240BB33D</w:t>
        <w:tab/>
        <w:t>11;19</w:t>
        <w:tab/>
        <w:t>Not Applicable;Not Applicable</w:t>
        <w:tab/>
        <w:t>Not Applicable;Not Applicable</w:t>
        <w:tab/>
        <w:t>Not Applicable;Not Applicable</w:t>
        <w:tab/>
        <w:t>411;362</w:t>
        <w:tab/>
        <w:t>Not Applicable;Not Applicable</w:t>
        <w:tab/>
        <w:t>Not Evaluated;Not Available</w:t>
        <w:tab/>
        <w:t>Scheduled Follow-up Submission;Scheduled Follow-up Submission</w:t>
        <w:tab/>
        <w:t>Unknown;Not Applicable</w:t>
        <w:tab/>
        <w:t>Not Evaluated;Not Available</w:t>
        <w:tab/>
        <w:t>NO;NO</w:t>
        <w:tab/>
        <w:t>2;3</w:t>
        <w:tab/>
        <w:t>Not Available;Not Available</w:t>
        <w:tab/>
        <w:t>NO;NO</w:t>
        <w:tab/>
        <w:t>Not Evaluated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798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86</w:t>
        <w:tab/>
        <w:t>92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1</w:t>
        <w:tab/>
        <w:t>YES</w:t>
        <w:tab/>
        <w:t>NO</w:t>
        <w:tab/>
        <w:t>69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A46R</w:t>
        <w:tab/>
        <w:t>1725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54</w:t>
        <w:tab/>
        <w:t>L-Lower</w:t>
        <w:tab/>
        <w:t>Not Applicable</w:t>
        <w:tab/>
        <w:t>TCGA-62-A46R</w:t>
        <w:tab/>
        <w:t>C497F8C7-2FB5-44D9-BC7C-69CFD0B51B54</w:t>
        <w:tab/>
        <w:t>29</w:t>
        <w:tab/>
        <w:t>-20063</w:t>
        <w:tab/>
        <w:t>172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46R</w:t>
        <w:tab/>
        <w:t>Preoperative</w:t>
        <w:tab/>
        <w:t>TUMOR FREE</w:t>
        <w:tab/>
        <w:t>Not Available</w:t>
        <w:tab/>
        <w:t>Not Available</w:t>
        <w:tab/>
        <w:t>NO</w:t>
        <w:tab/>
        <w:t>73</w:t>
        <w:tab/>
        <w:t>7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8499</w:t>
        <w:tab/>
        <w:t>36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76</w:t>
        <w:tab/>
        <w:t>L-Lower</w:t>
        <w:tab/>
        <w:t>Not Applicable</w:t>
        <w:tab/>
        <w:t>TCGA-91-8499</w:t>
        <w:tab/>
        <w:t>54480f58-7e63-4aed-a116-c2c2252e8364</w:t>
        <w:tab/>
        <w:t>29</w:t>
        <w:tab/>
        <w:t>-27853</w:t>
        <w:tab/>
        <w:t>Not Applicable</w:t>
        <w:tab/>
        <w:t>0</w:t>
        <w:tab/>
        <w:t>3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8499-F37976</w:t>
        <w:tab/>
        <w:t>A3296482-B65D-46DC-8306-36D9A0CE0CAB</w:t>
        <w:tab/>
        <w:t>7</w:t>
        <w:tab/>
        <w:t>Not Applicable</w:t>
        <w:tab/>
        <w:t>Not Applicable</w:t>
        <w:tab/>
        <w:t>Not Applicable</w:t>
        <w:tab/>
        <w:t>36</w:t>
        <w:tab/>
        <w:t>Not Applicable</w:t>
        <w:tab/>
        <w:t>Not Available</w:t>
        <w:tab/>
        <w:t>Scheduled Follow-up Submission</w:t>
        <w:tab/>
        <w:t>Unknown</w:t>
        <w:tab/>
        <w:t>Unknown</w:t>
        <w:tab/>
        <w:t>YES</w:t>
        <w:tab/>
        <w:t>12</w:t>
        <w:tab/>
        <w:t>Not Available</w:t>
        <w:tab/>
        <w:t>NO</w:t>
        <w:tab/>
        <w:t>Not Available</w:t>
        <w:tab/>
        <w:t>Unknown</w:t>
        <w:tab/>
        <w:t>NO</w:t>
        <w:tab/>
        <w:t>Unknown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0</w:t>
        <w:tab/>
        <w:t>No</w:t>
        <w:tab/>
        <w:t>8499</w:t>
        <w:tab/>
        <w:t>Not Available</w:t>
        <w:tab/>
        <w:t>Unknown</w:t>
        <w:tab/>
        <w:t>49</w:t>
        <w:tab/>
        <w:t>Not Available</w:t>
        <w:tab/>
        <w:t>NO</w:t>
        <w:tab/>
        <w:t>Not Available</w:t>
        <w:tab/>
        <w:t>Not Available</w:t>
        <w:tab/>
        <w:t>Unknown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91</w:t>
        <w:tab/>
        <w:t>2</w:t>
        <w:tab/>
        <w:t>Lung</w:t>
        <w:tab/>
        <w:t>Alive</w:t>
        <w:tab/>
        <w:t>2012</w:t>
        <w:tab/>
        <w:t>2011</w:t>
        <w:tab/>
        <w:t>1945</w:t>
      </w:r>
    </w:p>
    <w:p>
      <w:pPr>
        <w:pStyle w:val="Style15"/>
        <w:rPr/>
      </w:pPr>
      <w:r>
        <w:rPr>
          <w:rFonts w:cs="宋体;SimSun"/>
        </w:rPr>
        <w:t>TCGA-95-8494</w:t>
        <w:tab/>
        <w:t>84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67</w:t>
        <w:tab/>
        <w:t>R-Middle</w:t>
        <w:tab/>
        <w:t>Not Applicable</w:t>
        <w:tab/>
        <w:t>TCGA-95-8494</w:t>
        <w:tab/>
        <w:t>6ee9caec-65ac-46db-9426-ffaa31967ae2</w:t>
        <w:tab/>
        <w:t>30</w:t>
        <w:tab/>
        <w:t>-24773</w:t>
        <w:tab/>
        <w:t>Not Applicable</w:t>
        <w:tab/>
        <w:t>0</w:t>
        <w:tab/>
        <w:t>7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5-8494-F58476</w:t>
        <w:tab/>
        <w:t>5A2D5D46-74F5-48C7-8E7E-751B9C1F0BF3</w:t>
        <w:tab/>
        <w:t>10</w:t>
        <w:tab/>
        <w:t>Not Available</w:t>
        <w:tab/>
        <w:t>Not Available</w:t>
        <w:tab/>
        <w:t>Not Applicable</w:t>
        <w:tab/>
        <w:t>84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4</w:t>
        <w:tab/>
        <w:t>Not Available</w:t>
        <w:tab/>
        <w:t>Unknown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94</w:t>
        <w:tab/>
        <w:t>Not Available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95</w:t>
        <w:tab/>
        <w:t>5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8-4626</w:t>
        <w:tab/>
        <w:t>3674</w:t>
        <w:tab/>
        <w:t>Alive</w:t>
        <w:tab/>
        <w:t>T2b</w:t>
        <w:tab/>
        <w:t>N0</w:t>
        <w:tab/>
        <w:t>M0</w:t>
        <w:tab/>
        <w:tab/>
        <w:tab/>
        <w:tab/>
        <w:tab/>
        <w:t>57</w:t>
        <w:tab/>
        <w:t>L-Upper</w:t>
        <w:tab/>
        <w:t>Not Applicable</w:t>
        <w:tab/>
        <w:t>TCGA-38-4626</w:t>
        <w:tab/>
        <w:t>2079155a-d91d-4246-a038-01934a580f32</w:t>
        <w:tab/>
        <w:t>7</w:t>
        <w:tab/>
        <w:t>-20903</w:t>
        <w:tab/>
        <w:t>Not Applicable</w:t>
        <w:tab/>
        <w:t>0</w:t>
        <w:tab/>
        <w:t>2595</w:t>
        <w:tab/>
        <w:t>Not Available</w:t>
        <w:tab/>
        <w:t>Lung Adenocarcinoma</w:t>
        <w:tab/>
        <w:t>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</w:t>
        <w:tab/>
        <w:t>Not Available;NO</w:t>
        <w:tab/>
        <w:t>Not Available;NO</w:t>
        <w:tab/>
        <w:t>Not Available;Not Available</w:t>
        <w:tab/>
        <w:t>TCGA-38-4626-F4507;TCGA-38-4626-F33409</w:t>
        <w:tab/>
        <w:t>f7d53f3d-25b9-43f5-9d12-f4c38dd72816;11F9E5D4-D903-4AC9-A6CC-3CB66E89CD21</w:t>
        <w:tab/>
        <w:t>8;26</w:t>
        <w:tab/>
        <w:t>Not Applicable;Not Available</w:t>
        <w:tab/>
        <w:t>Not Applicable;Not Available</w:t>
        <w:tab/>
        <w:t>Not Applicable;Not Applicable</w:t>
        <w:tab/>
        <w:t>2595;3674</w:t>
        <w:tab/>
        <w:t>Not Applicable;2518</w:t>
        <w:tab/>
        <w:t>Not Available;Not Available</w:t>
        <w:tab/>
        <w:t>Not Available;Scheduled Follow-up Submission</w:t>
        <w:tab/>
        <w:t>Not Available;Complete Remission/Response</w:t>
        <w:tab/>
        <w:t>Not Available;Not Available</w:t>
        <w:tab/>
        <w:t>Not Available;NO</w:t>
        <w:tab/>
        <w:t>12;7</w:t>
        <w:tab/>
        <w:t>Not Available;New Primary Tumor</w:t>
        <w:tab/>
        <w:t>NO;YES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4626</w:t>
        <w:tab/>
        <w:t>Not Available</w:t>
        <w:tab/>
        <w:t>TUMOR FREE</w:t>
        <w:tab/>
        <w:t>68</w:t>
        <w:tab/>
        <w:t>85</w:t>
        <w:tab/>
        <w:t>Not Available</w:t>
        <w:tab/>
        <w:t>71</w:t>
        <w:tab/>
        <w:t>85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NO</w:t>
        <w:tab/>
        <w:t>YES</w:t>
        <w:tab/>
        <w:t>38</w:t>
        <w:tab/>
        <w:t>2</w:t>
        <w:tab/>
        <w:t>Lung</w:t>
        <w:tab/>
        <w:t>Alive</w:t>
        <w:tab/>
        <w:t>2010</w:t>
        <w:tab/>
        <w:t>2003</w:t>
        <w:tab/>
        <w:t>1962</w:t>
      </w:r>
    </w:p>
    <w:p>
      <w:pPr>
        <w:pStyle w:val="Style15"/>
        <w:rPr/>
      </w:pPr>
      <w:r>
        <w:rPr>
          <w:rFonts w:cs="宋体;SimSun"/>
        </w:rPr>
        <w:t>TCGA-78-7143</w:t>
        <w:tab/>
        <w:t>4961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2</w:t>
        <w:tab/>
        <w:t>L-Upper</w:t>
        <w:tab/>
        <w:t>Not Applicable</w:t>
        <w:tab/>
        <w:t>TCGA-78-7143</w:t>
        <w:tab/>
        <w:t>54254f5a-50e8-4150-a9b7-56a0470d2a56</w:t>
        <w:tab/>
        <w:t>23</w:t>
        <w:tab/>
        <w:t>-22673</w:t>
        <w:tab/>
        <w:t>496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;NO</w:t>
        <w:tab/>
        <w:t>NO;NO</w:t>
        <w:tab/>
        <w:t>NO;YES</w:t>
        <w:tab/>
        <w:t>NO;NO</w:t>
        <w:tab/>
        <w:t>TCGA-78-7143-F16669;TCGA-78-7143-F16667</w:t>
        <w:tab/>
        <w:t>b280d071-c071-4b1f-8df7-1eb99db3a117;6bba4fc0-b389-42ae-b498-67aeae1e3b46</w:t>
        <w:tab/>
        <w:t>23;23</w:t>
        <w:tab/>
        <w:t>Not Available;1577</w:t>
        <w:tab/>
        <w:t>Not Available;Not Available</w:t>
        <w:tab/>
        <w:t>4961;4961</w:t>
        <w:tab/>
        <w:t>Not Available;Not Available</w:t>
        <w:tab/>
        <w:t>4608;1500</w:t>
        <w:tab/>
        <w:t>Not Available;Not Available</w:t>
        <w:tab/>
        <w:t>Additional New Tumor Event;Scheduled Follow-up Submission</w:t>
        <w:tab/>
        <w:t>Not Available;Complete Remission/Response</w:t>
        <w:tab/>
        <w:t>Not Available;Not Available</w:t>
        <w:tab/>
        <w:t>Not Available;Not Available</w:t>
        <w:tab/>
        <w:t>9;9</w:t>
        <w:tab/>
        <w:t>Not Available;Not Available</w:t>
        <w:tab/>
        <w:t>YES;YES</w:t>
        <w:tab/>
        <w:t>Not Available;Not Available</w:t>
        <w:tab/>
        <w:t>Discrepancy;Discrepancy</w:t>
        <w:tab/>
        <w:t>Not Available;NO</w:t>
        <w:tab/>
        <w:t>Not Available;Not Available</w:t>
        <w:tab/>
        <w:t>Not Available;Not Available</w:t>
        <w:tab/>
        <w:t>Not Available;NO</w:t>
        <w:tab/>
        <w:t>Dead;Dead</w:t>
        <w:tab/>
        <w:t>2011;2011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143</w:t>
        <w:tab/>
        <w:t>Preoperative</w:t>
        <w:tab/>
        <w:t>Discrepancy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1</w:t>
        <w:tab/>
        <w:t>Lung</w:t>
        <w:tab/>
        <w:t>Dead</w:t>
        <w:tab/>
        <w:t>2011</w:t>
        <w:tab/>
        <w:t>199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AAQV</w:t>
        <w:tab/>
        <w:t>677</w:t>
        <w:tab/>
        <w:t>Dead</w:t>
        <w:tab/>
        <w:t>T1</w:t>
        <w:tab/>
        <w:t>N1</w:t>
        <w:tab/>
        <w:t>MX</w:t>
        <w:tab/>
        <w:t>Stage II</w:t>
        <w:tab/>
        <w:tab/>
        <w:tab/>
        <w:tab/>
        <w:t>63</w:t>
        <w:tab/>
        <w:t>L-Lower</w:t>
        <w:tab/>
        <w:t>Not Applicable</w:t>
        <w:tab/>
        <w:t>TCGA-49-AAQV</w:t>
        <w:tab/>
        <w:t>96DFA373-4597-49A5-942E-D9B4DC5D28FC</w:t>
        <w:tab/>
        <w:t>13</w:t>
        <w:tab/>
        <w:t>-23370</w:t>
        <w:tab/>
        <w:t>677</w:t>
        <w:tab/>
        <w:t>0</w:t>
        <w:tab/>
        <w:t>Not Available</w:t>
        <w:tab/>
        <w:t>Not Available</w:t>
        <w:tab/>
        <w:t>Lung Adenocarcinoma</w:t>
        <w:tab/>
        <w:t>95.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Exon 19 Deletion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YES</w:t>
        <w:tab/>
        <w:t>509</w:t>
        <w:tab/>
        <w:t>Not Available</w:t>
        <w:tab/>
        <w:t>Not Available</w:t>
        <w:tab/>
        <w:t>YES</w:t>
        <w:tab/>
        <w:t>536</w:t>
        <w:tab/>
        <w:t>Distant Metastasis</w:t>
        <w:tab/>
        <w:t>Biopsy with Histologic Confirmation;Convincing Imaging</w:t>
        <w:tab/>
        <w:t>YES</w:t>
        <w:tab/>
        <w:t>Not Available</w:t>
        <w:tab/>
        <w:t>No</w:t>
        <w:tab/>
        <w:t>AAQV</w:t>
        <w:tab/>
        <w:t>Preoperative</w:t>
        <w:tab/>
        <w:t>TUMOR FREE</w:t>
        <w:tab/>
        <w:t>77.29</w:t>
        <w:tab/>
        <w:t>81.7</w:t>
        <w:tab/>
        <w:t>NO</w:t>
        <w:tab/>
        <w:t>78.80</w:t>
        <w:tab/>
        <w:t>83.3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</w:t>
        <w:tab/>
        <w:t>Not Available</w:t>
        <w:tab/>
        <w:t>NO</w:t>
        <w:tab/>
        <w:t>YES</w:t>
        <w:tab/>
        <w:t>49</w:t>
        <w:tab/>
        <w:t>1</w:t>
        <w:tab/>
        <w:t>Lung</w:t>
        <w:tab/>
        <w:t>Dead</w:t>
        <w:tab/>
        <w:t>2014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985</w:t>
        <w:tab/>
        <w:t>1233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58</w:t>
        <w:tab/>
        <w:t>L-Upper</w:t>
        <w:tab/>
        <w:t>Not Applicable</w:t>
        <w:tab/>
        <w:t>TCGA-55-6985</w:t>
        <w:tab/>
        <w:t>e5cb0c86-8fe2-4cfc-b32b-e8ec3839ffc4</w:t>
        <w:tab/>
        <w:t>26</w:t>
        <w:tab/>
        <w:t>-21381</w:t>
        <w:tab/>
        <w:t>Not Applicable</w:t>
        <w:tab/>
        <w:t>0</w:t>
        <w:tab/>
        <w:t>123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5-6985-F37056</w:t>
        <w:tab/>
        <w:t>F432F92C-4BB0-437C-A742-B9E6B4BD8E55</w:t>
        <w:tab/>
        <w:t>22</w:t>
        <w:tab/>
        <w:t>Not Applicable</w:t>
        <w:tab/>
        <w:t>Not Applicable</w:t>
        <w:tab/>
        <w:t>Not Applicable</w:t>
        <w:tab/>
        <w:t>1233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98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4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05</w:t>
        <w:tab/>
        <w:t>610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4</w:t>
        <w:tab/>
        <w:t>R-Lower</w:t>
        <w:tab/>
        <w:t>Not Applicable</w:t>
        <w:tab/>
        <w:t>TCGA-05-4405</w:t>
        <w:tab/>
        <w:t>f587c9ab-2949-4410-80d6-a050865d48aa</w:t>
        <w:tab/>
        <w:t>22</w:t>
        <w:tab/>
        <w:t>-27241</w:t>
        <w:tab/>
        <w:t>Not Applicable</w:t>
        <w:tab/>
        <w:t>0</w:t>
        <w:tab/>
        <w:t>61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05-F36494</w:t>
        <w:tab/>
        <w:t>83F914FE-F0D0-4B75-9F4B-DD17F59C62A0</w:t>
        <w:tab/>
        <w:t>31</w:t>
        <w:tab/>
        <w:t>Not Applicable</w:t>
        <w:tab/>
        <w:t>Not Applicable</w:t>
        <w:tab/>
        <w:t>Not Applicable</w:t>
        <w:tab/>
        <w:t>61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Not Applicabl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5</w:t>
        <w:tab/>
        <w:t>Yes</w:t>
        <w:tab/>
        <w:t>440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4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6</w:t>
        <w:tab/>
        <w:t>1951</w:t>
      </w:r>
    </w:p>
    <w:p>
      <w:pPr>
        <w:pStyle w:val="Style15"/>
        <w:rPr/>
      </w:pPr>
      <w:r>
        <w:rPr>
          <w:rFonts w:cs="宋体;SimSun"/>
        </w:rPr>
        <w:t>TCGA-50-5944</w:t>
        <w:tab/>
        <w:t>1750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9</w:t>
        <w:tab/>
        <w:t>R-Upper</w:t>
        <w:tab/>
        <w:t>Not Applicable</w:t>
        <w:tab/>
        <w:t>TCGA-50-5944</w:t>
        <w:tab/>
        <w:t>1c339545-c08a-4a77-b8e9-a7e49e53853f</w:t>
        <w:tab/>
        <w:t>2</w:t>
        <w:tab/>
        <w:t>-25440</w:t>
        <w:tab/>
        <w:t>Not Applicable</w:t>
        <w:tab/>
        <w:t>0</w:t>
        <w:tab/>
        <w:t>37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50-5944-F32136;TCGA-50-5944-F70454</w:t>
        <w:tab/>
        <w:t>974a8262-421f-448c-805e-b4553844dc24;6CEEF46B-0ED2-4D96-BB16-9FB2A5D44BF9</w:t>
        <w:tab/>
        <w:t>17;16</w:t>
        <w:tab/>
        <w:t>Not Applicable;Not Applicable</w:t>
        <w:tab/>
        <w:t>Not Applicable;Not Applicable</w:t>
        <w:tab/>
        <w:t>Not Applicable;Not Applicable</w:t>
        <w:tab/>
        <w:t>764;1750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5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5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6835</w:t>
        <w:tab/>
        <w:t>79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81</w:t>
        <w:tab/>
        <w:t>R-Lower</w:t>
        <w:tab/>
        <w:t>Not Applicable</w:t>
        <w:tab/>
        <w:t>TCGA-91-6835</w:t>
        <w:tab/>
        <w:t>2f09479f-87fc-4c34-8e2c-333e970a3681</w:t>
        <w:tab/>
        <w:t>20</w:t>
        <w:tab/>
        <w:t>-29887</w:t>
        <w:tab/>
        <w:t>Not Applicable</w:t>
        <w:tab/>
        <w:t>0</w:t>
        <w:tab/>
        <w:t>35</w:t>
        <w:tab/>
        <w:t>Not Available</w:t>
        <w:tab/>
        <w:t>Lung Adenocarcinoma</w:t>
        <w:tab/>
        <w:t>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35-F32643</w:t>
        <w:tab/>
        <w:t>169e8cda-2406-4085-97e2-7287e1bd2e41</w:t>
        <w:tab/>
        <w:t>5</w:t>
        <w:tab/>
        <w:t>Not Applicable</w:t>
        <w:tab/>
        <w:t>Not Applicable</w:t>
        <w:tab/>
        <w:t>Not Applicable</w:t>
        <w:tab/>
        <w:t>79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YES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6835</w:t>
        <w:tab/>
        <w:t>Not Available</w:t>
        <w:tab/>
        <w:t>Not Available</w:t>
        <w:tab/>
        <w:t>Not Available</w:t>
        <w:tab/>
        <w:t>91</w:t>
        <w:tab/>
        <w:t>Not Available</w:t>
        <w:tab/>
        <w:t>Not Available</w:t>
        <w:tab/>
        <w:t>75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76</w:t>
        <w:tab/>
        <w:t>NO</w:t>
        <w:tab/>
        <w:t>YES</w:t>
        <w:tab/>
        <w:t>91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0-5608</w:t>
        <w:tab/>
        <w:t>2832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Not Available</w:t>
        <w:tab/>
        <w:t>R-Upper</w:t>
        <w:tab/>
        <w:t>Not Applicable</w:t>
        <w:tab/>
        <w:t>TCGA-80-5608</w:t>
        <w:tab/>
        <w:t>5c06d97f-2aaa-43de-b085-09d7829356ba</w:t>
        <w:tab/>
        <w:t>15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0-5608-F15870;TCGA-80-5608-F72033</w:t>
        <w:tab/>
        <w:t>242c20b9-5323-4ed7-91f3-3620555f7814;D9A05844-EA6C-4BE0-A6B9-C557069ACD65</w:t>
        <w:tab/>
        <w:t>15;2</w:t>
        <w:tab/>
        <w:t>Not Applicable;Not Applicable</w:t>
        <w:tab/>
        <w:t>Not Applicable;Not Applicable</w:t>
        <w:tab/>
        <w:t>Not Applicable;Not Applicable</w:t>
        <w:tab/>
        <w:t>Not Available;2832</w:t>
        <w:tab/>
        <w:t>Not Applicable;Not Applicable</w:t>
        <w:tab/>
        <w:t>Not Available;Unknown</w:t>
        <w:tab/>
        <w:t>Not Available;Scheduled Follow-up Submission</w:t>
        <w:tab/>
        <w:t>Not Available;Not Available</w:t>
        <w:tab/>
        <w:t>Not Available;Unknown</w:t>
        <w:tab/>
        <w:t>Not Available;NO</w:t>
        <w:tab/>
        <w:t>8;4</w:t>
        <w:tab/>
        <w:t>Not Available;Not Available</w:t>
        <w:tab/>
        <w:t>NO;NO</w:t>
        <w:tab/>
        <w:t>Not Available;Unknown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6</w:t>
        <w:tab/>
        <w:t>No</w:t>
        <w:tab/>
        <w:t>560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80</w:t>
        <w:tab/>
        <w:t>2</w:t>
        <w:tab/>
        <w:t>Lung</w:t>
        <w:tab/>
        <w:t>Alive</w:t>
        <w:tab/>
        <w:t>2011</w:t>
        <w:tab/>
        <w:t>Not Available</w:t>
        <w:tab/>
        <w:t>1972</w:t>
      </w:r>
    </w:p>
    <w:p>
      <w:pPr>
        <w:pStyle w:val="Style15"/>
        <w:rPr/>
      </w:pPr>
      <w:r>
        <w:rPr>
          <w:rFonts w:cs="宋体;SimSun"/>
        </w:rPr>
        <w:t>TCGA-MP-A5C7</w:t>
        <w:tab/>
        <w:t>2248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6</w:t>
        <w:tab/>
        <w:t>L-Upper</w:t>
        <w:tab/>
        <w:t>Not Applicable</w:t>
        <w:tab/>
        <w:t>TCGA-MP-A5C7</w:t>
        <w:tab/>
        <w:t>8F04660A-2EFB-4947-9EAB-375066B9EB33</w:t>
        <w:tab/>
        <w:t>10</w:t>
        <w:tab/>
        <w:t>-28015</w:t>
        <w:tab/>
        <w:t>Not Applicable</w:t>
        <w:tab/>
        <w:t>0</w:t>
        <w:tab/>
        <w:t>1490</w:t>
        <w:tab/>
        <w:t>Not Available</w:t>
        <w:tab/>
        <w:t>Lung Adenocarcinoma</w:t>
        <w:tab/>
        <w:t>10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MP-A5C7-F54544;TCGA-MP-A5C7-F67079</w:t>
        <w:tab/>
        <w:t>2777977A-E3E5-4AFD-AE85-CCC79DF0E736;A86ED60C-DDCE-4E9A-9B2D-9888E9F12C9F</w:t>
        <w:tab/>
        <w:t>19;30</w:t>
        <w:tab/>
        <w:t>Not Applicable;Not Applicable</w:t>
        <w:tab/>
        <w:t>Not Applicable;Not Applicable</w:t>
        <w:tab/>
        <w:t>Not Applicable;Not Applicable</w:t>
        <w:tab/>
        <w:t>1862;2248</w:t>
        <w:tab/>
        <w:t>Not Applicable;Not Applicable</w:t>
        <w:tab/>
        <w:t>Not Evaluated;1</w:t>
        <w:tab/>
        <w:t>Scheduled Follow-up Submission;Scheduled Follow-up Submission</w:t>
        <w:tab/>
        <w:t>Complete Remission/Response;Complete Remission/Response</w:t>
        <w:tab/>
        <w:t>Not Evaluated;Not Evaluated</w:t>
        <w:tab/>
        <w:t>NO;NO</w:t>
        <w:tab/>
        <w:t>12;10</w:t>
        <w:tab/>
        <w:t>Not Available;Not Available</w:t>
        <w:tab/>
        <w:t>NO;NO</w:t>
        <w:tab/>
        <w:t>Not Available;Other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5</w:t>
        <w:tab/>
        <w:t>No</w:t>
        <w:tab/>
        <w:t>A5C7</w:t>
        <w:tab/>
        <w:t>Pre-Adjuvant Therapy</w:t>
        <w:tab/>
        <w:t>TUMOR FREE</w:t>
        <w:tab/>
        <w:t>Not Available</w:t>
        <w:tab/>
        <w:t>93</w:t>
        <w:tab/>
        <w:t>NO</w:t>
        <w:tab/>
        <w:t>Not Available</w:t>
        <w:tab/>
        <w:t>89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68</w:t>
        <w:tab/>
        <w:t>NO</w:t>
        <w:tab/>
        <w:t>YES</w:t>
        <w:tab/>
        <w:t>MP</w:t>
        <w:tab/>
        <w:t>3</w:t>
        <w:tab/>
        <w:t>Lung</w:t>
        <w:tab/>
        <w:t>Alive</w:t>
        <w:tab/>
        <w:t>2013</w:t>
        <w:tab/>
        <w:t>2008</w:t>
        <w:tab/>
        <w:t>1953</w:t>
      </w:r>
    </w:p>
    <w:p>
      <w:pPr>
        <w:pStyle w:val="Style15"/>
        <w:rPr/>
      </w:pPr>
      <w:r>
        <w:rPr>
          <w:rFonts w:cs="宋体;SimSun"/>
        </w:rPr>
        <w:t>TCGA-44-8117</w:t>
        <w:tab/>
        <w:t>385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4</w:t>
        <w:tab/>
        <w:t>R-Upper</w:t>
        <w:tab/>
        <w:t>Not Applicable</w:t>
        <w:tab/>
        <w:t>TCGA-44-8117</w:t>
        <w:tab/>
        <w:t>6d96a298-be5a-4e14-afe8-ca4b6ca298d6</w:t>
        <w:tab/>
        <w:t>11</w:t>
        <w:tab/>
        <w:t>-19855</w:t>
        <w:tab/>
        <w:t>Not Applicable</w:t>
        <w:tab/>
        <w:t>0</w:t>
        <w:tab/>
        <w:t>259</w:t>
        <w:tab/>
        <w:t>Not Available</w:t>
        <w:tab/>
        <w:t>Lung Adenocarcinoma</w:t>
        <w:tab/>
        <w:t>86</w:t>
        <w:tab/>
        <w:tab/>
        <w:t>TCGA-44-8117-D32726;TCGA-44-8117-D32727</w:t>
        <w:tab/>
        <w:t>19D36EEB-480F-4671-BCA8-86F6494EA205;EEB0D889-2452-4652-AD4C-81CCD822D2CE</w:t>
        <w:tab/>
        <w:t>Not Available;Not Available</w:t>
        <w:tab/>
        <w:t>13;13</w:t>
        <w:tab/>
        <w:t>176;133</w:t>
        <w:tab/>
        <w:t>113;113</w:t>
        <w:tab/>
        <w:t>Cisplatin;Docetaxel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4-8117-F36070</w:t>
        <w:tab/>
        <w:t>E5A2A932-540F-4F64-8A4B-0357E1C9C18B</w:t>
        <w:tab/>
        <w:t>18</w:t>
        <w:tab/>
        <w:t>Not Applicable</w:t>
        <w:tab/>
        <w:t>Not Applicable</w:t>
        <w:tab/>
        <w:t>Not Applicable</w:t>
        <w:tab/>
        <w:t>385</w:t>
        <w:tab/>
        <w:t>Not Applicable</w:t>
        <w:tab/>
        <w:t>1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4</w:t>
        <w:tab/>
        <w:t>No</w:t>
        <w:tab/>
        <w:t>8117</w:t>
        <w:tab/>
        <w:t>Pre-Adjuvant Therapy</w:t>
        <w:tab/>
        <w:t>TUMOR FREE</w:t>
        <w:tab/>
        <w:t>88</w:t>
        <w:tab/>
        <w:t>65</w:t>
        <w:tab/>
        <w:t>YES</w:t>
        <w:tab/>
        <w:t>83</w:t>
        <w:tab/>
        <w:t>6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11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1</w:t>
        <w:tab/>
        <w:t>1975</w:t>
      </w:r>
    </w:p>
    <w:p>
      <w:pPr>
        <w:pStyle w:val="Style15"/>
        <w:rPr/>
      </w:pPr>
      <w:r>
        <w:rPr>
          <w:rFonts w:cs="宋体;SimSun"/>
        </w:rPr>
        <w:t>TCGA-L9-A7SV</w:t>
        <w:tab/>
        <w:t>565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69</w:t>
        <w:tab/>
        <w:t>L-Lower</w:t>
        <w:tab/>
        <w:t>Not Applicable</w:t>
        <w:tab/>
        <w:t>TCGA-L9-A7SV</w:t>
        <w:tab/>
        <w:t>54E90433-5218-4D83-848F-F995ECBA2A63</w:t>
        <w:tab/>
        <w:t>7</w:t>
        <w:tab/>
        <w:t>-25298</w:t>
        <w:tab/>
        <w:t>Not Applicable</w:t>
        <w:tab/>
        <w:t>0</w:t>
        <w:tab/>
        <w:t>111</w:t>
        <w:tab/>
        <w:t>Not Available</w:t>
        <w:tab/>
        <w:t>Lung Adenocarcinoma</w:t>
        <w:tab/>
        <w:t>55</w:t>
        <w:tab/>
        <w:tab/>
        <w:t>TCGA-L9-A7SV-D55465;TCGA-L9-A7SV-D55466</w:t>
        <w:tab/>
        <w:t>01FFB728-9015-4A08-9273-307A5FFCA9C7;AF22DDC1-B76C-49AC-AAC4-32359ACDB718</w:t>
        <w:tab/>
        <w:t>Not Available;Not Available</w:t>
        <w:tab/>
        <w:t>7;7</w:t>
        <w:tab/>
        <w:t>104;104</w:t>
        <w:tab/>
        <w:t>41;41</w:t>
        <w:tab/>
        <w:t>cisplatin;pemetrexed disodium</w:t>
        <w:tab/>
        <w:t>Complete Response;Complete Response</w:t>
        <w:tab/>
        <w:t>1;1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L9-A7SV-F65116</w:t>
        <w:tab/>
        <w:t>4AC0A1A6-41A9-4E59-B676-A750306905C7</w:t>
        <w:tab/>
        <w:t>18</w:t>
        <w:tab/>
        <w:t>Not Applicable</w:t>
        <w:tab/>
        <w:t>Not Applicable</w:t>
        <w:tab/>
        <w:t>Not Applicable</w:t>
        <w:tab/>
        <w:t>565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3</w:t>
        <w:tab/>
        <w:t>No</w:t>
        <w:tab/>
        <w:t>A7SV</w:t>
        <w:tab/>
        <w:t>Preoperative</w:t>
        <w:tab/>
        <w:t>TUMOR FREE</w:t>
        <w:tab/>
        <w:t>40</w:t>
        <w:tab/>
        <w:t>45</w:t>
        <w:tab/>
        <w:t>YES</w:t>
        <w:tab/>
        <w:t>38</w:t>
        <w:tab/>
        <w:t>40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90</w:t>
        <w:tab/>
        <w:t>YES</w:t>
        <w:tab/>
        <w:t>NO</w:t>
        <w:tab/>
        <w:t>L9</w:t>
        <w:tab/>
        <w:t>3</w:t>
        <w:tab/>
        <w:t>Lung</w:t>
        <w:tab/>
        <w:t>Alive</w:t>
        <w:tab/>
        <w:t>2014</w:t>
        <w:tab/>
        <w:t>2013</w:t>
        <w:tab/>
        <w:t>1959</w:t>
      </w:r>
    </w:p>
    <w:p>
      <w:pPr>
        <w:pStyle w:val="Style15"/>
        <w:rPr/>
      </w:pPr>
      <w:r>
        <w:rPr>
          <w:rFonts w:cs="宋体;SimSun"/>
        </w:rPr>
        <w:t>TCGA-69-7760</w:t>
        <w:tab/>
        <w:t>202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73</w:t>
        <w:tab/>
        <w:t>R-Lower</w:t>
        <w:tab/>
        <w:t>Not Applicable</w:t>
        <w:tab/>
        <w:t>TCGA-69-7760</w:t>
        <w:tab/>
        <w:t>8981f0c9-7155-4c96-bf77-7d40fe404323</w:t>
        <w:tab/>
        <w:t>24</w:t>
        <w:tab/>
        <w:t>-26777</w:t>
        <w:tab/>
        <w:t>Not Applicable</w:t>
        <w:tab/>
        <w:t>0</w:t>
        <w:tab/>
        <w:t>154</w:t>
        <w:tab/>
        <w:t>Not Available</w:t>
        <w:tab/>
        <w:t>Lung Adenocarcinoma</w:t>
        <w:tab/>
        <w:t>125</w:t>
        <w:tab/>
        <w:tab/>
        <w:t>TCGA-69-7760-D20981;TCGA-69-7760-D21152</w:t>
        <w:tab/>
        <w:t>94bb8b11-881e-449b-8206-95458a4e6762;5fa9b68b-32b6-4df9-a9a8-01cc626473d6</w:t>
        <w:tab/>
        <w:t>Not Available;Not Available</w:t>
        <w:tab/>
        <w:t>25;2</w:t>
        <w:tab/>
        <w:t>110;110</w:t>
        <w:tab/>
        <w:t>47;47</w:t>
        <w:tab/>
        <w:t>Carboplatin;pemetrexed disodium</w:t>
        <w:tab/>
        <w:t>Not Available;Not Available</w:t>
        <w:tab/>
        <w:t>1;2</w:t>
        <w:tab/>
        <w:t>4;4</w:t>
        <w:tab/>
        <w:t>588.6;905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7760-F29247</w:t>
        <w:tab/>
        <w:t>58e0fa1d-b060-47b2-808b-631e2c8d3b82</w:t>
        <w:tab/>
        <w:t>13</w:t>
        <w:tab/>
        <w:t>Not Applicable</w:t>
        <w:tab/>
        <w:t>Not Applicable</w:t>
        <w:tab/>
        <w:t>Not Applicable</w:t>
        <w:tab/>
        <w:t>202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3</w:t>
        <w:tab/>
        <w:t>Not Available</w:t>
        <w:tab/>
        <w:t>NO</w:t>
        <w:tab/>
        <w:t>Post-Adjuvant Therapy</w:t>
        <w:tab/>
        <w:t>TUMOR FREE</w:t>
        <w:tab/>
        <w:t>YES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6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1</w:t>
        <w:tab/>
        <w:t>83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69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6830</w:t>
        <w:tab/>
        <w:t>60</w:t>
        <w:tab/>
        <w:t>Alive</w:t>
        <w:tab/>
        <w:t>T1</w:t>
        <w:tab/>
        <w:t>N1</w:t>
        <w:tab/>
        <w:t>MX</w:t>
        <w:tab/>
        <w:t>Stage IIA</w:t>
        <w:tab/>
        <w:tab/>
        <w:tab/>
        <w:tab/>
        <w:t>65</w:t>
        <w:tab/>
        <w:t>L-Upper</w:t>
        <w:tab/>
        <w:t>Not Applicable</w:t>
        <w:tab/>
        <w:t>TCGA-91-6830</w:t>
        <w:tab/>
        <w:t>5a2f8140-8f90-4e94-b703-5fa5aa96be7b</w:t>
        <w:tab/>
        <w:t>19</w:t>
        <w:tab/>
        <w:t>-23922</w:t>
        <w:tab/>
        <w:t>Not Applicable</w:t>
        <w:tab/>
        <w:t>0</w:t>
        <w:tab/>
        <w:t>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YES</w:t>
        <w:tab/>
        <w:t>TCGA-91-6830-F32595</w:t>
        <w:tab/>
        <w:t>557AFAED-4E1C-41AA-BFA7-0BEFFDF7227D</w:t>
        <w:tab/>
        <w:t>4</w:t>
        <w:tab/>
        <w:t>Not Available</w:t>
        <w:tab/>
        <w:t>18</w:t>
        <w:tab/>
        <w:t>Not Applicable</w:t>
        <w:tab/>
        <w:t>60</w:t>
        <w:tab/>
        <w:t>18</w:t>
        <w:tab/>
        <w:t>Unknown</w:t>
        <w:tab/>
        <w:t>Scheduled Follow-up Submission</w:t>
        <w:tab/>
        <w:t>Unknown</w:t>
        <w:tab/>
        <w:t>Unknown</w:t>
        <w:tab/>
        <w:t>YES</w:t>
        <w:tab/>
        <w:t>6</w:t>
        <w:tab/>
        <w:t>Distant Metastasis</w:t>
        <w:tab/>
        <w:t>YES</w:t>
        <w:tab/>
        <w:t>Not Available</w:t>
        <w:tab/>
        <w:t>Unknown</w:t>
        <w:tab/>
        <w:t>NO</w:t>
        <w:tab/>
        <w:t>Unknown</w:t>
        <w:tab/>
        <w:t>Biopsy with Histologic Confirmation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</w:t>
        <w:tab/>
        <w:t>683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91-6830-R32598</w:t>
        <w:tab/>
        <w:t>C7C5B07C-450D-4B29-8A87-B339547AAF1D</w:t>
        <w:tab/>
        <w:t>Not Available</w:t>
        <w:tab/>
        <w:t>4</w:t>
        <w:tab/>
        <w:t>60</w:t>
        <w:tab/>
        <w:t>60</w:t>
        <w:tab/>
        <w:t>Unknown</w:t>
        <w:tab/>
        <w:t>6</w:t>
        <w:tab/>
        <w:t>1</w:t>
        <w:tab/>
        <w:t>2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1</w:t>
        <w:tab/>
        <w:t>T1</w:t>
        <w:tab/>
        <w:t>2002</w:t>
        <w:tab/>
        <w:t>NO</w:t>
        <w:tab/>
        <w:t>YES</w:t>
        <w:tab/>
        <w:t>91</w:t>
        <w:tab/>
        <w:t>4</w:t>
        <w:tab/>
        <w:t>Lung</w:t>
        <w:tab/>
        <w:t>Alive</w:t>
        <w:tab/>
        <w:t>2011</w:t>
        <w:tab/>
        <w:t>2002</w:t>
        <w:tab/>
        <w:t>1990</w:t>
      </w:r>
    </w:p>
    <w:p>
      <w:pPr>
        <w:pStyle w:val="Style15"/>
        <w:rPr/>
      </w:pPr>
      <w:r>
        <w:rPr>
          <w:rFonts w:cs="宋体;SimSun"/>
        </w:rPr>
        <w:t>TCGA-55-A493</w:t>
        <w:tab/>
        <w:t>28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4</w:t>
        <w:tab/>
        <w:t>R-Upper</w:t>
        <w:tab/>
        <w:t>Not Applicable</w:t>
        <w:tab/>
        <w:t>TCGA-55-A493</w:t>
        <w:tab/>
        <w:t>E43A2B72-35C6-4466-9007-CE96CAF77EA8</w:t>
        <w:tab/>
        <w:t>21</w:t>
        <w:tab/>
        <w:t>-20027</w:t>
        <w:tab/>
        <w:t>Not Applicable</w:t>
        <w:tab/>
        <w:t>0</w:t>
        <w:tab/>
        <w:t>28</w:t>
        <w:tab/>
        <w:t>Not Available</w:t>
        <w:tab/>
        <w:t>Lung Adenocarcinoma</w:t>
        <w:tab/>
        <w:t>10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3</w:t>
        <w:tab/>
        <w:t>No</w:t>
        <w:tab/>
        <w:t>A493</w:t>
        <w:tab/>
        <w:t>Not Evaluated</w:t>
        <w:tab/>
        <w:t>TUMOR FREE</w:t>
        <w:tab/>
        <w:t>71</w:t>
        <w:tab/>
        <w:t>2</w:t>
        <w:tab/>
        <w:t>Unknown</w:t>
        <w:tab/>
        <w:t>65</w:t>
        <w:tab/>
        <w:t>2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77</w:t>
      </w:r>
    </w:p>
    <w:p>
      <w:pPr>
        <w:pStyle w:val="Style15"/>
        <w:rPr/>
      </w:pPr>
      <w:r>
        <w:rPr>
          <w:rFonts w:cs="宋体;SimSun"/>
        </w:rPr>
        <w:t>TCGA-95-7562</w:t>
        <w:tab/>
        <w:t>87</w:t>
        <w:tab/>
        <w:t>Dead</w:t>
        <w:tab/>
        <w:t>T2a</w:t>
        <w:tab/>
        <w:t>N1</w:t>
        <w:tab/>
        <w:t>M0</w:t>
        <w:tab/>
        <w:t>Stage IIA</w:t>
        <w:tab/>
        <w:tab/>
        <w:tab/>
        <w:tab/>
        <w:t>71</w:t>
        <w:tab/>
        <w:t>R-Lower</w:t>
        <w:tab/>
        <w:t>Not Applicable</w:t>
        <w:tab/>
        <w:t>TCGA-95-7562</w:t>
        <w:tab/>
        <w:t>193201a3-1447-47b1-bdf1-11ae0eb3b2f3</w:t>
        <w:tab/>
        <w:t>13</w:t>
        <w:tab/>
        <w:t>-26000</w:t>
        <w:tab/>
        <w:t>87</w:t>
        <w:tab/>
        <w:t>0</w:t>
        <w:tab/>
        <w:t>Not Available</w:t>
        <w:tab/>
        <w:t>Not Available</w:t>
        <w:tab/>
        <w:t>Lung Adenocarcinoma</w:t>
        <w:tab/>
        <w:t>57</w:t>
        <w:tab/>
        <w:tab/>
        <w:t>TCGA-95-7562-D33261;TCGA-95-7562-D33262</w:t>
        <w:tab/>
        <w:t>1CB62B54-E04A-4A35-A0C0-5362A3F24D93;4F33410C-01F5-4F0E-A0A8-A416520BE0F7</w:t>
        <w:tab/>
        <w:t>Not Available;Not Available</w:t>
        <w:tab/>
        <w:t>26;26</w:t>
        <w:tab/>
        <w:t>81;81</w:t>
        <w:tab/>
        <w:t>60;60</w:t>
        <w:tab/>
        <w:t>CISPLATIN;ALIMTA</w:t>
        <w:tab/>
        <w:t>Unknown;Unknown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YES;YES</w:t>
        <w:tab/>
        <w:t>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5-7562-F32832</w:t>
        <w:tab/>
        <w:t>CCBA82F1-C522-4EF5-B5BB-A1F58E29ED89</w:t>
        <w:tab/>
        <w:t>13</w:t>
        <w:tab/>
        <w:t>Not Applicable</w:t>
        <w:tab/>
        <w:t>Not Applicable</w:t>
        <w:tab/>
        <w:t>87</w:t>
        <w:tab/>
        <w:t>Not Available</w:t>
        <w:tab/>
        <w:t>Not Applicable</w:t>
        <w:tab/>
        <w:t>1</w:t>
        <w:tab/>
        <w:t>Scheduled Follow-up Submission</w:t>
        <w:tab/>
        <w:t>Not Evaluated</w:t>
        <w:tab/>
        <w:t>Not Available</w:t>
        <w:tab/>
        <w:t>NO</w:t>
        <w:tab/>
        <w:t>6</w:t>
        <w:tab/>
        <w:t>Not Available</w:t>
        <w:tab/>
        <w:t>NO</w:t>
        <w:tab/>
        <w:t>Post-Adjuvant Therapy</w:t>
        <w:tab/>
        <w:t>TUMOR FREE</w:t>
        <w:tab/>
        <w:t>YES</w:t>
        <w:tab/>
        <w:t>Not Evaluated</w:t>
        <w:tab/>
        <w:t>Not Available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</w:t>
        <w:tab/>
        <w:t>Yes, History of Prior Malignancy</w:t>
        <w:tab/>
        <w:t>7562</w:t>
        <w:tab/>
        <w:t>Post-Adjuvant Therapy</w:t>
        <w:tab/>
        <w:t>TUMOR FREE</w:t>
        <w:tab/>
        <w:t>72</w:t>
        <w:tab/>
        <w:t>90</w:t>
        <w:tab/>
        <w:t>YES</w:t>
        <w:tab/>
        <w:t>76</w:t>
        <w:tab/>
        <w:t>80</w:t>
        <w:tab/>
        <w:t>Not Evaluated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83</w:t>
        <w:tab/>
        <w:t>YES</w:t>
        <w:tab/>
        <w:t>NO</w:t>
        <w:tab/>
        <w:t>95</w:t>
        <w:tab/>
        <w:t>3</w:t>
        <w:tab/>
        <w:t>Lung</w:t>
        <w:tab/>
        <w:t>Dead</w:t>
        <w:tab/>
        <w:t>2012</w:t>
        <w:tab/>
        <w:t>2011</w:t>
        <w:tab/>
        <w:t>1973</w:t>
      </w:r>
    </w:p>
    <w:p>
      <w:pPr>
        <w:pStyle w:val="Style15"/>
        <w:rPr/>
      </w:pPr>
      <w:r>
        <w:rPr>
          <w:rFonts w:cs="宋体;SimSun"/>
        </w:rPr>
        <w:t>TCGA-50-5932</w:t>
        <w:tab/>
        <w:t>1235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75</w:t>
        <w:tab/>
        <w:t>R-Upper</w:t>
        <w:tab/>
        <w:t>Not Applicable</w:t>
        <w:tab/>
        <w:t>TCGA-50-5932</w:t>
        <w:tab/>
        <w:t>ebcba7f2-ce13-4bae-97cd-91a6b1dcd465</w:t>
        <w:tab/>
        <w:t>2</w:t>
        <w:tab/>
        <w:t>-27454</w:t>
        <w:tab/>
        <w:t>1235</w:t>
        <w:tab/>
        <w:t>0</w:t>
        <w:tab/>
        <w:t>109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</w:t>
        <w:tab/>
        <w:t>TCGA-50-5932-F32080</w:t>
        <w:tab/>
        <w:t>aa578f39-0f94-41df-ad90-1a68f7a7fb43</w:t>
        <w:tab/>
        <w:t>16</w:t>
        <w:tab/>
        <w:t>Not Available</w:t>
        <w:tab/>
        <w:t>Not Available</w:t>
        <w:tab/>
        <w:t>1235</w:t>
        <w:tab/>
        <w:t>Not Available</w:t>
        <w:tab/>
        <w:t>109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Locoregional Recurrence</w:t>
        <w:tab/>
        <w:t>YES</w:t>
        <w:tab/>
        <w:t>Not Available</w:t>
        <w:tab/>
        <w:t>WITH TUMOR</w:t>
        <w:tab/>
        <w:t>NO</w:t>
        <w:tab/>
        <w:t>Progressive Disease</w:t>
        <w:tab/>
        <w:t>Biopsy with Histologic Confirmation;Convincing Imaging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593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1596</w:t>
        <w:tab/>
        <w:t>2065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55</w:t>
        <w:tab/>
        <w:t>R-Upper</w:t>
        <w:tab/>
        <w:t>Not Applicable</w:t>
        <w:tab/>
        <w:t>TCGA-55-1596</w:t>
        <w:tab/>
        <w:t>199386c2-bb53-4fad-a1b6-59ab216a4a50</w:t>
        <w:tab/>
        <w:t>13</w:t>
        <w:tab/>
        <w:t>-20381</w:t>
        <w:tab/>
        <w:t>Not Applicable</w:t>
        <w:tab/>
        <w:t>0</w:t>
        <w:tab/>
        <w:t>1375</w:t>
        <w:tab/>
        <w:t>Not Available</w:t>
        <w:tab/>
        <w:t>Lung Adenocarcinoma</w:t>
        <w:tab/>
        <w:t>Not Available</w:t>
        <w:tab/>
        <w:tab/>
        <w:t>TCGA-55-1596-D40545;TCGA-55-1596-D40546</w:t>
        <w:tab/>
        <w:t>D3AC7328-D4A7-4F72-86F7-07379246F800;5871BBDC-FC66-413D-8DE6-E44CB7DACA4D</w:t>
        <w:tab/>
        <w:t>Not Available;Not Available</w:t>
        <w:tab/>
        <w:t>22;22</w:t>
        <w:tab/>
        <w:t>Not Available;Not Available</w:t>
        <w:tab/>
        <w:t>34;34</w:t>
        <w:tab/>
        <w:t>Carboplatin;Taxol</w:t>
        <w:tab/>
        <w:t>Complete Response;Complete Respon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1596-F40544</w:t>
        <w:tab/>
        <w:t>123C8E70-9662-45C2-80BF-E22343435AD4</w:t>
        <w:tab/>
        <w:t>22</w:t>
        <w:tab/>
        <w:t>Not Applicable</w:t>
        <w:tab/>
        <w:t>Not Applicable</w:t>
        <w:tab/>
        <w:t>Not Applicable</w:t>
        <w:tab/>
        <w:t>2065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2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159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SI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0</w:t>
        <w:tab/>
        <w:t>2004</w:t>
        <w:tab/>
        <w:t>1979</w:t>
      </w:r>
    </w:p>
    <w:p>
      <w:pPr>
        <w:pStyle w:val="Style15"/>
        <w:rPr/>
      </w:pPr>
      <w:r>
        <w:rPr>
          <w:rFonts w:cs="宋体;SimSun"/>
        </w:rPr>
        <w:t>TCGA-05-4425</w:t>
        <w:tab/>
        <w:t>669</w:t>
        <w:tab/>
        <w:t>Alive</w:t>
        <w:tab/>
        <w:t>T2</w:t>
        <w:tab/>
        <w:t>N0</w:t>
        <w:tab/>
        <w:t>M1</w:t>
        <w:tab/>
        <w:t>Stage IV</w:t>
        <w:tab/>
        <w:tab/>
        <w:tab/>
        <w:tab/>
        <w:t>70</w:t>
        <w:tab/>
        <w:t>R-Middle</w:t>
        <w:tab/>
        <w:t>Not Applicable</w:t>
        <w:tab/>
        <w:t>TCGA-05-4425</w:t>
        <w:tab/>
        <w:t>69b23036-add9-42c9-941f-02fb74d9b08c</w:t>
        <w:tab/>
        <w:t>22</w:t>
        <w:tab/>
        <w:t>-25902</w:t>
        <w:tab/>
        <w:t>Not Applicable</w:t>
        <w:tab/>
        <w:t>0</w:t>
        <w:tab/>
        <w:t>669</w:t>
        <w:tab/>
        <w:t>Not Available</w:t>
        <w:tab/>
        <w:t>Lung Adenocarcinoma</w:t>
        <w:tab/>
        <w:t>Not Available</w:t>
        <w:tab/>
        <w:tab/>
        <w:t>TCGA-05-4425-D36541;TCGA-05-4425-D36542</w:t>
        <w:tab/>
        <w:t>9F72525F-2709-42EF-831A-25435428F054;E3F50215-27BD-43FC-BD2F-C7C06D44035E</w:t>
        <w:tab/>
        <w:t>Not Available;Not Available</w:t>
        <w:tab/>
        <w:t>5;5</w:t>
        <w:tab/>
        <w:t>153;153</w:t>
        <w:tab/>
        <w:t>31;31</w:t>
        <w:tab/>
        <w:t>Cisplatin;Vinorelbine</w:t>
        <w:tab/>
        <w:t>Unknown;Unknown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8</w:t>
        <w:tab/>
        <w:t>No</w:t>
        <w:tab/>
        <w:t>442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9-8254</w:t>
        <w:tab/>
        <w:t>409</w:t>
        <w:tab/>
        <w:t>Alive</w:t>
        <w:tab/>
        <w:t>T2b</w:t>
        <w:tab/>
        <w:tab/>
        <w:tab/>
        <w:tab/>
        <w:tab/>
        <w:tab/>
        <w:tab/>
        <w:t>85</w:t>
        <w:tab/>
        <w:t>R-Lower</w:t>
        <w:tab/>
        <w:t>Not Applicable</w:t>
        <w:tab/>
        <w:t>TCGA-69-8254</w:t>
        <w:tab/>
        <w:t>f0c94f68-bfd9-45cb-b4fd-8bb1ae4e9a2b</w:t>
        <w:tab/>
        <w:t>4</w:t>
        <w:tab/>
        <w:t>-31134</w:t>
        <w:tab/>
        <w:t>Not Applicable</w:t>
        <w:tab/>
        <w:t>0</w:t>
        <w:tab/>
        <w:t>7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8254-F41950</w:t>
        <w:tab/>
        <w:t>F1B78CC3-B120-4814-91CD-93C4CD359BEA</w:t>
        <w:tab/>
        <w:t>5</w:t>
        <w:tab/>
        <w:t>Not Applicable</w:t>
        <w:tab/>
        <w:t>Not Applicable</w:t>
        <w:tab/>
        <w:t>Not Applicable</w:t>
        <w:tab/>
        <w:t>409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254</w:t>
        <w:tab/>
        <w:t>Other</w:t>
        <w:tab/>
        <w:t>TUMOR FREE</w:t>
        <w:tab/>
        <w:t>Not Available</w:t>
        <w:tab/>
        <w:t>Not Available</w:t>
        <w:tab/>
        <w:t>NO</w:t>
        <w:tab/>
        <w:t>Not Available</w:t>
        <w:tab/>
        <w:t>62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Not Available</w:t>
        <w:tab/>
        <w:t>Not Available</w:t>
        <w:tab/>
        <w:t>T2b</w:t>
        <w:tab/>
        <w:t>1989</w:t>
        <w:tab/>
        <w:t>YES</w:t>
        <w:tab/>
        <w:t>NO</w:t>
        <w:tab/>
        <w:t>69</w:t>
        <w:tab/>
        <w:t>3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573</w:t>
        <w:tab/>
        <w:t>487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72</w:t>
        <w:tab/>
        <w:t>R-Upper</w:t>
        <w:tab/>
        <w:t>Not Applicable</w:t>
        <w:tab/>
        <w:t>TCGA-55-7573</w:t>
        <w:tab/>
        <w:t>8e41153b-9faf-45c3-8397-8a428ef5c0d5</w:t>
        <w:tab/>
        <w:t>11</w:t>
        <w:tab/>
        <w:t>-26302</w:t>
        <w:tab/>
        <w:t>Not Applicable</w:t>
        <w:tab/>
        <w:t>0</w:t>
        <w:tab/>
        <w:t>4</w:t>
        <w:tab/>
        <w:t>Not Available</w:t>
        <w:tab/>
        <w:t>Lung Adenocarcinoma</w:t>
        <w:tab/>
        <w:t>5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573-F46657</w:t>
        <w:tab/>
        <w:t>483D103F-ADB6-45F2-991D-ED029568C19C</w:t>
        <w:tab/>
        <w:t>13</w:t>
        <w:tab/>
        <w:t>Not Applicable</w:t>
        <w:tab/>
        <w:t>Not Applicable</w:t>
        <w:tab/>
        <w:t>Not Applicable</w:t>
        <w:tab/>
        <w:t>487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8</w:t>
        <w:tab/>
        <w:t>Not Available</w:t>
        <w:tab/>
        <w:t>NO</w:t>
        <w:tab/>
        <w:t>Unknown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7573</w:t>
        <w:tab/>
        <w:t>Preoperative</w:t>
        <w:tab/>
        <w:t>TUMOR FREE</w:t>
        <w:tab/>
        <w:t>119</w:t>
        <w:tab/>
        <w:t>134</w:t>
        <w:tab/>
        <w:t>Not Available</w:t>
        <w:tab/>
        <w:t>115</w:t>
        <w:tab/>
        <w:t>13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3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5-A4VN</w:t>
        <w:tab/>
        <w:t>553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62</w:t>
        <w:tab/>
        <w:t>R-Lower</w:t>
        <w:tab/>
        <w:t>Not Applicable</w:t>
        <w:tab/>
        <w:t>TCGA-95-A4VN</w:t>
        <w:tab/>
        <w:t>389F78A3-FA0B-406C-9434-AA0298341A8C</w:t>
        <w:tab/>
        <w:t>22</w:t>
        <w:tab/>
        <w:t>-22927</w:t>
        <w:tab/>
        <w:t>Not Applicable</w:t>
        <w:tab/>
        <w:t>0</w:t>
        <w:tab/>
        <w:t>142</w:t>
        <w:tab/>
        <w:t>Not Available</w:t>
        <w:tab/>
        <w:t>Lung Adenocarcinoma</w:t>
        <w:tab/>
        <w:t>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5-A4VN-F58501</w:t>
        <w:tab/>
        <w:t>878D540E-C5BA-45D0-BC56-66F85D659549</w:t>
        <w:tab/>
        <w:t>11</w:t>
        <w:tab/>
        <w:t>Not Applicable</w:t>
        <w:tab/>
        <w:t>Not Applicable</w:t>
        <w:tab/>
        <w:t>Not Applicable</w:t>
        <w:tab/>
        <w:t>553</w:t>
        <w:tab/>
        <w:t>Not Applicable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4</w:t>
        <w:tab/>
        <w:t>Not Available</w:t>
        <w:tab/>
        <w:t>NO</w:t>
        <w:tab/>
        <w:t>Pre-Adjuvant Therapy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4</w:t>
        <w:tab/>
        <w:t>FEMALE</w:t>
        <w:tab/>
        <w:t>Lung Solid Pattern Predominant Adenocarcinoma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2</w:t>
        <w:tab/>
        <w:t>Yes, History of Prior Malignancy</w:t>
        <w:tab/>
        <w:t>A4VN</w:t>
        <w:tab/>
        <w:t>Not Available</w:t>
        <w:tab/>
        <w:t>TUMOR FREE</w:t>
        <w:tab/>
        <w:t>65</w:t>
        <w:tab/>
        <w:t>67</w:t>
        <w:tab/>
        <w:t>NO</w:t>
        <w:tab/>
        <w:t>60</w:t>
        <w:tab/>
        <w:t>58</w:t>
        <w:tab/>
        <w:t>Stable Disea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2007</w:t>
        <w:tab/>
        <w:t>YES</w:t>
        <w:tab/>
        <w:t>NO</w:t>
        <w:tab/>
        <w:t>95</w:t>
        <w:tab/>
        <w:t>4</w:t>
        <w:tab/>
        <w:t>Lung</w:t>
        <w:tab/>
        <w:t>Alive</w:t>
        <w:tab/>
        <w:t>2013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TCGA-44-8119</w:t>
        <w:tab/>
        <w:t>285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73</w:t>
        <w:tab/>
        <w:t>R-Upper</w:t>
        <w:tab/>
        <w:t>Not Applicable</w:t>
        <w:tab/>
        <w:t>TCGA-44-8119</w:t>
        <w:tab/>
        <w:t>230dc42d-681c-4e31-9d2e-c724e61829fb</w:t>
        <w:tab/>
        <w:t>31</w:t>
        <w:tab/>
        <w:t>-27003</w:t>
        <w:tab/>
        <w:t>Not Applicable</w:t>
        <w:tab/>
        <w:t>0</w:t>
        <w:tab/>
        <w:t>99</w:t>
        <w:tab/>
        <w:t>Not Available</w:t>
        <w:tab/>
        <w:t>Lung Adenocarcinoma</w:t>
        <w:tab/>
        <w:t>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</w:t>
        <w:tab/>
        <w:t>Not Available</w:t>
        <w:tab/>
        <w:t>TCGA-44-8119-F38976</w:t>
        <w:tab/>
        <w:t>B83A8367-B557-44BB-9319-F428D59570DE</w:t>
        <w:tab/>
        <w:t>8</w:t>
        <w:tab/>
        <w:t>Not Applicable</w:t>
        <w:tab/>
        <w:t>Not Applicable</w:t>
        <w:tab/>
        <w:t>Not Applicable</w:t>
        <w:tab/>
        <w:t>285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Yes, History of Prior Malignancy</w:t>
        <w:tab/>
        <w:t>8119</w:t>
        <w:tab/>
        <w:t>Preoperative</w:t>
        <w:tab/>
        <w:t>TUMOR FREE</w:t>
        <w:tab/>
        <w:t>74</w:t>
        <w:tab/>
        <w:t>59</w:t>
        <w:tab/>
        <w:t>NO</w:t>
        <w:tab/>
        <w:t>73</w:t>
        <w:tab/>
        <w:t>5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2</w:t>
        <w:tab/>
        <w:t>2012</w:t>
        <w:tab/>
        <w:t>1961</w:t>
      </w:r>
    </w:p>
    <w:p>
      <w:pPr>
        <w:pStyle w:val="Style15"/>
        <w:rPr/>
      </w:pPr>
      <w:r>
        <w:rPr>
          <w:rFonts w:cs="宋体;SimSun"/>
        </w:rPr>
        <w:t>TCGA-71-8520</w:t>
        <w:tab/>
        <w:t>210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0</w:t>
        <w:tab/>
        <w:t>L-Upper</w:t>
        <w:tab/>
        <w:t>Not Applicable</w:t>
        <w:tab/>
        <w:t>TCGA-71-8520</w:t>
        <w:tab/>
        <w:t>37884d39-64e8-4242-b6bd-4c0a1daa21cd</w:t>
        <w:tab/>
        <w:t>15</w:t>
        <w:tab/>
        <w:t>-21921</w:t>
        <w:tab/>
        <w:t>Not Applicable</w:t>
        <w:tab/>
        <w:t>0</w:t>
        <w:tab/>
        <w:t>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t Available</w:t>
        <w:tab/>
        <w:t>TCGA-71-8520-F70925</w:t>
        <w:tab/>
        <w:t>31390530-007C-4160-9E08-4A980480B334</w:t>
        <w:tab/>
        <w:t>10</w:t>
        <w:tab/>
        <w:t>Not Available</w:t>
        <w:tab/>
        <w:t>Not Available</w:t>
        <w:tab/>
        <w:t>210</w:t>
        <w:tab/>
        <w:t>Not Available</w:t>
        <w:tab/>
        <w:t>179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3</w:t>
        <w:tab/>
        <w:t>Locoregional Recurrenc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YES</w:t>
        <w:tab/>
        <w:t>Dead</w:t>
        <w:tab/>
        <w:t>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40</w:t>
        <w:tab/>
        <w:t>YES</w:t>
        <w:tab/>
        <w:t>NO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20</w:t>
        <w:tab/>
        <w:t>Preoperativ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ASIAN</w:t>
        <w:tab/>
        <w:t>NO</w:t>
        <w:tab/>
        <w:tab/>
        <w:t>Regional site</w:t>
        <w:tab/>
        <w:t>TCGA-71-8520-R70926</w:t>
        <w:tab/>
        <w:t>E036E361-397E-4FDB-A92D-039E27A04A17</w:t>
        <w:tab/>
        <w:t>Not Available</w:t>
        <w:tab/>
        <w:t>10</w:t>
        <w:tab/>
        <w:t>80</w:t>
        <w:tab/>
        <w:t>51</w:t>
        <w:tab/>
        <w:t>Radiographic Progressive Disease</w:t>
        <w:tab/>
        <w:t>3</w:t>
        <w:tab/>
        <w:t>22</w:t>
        <w:tab/>
        <w:t>4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5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71</w:t>
        <w:tab/>
        <w:t>1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9-A59K</w:t>
        <w:tab/>
        <w:t>591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60</w:t>
        <w:tab/>
        <w:t>R-Upper</w:t>
        <w:tab/>
        <w:t>Not Applicable</w:t>
        <w:tab/>
        <w:t>TCGA-69-A59K</w:t>
        <w:tab/>
        <w:t>67FA3E41-C7C6-44C5-9E67-6BCB2715AACC</w:t>
        <w:tab/>
        <w:t>18</w:t>
        <w:tab/>
        <w:t>-22093</w:t>
        <w:tab/>
        <w:t>Not Applicable</w:t>
        <w:tab/>
        <w:t>0</w:t>
        <w:tab/>
        <w:t>214</w:t>
        <w:tab/>
        <w:t>Not Available</w:t>
        <w:tab/>
        <w:t>Lung Adenocarcinoma</w:t>
        <w:tab/>
        <w:t>75</w:t>
        <w:tab/>
        <w:tab/>
        <w:t>TCGA-69-A59K-D40359;TCGA-69-A59K-D40360</w:t>
        <w:tab/>
        <w:t>095F50E9-408C-4353-B7D6-339A2BBC1895;EE6D5CA4-FDD0-45B6-A767-D5B34DE311ED</w:t>
        <w:tab/>
        <w:t>Not Available;Not Available</w:t>
        <w:tab/>
        <w:t>18;18</w:t>
        <w:tab/>
        <w:t>135;135</w:t>
        <w:tab/>
        <w:t>72;72</w:t>
        <w:tab/>
        <w:t>cisplatin;pemetrexed</w:t>
        <w:tab/>
        <w:t>Stable Disease;Stabl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2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9-A59K-F56712;TCGA-69-A59K-F57660</w:t>
        <w:tab/>
        <w:t>5E0B884C-C335-4788-8FFF-1F4CF6565627;6D298071-0FB0-40B6-A0D9-43F6B40F136C</w:t>
        <w:tab/>
        <w:t>19;19</w:t>
        <w:tab/>
        <w:t>Not Applicable;Not Applicable</w:t>
        <w:tab/>
        <w:t>Not Applicable;Not Applicable</w:t>
        <w:tab/>
        <w:t>Not Applicable;Not Applicable</w:t>
        <w:tab/>
        <w:t>591;522</w:t>
        <w:tab/>
        <w:t>Not Applicable;Not Applicable</w:t>
        <w:tab/>
        <w:t>Not Available;Not Available</w:t>
        <w:tab/>
        <w:t>Scheduled Follow-up Submission;Scheduled Follow-up Submission</w:t>
        <w:tab/>
        <w:t>Not Applicable;Not Applicable</w:t>
        <w:tab/>
        <w:t>Not Available;Not Available</w:t>
        <w:tab/>
        <w:t>NO;NO</w:t>
        <w:tab/>
        <w:t>2;3</w:t>
        <w:tab/>
        <w:t>Not Available;Not Available</w:t>
        <w:tab/>
        <w:t>NO;NO</w:t>
        <w:tab/>
        <w:t>Not Available;Not Available</w:t>
        <w:tab/>
        <w:t>TUMOR FREE;TUMOR FREE</w:t>
        <w:tab/>
        <w:t>YES;YES</w:t>
        <w:tab/>
        <w:t>Stable Disease;Stable Disease</w:t>
        <w:tab/>
        <w:t>Not Available;Not Available</w:t>
        <w:tab/>
        <w:t>NO;NO</w:t>
        <w:tab/>
        <w:t>Alive;Alive</w:t>
        <w:tab/>
        <w:t>2014;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59K</w:t>
        <w:tab/>
        <w:t>Pre-Adjuvant Therapy</w:t>
        <w:tab/>
        <w:t>TUMOR FREE</w:t>
        <w:tab/>
        <w:t>Not Available</w:t>
        <w:tab/>
        <w:t>120</w:t>
        <w:tab/>
        <w:t>YES</w:t>
        <w:tab/>
        <w:t>Not Available</w:t>
        <w:tab/>
        <w:t>118</w:t>
        <w:tab/>
        <w:t>Stable Disea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12</w:t>
        <w:tab/>
        <w:t>YES</w:t>
        <w:tab/>
        <w:t>NO</w:t>
        <w:tab/>
        <w:t>69</w:t>
        <w:tab/>
        <w:t>4</w:t>
        <w:tab/>
        <w:t>Lung</w:t>
        <w:tab/>
        <w:t>Alive</w:t>
        <w:tab/>
        <w:t>2013</w:t>
        <w:tab/>
        <w:t>2012</w:t>
        <w:tab/>
        <w:t>1999</w:t>
      </w:r>
    </w:p>
    <w:p>
      <w:pPr>
        <w:pStyle w:val="Style15"/>
        <w:rPr/>
      </w:pPr>
      <w:r>
        <w:rPr>
          <w:rFonts w:cs="宋体;SimSun"/>
        </w:rPr>
        <w:t>TCGA-44-6144</w:t>
        <w:tab/>
        <w:t>723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58</w:t>
        <w:tab/>
        <w:t>R-Upper</w:t>
        <w:tab/>
        <w:t>Not Applicable</w:t>
        <w:tab/>
        <w:t>TCGA-44-6144</w:t>
        <w:tab/>
        <w:t>22302e92-fdfa-462a-9249-efdaa26ee5ed</w:t>
        <w:tab/>
        <w:t>7</w:t>
        <w:tab/>
        <w:t>-21283</w:t>
        <w:tab/>
        <w:t>Not Applicable</w:t>
        <w:tab/>
        <w:t>0</w:t>
        <w:tab/>
        <w:t>9</w:t>
        <w:tab/>
        <w:t>9</w:t>
        <w:tab/>
        <w:t>Lung Adenocarcinoma</w:t>
        <w:tab/>
        <w:t>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YES</w:t>
        <w:tab/>
        <w:t>Not Available;NO</w:t>
        <w:tab/>
        <w:t>Not Available;NO</w:t>
        <w:tab/>
        <w:t>Not Available;NO</w:t>
        <w:tab/>
        <w:t>TCGA-44-6144-F28683;TCGA-44-6144-F39034</w:t>
        <w:tab/>
        <w:t>4731cc65-66df-442b-ba6c-c440bd44e8b0;7EED8AFF-FF01-4647-B239-80D021B2BD52</w:t>
        <w:tab/>
        <w:t>28;9</w:t>
        <w:tab/>
        <w:t>Not Available;Not Available</w:t>
        <w:tab/>
        <w:t>Not Available;Not Available</w:t>
        <w:tab/>
        <w:t>Not Applicable;Not Applicable</w:t>
        <w:tab/>
        <w:t>407;723</w:t>
        <w:tab/>
        <w:t>399;399</w:t>
        <w:tab/>
        <w:t>Not Available;Not Available</w:t>
        <w:tab/>
        <w:t>Scheduled Follow-up Submission;Scheduled Follow-up Submission</w:t>
        <w:tab/>
        <w:t>Progressive Disease;Progressive Disease</w:t>
        <w:tab/>
        <w:t>Not Available;70</w:t>
        <w:tab/>
        <w:t>Not Available;NO</w:t>
        <w:tab/>
        <w:t>2;1</w:t>
        <w:tab/>
        <w:t>Not Available;Locoregional Recurrence;Distant Metastasis</w:t>
        <w:tab/>
        <w:t>YES;YES</w:t>
        <w:tab/>
        <w:t>Not Available;Other</w:t>
        <w:tab/>
        <w:t>WITH TUMOR;WITH TUMOR</w:t>
        <w:tab/>
        <w:t>NO;NO</w:t>
        <w:tab/>
        <w:t>Complete Remission/Response;Complete Remission/Response</w:t>
        <w:tab/>
        <w:t>Not Available;Biopsy with Histologic Confirmation;Convincing Imaging</w:t>
        <w:tab/>
        <w:t>NO;NO</w:t>
        <w:tab/>
        <w:t>Alive;Alive</w:t>
        <w:tab/>
        <w:t>2012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7.5</w:t>
        <w:tab/>
        <w:t>No</w:t>
        <w:tab/>
        <w:t>6144</w:t>
        <w:tab/>
        <w:t>Preoperative</w:t>
        <w:tab/>
        <w:t>TUMOR FREE</w:t>
        <w:tab/>
        <w:t>97</w:t>
        <w:tab/>
        <w:t>77</w:t>
        <w:tab/>
        <w:t>Not Available</w:t>
        <w:tab/>
        <w:t>87</w:t>
        <w:tab/>
        <w:t>63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1</w:t>
        <w:tab/>
        <w:t>1968</w:t>
      </w:r>
    </w:p>
    <w:p>
      <w:pPr>
        <w:pStyle w:val="Style15"/>
        <w:rPr/>
      </w:pPr>
      <w:r>
        <w:rPr>
          <w:rFonts w:cs="宋体;SimSun"/>
        </w:rPr>
        <w:t>TCGA-MP-A4TD</w:t>
        <w:tab/>
        <w:t>307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71</w:t>
        <w:tab/>
        <w:t>L-Lower</w:t>
        <w:tab/>
        <w:t>Not Applicable</w:t>
        <w:tab/>
        <w:t>TCGA-MP-A4TD</w:t>
        <w:tab/>
        <w:t>383D1253-349F-43B3-BEBD-9F1D1CF14B3D</w:t>
        <w:tab/>
        <w:t>8</w:t>
        <w:tab/>
        <w:t>-25983</w:t>
        <w:tab/>
        <w:t>307</w:t>
        <w:tab/>
        <w:t>0</w:t>
        <w:tab/>
        <w:t>Not Available</w:t>
        <w:tab/>
        <w:t>Not Available</w:t>
        <w:tab/>
        <w:t>Lung Adenocarcinoma</w:t>
        <w:tab/>
        <w:t>61</w:t>
        <w:tab/>
        <w:tab/>
        <w:t>TCGA-MP-A4TD-D41400;TCGA-MP-A4TD-D41401</w:t>
        <w:tab/>
        <w:t>151B0D62-C2EE-442B-8FC7-DDCE9131ABBD;429B9434-707A-41B3-A4B6-07DA60A412A3</w:t>
        <w:tab/>
        <w:t>Not Available;Not Available</w:t>
        <w:tab/>
        <w:t>18;18</w:t>
        <w:tab/>
        <w:t>165;165</w:t>
        <w:tab/>
        <w:t>75;75</w:t>
        <w:tab/>
        <w:t>Cisplatin;Gemcitabine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5</w:t>
        <w:tab/>
        <w:t>YES</w:t>
        <w:tab/>
        <w:t>Unknown</w:t>
        <w:tab/>
        <w:t>226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20</w:t>
        <w:tab/>
        <w:t>Yes, History of Prior Malignancy</w:t>
        <w:tab/>
        <w:t>A4TD</w:t>
        <w:tab/>
        <w:t>Post-Adjuvant Therapy</w:t>
        <w:tab/>
        <w:t>Unknown</w:t>
        <w:tab/>
        <w:t>Not Available</w:t>
        <w:tab/>
        <w:t>92</w:t>
        <w:tab/>
        <w:t>YES</w:t>
        <w:tab/>
        <w:t>Not Available</w:t>
        <w:tab/>
        <w:t>93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0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4-5781</w:t>
        <w:tab/>
        <w:t>1559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55</w:t>
        <w:tab/>
        <w:t>R-Upper</w:t>
        <w:tab/>
        <w:t>Not Applicable</w:t>
        <w:tab/>
        <w:t>TCGA-64-5781</w:t>
        <w:tab/>
        <w:t>41c4c704-825e-49f5-9d54-dbd7d30725e0</w:t>
        <w:tab/>
        <w:t>3</w:t>
        <w:tab/>
        <w:t>-20219</w:t>
        <w:tab/>
        <w:t>Not Applicable</w:t>
        <w:tab/>
        <w:t>0</w:t>
        <w:tab/>
        <w:t>1202</w:t>
        <w:tab/>
        <w:t>Not Available</w:t>
        <w:tab/>
        <w:t>Lung Adenocarcinoma</w:t>
        <w:tab/>
        <w:t>73</w:t>
        <w:tab/>
        <w:tab/>
        <w:t>TCGA-64-5781-D11407;TCGA-64-5781-D11405;TCGA-64-5781-D11406;TCGA-64-5781-D31491;TCGA-64-5781-D31492;TCGA-64-5781-D31493</w:t>
        <w:tab/>
        <w:t>92010938-ac4a-4ab1-b25e-dba6632b92ba;4ffd6d8f-3ded-49b0-a532-d0fb97ef1033;83cf163f-43dc-4a75-9ed6-a433a2226488;04bd06de-39e1-47d6-bdb4-de3aeccf9f63;86ff15d3-47d0-47e5-ad61-cded2ed6345d;acadc104-cf2b-4ac0-8598-f4e35edbb3d1</w:t>
        <w:tab/>
        <w:t>Not Available;Not Available;Not Available;Not Available;Not Available;Not Available</w:t>
        <w:tab/>
        <w:t>3;3;3;3;3;3</w:t>
        <w:tab/>
        <w:t>187;215;215;215;215;187</w:t>
        <w:tab/>
        <w:t>159;101;101;131;131;159</w:t>
        <w:tab/>
        <w:t>Bevacizumab;Cisplatin;Gemcitabine;Cisplatin;Gemcitabine;Bevacizumab</w:t>
        <w:tab/>
        <w:t>Not Available;Not Available;Not Available;Complete Response;Complete Response;Complete Response</w:t>
        <w:tab/>
        <w:t>5;5;5;5;5;5</w:t>
        <w:tab/>
        <w:t>3;4;4;Not Available;Not Available;Not Available</w:t>
        <w:tab/>
        <w:t>15;75;1250;Not Available;Not Available;Not Available</w:t>
        <w:tab/>
        <w:t>mg/kg;mg/m2;mg/m2;Not Available;Not Available;Not Available</w:t>
        <w:tab/>
        <w:t>PROGRESSION;ADJUVANT;PROGRESSION;Not Available;Not Available;Not Available</w:t>
        <w:tab/>
        <w:t>Not Applicable;Not Applicable;Not Applicable;Not Applicable;Not Applicable;Not Applicable</w:t>
        <w:tab/>
        <w:t>1;1;1;Not Available;Not Available;Not Available</w:t>
        <w:tab/>
        <w:t>IV;IV;IV;Not Available;Not Available;Not Available</w:t>
        <w:tab/>
        <w:t>NO;NO;NO;NO;NO;NO</w:t>
        <w:tab/>
        <w:t>Chemotherapy;Chemotherapy;Chemotherapy;Chemotherapy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;NO;NO</w:t>
        <w:tab/>
        <w:t>2011;2011;2011;2012;2012;2012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;NO</w:t>
        <w:tab/>
        <w:t>NO;NO</w:t>
        <w:tab/>
        <w:t>NO;NO</w:t>
        <w:tab/>
        <w:t>YES;YES</w:t>
        <w:tab/>
        <w:t>TCGA-64-5781-F11404;TCGA-64-5781-F31490</w:t>
        <w:tab/>
        <w:t>2d57acf6-f8b7-4de5-bc21-d804fc3b145d;295e781b-ad5c-445b-8dbc-9d12b2b6495d</w:t>
        <w:tab/>
        <w:t>3;3</w:t>
        <w:tab/>
        <w:t>Not Available;Not Available</w:t>
        <w:tab/>
        <w:t>112;112</w:t>
        <w:tab/>
        <w:t>Not Applicable;Not Applicable</w:t>
        <w:tab/>
        <w:t>1202;1559</w:t>
        <w:tab/>
        <w:t>96;96</w:t>
        <w:tab/>
        <w:t>0;0</w:t>
        <w:tab/>
        <w:t>Not Available;Additional New Tumor Event</w:t>
        <w:tab/>
        <w:t>Complete Remission/Response;Complete Remission/Response</w:t>
        <w:tab/>
        <w:t>Not Available;Unknown</w:t>
        <w:tab/>
        <w:t>Not Available;Not Available</w:t>
        <w:tab/>
        <w:t>5;5</w:t>
        <w:tab/>
        <w:t>Not Available;Distant Metastasis</w:t>
        <w:tab/>
        <w:t>YES;YES</w:t>
        <w:tab/>
        <w:t>Post-Adjuvant Therapy;Unknown</w:t>
        <w:tab/>
        <w:t>TUMOR FREE;TUMOR FREE</w:t>
        <w:tab/>
        <w:t>NO;NO</w:t>
        <w:tab/>
        <w:t>Progressive Disease;Progressive Disease</w:t>
        <w:tab/>
        <w:t>Not Available;Not Available</w:t>
        <w:tab/>
        <w:t>NO;NO</w:t>
        <w:tab/>
        <w:t>Alive;Alive</w:t>
        <w:tab/>
        <w:t>2011;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5781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61</w:t>
        <w:tab/>
        <w:t>7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7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7</w:t>
        <w:tab/>
        <w:t>1982</w:t>
      </w:r>
    </w:p>
    <w:p>
      <w:pPr>
        <w:pStyle w:val="Style15"/>
        <w:rPr/>
      </w:pPr>
      <w:r>
        <w:rPr>
          <w:rFonts w:cs="宋体;SimSun"/>
        </w:rPr>
        <w:t>TCGA-75-6214</w:t>
        <w:tab/>
        <w:t>1115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Not Available</w:t>
        <w:tab/>
        <w:t>R-Upper</w:t>
        <w:tab/>
        <w:t>Not Applicable</w:t>
        <w:tab/>
        <w:t>TCGA-75-6214</w:t>
        <w:tab/>
        <w:t>32592562-11fa-435a-b40b-2b242bae53aa</w:t>
        <w:tab/>
        <w:t>12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</w:t>
        <w:tab/>
        <w:t>Not Available;YES</w:t>
        <w:tab/>
        <w:t>Not Available;Not Available</w:t>
        <w:tab/>
        <w:t>Not Available;YES</w:t>
        <w:tab/>
        <w:t>TCGA-75-6214-F15860;TCGA-75-6214-F72038</w:t>
        <w:tab/>
        <w:t>17e757bc-f78c-4be4-8ece-1109e163916d;8103EC55-5AAD-42CC-988D-A617888D510B</w:t>
        <w:tab/>
        <w:t>12;2</w:t>
        <w:tab/>
        <w:t>Not Available;Not Available</w:t>
        <w:tab/>
        <w:t>Not Available;524</w:t>
        <w:tab/>
        <w:t>Not Applicable;1115</w:t>
        <w:tab/>
        <w:t>Not Available;Not Available</w:t>
        <w:tab/>
        <w:t>Not Available;419</w:t>
        <w:tab/>
        <w:t>0;0</w:t>
        <w:tab/>
        <w:t>Not Available;Scheduled Follow-up Submission</w:t>
        <w:tab/>
        <w:t>Progressive Disease;Progressive Disease</w:t>
        <w:tab/>
        <w:t>Not Available;Not Evaluated</w:t>
        <w:tab/>
        <w:t>Not Available;NO</w:t>
        <w:tab/>
        <w:t>8;4</w:t>
        <w:tab/>
        <w:t>Not Available;Distant Metastasis</w:t>
        <w:tab/>
        <w:t>YES;YES</w:t>
        <w:tab/>
        <w:t>Adjuvant therapy;Post-Adjuvant Therapy</w:t>
        <w:tab/>
        <w:t>Not Available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6214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75</w:t>
        <w:tab/>
        <w:t>2</w:t>
        <w:tab/>
        <w:t>Lung</w:t>
        <w:tab/>
        <w:t>Alive</w:t>
        <w:tab/>
        <w:t>2011</w:t>
        <w:tab/>
        <w:t>Not Available</w:t>
        <w:tab/>
        <w:t>1970</w:t>
      </w:r>
    </w:p>
    <w:p>
      <w:pPr>
        <w:pStyle w:val="Style15"/>
        <w:rPr/>
      </w:pPr>
      <w:r>
        <w:rPr>
          <w:rFonts w:cs="宋体;SimSun"/>
        </w:rPr>
        <w:t>TCGA-67-4679</w:t>
        <w:tab/>
        <w:t>448</w:t>
        <w:tab/>
        <w:t>Alive</w:t>
        <w:tab/>
        <w:t>T3</w:t>
        <w:tab/>
        <w:t>N0</w:t>
        <w:tab/>
        <w:t>M0</w:t>
        <w:tab/>
        <w:tab/>
        <w:tab/>
        <w:tab/>
        <w:tab/>
        <w:t>69</w:t>
        <w:tab/>
        <w:t>R-Lower</w:t>
        <w:tab/>
        <w:t>Not Applicable</w:t>
        <w:tab/>
        <w:t>TCGA-67-4679</w:t>
        <w:tab/>
        <w:t>3e635902-5310-4406-8b4d-a238ce382639</w:t>
        <w:tab/>
        <w:t>21</w:t>
        <w:tab/>
        <w:t>-25202</w:t>
        <w:tab/>
        <w:t>Not Applicable</w:t>
        <w:tab/>
        <w:t>0</w:t>
        <w:tab/>
        <w:t>448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7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67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249</w:t>
        <w:tab/>
        <w:t>1523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7</w:t>
        <w:tab/>
        <w:t>R-Lower</w:t>
        <w:tab/>
        <w:t>Not Applicable</w:t>
        <w:tab/>
        <w:t>TCGA-05-4249</w:t>
        <w:tab/>
        <w:t>4addf05f-3668-4b3f-a17f-c0227329ca52</w:t>
        <w:tab/>
        <w:t>22</w:t>
        <w:tab/>
        <w:t>-24532</w:t>
        <w:tab/>
        <w:t>Not Applicable</w:t>
        <w:tab/>
        <w:t>0</w:t>
        <w:tab/>
        <w:t>1158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249-F36327</w:t>
        <w:tab/>
        <w:t>485963A2-753D-4E86-B3DF-E3F66189ABEE</w:t>
        <w:tab/>
        <w:t>29</w:t>
        <w:tab/>
        <w:t>Not Applicable</w:t>
        <w:tab/>
        <w:t>Not Applicable</w:t>
        <w:tab/>
        <w:t>Not Applicable</w:t>
        <w:tab/>
        <w:t>1523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Not Applicabl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2</w:t>
        <w:tab/>
        <w:t>No</w:t>
        <w:tab/>
        <w:t>424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075</w:t>
        <w:tab/>
        <w:t>694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6</w:t>
        <w:tab/>
        <w:t>L-Upper</w:t>
        <w:tab/>
        <w:t>Not Applicable</w:t>
        <w:tab/>
        <w:t>TCGA-86-8075</w:t>
        <w:tab/>
        <w:t>8869000d-09d7-465a-ac32-54d1935c43e7</w:t>
        <w:tab/>
        <w:t>16</w:t>
        <w:tab/>
        <w:t>-24402</w:t>
        <w:tab/>
        <w:t>Not Applicable</w:t>
        <w:tab/>
        <w:t>0</w:t>
        <w:tab/>
        <w:t>43</w:t>
        <w:tab/>
        <w:t>Not Available</w:t>
        <w:tab/>
        <w:t>Lung Adenocarcinoma</w:t>
        <w:tab/>
        <w:t>Not Available</w:t>
        <w:tab/>
        <w:tab/>
        <w:t>TCGA-86-8075-D41680;TCGA-86-8075-D41681;TCGA-86-8075-D41682</w:t>
        <w:tab/>
        <w:t>3C971D88-EA87-4F2F-893C-B7BB558C402E;7E6A245F-8FC9-4F05-BA87-C6FC12A202EB;9C62E82D-EABF-452D-9CE1-6F3146D45E6C</w:t>
        <w:tab/>
        <w:t>Not Available;Not Available;Not Available</w:t>
        <w:tab/>
        <w:t>25;25;25</w:t>
        <w:tab/>
        <w:t>364;364;Not Available</w:t>
        <w:tab/>
        <w:t>201;201;388</w:t>
        <w:tab/>
        <w:t>Etoposide;Cisplatin;Gefitinib</w:t>
        <w:tab/>
        <w:t>Complete Response;Complete Response;Not Applicabl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Not Available</w:t>
        <w:tab/>
        <w:t>NO;Not Available</w:t>
        <w:tab/>
        <w:t>NO;Not Available</w:t>
        <w:tab/>
        <w:t>NO;Not Available</w:t>
        <w:tab/>
        <w:t>TCGA-86-8075-F41679;TCGA-86-8075-F63521</w:t>
        <w:tab/>
        <w:t>686D13D9-B93A-4157-9E8D-B441EA26F6D0;B67D4CCB-D243-4337-B31E-BE40BFD0ED38</w:t>
        <w:tab/>
        <w:t>25;12</w:t>
        <w:tab/>
        <w:t>Not Available;Not Applicable</w:t>
        <w:tab/>
        <w:t>Not Available;Not Applicable</w:t>
        <w:tab/>
        <w:t>Not Applicable;694</w:t>
        <w:tab/>
        <w:t>479;Not Available</w:t>
        <w:tab/>
        <w:t>199;Not Applicable</w:t>
        <w:tab/>
        <w:t>1;1</w:t>
        <w:tab/>
        <w:t>Scheduled Follow-up Submission;Scheduled Follow-up Submission</w:t>
        <w:tab/>
        <w:t>Not Applicable;Complete Remission/Response</w:t>
        <w:tab/>
        <w:t>90;90</w:t>
        <w:tab/>
        <w:t>NO;NO</w:t>
        <w:tab/>
        <w:t>3;8</w:t>
        <w:tab/>
        <w:t>Locoregional Recurrence;Not Available</w:t>
        <w:tab/>
        <w:t>YES;NO</w:t>
        <w:tab/>
        <w:t>Pre-Adjuvant Therapy;Preoperative</w:t>
        <w:tab/>
        <w:t>TUMOR FREE;TUMOR FREE</w:t>
        <w:tab/>
        <w:t>NO;NO</w:t>
        <w:tab/>
        <w:t>Complete Remission/Response;Complete Remission/Response</w:t>
        <w:tab/>
        <w:t>Biopsy with Histologic Confirmation;Not Available</w:t>
        <w:tab/>
        <w:t>NO;NO</w:t>
        <w:tab/>
        <w:t>Alive;Dead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075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7937</w:t>
        <w:tab/>
        <w:t>564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65</w:t>
        <w:tab/>
        <w:t>L-Upper</w:t>
        <w:tab/>
        <w:t>Not Applicable</w:t>
        <w:tab/>
        <w:t>TCGA-97-7937</w:t>
        <w:tab/>
        <w:t>fcfe0b53-dfc1-42fa-9efc-2b2ff259297e</w:t>
        <w:tab/>
        <w:t>13</w:t>
        <w:tab/>
        <w:t>-23919</w:t>
        <w:tab/>
        <w:t>Not Applicable</w:t>
        <w:tab/>
        <w:t>0</w:t>
        <w:tab/>
        <w:t>181</w:t>
        <w:tab/>
        <w:t>Not Available</w:t>
        <w:tab/>
        <w:t>Lung Adenocarcinoma</w:t>
        <w:tab/>
        <w:t>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</w:t>
        <w:tab/>
        <w:t>Not Available</w:t>
        <w:tab/>
        <w:t>TCGA-97-7937-F33767</w:t>
        <w:tab/>
        <w:t>483E201C-601E-4BEC-9BD0-EF8AFFBA9552</w:t>
        <w:tab/>
        <w:t>12</w:t>
        <w:tab/>
        <w:t>Not Applicable</w:t>
        <w:tab/>
        <w:t>Not Applicable</w:t>
        <w:tab/>
        <w:t>Not Applicable</w:t>
        <w:tab/>
        <w:t>564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2</w:t>
        <w:tab/>
        <w:t>MALE</w:t>
        <w:tab/>
        <w:t>Lung Micropapillary Adenocarcinoma</w:t>
        <w:tab/>
        <w:t>No</w:t>
        <w:tab/>
        <w:t>C34.1</w:t>
        <w:tab/>
        <w:t>8507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937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77</w:t>
        <w:tab/>
        <w:t>12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94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279</w:t>
        <w:tab/>
        <w:t>949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46</w:t>
        <w:tab/>
        <w:t>R-Upper</w:t>
        <w:tab/>
        <w:t>Not Applicable</w:t>
        <w:tab/>
        <w:t>TCGA-86-8279</w:t>
        <w:tab/>
        <w:t>2923e404-38f2-437a-b57e-23401fbe0273</w:t>
        <w:tab/>
        <w:t>6</w:t>
        <w:tab/>
        <w:t>-17032</w:t>
        <w:tab/>
        <w:t>Not Applicable</w:t>
        <w:tab/>
        <w:t>0</w:t>
        <w:tab/>
        <w:t>21</w:t>
        <w:tab/>
        <w:t>Not Available</w:t>
        <w:tab/>
        <w:t>Lung Adenocarcinoma</w:t>
        <w:tab/>
        <w:t>Not Available</w:t>
        <w:tab/>
        <w:tab/>
        <w:t>TCGA-86-8279-D41676;TCGA-86-8279-D41677</w:t>
        <w:tab/>
        <w:t>9F2065E1-C62F-4D2A-92CB-B1DB2F7963E2;233E4E3A-65B3-467B-B214-C52773DD2094</w:t>
        <w:tab/>
        <w:t>Not Available;Not Available</w:t>
        <w:tab/>
        <w:t>25;25</w:t>
        <w:tab/>
        <w:t>119;119</w:t>
        <w:tab/>
        <w:t>28;28</w:t>
        <w:tab/>
        <w:t>Etoposide;Cisplatin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8279-F41673;TCGA-86-8279-F59731</w:t>
        <w:tab/>
        <w:t>56E63750-3C49-4C3E-8586-0497C56C4A45;2203355D-451D-42E6-A83A-A8D2CC685DC5</w:t>
        <w:tab/>
        <w:t>25;20</w:t>
        <w:tab/>
        <w:t>Not Applicable;Not Applicable</w:t>
        <w:tab/>
        <w:t>Not Applicable;Not Applicable</w:t>
        <w:tab/>
        <w:t>Not Applicable;Not Applicable</w:t>
        <w:tab/>
        <w:t>482;949</w:t>
        <w:tab/>
        <w:t>Not Applicable;Not Applicable</w:t>
        <w:tab/>
        <w:t>1;1</w:t>
        <w:tab/>
        <w:t>Scheduled Follow-up Submission;Scheduled Follow-up Submission</w:t>
        <w:tab/>
        <w:t>Complete Remission/Response;Complete Remission/Response</w:t>
        <w:tab/>
        <w:t>90;90</w:t>
        <w:tab/>
        <w:t>NO;NO</w:t>
        <w:tab/>
        <w:t>3;5</w:t>
        <w:tab/>
        <w:t>Not Available;Not Available</w:t>
        <w:tab/>
        <w:t>NO;NO</w:t>
        <w:tab/>
        <w:t>Pre-Adjuvant Therapy;Preoperativ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YES;YES</w:t>
        <w:tab/>
        <w:t>Alive;Alive</w:t>
        <w:tab/>
        <w:t>2013;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279</w:t>
        <w:tab/>
        <w:t>Preoperative</w:t>
        <w:tab/>
        <w:t>TUMOR FREE</w:t>
        <w:tab/>
        <w:t>Not Available</w:t>
        <w:tab/>
        <w:t>Not Available</w:t>
        <w:tab/>
        <w:t>YES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YES</w:t>
        <w:tab/>
        <w:tab/>
        <w:t>Primary Tumor Field</w:t>
        <w:tab/>
        <w:t>TCGA-86-8279-R41678</w:t>
        <w:tab/>
        <w:t>8C483E9F-5DD2-4828-91A6-F81F0A420544</w:t>
        <w:tab/>
        <w:t>Not Available</w:t>
        <w:tab/>
        <w:t>25</w:t>
        <w:tab/>
        <w:t>208</w:t>
        <w:tab/>
        <w:t>139</w:t>
        <w:tab/>
        <w:t>Complete Response</w:t>
        <w:tab/>
        <w:t>3</w:t>
        <w:tab/>
        <w:t>33</w:t>
        <w:tab/>
        <w:t>66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8-4632</w:t>
        <w:tab/>
        <w:t>1357</w:t>
        <w:tab/>
        <w:t>Dead</w:t>
        <w:tab/>
        <w:t>T2</w:t>
        <w:tab/>
        <w:t>N1</w:t>
        <w:tab/>
        <w:t>M1</w:t>
        <w:tab/>
        <w:t>Stage IV</w:t>
        <w:tab/>
        <w:tab/>
        <w:tab/>
        <w:tab/>
        <w:t>42</w:t>
        <w:tab/>
        <w:t>L-Upper</w:t>
        <w:tab/>
        <w:t>Not Applicable</w:t>
        <w:tab/>
        <w:t>TCGA-38-4632</w:t>
        <w:tab/>
        <w:t>875333ab-9048-462d-aaa2-693ad127e3cc</w:t>
        <w:tab/>
        <w:t>13</w:t>
        <w:tab/>
        <w:t>-15418</w:t>
        <w:tab/>
        <w:t>135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38-4632-D4840;TCGA-38-4632-D4844;TCGA-38-4632-D13822;TCGA-38-4632-D13824</w:t>
        <w:tab/>
        <w:t>77d7b5e2-ec9e-44d8-a8bb-fc29c602ae6a;54475225-34f4-4948-996f-e97089cd5a04;d1a79d21-2ed8-415a-aea3-af762a661683;e8d4b552-6c8f-4cfb-93cd-267605c6a506</w:t>
        <w:tab/>
        <w:t>Not Available;Not Available;Not Available;Not Available</w:t>
        <w:tab/>
        <w:t>13;13;14;14</w:t>
        <w:tab/>
        <w:t>802;1169;802;1169</w:t>
        <w:tab/>
        <w:t>679;1136;679;1127</w:t>
        <w:tab/>
        <w:t>gemcitabine;Carboplatin;Paclitaxel;CPT-11</w:t>
        <w:tab/>
        <w:t>Not Available;Not Available;Not Available;Not Available</w:t>
        <w:tab/>
        <w:t>12;12;7;7</w:t>
        <w:tab/>
        <w:t>6;2;6;2</w:t>
        <w:tab/>
        <w:t>Not Available;Not Available;Not Available;Not Available</w:t>
        <w:tab/>
        <w:t>mg;mg;Not Available;Not Available</w:t>
        <w:tab/>
        <w:t>RECURRENCE;PALLIATIVE;RECURRENCE;PALLIATIVE</w:t>
        <w:tab/>
        <w:t>Not Applicable;Not Applicable;Not Applicable;Not Applicable</w:t>
        <w:tab/>
        <w:t>LCCC 9831;3;LCCC 9831;3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mg/m2;mg/m2</w:t>
        <w:tab/>
        <w:t>Not Available;Not Available;Not Available;Not Available</w:t>
        <w:tab/>
        <w:t>2010;2010;2011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YES</w:t>
        <w:tab/>
        <w:t>NO;YES</w:t>
        <w:tab/>
        <w:t>NO;NO</w:t>
        <w:tab/>
        <w:t>NO;NO</w:t>
        <w:tab/>
        <w:t>TCGA-38-4632-F4839;TCGA-38-4632-F4842</w:t>
        <w:tab/>
        <w:t>ecb636f6-dc7d-48c5-9a00-02aec73f03b1;1fb434a3-8648-499c-8e36-97c1ea94dad2</w:t>
        <w:tab/>
        <w:t>13;13</w:t>
        <w:tab/>
        <w:t>Not Available;Not Available</w:t>
        <w:tab/>
        <w:t>Not Available;Not Available</w:t>
        <w:tab/>
        <w:t>1357;1357</w:t>
        <w:tab/>
        <w:t>Not Available;Not Available</w:t>
        <w:tab/>
        <w:t>680;925</w:t>
        <w:tab/>
        <w:t>Not Available;Not Available</w:t>
        <w:tab/>
        <w:t>Not Available;Not Available</w:t>
        <w:tab/>
        <w:t>Stable Disease;Progressive Disease</w:t>
        <w:tab/>
        <w:t>Not Available;Not Available</w:t>
        <w:tab/>
        <w:t>Not Available;Not Available</w:t>
        <w:tab/>
        <w:t>12;12</w:t>
        <w:tab/>
        <w:t>Not Available;Not Available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Dead;Dead</w:t>
        <w:tab/>
        <w:t>2010;2010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463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ab/>
        <w:t>Distant Recurrence;Distant site</w:t>
        <w:tab/>
        <w:t>TCGA-38-4632-R4843;TCGA-38-4632-R40104</w:t>
        <w:tab/>
        <w:t>5dd66aad-2ab7-4f32-9a98-b640c47d392f;E3818E10-E37C-4DCF-881F-A1B668E6A6B7</w:t>
        <w:tab/>
        <w:t>3;Not Available</w:t>
        <w:tab/>
        <w:t>13;12</w:t>
        <w:tab/>
        <w:t>955;70</w:t>
        <w:tab/>
        <w:t>955;35</w:t>
        <w:tab/>
        <w:t>Not Available;Complete Response</w:t>
        <w:tab/>
        <w:t>12;2</w:t>
        <w:tab/>
        <w:t>10;22</w:t>
        <w:tab/>
        <w:t>2500;5800</w:t>
        <w:tab/>
        <w:t>NO;NO</w:t>
        <w:tab/>
        <w:t>EXTERNAL BEAM;External</w:t>
        <w:tab/>
        <w:t>Not Applicable;Not Applicable</w:t>
        <w:tab/>
        <w:t>PALLIATIVE;Not Available</w:t>
        <w:tab/>
        <w:t>Not Available;Not Available</w:t>
        <w:tab/>
        <w:t>cGy;cGy</w:t>
        <w:tab/>
        <w:t>2010;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1</w:t>
        <w:tab/>
        <w:t>N1</w:t>
        <w:tab/>
        <w:t>T2</w:t>
        <w:tab/>
        <w:t>1991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199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4-5779</w:t>
        <w:tab/>
        <w:t>864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61</w:t>
        <w:tab/>
        <w:t>L-Lower</w:t>
        <w:tab/>
        <w:t>Not Applicable</w:t>
        <w:tab/>
        <w:t>TCGA-64-5779</w:t>
        <w:tab/>
        <w:t>1c58d9b8-17a2-4fc6-9898-fe6f47bd2c2a</w:t>
        <w:tab/>
        <w:t>2</w:t>
        <w:tab/>
        <w:t>-22305</w:t>
        <w:tab/>
        <w:t>Not Applicable</w:t>
        <w:tab/>
        <w:t>0</w:t>
        <w:tab/>
        <w:t>507</w:t>
        <w:tab/>
        <w:t>Not Available</w:t>
        <w:tab/>
        <w:t>Lung Adenocarcinoma</w:t>
        <w:tab/>
        <w:t>100</w:t>
        <w:tab/>
        <w:tab/>
        <w:t>TCGA-64-5779-D11375;TCGA-64-5779-D11376;TCGA-64-5779-D31475;TCGA-64-5779-D31476</w:t>
        <w:tab/>
        <w:t>c0d60743-bdf0-436e-9702-4e8ce35c248d;621a2148-00ec-4c00-a0bc-980442ab9522;d2824bc2-e94d-4926-9b6b-0600e519bb80;b55016e7-e7a7-430d-93e0-377e6fb2fb50</w:t>
        <w:tab/>
        <w:t>Not Available;Not Available;Not Available;Not Available</w:t>
        <w:tab/>
        <w:t>2;2;3;3</w:t>
        <w:tab/>
        <w:t>157;157;157;157</w:t>
        <w:tab/>
        <w:t>94;94;94;94</w:t>
        <w:tab/>
        <w:t>Cisplatin;Pemetrexed;Cisplatin;Pemetrexed</w:t>
        <w:tab/>
        <w:t>Not Available;Not Available;Complete Response;Complete Response</w:t>
        <w:tab/>
        <w:t>5;5;5;5</w:t>
        <w:tab/>
        <w:t>04;04;Not Available;Not Available</w:t>
        <w:tab/>
        <w:t>75;500;Not Available;Not Available</w:t>
        <w:tab/>
        <w:t>mg/m2;mg/m2;Not Available;Not Available</w:t>
        <w:tab/>
        <w:t>ADJUVANT;ADJUVANT;Not Available;Not Available</w:t>
        <w:tab/>
        <w:t>Not Applicable;Not Applicable;Not Applicable;Not Applicable</w:t>
        <w:tab/>
        <w:t>01;01;Not Available;Not Available</w:t>
        <w:tab/>
        <w:t>IV;IV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YES;YES</w:t>
        <w:tab/>
        <w:t>2011;2011;2012;2012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</w:t>
        <w:tab/>
        <w:t>Not Available;YES</w:t>
        <w:tab/>
        <w:t>Not Available;Not Available</w:t>
        <w:tab/>
        <w:t>Not Available;YES</w:t>
        <w:tab/>
        <w:t>TCGA-64-5779-F11373;TCGA-64-5779-F31473</w:t>
        <w:tab/>
        <w:t>04f76938-5fba-43c0-98dc-09975c964e2b;e630e4b1-4907-4640-a3cf-9909d6695755</w:t>
        <w:tab/>
        <w:t>2;3</w:t>
        <w:tab/>
        <w:t>Not Applicable;Not Available</w:t>
        <w:tab/>
        <w:t>Not Applicable;797</w:t>
        <w:tab/>
        <w:t>Not Applicable;Not Applicable</w:t>
        <w:tab/>
        <w:t>507;864</w:t>
        <w:tab/>
        <w:t>Not Applicable;795</w:t>
        <w:tab/>
        <w:t>0;0</w:t>
        <w:tab/>
        <w:t>Not Available;Additional New Tumor Event</w:t>
        <w:tab/>
        <w:t>Stable Disease;Unknown</w:t>
        <w:tab/>
        <w:t>Not Available;Unknown</w:t>
        <w:tab/>
        <w:t>Not Available;Not Available</w:t>
        <w:tab/>
        <w:t>5;5</w:t>
        <w:tab/>
        <w:t>Not Available;Distant Metastasis</w:t>
        <w:tab/>
        <w:t>NO;YES</w:t>
        <w:tab/>
        <w:t>Post-Adjuvant Therapy;Post-Adjuvant Therapy</w:t>
        <w:tab/>
        <w:t>Not Available;Unknown</w:t>
        <w:tab/>
        <w:t>YES;YES</w:t>
        <w:tab/>
        <w:t>Stable Disease;Discrepancy</w:t>
        <w:tab/>
        <w:t>Not Available;Not Available</w:t>
        <w:tab/>
        <w:t>YES;YES</w:t>
        <w:tab/>
        <w:t>Alive;Alive</w:t>
        <w:tab/>
        <w:t>2011;2012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779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94</w:t>
        <w:tab/>
        <w:t>100</w:t>
        <w:tab/>
        <w:t>Not Available</w:t>
        <w:tab/>
        <w:t>YES</w:t>
        <w:tab/>
        <w:t>WHITE</w:t>
        <w:tab/>
        <w:t>Not Available</w:t>
        <w:tab/>
        <w:tab/>
        <w:t>Primary Tumor Field;Primary Tumor Field;Distant site</w:t>
        <w:tab/>
        <w:t>TCGA-64-5779-R11374;TCGA-64-5779-R31474;TCGA-64-5779-R31477</w:t>
        <w:tab/>
        <w:t>0eb7ccdf-6dff-4dd1-802d-f035caf16d3a;92e10658-9cdc-4b28-a801-c37c70128b36;2e1ad728-abff-4e0d-9a8b-01a72cad7afc</w:t>
        <w:tab/>
        <w:t>01;01;02</w:t>
        <w:tab/>
        <w:t>2;17;17</w:t>
        <w:tab/>
        <w:t>241;241;864</w:t>
        <w:tab/>
        <w:t>Not Available;201;852</w:t>
        <w:tab/>
        <w:t>Not Available;Not Available;Not Available</w:t>
        <w:tab/>
        <w:t>5;4;4</w:t>
        <w:tab/>
        <w:t>28;28;09</w:t>
        <w:tab/>
        <w:t>Not Available;5040;2700</w:t>
        <w:tab/>
        <w:t>NO;NO;NO</w:t>
        <w:tab/>
        <w:t>EXTERNAL BEAM;EXTERNAL BEAM;EXTERNAL BEAM</w:t>
        <w:tab/>
        <w:t>Not Applicable;Not Applicable;Not Applicable</w:t>
        <w:tab/>
        <w:t>ADJUVANT;ADJUVANT;RECURRENCE</w:t>
        <w:tab/>
        <w:t>Not Available;Not Available;Not Available</w:t>
        <w:tab/>
        <w:t>cGy;cGy;cGy</w:t>
        <w:tab/>
        <w:t>2011;2012;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9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9</w:t>
        <w:tab/>
        <w:t>1969</w:t>
      </w:r>
    </w:p>
    <w:p>
      <w:pPr>
        <w:pStyle w:val="Style15"/>
        <w:rPr/>
      </w:pPr>
      <w:r>
        <w:rPr>
          <w:rFonts w:cs="宋体;SimSun"/>
        </w:rPr>
        <w:t>TCGA-75-5146</w:t>
        <w:tab/>
        <w:t>2368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R-Lower</w:t>
        <w:tab/>
        <w:t>Not Applicable</w:t>
        <w:tab/>
        <w:t>TCGA-75-5146</w:t>
        <w:tab/>
        <w:t>1d276b62-5e64-48fb-b2ce-5192b511fe37</w:t>
        <w:tab/>
        <w:t>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YES</w:t>
        <w:tab/>
        <w:t>Not Available;NO</w:t>
        <w:tab/>
        <w:t>Not Available;Not Available</w:t>
        <w:tab/>
        <w:t>Not Available;Not Available</w:t>
        <w:tab/>
        <w:t>TCGA-75-5146-F11744;TCGA-75-5146-F72030</w:t>
        <w:tab/>
        <w:t>d54f5d79-f71c-4fc5-8a86-be0e098fae39;A034F00F-B0BD-4792-8085-A036CD719983</w:t>
        <w:tab/>
        <w:t>6;2</w:t>
        <w:tab/>
        <w:t>Not Applicable;Not Available</w:t>
        <w:tab/>
        <w:t>Not Applicable;Not Available</w:t>
        <w:tab/>
        <w:t>Not Applicable;Not Applicable</w:t>
        <w:tab/>
        <w:t>Not Available;2368</w:t>
        <w:tab/>
        <w:t>Not Applicable;1773</w:t>
        <w:tab/>
        <w:t>Not Available;Not Evaluated</w:t>
        <w:tab/>
        <w:t>Not Available;Scheduled Follow-up Submission</w:t>
        <w:tab/>
        <w:t>Complete Remission/Response;Unknown</w:t>
        <w:tab/>
        <w:t>Not Available;Not Evaluated</w:t>
        <w:tab/>
        <w:t>Not Available;NO</w:t>
        <w:tab/>
        <w:t>4;4</w:t>
        <w:tab/>
        <w:t>Not Available;New Primary Tumor</w:t>
        <w:tab/>
        <w:t>NO;YES</w:t>
        <w:tab/>
        <w:t>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146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7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50</w:t>
        <w:tab/>
        <w:t>666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59</w:t>
        <w:tab/>
        <w:t>L-Lower</w:t>
        <w:tab/>
        <w:t>Not Applicable</w:t>
        <w:tab/>
        <w:t>TCGA-78-7150</w:t>
        <w:tab/>
        <w:t>a0e57b39-960e-4e46-8aa0-d0ee2fd9a7cc</w:t>
        <w:tab/>
        <w:t>28</w:t>
        <w:tab/>
        <w:t>-21891</w:t>
        <w:tab/>
        <w:t>66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78-7150-D16967;TCGA-78-7150-D16965;TCGA-78-7150-D16966</w:t>
        <w:tab/>
        <w:t>c90077f8-6d30-4eaa-b791-2d8a389fdfbd;071743ff-ba4b-4208-8816-a453c02c436e;a4b1e4fb-299c-4c6f-9057-96dc3d724a7c</w:t>
        <w:tab/>
        <w:t>Not Available;Not Available;Not Available</w:t>
        <w:tab/>
        <w:t>28;28;28</w:t>
        <w:tab/>
        <w:t>642;397;397</w:t>
        <w:tab/>
        <w:t>607;285;285</w:t>
        <w:tab/>
        <w:t>Paclitaxel;Carboplatin;Gemcitabine</w:t>
        <w:tab/>
        <w:t>Not Available;Not Available;Not Available</w:t>
        <w:tab/>
        <w:t>9;9;9</w:t>
        <w:tab/>
        <w:t>2;5;5</w:t>
        <w:tab/>
        <w:t>140;615;1800</w:t>
        <w:tab/>
        <w:t>mg/m2;AUC;mg</w:t>
        <w:tab/>
        <w:t>RECURRENCE;PALLIATIVE;PALLIATIVE</w:t>
        <w:tab/>
        <w:t>Not Applicable;Not Applicable;Not Applicable</w:t>
        <w:tab/>
        <w:t>3;1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700;2475;14180</w:t>
        <w:tab/>
        <w:t>mg/m2;mg;mg/m2</w:t>
        <w:tab/>
        <w:t>Not Available;Not Available;Not Available</w:t>
        <w:tab/>
        <w:t>2011;2011;2011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YES</w:t>
        <w:tab/>
        <w:t>YES</w:t>
        <w:tab/>
        <w:t>NO</w:t>
        <w:tab/>
        <w:t>YES</w:t>
        <w:tab/>
        <w:t>TCGA-78-7150-F16962</w:t>
        <w:tab/>
        <w:t>09ad8f79-3e06-43f3-9c00-cd8c7e87bdcc</w:t>
        <w:tab/>
        <w:t>28</w:t>
        <w:tab/>
        <w:t>Not Available</w:t>
        <w:tab/>
        <w:t>164</w:t>
        <w:tab/>
        <w:t>666</w:t>
        <w:tab/>
        <w:t>Not Available</w:t>
        <w:tab/>
        <w:t>139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7</w:t>
        <w:tab/>
        <w:t>No</w:t>
        <w:tab/>
        <w:t>7150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Recurrence;Distant Recurrence</w:t>
        <w:tab/>
        <w:t>TCGA-78-7150-R16964;TCGA-78-7150-R16963</w:t>
        <w:tab/>
        <w:t>969f1a71-c4c4-48e8-8589-faa544fa5515;65e0a687-005d-4fb1-aa3b-fb9f84bb7dc5</w:t>
        <w:tab/>
        <w:t>2;1</w:t>
        <w:tab/>
        <w:t>28;28</w:t>
        <w:tab/>
        <w:t>546;189</w:t>
        <w:tab/>
        <w:t>531;185</w:t>
        <w:tab/>
        <w:t>Not Available;Not Available</w:t>
        <w:tab/>
        <w:t>9;9</w:t>
        <w:tab/>
        <w:t>10;5</w:t>
        <w:tab/>
        <w:t>2500;2000</w:t>
        <w:tab/>
        <w:t>NO;NO</w:t>
        <w:tab/>
        <w:t>EXTERNAL BEAM;EXTERNAL BEAM</w:t>
        <w:tab/>
        <w:t>Not Applicable;Not Applicable</w:t>
        <w:tab/>
        <w:t>RECURRENCE;PALLIATIVE</w:t>
        <w:tab/>
        <w:t>Not Available;Not Available</w:t>
        <w:tab/>
        <w:t>cGy;cGy</w:t>
        <w:tab/>
        <w:t>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0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2</w:t>
        <w:tab/>
        <w:t>1963</w:t>
      </w:r>
    </w:p>
    <w:p>
      <w:pPr>
        <w:pStyle w:val="Style15"/>
        <w:rPr/>
      </w:pPr>
      <w:r>
        <w:rPr>
          <w:rFonts w:cs="宋体;SimSun"/>
        </w:rPr>
        <w:t>TCGA-75-6207</w:t>
        <w:tab/>
        <w:tab/>
        <w:tab/>
        <w:t>T2</w:t>
        <w:tab/>
        <w:t>N2</w:t>
        <w:tab/>
        <w:t>M0</w:t>
        <w:tab/>
        <w:t>Stage IIIA</w:t>
        <w:tab/>
        <w:tab/>
        <w:tab/>
        <w:tab/>
        <w:t>Not Available</w:t>
        <w:tab/>
        <w:t>R-Upper</w:t>
        <w:tab/>
        <w:t>Not Applicable</w:t>
        <w:tab/>
        <w:t>TCGA-75-6207</w:t>
        <w:tab/>
        <w:t>58babefe-7e81-4594-ba29-50d1de92a5ab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</w:t>
        <w:tab/>
        <w:t>NO</w:t>
        <w:tab/>
        <w:t>Not Available</w:t>
        <w:tab/>
        <w:t>Not Available</w:t>
        <w:tab/>
        <w:t>TCGA-75-6207-F15092</w:t>
        <w:tab/>
        <w:t>53c4832a-9167-41ab-8172-0713906b893e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620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2</w:t>
        <w:tab/>
        <w:t>NO</w:t>
        <w:tab/>
        <w:t>YES</w:t>
        <w:tab/>
        <w:t>75</w:t>
        <w:tab/>
        <w:t>3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8640</w:t>
        <w:tab/>
        <w:t>7062</w:t>
        <w:tab/>
        <w:t>Alive</w:t>
        <w:tab/>
        <w:t>T1</w:t>
        <w:tab/>
        <w:t>N1</w:t>
        <w:tab/>
        <w:t>M0</w:t>
        <w:tab/>
        <w:t>Stage IIA</w:t>
        <w:tab/>
        <w:tab/>
        <w:tab/>
        <w:tab/>
        <w:t>59</w:t>
        <w:tab/>
        <w:t>L-Upper</w:t>
        <w:tab/>
        <w:t>Not Applicable</w:t>
        <w:tab/>
        <w:t>TCGA-78-8640</w:t>
        <w:tab/>
        <w:t>18478121-f1d1-4bdd-9511-8ab22f4a0660</w:t>
        <w:tab/>
        <w:t>23</w:t>
        <w:tab/>
        <w:t>-21832</w:t>
        <w:tab/>
        <w:t>Not Applicable</w:t>
        <w:tab/>
        <w:t>0</w:t>
        <w:tab/>
        <w:t>634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8640-F46106;TCGA-78-8640-F70500</w:t>
        <w:tab/>
        <w:t>E3777749-8064-4049-A825-BB96779AEAD3;D76CC938-737A-46E4-BA56-1A16F671F442</w:t>
        <w:tab/>
        <w:t>4;25</w:t>
        <w:tab/>
        <w:t>Not Applicable;Not Available</w:t>
        <w:tab/>
        <w:t>Not Applicable;Not Available</w:t>
        <w:tab/>
        <w:t>Not Applicable;Not Applicable</w:t>
        <w:tab/>
        <w:t>6528;7062</w:t>
        <w:tab/>
        <w:t>Not Applicable;Not Available</w:t>
        <w:tab/>
        <w:t>Unknown;Unknown</w:t>
        <w:tab/>
        <w:t>Scheduled Follow-up Submission;Scheduled Follow-up Submission</w:t>
        <w:tab/>
        <w:t>Complete Remission/Response;Unknown</w:t>
        <w:tab/>
        <w:t>Not Available;Not Available</w:t>
        <w:tab/>
        <w:t>NO;NO</w:t>
        <w:tab/>
        <w:t>8;3</w:t>
        <w:tab/>
        <w:t>Not Available;Not Available</w:t>
        <w:tab/>
        <w:t>NO;Unknown</w:t>
        <w:tab/>
        <w:t>Unknown;Not Available</w:t>
        <w:tab/>
        <w:t>Unknown;Unknown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</w:t>
        <w:tab/>
        <w:t>No</w:t>
        <w:tab/>
        <w:t>8640</w:t>
        <w:tab/>
        <w:t>Preoperative</w:t>
        <w:tab/>
        <w:t>TUMOR FREE</w:t>
        <w:tab/>
        <w:t>Not Available</w:t>
        <w:tab/>
        <w:t>Not Available</w:t>
        <w:tab/>
        <w:t>NO</w:t>
        <w:tab/>
        <w:t>73</w:t>
        <w:tab/>
        <w:t>66</w:t>
        <w:tab/>
        <w:t>Complete Remission/Response</w:t>
        <w:tab/>
        <w:t>YES</w:t>
        <w:tab/>
        <w:t>Not Evaluated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Alive</w:t>
        <w:tab/>
        <w:t>2012</w:t>
        <w:tab/>
        <w:t>1994</w:t>
        <w:tab/>
        <w:t>1949</w:t>
      </w:r>
    </w:p>
    <w:p>
      <w:pPr>
        <w:pStyle w:val="Style15"/>
        <w:rPr/>
      </w:pPr>
      <w:r>
        <w:rPr>
          <w:rFonts w:cs="宋体;SimSun"/>
        </w:rPr>
        <w:t>TCGA-MP-A4T8</w:t>
        <w:tab/>
        <w:t>161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68</w:t>
        <w:tab/>
        <w:t>L-Upper</w:t>
        <w:tab/>
        <w:t>Not Applicable</w:t>
        <w:tab/>
        <w:t>TCGA-MP-A4T8</w:t>
        <w:tab/>
        <w:t>7C4ED533-EE66-48BE-A84B-FF8607742818</w:t>
        <w:tab/>
        <w:t>2</w:t>
        <w:tab/>
        <w:t>-25069</w:t>
        <w:tab/>
        <w:t>161</w:t>
        <w:tab/>
        <w:t>0</w:t>
        <w:tab/>
        <w:t>Not Available</w:t>
        <w:tab/>
        <w:t>Not Available</w:t>
        <w:tab/>
        <w:t>Lung Adenocarcinoma</w:t>
        <w:tab/>
        <w:t>102</w:t>
        <w:tab/>
        <w:tab/>
        <w:t>TCGA-MP-A4T8-D41347;TCGA-MP-A4T8-D41348</w:t>
        <w:tab/>
        <w:t>5847897E-0C0F-4333-98FC-46101B12E294;254AEB4C-E848-471D-90B6-75DC48A1F902</w:t>
        <w:tab/>
        <w:t>Not Available;Not Available</w:t>
        <w:tab/>
        <w:t>15;15</w:t>
        <w:tab/>
        <w:t>72;72</w:t>
        <w:tab/>
        <w:t>42;42</w:t>
        <w:tab/>
        <w:t>Navelbine;Cisplatin</w:t>
        <w:tab/>
        <w:t>Unknown;Unknown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25</w:t>
        <w:tab/>
        <w:t>Yes, History of Prior Malignancy</w:t>
        <w:tab/>
        <w:t>A4T8</w:t>
        <w:tab/>
        <w:t>Pre-Adjuvant Therapy</w:t>
        <w:tab/>
        <w:t>Unknown</w:t>
        <w:tab/>
        <w:t>Not Available</w:t>
        <w:tab/>
        <w:t>72</w:t>
        <w:tab/>
        <w:t>YES</w:t>
        <w:tab/>
        <w:t>Not Available</w:t>
        <w:tab/>
        <w:t>60</w:t>
        <w:tab/>
        <w:t>Unknown</w:t>
        <w:tab/>
        <w:t>YES</w:t>
        <w:tab/>
        <w:t>Unknow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2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6</w:t>
        <w:tab/>
        <w:t>1957</w:t>
      </w:r>
    </w:p>
    <w:p>
      <w:pPr>
        <w:pStyle w:val="Style15"/>
        <w:rPr/>
      </w:pPr>
      <w:r>
        <w:rPr>
          <w:rFonts w:cs="宋体;SimSun"/>
        </w:rPr>
        <w:t>TCGA-97-8547</w:t>
        <w:tab/>
        <w:t>657</w:t>
        <w:tab/>
        <w:t>Alive</w:t>
        <w:tab/>
        <w:t>T2a</w:t>
        <w:tab/>
        <w:t>N2</w:t>
        <w:tab/>
        <w:t>MX</w:t>
        <w:tab/>
        <w:t>Stage IIIA</w:t>
        <w:tab/>
        <w:tab/>
        <w:tab/>
        <w:tab/>
        <w:t>78</w:t>
        <w:tab/>
        <w:t>R-Lower</w:t>
        <w:tab/>
        <w:t>Not Applicable</w:t>
        <w:tab/>
        <w:t>TCGA-97-8547</w:t>
        <w:tab/>
        <w:t>ac0d7a82-82cb-4aec-b859-e37375f3de8b</w:t>
        <w:tab/>
        <w:t>27</w:t>
        <w:tab/>
        <w:t>-28801</w:t>
        <w:tab/>
        <w:t>Not Applicable</w:t>
        <w:tab/>
        <w:t>0</w:t>
        <w:tab/>
        <w:t>148</w:t>
        <w:tab/>
        <w:t>Not Available</w:t>
        <w:tab/>
        <w:t>Lung Adenocarcinoma</w:t>
        <w:tab/>
        <w:t>87</w:t>
        <w:tab/>
        <w:tab/>
        <w:t>TCGA-97-8547-D35445;TCGA-97-8547-D35446;TCGA-97-8547-D35447</w:t>
        <w:tab/>
        <w:t>46926057-7C1B-4651-913D-B4C08C699594;8EDFE56A-3EB6-47A8-A4BA-2255FF3A3418;393D56D3-0031-4F0A-9E38-F16B66B602D5</w:t>
        <w:tab/>
        <w:t>Not Available;Not Available;Not Available</w:t>
        <w:tab/>
        <w:t>27;27;27</w:t>
        <w:tab/>
        <w:t>111;111;Not Available</w:t>
        <w:tab/>
        <w:t>47;47;124</w:t>
        <w:tab/>
        <w:t>Taxol;Carboplatin;TARCEVA</w:t>
        <w:tab/>
        <w:t>Complete Response;Complete Response;Not Applicable</w:t>
        <w:tab/>
        <w:t>9;9;9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Evaluated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Evaluated</w:t>
        <w:tab/>
        <w:tab/>
        <w:t>Not Available</w:t>
        <w:tab/>
        <w:t>Not Available</w:t>
        <w:tab/>
        <w:t>Not Available</w:t>
        <w:tab/>
        <w:t>Not Available</w:t>
        <w:tab/>
        <w:t>TCGA-97-8547-F49559</w:t>
        <w:tab/>
        <w:t>C213E7BE-D60E-412A-BD5D-8BCFC8749CA7</w:t>
        <w:tab/>
        <w:t>3</w:t>
        <w:tab/>
        <w:t>Not Applicable</w:t>
        <w:tab/>
        <w:t>Not Applicable</w:t>
        <w:tab/>
        <w:t>Not Applicable</w:t>
        <w:tab/>
        <w:t>65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0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47</w:t>
        <w:tab/>
        <w:t>Not Available</w:t>
        <w:tab/>
        <w:t>TUMOR FREE</w:t>
        <w:tab/>
        <w:t>Not Available</w:t>
        <w:tab/>
        <w:t>Not Available</w:t>
        <w:tab/>
        <w:t>YES</w:t>
        <w:tab/>
        <w:t>Not Available</w:t>
        <w:tab/>
        <w:t>136</w:t>
        <w:tab/>
        <w:t>Complete Remission/Response</w:t>
        <w:tab/>
        <w:t>YES</w:t>
        <w:tab/>
        <w:t>Not Evaluated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2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AARN</w:t>
        <w:tab/>
        <w:t>1135</w:t>
        <w:tab/>
        <w:t>Dead</w:t>
        <w:tab/>
        <w:t>T1</w:t>
        <w:tab/>
        <w:t>N0</w:t>
        <w:tab/>
        <w:t>MX</w:t>
        <w:tab/>
        <w:t>Stage IA</w:t>
        <w:tab/>
        <w:tab/>
        <w:tab/>
        <w:tab/>
        <w:t>56</w:t>
        <w:tab/>
        <w:t>R-Lower</w:t>
        <w:tab/>
        <w:t>Not Applicable</w:t>
        <w:tab/>
        <w:t>TCGA-49-AARN</w:t>
        <w:tab/>
        <w:t>98EF41FA-3015-445A-BBDC-984361C911F7</w:t>
        <w:tab/>
        <w:t>19</w:t>
        <w:tab/>
        <w:t>-20605</w:t>
        <w:tab/>
        <w:t>1135</w:t>
        <w:tab/>
        <w:t>0</w:t>
        <w:tab/>
        <w:t>Not Available</w:t>
        <w:tab/>
        <w:t>Not Available</w:t>
        <w:tab/>
        <w:t>Lung Adenocarcinoma</w:t>
        <w:tab/>
        <w:t>110.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Yes, History of Synchronous/Bilateral Malignancy</w:t>
        <w:tab/>
        <w:t>AARN</w:t>
        <w:tab/>
        <w:t>Preoperative</w:t>
        <w:tab/>
        <w:t>Unknown</w:t>
        <w:tab/>
        <w:t>85.9</w:t>
        <w:tab/>
        <w:t>101.1</w:t>
        <w:tab/>
        <w:t>NO</w:t>
        <w:tab/>
        <w:t>80.2</w:t>
        <w:tab/>
        <w:t>94.4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5</w:t>
        <w:tab/>
        <w:t>Lung</w:t>
        <w:tab/>
        <w:t>Dead</w:t>
        <w:tab/>
        <w:t>2014</w:t>
        <w:tab/>
        <w:t>200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4676</w:t>
        <w:tab/>
        <w:t>281</w:t>
        <w:tab/>
        <w:t>Dead</w:t>
        <w:tab/>
        <w:t>T2a</w:t>
        <w:tab/>
        <w:t>N1</w:t>
        <w:tab/>
        <w:t>M0</w:t>
        <w:tab/>
        <w:t>Stage IIA</w:t>
        <w:tab/>
        <w:tab/>
        <w:tab/>
        <w:tab/>
        <w:t>45</w:t>
        <w:tab/>
        <w:t>R-Upper</w:t>
        <w:tab/>
        <w:t>Not Applicable</w:t>
        <w:tab/>
        <w:t>TCGA-73-4676</w:t>
        <w:tab/>
        <w:t>195a5afb-b79f-44d2-9d12-884487630c2b</w:t>
        <w:tab/>
        <w:t>18</w:t>
        <w:tab/>
        <w:t>-16746</w:t>
        <w:tab/>
        <w:t>Not Applicable</w:t>
        <w:tab/>
        <w:t>0</w:t>
        <w:tab/>
        <w:t>122</w:t>
        <w:tab/>
        <w:t>Not Available</w:t>
        <w:tab/>
        <w:t>Lung Adenocarcinoma</w:t>
        <w:tab/>
        <w:t>86</w:t>
        <w:tab/>
        <w:tab/>
        <w:t>TCGA-73-4676-D12586;TCGA-73-4676-D12585;TCGA-73-4676-D12587;TCGA-73-4676-D12556</w:t>
        <w:tab/>
        <w:t>48957710-70e7-4615-9717-fb2a9174b210;0989c0d2-81e6-4f78-93b4-3a7f35ba221b;1eba36d1-01f8-4cd4-b90d-98cc949417f0;da213998-af4a-4a37-967e-419359cab836</w:t>
        <w:tab/>
        <w:t>Not Available;Not Available;Not Available;Not Available</w:t>
        <w:tab/>
        <w:t>2;2;2;2</w:t>
        <w:tab/>
        <w:t>66;-40;66;-40</w:t>
        <w:tab/>
        <w:t>45;-74;45;-74</w:t>
        <w:tab/>
        <w:t>Docetaxel;Cisplatin;Cisplatin;Docetaxel</w:t>
        <w:tab/>
        <w:t>Not Available;Not Available;Not Available;Not Available</w:t>
        <w:tab/>
        <w:t>6;6;6;6</w:t>
        <w:tab/>
        <w:t>2;3;2;3</w:t>
        <w:tab/>
        <w:t>Not Available;75;Not Available;75</w:t>
        <w:tab/>
        <w:t>mg/m2;mg/m2;mg/m2;mg/m2</w:t>
        <w:tab/>
        <w:t>ADJUVANT;OTHER, SPECIFY IN NOTES;ADJUVANT;OTHER, SPECIFY IN NOTES</w:t>
        <w:tab/>
        <w:t>Not Applicable;neo-adjuvant;Not Applicable;neo-adjuvant</w:t>
        <w:tab/>
        <w:t>2;1;2;1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Not Available;225;Not Available;225</w:t>
        <w:tab/>
        <w:t>mg/m2;mg/m2;mg/m2;mg/m2</w:t>
        <w:tab/>
        <w:t>Not Available;Not Available;Not Available;Not Available</w:t>
        <w:tab/>
        <w:t>2011;2011;2011;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3-4676-F12553;TCGA-73-4676-F71022</w:t>
        <w:tab/>
        <w:t>f8c9076a-23b2-4792-bcbc-c88d250d1ff3;B89F1AE8-D8B3-4B9D-9B4F-D3F9F887FFF9</w:t>
        <w:tab/>
        <w:t>18;18</w:t>
        <w:tab/>
        <w:t>Not Applicable;Not Available</w:t>
        <w:tab/>
        <w:t>Not Applicable;Not Available</w:t>
        <w:tab/>
        <w:t>Not Applicable;281</w:t>
        <w:tab/>
        <w:t>164;Not Available</w:t>
        <w:tab/>
        <w:t>Not Applicable;Not Available</w:t>
        <w:tab/>
        <w:t>0;Unknown</w:t>
        <w:tab/>
        <w:t>Not Available;Scheduled Follow-up Submission</w:t>
        <w:tab/>
        <w:t>Not Available;Unknown</w:t>
        <w:tab/>
        <w:t>90;Unknown</w:t>
        <w:tab/>
        <w:t>Not Available;NO</w:t>
        <w:tab/>
        <w:t>5;3</w:t>
        <w:tab/>
        <w:t>Not Available;Not Available</w:t>
        <w:tab/>
        <w:t>NO;Unknown</w:t>
        <w:tab/>
        <w:t>Adjuvant therapy;Unknown</w:t>
        <w:tab/>
        <w:t>Not Available;WITH TUMOR</w:t>
        <w:tab/>
        <w:t>YES;YES</w:t>
        <w:tab/>
        <w:t>Not Available;Unknown</w:t>
        <w:tab/>
        <w:t>Not Available;Not Available</w:t>
        <w:tab/>
        <w:t>YES;YES</w:t>
        <w:tab/>
        <w:t>Alive;Dead</w:t>
        <w:tab/>
        <w:t>2011;2015</w:t>
        <w:tab/>
        <w:t>MALE</w:t>
        <w:tab/>
        <w:t>Lung Adenocarcinoma- Not Otherwise Specified (NOS)</w:t>
        <w:tab/>
        <w:t>Yes</w:t>
        <w:tab/>
        <w:t>C34.1</w:t>
        <w:tab/>
        <w:t>8140/3</w:t>
        <w:tab/>
        <w:t>C34.1</w:t>
        <w:tab/>
        <w:t>YES</w:t>
        <w:tab/>
        <w:t>7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8</w:t>
        <w:tab/>
        <w:t>No</w:t>
        <w:tab/>
        <w:t>4676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67</w:t>
        <w:tab/>
        <w:t>78</w:t>
        <w:tab/>
        <w:t>Not Available</w:t>
        <w:tab/>
        <w:t>YES</w:t>
        <w:tab/>
        <w:t>WHITE</w:t>
        <w:tab/>
        <w:t>Not Available</w:t>
        <w:tab/>
        <w:tab/>
        <w:t>Primary Tumor Field</w:t>
        <w:tab/>
        <w:t>TCGA-73-4676-R12555</w:t>
        <w:tab/>
        <w:t>04a28cdd-15da-414f-8481-8b42047187f6</w:t>
        <w:tab/>
        <w:t>1</w:t>
        <w:tab/>
        <w:t>2</w:t>
        <w:tab/>
        <w:t>125</w:t>
        <w:tab/>
        <w:t>Not Available</w:t>
        <w:tab/>
        <w:t>Not Available</w:t>
        <w:tab/>
        <w:t>6</w:t>
        <w:tab/>
        <w:t>Not Available</w:t>
        <w:tab/>
        <w:t>Not Available</w:t>
        <w:tab/>
        <w:t>NO</w:t>
        <w:tab/>
        <w:t>Not Available</w:t>
        <w:tab/>
        <w:t>Not Applicable</w:t>
        <w:tab/>
        <w:t>ADJUVANT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2009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10</w:t>
        <w:tab/>
        <w:t>1977</w:t>
      </w:r>
    </w:p>
    <w:p>
      <w:pPr>
        <w:pStyle w:val="Style15"/>
        <w:rPr/>
      </w:pPr>
      <w:r>
        <w:rPr>
          <w:rFonts w:cs="宋体;SimSun"/>
        </w:rPr>
        <w:t>TCGA-53-7626</w:t>
        <w:tab/>
        <w:t>929</w:t>
        <w:tab/>
        <w:t>Dead</w:t>
        <w:tab/>
        <w:t>T1</w:t>
        <w:tab/>
        <w:t>N1</w:t>
        <w:tab/>
        <w:t>M0</w:t>
        <w:tab/>
        <w:t>Stage IIA</w:t>
        <w:tab/>
        <w:tab/>
        <w:tab/>
        <w:tab/>
        <w:t>76</w:t>
        <w:tab/>
        <w:t>R-Upper</w:t>
        <w:tab/>
        <w:t>Not Applicable</w:t>
        <w:tab/>
        <w:t>TCGA-53-7626</w:t>
        <w:tab/>
        <w:t>d3ff328c-2488-47bd-8663-366b6812c7b5</w:t>
        <w:tab/>
        <w:t>13</w:t>
        <w:tab/>
        <w:t>-28024</w:t>
        <w:tab/>
        <w:t>92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3-7626-D39213;TCGA-53-7626-D39214</w:t>
        <w:tab/>
        <w:t>0BEFAE89-775A-44A5-8352-ECB58FBCA0B3;61FB2C2D-04A9-420C-881B-821008C23CCA</w:t>
        <w:tab/>
        <w:t>Not Available;Not Available</w:t>
        <w:tab/>
        <w:t>15;15</w:t>
        <w:tab/>
        <w:t>Not Available;Not Available</w:t>
        <w:tab/>
        <w:t>Not Available;Not Available</w:t>
        <w:tab/>
        <w:t>Cisplatin;Taxotere</w:t>
        <w:tab/>
        <w:t>Clinical Progressive Disease;Clinical Progressive Disease</w:t>
        <w:tab/>
        <w:t>1;1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t Available</w:t>
        <w:tab/>
        <w:t>TCGA-53-7626-F38969</w:t>
        <w:tab/>
        <w:t>8B9047BD-EFD5-41E5-863C-04D4F982B422</w:t>
        <w:tab/>
        <w:t>15</w:t>
        <w:tab/>
        <w:t>Not Available</w:t>
        <w:tab/>
        <w:t>Not Available</w:t>
        <w:tab/>
        <w:t>929</w:t>
        <w:tab/>
        <w:t>Not Available</w:t>
        <w:tab/>
        <w:t>86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</w:t>
        <w:tab/>
        <w:t>Locoregional Recurrence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626</w:t>
        <w:tab/>
        <w:t>Post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2006</w:t>
        <w:tab/>
        <w:t>NO</w:t>
        <w:tab/>
        <w:t>YES</w:t>
        <w:tab/>
        <w:t>53</w:t>
        <w:tab/>
        <w:t>4</w:t>
        <w:tab/>
        <w:t>Lung</w:t>
        <w:tab/>
        <w:t>Dead</w:t>
        <w:tab/>
        <w:t>2011</w:t>
        <w:tab/>
        <w:t>2008</w:t>
        <w:tab/>
        <w:t>1971</w:t>
      </w:r>
    </w:p>
    <w:p>
      <w:pPr>
        <w:pStyle w:val="Style15"/>
        <w:rPr/>
      </w:pPr>
      <w:r>
        <w:rPr>
          <w:rFonts w:cs="宋体;SimSun"/>
        </w:rPr>
        <w:t>TCGA-78-7146</w:t>
        <w:tab/>
        <w:t>173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71</w:t>
        <w:tab/>
        <w:t>L-Lower</w:t>
        <w:tab/>
        <w:t>Not Applicable</w:t>
        <w:tab/>
        <w:t>TCGA-78-7146</w:t>
        <w:tab/>
        <w:t>ff9def3d-17e5-4ef6-b74e-933f11ed6f00</w:t>
        <w:tab/>
        <w:t>28</w:t>
        <w:tab/>
        <w:t>-26272</w:t>
        <w:tab/>
        <w:t>17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78-7146-F16969</w:t>
        <w:tab/>
        <w:t>89a4cee2-d516-4b0e-8664-c1a31a242e71</w:t>
        <w:tab/>
        <w:t>28</w:t>
        <w:tab/>
        <w:t>Not Available</w:t>
        <w:tab/>
        <w:t>Not Available</w:t>
        <w:tab/>
        <w:t>173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7146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8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1999</w:t>
        <w:tab/>
        <w:t>1988</w:t>
      </w:r>
    </w:p>
    <w:p>
      <w:pPr>
        <w:pStyle w:val="Style15"/>
        <w:rPr/>
      </w:pPr>
      <w:r>
        <w:rPr>
          <w:rFonts w:cs="宋体;SimSun"/>
        </w:rPr>
        <w:t>TCGA-38-4629</w:t>
        <w:tab/>
        <w:t>864</w:t>
        <w:tab/>
        <w:t>Dead</w:t>
        <w:tab/>
        <w:t>T3</w:t>
        <w:tab/>
        <w:t>N0</w:t>
        <w:tab/>
        <w:t>M0</w:t>
        <w:tab/>
        <w:t>Stage IIB</w:t>
        <w:tab/>
        <w:tab/>
        <w:tab/>
        <w:tab/>
        <w:t>68</w:t>
        <w:tab/>
        <w:t>R-Upper</w:t>
        <w:tab/>
        <w:t>Not Applicable</w:t>
        <w:tab/>
        <w:t>TCGA-38-4629</w:t>
        <w:tab/>
        <w:t>127bf818-f7e5-46b5-a9de-39f6d96b8b83</w:t>
        <w:tab/>
        <w:t>13</w:t>
        <w:tab/>
        <w:t>-25104</w:t>
        <w:tab/>
        <w:t>86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38-4629-F4887</w:t>
        <w:tab/>
        <w:t>5ece2db2-89aa-48dc-92be-f4df4bbbef10</w:t>
        <w:tab/>
        <w:t>14</w:t>
        <w:tab/>
        <w:t>Not Available</w:t>
        <w:tab/>
        <w:t>Not Available</w:t>
        <w:tab/>
        <w:t>864</w:t>
        <w:tab/>
        <w:t>Not Available</w:t>
        <w:tab/>
        <w:t>37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0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Yes</w:t>
        <w:tab/>
        <w:t>4629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03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3-7347</w:t>
        <w:tab/>
        <w:t>683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76</w:t>
        <w:tab/>
        <w:t>R-Upper</w:t>
        <w:tab/>
        <w:t>Not Applicable</w:t>
        <w:tab/>
        <w:t>TCGA-93-7347</w:t>
        <w:tab/>
        <w:t>ef03654a-dcf1-41ff-a67e-4f3fbf9ba807</w:t>
        <w:tab/>
        <w:t>30</w:t>
        <w:tab/>
        <w:t>-27949</w:t>
        <w:tab/>
        <w:t>Not Applicable</w:t>
        <w:tab/>
        <w:t>0</w:t>
        <w:tab/>
        <w:t>297</w:t>
        <w:tab/>
        <w:t>Not Available</w:t>
        <w:tab/>
        <w:t>Lung Adenocarcinoma</w:t>
        <w:tab/>
        <w:t>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3-7347-F29886;TCGA-93-7347-F43155</w:t>
        <w:tab/>
        <w:t>3cb5e775-0ae6-4d83-8d2a-049f1eb2b119;1AA9F067-47F9-4CB2-837D-E9907C167259</w:t>
        <w:tab/>
        <w:t>30;14</w:t>
        <w:tab/>
        <w:t>Not Applicable;Not Applicable</w:t>
        <w:tab/>
        <w:t>Not Applicable;Not Applicable</w:t>
        <w:tab/>
        <w:t>Not Applicable;Not Applicable</w:t>
        <w:tab/>
        <w:t>297;683</w:t>
        <w:tab/>
        <w:t>Not Applicable;Not Applicable</w:t>
        <w:tab/>
        <w:t>0;Not Evaluated</w:t>
        <w:tab/>
        <w:t>Scheduled Follow-up Submission;Scheduled Follow-up Submission</w:t>
        <w:tab/>
        <w:t>Complete Remission/Response;Not Applicable</w:t>
        <w:tab/>
        <w:t>100;Not Evaluated</w:t>
        <w:tab/>
        <w:t>Not Available;NO</w:t>
        <w:tab/>
        <w:t>3;5</w:t>
        <w:tab/>
        <w:t>Not Available;Not Available</w:t>
        <w:tab/>
        <w:t>NO;NO</w:t>
        <w:tab/>
        <w:t>Other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</w:t>
        <w:tab/>
        <w:t>7347</w:t>
        <w:tab/>
        <w:t>Not Available</w:t>
        <w:tab/>
        <w:t>TUMOR FREE</w:t>
        <w:tab/>
        <w:t>61</w:t>
        <w:tab/>
        <w:t>84</w:t>
        <w:tab/>
        <w:t>Not Available</w:t>
        <w:tab/>
        <w:t>62</w:t>
        <w:tab/>
        <w:t>8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67</w:t>
        <w:tab/>
        <w:t>YES</w:t>
        <w:tab/>
        <w:t>NO</w:t>
        <w:tab/>
        <w:t>93</w:t>
        <w:tab/>
        <w:t>3</w:t>
        <w:tab/>
        <w:t>Lung</w:t>
        <w:tab/>
        <w:t>Alive</w:t>
        <w:tab/>
        <w:t>2012</w:t>
        <w:tab/>
        <w:t>2011</w:t>
        <w:tab/>
        <w:t>1952</w:t>
      </w:r>
    </w:p>
    <w:p>
      <w:pPr>
        <w:pStyle w:val="Style15"/>
        <w:rPr/>
      </w:pPr>
      <w:r>
        <w:rPr>
          <w:rFonts w:cs="宋体;SimSun"/>
        </w:rPr>
        <w:t>TCGA-L9-A5IP</w:t>
        <w:tab/>
        <w:t>58</w:t>
        <w:tab/>
        <w:t>Dead</w:t>
        <w:tab/>
        <w:t>T3</w:t>
        <w:tab/>
        <w:t>N2</w:t>
        <w:tab/>
        <w:t>M1b</w:t>
        <w:tab/>
        <w:t>Stage IV</w:t>
        <w:tab/>
        <w:tab/>
        <w:tab/>
        <w:tab/>
        <w:t>40</w:t>
        <w:tab/>
        <w:t>R-Upper</w:t>
        <w:tab/>
        <w:t>Not Applicable</w:t>
        <w:tab/>
        <w:t>TCGA-L9-A5IP</w:t>
        <w:tab/>
        <w:t>2A43E61E-2151-4C5A-B062-74CE9DFD8D4A</w:t>
        <w:tab/>
        <w:t>14</w:t>
        <w:tab/>
        <w:t>-14681</w:t>
        <w:tab/>
        <w:t>5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5</w:t>
        <w:tab/>
        <w:t>NO</w:t>
        <w:tab/>
        <w:t>NO</w:t>
        <w:tab/>
        <w:t>49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Not Available</w:t>
        <w:tab/>
        <w:t>No</w:t>
        <w:tab/>
        <w:t>A5IP</w:t>
        <w:tab/>
        <w:t>Not Evaluated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Progressive Disease</w:t>
        <w:tab/>
        <w:t>NO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2</w:t>
        <w:tab/>
        <w:t>T3</w:t>
        <w:tab/>
        <w:t>2012</w:t>
        <w:tab/>
        <w:t>YES</w:t>
        <w:tab/>
        <w:t>NO</w:t>
        <w:tab/>
        <w:t>L9</w:t>
        <w:tab/>
        <w:t>4</w:t>
        <w:tab/>
        <w:t>Lung</w:t>
        <w:tab/>
        <w:t>Dead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995</w:t>
        <w:tab/>
        <w:t>889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73</w:t>
        <w:tab/>
        <w:t>L-Upper</w:t>
        <w:tab/>
        <w:t>Not Applicable</w:t>
        <w:tab/>
        <w:t>TCGA-55-7995</w:t>
        <w:tab/>
        <w:t>abd6647b-d2eb-404d-8283-443e92addf55</w:t>
        <w:tab/>
        <w:t>7</w:t>
        <w:tab/>
        <w:t>-26837</w:t>
        <w:tab/>
        <w:t>Not Applicable</w:t>
        <w:tab/>
        <w:t>0</w:t>
        <w:tab/>
        <w:t>5</w:t>
        <w:tab/>
        <w:t>Not Available</w:t>
        <w:tab/>
        <w:t>Lung Adenocarcinoma</w:t>
        <w:tab/>
        <w:t>51</w:t>
        <w:tab/>
        <w:tab/>
        <w:t>TCGA-55-7995-D65702;TCGA-55-7995-D65703</w:t>
        <w:tab/>
        <w:t>39A1C7F0-0574-41C9-98D5-D0D7AF66D866;386B9E74-6618-451B-8F90-9F3BFDE51CD1</w:t>
        <w:tab/>
        <w:t>Not Available;Not Available</w:t>
        <w:tab/>
        <w:t>26;26</w:t>
        <w:tab/>
        <w:t>525;525</w:t>
        <w:tab/>
        <w:t>483;483</w:t>
        <w:tab/>
        <w:t>Carboplatin;Paclitaxel</w:t>
        <w:tab/>
        <w:t>Complete Response;Complete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t Available</w:t>
        <w:tab/>
        <w:t>TCGA-55-7995-F65700</w:t>
        <w:tab/>
        <w:t>FD821C68-D4E0-4555-BAD0-65DC0C3F3FD0</w:t>
        <w:tab/>
        <w:t>26</w:t>
        <w:tab/>
        <w:t>Not Available</w:t>
        <w:tab/>
        <w:t>Not Available</w:t>
        <w:tab/>
        <w:t>Not Applicable</w:t>
        <w:tab/>
        <w:t>889</w:t>
        <w:tab/>
        <w:t>468</w:t>
        <w:tab/>
        <w:t>1</w:t>
        <w:tab/>
        <w:t>Scheduled Follow-up Submission</w:t>
        <w:tab/>
        <w:t>Complete Remission/Response</w:t>
        <w:tab/>
        <w:t>80</w:t>
        <w:tab/>
        <w:t>NO</w:t>
        <w:tab/>
        <w:t>9</w:t>
        <w:tab/>
        <w:t>Locoregional Recurrence</w:t>
        <w:tab/>
        <w:t>YES</w:t>
        <w:tab/>
        <w:t>Post-Adjuvant Therapy</w:t>
        <w:tab/>
        <w:t>TUMOR FREE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7995</w:t>
        <w:tab/>
        <w:t>Not Available</w:t>
        <w:tab/>
        <w:t>TUMOR FREE</w:t>
        <w:tab/>
        <w:t>Not Available</w:t>
        <w:tab/>
        <w:t>Not Available</w:t>
        <w:tab/>
        <w:t>Unknown</w:t>
        <w:tab/>
        <w:t>71</w:t>
        <w:tab/>
        <w:t>77</w:t>
        <w:tab/>
        <w:t>Unknown</w:t>
        <w:tab/>
        <w:t>YES</w:t>
        <w:tab/>
        <w:t>WHITE</w:t>
        <w:tab/>
        <w:t>Unknown</w:t>
        <w:tab/>
        <w:tab/>
        <w:t>Regional site</w:t>
        <w:tab/>
        <w:t>TCGA-55-7995-R65701</w:t>
        <w:tab/>
        <w:t>FB0F9AE8-CC60-4A32-80BE-77F43A903343</w:t>
        <w:tab/>
        <w:t>Not Available</w:t>
        <w:tab/>
        <w:t>26</w:t>
        <w:tab/>
        <w:t>525</w:t>
        <w:tab/>
        <w:t>483</w:t>
        <w:tab/>
        <w:t>Complete Response</w:t>
        <w:tab/>
        <w:t>9</w:t>
        <w:tab/>
        <w:t>Not Available</w:t>
        <w:tab/>
        <w:t>6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9-8253</w:t>
        <w:tab/>
        <w:t>426</w:t>
        <w:tab/>
        <w:t>Alive</w:t>
        <w:tab/>
        <w:t>T1a</w:t>
        <w:tab/>
        <w:t>N1</w:t>
        <w:tab/>
        <w:t>MX</w:t>
        <w:tab/>
        <w:t>Stage IIA</w:t>
        <w:tab/>
        <w:tab/>
        <w:tab/>
        <w:tab/>
        <w:t>59</w:t>
        <w:tab/>
        <w:t>R-Lower</w:t>
        <w:tab/>
        <w:t>Not Applicable</w:t>
        <w:tab/>
        <w:t>TCGA-69-8253</w:t>
        <w:tab/>
        <w:t>44d8c859-4b7a-4e9d-bffc-0de0e6afdcc4</w:t>
        <w:tab/>
        <w:t>1</w:t>
        <w:tab/>
        <w:t>-21771</w:t>
        <w:tab/>
        <w:t>Not Applicable</w:t>
        <w:tab/>
        <w:t>0</w:t>
        <w:tab/>
        <w:t>100</w:t>
        <w:tab/>
        <w:t>Not Available</w:t>
        <w:tab/>
        <w:t>Lung Adenocarcinoma</w:t>
        <w:tab/>
        <w:t>Not Available</w:t>
        <w:tab/>
        <w:tab/>
        <w:t>TCGA-69-8253-D32564;TCGA-69-8253-D32565</w:t>
        <w:tab/>
        <w:t>E2D64977-0DCC-4BF6-A66E-7D40AF9263AF;3AF5EEC9-47EC-4D16-8427-FE85149B06A5</w:t>
        <w:tab/>
        <w:t>Not Available;Not Available</w:t>
        <w:tab/>
        <w:t>1;1</w:t>
        <w:tab/>
        <w:t>Not Available;Not Available</w:t>
        <w:tab/>
        <w:t>55;55</w:t>
        <w:tab/>
        <w:t>Cisplatin;Pemetrexed</w:t>
        <w:tab/>
        <w:t>Not Applicable;Not Applicabl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YES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8253-F41949</w:t>
        <w:tab/>
        <w:t>909F53FB-3A49-456C-9593-B6B043711B7B</w:t>
        <w:tab/>
        <w:t>5</w:t>
        <w:tab/>
        <w:t>Not Applicable</w:t>
        <w:tab/>
        <w:t>Not Applicable</w:t>
        <w:tab/>
        <w:t>Not Applicable</w:t>
        <w:tab/>
        <w:t>426</w:t>
        <w:tab/>
        <w:t>Not Applicable</w:t>
        <w:tab/>
        <w:t>1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.8</w:t>
        <w:tab/>
        <w:t>No</w:t>
        <w:tab/>
        <w:t>8253</w:t>
        <w:tab/>
        <w:t>Pre-Adjuvant Therapy</w:t>
        <w:tab/>
        <w:t>Unknown</w:t>
        <w:tab/>
        <w:t>Not Available</w:t>
        <w:tab/>
        <w:t>Not Available</w:t>
        <w:tab/>
        <w:t>YES</w:t>
        <w:tab/>
        <w:t>Not Available</w:t>
        <w:tab/>
        <w:t>87</w:t>
        <w:tab/>
        <w:t>Unknown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a</w:t>
        <w:tab/>
        <w:t>2011</w:t>
        <w:tab/>
        <w:t>YES</w:t>
        <w:tab/>
        <w:t>NO</w:t>
        <w:tab/>
        <w:t>69</w:t>
        <w:tab/>
        <w:t>4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05-4402</w:t>
        <w:tab/>
        <w:t>244</w:t>
        <w:tab/>
        <w:t>Dead</w:t>
        <w:tab/>
        <w:t>T2</w:t>
        <w:tab/>
        <w:t>NX</w:t>
        <w:tab/>
        <w:t>M1</w:t>
        <w:tab/>
        <w:t>Stage IV</w:t>
        <w:tab/>
        <w:tab/>
        <w:tab/>
        <w:tab/>
        <w:t>57</w:t>
        <w:tab/>
        <w:t>R-Lower</w:t>
        <w:tab/>
        <w:t>Not Applicable</w:t>
        <w:tab/>
        <w:t>TCGA-05-4402</w:t>
        <w:tab/>
        <w:t>722d6818-f1cb-49f4-b68a-fd0a31304681</w:t>
        <w:tab/>
        <w:t>22</w:t>
        <w:tab/>
        <w:t>-20819</w:t>
        <w:tab/>
        <w:t>24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05-4402-D36467;TCGA-05-4402-D36468;TCGA-05-4402-D36469</w:t>
        <w:tab/>
        <w:t>C22C6B31-7A7B-4961-B95D-137666A2C3FF;BA9F9930-88F2-4DA0-982D-BEDBEA793B76;8CEA61DA-614E-4CE9-8202-877E85ECC83F</w:t>
        <w:tab/>
        <w:t>Not Available;Not Available;Not Available</w:t>
        <w:tab/>
        <w:t>5;5;5</w:t>
        <w:tab/>
        <w:t>91;91;122</w:t>
        <w:tab/>
        <w:t>30;30;122</w:t>
        <w:tab/>
        <w:t>Carboplatin;Vinorelbine;Erlotinib</w:t>
        <w:tab/>
        <w:t>Complete Response;Complete Response;Complete Response</w:t>
        <w:tab/>
        <w:t>12;12;12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Immun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02-F36466</w:t>
        <w:tab/>
        <w:t>DFAF4F5D-D945-4D17-8F16-6BFB6E538D7A</w:t>
        <w:tab/>
        <w:t>31</w:t>
        <w:tab/>
        <w:t>Not Applicable</w:t>
        <w:tab/>
        <w:t>Not Applicable</w:t>
        <w:tab/>
        <w:t>244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Dead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440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X</w:t>
        <w:tab/>
        <w:t>T2</w:t>
        <w:tab/>
        <w:t>Not Available</w:t>
        <w:tab/>
        <w:t>NO</w:t>
        <w:tab/>
        <w:t>YES</w:t>
        <w:tab/>
        <w:t>05</w:t>
        <w:tab/>
        <w:t>1</w:t>
        <w:tab/>
        <w:t>Lung</w:t>
        <w:tab/>
        <w:t>Dead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8-4628</w:t>
        <w:tab/>
        <w:t>1492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5</w:t>
        <w:tab/>
        <w:t>R-Upper</w:t>
        <w:tab/>
        <w:t>Not Applicable</w:t>
        <w:tab/>
        <w:t>TCGA-38-4628</w:t>
        <w:tab/>
        <w:t>cc4bd56a-25c5-4c48-b583-ac3aeb778ca6</w:t>
        <w:tab/>
        <w:t>9</w:t>
        <w:tab/>
        <w:t>-24057</w:t>
        <w:tab/>
        <w:t>1492</w:t>
        <w:tab/>
        <w:t>0</w:t>
        <w:tab/>
        <w:t>Not Available</w:t>
        <w:tab/>
        <w:t>Not Available</w:t>
        <w:tab/>
        <w:t>Lung Adenocarcinoma</w:t>
        <w:tab/>
        <w:t>72</w:t>
        <w:tab/>
        <w:tab/>
        <w:t>TCGA-38-4628-D4678;TCGA-38-4628-D13831</w:t>
        <w:tab/>
        <w:t>0c5ddee7-c7b0-44a1-97d7-c6eb11c9b514;357b5e2f-bb1b-41f7-8c7c-4ea6dd8a2fd3</w:t>
        <w:tab/>
        <w:t>Not Available;Not Available</w:t>
        <w:tab/>
        <w:t>9;14</w:t>
        <w:tab/>
        <w:t>1238;1238</w:t>
        <w:tab/>
        <w:t>1147;1147</w:t>
        <w:tab/>
        <w:t>Carboplatin;Taxol</w:t>
        <w:tab/>
        <w:t>Not Available;Not Available</w:t>
        <w:tab/>
        <w:t>12;7</w:t>
        <w:tab/>
        <w:t>4;4</w:t>
        <w:tab/>
        <w:t>Not Available;Not Available</w:t>
        <w:tab/>
        <w:t>Not Available;Not Available</w:t>
        <w:tab/>
        <w:t>RECURRENCE;RECURRENCE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0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YES</w:t>
        <w:tab/>
        <w:t>TCGA-38-4628-F4676</w:t>
        <w:tab/>
        <w:t>cca64327-9837-4503-abfd-9e6ab40ff8dc</w:t>
        <w:tab/>
        <w:t>9</w:t>
        <w:tab/>
        <w:t>Not Available</w:t>
        <w:tab/>
        <w:t>1118</w:t>
        <w:tab/>
        <w:t>1492</w:t>
        <w:tab/>
        <w:t>Not Available</w:t>
        <w:tab/>
        <w:t>1083</w:t>
        <w:tab/>
        <w:t>Not Available</w:t>
        <w:tab/>
        <w:t>Not Available</w:t>
        <w:tab/>
        <w:t>Stable Diseas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28</w:t>
        <w:tab/>
        <w:t>Not Available</w:t>
        <w:tab/>
        <w:t>WITH TUMOR</w:t>
        <w:tab/>
        <w:t>78</w:t>
        <w:tab/>
        <w:t>85</w:t>
        <w:tab/>
        <w:t>Not Available</w:t>
        <w:tab/>
        <w:t>74</w:t>
        <w:tab/>
        <w:t>8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38</w:t>
        <w:tab/>
        <w:t>1</w:t>
        <w:tab/>
        <w:t>Lung</w:t>
        <w:tab/>
        <w:t>Dead</w:t>
        <w:tab/>
        <w:t>2010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505</w:t>
        <w:tab/>
        <w:t>440</w:t>
        <w:tab/>
        <w:t>Alive</w:t>
        <w:tab/>
        <w:t>T1a</w:t>
        <w:tab/>
        <w:t>N2</w:t>
        <w:tab/>
        <w:t>MX</w:t>
        <w:tab/>
        <w:t>Stage IIIA</w:t>
        <w:tab/>
        <w:tab/>
        <w:tab/>
        <w:tab/>
        <w:t>62</w:t>
        <w:tab/>
        <w:t>R-Lower</w:t>
        <w:tab/>
        <w:t>Not Applicable</w:t>
        <w:tab/>
        <w:t>TCGA-55-8505</w:t>
        <w:tab/>
        <w:t>f59e5a76-f803-470b-910c-a897a149d939</w:t>
        <w:tab/>
        <w:t>28</w:t>
        <w:tab/>
        <w:t>-22676</w:t>
        <w:tab/>
        <w:t>Not Applicable</w:t>
        <w:tab/>
        <w:t>0</w:t>
        <w:tab/>
        <w:t>29</w:t>
        <w:tab/>
        <w:t>Not Available</w:t>
        <w:tab/>
        <w:t>Lung Adenocarcinoma</w:t>
        <w:tab/>
        <w:t>Not Available</w:t>
        <w:tab/>
        <w:tab/>
        <w:t>TCGA-55-8505-D47799;TCGA-55-8505-D47801</w:t>
        <w:tab/>
        <w:t>E1832AA8-C7E7-4BF8-BF54-E7BC3EEF3619;57354507-5DEF-495C-8B74-0E7773AC1C4B</w:t>
        <w:tab/>
        <w:t>Not Available;Not Available</w:t>
        <w:tab/>
        <w:t>28;28</w:t>
        <w:tab/>
        <w:t>159;159</w:t>
        <w:tab/>
        <w:t>96;96</w:t>
        <w:tab/>
        <w:t>Cisplatin;Alimta</w:t>
        <w:tab/>
        <w:t>Complete Response;Complete Respon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505-F47798</w:t>
        <w:tab/>
        <w:t>20147D1C-C4BA-40AF-9FF7-4122FAA97854</w:t>
        <w:tab/>
        <w:t>28</w:t>
        <w:tab/>
        <w:t>Not Applicable</w:t>
        <w:tab/>
        <w:t>Not Applicable</w:t>
        <w:tab/>
        <w:t>Not Applicable</w:t>
        <w:tab/>
        <w:t>440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05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a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AAR9</w:t>
        <w:tab/>
        <w:t>260</w:t>
        <w:tab/>
        <w:t>Dead</w:t>
        <w:tab/>
        <w:t>T3</w:t>
        <w:tab/>
        <w:t>N0</w:t>
        <w:tab/>
        <w:t>MX</w:t>
        <w:tab/>
        <w:t>Stage IIB</w:t>
        <w:tab/>
        <w:tab/>
        <w:tab/>
        <w:tab/>
        <w:t>61</w:t>
        <w:tab/>
        <w:t>Other (please specify)</w:t>
        <w:tab/>
        <w:t>ALL 3 LOBES OF RT LUNG</w:t>
        <w:tab/>
        <w:t>TCGA-49-AAR9</w:t>
        <w:tab/>
        <w:t>47B749E6-E060-4AA1-8F29-976E489BA789</w:t>
        <w:tab/>
        <w:t>18</w:t>
        <w:tab/>
        <w:t>-22510</w:t>
        <w:tab/>
        <w:t>26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8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AR9</w:t>
        <w:tab/>
        <w:t>Preoperative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Progressive Disease</w:t>
        <w:tab/>
        <w:t>NO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4</w:t>
        <w:tab/>
        <w:t>199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27</w:t>
        <w:tab/>
        <w:t>791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65</w:t>
        <w:tab/>
        <w:t>L-Upper</w:t>
        <w:tab/>
        <w:t>Not Applicable</w:t>
        <w:tab/>
        <w:t>TCGA-05-4427</w:t>
        <w:tab/>
        <w:t>78a24c56-576c-4245-bb42-6603b3d19897</w:t>
        <w:tab/>
        <w:t>22</w:t>
        <w:tab/>
        <w:t>-23893</w:t>
        <w:tab/>
        <w:t>Not Applicable</w:t>
        <w:tab/>
        <w:t>0</w:t>
        <w:tab/>
        <w:t>791</w:t>
        <w:tab/>
        <w:t>Not Available</w:t>
        <w:tab/>
        <w:t>Lung Adenocarcinoma</w:t>
        <w:tab/>
        <w:t>Not Available</w:t>
        <w:tab/>
        <w:tab/>
        <w:t>TCGA-05-4427-D36565;TCGA-05-4427-D36566</w:t>
        <w:tab/>
        <w:t>8809622A-D398-4D9D-95B7-92480AD0CA12;2978B988-DC8D-449A-83CC-6C4831AA0FE2</w:t>
        <w:tab/>
        <w:t>Not Available;Not Available</w:t>
        <w:tab/>
        <w:t>5;5</w:t>
        <w:tab/>
        <w:t>122;122</w:t>
        <w:tab/>
        <w:t>61;61</w:t>
        <w:tab/>
        <w:t>Cisplatin;Vinorelbin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27-F36564</w:t>
        <w:tab/>
        <w:t>C0280C41-DC59-4741-8314-055BD0B90DC2</w:t>
        <w:tab/>
        <w:t>2</w:t>
        <w:tab/>
        <w:t>Not Applicable</w:t>
        <w:tab/>
        <w:t>Not Applicable</w:t>
        <w:tab/>
        <w:t>Not Applicable</w:t>
        <w:tab/>
        <w:t>79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Yes</w:t>
        <w:tab/>
        <w:t>442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8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1993</w:t>
      </w:r>
    </w:p>
    <w:p>
      <w:pPr>
        <w:pStyle w:val="Style15"/>
        <w:rPr/>
      </w:pPr>
      <w:r>
        <w:rPr>
          <w:rFonts w:cs="宋体;SimSun"/>
        </w:rPr>
        <w:t>TCGA-53-7624</w:t>
        <w:tab/>
        <w:t>1043</w:t>
        <w:tab/>
        <w:t>Dead</w:t>
        <w:tab/>
        <w:t>T2</w:t>
        <w:tab/>
        <w:t>N0</w:t>
        <w:tab/>
        <w:t>M1</w:t>
        <w:tab/>
        <w:t>Stage IV</w:t>
        <w:tab/>
        <w:tab/>
        <w:tab/>
        <w:tab/>
        <w:t>40</w:t>
        <w:tab/>
        <w:t>R-Upper</w:t>
        <w:tab/>
        <w:t>Not Applicable</w:t>
        <w:tab/>
        <w:t>TCGA-53-7624</w:t>
        <w:tab/>
        <w:t>54a9cc9e-3eee-4caa-9f33-4ea64a2999ba</w:t>
        <w:tab/>
        <w:t>13</w:t>
        <w:tab/>
        <w:t>-14794</w:t>
        <w:tab/>
        <w:t>104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3-7624-D39727;TCGA-53-7624-D39729;TCGA-53-7624-D39730;TCGA-53-7624-D39731;TCGA-53-7624-D39732;TCGA-53-7624-D39735;TCGA-53-7624-D39736;TCGA-53-7624-D39737;TCGA-53-7624-D39738;TCGA-53-7624-D39739</w:t>
        <w:tab/>
        <w:t>CABE6493-EEA3-4417-991E-E2D8BAA5D0F4;28681B5B-2CCC-41DB-B342-A1BB56EE7432;03D35A9D-2F9E-4DD6-BEF9-4EAE9D35C1DB;F6AB7F08-1341-440F-90F1-54F3E9CF0C7F;588CEFB2-2FCB-4A28-893B-35DDF6E44FB9;9628B2FD-EDBE-415B-A139-7EC10C28CF7E;5CDA082A-CFF9-4E2A-9C47-299425450EF8;87E2D964-3168-438C-9CB9-1F81D70122AE;0F25327C-C54D-4542-A956-47AFFD9D63B5;EAC0A9FD-301B-48F7-AFD2-499DFE2F0418</w:t>
        <w:tab/>
        <w:t>Not Available;Not Available;Not Available;Not Available;Not Available;Not Available;Not Available;Not Available;Not Available;Not Available</w:t>
        <w:tab/>
        <w:t>31;31;31;31;31;31;31;31;31;31</w:t>
        <w:tab/>
        <w:t>966;922;980;861;782;186;186;490;490;490</w:t>
        <w:tab/>
        <w:t>924;880;980;803;726;66;66;339;339;339</w:t>
        <w:tab/>
        <w:t>Irinotecan;Erlotinib;Abraxane;Docetaxel;Gemcitabine;Cisplatin;Vinorelbine;Carboplatinum;Bevacizumab;Pemetrexed</w:t>
        <w:tab/>
        <w:t>Clinical Progressive Disease;Clinical Progressive Disease;Clinical Progressive Disease;Clinical Progressive Disease;Clinical Progressive Disease;Clinical Progressive Disease;Clinical Progressive Disease;Clinical Progressive Disease;Clinical Progressive Disease;Clinical Progressive Disease</w:t>
        <w:tab/>
        <w:t>1;1;1;1;1;1;1;1;1;1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pplicable;Not Applicable;Not Applicable;Not Applicable;Not Applicable;Not Applicable;Not Applicable;Not Applicable;Not Applicable;Not Applic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;NO;NO;NO;NO;NO;NO;NO;NO;NO</w:t>
        <w:tab/>
        <w:t>Chemotherapy;Chemotherapy;Chemotherapy;Chemotherapy;Chemotherapy;Chemotherapy;Chemotherapy;Chemotherapy;Chemotherapy;Chemotherapy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;NO;NO;NO;NO;NO;NO;NO;NO;NO</w:t>
        <w:tab/>
        <w:t>2013;2013;2013;2013;2013;2013;2013;2013;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HISPANIC OR LATINO</w:t>
        <w:tab/>
        <w:tab/>
        <w:t>YES</w:t>
        <w:tab/>
        <w:t>YES</w:t>
        <w:tab/>
        <w:t>Not Available</w:t>
        <w:tab/>
        <w:t>YES</w:t>
        <w:tab/>
        <w:t>TCGA-53-7624-F39722</w:t>
        <w:tab/>
        <w:t>9661057B-3EF1-4814-AE67-408068F09148</w:t>
        <w:tab/>
        <w:t>31</w:t>
        <w:tab/>
        <w:t>Not Available</w:t>
        <w:tab/>
        <w:t>593</w:t>
        <w:tab/>
        <w:t>1043</w:t>
        <w:tab/>
        <w:t>Not Available</w:t>
        <w:tab/>
        <w:t>400</w:t>
        <w:tab/>
        <w:t>Not Available</w:t>
        <w:tab/>
        <w:t>Scheduled Follow-up Submission</w:t>
        <w:tab/>
        <w:t>Progressive Disease</w:t>
        <w:tab/>
        <w:t>0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624</w:t>
        <w:tab/>
        <w:t>Post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53-7624-R39726</w:t>
        <w:tab/>
        <w:t>78FACC85-69B0-4EEE-9713-CBF425E45FE0</w:t>
        <w:tab/>
        <w:t>Not Available</w:t>
        <w:tab/>
        <w:t>31</w:t>
        <w:tab/>
        <w:t>624</w:t>
        <w:tab/>
        <w:t>613</w:t>
        <w:tab/>
        <w:t>Radiographic Progressive Disease</w:t>
        <w:tab/>
        <w:t>1</w:t>
        <w:tab/>
        <w:t>10</w:t>
        <w:tab/>
        <w:t>3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53</w:t>
        <w:tab/>
        <w:t>2</w:t>
        <w:tab/>
        <w:t>Lung</w:t>
        <w:tab/>
        <w:t>Dead</w:t>
        <w:tab/>
        <w:t>2011</w:t>
        <w:tab/>
        <w:t>2008</w:t>
        <w:tab/>
        <w:t>1986</w:t>
      </w:r>
    </w:p>
    <w:p>
      <w:pPr>
        <w:pStyle w:val="Style15"/>
        <w:rPr/>
      </w:pPr>
      <w:r>
        <w:rPr>
          <w:rFonts w:cs="宋体;SimSun"/>
        </w:rPr>
        <w:t>TCGA-44-5643</w:t>
        <w:tab/>
        <w:t>1013</w:t>
        <w:tab/>
        <w:t>Alive</w:t>
        <w:tab/>
        <w:t>T2b</w:t>
        <w:tab/>
        <w:t>N2</w:t>
        <w:tab/>
        <w:t>M0</w:t>
        <w:tab/>
        <w:t>Stage IIIA</w:t>
        <w:tab/>
        <w:tab/>
        <w:tab/>
        <w:tab/>
        <w:t>53</w:t>
        <w:tab/>
        <w:t>R-Lower</w:t>
        <w:tab/>
        <w:t>Not Applicable</w:t>
        <w:tab/>
        <w:t>TCGA-44-5643</w:t>
        <w:tab/>
        <w:t>27fceec1-3298-4cdd-a4e6-8f5cf34604f0</w:t>
        <w:tab/>
        <w:t>13</w:t>
        <w:tab/>
        <w:t>-19426</w:t>
        <w:tab/>
        <w:t>Not Applicable</w:t>
        <w:tab/>
        <w:t>0</w:t>
        <w:tab/>
        <w:t>106</w:t>
        <w:tab/>
        <w:t>Not Available</w:t>
        <w:tab/>
        <w:t>Lung Adenocarcinoma</w:t>
        <w:tab/>
        <w:t>75</w:t>
        <w:tab/>
        <w:tab/>
        <w:t>TCGA-44-5643-D12952;TCGA-44-5643-D12950;TCGA-44-5643-D12954</w:t>
        <w:tab/>
        <w:t>2b6a8199-4f87-4880-b81d-ac2b704b0451;9fedb69f-cc66-4f2f-b9f0-71e1dd2d695b;21d67e97-9cd3-4de6-8df9-83f9a1330403</w:t>
        <w:tab/>
        <w:t>Not Available;Not Available;Not Available</w:t>
        <w:tab/>
        <w:t>14;14;14</w:t>
        <w:tab/>
        <w:t>208;Not Available;208</w:t>
        <w:tab/>
        <w:t>131;223;131</w:t>
        <w:tab/>
        <w:t>Carboplatin;Tarceva;Taxol</w:t>
        <w:tab/>
        <w:t>Not Available;Not Available;Not Available</w:t>
        <w:tab/>
        <w:t>6;6;6</w:t>
        <w:tab/>
        <w:t>8;132;8</w:t>
        <w:tab/>
        <w:t>205-300;150;185-190</w:t>
        <w:tab/>
        <w:t>mg;mg;mg</w:t>
        <w:tab/>
        <w:t>ADJUVANT;ADJUVANT;ADJUVANT</w:t>
        <w:tab/>
        <w:t>Not Applicable;Not Applicable;Not Applicable</w:t>
        <w:tab/>
        <w:t>1;1;1</w:t>
        <w:tab/>
        <w:t>IV;PO;IV</w:t>
        <w:tab/>
        <w:t>NO;YES;NO</w:t>
        <w:tab/>
        <w:t>Chemotherapy;Chemotherapy;Chemotherapy</w:t>
        <w:tab/>
        <w:t>Not Available;Not Available;Not Available</w:t>
        <w:tab/>
        <w:t>2035;19800;1505</w:t>
        <w:tab/>
        <w:t>mg;mg;mg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5643-F12927;TCGA-44-5643-F39742</w:t>
        <w:tab/>
        <w:t>0dd73d87-f8f5-42fe-85e8-a7552e3c8915;AC910C02-04DD-4779-8BE1-E41E05FE1AD3</w:t>
        <w:tab/>
        <w:t>14;25</w:t>
        <w:tab/>
        <w:t>Not Available;Not Applicable</w:t>
        <w:tab/>
        <w:t>Not Available;Not Applicable</w:t>
        <w:tab/>
        <w:t>Not Applicable;Not Applicable</w:t>
        <w:tab/>
        <w:t>417;1013</w:t>
        <w:tab/>
        <w:t>Not Available;Not Applicable</w:t>
        <w:tab/>
        <w:t>Not Available;1</w:t>
        <w:tab/>
        <w:t>Not Available;Scheduled Follow-up Submission</w:t>
        <w:tab/>
        <w:t>Not Available;Complete Remission/Response</w:t>
        <w:tab/>
        <w:t>Not Available;Not Available</w:t>
        <w:tab/>
        <w:t>Not Available;NO</w:t>
        <w:tab/>
        <w:t>6;2</w:t>
        <w:tab/>
        <w:t>Not Available;Not Available</w:t>
        <w:tab/>
        <w:t>Not Available;NO</w:t>
        <w:tab/>
        <w:t>Not Available;Other</w:t>
        <w:tab/>
        <w:t>WITH TUMOR;TUMOR FREE</w:t>
        <w:tab/>
        <w:t>YES;Not Available</w:t>
        <w:tab/>
        <w:t>Not Available;Not Available</w:t>
        <w:tab/>
        <w:t>Not Available;Not Available</w:t>
        <w:tab/>
        <w:t>YES;Not Available</w:t>
        <w:tab/>
        <w:t>Alive;Alive</w:t>
        <w:tab/>
        <w:t>2011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56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2</w:t>
        <w:tab/>
        <w:t>66</w:t>
        <w:tab/>
        <w:t>Not Available</w:t>
        <w:tab/>
        <w:t>YES</w:t>
        <w:tab/>
        <w:t>BLACK OR AFRICAN AMERICAN</w:t>
        <w:tab/>
        <w:t>Not Available</w:t>
        <w:tab/>
        <w:tab/>
        <w:t>Primary Tumor Field</w:t>
        <w:tab/>
        <w:t>TCGA-44-5643-R12947</w:t>
        <w:tab/>
        <w:t>973a5961-8dc0-4467-863b-01a26eba6b3a</w:t>
        <w:tab/>
        <w:t>1</w:t>
        <w:tab/>
        <w:t>14</w:t>
        <w:tab/>
        <w:t>168</w:t>
        <w:tab/>
        <w:t>129</w:t>
        <w:tab/>
        <w:t>Not Available</w:t>
        <w:tab/>
        <w:t>6</w:t>
        <w:tab/>
        <w:t>25</w:t>
        <w:tab/>
        <w:t>60</w:t>
        <w:tab/>
        <w:t>NO</w:t>
        <w:tab/>
        <w:t>OTHER</w:t>
        <w:tab/>
        <w:t>IMRT</w:t>
        <w:tab/>
        <w:t>ADJUVANT</w:t>
        <w:tab/>
        <w:t>Not Available</w:t>
        <w:tab/>
        <w:t>cGy</w:t>
        <w:tab/>
        <w:t>2011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4670</w:t>
        <w:tab/>
        <w:t>131</w:t>
        <w:tab/>
        <w:t>Alive</w:t>
        <w:tab/>
        <w:t>T2</w:t>
        <w:tab/>
        <w:t>N0</w:t>
        <w:tab/>
        <w:t>M1</w:t>
        <w:tab/>
        <w:t>Stage IV</w:t>
        <w:tab/>
        <w:tab/>
        <w:tab/>
        <w:tab/>
        <w:t>69</w:t>
        <w:tab/>
        <w:t>L-Upper</w:t>
        <w:tab/>
        <w:t>Not Applicable</w:t>
        <w:tab/>
        <w:t>TCGA-73-4670</w:t>
        <w:tab/>
        <w:t>1b354837-4925-4480-ac32-6b44d0957314</w:t>
        <w:tab/>
        <w:t>6</w:t>
        <w:tab/>
        <w:t>-25526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ab/>
        <w:t>TCGA-73-4670-D12984;TCGA-73-4670-D12987;TCGA-73-4670-D12986;TCGA-73-4670-D12988</w:t>
        <w:tab/>
        <w:t>fce5249c-69e4-43b1-ba19-7261731a8a90;06e09d14-17d7-4d81-a98c-780ac3ff2162;2aaeb964-d8d0-4811-85a8-5b26948bf157;634e1395-f22a-4b7b-80d6-9f2d2929ccd1</w:t>
        <w:tab/>
        <w:t>Not Available;Not Available;Not Available;Not Available</w:t>
        <w:tab/>
        <w:t>15;15;15;15</w:t>
        <w:tab/>
        <w:t>110;110;110;54</w:t>
        <w:tab/>
        <w:t>33;33;54;33</w:t>
        <w:tab/>
        <w:t>carboplatin;Avastin;alimta;taxol</w:t>
        <w:tab/>
        <w:t>Not Available;Not Available;Not Available;Not Available</w:t>
        <w:tab/>
        <w:t>6;6;6;6</w:t>
        <w:tab/>
        <w:t>4;4;4;1</w:t>
        <w:tab/>
        <w:t>538;930;680;308</w:t>
        <w:tab/>
        <w:t>mg;mg;mg;mg</w:t>
        <w:tab/>
        <w:t>ADJUVANT;ADJUVANT;ADJUVANT;ADJUVANT</w:t>
        <w:tab/>
        <w:t>Not Applicable;Not Applicable;Not Applicable;Not Applicable</w:t>
        <w:tab/>
        <w:t>1;1;2;1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2152;3720;2720;308</w:t>
        <w:tab/>
        <w:t>mg;mg;mg;mg</w:t>
        <w:tab/>
        <w:t>Not Available;Not Available;Not Available;Not Available</w:t>
        <w:tab/>
        <w:t>2011;2011;2011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73-4670-F12983</w:t>
        <w:tab/>
        <w:t>9f66a7c0-c40c-412d-ab8c-b6bac0bfe58d</w:t>
        <w:tab/>
        <w:t>15</w:t>
        <w:tab/>
        <w:t>Not Applicable</w:t>
        <w:tab/>
        <w:t>Not Applicable</w:t>
        <w:tab/>
        <w:t>Not Applicable</w:t>
        <w:tab/>
        <w:t>131</w:t>
        <w:tab/>
        <w:t>Not Applicable</w:t>
        <w:tab/>
        <w:t>2</w:t>
        <w:tab/>
        <w:t>Not Available</w:t>
        <w:tab/>
        <w:t>Not Available</w:t>
        <w:tab/>
        <w:t>50</w:t>
        <w:tab/>
        <w:t>Not Available</w:t>
        <w:tab/>
        <w:t>6</w:t>
        <w:tab/>
        <w:t>Not Available</w:t>
        <w:tab/>
        <w:t>NO</w:t>
        <w:tab/>
        <w:t>Adjuvant therapy</w:t>
        <w:tab/>
        <w:t>Not Available</w:t>
        <w:tab/>
        <w:t>YES</w:t>
        <w:tab/>
        <w:t>Stable Disea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Discrepancy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467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2009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10</w:t>
        <w:tab/>
        <w:t>1979</w:t>
      </w:r>
    </w:p>
    <w:p>
      <w:pPr>
        <w:pStyle w:val="Style15"/>
        <w:rPr/>
      </w:pPr>
      <w:r>
        <w:rPr>
          <w:rFonts w:cs="宋体;SimSun"/>
        </w:rPr>
        <w:t>TCGA-O1-A52J</w:t>
        <w:tab/>
        <w:t>1798</w:t>
        <w:tab/>
        <w:t>Dead</w:t>
        <w:tab/>
        <w:t>T1</w:t>
        <w:tab/>
        <w:t>N0</w:t>
        <w:tab/>
        <w:t>MX</w:t>
        <w:tab/>
        <w:t>Stage IA</w:t>
        <w:tab/>
        <w:tab/>
        <w:tab/>
        <w:tab/>
        <w:t>74</w:t>
        <w:tab/>
        <w:t>L-Lower</w:t>
        <w:tab/>
        <w:t>Not Applicable</w:t>
        <w:tab/>
        <w:t>TCGA-O1-A52J</w:t>
        <w:tab/>
        <w:t>42432463-8E92-4F25-B72A-F03953527AA5</w:t>
        <w:tab/>
        <w:t>11</w:t>
        <w:tab/>
        <w:t>-27223</w:t>
        <w:tab/>
        <w:t>179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</w:t>
        <w:tab/>
        <w:t>NO</w:t>
        <w:tab/>
        <w:t>898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Not Available</w:t>
        <w:tab/>
        <w:t>YES</w:t>
        <w:tab/>
        <w:t>45</w:t>
        <w:tab/>
        <w:t>No</w:t>
        <w:tab/>
        <w:t>A52J</w:t>
        <w:tab/>
        <w:t>Unknown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80</w:t>
        <w:tab/>
        <w:t>NO</w:t>
        <w:tab/>
        <w:t>YES</w:t>
        <w:tab/>
        <w:t>O1</w:t>
        <w:tab/>
        <w:t>3</w:t>
        <w:tab/>
        <w:t>Lung</w:t>
        <w:tab/>
        <w:t>Dead</w:t>
        <w:tab/>
        <w:t>2013</w:t>
        <w:tab/>
        <w:t>2007</w:t>
        <w:tab/>
        <w:t>1950</w:t>
      </w:r>
    </w:p>
    <w:p>
      <w:pPr>
        <w:pStyle w:val="Style15"/>
        <w:rPr/>
      </w:pPr>
      <w:r>
        <w:rPr>
          <w:rFonts w:cs="宋体;SimSun"/>
        </w:rPr>
        <w:t>TCGA-44-3398</w:t>
        <w:tab/>
        <w:t>1163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77</w:t>
        <w:tab/>
        <w:t>R-Lower</w:t>
        <w:tab/>
        <w:t>Not Applicable</w:t>
        <w:tab/>
        <w:t>TCGA-44-3398</w:t>
        <w:tab/>
        <w:t>ffb0c0b7-165e-4439-b3e6-62431f40b7fe</w:t>
        <w:tab/>
        <w:t>11</w:t>
        <w:tab/>
        <w:t>-28392</w:t>
        <w:tab/>
        <w:t>Not Applicable</w:t>
        <w:tab/>
        <w:t>0</w:t>
        <w:tab/>
        <w:t>253</w:t>
        <w:tab/>
        <w:t>Not Available</w:t>
        <w:tab/>
        <w:t>Lung Adenocarcinoma</w:t>
        <w:tab/>
        <w:t>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3398-F5292;TCGA-44-3398-F38762</w:t>
        <w:tab/>
        <w:t>b338b0a9-78f2-44d5-a19c-5beca343abd0;9EF69CF2-2F1A-43EA-AACA-49F8E51CC52C</w:t>
        <w:tab/>
        <w:t>11;21</w:t>
        <w:tab/>
        <w:t>Not Applicable;Not Applicable</w:t>
        <w:tab/>
        <w:t>Not Applicable;Not Applicable</w:t>
        <w:tab/>
        <w:t>Not Applicable;Not Applicable</w:t>
        <w:tab/>
        <w:t>253;1163</w:t>
        <w:tab/>
        <w:t>Not Applicable;Not Applicable</w:t>
        <w:tab/>
        <w:t>Not Available;Not Available</w:t>
        <w:tab/>
        <w:t>Not Available;Scheduled Follow-up Submission</w:t>
        <w:tab/>
        <w:t>Complete Remission/Response;Complete Remission/Response</w:t>
        <w:tab/>
        <w:t>Not Available;Not Available</w:t>
        <w:tab/>
        <w:t>Not Available;NO</w:t>
        <w:tab/>
        <w:t>10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3398</w:t>
        <w:tab/>
        <w:t>Not Available</w:t>
        <w:tab/>
        <w:t>TUMOR FREE</w:t>
        <w:tab/>
        <w:t>89</w:t>
        <w:tab/>
        <w:t>96</w:t>
        <w:tab/>
        <w:t>Not Available</w:t>
        <w:tab/>
        <w:t>84</w:t>
        <w:tab/>
        <w:t>8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59</w:t>
      </w:r>
    </w:p>
    <w:p>
      <w:pPr>
        <w:pStyle w:val="Style15"/>
        <w:rPr/>
      </w:pPr>
      <w:r>
        <w:rPr>
          <w:rFonts w:cs="宋体;SimSun"/>
        </w:rPr>
        <w:t>TCGA-49-AAR4</w:t>
        <w:tab/>
        <w:t>879</w:t>
        <w:tab/>
        <w:t>Dead</w:t>
        <w:tab/>
        <w:t>T2</w:t>
        <w:tab/>
        <w:t>N2</w:t>
        <w:tab/>
        <w:t>MX</w:t>
        <w:tab/>
        <w:t>Stage IIIA</w:t>
        <w:tab/>
        <w:tab/>
        <w:tab/>
        <w:tab/>
        <w:t>51</w:t>
        <w:tab/>
        <w:t>L-Upper</w:t>
        <w:tab/>
        <w:t>Not Applicable</w:t>
        <w:tab/>
        <w:t>TCGA-49-AAR4</w:t>
        <w:tab/>
        <w:t>765AD5A5-134B-4680-A6D4-1DD113DC47CC</w:t>
        <w:tab/>
        <w:t>18</w:t>
        <w:tab/>
        <w:t>-18939</w:t>
        <w:tab/>
        <w:t>879</w:t>
        <w:tab/>
        <w:t>0</w:t>
        <w:tab/>
        <w:t>Not Available</w:t>
        <w:tab/>
        <w:t>Not Available</w:t>
        <w:tab/>
        <w:t>Lung Adenocarcinoma</w:t>
        <w:tab/>
        <w:t>109.4</w:t>
        <w:tab/>
        <w:tab/>
        <w:t>TCGA-49-AAR4-D65009;TCGA-49-AAR4-D65010</w:t>
        <w:tab/>
        <w:t>4477C3EF-3A88-4C2F-955E-149887AC8C8F;AB97458F-B092-494A-BCEE-2FD308ED618A</w:t>
        <w:tab/>
        <w:t>Not Available;Not Available</w:t>
        <w:tab/>
        <w:t>17;17</w:t>
        <w:tab/>
        <w:t>61;61</w:t>
        <w:tab/>
        <w:t>57;57</w:t>
        <w:tab/>
        <w:t>TAXOL;CARBOPLATIN</w:t>
        <w:tab/>
        <w:t>Partial Response;Partial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5</w:t>
        <w:tab/>
        <w:t>No</w:t>
        <w:tab/>
        <w:t>AAR4</w:t>
        <w:tab/>
        <w:t>Preoperative</w:t>
        <w:tab/>
        <w:t>WITH TUMOR</w:t>
        <w:tab/>
        <w:t>79.0</w:t>
        <w:tab/>
        <w:t>97.5</w:t>
        <w:tab/>
        <w:t>YES</w:t>
        <w:tab/>
        <w:t>81.2</w:t>
        <w:tab/>
        <w:t>100.2</w:t>
        <w:tab/>
        <w:t>Stable Disease</w:t>
        <w:tab/>
        <w:t>YES</w:t>
        <w:tab/>
        <w:t>BLACK OR AFRICAN AMERICAN</w:t>
        <w:tab/>
        <w:t>YES</w:t>
        <w:tab/>
        <w:tab/>
        <w:t>Primary Tumor Field</w:t>
        <w:tab/>
        <w:t>TCGA-49-AAR4-R65008</w:t>
        <w:tab/>
        <w:t>3013A2ED-A16A-4023-9E1D-FFE753568235</w:t>
        <w:tab/>
        <w:t>Not Available</w:t>
        <w:tab/>
        <w:t>17</w:t>
        <w:tab/>
        <w:t>153</w:t>
        <w:tab/>
        <w:t>118</w:t>
        <w:tab/>
        <w:t>Complete Response</w:t>
        <w:tab/>
        <w:t>9</w:t>
        <w:tab/>
        <w:t>Not Available</w:t>
        <w:tab/>
        <w:t>4,500 cGy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4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7667</w:t>
        <w:tab/>
        <w:t>1097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49</w:t>
        <w:tab/>
        <w:t>R-Lower</w:t>
        <w:tab/>
        <w:t>Not Applicable</w:t>
        <w:tab/>
        <w:t>TCGA-44-7667</w:t>
        <w:tab/>
        <w:t>7f6455e8-fa3d-4452-acb2-8c9995073072</w:t>
        <w:tab/>
        <w:t>21</w:t>
        <w:tab/>
        <w:t>-18062</w:t>
        <w:tab/>
        <w:t>Not Applicable</w:t>
        <w:tab/>
        <w:t>0</w:t>
        <w:tab/>
        <w:t>557</w:t>
        <w:tab/>
        <w:t>Not Available</w:t>
        <w:tab/>
        <w:t>Lung Adenocarcinoma</w:t>
        <w:tab/>
        <w:t>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7667-F19718;TCGA-44-7667-F39968</w:t>
        <w:tab/>
        <w:t>c40ab53b-c1c0-402e-aedc-d93158731d75;3218051E-D4B6-489A-B881-073C5B57FBEA</w:t>
        <w:tab/>
        <w:t>21;7</w:t>
        <w:tab/>
        <w:t>Not Applicable;Not Applicable</w:t>
        <w:tab/>
        <w:t>Not Applicable;Not Applicable</w:t>
        <w:tab/>
        <w:t>Not Applicable;Not Applicable</w:t>
        <w:tab/>
        <w:t>557;1097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2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66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4</w:t>
        <w:tab/>
        <w:t>7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09</w:t>
        <w:tab/>
        <w:t>1974</w:t>
      </w:r>
    </w:p>
    <w:p>
      <w:pPr>
        <w:pStyle w:val="Style15"/>
        <w:rPr/>
      </w:pPr>
      <w:r>
        <w:rPr>
          <w:rFonts w:cs="宋体;SimSun"/>
        </w:rPr>
        <w:t>TCGA-38-7271</w:t>
        <w:tab/>
        <w:t>800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72</w:t>
        <w:tab/>
        <w:t>R-Upper</w:t>
        <w:tab/>
        <w:t>Not Applicable</w:t>
        <w:tab/>
        <w:t>TCGA-38-7271</w:t>
        <w:tab/>
        <w:t>8214a0d1-5e2d-4a7a-acb1-e5580755db83</w:t>
        <w:tab/>
        <w:t>10</w:t>
        <w:tab/>
        <w:t>-26440</w:t>
        <w:tab/>
        <w:t>800</w:t>
        <w:tab/>
        <w:t>0</w:t>
        <w:tab/>
        <w:t>Not Available</w:t>
        <w:tab/>
        <w:t>Not Available</w:t>
        <w:tab/>
        <w:t>Lung Adenocarcinoma</w:t>
        <w:tab/>
        <w:t>76</w:t>
        <w:tab/>
        <w:tab/>
        <w:t>TCGA-38-7271-D18306;TCGA-38-7271-D18311;TCGA-38-7271-D18310</w:t>
        <w:tab/>
        <w:t>39b80d4f-cb2c-42f3-9e88-32dadd933c17;be281462-f8ee-4c19-95d2-3a8f7295265f;fac1fe79-b59c-4d7b-b36a-89b3c8e29166</w:t>
        <w:tab/>
        <w:t>Not Available;Not Available;Not Available</w:t>
        <w:tab/>
        <w:t>10;10;10</w:t>
        <w:tab/>
        <w:t>371;623;574</w:t>
        <w:tab/>
        <w:t>329;574;574</w:t>
        <w:tab/>
        <w:t>Cisplatin;Alimta;Carboplatin</w:t>
        <w:tab/>
        <w:t>Not Available;Not Available;Not Available</w:t>
        <w:tab/>
        <w:t>11;11;11</w:t>
        <w:tab/>
        <w:t>3;2;1</w:t>
        <w:tab/>
        <w:t>30;500;Not Available</w:t>
        <w:tab/>
        <w:t>mg/m2;mg/m2;AUC</w:t>
        <w:tab/>
        <w:t>RECURRENCE;PALLIATIVE;PALLIATIVE</w:t>
        <w:tab/>
        <w:t>Not Applicable;Not Applicable;Not Applicable</w:t>
        <w:tab/>
        <w:t>1;2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324;1760;798</w:t>
        <w:tab/>
        <w:t>mg;mg;mg</w:t>
        <w:tab/>
        <w:t>Not Available;Not Available;Not Available</w:t>
        <w:tab/>
        <w:t>2011;2011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YES;NO</w:t>
        <w:tab/>
        <w:t>YES;YES;YES</w:t>
        <w:tab/>
        <w:t>NO;NO;NO</w:t>
        <w:tab/>
        <w:t>Not Available;NO;NO</w:t>
        <w:tab/>
        <w:t>TCGA-38-7271-F18305;TCGA-38-7271-F18308;TCGA-38-7271-F18312</w:t>
        <w:tab/>
        <w:t>f7734211-9e7c-43ca-90e7-5c8de6e7bfee;24d3b53b-221b-4620-9d62-d627741e2a70;620bde19-e077-43c4-b7e0-f3b00df96316</w:t>
        <w:tab/>
        <w:t>10;10;10</w:t>
        <w:tab/>
        <w:t>Not Available;Not Available;Not Available</w:t>
        <w:tab/>
        <w:t>Not Available;Not Available;Not Available</w:t>
        <w:tab/>
        <w:t>800;800;800</w:t>
        <w:tab/>
        <w:t>Not Available;Not Available;Not Available</w:t>
        <w:tab/>
        <w:t>304;561;633</w:t>
        <w:tab/>
        <w:t>Not Available;Not Available;Not Available</w:t>
        <w:tab/>
        <w:t>Additional New Tumor Event;Additional New Tumor Event;Additional New Tumor Event</w:t>
        <w:tab/>
        <w:t>Stable Disease;Progressive Disease;Progressive Disease</w:t>
        <w:tab/>
        <w:t>Not Available;Not Available;Not Available</w:t>
        <w:tab/>
        <w:t>Not Available;Not Available;Not Available</w:t>
        <w:tab/>
        <w:t>11;11;11</w:t>
        <w:tab/>
        <w:t>Not Available;Not Available;Not Available</w:t>
        <w:tab/>
        <w:t>YES;YES;YES</w:t>
        <w:tab/>
        <w:t>Not Available;Not Available;Not Available</w:t>
        <w:tab/>
        <w:t>WITH TUMOR;WITH TUMOR;WITH TUMOR</w:t>
        <w:tab/>
        <w:t>NO;Not Available;Not Available</w:t>
        <w:tab/>
        <w:t>Complete Remission/Response;Not Available;Not Available</w:t>
        <w:tab/>
        <w:t>Not Available;Not Available;Not Available</w:t>
        <w:tab/>
        <w:t>NO;Not Available;Not Available</w:t>
        <w:tab/>
        <w:t>Dead;Dead;Dead</w:t>
        <w:tab/>
        <w:t>2011;2011;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Yes</w:t>
        <w:tab/>
        <w:t>7271</w:t>
        <w:tab/>
        <w:t>Not Available</w:t>
        <w:tab/>
        <w:t>WITH TUMOR</w:t>
        <w:tab/>
        <w:t>46</w:t>
        <w:tab/>
        <w:t>45</w:t>
        <w:tab/>
        <w:t>Not Available</w:t>
        <w:tab/>
        <w:t>43</w:t>
        <w:tab/>
        <w:t>40</w:t>
        <w:tab/>
        <w:t>Not Available</w:t>
        <w:tab/>
        <w:t>YES</w:t>
        <w:tab/>
        <w:t>WHITE</w:t>
        <w:tab/>
        <w:t>Not Available</w:t>
        <w:tab/>
        <w:tab/>
        <w:t>Distant site;Distant site;Local Recurrence</w:t>
        <w:tab/>
        <w:t>TCGA-38-7271-R18309;TCGA-38-7271-R18313;TCGA-38-7271-R18307</w:t>
        <w:tab/>
        <w:t>06943636-0118-4a9a-80ad-eda14819da97;a027a42b-2d51-47e7-9dcf-60f81b2d234d;a8e5e91e-4df7-465e-88b0-eb30765f0f30</w:t>
        <w:tab/>
        <w:t>2;3;1</w:t>
        <w:tab/>
        <w:t>10;10;10</w:t>
        <w:tab/>
        <w:t>564;665;379</w:t>
        <w:tab/>
        <w:t>564;633;329</w:t>
        <w:tab/>
        <w:t>Not Available;Not Available;Not Available</w:t>
        <w:tab/>
        <w:t>11;11;11</w:t>
        <w:tab/>
        <w:t>1;14;23</w:t>
        <w:tab/>
        <w:t>2000;2500;7000</w:t>
        <w:tab/>
        <w:t>NO;NO;NO</w:t>
        <w:tab/>
        <w:t>OTHER;EXTERNAL BEAM;EXTERNAL BEAM</w:t>
        <w:tab/>
        <w:t>Cyber Knife Stereotactic Radiosurgery;Not Applicable;Not Applicable</w:t>
        <w:tab/>
        <w:t>PALLIATIVE;PALLIATIVE;RECURRENCE</w:t>
        <w:tab/>
        <w:t>Not Available;Not Available;Not Available</w:t>
        <w:tab/>
        <w:t>cGy;cGy;cGy</w:t>
        <w:tab/>
        <w:t>2011;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99</w:t>
        <w:tab/>
        <w:t>NO</w:t>
        <w:tab/>
        <w:t>YES</w:t>
        <w:tab/>
        <w:t>38</w:t>
        <w:tab/>
        <w:t>4</w:t>
        <w:tab/>
        <w:t>Lung</w:t>
        <w:tab/>
        <w:t>Dead</w:t>
        <w:tab/>
        <w:t>2011</w:t>
        <w:tab/>
        <w:t>2006</w:t>
        <w:tab/>
        <w:t>1971</w:t>
      </w:r>
    </w:p>
    <w:p>
      <w:pPr>
        <w:pStyle w:val="Style15"/>
        <w:rPr/>
      </w:pPr>
      <w:r>
        <w:rPr>
          <w:rFonts w:cs="宋体;SimSun"/>
        </w:rPr>
        <w:t>TCGA-44-3918</w:t>
        <w:tab/>
        <w:t>1036</w:t>
        <w:tab/>
        <w:t>Alive</w:t>
        <w:tab/>
        <w:t>T1</w:t>
        <w:tab/>
        <w:t>N0</w:t>
        <w:tab/>
        <w:t>M0</w:t>
        <w:tab/>
        <w:t>Stage IA</w:t>
        <w:tab/>
        <w:tab/>
        <w:t>FPPP</w:t>
        <w:tab/>
        <w:t>TCGA</w:t>
        <w:tab/>
        <w:t>60</w:t>
        <w:tab/>
        <w:t>L-Upper</w:t>
        <w:tab/>
        <w:t>Not Applicable</w:t>
        <w:tab/>
        <w:t>TCGA-44-3918</w:t>
        <w:tab/>
        <w:t>6e3b6b72-142d-4b8d-a462-28a205796e41</w:t>
        <w:tab/>
        <w:t>7</w:t>
        <w:tab/>
        <w:t>-22236</w:t>
        <w:tab/>
        <w:t>Not Applicable</w:t>
        <w:tab/>
        <w:t>0</w:t>
        <w:tab/>
        <w:t>197</w:t>
        <w:tab/>
        <w:t>197</w:t>
        <w:tab/>
        <w:t>Lung Adenocarcinoma</w:t>
        <w:tab/>
        <w:t>76</w:t>
        <w:tab/>
        <w:tab/>
        <w:t>TCGA-44-3918-D20986;TCGA-44-3918-D20985</w:t>
        <w:tab/>
        <w:t>16f14090-dd3a-4b0c-91c7-998cee0e8d40;4cc469d8-02e3-4ef9-88d3-cd70b4fbc386</w:t>
        <w:tab/>
        <w:t>Not Available;Not Available</w:t>
        <w:tab/>
        <w:t>25;25</w:t>
        <w:tab/>
        <w:t>648;648</w:t>
        <w:tab/>
        <w:t>543;543</w:t>
        <w:tab/>
        <w:t>Carboplatin;Alimta</w:t>
        <w:tab/>
        <w:t>Not Available;Not Available</w:t>
        <w:tab/>
        <w:t>1;1</w:t>
        <w:tab/>
        <w:t>6;6</w:t>
        <w:tab/>
        <w:t>500;930</w:t>
        <w:tab/>
        <w:t>mg;mg</w:t>
        <w:tab/>
        <w:t>RECURRENCE;RECURRENCE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3380;5660</w:t>
        <w:tab/>
        <w:t>mg;mg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YES;YES</w:t>
        <w:tab/>
        <w:t>NO;YES;YES</w:t>
        <w:tab/>
        <w:t>NO;NO;NO</w:t>
        <w:tab/>
        <w:t>NO;Not Available;Not Available</w:t>
        <w:tab/>
        <w:t>TCGA-44-3918-F5231;TCGA-44-3918-F21270;TCGA-44-3918-F38999</w:t>
        <w:tab/>
        <w:t>439f02a5-f262-430e-8cda-1308ad6cbb3d;02d8cb32-463a-4a11-bdf6-defceba7c69b;2C352F95-6915-4088-A9C0-D97582F74B5C</w:t>
        <w:tab/>
        <w:t>8;8;10</w:t>
        <w:tab/>
        <w:t>Not Applicable;Not Available;Not Available</w:t>
        <w:tab/>
        <w:t>Not Applicable;Not Available;Not Available</w:t>
        <w:tab/>
        <w:t>Not Applicable;Not Applicable;Not Applicable</w:t>
        <w:tab/>
        <w:t>197;715;1036</w:t>
        <w:tab/>
        <w:t>Not Applicable;511;511</w:t>
        <w:tab/>
        <w:t>Not Available;0;Not Available</w:t>
        <w:tab/>
        <w:t>Not Available;Additional New Tumor Event;Scheduled Follow-up Submission</w:t>
        <w:tab/>
        <w:t>Complete Remission/Response;Stable Disease;Stable Disease</w:t>
        <w:tab/>
        <w:t>Not Available;Not Available;90</w:t>
        <w:tab/>
        <w:t>Not Available;Not Available;NO</w:t>
        <w:tab/>
        <w:t>10;2;1</w:t>
        <w:tab/>
        <w:t>Not Available;Not Available;Locoregional Recurrence</w:t>
        <w:tab/>
        <w:t>NO;YES;YES</w:t>
        <w:tab/>
        <w:t>Not Available;Other;Other</w:t>
        <w:tab/>
        <w:t>TUMOR FREE;WITH TUMOR;WITH TUMOR</w:t>
        <w:tab/>
        <w:t>NO;Not Available;NO</w:t>
        <w:tab/>
        <w:t>Complete Remission/Response;Not Available;Complete Remission/Response</w:t>
        <w:tab/>
        <w:t>Not Available;Not Available;Biopsy with Histologic Confirmation;Convincing Imaging</w:t>
        <w:tab/>
        <w:t>NO;Not Available;NO</w:t>
        <w:tab/>
        <w:t>Alive;Alive;Alive</w:t>
        <w:tab/>
        <w:t>2010;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391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3</w:t>
        <w:tab/>
        <w:t>104</w:t>
        <w:tab/>
        <w:t>Not Available</w:t>
        <w:tab/>
        <w:t>YES</w:t>
        <w:tab/>
        <w:t>WHITE</w:t>
        <w:tab/>
        <w:t>Not Available</w:t>
        <w:tab/>
        <w:tab/>
        <w:t>Local Recurrence</w:t>
        <w:tab/>
        <w:t>TCGA-44-3918-R21268</w:t>
        <w:tab/>
        <w:t>2b4b3df7-bfff-4e7e-b5be-3cad8f87f82d</w:t>
        <w:tab/>
        <w:t>1</w:t>
        <w:tab/>
        <w:t>8</w:t>
        <w:tab/>
        <w:t>697</w:t>
        <w:tab/>
        <w:t>686</w:t>
        <w:tab/>
        <w:t>Not Available</w:t>
        <w:tab/>
        <w:t>2</w:t>
        <w:tab/>
        <w:t>10</w:t>
        <w:tab/>
        <w:t>3000</w:t>
        <w:tab/>
        <w:t>NO</w:t>
        <w:tab/>
        <w:t>EXTERNAL BEAM</w:t>
        <w:tab/>
        <w:t>Not Applicable</w:t>
        <w:tab/>
        <w:t>PALLIATIVE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94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10</w:t>
        <w:tab/>
        <w:t>1974</w:t>
      </w:r>
    </w:p>
    <w:p>
      <w:pPr>
        <w:pStyle w:val="Style15"/>
        <w:rPr/>
      </w:pPr>
      <w:r>
        <w:rPr>
          <w:rFonts w:cs="宋体;SimSun"/>
        </w:rPr>
        <w:t>TCGA-97-A4M5</w:t>
        <w:tab/>
        <w:t>634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83</w:t>
        <w:tab/>
        <w:t>R-Upper</w:t>
        <w:tab/>
        <w:t>Not Applicable</w:t>
        <w:tab/>
        <w:t>TCGA-97-A4M5</w:t>
        <w:tab/>
        <w:t>5FE77D4A-A8A5-4C90-8FF2-9C3BBBB309EF</w:t>
        <w:tab/>
        <w:t>7</w:t>
        <w:tab/>
        <w:t>-30665</w:t>
        <w:tab/>
        <w:t>Not Applicable</w:t>
        <w:tab/>
        <w:t>0</w:t>
        <w:tab/>
        <w:t>132</w:t>
        <w:tab/>
        <w:t>Not Available</w:t>
        <w:tab/>
        <w:t>Lung Adenocarcinoma</w:t>
        <w:tab/>
        <w:t>5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A4M5-F57443</w:t>
        <w:tab/>
        <w:t>45F6F53F-E17E-47FD-A616-202C86D48D1F</w:t>
        <w:tab/>
        <w:t>12</w:t>
        <w:tab/>
        <w:t>Not Applicable</w:t>
        <w:tab/>
        <w:t>Not Applicable</w:t>
        <w:tab/>
        <w:t>Not Applicable</w:t>
        <w:tab/>
        <w:t>63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</w:t>
        <w:tab/>
        <w:t>No</w:t>
        <w:tab/>
        <w:t>A4M5</w:t>
        <w:tab/>
        <w:t>Not Evaluated</w:t>
        <w:tab/>
        <w:t>Unknown</w:t>
        <w:tab/>
        <w:t>84</w:t>
        <w:tab/>
        <w:t>94</w:t>
        <w:tab/>
        <w:t>NO</w:t>
        <w:tab/>
        <w:t>85</w:t>
        <w:tab/>
        <w:t>98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82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52</w:t>
      </w:r>
    </w:p>
    <w:p>
      <w:pPr>
        <w:pStyle w:val="Style15"/>
        <w:rPr/>
      </w:pPr>
      <w:r>
        <w:rPr>
          <w:rFonts w:cs="宋体;SimSun"/>
        </w:rPr>
        <w:t>TCGA-NJ-A4YP</w:t>
        <w:tab/>
        <w:t>50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2</w:t>
        <w:tab/>
        <w:t>R-Lower</w:t>
        <w:tab/>
        <w:t>Not Applicable</w:t>
        <w:tab/>
        <w:t>TCGA-NJ-A4YP</w:t>
        <w:tab/>
        <w:t>42259AA6-C9F5-4309-A956-DBF930312F44</w:t>
        <w:tab/>
        <w:t>27</w:t>
        <w:tab/>
        <w:t>-19106</w:t>
        <w:tab/>
        <w:t>Not Applicable</w:t>
        <w:tab/>
        <w:t>0</w:t>
        <w:tab/>
        <w:t>5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NJ-A4YP-F50888</w:t>
        <w:tab/>
        <w:t>5B07D5AE-C22E-4DED-8460-EA2FE846A2B4</w:t>
        <w:tab/>
        <w:t>1</w:t>
        <w:tab/>
        <w:t>Not Applicable</w:t>
        <w:tab/>
        <w:t>Not Applicable</w:t>
        <w:tab/>
        <w:t>Not Applicable</w:t>
        <w:tab/>
        <w:t>50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YES</w:t>
        <w:tab/>
        <w:t>11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live</w:t>
        <w:tab/>
        <w:t>2013</w:t>
        <w:tab/>
        <w:t>MALE</w:t>
        <w:tab/>
        <w:t>Lung Papillary Adenocarcinoma</w:t>
        <w:tab/>
        <w:t>No</w:t>
        <w:tab/>
        <w:t>C34.3</w:t>
        <w:tab/>
        <w:t>8255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A4YP</w:t>
        <w:tab/>
        <w:t>Unknown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t Available</w:t>
        <w:tab/>
        <w:t>Not Available</w:t>
        <w:tab/>
        <w:t>NJ</w:t>
        <w:tab/>
        <w:t>5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7552</w:t>
        <w:tab/>
        <w:t>1932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70</w:t>
        <w:tab/>
        <w:t>L-Lower</w:t>
        <w:tab/>
        <w:t>Not Applicable</w:t>
        <w:tab/>
        <w:t>TCGA-97-7552</w:t>
        <w:tab/>
        <w:t>1b110eb4-a01d-4c50-ba18-77da4dedd549</w:t>
        <w:tab/>
        <w:t>17</w:t>
        <w:tab/>
        <w:t>-25578</w:t>
        <w:tab/>
        <w:t>Not Applicable</w:t>
        <w:tab/>
        <w:t>0</w:t>
        <w:tab/>
        <w:t>147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</w:t>
        <w:tab/>
        <w:t>NO;NO</w:t>
        <w:tab/>
        <w:t>Not Available;Not Available</w:t>
        <w:tab/>
        <w:t>Not Available;Not Available</w:t>
        <w:tab/>
        <w:t>TCGA-97-7552-F18844;TCGA-97-7552-F37174</w:t>
        <w:tab/>
        <w:t>3e54d908-6857-428c-9f5c-f1832e592ace;85ED4CFE-DA99-429B-91F9-D17B739AD495</w:t>
        <w:tab/>
        <w:t>28;29</w:t>
        <w:tab/>
        <w:t>Not Available;Not Available</w:t>
        <w:tab/>
        <w:t>Not Available;Not Available</w:t>
        <w:tab/>
        <w:t>Not Applicable;Not Applicable</w:t>
        <w:tab/>
        <w:t>1932;1932</w:t>
        <w:tab/>
        <w:t>798;798</w:t>
        <w:tab/>
        <w:t>Not Available;Not Available</w:t>
        <w:tab/>
        <w:t>Additional New Tumor Event;Scheduled Follow-up Submission</w:t>
        <w:tab/>
        <w:t>Complete Remission/Response;Complete Remission/Response</w:t>
        <w:tab/>
        <w:t>Not Available;Not Available</w:t>
        <w:tab/>
        <w:t>Not Available;NO</w:t>
        <w:tab/>
        <w:t>11;11</w:t>
        <w:tab/>
        <w:t>Not Available;New Primary Tumor</w:t>
        <w:tab/>
        <w:t>YES;YES</w:t>
        <w:tab/>
        <w:t>Not Available;Not Available</w:t>
        <w:tab/>
        <w:t>TUMOR FREE;TUMOR FREE</w:t>
        <w:tab/>
        <w:t>NO;NO</w:t>
        <w:tab/>
        <w:t>Not Available;Stable Disease</w:t>
        <w:tab/>
        <w:t>Not Available;Not Available</w:t>
        <w:tab/>
        <w:t>NO;NO</w:t>
        <w:tab/>
        <w:t>Alive;Alive</w:t>
        <w:tab/>
        <w:t>2011;2012</w:t>
        <w:tab/>
        <w:t>MALE</w:t>
        <w:tab/>
        <w:t>Lung Bronchioloalveolar Carcinoma Mucinous</w:t>
        <w:tab/>
        <w:t>No</w:t>
        <w:tab/>
        <w:t>C34.3</w:t>
        <w:tab/>
        <w:t>8253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55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82</w:t>
        <w:tab/>
        <w:t>81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85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073</w:t>
        <w:tab/>
        <w:t>740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8</w:t>
        <w:tab/>
        <w:t>L-Upper</w:t>
        <w:tab/>
        <w:t>Not Applicable</w:t>
        <w:tab/>
        <w:t>TCGA-86-8073</w:t>
        <w:tab/>
        <w:t>cd902d08-215e-4bd0-88e4-4fd01ab43cbf</w:t>
        <w:tab/>
        <w:t>13</w:t>
        <w:tab/>
        <w:t>-21214</w:t>
        <w:tab/>
        <w:t>Not Applicable</w:t>
        <w:tab/>
        <w:t>0</w:t>
        <w:tab/>
        <w:t>1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073-F66082</w:t>
        <w:tab/>
        <w:t>FD02835A-886E-4E52-B3D1-53DCF8D4BB81</w:t>
        <w:tab/>
        <w:t>2</w:t>
        <w:tab/>
        <w:t>Not Applicable</w:t>
        <w:tab/>
        <w:t>Not Applicable</w:t>
        <w:tab/>
        <w:t>Not Applicable</w:t>
        <w:tab/>
        <w:t>740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Bronchioloalveolar Carcinoma Nonmucinous</w:t>
        <w:tab/>
        <w:t>No</w:t>
        <w:tab/>
        <w:t>C34.1</w:t>
        <w:tab/>
        <w:t>82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40</w:t>
        <w:tab/>
        <w:t>No</w:t>
        <w:tab/>
        <w:t>8073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70</w:t>
      </w:r>
    </w:p>
    <w:p>
      <w:pPr>
        <w:pStyle w:val="Style15"/>
        <w:rPr/>
      </w:pPr>
      <w:r>
        <w:rPr>
          <w:rFonts w:cs="宋体;SimSun"/>
        </w:rPr>
        <w:t>TCGA-97-7938</w:t>
        <w:tab/>
        <w:t>18</w:t>
        <w:tab/>
        <w:t>Dead</w:t>
        <w:tab/>
        <w:t>T1a</w:t>
        <w:tab/>
        <w:t>N0</w:t>
        <w:tab/>
        <w:t>MX</w:t>
        <w:tab/>
        <w:t>Stage IA</w:t>
        <w:tab/>
        <w:tab/>
        <w:tab/>
        <w:tab/>
        <w:t>76</w:t>
        <w:tab/>
        <w:t>R-Upper</w:t>
        <w:tab/>
        <w:t>Not Applicable</w:t>
        <w:tab/>
        <w:t>TCGA-97-7938</w:t>
        <w:tab/>
        <w:t>e6e75590-9520-4b1c-8a28-4a1d2b2218fc</w:t>
        <w:tab/>
        <w:t>13</w:t>
        <w:tab/>
        <w:t>-27980</w:t>
        <w:tab/>
        <w:t>18</w:t>
        <w:tab/>
        <w:t>0</w:t>
        <w:tab/>
        <w:t>Not Available</w:t>
        <w:tab/>
        <w:t>Not Available</w:t>
        <w:tab/>
        <w:t>Lung Adenocarcinoma</w:t>
        <w:tab/>
        <w:t>5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7938-F57460</w:t>
        <w:tab/>
        <w:t>0EB1C458-4194-49CB-8BC9-D806490FF5E5</w:t>
        <w:tab/>
        <w:t>11</w:t>
        <w:tab/>
        <w:t>Not Applicable</w:t>
        <w:tab/>
        <w:t>Not Applicable</w:t>
        <w:tab/>
        <w:t>18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YES</w:t>
        <w:tab/>
        <w:t>YES</w:t>
        <w:tab/>
        <w:t>G12C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938</w:t>
        <w:tab/>
        <w:t>Not Available</w:t>
        <w:tab/>
        <w:t>TUMOR FREE</w:t>
        <w:tab/>
        <w:t>59</w:t>
        <w:tab/>
        <w:t>54</w:t>
        <w:tab/>
        <w:t>Not Available</w:t>
        <w:tab/>
        <w:t>58</w:t>
        <w:tab/>
        <w:t>5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6</w:t>
        <w:tab/>
        <w:t>YES</w:t>
        <w:tab/>
        <w:t>NO</w:t>
        <w:tab/>
        <w:t>97</w:t>
        <w:tab/>
        <w:t>3</w:t>
        <w:tab/>
        <w:t>Lung</w:t>
        <w:tab/>
        <w:t>Dead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6761</w:t>
        <w:tab/>
        <w:t>354</w:t>
        <w:tab/>
        <w:t>Alive</w:t>
        <w:tab/>
        <w:t>T1</w:t>
        <w:tab/>
        <w:t>N2</w:t>
        <w:tab/>
        <w:t>MX</w:t>
        <w:tab/>
        <w:t>Stage IIIA</w:t>
        <w:tab/>
        <w:tab/>
        <w:tab/>
        <w:tab/>
        <w:t>68</w:t>
        <w:tab/>
        <w:t>R-Upper</w:t>
        <w:tab/>
        <w:t>Not Applicable</w:t>
        <w:tab/>
        <w:t>TCGA-49-6761</w:t>
        <w:tab/>
        <w:t>4cd3d483-2283-4c6a-a57a-444216119d34</w:t>
        <w:tab/>
        <w:t>2</w:t>
        <w:tab/>
        <w:t>-24849</w:t>
        <w:tab/>
        <w:t>Not Applicable</w:t>
        <w:tab/>
        <w:t>0</w:t>
        <w:tab/>
        <w:t>1</w:t>
        <w:tab/>
        <w:t>Not Available</w:t>
        <w:tab/>
        <w:t>Lung Adenocarcinoma</w:t>
        <w:tab/>
        <w:t>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t Available</w:t>
        <w:tab/>
        <w:t>Not Available</w:t>
        <w:tab/>
        <w:t>TCGA-49-6761-F22056</w:t>
        <w:tab/>
        <w:t>8ad6b3d6-48a1-4f9e-8ea6-cf0d7394cdf6</w:t>
        <w:tab/>
        <w:t>23</w:t>
        <w:tab/>
        <w:t>Not Applicable</w:t>
        <w:tab/>
        <w:t>Not Applicable</w:t>
        <w:tab/>
        <w:t>Not Applicable</w:t>
        <w:tab/>
        <w:t>354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2</w:t>
        <w:tab/>
        <w:t>Not Available</w:t>
        <w:tab/>
        <w:t>NO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6761</w:t>
        <w:tab/>
        <w:t>Not Available</w:t>
        <w:tab/>
        <w:t>TUMOR FREE</w:t>
        <w:tab/>
        <w:t>64</w:t>
        <w:tab/>
        <w:t>56</w:t>
        <w:tab/>
        <w:t>Not Available</w:t>
        <w:tab/>
        <w:t>64</w:t>
        <w:tab/>
        <w:t>52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1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2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5-5125</w:t>
        <w:tab/>
        <w:t>2027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Not Available</w:t>
        <w:tab/>
        <w:t>R-Upper</w:t>
        <w:tab/>
        <w:t>Not Applicable</w:t>
        <w:tab/>
        <w:t>TCGA-75-5125</w:t>
        <w:tab/>
        <w:t>205759a6-6391-491b-9857-0080c3a5871e</w:t>
        <w:tab/>
        <w:t>3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</w:t>
        <w:tab/>
        <w:t>Not Available;YES</w:t>
        <w:tab/>
        <w:t>Not Available;NO</w:t>
        <w:tab/>
        <w:t>Not Available;Not Available</w:t>
        <w:tab/>
        <w:t>TCGA-75-5125-F11748;TCGA-75-5125-F72028</w:t>
        <w:tab/>
        <w:t>406f25c2-f2f7-4aa9-9016-034a5798f561;6219D889-CA6E-4935-8D96-082E561B630B</w:t>
        <w:tab/>
        <w:t>31;2</w:t>
        <w:tab/>
        <w:t>Not Applicable;Not Available</w:t>
        <w:tab/>
        <w:t>Not Applicable;Not Available</w:t>
        <w:tab/>
        <w:t>Not Applicable;2027</w:t>
        <w:tab/>
        <w:t>Not Available;Not Available</w:t>
        <w:tab/>
        <w:t>Not Applicable;1752</w:t>
        <w:tab/>
        <w:t>Not Available;Unknown</w:t>
        <w:tab/>
        <w:t>Not Available;Scheduled Follow-up Submission</w:t>
        <w:tab/>
        <w:t>Complete Remission/Response;Progressive Disease</w:t>
        <w:tab/>
        <w:t>Not Available;Not Evaluated</w:t>
        <w:tab/>
        <w:t>Not Available;NO</w:t>
        <w:tab/>
        <w:t>3;4</w:t>
        <w:tab/>
        <w:t>Not Available;Not Available</w:t>
        <w:tab/>
        <w:t>NO;YES</w:t>
        <w:tab/>
        <w:t>Adjuvant therapy;Not Available</w:t>
        <w:tab/>
        <w:t>TUMOR FREE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1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5125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7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A4BD</w:t>
        <w:tab/>
        <w:t>603</w:t>
        <w:tab/>
        <w:t>Alive</w:t>
        <w:tab/>
        <w:t>T1b</w:t>
        <w:tab/>
        <w:t>N1</w:t>
        <w:tab/>
        <w:t>MX</w:t>
        <w:tab/>
        <w:t>Stage IIA</w:t>
        <w:tab/>
        <w:tab/>
        <w:tab/>
        <w:tab/>
        <w:t>78</w:t>
        <w:tab/>
        <w:t>L-Lower</w:t>
        <w:tab/>
        <w:t>Not Applicable</w:t>
        <w:tab/>
        <w:t>TCGA-91-A4BD</w:t>
        <w:tab/>
        <w:t>0D980584-4484-4063-8243-C3CD67F6F588</w:t>
        <w:tab/>
        <w:t>5</w:t>
        <w:tab/>
        <w:t>-28544</w:t>
        <w:tab/>
        <w:t>Not Applicable</w:t>
        <w:tab/>
        <w:t>0</w:t>
        <w:tab/>
        <w:t>218</w:t>
        <w:tab/>
        <w:t>Not Available</w:t>
        <w:tab/>
        <w:t>Lung Adenocarcinoma</w:t>
        <w:tab/>
        <w:t>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A4BD-F58335</w:t>
        <w:tab/>
        <w:t>13A3B033-52C9-4C1F-B2FB-196BBE0A75D9</w:t>
        <w:tab/>
        <w:t>7</w:t>
        <w:tab/>
        <w:t>Not Applicable</w:t>
        <w:tab/>
        <w:t>Not Applicable</w:t>
        <w:tab/>
        <w:t>Not Applicable</w:t>
        <w:tab/>
        <w:t>60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BD</w:t>
        <w:tab/>
        <w:t>Other</w:t>
        <w:tab/>
        <w:t>TUMOR FREE</w:t>
        <w:tab/>
        <w:t>70</w:t>
        <w:tab/>
        <w:t>92</w:t>
        <w:tab/>
        <w:t>NO</w:t>
        <w:tab/>
        <w:t>Not Available</w:t>
        <w:tab/>
        <w:t>Not Available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1981</w:t>
        <w:tab/>
        <w:t>YES</w:t>
        <w:tab/>
        <w:t>NO</w:t>
        <w:tab/>
        <w:t>91</w:t>
        <w:tab/>
        <w:t>3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910</w:t>
        <w:tab/>
        <w:t>1040</w:t>
        <w:tab/>
        <w:t>Alive</w:t>
        <w:tab/>
        <w:t>T2b</w:t>
        <w:tab/>
        <w:t>N0</w:t>
        <w:tab/>
        <w:t>M0</w:t>
        <w:tab/>
        <w:t>Stage IIA</w:t>
        <w:tab/>
        <w:tab/>
        <w:tab/>
        <w:tab/>
        <w:t>50</w:t>
        <w:tab/>
        <w:t>L-Lower</w:t>
        <w:tab/>
        <w:t>Not Applicable</w:t>
        <w:tab/>
        <w:t>TCGA-55-7910</w:t>
        <w:tab/>
        <w:t>b2bc53d6-ef78-4ae9-a6b5-1c7cad9a43eb</w:t>
        <w:tab/>
        <w:t>10</w:t>
        <w:tab/>
        <w:t>-18289</w:t>
        <w:tab/>
        <w:t>Not Applicable</w:t>
        <w:tab/>
        <w:t>0</w:t>
        <w:tab/>
        <w:t>203</w:t>
        <w:tab/>
        <w:t>Not Available</w:t>
        <w:tab/>
        <w:t>Lung Adenocarcinoma</w:t>
        <w:tab/>
        <w:t>44</w:t>
        <w:tab/>
        <w:tab/>
        <w:t>TCGA-55-7910-D66141</w:t>
        <w:tab/>
        <w:t>76D8449C-257D-474B-A830-EDE15DAE2DDD</w:t>
        <w:tab/>
        <w:t>Not Available</w:t>
        <w:tab/>
        <w:t>3</w:t>
        <w:tab/>
        <w:t>Not Available</w:t>
        <w:tab/>
        <w:t>253</w:t>
        <w:tab/>
        <w:t>Cisplatin</w:t>
        <w:tab/>
        <w:t>Complete Respons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Unknown</w:t>
        <w:tab/>
        <w:t>Unknown</w:t>
        <w:tab/>
        <w:t>TCGA-55-7910-F66140</w:t>
        <w:tab/>
        <w:t>50A3A722-AEC7-4FBC-AFDA-7B45FEA1263A</w:t>
        <w:tab/>
        <w:t>3</w:t>
        <w:tab/>
        <w:t>Not Available</w:t>
        <w:tab/>
        <w:t>Not Available</w:t>
        <w:tab/>
        <w:t>Not Applicable</w:t>
        <w:tab/>
        <w:t>1040</w:t>
        <w:tab/>
        <w:t>1018</w:t>
        <w:tab/>
        <w:t>Not Available</w:t>
        <w:tab/>
        <w:t>Scheduled Follow-up Submission</w:t>
        <w:tab/>
        <w:t>Not Applicabl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t Available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7910</w:t>
        <w:tab/>
        <w:t>Preoperative</w:t>
        <w:tab/>
        <w:t>WITH TUMOR</w:t>
        <w:tab/>
        <w:t>91</w:t>
        <w:tab/>
        <w:t>91</w:t>
        <w:tab/>
        <w:t>Not Available</w:t>
        <w:tab/>
        <w:t>97</w:t>
        <w:tab/>
        <w:t>86</w:t>
        <w:tab/>
        <w:t>Not Available</w:t>
        <w:tab/>
        <w:t>YES</w:t>
        <w:tab/>
        <w:t>BLACK OR AFRICAN AMERICAN</w:t>
        <w:tab/>
        <w:t>Not Available</w:t>
        <w:tab/>
        <w:tab/>
        <w:t>Unknown</w:t>
        <w:tab/>
        <w:t>TCGA-55-7910-R66142</w:t>
        <w:tab/>
        <w:t>ACCCBE41-BDFD-4BDF-9192-6EF3399B09D5</w:t>
        <w:tab/>
        <w:t>Not Available</w:t>
        <w:tab/>
        <w:t>3</w:t>
        <w:tab/>
        <w:t>Not Available</w:t>
        <w:tab/>
        <w:t>1040</w:t>
        <w:tab/>
        <w:t>Not Applicable</w:t>
        <w:tab/>
        <w:t>10</w:t>
        <w:tab/>
        <w:t>Not Available</w:t>
        <w:tab/>
        <w:t>Not Available</w:t>
        <w:tab/>
        <w:t>YES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96</w:t>
      </w:r>
    </w:p>
    <w:p>
      <w:pPr>
        <w:pStyle w:val="Style15"/>
        <w:rPr/>
      </w:pPr>
      <w:r>
        <w:rPr>
          <w:rFonts w:cs="宋体;SimSun"/>
        </w:rPr>
        <w:t>TCGA-05-4410</w:t>
        <w:tab/>
        <w:t>0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2</w:t>
        <w:tab/>
        <w:t>L-Upper</w:t>
        <w:tab/>
        <w:t>Not Applicable</w:t>
        <w:tab/>
        <w:t>TCGA-05-4410</w:t>
        <w:tab/>
        <w:t>d28e465c-e553-4c53-8bb7-3d8199b9a8a5</w:t>
        <w:tab/>
        <w:t>22</w:t>
        <w:tab/>
        <w:t>-22888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8</w:t>
        <w:tab/>
        <w:t>Yes</w:t>
        <w:tab/>
        <w:t>44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7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7</w:t>
        <w:tab/>
        <w:t>1958</w:t>
      </w:r>
    </w:p>
    <w:p>
      <w:pPr>
        <w:pStyle w:val="Style15"/>
        <w:rPr/>
      </w:pPr>
      <w:r>
        <w:rPr>
          <w:rFonts w:cs="宋体;SimSun"/>
        </w:rPr>
        <w:t>TCGA-50-5939</w:t>
        <w:tab/>
        <w:t>460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85</w:t>
        <w:tab/>
        <w:t>R-Upper</w:t>
        <w:tab/>
        <w:t>Not Applicable</w:t>
        <w:tab/>
        <w:t>TCGA-50-5939</w:t>
        <w:tab/>
        <w:t>12b79b4f-c28c-418e-a1e7-e622f33fdcc2</w:t>
        <w:tab/>
        <w:t>2</w:t>
        <w:tab/>
        <w:t>-31236</w:t>
        <w:tab/>
        <w:t>46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0-5939-F32124</w:t>
        <w:tab/>
        <w:t>2105f694-4ccf-4c6e-8eba-917a55c789e3</w:t>
        <w:tab/>
        <w:t>17</w:t>
        <w:tab/>
        <w:t>Not Applicable</w:t>
        <w:tab/>
        <w:t>Not Applicable</w:t>
        <w:tab/>
        <w:t>460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t Available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593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68</w:t>
        <w:tab/>
        <w:t>NO</w:t>
        <w:tab/>
        <w:t>YES</w:t>
        <w:tab/>
        <w:t>50</w:t>
        <w:tab/>
        <w:t>3</w:t>
        <w:tab/>
        <w:t>Lung</w:t>
        <w:tab/>
        <w:t>Dead</w:t>
        <w:tab/>
        <w:t>2011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A46P</w:t>
        <w:tab/>
        <w:t>594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5</w:t>
        <w:tab/>
        <w:t>L-Upper</w:t>
        <w:tab/>
        <w:t>Not Applicable</w:t>
        <w:tab/>
        <w:t>TCGA-62-A46P</w:t>
        <w:tab/>
        <w:t>0C59FF96-5E4A-4664-A0B1-D057B4725483</w:t>
        <w:tab/>
        <w:t>29</w:t>
        <w:tab/>
        <w:t>-23993</w:t>
        <w:tab/>
        <w:t>59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YES</w:t>
        <w:tab/>
        <w:t>NO</w:t>
        <w:tab/>
        <w:t>267</w:t>
        <w:tab/>
        <w:t>Not Available</w:t>
        <w:tab/>
        <w:t>Not Available</w:t>
        <w:tab/>
        <w:t>YES</w:t>
        <w:tab/>
        <w:t>267</w:t>
        <w:tab/>
        <w:t>Distant Metastasis</w:t>
        <w:tab/>
        <w:t>Convincing Imaging</w:t>
        <w:tab/>
        <w:t>YES</w:t>
        <w:tab/>
        <w:t>40</w:t>
        <w:tab/>
        <w:t>No</w:t>
        <w:tab/>
        <w:t>A46P</w:t>
        <w:tab/>
        <w:t>Preoperative</w:t>
        <w:tab/>
        <w:t>TUMOR FREE</w:t>
        <w:tab/>
        <w:t>Not Available</w:t>
        <w:tab/>
        <w:t>Not Available</w:t>
        <w:tab/>
        <w:t>NO</w:t>
        <w:tab/>
        <w:t>66</w:t>
        <w:tab/>
        <w:t>78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936</w:t>
        <w:tab/>
        <w:t>257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58</w:t>
        <w:tab/>
        <w:t>R-Lower</w:t>
        <w:tab/>
        <w:t>Not Applicable</w:t>
        <w:tab/>
        <w:t>TCGA-50-5936</w:t>
        <w:tab/>
        <w:t>ef42ae4c-a108-468e-beed-437cf3cf2962</w:t>
        <w:tab/>
        <w:t>2</w:t>
        <w:tab/>
        <w:t>-21238</w:t>
        <w:tab/>
        <w:t>25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0-5936-D41910</w:t>
        <w:tab/>
        <w:t>26C486FA-3DCE-4BA5-A30E-544DBBDDEE25</w:t>
        <w:tab/>
        <w:t>Not Available</w:t>
        <w:tab/>
        <w:t>3</w:t>
        <w:tab/>
        <w:t>257</w:t>
        <w:tab/>
        <w:t>188</w:t>
        <w:tab/>
        <w:t>TAXOL</w:t>
        <w:tab/>
        <w:t>Clinical Progressive Diseas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YES</w:t>
        <w:tab/>
        <w:t>NO</w:t>
        <w:tab/>
        <w:t>TCGA-50-5936-F32110</w:t>
        <w:tab/>
        <w:t>a515c2f5-9d6e-4d08-a136-8480b38b7e6b</w:t>
        <w:tab/>
        <w:t>17</w:t>
        <w:tab/>
        <w:t>177</w:t>
        <w:tab/>
        <w:t>Not Available</w:t>
        <w:tab/>
        <w:t>257</w:t>
        <w:tab/>
        <w:t>Not Available</w:t>
        <w:tab/>
        <w:t>15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Biopsy with Histologic Confirmation;Convincing Imaging</w:t>
        <w:tab/>
        <w:t>NO</w:t>
        <w:tab/>
        <w:t>Dead</w:t>
        <w:tab/>
        <w:t>2012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YES</w:t>
        <w:tab/>
        <w:t>YES</w:t>
        <w:tab/>
        <w:t>G12C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3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8660</w:t>
        <w:tab/>
        <w:t>321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9</w:t>
        <w:tab/>
        <w:t>R-Lower</w:t>
        <w:tab/>
        <w:t>Not Applicable</w:t>
        <w:tab/>
        <w:t>TCGA-78-8660</w:t>
        <w:tab/>
        <w:t>781f40c9-c099-4c96-8269-ebe2a449c93d</w:t>
        <w:tab/>
        <w:t>23</w:t>
        <w:tab/>
        <w:t>-25422</w:t>
        <w:tab/>
        <w:t>321</w:t>
        <w:tab/>
        <w:t>0</w:t>
        <w:tab/>
        <w:t>Not Available</w:t>
        <w:tab/>
        <w:t>Not Available</w:t>
        <w:tab/>
        <w:t>Lung Adenocarcinoma</w:t>
        <w:tab/>
        <w:t>8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</w:t>
        <w:tab/>
        <w:t>YES</w:t>
        <w:tab/>
        <w:t>242</w:t>
        <w:tab/>
        <w:t>Not Available</w:t>
        <w:tab/>
        <w:t>Not Available</w:t>
        <w:tab/>
        <w:t>YES</w:t>
        <w:tab/>
        <w:t>260</w:t>
        <w:tab/>
        <w:t>Distant Metastasis</w:t>
        <w:tab/>
        <w:t>Biopsy with Histologic Confirmation</w:t>
        <w:tab/>
        <w:t>YES</w:t>
        <w:tab/>
        <w:t>11</w:t>
        <w:tab/>
        <w:t>Yes, History of Prior Malignancy</w:t>
        <w:tab/>
        <w:t>8660</w:t>
        <w:tab/>
        <w:t>Preoperative</w:t>
        <w:tab/>
        <w:t>WITH TUMOR</w:t>
        <w:tab/>
        <w:t>Not Available</w:t>
        <w:tab/>
        <w:t>Not Available</w:t>
        <w:tab/>
        <w:t>NO</w:t>
        <w:tab/>
        <w:t>72</w:t>
        <w:tab/>
        <w:t>108</w:t>
        <w:tab/>
        <w:t>Unknown</w:t>
        <w:tab/>
        <w:t>YES</w:t>
        <w:tab/>
        <w:t>Not Evaluated</w:t>
        <w:tab/>
        <w:t>YES</w:t>
        <w:tab/>
        <w:tab/>
        <w:t>Primary Tumor Field</w:t>
        <w:tab/>
        <w:t>TCGA-78-8660-R36074</w:t>
        <w:tab/>
        <w:t>4B964C80-FF7E-42DD-93F3-6AA45D3B94EA</w:t>
        <w:tab/>
        <w:t>Not Available</w:t>
        <w:tab/>
        <w:t>23</w:t>
        <w:tab/>
        <w:t>97</w:t>
        <w:tab/>
        <w:t>Not Available</w:t>
        <w:tab/>
        <w:t>Radiographic Progressive Disease</w:t>
        <w:tab/>
        <w:t>10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5</w:t>
        <w:tab/>
        <w:t>NO</w:t>
        <w:tab/>
        <w:t>YES</w:t>
        <w:tab/>
        <w:t>78</w:t>
        <w:tab/>
        <w:t>4</w:t>
        <w:tab/>
        <w:t>Lung</w:t>
        <w:tab/>
        <w:t>Dead</w:t>
        <w:tab/>
        <w:t>2012</w:t>
        <w:tab/>
        <w:t>2005</w:t>
        <w:tab/>
        <w:t>1954</w:t>
      </w:r>
    </w:p>
    <w:p>
      <w:pPr>
        <w:pStyle w:val="Style15"/>
        <w:rPr/>
      </w:pPr>
      <w:r>
        <w:rPr>
          <w:rFonts w:cs="宋体;SimSun"/>
        </w:rPr>
        <w:t>TCGA-99-8028</w:t>
        <w:tab/>
        <w:t>1118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50</w:t>
        <w:tab/>
        <w:t>L-Upper</w:t>
        <w:tab/>
        <w:t>Not Applicable</w:t>
        <w:tab/>
        <w:t>TCGA-99-8028</w:t>
        <w:tab/>
        <w:t>9759bf3a-74ff-433f-99bb-f9406f222ed2</w:t>
        <w:tab/>
        <w:t>15</w:t>
        <w:tab/>
        <w:t>-18542</w:t>
        <w:tab/>
        <w:t>Not Applicable</w:t>
        <w:tab/>
        <w:t>0</w:t>
        <w:tab/>
        <w:t>459</w:t>
        <w:tab/>
        <w:t>Not Available</w:t>
        <w:tab/>
        <w:t>Lung Adenocarcinoma</w:t>
        <w:tab/>
        <w:t>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RT-PCR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9-8028-F57699</w:t>
        <w:tab/>
        <w:t>ADD85632-529E-47C6-BEDA-7857D1A5C780</w:t>
        <w:tab/>
        <w:t>17</w:t>
        <w:tab/>
        <w:t>Not Applicable</w:t>
        <w:tab/>
        <w:t>Not Applicable</w:t>
        <w:tab/>
        <w:t>Not Applicable</w:t>
        <w:tab/>
        <w:t>1118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028</w:t>
        <w:tab/>
        <w:t>Preoperative</w:t>
        <w:tab/>
        <w:t>TUMOR FREE</w:t>
        <w:tab/>
        <w:t>91</w:t>
        <w:tab/>
        <w:t>98</w:t>
        <w:tab/>
        <w:t>NO</w:t>
        <w:tab/>
        <w:t>91</w:t>
        <w:tab/>
        <w:t>94</w:t>
        <w:tab/>
        <w:t>Not Availabl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11</w:t>
        <w:tab/>
        <w:t>NO</w:t>
        <w:tab/>
        <w:t>YES</w:t>
        <w:tab/>
        <w:t>99</w:t>
        <w:tab/>
        <w:t>4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TCGA-64-1677</w:t>
        <w:tab/>
        <w:t>628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77</w:t>
        <w:tab/>
        <w:t>R-Lower</w:t>
        <w:tab/>
        <w:t>Not Applicable</w:t>
        <w:tab/>
        <w:t>TCGA-64-1677</w:t>
        <w:tab/>
        <w:t>8a16ddb3-4861-4128-bed9-0b1f94fe8cf7</w:t>
        <w:tab/>
        <w:t>18</w:t>
        <w:tab/>
        <w:t>-28482</w:t>
        <w:tab/>
        <w:t>62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64-1677-D8693;TCGA-64-1677-D8696;TCGA-64-1677-D8692</w:t>
        <w:tab/>
        <w:t>654eaa9e-2e91-4ef6-9e36-02a237406432;8a35805b-e7b8-4f10-8aae-d78f856a372e;a4d38c0d-dd9a-4143-ae98-9be774d485c5</w:t>
        <w:tab/>
        <w:t>Not Available;Not Available;Not Available</w:t>
        <w:tab/>
        <w:t>18;18;18</w:t>
        <w:tab/>
        <w:t>121;Not Available;121</w:t>
        <w:tab/>
        <w:t>51;Not Available;51</w:t>
        <w:tab/>
        <w:t>Gemcitabine;Not Available;Carboplatin</w:t>
        <w:tab/>
        <w:t>Not Available;Not Available;Not Available</w:t>
        <w:tab/>
        <w:t>2;2;2</w:t>
        <w:tab/>
        <w:t>4;2;4</w:t>
        <w:tab/>
        <w:t>1600;Not Available;425</w:t>
        <w:tab/>
        <w:t>mg;Not Available;mg</w:t>
        <w:tab/>
        <w:t>ADJUVANT;RECURRENCE;ADJUVANT</w:t>
        <w:tab/>
        <w:t>Not Applicable;Not Applicable;Not Applicable</w:t>
        <w:tab/>
        <w:t>1;2;1</w:t>
        <w:tab/>
        <w:t>IV;Not Available;IV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</w:t>
        <w:tab/>
        <w:t>TCGA-64-1677-F8691</w:t>
        <w:tab/>
        <w:t>52f57fe8-b728-4758-942d-efc01c5cbf0e</w:t>
        <w:tab/>
        <w:t>18</w:t>
        <w:tab/>
        <w:t>Not Available</w:t>
        <w:tab/>
        <w:t>Not Available</w:t>
        <w:tab/>
        <w:t>628</w:t>
        <w:tab/>
        <w:t>Not Available</w:t>
        <w:tab/>
        <w:t>360</w:t>
        <w:tab/>
        <w:t>Not Available</w:t>
        <w:tab/>
        <w:t>Not Available</w:t>
        <w:tab/>
        <w:t>Not Available</w:t>
        <w:tab/>
        <w:t>0</w:t>
        <w:tab/>
        <w:t>Not Available</w:t>
        <w:tab/>
        <w:t>2</w:t>
        <w:tab/>
        <w:t>Not Available</w:t>
        <w:tab/>
        <w:t>YES</w:t>
        <w:tab/>
        <w:t>Not Available</w:t>
        <w:tab/>
        <w:t>Not Available</w:t>
        <w:tab/>
        <w:t>YES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0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167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Regional site</w:t>
        <w:tab/>
        <w:t>TCGA-64-1677-R8694</w:t>
        <w:tab/>
        <w:t>45477fba-0eb8-4966-8c18-d8e9b539d9fc</w:t>
        <w:tab/>
        <w:t>2</w:t>
        <w:tab/>
        <w:t>18</w:t>
        <w:tab/>
        <w:t>448</w:t>
        <w:tab/>
        <w:t>417</w:t>
        <w:tab/>
        <w:t>Not Available</w:t>
        <w:tab/>
        <w:t>2</w:t>
        <w:tab/>
        <w:t>31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Dead</w:t>
        <w:tab/>
        <w:t>2011</w:t>
        <w:tab/>
        <w:t>2005</w:t>
        <w:tab/>
        <w:t>1955</w:t>
      </w:r>
    </w:p>
    <w:p>
      <w:pPr>
        <w:pStyle w:val="Style15"/>
        <w:rPr/>
      </w:pPr>
      <w:r>
        <w:rPr>
          <w:rFonts w:cs="宋体;SimSun"/>
        </w:rPr>
        <w:t>TCGA-78-7162</w:t>
        <w:tab/>
        <w:t>3169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75</w:t>
        <w:tab/>
        <w:t>L-Upper</w:t>
        <w:tab/>
        <w:t>Not Applicable</w:t>
        <w:tab/>
        <w:t>TCGA-78-7162</w:t>
        <w:tab/>
        <w:t>16cd58db-d52c-403e-9e9c-6da2e99f6bad</w:t>
        <w:tab/>
        <w:t>3</w:t>
        <w:tab/>
        <w:t>-27593</w:t>
        <w:tab/>
        <w:t>316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;YES</w:t>
        <w:tab/>
        <w:t>YES;NO</w:t>
        <w:tab/>
        <w:t>NO;NO</w:t>
        <w:tab/>
        <w:t>NO;NO</w:t>
        <w:tab/>
        <w:t>TCGA-78-7162-F17125;TCGA-78-7162-F17127</w:t>
        <w:tab/>
        <w:t>19df3a15-5642-4b23-ab3b-d6fbc2d17193;125d989e-fe36-43e7-b9f2-515970b19506</w:t>
        <w:tab/>
        <w:t>3;3</w:t>
        <w:tab/>
        <w:t>Not Available;Not Available</w:t>
        <w:tab/>
        <w:t>Not Available;Not Available</w:t>
        <w:tab/>
        <w:t>3169;3169</w:t>
        <w:tab/>
        <w:t>Not Available;Not Available</w:t>
        <w:tab/>
        <w:t>2218;2740</w:t>
        <w:tab/>
        <w:t>Not Available;Not Available</w:t>
        <w:tab/>
        <w:t>Scheduled Follow-up Submission;Additional New Tumor Event</w:t>
        <w:tab/>
        <w:t>Not Available;Not Available</w:t>
        <w:tab/>
        <w:t>Not Available;Not Available</w:t>
        <w:tab/>
        <w:t>Not Available;Not Available</w:t>
        <w:tab/>
        <w:t>10;10</w:t>
        <w:tab/>
        <w:t>Not Available;Not Available</w:t>
        <w:tab/>
        <w:t>YES;YES</w:t>
        <w:tab/>
        <w:t>Not Available;Not Available</w:t>
        <w:tab/>
        <w:t>Not Available;Not Available</w:t>
        <w:tab/>
        <w:t>NO;NO</w:t>
        <w:tab/>
        <w:t>Not Available;Not Available</w:t>
        <w:tab/>
        <w:t>Not Available;Not Available</w:t>
        <w:tab/>
        <w:t>NO;NO</w:t>
        <w:tab/>
        <w:t>Dead;Dead</w:t>
        <w:tab/>
        <w:t>2011;2011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</w:t>
        <w:tab/>
        <w:t>7162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Regional site</w:t>
        <w:tab/>
        <w:t>TCGA-78-7162-R17154</w:t>
        <w:tab/>
        <w:t>25072ff0-dbfb-45ab-9bfc-f640a5b12e6a</w:t>
        <w:tab/>
        <w:t>1</w:t>
        <w:tab/>
        <w:t>4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1991</w:t>
        <w:tab/>
        <w:t>1940</w:t>
      </w:r>
    </w:p>
    <w:p>
      <w:pPr>
        <w:pStyle w:val="Style15"/>
        <w:rPr/>
      </w:pPr>
      <w:r>
        <w:rPr>
          <w:rFonts w:cs="宋体;SimSun"/>
        </w:rPr>
        <w:t>TCGA-55-8092</w:t>
        <w:tab/>
        <w:t>154</w:t>
        <w:tab/>
        <w:t>Dead</w:t>
        <w:tab/>
        <w:t>T3</w:t>
        <w:tab/>
        <w:t>N0</w:t>
        <w:tab/>
        <w:t>MX</w:t>
        <w:tab/>
        <w:t>Stage IIB</w:t>
        <w:tab/>
        <w:tab/>
        <w:tab/>
        <w:tab/>
        <w:t>75</w:t>
        <w:tab/>
        <w:t>R-Upper</w:t>
        <w:tab/>
        <w:t>Not Applicable</w:t>
        <w:tab/>
        <w:t>TCGA-55-8092</w:t>
        <w:tab/>
        <w:t>4b92fce2-3772-40eb-ab34-a27937b58590</w:t>
        <w:tab/>
        <w:t>8</w:t>
        <w:tab/>
        <w:t>-27597</w:t>
        <w:tab/>
        <w:t>Not Applicable</w:t>
        <w:tab/>
        <w:t>0</w:t>
        <w:tab/>
        <w:t>26</w:t>
        <w:tab/>
        <w:t>Not Available</w:t>
        <w:tab/>
        <w:t>Lung Adenocarcinoma</w:t>
        <w:tab/>
        <w:t>1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t Available</w:t>
        <w:tab/>
        <w:t>TCGA-55-8092-F46643</w:t>
        <w:tab/>
        <w:t>08F57135-8BDA-492F-9F56-7D5C9BEF9DDE</w:t>
        <w:tab/>
        <w:t>13</w:t>
        <w:tab/>
        <w:t>Not Available</w:t>
        <w:tab/>
        <w:t>Not Available</w:t>
        <w:tab/>
        <w:t>154</w:t>
        <w:tab/>
        <w:t>Not Available</w:t>
        <w:tab/>
        <w:t>127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8</w:t>
        <w:tab/>
        <w:t>Locoregional Recurrence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092</w:t>
        <w:tab/>
        <w:t>Not Available</w:t>
        <w:tab/>
        <w:t>TUMOR FREE</w:t>
        <w:tab/>
        <w:t>2</w:t>
        <w:tab/>
        <w:t>19</w:t>
        <w:tab/>
        <w:t>Unknown</w:t>
        <w:tab/>
        <w:t>66</w:t>
        <w:tab/>
        <w:t>68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44-5645</w:t>
        <w:tab/>
        <w:t>852</w:t>
        <w:tab/>
        <w:t>Alive</w:t>
        <w:tab/>
        <w:t>T1</w:t>
        <w:tab/>
        <w:t>NX</w:t>
        <w:tab/>
        <w:tab/>
        <w:t>Stage IA</w:t>
        <w:tab/>
        <w:tab/>
        <w:t>FPPP</w:t>
        <w:tab/>
        <w:t>TCGA</w:t>
        <w:tab/>
        <w:t>61</w:t>
        <w:tab/>
        <w:t>L-Upper</w:t>
        <w:tab/>
        <w:t>Not Applicable</w:t>
        <w:tab/>
        <w:t>TCGA-44-5645</w:t>
        <w:tab/>
        <w:t>ddeacccf-0953-4952-8a4e-c2617f2e7bcc</w:t>
        <w:tab/>
        <w:t>13</w:t>
        <w:tab/>
        <w:t>-22471</w:t>
        <w:tab/>
        <w:t>Not Applicable</w:t>
        <w:tab/>
        <w:t>0</w:t>
        <w:tab/>
        <w:t>208</w:t>
        <w:tab/>
        <w:t>Not Available</w:t>
        <w:tab/>
        <w:t>Lung Adenocarcinoma</w:t>
        <w:tab/>
        <w:t>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5645-F14601;TCGA-44-5645-F38800</w:t>
        <w:tab/>
        <w:t>9d996467-3fd5-408f-9225-258a86d0bd01;241EC925-44CC-4331-B9AF-BF5E912AF547</w:t>
        <w:tab/>
        <w:t>4;24</w:t>
        <w:tab/>
        <w:t>Not Applicable;Not Applicable</w:t>
        <w:tab/>
        <w:t>Not Applicable;Not Applicable</w:t>
        <w:tab/>
        <w:t>Not Applicable;Not Applicable</w:t>
        <w:tab/>
        <w:t>383;852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8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564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0</w:t>
        <w:tab/>
        <w:t>100</w:t>
        <w:tab/>
        <w:t>Not Available</w:t>
        <w:tab/>
        <w:t>YES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Not Available</w:t>
        <w:tab/>
        <w:t>NX</w:t>
        <w:tab/>
        <w:t>T1</w:t>
        <w:tab/>
        <w:t>1973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0</w:t>
        <w:tab/>
        <w:t>1963</w:t>
      </w:r>
    </w:p>
    <w:p>
      <w:pPr>
        <w:pStyle w:val="Style15"/>
        <w:rPr/>
      </w:pPr>
      <w:r>
        <w:rPr>
          <w:rFonts w:cs="宋体;SimSun"/>
        </w:rPr>
        <w:t>TCGA-05-4384</w:t>
        <w:tab/>
        <w:t>426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66</w:t>
        <w:tab/>
        <w:t>R-Lower</w:t>
        <w:tab/>
        <w:t>Not Applicable</w:t>
        <w:tab/>
        <w:t>TCGA-05-4384</w:t>
        <w:tab/>
        <w:t>9a50e7e4-831d-489f-87d2-979e987561cc</w:t>
        <w:tab/>
        <w:t>22</w:t>
        <w:tab/>
        <w:t>-24411</w:t>
        <w:tab/>
        <w:t>Not Applicable</w:t>
        <w:tab/>
        <w:t>0</w:t>
        <w:tab/>
        <w:t>426</w:t>
        <w:tab/>
        <w:t>Not Available</w:t>
        <w:tab/>
        <w:t>Lung Adenocarcinoma</w:t>
        <w:tab/>
        <w:t>Not Available</w:t>
        <w:tab/>
        <w:tab/>
        <w:t>TCGA-05-4384-D36331;TCGA-05-4384-D36332;TCGA-05-4384-D36333;TCGA-05-4384-D36334</w:t>
        <w:tab/>
        <w:t>281E8624-371D-4473-BA5E-E41E0C21D551;19860FED-A03B-407A-9081-F0CD43C3BD54;8009725B-0627-43CB-B0EB-37B12CCB3848;5B01A1B0-5946-4ECC-A816-E6DC557CF563</w:t>
        <w:tab/>
        <w:t>Not Available;Not Available;Not Available;Not Available</w:t>
        <w:tab/>
        <w:t>5;5;5;5</w:t>
        <w:tab/>
        <w:t>153;153;426;426</w:t>
        <w:tab/>
        <w:t>61;61;395;245</w:t>
        <w:tab/>
        <w:t>Cisplatin;Vinorelbine;Cisplatin;Zoledronic acid</w:t>
        <w:tab/>
        <w:t>Clinical Progressive Disease;Clinical Progressive Disease;Clinical Progressive Disease;Clinical Progressive Disease</w:t>
        <w:tab/>
        <w:t>12;12;12;12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Ancillar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2;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YES</w:t>
        <w:tab/>
        <w:t>Not Available</w:t>
        <w:tab/>
        <w:t>Not Available</w:t>
        <w:tab/>
        <w:t>TCGA-05-4384-F36330</w:t>
        <w:tab/>
        <w:t>F4555A19-ABBE-4673-9871-083B5C01710A</w:t>
        <w:tab/>
        <w:t>29</w:t>
        <w:tab/>
        <w:t>Not Available</w:t>
        <w:tab/>
        <w:t>Not Available</w:t>
        <w:tab/>
        <w:t>Not Applicable</w:t>
        <w:tab/>
        <w:t>426</w:t>
        <w:tab/>
        <w:t>18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Yes</w:t>
        <w:tab/>
        <w:t>438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Distant Recurrence</w:t>
        <w:tab/>
        <w:t>TCGA-05-4384-R36335</w:t>
        <w:tab/>
        <w:t>E131951D-3ADE-4C06-9406-088B151B75A3</w:t>
        <w:tab/>
        <w:t>Not Available</w:t>
        <w:tab/>
        <w:t>29</w:t>
        <w:tab/>
        <w:t>214</w:t>
        <w:tab/>
        <w:t>183</w:t>
        <w:tab/>
        <w:t>Radiographic Progressive Disease</w:t>
        <w:tab/>
        <w:t>10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87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9</w:t>
        <w:tab/>
        <w:t>1963</w:t>
      </w:r>
    </w:p>
    <w:p>
      <w:pPr>
        <w:pStyle w:val="Style15"/>
        <w:rPr/>
      </w:pPr>
      <w:r>
        <w:rPr>
          <w:rFonts w:cs="宋体;SimSun"/>
        </w:rPr>
        <w:t>TCGA-83-5908</w:t>
        <w:tab/>
        <w:t>824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59</w:t>
        <w:tab/>
        <w:t>L-Upper</w:t>
        <w:tab/>
        <w:t>Not Applicable</w:t>
        <w:tab/>
        <w:t>TCGA-83-5908</w:t>
        <w:tab/>
        <w:t>25d4ea9e-f773-4f11-bac9-64efdad73211</w:t>
        <w:tab/>
        <w:t>25</w:t>
        <w:tab/>
        <w:t>-21760</w:t>
        <w:tab/>
        <w:t>Not Applicable</w:t>
        <w:tab/>
        <w:t>0</w:t>
        <w:tab/>
        <w:t>42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83-5908-F12196</w:t>
        <w:tab/>
        <w:t>144eec6d-ffea-424d-be87-9284d029b02c</w:t>
        <w:tab/>
        <w:t>25</w:t>
        <w:tab/>
        <w:t>Not Applicable</w:t>
        <w:tab/>
        <w:t>Not Applicable</w:t>
        <w:tab/>
        <w:t>Not Applicable</w:t>
        <w:tab/>
        <w:t>824</w:t>
        <w:tab/>
        <w:t>Not Applicable</w:t>
        <w:tab/>
        <w:t>1</w:t>
        <w:tab/>
        <w:t>Not Available</w:t>
        <w:tab/>
        <w:t>Stable Disease</w:t>
        <w:tab/>
        <w:t>90</w:t>
        <w:tab/>
        <w:t>Not Available</w:t>
        <w:tab/>
        <w:t>5</w:t>
        <w:tab/>
        <w:t>Not Available</w:t>
        <w:tab/>
        <w:t>NO</w:t>
        <w:tab/>
        <w:t>Other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9</w:t>
        <w:tab/>
        <w:t>No</w:t>
        <w:tab/>
        <w:t>590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7</w:t>
        <w:tab/>
        <w:t>YES</w:t>
        <w:tab/>
        <w:t>NO</w:t>
        <w:tab/>
        <w:t>83</w:t>
        <w:tab/>
        <w:t>4</w:t>
        <w:tab/>
        <w:t>Lung</w:t>
        <w:tab/>
        <w:t>Alive</w:t>
        <w:tab/>
        <w:t>2011</w:t>
        <w:tab/>
        <w:t>2009</w:t>
        <w:tab/>
        <w:t>1962</w:t>
      </w:r>
    </w:p>
    <w:p>
      <w:pPr>
        <w:pStyle w:val="Style15"/>
        <w:rPr/>
      </w:pPr>
      <w:r>
        <w:rPr>
          <w:rFonts w:cs="宋体;SimSun"/>
        </w:rPr>
        <w:t>TCGA-44-6778</w:t>
        <w:tab/>
        <w:t>1864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59</w:t>
        <w:tab/>
        <w:t>Discrepancy</w:t>
        <w:tab/>
        <w:t>Not Available</w:t>
        <w:tab/>
        <w:t>TCGA-44-6778</w:t>
        <w:tab/>
        <w:t>5d5cc436-6e57-4d23-a164-7f5153c2e666</w:t>
        <w:tab/>
        <w:t>31</w:t>
        <w:tab/>
        <w:t>-21725</w:t>
        <w:tab/>
        <w:t>Not Applicable</w:t>
        <w:tab/>
        <w:t>0</w:t>
        <w:tab/>
        <w:t>1110</w:t>
        <w:tab/>
        <w:t>Not Available</w:t>
        <w:tab/>
        <w:t>Lung Adenocarcinoma</w:t>
        <w:tab/>
        <w:t>5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6778-F15765;TCGA-44-6778-F39376</w:t>
        <w:tab/>
        <w:t>cdcf76b6-e93b-4d22-8d67-6a137b04617f;E7E66030-97D0-480D-853E-39F85ED1F874</w:t>
        <w:tab/>
        <w:t>31;21</w:t>
        <w:tab/>
        <w:t>Not Applicable;Not Applicable</w:t>
        <w:tab/>
        <w:t>Not Applicable;Not Applicable</w:t>
        <w:tab/>
        <w:t>Not Applicable;Not Applicable</w:t>
        <w:tab/>
        <w:t>1110;1864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8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677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0</w:t>
        <w:tab/>
        <w:t>74</w:t>
        <w:tab/>
        <w:t>Not Available</w:t>
        <w:tab/>
        <w:t>YES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2004</w:t>
        <w:tab/>
        <w:t>NO</w:t>
        <w:tab/>
        <w:t>YES</w:t>
        <w:tab/>
        <w:t>44</w:t>
        <w:tab/>
        <w:t>4</w:t>
        <w:tab/>
        <w:t>Lung</w:t>
        <w:tab/>
        <w:t>Alive</w:t>
        <w:tab/>
        <w:t>2011</w:t>
        <w:tab/>
        <w:t>2007</w:t>
        <w:tab/>
        <w:t>1974</w:t>
      </w:r>
    </w:p>
    <w:p>
      <w:pPr>
        <w:pStyle w:val="Style15"/>
        <w:rPr/>
      </w:pPr>
      <w:r>
        <w:rPr>
          <w:rFonts w:cs="宋体;SimSun"/>
        </w:rPr>
        <w:t>TCGA-86-7955</w:t>
        <w:tab/>
        <w:t>1072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62</w:t>
        <w:tab/>
        <w:t>R-Lower</w:t>
        <w:tab/>
        <w:t>Not Applicable</w:t>
        <w:tab/>
        <w:t>TCGA-86-7955</w:t>
        <w:tab/>
        <w:t>0d0d83d9-d558-4d38-977b-6f1b2471beda</w:t>
        <w:tab/>
        <w:t>14</w:t>
        <w:tab/>
        <w:t>-22772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ab/>
        <w:t>TCGA-86-7955-D41098;TCGA-86-7955-D41099;TCGA-86-7955-D63518;TCGA-86-7955-D63519</w:t>
        <w:tab/>
        <w:t>7C0A1FDD-293F-4DF9-AC3D-67AB0630FF20;6E123B02-3E4D-4660-9400-A5BDA061292D;B33DF174-A60F-4916-97D6-315FF1B3CBF3;4F1FAE32-57AF-472B-8BCD-8E1EAB496CDC</w:t>
        <w:tab/>
        <w:t>Not Available;Not Available;Not Available;Not Available</w:t>
        <w:tab/>
        <w:t>12;12;12;12</w:t>
        <w:tab/>
        <w:t>274;274;922;922</w:t>
        <w:tab/>
        <w:t>27;27;823;823</w:t>
        <w:tab/>
        <w:t>Vepesid;Cisplatin;Gemcitabine;Cisplatin</w:t>
        <w:tab/>
        <w:t>Complete Response;Complete Response;Complete Response;Complete Response</w:t>
        <w:tab/>
        <w:t>3;3;8;8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3;2013;2014;2014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YES</w:t>
        <w:tab/>
        <w:t>Not Available;YES</w:t>
        <w:tab/>
        <w:t>Not Available;NO</w:t>
        <w:tab/>
        <w:t>Not Available;Not Available</w:t>
        <w:tab/>
        <w:t>TCGA-86-7955-F41096;TCGA-86-7955-F63517</w:t>
        <w:tab/>
        <w:t>BE3BF32A-D5A9-43DA-BE40-6F8B888E0949;F2DA8AAE-377B-4F5E-8640-51294564B4D4</w:t>
        <w:tab/>
        <w:t>12;12</w:t>
        <w:tab/>
        <w:t>Not Applicable;Not Available</w:t>
        <w:tab/>
        <w:t>Not Applicable;Not Available</w:t>
        <w:tab/>
        <w:t>Not Applicable;Not Applicable</w:t>
        <w:tab/>
        <w:t>508;1072</w:t>
        <w:tab/>
        <w:t>Not Applicable;820</w:t>
        <w:tab/>
        <w:t>1;0</w:t>
        <w:tab/>
        <w:t>Scheduled Follow-up Submission;Scheduled Follow-up Submission</w:t>
        <w:tab/>
        <w:t>Complete Remission/Response;Complete Remission/Response</w:t>
        <w:tab/>
        <w:t>90;100</w:t>
        <w:tab/>
        <w:t>NO;NO</w:t>
        <w:tab/>
        <w:t>3;8</w:t>
        <w:tab/>
        <w:t>Not Available;Locoregional Recurrence</w:t>
        <w:tab/>
        <w:t>NO;YES</w:t>
        <w:tab/>
        <w:t>Preoperative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YES;YES</w:t>
        <w:tab/>
        <w:t>Alive;Alive</w:t>
        <w:tab/>
        <w:t>2013;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95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Primary Tumor Field;Regional site</w:t>
        <w:tab/>
        <w:t>TCGA-86-7955-R41101;TCGA-86-7955-R63520</w:t>
        <w:tab/>
        <w:t>AA293A6B-ED04-439A-8F4C-E01F9D5B679E;29EF3999-EA2A-4E8E-A0AF-09FF97FDCE95</w:t>
        <w:tab/>
        <w:t>Not Available;Not Available</w:t>
        <w:tab/>
        <w:t>12;12</w:t>
        <w:tab/>
        <w:t>190;1057</w:t>
        <w:tab/>
        <w:t>114;1027</w:t>
        <w:tab/>
        <w:t>Complete Response;Complete Response</w:t>
        <w:tab/>
        <w:t>3;8</w:t>
        <w:tab/>
        <w:t>31;18</w:t>
        <w:tab/>
        <w:t>62;36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Gy;Gy</w:t>
        <w:tab/>
        <w:t>2013;2014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A4M1</w:t>
        <w:tab/>
        <w:t>601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52</w:t>
        <w:tab/>
        <w:t>R-Upper</w:t>
        <w:tab/>
        <w:t>Not Applicable</w:t>
        <w:tab/>
        <w:t>TCGA-97-A4M1</w:t>
        <w:tab/>
        <w:t>C0C879F7-C332-4D31-9F7E-A3BF361B36EE</w:t>
        <w:tab/>
        <w:t>7</w:t>
        <w:tab/>
        <w:t>-19272</w:t>
        <w:tab/>
        <w:t>Not Applicable</w:t>
        <w:tab/>
        <w:t>0</w:t>
        <w:tab/>
        <w:t>209</w:t>
        <w:tab/>
        <w:t>Not Available</w:t>
        <w:tab/>
        <w:t>Lung Adenocarcinoma</w:t>
        <w:tab/>
        <w:t>11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A4M1-F57386</w:t>
        <w:tab/>
        <w:t>4503E4C1-A9BE-4125-9311-A8140E6486AF</w:t>
        <w:tab/>
        <w:t>10</w:t>
        <w:tab/>
        <w:t>Not Applicable</w:t>
        <w:tab/>
        <w:t>Not Applicable</w:t>
        <w:tab/>
        <w:t>Not Applicable</w:t>
        <w:tab/>
        <w:t>601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</w:t>
        <w:tab/>
        <w:t>No</w:t>
        <w:tab/>
        <w:t>A4M1</w:t>
        <w:tab/>
        <w:t>Preoperative</w:t>
        <w:tab/>
        <w:t>Unknown</w:t>
        <w:tab/>
        <w:t>92</w:t>
        <w:tab/>
        <w:t>105</w:t>
        <w:tab/>
        <w:t>NO</w:t>
        <w:tab/>
        <w:t>87</w:t>
        <w:tab/>
        <w:t>10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75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55-A48X</w:t>
        <w:tab/>
        <w:t>689</w:t>
        <w:tab/>
        <w:t>Alive</w:t>
        <w:tab/>
        <w:t>T1b</w:t>
        <w:tab/>
        <w:t>N1</w:t>
        <w:tab/>
        <w:t>M0</w:t>
        <w:tab/>
        <w:t>Stage IIA</w:t>
        <w:tab/>
        <w:tab/>
        <w:tab/>
        <w:tab/>
        <w:t>63</w:t>
        <w:tab/>
        <w:t>L-Lower</w:t>
        <w:tab/>
        <w:t>Not Applicable</w:t>
        <w:tab/>
        <w:t>TCGA-55-A48X</w:t>
        <w:tab/>
        <w:t>32D9935A-F5CD-43B3-88BD-09E6E2B9090D</w:t>
        <w:tab/>
        <w:t>21</w:t>
        <w:tab/>
        <w:t>-23341</w:t>
        <w:tab/>
        <w:t>Not Applicable</w:t>
        <w:tab/>
        <w:t>0</w:t>
        <w:tab/>
        <w:t>33</w:t>
        <w:tab/>
        <w:t>Not Available</w:t>
        <w:tab/>
        <w:t>Lung Adenocarcinoma</w:t>
        <w:tab/>
        <w:t>79</w:t>
        <w:tab/>
        <w:tab/>
        <w:t>TCGA-55-A48X-D61502;TCGA-55-A48X-D61503</w:t>
        <w:tab/>
        <w:t>D62B9942-18BB-46BB-9CD2-27E149A14B9D;119EF573-924B-4764-935E-8156AEC3B7B8</w:t>
        <w:tab/>
        <w:t>Not Available;Not Available</w:t>
        <w:tab/>
        <w:t>30;30</w:t>
        <w:tab/>
        <w:t>160;150</w:t>
        <w:tab/>
        <w:t>66;66</w:t>
        <w:tab/>
        <w:t>Carboplatin;Alimta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YES</w:t>
        <w:tab/>
        <w:t>NO</w:t>
        <w:tab/>
        <w:t>YES</w:t>
        <w:tab/>
        <w:t>Not Available</w:t>
        <w:tab/>
        <w:t>TCGA-55-A48X-F61500</w:t>
        <w:tab/>
        <w:t>9BD03D83-FD93-44FB-AFAF-230675A93AAA</w:t>
        <w:tab/>
        <w:t>30</w:t>
        <w:tab/>
        <w:t>615</w:t>
        <w:tab/>
        <w:t>Not Available</w:t>
        <w:tab/>
        <w:t>Not Applicable</w:t>
        <w:tab/>
        <w:t>689</w:t>
        <w:tab/>
        <w:t>615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6</w:t>
        <w:tab/>
        <w:t>New Primary Tumor</w:t>
        <w:tab/>
        <w:t>YES</w:t>
        <w:tab/>
        <w:t>Not Available</w:t>
        <w:tab/>
        <w:t>TUMOR FREE</w:t>
        <w:tab/>
        <w:t>YES</w:t>
        <w:tab/>
        <w:t>Complete Remission/Response</w:t>
        <w:tab/>
        <w:t>Biopsy with Histologic Confirmation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6</w:t>
        <w:tab/>
        <w:t>Yes, History of Prior Malignancy</w:t>
        <w:tab/>
        <w:t>A48X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57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1999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63</w:t>
      </w:r>
    </w:p>
    <w:p>
      <w:pPr>
        <w:pStyle w:val="Style15"/>
        <w:rPr/>
      </w:pPr>
      <w:r>
        <w:rPr>
          <w:rFonts w:cs="宋体;SimSun"/>
        </w:rPr>
        <w:t>TCGA-50-6594</w:t>
        <w:tab/>
        <w:t>370</w:t>
        <w:tab/>
        <w:t>Dead</w:t>
        <w:tab/>
        <w:t>T3</w:t>
        <w:tab/>
        <w:t>N2</w:t>
        <w:tab/>
        <w:t>M0</w:t>
        <w:tab/>
        <w:t>Stage IIIA</w:t>
        <w:tab/>
        <w:tab/>
        <w:tab/>
        <w:tab/>
        <w:t>79</w:t>
        <w:tab/>
        <w:t>L-Upper</w:t>
        <w:tab/>
        <w:t>Not Applicable</w:t>
        <w:tab/>
        <w:t>TCGA-50-6594</w:t>
        <w:tab/>
        <w:t>8504fd86-a70a-4cba-9ec8-25c9e60ca549</w:t>
        <w:tab/>
        <w:t>25</w:t>
        <w:tab/>
        <w:t>-28924</w:t>
        <w:tab/>
        <w:t>37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</w:t>
        <w:tab/>
        <w:t>TCGA-50-6594-F44032</w:t>
        <w:tab/>
        <w:t>08A5B385-FE6B-4B2C-8BAF-CB57CE32AA51</w:t>
        <w:tab/>
        <w:t>13</w:t>
        <w:tab/>
        <w:t>Not Available</w:t>
        <w:tab/>
        <w:t>Not Available</w:t>
        <w:tab/>
        <w:t>370</w:t>
        <w:tab/>
        <w:t>Not Available</w:t>
        <w:tab/>
        <w:t>28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ab/>
        <w:t>Distant Recurrence</w:t>
        <w:tab/>
        <w:t>TCGA-50-6594-R44126</w:t>
        <w:tab/>
        <w:t>FCD116A9-2F06-48CA-ACE7-2D26AD148F79</w:t>
        <w:tab/>
        <w:t>Not Available</w:t>
        <w:tab/>
        <w:t>13</w:t>
        <w:tab/>
        <w:t>318</w:t>
        <w:tab/>
        <w:t>317</w:t>
        <w:tab/>
        <w:t>Radiographic Progressive Disease</w:t>
        <w:tab/>
        <w:t>6</w:t>
        <w:tab/>
        <w:t>1</w:t>
        <w:tab/>
        <w:t>2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98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A9RS</w:t>
        <w:tab/>
        <w:t>340</w:t>
        <w:tab/>
        <w:t>Dead</w:t>
        <w:tab/>
        <w:t>T3</w:t>
        <w:tab/>
        <w:t>N0</w:t>
        <w:tab/>
        <w:t>M0</w:t>
        <w:tab/>
        <w:t>Stage IIB</w:t>
        <w:tab/>
        <w:tab/>
        <w:tab/>
        <w:tab/>
        <w:t>41</w:t>
        <w:tab/>
        <w:t>R-Upper</w:t>
        <w:tab/>
        <w:t>Not Applicable</w:t>
        <w:tab/>
        <w:t>TCGA-73-A9RS</w:t>
        <w:tab/>
        <w:t>2A394996-809F-459F-A647-D209921CCBD2</w:t>
        <w:tab/>
        <w:t>17</w:t>
        <w:tab/>
        <w:t>-15162</w:t>
        <w:tab/>
        <w:t>Not Applicable</w:t>
        <w:tab/>
        <w:t>0</w:t>
        <w:tab/>
        <w:t>305</w:t>
        <w:tab/>
        <w:t>Not Available</w:t>
        <w:tab/>
        <w:t>Lung Adenocarcinoma</w:t>
        <w:tab/>
        <w:t>Not Available</w:t>
        <w:tab/>
        <w:tab/>
        <w:t>TCGA-73-A9RS-D60824;TCGA-73-A9RS-D60826;TCGA-73-A9RS-D60827;TCGA-73-A9RS-D60828;TCGA-73-A9RS-D60829;TCGA-73-A9RS-D60830</w:t>
        <w:tab/>
        <w:t>F9D3AD0B-B57B-4BC4-BE99-581990D65A30;0462262C-D185-4D68-B111-FE7D35239FFC;F252506A-D42C-4B51-8A33-83867E2282B5;91902CAB-804C-475D-855B-44440709C0BE;F29AAA5F-2DEF-42E3-AAB4-39BC2259681E;BC782E72-1B7C-451F-A7DD-FF17F0EA035A</w:t>
        <w:tab/>
        <w:t>Not Available;Not Available;Not Available;Not Available;Not Available;Not Available</w:t>
        <w:tab/>
        <w:t>17;17;17;17;17;17</w:t>
        <w:tab/>
        <w:t>186;186;186;242;284;Not Available</w:t>
        <w:tab/>
        <w:t>130;130;130;200;242;284</w:t>
        <w:tab/>
        <w:t>carboplatin;paclitaxel;bevacizumab;pemetrexed;docetaxel;gemcitabine</w:t>
        <w:tab/>
        <w:t>Clinical Progressive Disease;Clinical Progressive Disease;Clinical Progressive Disease;Clinical Progressive Disease;Clinical Progressive Disease;Not Applicable</w:t>
        <w:tab/>
        <w:t>6;6;6;6;6;6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YES</w:t>
        <w:tab/>
        <w:t>Chemotherapy;Chemotherapy;Immunotherapy;Chemotherapy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YES;NO;NO;NO</w:t>
        <w:tab/>
        <w:t>2014;2014;2014;2014;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73-A9RS-F64487</w:t>
        <w:tab/>
        <w:t>3D9025D6-1190-49DC-986A-FC52C19BBA9B</w:t>
        <w:tab/>
        <w:t>3</w:t>
        <w:tab/>
        <w:t>Not Applicable</w:t>
        <w:tab/>
        <w:t>Not Applicable</w:t>
        <w:tab/>
        <w:t>340</w:t>
        <w:tab/>
        <w:t>Not Available</w:t>
        <w:tab/>
        <w:t>Not Applicable</w:t>
        <w:tab/>
        <w:t>1</w:t>
        <w:tab/>
        <w:t>Scheduled Follow-up Submission</w:t>
        <w:tab/>
        <w:t>Progressive Disease</w:t>
        <w:tab/>
        <w:t>80</w:t>
        <w:tab/>
        <w:t>NO</w:t>
        <w:tab/>
        <w:t>9</w:t>
        <w:tab/>
        <w:t>Not Available</w:t>
        <w:tab/>
        <w:t>NO</w:t>
        <w:tab/>
        <w:t>Preoperativ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480/3</w:t>
        <w:tab/>
        <w:t>C34.1</w:t>
        <w:tab/>
        <w:t>YES</w:t>
        <w:tab/>
        <w:t>80</w:t>
        <w:tab/>
        <w:t>YES</w:t>
        <w:tab/>
        <w:t>NO</w:t>
        <w:tab/>
        <w:t>Not Available</w:t>
        <w:tab/>
        <w:t>Peripheral Lung</w:t>
        <w:tab/>
        <w:t>6</w:t>
        <w:tab/>
        <w:t>YES</w:t>
        <w:tab/>
        <w:t>NO</w:t>
        <w:tab/>
        <w:t>107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11</w:t>
        <w:tab/>
        <w:t>No</w:t>
        <w:tab/>
        <w:t>A9RS</w:t>
        <w:tab/>
        <w:t>Preoperative</w:t>
        <w:tab/>
        <w:t>WITH TUMOR</w:t>
        <w:tab/>
        <w:t>81.9</w:t>
        <w:tab/>
        <w:t>60.2</w:t>
        <w:tab/>
        <w:t>NO</w:t>
        <w:tab/>
        <w:t>81.5</w:t>
        <w:tab/>
        <w:t>59.6</w:t>
        <w:tab/>
        <w:t>Progressive Disease</w:t>
        <w:tab/>
        <w:t>YES</w:t>
        <w:tab/>
        <w:t>BLACK OR AFRICAN AMERICAN</w:t>
        <w:tab/>
        <w:t>YES</w:t>
        <w:tab/>
        <w:tab/>
        <w:t>Primary Tumor Field</w:t>
        <w:tab/>
        <w:t>TCGA-73-A9RS-R60823</w:t>
        <w:tab/>
        <w:t>F991F8D3-049C-4842-AAFE-A155907BCBBB</w:t>
        <w:tab/>
        <w:t>Not Available</w:t>
        <w:tab/>
        <w:t>17</w:t>
        <w:tab/>
        <w:t>53</w:t>
        <w:tab/>
        <w:t>53</w:t>
        <w:tab/>
        <w:t>Radiographic Progressive Disease</w:t>
        <w:tab/>
        <w:t>6</w:t>
        <w:tab/>
        <w:t>1</w:t>
        <w:tab/>
        <w:t>12</w:t>
        <w:tab/>
        <w:t>NO</w:t>
        <w:tab/>
        <w:t>Internal</w:t>
        <w:tab/>
        <w:t>Not Applicable</w:t>
        <w:tab/>
        <w:t>Not Available</w:t>
        <w:tab/>
        <w:t>Not Available</w:t>
        <w:tab/>
        <w:t>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73</w:t>
        <w:tab/>
        <w:t>2</w:t>
        <w:tab/>
        <w:t>Lung</w:t>
        <w:tab/>
        <w:t>Alive</w:t>
        <w:tab/>
        <w:t>2014</w:t>
        <w:tab/>
        <w:t>2013</w:t>
        <w:tab/>
        <w:t>1990</w:t>
      </w:r>
    </w:p>
    <w:p>
      <w:pPr>
        <w:pStyle w:val="Style15"/>
        <w:rPr/>
      </w:pPr>
      <w:r>
        <w:rPr>
          <w:rFonts w:cs="宋体;SimSun"/>
        </w:rPr>
        <w:t>TCGA-62-8397</w:t>
        <w:tab/>
        <w:t>1289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70</w:t>
        <w:tab/>
        <w:t>R-Lower</w:t>
        <w:tab/>
        <w:t>Not Applicable</w:t>
        <w:tab/>
        <w:t>TCGA-62-8397</w:t>
        <w:tab/>
        <w:t>9240d5fc-de23-4436-8099-da9bd3054860</w:t>
        <w:tab/>
        <w:t>4</w:t>
        <w:tab/>
        <w:t>-25728</w:t>
        <w:tab/>
        <w:t>Not Applicable</w:t>
        <w:tab/>
        <w:t>0</w:t>
        <w:tab/>
        <w:t>94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2-8397-F42100</w:t>
        <w:tab/>
        <w:t>FF6E4644-94D8-4449-857F-11AF95093868</w:t>
        <w:tab/>
        <w:t>15</w:t>
        <w:tab/>
        <w:t>Not Applicable</w:t>
        <w:tab/>
        <w:t>Not Applicable</w:t>
        <w:tab/>
        <w:t>Not Applicable</w:t>
        <w:tab/>
        <w:t>1289</w:t>
        <w:tab/>
        <w:t>Not Applicable</w:t>
        <w:tab/>
        <w:t>0</w:t>
        <w:tab/>
        <w:t>Scheduled Follow-up Submission</w:t>
        <w:tab/>
        <w:t>Complete Remission/Response</w:t>
        <w:tab/>
        <w:t>90</w:t>
        <w:tab/>
        <w:t>NO</w:t>
        <w:tab/>
        <w:t>5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397</w:t>
        <w:tab/>
        <w:t>Preoperative</w:t>
        <w:tab/>
        <w:t>TUMOR FREE</w:t>
        <w:tab/>
        <w:t>Not Available</w:t>
        <w:tab/>
        <w:t>Not Available</w:t>
        <w:tab/>
        <w:t>NO</w:t>
        <w:tab/>
        <w:t>64</w:t>
        <w:tab/>
        <w:t>86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Alive</w:t>
        <w:tab/>
        <w:t>2012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6590</w:t>
        <w:tab/>
        <w:t>1288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2</w:t>
        <w:tab/>
        <w:t>R-Upper</w:t>
        <w:tab/>
        <w:t>Not Applicable</w:t>
        <w:tab/>
        <w:t>TCGA-50-6590</w:t>
        <w:tab/>
        <w:t>114a34c0-983b-4d90-9181-1823c9637a63</w:t>
        <w:tab/>
        <w:t>25</w:t>
        <w:tab/>
        <w:t>-26444</w:t>
        <w:tab/>
        <w:t>128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0-6590-D43830;TCGA-50-6590-D43831</w:t>
        <w:tab/>
        <w:t>A075B030-D2CD-4488-9FD9-D0BFD2A087A7;A3CB9C93-4673-49EE-AB53-9823D496F039</w:t>
        <w:tab/>
        <w:t>Not Available;Not Available</w:t>
        <w:tab/>
        <w:t>4;4</w:t>
        <w:tab/>
        <w:t>189;189</w:t>
        <w:tab/>
        <w:t>92;92</w:t>
        <w:tab/>
        <w:t>Paclitaxel;Carboplatin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0-6590-F43827</w:t>
        <w:tab/>
        <w:t>47ED4445-67EF-44BD-AC55-2C3E733F62CF</w:t>
        <w:tab/>
        <w:t>4</w:t>
        <w:tab/>
        <w:t>Not Applicable</w:t>
        <w:tab/>
        <w:t>Not Applicable</w:t>
        <w:tab/>
        <w:t>1288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59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2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4675</w:t>
        <w:tab/>
        <w:t>922</w:t>
        <w:tab/>
        <w:t>Dead</w:t>
        <w:tab/>
        <w:t>T3</w:t>
        <w:tab/>
        <w:t>N1</w:t>
        <w:tab/>
        <w:t>M0</w:t>
        <w:tab/>
        <w:t>Stage IIIA</w:t>
        <w:tab/>
        <w:tab/>
        <w:tab/>
        <w:tab/>
        <w:t>59</w:t>
        <w:tab/>
        <w:t>L-Lower</w:t>
        <w:tab/>
        <w:t>Not Applicable</w:t>
        <w:tab/>
        <w:t>TCGA-73-4675</w:t>
        <w:tab/>
        <w:t>ae39e358-08d7-4367-ae68-82b469e791e4</w:t>
        <w:tab/>
        <w:t>7</w:t>
        <w:tab/>
        <w:t>-21614</w:t>
        <w:tab/>
        <w:t>Not Applicable</w:t>
        <w:tab/>
        <w:t>0</w:t>
        <w:tab/>
        <w:t>40</w:t>
        <w:tab/>
        <w:t>Not Available</w:t>
        <w:tab/>
        <w:t>Lung Adenocarcinoma</w:t>
        <w:tab/>
        <w:t>69</w:t>
        <w:tab/>
        <w:tab/>
        <w:t>TCGA-73-4675-D71056;TCGA-73-4675-D71057;TCGA-73-4675-D71058;TCGA-73-4675-D71059;TCGA-73-4675-D71060;TCGA-73-4675-D71061;TCGA-73-4675-D71062</w:t>
        <w:tab/>
        <w:t>13B8CCE4-8461-4A03-A567-E5922A9A11A4;3C9951FA-7567-4A17-8ED5-031F790060D7;25DC92F4-A154-4196-9D5F-4BE559E42ABA;1C265224-D738-4F25-8103-9B037F9C9447;DC1FC3CB-3680-4D2A-86C2-B9DBC184D6BC;08130C1E-5BB6-4080-939E-11D5E4215EEF;3BF6C8DC-1CB9-4686-987C-7DA51220B8A3</w:t>
        <w:tab/>
        <w:t>Not Available;Not Available;Not Available;Not Available;Not Available;Not Available;Not Available</w:t>
        <w:tab/>
        <w:t>17;17;17;17;17;17;17</w:t>
        <w:tab/>
        <w:t>482;117;104;483;483;483;676</w:t>
        <w:tab/>
        <w:t>110;27;27;459;459;459;592</w:t>
        <w:tab/>
        <w:t>Carboplatin;Alimta;Cisplatin;Carboplatin;Taxotere;Avastin;Tarceva</w:t>
        <w:tab/>
        <w:t>Complete Response;Complete Response;Complete Response;Stable Disease;Stable Disease;Stable Disease;Clinical Progressive Disease</w:t>
        <w:tab/>
        <w:t>3;3;3;3;3;3;3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pplicable;Not Applicable;Not Applicable;Not Applicable;Not Applicable;Not Applicable;Not Applic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;NO;NO;NO;NO;NO;NO</w:t>
        <w:tab/>
        <w:t>Chemotherapy;Chemotherapy;Chemotherapy;Chemotherapy;Chemotherapy;Chemotherapy;Chemotherapy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;NO;NO;NO;NO;NO;NO</w:t>
        <w:tab/>
        <w:t>2015;2015;2015;2015;2015;2015;2015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YES</w:t>
        <w:tab/>
        <w:t>Not Available;NO</w:t>
        <w:tab/>
        <w:t>Not Available;NO</w:t>
        <w:tab/>
        <w:t>Not Available;Not Available</w:t>
        <w:tab/>
        <w:t>TCGA-73-4675-F8551;TCGA-73-4675-F71055</w:t>
        <w:tab/>
        <w:t>05da2e27-6b81-4a1f-887c-1a42d8bc1786;AC8B9FDB-A4DE-4944-94BF-6BB1CAF80003</w:t>
        <w:tab/>
        <w:t>7;17</w:t>
        <w:tab/>
        <w:t>Not Available;Not Available</w:t>
        <w:tab/>
        <w:t>Not Available;Not Available</w:t>
        <w:tab/>
        <w:t>Not Applicable;922</w:t>
        <w:tab/>
        <w:t>40;Not Available</w:t>
        <w:tab/>
        <w:t>Not Available;361</w:t>
        <w:tab/>
        <w:t>0;Unknown</w:t>
        <w:tab/>
        <w:t>Not Available;Scheduled Follow-up Submission</w:t>
        <w:tab/>
        <w:t>Not Available;Progressive Disease</w:t>
        <w:tab/>
        <w:t>Not Available;Unknown</w:t>
        <w:tab/>
        <w:t>Not Available;NO</w:t>
        <w:tab/>
        <w:t>1;3</w:t>
        <w:tab/>
        <w:t>Not Available;Locoregional Recurrence</w:t>
        <w:tab/>
        <w:t>Not Available;YES</w:t>
        <w:tab/>
        <w:t>Pre-Adjuvant Therapy;Unknown</w:t>
        <w:tab/>
        <w:t>TUMOR FREE;Unknown</w:t>
        <w:tab/>
        <w:t>Not Available;YES</w:t>
        <w:tab/>
        <w:t>Not Available;Progressive Disease</w:t>
        <w:tab/>
        <w:t>Not Available;Convincing Imaging</w:t>
        <w:tab/>
        <w:t>Not Available;NO</w:t>
        <w:tab/>
        <w:t>Alive;Dead</w:t>
        <w:tab/>
        <w:t>2011;2015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1</w:t>
        <w:tab/>
        <w:t>No</w:t>
        <w:tab/>
        <w:t>4675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55</w:t>
        <w:tab/>
        <w:t>6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2010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10</w:t>
        <w:tab/>
        <w:t>1969</w:t>
      </w:r>
    </w:p>
    <w:p>
      <w:pPr>
        <w:pStyle w:val="Style15"/>
        <w:rPr/>
      </w:pPr>
      <w:r>
        <w:rPr>
          <w:rFonts w:cs="宋体;SimSun"/>
        </w:rPr>
        <w:t>TCGA-MP-A4TF</w:t>
        <w:tab/>
        <w:t>336</w:t>
        <w:tab/>
        <w:t>Dead</w:t>
        <w:tab/>
        <w:t>T2b</w:t>
        <w:tab/>
        <w:t>N0</w:t>
        <w:tab/>
        <w:t>M0</w:t>
        <w:tab/>
        <w:t>Stage IIA</w:t>
        <w:tab/>
        <w:tab/>
        <w:tab/>
        <w:tab/>
        <w:t>58</w:t>
        <w:tab/>
        <w:t>R-Upper</w:t>
        <w:tab/>
        <w:t>Not Applicable</w:t>
        <w:tab/>
        <w:t>TCGA-MP-A4TF</w:t>
        <w:tab/>
        <w:t>86DAC334-F30E-438E-810A-8E45F69DBB7E</w:t>
        <w:tab/>
        <w:t>2</w:t>
        <w:tab/>
        <w:t>-21387</w:t>
        <w:tab/>
        <w:t>336</w:t>
        <w:tab/>
        <w:t>0</w:t>
        <w:tab/>
        <w:t>Not Available</w:t>
        <w:tab/>
        <w:t>Not Available</w:t>
        <w:tab/>
        <w:t>Lung Adenocarcinoma</w:t>
        <w:tab/>
        <w:t>77</w:t>
        <w:tab/>
        <w:tab/>
        <w:t>TCGA-MP-A4TF-D41409;TCGA-MP-A4TF-D41410</w:t>
        <w:tab/>
        <w:t>DB475CAC-B2D9-461C-A714-D5BBD7B9CF48;51556339-4419-45EF-B7B5-597FECF9A3D5</w:t>
        <w:tab/>
        <w:t>Not Available;Not Available</w:t>
        <w:tab/>
        <w:t>18;18</w:t>
        <w:tab/>
        <w:t>151;133</w:t>
        <w:tab/>
        <w:t>48;48</w:t>
        <w:tab/>
        <w:t>Navelbine;Cisplatin</w:t>
        <w:tab/>
        <w:t>Partial Response;Partial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4</w:t>
        <w:tab/>
        <w:t>NO</w:t>
        <w:tab/>
        <w:t>YES</w:t>
        <w:tab/>
        <w:t>195</w:t>
        <w:tab/>
        <w:t>Not Available</w:t>
        <w:tab/>
        <w:t>Not Available</w:t>
        <w:tab/>
        <w:t>YES</w:t>
        <w:tab/>
        <w:t>202</w:t>
        <w:tab/>
        <w:t>Distant Metastasis</w:t>
        <w:tab/>
        <w:t>Biopsy with Histologic Confirmation;Convincing Imaging</w:t>
        <w:tab/>
        <w:t>YES</w:t>
        <w:tab/>
        <w:t>40</w:t>
        <w:tab/>
        <w:t>No</w:t>
        <w:tab/>
        <w:t>A4TF</w:t>
        <w:tab/>
        <w:t>Not Evaluated</w:t>
        <w:tab/>
        <w:t>WITH TUMOR</w:t>
        <w:tab/>
        <w:t>Not Available</w:t>
        <w:tab/>
        <w:t>108</w:t>
        <w:tab/>
        <w:t>YES</w:t>
        <w:tab/>
        <w:t>Not Available</w:t>
        <w:tab/>
        <w:t>109</w:t>
        <w:tab/>
        <w:t>Partial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2010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TCGA-55-A490</w:t>
        <w:tab/>
        <w:t>99</w:t>
        <w:tab/>
        <w:t>Dead</w:t>
        <w:tab/>
        <w:t>T2b</w:t>
        <w:tab/>
        <w:t>N0</w:t>
        <w:tab/>
        <w:t>MX</w:t>
        <w:tab/>
        <w:t>Stage IIA</w:t>
        <w:tab/>
        <w:tab/>
        <w:tab/>
        <w:tab/>
        <w:t>78</w:t>
        <w:tab/>
        <w:t>R-Upper</w:t>
        <w:tab/>
        <w:t>Not Applicable</w:t>
        <w:tab/>
        <w:t>TCGA-55-A490</w:t>
        <w:tab/>
        <w:t>B89DE053-D253-447F-952E-9A2EDCF6BCA5</w:t>
        <w:tab/>
        <w:t>21</w:t>
        <w:tab/>
        <w:t>-28728</w:t>
        <w:tab/>
        <w:t>Not Applicable</w:t>
        <w:tab/>
        <w:t>0</w:t>
        <w:tab/>
        <w:t>48</w:t>
        <w:tab/>
        <w:t>Not Available</w:t>
        <w:tab/>
        <w:t>Lung Adenocarcinoma</w:t>
        <w:tab/>
        <w:t>40</w:t>
        <w:tab/>
        <w:tab/>
        <w:t>TCGA-55-A490-D59079;TCGA-55-A490-D59080</w:t>
        <w:tab/>
        <w:t>A6D28342-BD3F-4814-B710-BFBA6B19D0B3;2A35CBA5-76D7-4EAC-AF33-941BD871E623</w:t>
        <w:tab/>
        <w:t>Not Available;Not Available</w:t>
        <w:tab/>
        <w:t>30;30</w:t>
        <w:tab/>
        <w:t>89;89</w:t>
        <w:tab/>
        <w:t>89;89</w:t>
        <w:tab/>
        <w:t>Carboplatin;Alimta</w:t>
        <w:tab/>
        <w:t>Unknown;Unknown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A490-F59076</w:t>
        <w:tab/>
        <w:t>813389EA-D9E4-47C0-B21A-5FA647E9EEB8</w:t>
        <w:tab/>
        <w:t>30</w:t>
        <w:tab/>
        <w:t>Not Applicable</w:t>
        <w:tab/>
        <w:t>Not Applicable</w:t>
        <w:tab/>
        <w:t>99</w:t>
        <w:tab/>
        <w:t>Not Available</w:t>
        <w:tab/>
        <w:t>Not Applicable</w:t>
        <w:tab/>
        <w:t>Not Evaluated</w:t>
        <w:tab/>
        <w:t>Scheduled Follow-up Submission</w:t>
        <w:tab/>
        <w:t>Not Applicabl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YES</w:t>
        <w:tab/>
        <w:t>Not Applicable</w:t>
        <w:tab/>
        <w:t>Not Available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YES</w:t>
        <w:tab/>
        <w:t>YES</w:t>
        <w:tab/>
        <w:t>G12C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4</w:t>
        <w:tab/>
        <w:t>No</w:t>
        <w:tab/>
        <w:t>A490</w:t>
        <w:tab/>
        <w:t>Preoperative</w:t>
        <w:tab/>
        <w:t>TUMOR FREE</w:t>
        <w:tab/>
        <w:t>Not Available</w:t>
        <w:tab/>
        <w:t>Not Available</w:t>
        <w:tab/>
        <w:t>Unknown</w:t>
        <w:tab/>
        <w:t>60</w:t>
        <w:tab/>
        <w:t>56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198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51</w:t>
      </w:r>
    </w:p>
    <w:p>
      <w:pPr>
        <w:pStyle w:val="Style15"/>
        <w:rPr/>
      </w:pPr>
      <w:r>
        <w:rPr>
          <w:rFonts w:cs="宋体;SimSun"/>
        </w:rPr>
        <w:t>TCGA-44-8120</w:t>
        <w:tab/>
        <w:t>260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8</w:t>
        <w:tab/>
        <w:t>R-Upper</w:t>
        <w:tab/>
        <w:t>Not Applicable</w:t>
        <w:tab/>
        <w:t>TCGA-44-8120</w:t>
        <w:tab/>
        <w:t>83e38dbd-edab-47f2-b19f-6ea38fc6bece</w:t>
        <w:tab/>
        <w:t>31</w:t>
        <w:tab/>
        <w:t>-21188</w:t>
        <w:tab/>
        <w:t>Not Applicable</w:t>
        <w:tab/>
        <w:t>0</w:t>
        <w:tab/>
        <w:t>16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4-8120-F36757</w:t>
        <w:tab/>
        <w:t>9CE462FD-8E7F-483D-BB93-B5B2CDFCA189</w:t>
        <w:tab/>
        <w:t>13</w:t>
        <w:tab/>
        <w:t>Not Applicable</w:t>
        <w:tab/>
        <w:t>Not Applicable</w:t>
        <w:tab/>
        <w:t>Not Applicable</w:t>
        <w:tab/>
        <w:t>260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120</w:t>
        <w:tab/>
        <w:t>Preoperative</w:t>
        <w:tab/>
        <w:t>TUMOR FREE</w:t>
        <w:tab/>
        <w:t>100</w:t>
        <w:tab/>
        <w:t>101</w:t>
        <w:tab/>
        <w:t>NO</w:t>
        <w:tab/>
        <w:t>98</w:t>
        <w:tab/>
        <w:t>97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44</w:t>
        <w:tab/>
        <w:t>5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TCGA-44-2666</w:t>
        <w:tab/>
        <w:t>97</w:t>
        <w:tab/>
        <w:t>Dead</w:t>
        <w:tab/>
        <w:t>T2</w:t>
        <w:tab/>
        <w:t>N0</w:t>
        <w:tab/>
        <w:t>M0</w:t>
        <w:tab/>
        <w:t>Stage IB</w:t>
        <w:tab/>
        <w:tab/>
        <w:t>FPPP</w:t>
        <w:tab/>
        <w:t>TCGA</w:t>
        <w:tab/>
        <w:t>43</w:t>
        <w:tab/>
        <w:t>R-Upper</w:t>
        <w:tab/>
        <w:t>Not Applicable</w:t>
        <w:tab/>
        <w:t>TCGA-44-2666</w:t>
        <w:tab/>
        <w:t>e16ca88f-488b-40f0-9169-e5a62482a2ff</w:t>
        <w:tab/>
        <w:t>8</w:t>
        <w:tab/>
        <w:t>-15970</w:t>
        <w:tab/>
        <w:t>97</w:t>
        <w:tab/>
        <w:t>0</w:t>
        <w:tab/>
        <w:t>97</w:t>
        <w:tab/>
        <w:t>97</w:t>
        <w:tab/>
        <w:t>Lung Adenocarcinoma</w:t>
        <w:tab/>
        <w:t>6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ab/>
        <w:t>NO</w:t>
        <w:tab/>
        <w:t>NO</w:t>
        <w:tab/>
        <w:t>NO</w:t>
        <w:tab/>
        <w:t>NO</w:t>
        <w:tab/>
        <w:t>TCGA-44-2666-F5304</w:t>
        <w:tab/>
        <w:t>3f3411e8-5a55-4b73-b4e9-42c1e7bfdf7d</w:t>
        <w:tab/>
        <w:t>12</w:t>
        <w:tab/>
        <w:t>Not Applicable</w:t>
        <w:tab/>
        <w:t>Not Applicable</w:t>
        <w:tab/>
        <w:t>97</w:t>
        <w:tab/>
        <w:t>97</w:t>
        <w:tab/>
        <w:t>Not Applic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0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2666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86</w:t>
        <w:tab/>
        <w:t>8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Dead</w:t>
        <w:tab/>
        <w:t>2010</w:t>
        <w:tab/>
        <w:t>2009</w:t>
        <w:tab/>
        <w:t>1979</w:t>
      </w:r>
    </w:p>
    <w:p>
      <w:pPr>
        <w:pStyle w:val="Style15"/>
        <w:rPr/>
      </w:pPr>
      <w:r>
        <w:rPr>
          <w:rFonts w:cs="宋体;SimSun"/>
        </w:rPr>
        <w:t>TCGA-05-5423</w:t>
        <w:tab/>
        <w:t>151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65</w:t>
        <w:tab/>
        <w:t>L-Upper</w:t>
        <w:tab/>
        <w:t>Not Applicable</w:t>
        <w:tab/>
        <w:t>TCGA-05-5423</w:t>
        <w:tab/>
        <w:t>33e3f736-7990-4f7a-ac35-863247566541</w:t>
        <w:tab/>
        <w:t>22</w:t>
        <w:tab/>
        <w:t>-23863</w:t>
        <w:tab/>
        <w:t>Not Applicable</w:t>
        <w:tab/>
        <w:t>0</w:t>
        <w:tab/>
        <w:t>15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2</w:t>
        <w:tab/>
        <w:t>No</w:t>
        <w:tab/>
        <w:t>542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0</w:t>
        <w:tab/>
        <w:t>NO</w:t>
        <w:tab/>
        <w:t>YES</w:t>
        <w:tab/>
        <w:t>05</w:t>
        <w:tab/>
        <w:t>3</w:t>
        <w:tab/>
        <w:t>Lung</w:t>
        <w:tab/>
        <w:t>Alive</w:t>
        <w:tab/>
        <w:t>2011</w:t>
        <w:tab/>
        <w:t>2006</w:t>
        <w:tab/>
        <w:t>1956</w:t>
      </w:r>
    </w:p>
    <w:p>
      <w:pPr>
        <w:pStyle w:val="Style15"/>
        <w:rPr/>
      </w:pPr>
      <w:r>
        <w:rPr>
          <w:rFonts w:cs="宋体;SimSun"/>
        </w:rPr>
        <w:t>TCGA-50-8460</w:t>
        <w:tab/>
        <w:t>829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4</w:t>
        <w:tab/>
        <w:t>R-Upper</w:t>
        <w:tab/>
        <w:t>Not Applicable</w:t>
        <w:tab/>
        <w:t>TCGA-50-8460</w:t>
        <w:tab/>
        <w:t>497cc506-03fe-4ffa-860b-5a12adb1bc7d</w:t>
        <w:tab/>
        <w:t>18</w:t>
        <w:tab/>
        <w:t>-27270</w:t>
        <w:tab/>
        <w:t>Not Applicable</w:t>
        <w:tab/>
        <w:t>0</w:t>
        <w:tab/>
        <w:t>10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0-8460-F69335</w:t>
        <w:tab/>
        <w:t>D2F418F0-13A0-45DB-B9B4-F1D07DFA9D55</w:t>
        <w:tab/>
        <w:t>5</w:t>
        <w:tab/>
        <w:t>Not Applicable</w:t>
        <w:tab/>
        <w:t>Not Applicable</w:t>
        <w:tab/>
        <w:t>Not Applicable</w:t>
        <w:tab/>
        <w:t>829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YES</w:t>
        <w:tab/>
        <w:t>Alive</w:t>
        <w:tab/>
        <w:t>2015</w:t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60</w:t>
        <w:tab/>
        <w:t>Not Available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YES</w:t>
        <w:tab/>
        <w:tab/>
        <w:t>Primary Tumor Field</w:t>
        <w:tab/>
        <w:t>TCGA-50-8460-R42675</w:t>
        <w:tab/>
        <w:t>1EB8F1A2-25A0-4301-B2A6-731A17BE04FB</w:t>
        <w:tab/>
        <w:t>Not Available</w:t>
        <w:tab/>
        <w:t>26</w:t>
        <w:tab/>
        <w:t>49</w:t>
        <w:tab/>
        <w:t>49</w:t>
        <w:tab/>
        <w:t>Complete Response</w:t>
        <w:tab/>
        <w:t>4</w:t>
        <w:tab/>
        <w:t>Not Available</w:t>
        <w:tab/>
        <w:t>Not Available</w:t>
        <w:tab/>
        <w:t>NO</w:t>
        <w:tab/>
        <w:t>Internal</w:t>
        <w:tab/>
        <w:t>Not Applicable</w:t>
        <w:tab/>
        <w:t>Not Available</w:t>
        <w:tab/>
        <w:t>Not Available</w:t>
        <w:tab/>
        <w:t>Not Available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50</w:t>
        <w:tab/>
        <w:t>Unknown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7954</w:t>
        <w:tab/>
        <w:t>60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8</w:t>
        <w:tab/>
        <w:t>R-Lower</w:t>
        <w:tab/>
        <w:t>Not Applicable</w:t>
        <w:tab/>
        <w:t>TCGA-86-7954</w:t>
        <w:tab/>
        <w:t>079ae0b3-b64b-4b8e-ab7d-225b8046568c</w:t>
        <w:tab/>
        <w:t>30</w:t>
        <w:tab/>
        <w:t>-25062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>TCGA-86-7954-D57949;TCGA-86-7954-D57950</w:t>
        <w:tab/>
        <w:t>D1519FCC-3805-4E15-B46C-49EA3BCEEC7D;3D5B9CB0-F3CF-411C-8AFB-E3271BA29B8C</w:t>
        <w:tab/>
        <w:t>Not Available;Not Available</w:t>
        <w:tab/>
        <w:t>28;28</w:t>
        <w:tab/>
        <w:t>81;81</w:t>
        <w:tab/>
        <w:t>55;55</w:t>
        <w:tab/>
        <w:t>Carboplatin;Taxol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7954-F57948</w:t>
        <w:tab/>
        <w:t>F5479210-0898-47AC-989D-AD4BEE57AA48</w:t>
        <w:tab/>
        <w:t>28</w:t>
        <w:tab/>
        <w:t>Not Applicable</w:t>
        <w:tab/>
        <w:t>Not Applicable</w:t>
        <w:tab/>
        <w:t>Not Applicable</w:t>
        <w:tab/>
        <w:t>605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3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Nonmucinous</w:t>
        <w:tab/>
        <w:t>No</w:t>
        <w:tab/>
        <w:t>C34.3</w:t>
        <w:tab/>
        <w:t>825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</w:t>
        <w:tab/>
        <w:t>7954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71</w:t>
        <w:tab/>
        <w:t>YES</w:t>
        <w:tab/>
        <w:t>NO</w:t>
        <w:tab/>
        <w:t>86</w:t>
        <w:tab/>
        <w:t>3</w:t>
        <w:tab/>
        <w:t>Lung</w:t>
        <w:tab/>
        <w:t>Alive</w:t>
        <w:tab/>
        <w:t>2012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TCGA-55-8208</w:t>
        <w:tab/>
        <w:t>674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73</w:t>
        <w:tab/>
        <w:t>R-Upper</w:t>
        <w:tab/>
        <w:t>Not Applicable</w:t>
        <w:tab/>
        <w:t>TCGA-55-8208</w:t>
        <w:tab/>
        <w:t>77f8c850-b4e6-46a1-ab12-a50e0044a0c8</w:t>
        <w:tab/>
        <w:t>13</w:t>
        <w:tab/>
        <w:t>-26716</w:t>
        <w:tab/>
        <w:t>Not Applicable</w:t>
        <w:tab/>
        <w:t>0</w:t>
        <w:tab/>
        <w:t>0</w:t>
        <w:tab/>
        <w:t>Not Available</w:t>
        <w:tab/>
        <w:t>Lung Adenocarcinoma</w:t>
        <w:tab/>
        <w:t>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Unknown</w:t>
        <w:tab/>
        <w:t>YES</w:t>
        <w:tab/>
        <w:t>Not Available</w:t>
        <w:tab/>
        <w:t>YES</w:t>
        <w:tab/>
        <w:t>TCGA-55-8208-F59045</w:t>
        <w:tab/>
        <w:t>6F292E9C-8A64-4D70-B169-8AE2D8E32EB1</w:t>
        <w:tab/>
        <w:t>30</w:t>
        <w:tab/>
        <w:t>Not Available</w:t>
        <w:tab/>
        <w:t>536</w:t>
        <w:tab/>
        <w:t>Not Applicable</w:t>
        <w:tab/>
        <w:t>674</w:t>
        <w:tab/>
        <w:t>511</w:t>
        <w:tab/>
        <w:t>Unknown</w:t>
        <w:tab/>
        <w:t>Scheduled Follow-up Submission</w:t>
        <w:tab/>
        <w:t>Stable Disease</w:t>
        <w:tab/>
        <w:t>Unknown</w:t>
        <w:tab/>
        <w:t>YES</w:t>
        <w:tab/>
        <w:t>4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Biopsy with Histologic Confirmation;Convincing Imaging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t Available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8208</w:t>
        <w:tab/>
        <w:t>Preoperative</w:t>
        <w:tab/>
        <w:t>TUMOR FREE</w:t>
        <w:tab/>
        <w:t>68</w:t>
        <w:tab/>
        <w:t>151</w:t>
        <w:tab/>
        <w:t>Unknown</w:t>
        <w:tab/>
        <w:t>72</w:t>
        <w:tab/>
        <w:t>156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7-3774</w:t>
        <w:tab/>
        <w:t>38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3</w:t>
        <w:tab/>
        <w:t>L-Lower</w:t>
        <w:tab/>
        <w:t>Not Applicable</w:t>
        <w:tab/>
        <w:t>TCGA-67-3774</w:t>
        <w:tab/>
        <w:t>36ad7fc7-0cc1-4f01-aef1-f89b3cb4feac</w:t>
        <w:tab/>
        <w:t>3</w:t>
        <w:tab/>
        <w:t>-26704</w:t>
        <w:tab/>
        <w:t>Not Applicable</w:t>
        <w:tab/>
        <w:t>0</w:t>
        <w:tab/>
        <w:t>38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67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539</w:t>
        <w:tab/>
        <w:t>791</w:t>
        <w:tab/>
        <w:t>Alive</w:t>
        <w:tab/>
        <w:t>T2b</w:t>
        <w:tab/>
        <w:t>N0</w:t>
        <w:tab/>
        <w:t>M0</w:t>
        <w:tab/>
        <w:t>Stage IIA</w:t>
        <w:tab/>
        <w:tab/>
        <w:tab/>
        <w:tab/>
        <w:t>75</w:t>
        <w:tab/>
        <w:t>R-Upper</w:t>
        <w:tab/>
        <w:t>Not Applicable</w:t>
        <w:tab/>
        <w:t>TCGA-78-7539</w:t>
        <w:tab/>
        <w:t>7be86a90-6da8-4c01-8a7a-bc5cfef9894f</w:t>
        <w:tab/>
        <w:t>19</w:t>
        <w:tab/>
        <w:t>-27445</w:t>
        <w:tab/>
        <w:t>Not Applicable</w:t>
        <w:tab/>
        <w:t>0</w:t>
        <w:tab/>
        <w:t>327</w:t>
        <w:tab/>
        <w:t>Not Available</w:t>
        <w:tab/>
        <w:t>Lung Adenocarcinoma</w:t>
        <w:tab/>
        <w:t>Not Available</w:t>
        <w:tab/>
        <w:tab/>
        <w:t>TCGA-78-7539-D20644;TCGA-78-7539-D20647;TCGA-78-7539-D20645;TCGA-78-7539-D20646</w:t>
        <w:tab/>
        <w:t>ee4766b1-b93f-47b2-8296-193336607673;ef32890a-c5fc-4abf-915c-3c0394c365a4;55910d2b-0159-402a-a7c3-dc40c6dd4fcd;0a178b02-54e3-4690-8a6b-a18c85384aa2</w:t>
        <w:tab/>
        <w:t>Not Available;Not Available;Not Available;Not Available</w:t>
        <w:tab/>
        <w:t>19;19;19;19</w:t>
        <w:tab/>
        <w:t>42;133;49;133</w:t>
        <w:tab/>
        <w:t>36;70;36;70</w:t>
        <w:tab/>
        <w:t>Cisplatin;Paclitaxel;Vinorelbine;Carboplatin</w:t>
        <w:tab/>
        <w:t>Not Available;Not Available;Not Available;Not Available</w:t>
        <w:tab/>
        <w:t>1;1;1;1</w:t>
        <w:tab/>
        <w:t>1;4;1;4</w:t>
        <w:tab/>
        <w:t>75;262;37.5;284</w:t>
        <w:tab/>
        <w:t>mg;mg;mg;mg</w:t>
        <w:tab/>
        <w:t>ADJUVANT;ADJUVANT;ADJUVANT;ADJUVANT</w:t>
        <w:tab/>
        <w:t>Not Applicable;Not Applicable;Not Applicable;Not Applicable</w:t>
        <w:tab/>
        <w:t>1;2;1;2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150;1048;112.5;1167</w:t>
        <w:tab/>
        <w:t>mg;mg;mg;mg</w:t>
        <w:tab/>
        <w:t>Not Available;Not Available;Not Available;Not Available</w:t>
        <w:tab/>
        <w:t>2012;2012;2012;2012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Unknown</w:t>
        <w:tab/>
        <w:t>Not Available;YES</w:t>
        <w:tab/>
        <w:t>Not Available;Not Available</w:t>
        <w:tab/>
        <w:t>Not Available;YES</w:t>
        <w:tab/>
        <w:t>TCGA-78-7539-F20643;TCGA-78-7539-F46143</w:t>
        <w:tab/>
        <w:t>e53bcc72-3116-4b4d-a4d9-712dab94cf72;73006682-67D7-4FC9-9CFE-3C60E6B3B825</w:t>
        <w:tab/>
        <w:t>19;4</w:t>
        <w:tab/>
        <w:t>Not Available;Not Available</w:t>
        <w:tab/>
        <w:t>Not Available;688</w:t>
        <w:tab/>
        <w:t>Not Applicable;Not Applicable</w:t>
        <w:tab/>
        <w:t>327;791</w:t>
        <w:tab/>
        <w:t>Not Available;688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1;8</w:t>
        <w:tab/>
        <w:t>Not Available;Distant Metastasis</w:t>
        <w:tab/>
        <w:t>Not Available;YES</w:t>
        <w:tab/>
        <w:t>Not Available;Not Available</w:t>
        <w:tab/>
        <w:t>Not Available;Unknown</w:t>
        <w:tab/>
        <w:t>YES;YES</w:t>
        <w:tab/>
        <w:t>Not Available;Complete Remission/Response</w:t>
        <w:tab/>
        <w:t>Not Available;Biopsy with Histologic Confirmation</w:t>
        <w:tab/>
        <w:t>NO;NO</w:t>
        <w:tab/>
        <w:t>Alive;Alive</w:t>
        <w:tab/>
        <w:t>2012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.2</w:t>
        <w:tab/>
        <w:t>No</w:t>
        <w:tab/>
        <w:t>7539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1981</w:t>
        <w:tab/>
        <w:t>NO</w:t>
        <w:tab/>
        <w:t>YES</w:t>
        <w:tab/>
        <w:t>78</w:t>
        <w:tab/>
        <w:t>3</w:t>
        <w:tab/>
        <w:t>Lung</w:t>
        <w:tab/>
        <w:t>Alive</w:t>
        <w:tab/>
        <w:t>2012</w:t>
        <w:tab/>
        <w:t>2011</w:t>
        <w:tab/>
        <w:t>1953</w:t>
      </w:r>
    </w:p>
    <w:p>
      <w:pPr>
        <w:pStyle w:val="Style15"/>
        <w:rPr/>
      </w:pPr>
      <w:r>
        <w:rPr>
          <w:rFonts w:cs="宋体;SimSun"/>
        </w:rPr>
        <w:t>TCGA-44-A4SU</w:t>
        <w:tab/>
        <w:t>409</w:t>
        <w:tab/>
        <w:t>Dead</w:t>
        <w:tab/>
        <w:t>T1a</w:t>
        <w:tab/>
        <w:t>N0</w:t>
        <w:tab/>
        <w:t>MX</w:t>
        <w:tab/>
        <w:t>Stage IA</w:t>
        <w:tab/>
        <w:tab/>
        <w:tab/>
        <w:tab/>
        <w:t>67</w:t>
        <w:tab/>
        <w:t>R-Lower</w:t>
        <w:tab/>
        <w:t>Not Applicable</w:t>
        <w:tab/>
        <w:t>TCGA-44-A4SU</w:t>
        <w:tab/>
        <w:t>BF34664D-423D-4257-99D4-797F7D366455</w:t>
        <w:tab/>
        <w:t>29</w:t>
        <w:tab/>
        <w:t>-24820</w:t>
        <w:tab/>
        <w:t>Not Applicable</w:t>
        <w:tab/>
        <w:t>0</w:t>
        <w:tab/>
        <w:t>76</w:t>
        <w:tab/>
        <w:t>Not Available</w:t>
        <w:tab/>
        <w:t>Lung Adenocarcinoma</w:t>
        <w:tab/>
        <w:t>7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t Available</w:t>
        <w:tab/>
        <w:t>TCGA-44-A4SU-F49438</w:t>
        <w:tab/>
        <w:t>D0EC82D0-E3BC-4820-AD56-81831A4CF3EC</w:t>
        <w:tab/>
        <w:t>3</w:t>
        <w:tab/>
        <w:t>Not Available</w:t>
        <w:tab/>
        <w:t>Not Available</w:t>
        <w:tab/>
        <w:t>409</w:t>
        <w:tab/>
        <w:t>Not Available</w:t>
        <w:tab/>
        <w:t>260</w:t>
        <w:tab/>
        <w:t>3</w:t>
        <w:tab/>
        <w:t>Scheduled Follow-up Submission</w:t>
        <w:tab/>
        <w:t>Progressive Disease</w:t>
        <w:tab/>
        <w:t>Not Evaluated</w:t>
        <w:tab/>
        <w:t>NO</w:t>
        <w:tab/>
        <w:t>10</w:t>
        <w:tab/>
        <w:t>Locoregional Recurrence</w:t>
        <w:tab/>
        <w:t>YES</w:t>
        <w:tab/>
        <w:t>Other</w:t>
        <w:tab/>
        <w:t>WITH TUMOR</w:t>
        <w:tab/>
        <w:t>NO</w:t>
        <w:tab/>
        <w:t>Complete Remission/Response</w:t>
        <w:tab/>
        <w:t>Biopsy with Histologic Confirmation;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SU</w:t>
        <w:tab/>
        <w:t>Preoperative</w:t>
        <w:tab/>
        <w:t>TUMOR FREE</w:t>
        <w:tab/>
        <w:t>100</w:t>
        <w:tab/>
        <w:t>95</w:t>
        <w:tab/>
        <w:t>NO</w:t>
        <w:tab/>
        <w:t>100</w:t>
        <w:tab/>
        <w:t>88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11</w:t>
        <w:tab/>
        <w:t>YES</w:t>
        <w:tab/>
        <w:t>NO</w:t>
        <w:tab/>
        <w:t>44</w:t>
        <w:tab/>
        <w:t>4</w:t>
        <w:tab/>
        <w:t>Lung</w:t>
        <w:tab/>
        <w:t>Alive</w:t>
        <w:tab/>
        <w:t>2013</w:t>
        <w:tab/>
        <w:t>2012</w:t>
        <w:tab/>
        <w:t>1961</w:t>
      </w:r>
    </w:p>
    <w:p>
      <w:pPr>
        <w:pStyle w:val="Style15"/>
        <w:rPr/>
      </w:pPr>
      <w:r>
        <w:rPr>
          <w:rFonts w:cs="宋体;SimSun"/>
        </w:rPr>
        <w:t>TCGA-55-6980</w:t>
        <w:tab/>
        <w:t>2109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56</w:t>
        <w:tab/>
        <w:t>R-Lower</w:t>
        <w:tab/>
        <w:t>Not Applicable</w:t>
        <w:tab/>
        <w:t>TCGA-55-6980</w:t>
        <w:tab/>
        <w:t>2f0710f4-827b-45b2-9b7e-c27385b481a7</w:t>
        <w:tab/>
        <w:t>27</w:t>
        <w:tab/>
        <w:t>Not Available</w:t>
        <w:tab/>
        <w:t>Not Applicable</w:t>
        <w:tab/>
        <w:t>0</w:t>
        <w:tab/>
        <w:t>6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5-6980-F46642</w:t>
        <w:tab/>
        <w:t>280D1471-7D87-47DB-AAD2-6281B990E361</w:t>
        <w:tab/>
        <w:t>13</w:t>
        <w:tab/>
        <w:t>Not Applicable</w:t>
        <w:tab/>
        <w:t>Not Applicable</w:t>
        <w:tab/>
        <w:t>Not Applicable</w:t>
        <w:tab/>
        <w:t>210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Alive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NJ-A55A</w:t>
        <w:tab/>
        <w:t>1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6</w:t>
        <w:tab/>
        <w:t>R-Lower</w:t>
        <w:tab/>
        <w:t>Not Applicable</w:t>
        <w:tab/>
        <w:t>TCGA-NJ-A55A</w:t>
        <w:tab/>
        <w:t>B8B5ED35-B299-4C1E-9226-5CA055DC7A43</w:t>
        <w:tab/>
        <w:t>27</w:t>
        <w:tab/>
        <w:t>-28022</w:t>
        <w:tab/>
        <w:t>Not Applicable</w:t>
        <w:tab/>
        <w:t>0</w:t>
        <w:tab/>
        <w:t>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55A-F50896;TCGA-NJ-A55A-F70649</w:t>
        <w:tab/>
        <w:t>C6E65920-A007-4160-A4CD-196B5F996C14;24A27E33-8F11-4A44-BDB0-D081C9BBFBE0</w:t>
        <w:tab/>
        <w:t>1;27</w:t>
        <w:tab/>
        <w:t>Not Applicable;Not Applicable</w:t>
        <w:tab/>
        <w:t>Not Applicable;Not Applicable</w:t>
        <w:tab/>
        <w:t>Not Applicable;Not Applicable</w:t>
        <w:tab/>
        <w:t>8;15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YES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FEMALE</w:t>
        <w:tab/>
        <w:t>Lung Adenocarcinoma- Not Otherwise Specified (NOS)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55A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3</w:t>
        <w:tab/>
        <w:t>Not Available</w:t>
        <w:tab/>
        <w:t>Not Available</w:t>
        <w:tab/>
        <w:t>NJ</w:t>
        <w:tab/>
        <w:t>3</w:t>
        <w:tab/>
        <w:t>Lung</w:t>
        <w:tab/>
        <w:t>Alive</w:t>
        <w:tab/>
        <w:t>2013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6562</w:t>
        <w:tab/>
        <w:t>376</w:t>
        <w:tab/>
        <w:t>Dead</w:t>
        <w:tab/>
        <w:t>T2a</w:t>
        <w:tab/>
        <w:t>N1</w:t>
        <w:tab/>
        <w:t>M0</w:t>
        <w:tab/>
        <w:t>Stage IIA</w:t>
        <w:tab/>
        <w:tab/>
        <w:tab/>
        <w:tab/>
        <w:t>52</w:t>
        <w:tab/>
        <w:t>R-Upper</w:t>
        <w:tab/>
        <w:t>Not Applicable</w:t>
        <w:tab/>
        <w:t>TCGA-86-6562</w:t>
        <w:tab/>
        <w:t>dcd066ba-5894-453e-b1da-82092858c3db</w:t>
        <w:tab/>
        <w:t>21</w:t>
        <w:tab/>
        <w:t>-1930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>TCGA-86-6562-D29769;TCGA-86-6562-D29767</w:t>
        <w:tab/>
        <w:t>f359ca59-3a44-488c-bfc2-7aea795f3d57;02372dd0-f7cc-47c8-a3d0-0c6031d75cda</w:t>
        <w:tab/>
        <w:t>Not Available;Not Available</w:t>
        <w:tab/>
        <w:t>28;28</w:t>
        <w:tab/>
        <w:t>253;253</w:t>
        <w:tab/>
        <w:t>27;27</w:t>
        <w:tab/>
        <w:t>Vinblastine;Cisplatin</w:t>
        <w:tab/>
        <w:t>Not Available;Not Available</w:t>
        <w:tab/>
        <w:t>3;3</w:t>
        <w:tab/>
        <w:t>4;4</w:t>
        <w:tab/>
        <w:t>6;150</w:t>
        <w:tab/>
        <w:t>mg/day;mg/day</w:t>
        <w:tab/>
        <w:t>ADJUVANT;ADJUVANT</w:t>
        <w:tab/>
        <w:t>Not Applicable;Not Applicable</w:t>
        <w:tab/>
        <w:t>Not Available;Not Available</w:t>
        <w:tab/>
        <w:t>IV;IV</w:t>
        <w:tab/>
        <w:t>NO;NO</w:t>
        <w:tab/>
        <w:t>Chemotherapy;Chemotherapy</w:t>
        <w:tab/>
        <w:t>Not Available;Not Available</w:t>
        <w:tab/>
        <w:t>120;600</w:t>
        <w:tab/>
        <w:t>mg;mg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t Available</w:t>
        <w:tab/>
        <w:t>TCGA-86-6562-F29765</w:t>
        <w:tab/>
        <w:t>a47bbc7f-a0b3-4a1f-bf61-b6fd5f425572</w:t>
        <w:tab/>
        <w:t>28</w:t>
        <w:tab/>
        <w:t>Not Available</w:t>
        <w:tab/>
        <w:t>Not Available</w:t>
        <w:tab/>
        <w:t>376</w:t>
        <w:tab/>
        <w:t>Not Available</w:t>
        <w:tab/>
        <w:t>274</w:t>
        <w:tab/>
        <w:t>Not Available</w:t>
        <w:tab/>
        <w:t>Scheduled Follow-up Submission</w:t>
        <w:tab/>
        <w:t>Progressive Disease</w:t>
        <w:tab/>
        <w:t>0</w:t>
        <w:tab/>
        <w:t>Not Available</w:t>
        <w:tab/>
        <w:t>3</w:t>
        <w:tab/>
        <w:t>Not Available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6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7711</w:t>
        <w:tab/>
        <w:t>1046</w:t>
        <w:tab/>
        <w:t>Dead</w:t>
        <w:tab/>
        <w:t>T2a</w:t>
        <w:tab/>
        <w:t>N1</w:t>
        <w:tab/>
        <w:t>M0</w:t>
        <w:tab/>
        <w:t>Stage IIA</w:t>
        <w:tab/>
        <w:tab/>
        <w:tab/>
        <w:tab/>
        <w:t>70</w:t>
        <w:tab/>
        <w:t>R-Lower</w:t>
        <w:tab/>
        <w:t>Not Applicable</w:t>
        <w:tab/>
        <w:t>TCGA-86-7711</w:t>
        <w:tab/>
        <w:t>9c894668-88f5-4308-a1c0-6b8acc6aaaec</w:t>
        <w:tab/>
        <w:t>2</w:t>
        <w:tab/>
        <w:t>-25719</w:t>
        <w:tab/>
        <w:t>Not Applicable</w:t>
        <w:tab/>
        <w:t>0</w:t>
        <w:tab/>
        <w:t>27</w:t>
        <w:tab/>
        <w:t>Not Available</w:t>
        <w:tab/>
        <w:t>Lung Adenocarcinoma</w:t>
        <w:tab/>
        <w:t>Not Available</w:t>
        <w:tab/>
        <w:tab/>
        <w:t>TCGA-86-7711-D36470;TCGA-86-7711-D36471</w:t>
        <w:tab/>
        <w:t>5969CF61-8D1A-4E11-8018-EA0CC6004B7B;88D02F6F-8FB9-47F9-8722-B3078EA28D7B</w:t>
        <w:tab/>
        <w:t>Not Available;Not Available</w:t>
        <w:tab/>
        <w:t>31;31</w:t>
        <w:tab/>
        <w:t>181;181</w:t>
        <w:tab/>
        <w:t>37;37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7711-F36464;TCGA-86-7711-F41203</w:t>
        <w:tab/>
        <w:t>A9C3D370-F629-4A00-A8EF-8DA24B519C43;1D299B3D-1130-4A71-9E9C-B523833689E9</w:t>
        <w:tab/>
        <w:t>31;13</w:t>
        <w:tab/>
        <w:t>Not Applicable;Not Applicable</w:t>
        <w:tab/>
        <w:t>Not Applicable;Not Applicable</w:t>
        <w:tab/>
        <w:t>Not Applicable;1046</w:t>
        <w:tab/>
        <w:t>630;Not Available</w:t>
        <w:tab/>
        <w:t>Not Applicable;Not Applicable</w:t>
        <w:tab/>
        <w:t>0;Not Evaluated</w:t>
        <w:tab/>
        <w:t>Scheduled Follow-up Submission;Scheduled Follow-up Submission</w:t>
        <w:tab/>
        <w:t>Progressive Disease;Progressive Disease</w:t>
        <w:tab/>
        <w:t>100;Not Evaluated</w:t>
        <w:tab/>
        <w:t>NO;NO</w:t>
        <w:tab/>
        <w:t>10;3</w:t>
        <w:tab/>
        <w:t>Not Available;Not Available</w:t>
        <w:tab/>
        <w:t>NO;NO</w:t>
        <w:tab/>
        <w:t>Post-Adjuvant Therapy;Not Evaluated</w:t>
        <w:tab/>
        <w:t>WITH TUMOR;WITH TUMOR</w:t>
        <w:tab/>
        <w:t>YES;YES</w:t>
        <w:tab/>
        <w:t>Progressive Disease;Progressive Disease</w:t>
        <w:tab/>
        <w:t>Not Available;Not Available</w:t>
        <w:tab/>
        <w:t>NO;NO</w:t>
        <w:tab/>
        <w:t>Alive;Dead</w:t>
        <w:tab/>
        <w:t>2012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71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1</w:t>
        <w:tab/>
        <w:t>2011</w:t>
        <w:tab/>
        <w:t>1960</w:t>
      </w:r>
    </w:p>
    <w:p>
      <w:pPr>
        <w:pStyle w:val="Style15"/>
        <w:rPr/>
      </w:pPr>
      <w:r>
        <w:rPr>
          <w:rFonts w:cs="宋体;SimSun"/>
        </w:rPr>
        <w:t>TCGA-99-AA5R</w:t>
        <w:tab/>
        <w:t>658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0</w:t>
        <w:tab/>
        <w:t>L-Lower</w:t>
        <w:tab/>
        <w:t>Not Applicable</w:t>
        <w:tab/>
        <w:t>TCGA-99-AA5R</w:t>
        <w:tab/>
        <w:t>D3E23815-7F9D-48AA-9AEF-3A1DD9D464D7</w:t>
        <w:tab/>
        <w:t>14</w:t>
        <w:tab/>
        <w:t>-25778</w:t>
        <w:tab/>
        <w:t>Not Applicable</w:t>
        <w:tab/>
        <w:t>0</w:t>
        <w:tab/>
        <w:t>189</w:t>
        <w:tab/>
        <w:t>Not Available</w:t>
        <w:tab/>
        <w:t>Lung Adenocarcinoma</w:t>
        <w:tab/>
        <w:t>4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IHC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9-AA5R-F69298</w:t>
        <w:tab/>
        <w:t>BF89B2AB-9B58-4E72-9EAC-7E5FA90BA49B</w:t>
        <w:tab/>
        <w:t>31</w:t>
        <w:tab/>
        <w:t>Not Applicable</w:t>
        <w:tab/>
        <w:t>Not Applicable</w:t>
        <w:tab/>
        <w:t>Not Applicable</w:t>
        <w:tab/>
        <w:t>658</w:t>
        <w:tab/>
        <w:t>Not Applicable</w:t>
        <w:tab/>
        <w:t>Not Evaluated</w:t>
        <w:tab/>
        <w:t>Scheduled Follow-up Submission</w:t>
        <w:tab/>
        <w:t>Unknown</w:t>
        <w:tab/>
        <w:t>Not Evaluated</w:t>
        <w:tab/>
        <w:t>NO</w:t>
        <w:tab/>
        <w:t>12</w:t>
        <w:tab/>
        <w:t>Not Available</w:t>
        <w:tab/>
        <w:t>NO</w:t>
        <w:tab/>
        <w:t>Not Evaluated</w:t>
        <w:tab/>
        <w:t>Unknown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YES</w:t>
        <w:tab/>
        <w:t>YES</w:t>
        <w:tab/>
        <w:t>G12C</w:t>
        <w:tab/>
        <w:t>Unknown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</w:t>
        <w:tab/>
        <w:t>No</w:t>
        <w:tab/>
        <w:t>AA5R</w:t>
        <w:tab/>
        <w:t>Preoperative</w:t>
        <w:tab/>
        <w:t>TUMOR FREE</w:t>
        <w:tab/>
        <w:t>Not Available</w:t>
        <w:tab/>
        <w:t>Not Available</w:t>
        <w:tab/>
        <w:t>NO</w:t>
        <w:tab/>
        <w:t>65</w:t>
        <w:tab/>
        <w:t>64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9</w:t>
        <w:tab/>
        <w:t>2</w:t>
        <w:tab/>
        <w:t>Lung</w:t>
        <w:tab/>
        <w:t>Alive</w:t>
        <w:tab/>
        <w:t>2014</w:t>
        <w:tab/>
        <w:t>2013</w:t>
        <w:tab/>
        <w:t>1967</w:t>
      </w:r>
    </w:p>
    <w:p>
      <w:pPr>
        <w:pStyle w:val="Style15"/>
        <w:rPr/>
      </w:pPr>
      <w:r>
        <w:rPr>
          <w:rFonts w:cs="宋体;SimSun"/>
        </w:rPr>
        <w:t>TCGA-49-6742</w:t>
        <w:tab/>
        <w:t>488</w:t>
        <w:tab/>
        <w:t>Dead</w:t>
        <w:tab/>
        <w:t>T2a</w:t>
        <w:tab/>
        <w:t>N1</w:t>
        <w:tab/>
        <w:t>M0</w:t>
        <w:tab/>
        <w:t>Stage IIA</w:t>
        <w:tab/>
        <w:tab/>
        <w:tab/>
        <w:tab/>
        <w:t>70</w:t>
        <w:tab/>
        <w:t>L-Upper</w:t>
        <w:tab/>
        <w:t>Not Applicable</w:t>
        <w:tab/>
        <w:t>TCGA-49-6742</w:t>
        <w:tab/>
        <w:t>21fb46f9-4bbb-441c-af19-a687e9138344</w:t>
        <w:tab/>
        <w:t>9</w:t>
        <w:tab/>
        <w:t>-25839</w:t>
        <w:tab/>
        <w:t>Not Applicable</w:t>
        <w:tab/>
        <w:t>0</w:t>
        <w:tab/>
        <w:t>Discrepancy</w:t>
        <w:tab/>
        <w:t>Not Available</w:t>
        <w:tab/>
        <w:t>Lung Adenocarcinoma</w:t>
        <w:tab/>
        <w:t>Not Available</w:t>
        <w:tab/>
        <w:tab/>
        <w:t>TCGA-49-6742-D14744;TCGA-49-6742-D16680;TCGA-49-6742-D16679;TCGA-49-6742-D17830</w:t>
        <w:tab/>
        <w:t>3b0101a9-80a8-4824-a268-205c46c9ac31;f59fb2c2-a314-4463-af34-81a5299331fc;e4f03b6f-8150-4976-8b9a-1783d3aaaf2e;23b5df36-e5bf-4b57-a0db-04bc5b0c0c9c</w:t>
        <w:tab/>
        <w:t>Not Available;Not Available;Not Available;Not Available</w:t>
        <w:tab/>
        <w:t>9;23;23;26</w:t>
        <w:tab/>
        <w:t>184;184;184;396</w:t>
        <w:tab/>
        <w:t>31;31;31;335</w:t>
        <w:tab/>
        <w:t>Alimta;Pemetrexed;Cisplatin;MDX-1106 clinical trial</w:t>
        <w:tab/>
        <w:t>Not Available;Not Available;Not Available;Not Available</w:t>
        <w:tab/>
        <w:t>8;9;9;10</w:t>
        <w:tab/>
        <w:t>3;3;3;1</w:t>
        <w:tab/>
        <w:t>Not Available;Not Available;Not Available;Not Available</w:t>
        <w:tab/>
        <w:t>Not Available;Not Available;Not Available;Not Available</w:t>
        <w:tab/>
        <w:t>ADJUVANT;ADJUVANT;ADJUVANT;PROGRESSION</w:t>
        <w:tab/>
        <w:t>Not Applicable;Not Applicable;Not Applicable;Not Applicable</w:t>
        <w:tab/>
        <w:t>1;1;1;2</w:t>
        <w:tab/>
        <w:t>IV;IV;IV;IV</w:t>
        <w:tab/>
        <w:t>NO;NO;NO;NO</w:t>
        <w:tab/>
        <w:t>Chemotherapy;Chemotherapy;Chemotherapy;Immunotherapy</w:t>
        <w:tab/>
        <w:t>Not Available;Not Available;Not Available;Not Available</w:t>
        <w:tab/>
        <w:t>Not Available;Not Available;Not Available;Not Available</w:t>
        <w:tab/>
        <w:t>Not Available;Not Available;mg/m2;Not Available</w:t>
        <w:tab/>
        <w:t>Not Available;Not Available;Not Available;Not Available</w:t>
        <w:tab/>
        <w:t>2011;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;YES</w:t>
        <w:tab/>
        <w:t>NO;NO</w:t>
        <w:tab/>
        <w:t>NO;NO</w:t>
        <w:tab/>
        <w:t>YES;YES</w:t>
        <w:tab/>
        <w:t>TCGA-49-6742-F14741;TCGA-49-6742-F70579</w:t>
        <w:tab/>
        <w:t>e6565afe-c87f-4fa9-94e1-29b1e25d0ab8;E22C1C68-2566-426D-AEB5-065CFD61A1C2</w:t>
        <w:tab/>
        <w:t>9;25</w:t>
        <w:tab/>
        <w:t>Not Available;Not Available</w:t>
        <w:tab/>
        <w:t>214;214</w:t>
        <w:tab/>
        <w:t>Not Applicable;488</w:t>
        <w:tab/>
        <w:t>445;Not Available</w:t>
        <w:tab/>
        <w:t>214;214</w:t>
        <w:tab/>
        <w:t>Not Available;3</w:t>
        <w:tab/>
        <w:t>Scheduled Follow-up Submission;Scheduled Follow-up Submission</w:t>
        <w:tab/>
        <w:t>Not Available;Progressive Disease</w:t>
        <w:tab/>
        <w:t>Not Available;40</w:t>
        <w:tab/>
        <w:t>Not Available;NO</w:t>
        <w:tab/>
        <w:t>8;2</w:t>
        <w:tab/>
        <w:t>Not Available;Distant Metastasis</w:t>
        <w:tab/>
        <w:t>YES;YES</w:t>
        <w:tab/>
        <w:t>Not Available;Post-Adjuvant Therapy</w:t>
        <w:tab/>
        <w:t>WITH TUMOR;WITH TUMOR</w:t>
        <w:tab/>
        <w:t>YES;YES</w:t>
        <w:tab/>
        <w:t>Progressive Disease;Progressive Disease</w:t>
        <w:tab/>
        <w:t>Not Available;Not Available</w:t>
        <w:tab/>
        <w:t>NO;NO</w:t>
        <w:tab/>
        <w:t>Alive;Dead</w:t>
        <w:tab/>
        <w:t>2011;2015</w:t>
        <w:tab/>
        <w:t>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Yes</w:t>
        <w:tab/>
        <w:t>674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NO</w:t>
        <w:tab/>
        <w:t>YES</w:t>
        <w:tab/>
        <w:t>49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7-6215</w:t>
        <w:tab/>
        <w:t>174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2</w:t>
        <w:tab/>
        <w:t>R-Lower</w:t>
        <w:tab/>
        <w:t>Not Applicable</w:t>
        <w:tab/>
        <w:t>TCGA-67-6215</w:t>
        <w:tab/>
        <w:t>dbd5b0de-94c9-45dd-afb3-6820a7ecaca2</w:t>
        <w:tab/>
        <w:t>2</w:t>
        <w:tab/>
        <w:t>-19310</w:t>
        <w:tab/>
        <w:t>Not Applicable</w:t>
        <w:tab/>
        <w:t>0</w:t>
        <w:tab/>
        <w:t>162</w:t>
        <w:tab/>
        <w:t>Not Available</w:t>
        <w:tab/>
        <w:t>Lung Adenocarcinoma</w:t>
        <w:tab/>
        <w:t>Not Available</w:t>
        <w:tab/>
        <w:tab/>
        <w:t>TCGA-67-6215-D13739;TCGA-67-6215-D13760</w:t>
        <w:tab/>
        <w:t>f689f65f-4ee1-458b-a0a3-0830819796fc;7199c0c9-6baf-4418-a719-d2c648677db4</w:t>
        <w:tab/>
        <w:t>Not Available;Not Available</w:t>
        <w:tab/>
        <w:t>11;12</w:t>
        <w:tab/>
        <w:t>148;148</w:t>
        <w:tab/>
        <w:t>85;85</w:t>
        <w:tab/>
        <w:t>CISPLATIN;ALIMTA</w:t>
        <w:tab/>
        <w:t>Not Available;Not Available</w:t>
        <w:tab/>
        <w:t>7;7</w:t>
        <w:tab/>
        <w:t>4;4</w:t>
        <w:tab/>
        <w:t>135;90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7-6215-F13585</w:t>
        <w:tab/>
        <w:t>98f5011f-0421-4bb4-a740-a06c2e8d8794</w:t>
        <w:tab/>
        <w:t>6</w:t>
        <w:tab/>
        <w:t>Not Applicable</w:t>
        <w:tab/>
        <w:t>Not Applicable</w:t>
        <w:tab/>
        <w:t>Not Applicable</w:t>
        <w:tab/>
        <w:t>174</w:t>
        <w:tab/>
        <w:t>Not Applicable</w:t>
        <w:tab/>
        <w:t>2</w:t>
        <w:tab/>
        <w:t>Scheduled Follow-up Submission</w:t>
        <w:tab/>
        <w:t>Not Available</w:t>
        <w:tab/>
        <w:t>Not Available</w:t>
        <w:tab/>
        <w:t>Not Available</w:t>
        <w:tab/>
        <w:t>7</w:t>
        <w:tab/>
        <w:t>Not Available</w:t>
        <w:tab/>
        <w:t>NO</w:t>
        <w:tab/>
        <w:t>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15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67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NJ-A4YF</w:t>
        <w:tab/>
        <w:t>2161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50</w:t>
        <w:tab/>
        <w:t>R-Upper</w:t>
        <w:tab/>
        <w:t>Not Applicable</w:t>
        <w:tab/>
        <w:t>TCGA-NJ-A4YF</w:t>
        <w:tab/>
        <w:t>595FC3AD-F603-421B-B130-52F1F617050B</w:t>
        <w:tab/>
        <w:t>25</w:t>
        <w:tab/>
        <w:t>-18584</w:t>
        <w:tab/>
        <w:t>Not Applicable</w:t>
        <w:tab/>
        <w:t>0</w:t>
        <w:tab/>
        <w:t>1720</w:t>
        <w:tab/>
        <w:t>Not Available</w:t>
        <w:tab/>
        <w:t>Lung Adenocarcinoma</w:t>
        <w:tab/>
        <w:t>77.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NJ-A4YF-F50858</w:t>
        <w:tab/>
        <w:t>635C2793-F06E-4540-80A4-D9F2C1D72DFB</w:t>
        <w:tab/>
        <w:t>1</w:t>
        <w:tab/>
        <w:t>Not Applicable</w:t>
        <w:tab/>
        <w:t>Not Applicable</w:t>
        <w:tab/>
        <w:t>Not Applicable</w:t>
        <w:tab/>
        <w:t>2161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4YF</w:t>
        <w:tab/>
        <w:t>Not Evaluated</w:t>
        <w:tab/>
        <w:t>Unknown</w:t>
        <w:tab/>
        <w:t>95.1</w:t>
        <w:tab/>
        <w:t>83.9</w:t>
        <w:tab/>
        <w:t>Unknown</w:t>
        <w:tab/>
        <w:t>96</w:t>
        <w:tab/>
        <w:t>80.7</w:t>
        <w:tab/>
        <w:t>Not Applicable</w:t>
        <w:tab/>
        <w:t>YES</w:t>
        <w:tab/>
        <w:t>BLACK OR AFRICAN AMERICAN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NJ</w:t>
        <w:tab/>
        <w:t>3</w:t>
        <w:tab/>
        <w:t>Lung</w:t>
        <w:tab/>
        <w:t>Alive</w:t>
        <w:tab/>
        <w:t>2013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6593</w:t>
        <w:tab/>
        <w:t>336</w:t>
        <w:tab/>
        <w:t>Dead</w:t>
        <w:tab/>
        <w:t>T1</w:t>
        <w:tab/>
        <w:t>N2</w:t>
        <w:tab/>
        <w:t>M0</w:t>
        <w:tab/>
        <w:t>Stage IIIA</w:t>
        <w:tab/>
        <w:tab/>
        <w:tab/>
        <w:tab/>
        <w:t>49</w:t>
        <w:tab/>
        <w:t>R-Upper</w:t>
        <w:tab/>
        <w:t>Not Applicable</w:t>
        <w:tab/>
        <w:t>TCGA-50-6593</w:t>
        <w:tab/>
        <w:t>e10568fe-0436-43f2-9f0f-48f9903868c4</w:t>
        <w:tab/>
        <w:t>25</w:t>
        <w:tab/>
        <w:t>-18152</w:t>
        <w:tab/>
        <w:t>33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NO</w:t>
        <w:tab/>
        <w:t>NO</w:t>
        <w:tab/>
        <w:t>Not Available</w:t>
        <w:tab/>
        <w:t>NO</w:t>
        <w:tab/>
        <w:t>TCGA-50-6593-F43840</w:t>
        <w:tab/>
        <w:t>BB824133-F8BB-4916-968D-86355FA69BA7</w:t>
        <w:tab/>
        <w:t>13</w:t>
        <w:tab/>
        <w:t>Not Available</w:t>
        <w:tab/>
        <w:t>Not Available</w:t>
        <w:tab/>
        <w:t>336</w:t>
        <w:tab/>
        <w:t>Not Available</w:t>
        <w:tab/>
        <w:t>266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YES</w:t>
        <w:tab/>
        <w:t>Dead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3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Primary Tumor Field</w:t>
        <w:tab/>
        <w:t>TCGA-50-6593-R44122</w:t>
        <w:tab/>
        <w:t>CAA51D9B-D706-4474-8194-EC7E82AFBF1E</w:t>
        <w:tab/>
        <w:t>Not Available</w:t>
        <w:tab/>
        <w:t>13</w:t>
        <w:tab/>
        <w:t>210</w:t>
        <w:tab/>
        <w:t>173</w:t>
        <w:tab/>
        <w:t>Radiographic Progressive Disease</w:t>
        <w:tab/>
        <w:t>6</w:t>
        <w:tab/>
        <w:t>27</w:t>
        <w:tab/>
        <w:t>54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946</w:t>
        <w:tab/>
        <w:t>1617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62</w:t>
        <w:tab/>
        <w:t>R-Upper</w:t>
        <w:tab/>
        <w:t>Not Applicable</w:t>
        <w:tab/>
        <w:t>TCGA-50-5946</w:t>
        <w:tab/>
        <w:t>c95957a7-1a1a-4c8d-bb61-7c99b500f224</w:t>
        <w:tab/>
        <w:t>2</w:t>
        <w:tab/>
        <w:t>-22852</w:t>
        <w:tab/>
        <w:t>Not Applicable</w:t>
        <w:tab/>
        <w:t>0</w:t>
        <w:tab/>
        <w:t>34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YES;NO</w:t>
        <w:tab/>
        <w:t>YES;NO</w:t>
        <w:tab/>
        <w:t>NO;Not Available</w:t>
        <w:tab/>
        <w:t>YES;NO</w:t>
        <w:tab/>
        <w:t>TCGA-50-5946-F32143;TCGA-50-5946-F70455</w:t>
        <w:tab/>
        <w:t>28fbb9d8-ddc3-44a6-9f34-2ee25dbe35c3;27EC65A2-6B63-4A0F-A8E3-7C0C7905CF5F</w:t>
        <w:tab/>
        <w:t>17;16</w:t>
        <w:tab/>
        <w:t>Not Available;Not Available</w:t>
        <w:tab/>
        <w:t>221;Not Available</w:t>
        <w:tab/>
        <w:t>Not Applicable;Not Applicable</w:t>
        <w:tab/>
        <w:t>686;1617</w:t>
        <w:tab/>
        <w:t>221;811</w:t>
        <w:tab/>
        <w:t>Not Available;Not Available</w:t>
        <w:tab/>
        <w:t>Scheduled Follow-up Submission;Not Available</w:t>
        <w:tab/>
        <w:t>Progressive Disease;Progressive Disease</w:t>
        <w:tab/>
        <w:t>Not Available;Not Available</w:t>
        <w:tab/>
        <w:t>NO;NO</w:t>
        <w:tab/>
        <w:t>5;2</w:t>
        <w:tab/>
        <w:t>Distant Metastasis;Distant Metastasis</w:t>
        <w:tab/>
        <w:t>YES;YES</w:t>
        <w:tab/>
        <w:t>Not Available;Not Available</w:t>
        <w:tab/>
        <w:t>WITH TUMOR;WITH TUMOR</w:t>
        <w:tab/>
        <w:t>NO;NO</w:t>
        <w:tab/>
        <w:t>Progressive Disease;Progressive Disease</w:t>
        <w:tab/>
        <w:t>Biopsy with Histologic Confirmation;Convincing Imaging;Convincing Imaging</w:t>
        <w:tab/>
        <w:t>NO;NO</w:t>
        <w:tab/>
        <w:t>Alive;Alive</w:t>
        <w:tab/>
        <w:t>2012;2015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46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2009</w:t>
        <w:tab/>
        <w:t>NO</w:t>
        <w:tab/>
        <w:t>YES</w:t>
        <w:tab/>
        <w:t>50</w:t>
        <w:tab/>
        <w:t>4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8-A44F</w:t>
        <w:tab/>
        <w:t>133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80</w:t>
        <w:tab/>
        <w:t>R-Upper</w:t>
        <w:tab/>
        <w:t>Not Applicable</w:t>
        <w:tab/>
        <w:t>TCGA-38-A44F</w:t>
        <w:tab/>
        <w:t>258A3A41-211B-4C66-BD3B-EF03014A6967</w:t>
        <w:tab/>
        <w:t>31</w:t>
        <w:tab/>
        <w:t>-29534</w:t>
        <w:tab/>
        <w:t>Not Applicable</w:t>
        <w:tab/>
        <w:t>0</w:t>
        <w:tab/>
        <w:t>133</w:t>
        <w:tab/>
        <w:t>Not Available</w:t>
        <w:tab/>
        <w:t>Lung Adenocarcinoma</w:t>
        <w:tab/>
        <w:t>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38-A44F-F47557</w:t>
        <w:tab/>
        <w:t>25815E78-A0C8-4308-9087-3C032BCFED78</w:t>
        <w:tab/>
        <w:t>26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8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live</w:t>
        <w:tab/>
        <w:t>2013</w:t>
        <w:tab/>
        <w:t>MALE</w:t>
        <w:tab/>
        <w:t>Lung Adenocarcinoma Mixed Subtype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</w:t>
        <w:tab/>
        <w:t>No</w:t>
        <w:tab/>
        <w:t>A44F</w:t>
        <w:tab/>
        <w:t>Not Available</w:t>
        <w:tab/>
        <w:t>TUMOR FREE</w:t>
        <w:tab/>
        <w:t>71</w:t>
        <w:tab/>
        <w:t>Not Available</w:t>
        <w:tab/>
        <w:t>NO</w:t>
        <w:tab/>
        <w:t>72</w:t>
        <w:tab/>
        <w:t>52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77</w:t>
        <w:tab/>
        <w:t>YES</w:t>
        <w:tab/>
        <w:t>NO</w:t>
        <w:tab/>
        <w:t>38</w:t>
        <w:tab/>
        <w:t>3</w:t>
        <w:tab/>
        <w:t>Lung</w:t>
        <w:tab/>
        <w:t>Alive</w:t>
        <w:tab/>
        <w:t>2012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TCGA-05-4382</w:t>
        <w:tab/>
        <w:t>607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8</w:t>
        <w:tab/>
        <w:t>L-Upper</w:t>
        <w:tab/>
        <w:t>Not Applicable</w:t>
        <w:tab/>
        <w:t>TCGA-05-4382</w:t>
        <w:tab/>
        <w:t>3434b91a-c05f-460f-a078-7b1bb6e7085d</w:t>
        <w:tab/>
        <w:t>22</w:t>
        <w:tab/>
        <w:t>-24868</w:t>
        <w:tab/>
        <w:t>Not Applicable</w:t>
        <w:tab/>
        <w:t>0</w:t>
        <w:tab/>
        <w:t>60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YES</w:t>
        <w:tab/>
        <w:t>Not Available</w:t>
        <w:tab/>
        <w:t>Not Available</w:t>
        <w:tab/>
        <w:t>TCGA-05-4382-F36329</w:t>
        <w:tab/>
        <w:t>A8CCFEBD-82AA-41E1-85E0-75E97DEA2051</w:t>
        <w:tab/>
        <w:t>29</w:t>
        <w:tab/>
        <w:t>Not Available</w:t>
        <w:tab/>
        <w:t>Not Available</w:t>
        <w:tab/>
        <w:t>Not Applicable</w:t>
        <w:tab/>
        <w:t>607</w:t>
        <w:tab/>
        <w:t>334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Distant Metastasis</w:t>
        <w:tab/>
        <w:t>YES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2</w:t>
        <w:tab/>
        <w:t>Yes</w:t>
        <w:tab/>
        <w:t>438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Distant Recurrence</w:t>
        <w:tab/>
        <w:t>TCGA-05-4382-R36336</w:t>
        <w:tab/>
        <w:t>6AE3BFBC-DEA0-46D9-A3B6-1EF2CE28AA24</w:t>
        <w:tab/>
        <w:t>Not Available</w:t>
        <w:tab/>
        <w:t>29</w:t>
        <w:tab/>
        <w:t>393</w:t>
        <w:tab/>
        <w:t>365</w:t>
        <w:tab/>
        <w:t>Complete Response</w:t>
        <w:tab/>
        <w:t>10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A48Y</w:t>
        <w:tab/>
        <w:t>630</w:t>
        <w:tab/>
        <w:t>Alive</w:t>
        <w:tab/>
        <w:t>T2b</w:t>
        <w:tab/>
        <w:t>N0</w:t>
        <w:tab/>
        <w:t>M0</w:t>
        <w:tab/>
        <w:t>Stage IIA</w:t>
        <w:tab/>
        <w:tab/>
        <w:tab/>
        <w:tab/>
        <w:t>69</w:t>
        <w:tab/>
        <w:t>L-Lower</w:t>
        <w:tab/>
        <w:t>Not Applicable</w:t>
        <w:tab/>
        <w:t>TCGA-55-A48Y</w:t>
        <w:tab/>
        <w:t>12C07138-E3FA-418A-89E3-628DA12BC99E</w:t>
        <w:tab/>
        <w:t>21</w:t>
        <w:tab/>
        <w:t>-25384</w:t>
        <w:tab/>
        <w:t>Not Applicable</w:t>
        <w:tab/>
        <w:t>0</w:t>
        <w:tab/>
        <w:t>42</w:t>
        <w:tab/>
        <w:t>Not Available</w:t>
        <w:tab/>
        <w:t>Lung Adenocarcinoma</w:t>
        <w:tab/>
        <w:t>42</w:t>
        <w:tab/>
        <w:tab/>
        <w:t>TCGA-55-A48Y-D59059;TCGA-55-A48Y-D59060</w:t>
        <w:tab/>
        <w:t>47E0007B-5A41-4E22-8E2B-2483E168CA99;A497B509-E9BB-4278-851A-F25CB653F363</w:t>
        <w:tab/>
        <w:t>Not Available;Not Available</w:t>
        <w:tab/>
        <w:t>30;30</w:t>
        <w:tab/>
        <w:t>163;163</w:t>
        <w:tab/>
        <w:t>91;91</w:t>
        <w:tab/>
        <w:t>Carboplatin;Alimta</w:t>
        <w:tab/>
        <w:t>Complete Response;Complete Respon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A48Y-F59057</w:t>
        <w:tab/>
        <w:t>D3AB8E13-5211-4F85-B576-F476B974C2D1</w:t>
        <w:tab/>
        <w:t>30</w:t>
        <w:tab/>
        <w:t>Not Applicable</w:t>
        <w:tab/>
        <w:t>Not Applicable</w:t>
        <w:tab/>
        <w:t>Not Applicable</w:t>
        <w:tab/>
        <w:t>63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8Y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38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TCGA-91-6829</w:t>
        <w:tab/>
        <w:t>1258</w:t>
        <w:tab/>
        <w:t>Dead</w:t>
        <w:tab/>
        <w:t>T2</w:t>
        <w:tab/>
        <w:t>N0</w:t>
        <w:tab/>
        <w:t>MX</w:t>
        <w:tab/>
        <w:t>Stage IB</w:t>
        <w:tab/>
        <w:tab/>
        <w:tab/>
        <w:tab/>
        <w:t>78</w:t>
        <w:tab/>
        <w:t>R-Lower</w:t>
        <w:tab/>
        <w:t>Not Applicable</w:t>
        <w:tab/>
        <w:t>TCGA-91-6829</w:t>
        <w:tab/>
        <w:t>1427cd18-5ad3-491a-9981-908e31ae49db</w:t>
        <w:tab/>
        <w:t>19</w:t>
        <w:tab/>
        <w:t>-28841</w:t>
        <w:tab/>
        <w:t>125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29-F32591</w:t>
        <w:tab/>
        <w:t>3d7c1967-95c7-4bfe-ac6c-b8e1de1816c8</w:t>
        <w:tab/>
        <w:t>4</w:t>
        <w:tab/>
        <w:t>Not Applicable</w:t>
        <w:tab/>
        <w:t>Not Applicable</w:t>
        <w:tab/>
        <w:t>1258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0</w:t>
        <w:tab/>
        <w:t>NO</w:t>
        <w:tab/>
        <w:t>6</w:t>
        <w:tab/>
        <w:t>Not Available</w:t>
        <w:tab/>
        <w:t>NO</w:t>
        <w:tab/>
        <w:t>Not Available</w:t>
        <w:tab/>
        <w:t>Unknown</w:t>
        <w:tab/>
        <w:t>NO</w:t>
        <w:tab/>
        <w:t>Progressive Disease</w:t>
        <w:tab/>
        <w:t>Not Available</w:t>
        <w:tab/>
        <w:t>NO</w:t>
        <w:tab/>
        <w:t>Dead</w:t>
        <w:tab/>
        <w:t>2012</w:t>
        <w:tab/>
        <w:t>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4.5</w:t>
        <w:tab/>
        <w:t>No</w:t>
        <w:tab/>
        <w:t>6829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3</w:t>
        <w:tab/>
        <w:t>NO</w:t>
        <w:tab/>
        <w:t>YES</w:t>
        <w:tab/>
        <w:t>91</w:t>
        <w:tab/>
        <w:t>4</w:t>
        <w:tab/>
        <w:t>Lung</w:t>
        <w:tab/>
        <w:t>Dead</w:t>
        <w:tab/>
        <w:t>2011</w:t>
        <w:tab/>
        <w:t>2001</w:t>
        <w:tab/>
        <w:t>1940</w:t>
      </w:r>
    </w:p>
    <w:p>
      <w:pPr>
        <w:pStyle w:val="Style15"/>
        <w:rPr/>
      </w:pPr>
      <w:r>
        <w:rPr>
          <w:rFonts w:cs="宋体;SimSun"/>
        </w:rPr>
        <w:t>TCGA-55-A494</w:t>
        <w:tab/>
        <w:t>481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61</w:t>
        <w:tab/>
        <w:t>R-Lower</w:t>
        <w:tab/>
        <w:t>Not Applicable</w:t>
        <w:tab/>
        <w:t>TCGA-55-A494</w:t>
        <w:tab/>
        <w:t>ADBABA9C-5EFC-4130-82F6-8055EAB13795</w:t>
        <w:tab/>
        <w:t>21</w:t>
        <w:tab/>
        <w:t>-22540</w:t>
        <w:tab/>
        <w:t>Not Applicable</w:t>
        <w:tab/>
        <w:t>0</w:t>
        <w:tab/>
        <w:t>5</w:t>
        <w:tab/>
        <w:t>Not Available</w:t>
        <w:tab/>
        <w:t>Lung Adenocarcinoma</w:t>
        <w:tab/>
        <w:t>7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A494-F59038</w:t>
        <w:tab/>
        <w:t>C756AD9D-B853-4622-A840-F6365F418A50</w:t>
        <w:tab/>
        <w:t>30</w:t>
        <w:tab/>
        <w:t>Not Applicable</w:t>
        <w:tab/>
        <w:t>Not Applicable</w:t>
        <w:tab/>
        <w:t>Not Applicable</w:t>
        <w:tab/>
        <w:t>481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YES</w:t>
        <w:tab/>
        <w:t>YES</w:t>
        <w:tab/>
        <w:t>G12D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</w:t>
        <w:tab/>
        <w:t>No</w:t>
        <w:tab/>
        <w:t>A494</w:t>
        <w:tab/>
        <w:t>Preoperative</w:t>
        <w:tab/>
        <w:t>TUMOR FREE</w:t>
        <w:tab/>
        <w:t>Not Available</w:t>
        <w:tab/>
        <w:t>Not Available</w:t>
        <w:tab/>
        <w:t>Unknown</w:t>
        <w:tab/>
        <w:t>95</w:t>
        <w:tab/>
        <w:t>77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80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67</w:t>
      </w:r>
    </w:p>
    <w:p>
      <w:pPr>
        <w:pStyle w:val="Style15"/>
        <w:rPr/>
      </w:pPr>
      <w:r>
        <w:rPr>
          <w:rFonts w:cs="宋体;SimSun"/>
        </w:rPr>
        <w:t>TCGA-78-8655</w:t>
        <w:tab/>
        <w:t>2360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7</w:t>
        <w:tab/>
        <w:t>L-Lower</w:t>
        <w:tab/>
        <w:t>Not Applicable</w:t>
        <w:tab/>
        <w:t>TCGA-78-8655</w:t>
        <w:tab/>
        <w:t>a905d275-9283-4fa6-bbbf-46019bd1bcb7</w:t>
        <w:tab/>
        <w:t>23</w:t>
        <w:tab/>
        <w:t>-28379</w:t>
        <w:tab/>
        <w:t>Not Applicable</w:t>
        <w:tab/>
        <w:t>0</w:t>
        <w:tab/>
        <w:t>2360</w:t>
        <w:tab/>
        <w:t>Not Available</w:t>
        <w:tab/>
        <w:t>Lung Adenocarcinoma</w:t>
        <w:tab/>
        <w:t>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ab/>
        <w:t>Not Available</w:t>
        <w:tab/>
        <w:t>Not Available</w:t>
        <w:tab/>
        <w:t>Not Available</w:t>
        <w:tab/>
        <w:t>Not Available</w:t>
        <w:tab/>
        <w:t>TCGA-78-8655-F46154</w:t>
        <w:tab/>
        <w:t>36A22148-00C4-4964-A2D4-6D5680C6D49F</w:t>
        <w:tab/>
        <w:t>28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0</w:t>
        <w:tab/>
        <w:t>No</w:t>
        <w:tab/>
        <w:t>8655</w:t>
        <w:tab/>
        <w:t>Preoperative</w:t>
        <w:tab/>
        <w:t>Unknown</w:t>
        <w:tab/>
        <w:t>Not Available</w:t>
        <w:tab/>
        <w:t>Not Available</w:t>
        <w:tab/>
        <w:t>NO</w:t>
        <w:tab/>
        <w:t>70</w:t>
        <w:tab/>
        <w:t>128</w:t>
        <w:tab/>
        <w:t>Complete Remission/Response</w:t>
        <w:tab/>
        <w:t>YES</w:t>
        <w:tab/>
        <w:t>Not Evaluated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1</w:t>
        <w:tab/>
        <w:t>NO</w:t>
        <w:tab/>
        <w:t>YES</w:t>
        <w:tab/>
        <w:t>78</w:t>
        <w:tab/>
        <w:t>4</w:t>
        <w:tab/>
        <w:t>Lung</w:t>
        <w:tab/>
        <w:t>Alive</w:t>
        <w:tab/>
        <w:t>2012</w:t>
        <w:tab/>
        <w:t>2003</w:t>
        <w:tab/>
        <w:t>1981</w:t>
      </w:r>
    </w:p>
    <w:p>
      <w:pPr>
        <w:pStyle w:val="Style15"/>
        <w:rPr/>
      </w:pPr>
      <w:r>
        <w:rPr>
          <w:rFonts w:cs="宋体;SimSun"/>
        </w:rPr>
        <w:t>TCGA-44-7671</w:t>
        <w:tab/>
        <w:t>889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64</w:t>
        <w:tab/>
        <w:t>Not Available</w:t>
        <w:tab/>
        <w:t>Not Applicable</w:t>
        <w:tab/>
        <w:t>TCGA-44-7671</w:t>
        <w:tab/>
        <w:t>ebb33753-9d38-4368-9033-3e55f129d00d</w:t>
        <w:tab/>
        <w:t>17</w:t>
        <w:tab/>
        <w:t>-23538</w:t>
        <w:tab/>
        <w:t>Not Applicable</w:t>
        <w:tab/>
        <w:t>0</w:t>
        <w:tab/>
        <w:t>535</w:t>
        <w:tab/>
        <w:t>Not Available</w:t>
        <w:tab/>
        <w:t>Lung Adenocarcinoma</w:t>
        <w:tab/>
        <w:t>6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</w:t>
        <w:tab/>
        <w:t>Not Available;Unknown</w:t>
        <w:tab/>
        <w:t>Not Available;NO</w:t>
        <w:tab/>
        <w:t>Not Available;Not Available</w:t>
        <w:tab/>
        <w:t>TCGA-44-7671-F20565;TCGA-44-7671-F38982</w:t>
        <w:tab/>
        <w:t>ca842d9f-9ec6-407c-85fa-3d6557381f6b;9F7BD92F-14C8-42FF-BA9E-7FBBA4D0A447</w:t>
        <w:tab/>
        <w:t>17;8</w:t>
        <w:tab/>
        <w:t>Not Applicable;Not Available</w:t>
        <w:tab/>
        <w:t>Not Applicable;Not Available</w:t>
        <w:tab/>
        <w:t>Not Applicable;Not Applicable</w:t>
        <w:tab/>
        <w:t>535;889</w:t>
        <w:tab/>
        <w:t>Not Applicable;883</w:t>
        <w:tab/>
        <w:t>Not Available;Not Available</w:t>
        <w:tab/>
        <w:t>Scheduled Follow-up Submission;Scheduled Follow-up Submission</w:t>
        <w:tab/>
        <w:t>Complete Remission/Response;Unknown</w:t>
        <w:tab/>
        <w:t>Not Available;Not Available</w:t>
        <w:tab/>
        <w:t>Not Available;NO</w:t>
        <w:tab/>
        <w:t>1;1</w:t>
        <w:tab/>
        <w:t>Not Available;Locoregional Recurrence</w:t>
        <w:tab/>
        <w:t>NO;YES</w:t>
        <w:tab/>
        <w:t>Not Available;Not Available</w:t>
        <w:tab/>
        <w:t>TUMOR FREE;WITH TUMOR</w:t>
        <w:tab/>
        <w:t>NO;NO</w:t>
        <w:tab/>
        <w:t>Complete Remission/Response;Complete Remission/Response</w:t>
        <w:tab/>
        <w:t>Not Available;Convincing Imaging</w:t>
        <w:tab/>
        <w:t>NO;NO</w:t>
        <w:tab/>
        <w:t>Alive;Alive</w:t>
        <w:tab/>
        <w:t>2012;2013</w:t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7671</w:t>
        <w:tab/>
        <w:t>Not Available</w:t>
        <w:tab/>
        <w:t>TUMOR FREE</w:t>
        <w:tab/>
        <w:t>103</w:t>
        <w:tab/>
        <w:t>82</w:t>
        <w:tab/>
        <w:t>Not Available</w:t>
        <w:tab/>
        <w:t>97</w:t>
        <w:tab/>
        <w:t>76</w:t>
        <w:tab/>
        <w:t>Not Available</w:t>
        <w:tab/>
        <w:t>YES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5</w:t>
        <w:tab/>
        <w:t>YES</w:t>
        <w:tab/>
        <w:t>NO</w:t>
        <w:tab/>
        <w:t>44</w:t>
        <w:tab/>
        <w:t>3</w:t>
        <w:tab/>
        <w:t>Lung</w:t>
        <w:tab/>
        <w:t>Alive</w:t>
        <w:tab/>
        <w:t>2012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4488</w:t>
        <w:tab/>
        <w:t>869</w:t>
        <w:tab/>
        <w:t>Dead</w:t>
        <w:tab/>
        <w:t>T1</w:t>
        <w:tab/>
        <w:t>N0</w:t>
        <w:tab/>
        <w:t>MX</w:t>
        <w:tab/>
        <w:t>Stage IA</w:t>
        <w:tab/>
        <w:tab/>
        <w:tab/>
        <w:tab/>
        <w:t>74</w:t>
        <w:tab/>
        <w:t>L-Lower</w:t>
        <w:tab/>
        <w:t>Not Applicable</w:t>
        <w:tab/>
        <w:t>TCGA-49-4488</w:t>
        <w:tab/>
        <w:t>d721bfe0-90e3-415e-b9f3-1a270efa5fbb</w:t>
        <w:tab/>
        <w:t>9</w:t>
        <w:tab/>
        <w:t>-27332</w:t>
        <w:tab/>
        <w:t>86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t Available</w:t>
        <w:tab/>
        <w:t>TCGA-49-4488-F14699</w:t>
        <w:tab/>
        <w:t>0e28bc4e-7453-4d8a-a604-dafc492ada64</w:t>
        <w:tab/>
        <w:t>9</w:t>
        <w:tab/>
        <w:t>Not Available</w:t>
        <w:tab/>
        <w:t>690</w:t>
        <w:tab/>
        <w:t>869</w:t>
        <w:tab/>
        <w:t>Not Available</w:t>
        <w:tab/>
        <w:t>634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48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49-4488-R14700</w:t>
        <w:tab/>
        <w:t>f8812bf8-fe15-4311-889d-637f25592e9f</w:t>
        <w:tab/>
        <w:t>2</w:t>
        <w:tab/>
        <w:t>9</w:t>
        <w:tab/>
        <w:t>717</w:t>
        <w:tab/>
        <w:t>703</w:t>
        <w:tab/>
        <w:t>Not Available</w:t>
        <w:tab/>
        <w:t>8</w:t>
        <w:tab/>
        <w:t>Not Available</w:t>
        <w:tab/>
        <w:t>3000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3rd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64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5-3615</w:t>
        <w:tab/>
        <w:t>14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57</w:t>
        <w:tab/>
        <w:t>R-Upper</w:t>
        <w:tab/>
        <w:t>Not Applicable</w:t>
        <w:tab/>
        <w:t>TCGA-35-3615</w:t>
        <w:tab/>
        <w:t>e8b7a103-644f-4865-92f8-80b053bd5e17</w:t>
        <w:tab/>
        <w:t>20</w:t>
        <w:tab/>
        <w:t>-21076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35-3615-F68919</w:t>
        <w:tab/>
        <w:t>DEA1DE43-7C05-44A1-ABEF-9C495D3A8150</w:t>
        <w:tab/>
        <w:t>24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61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35</w:t>
        <w:tab/>
        <w:t>1</w:t>
        <w:tab/>
        <w:t>Lung</w:t>
        <w:tab/>
        <w:t>Alive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5-4123</w:t>
        <w:tab/>
        <w:t>182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38</w:t>
        <w:tab/>
        <w:t>R-Upper</w:t>
        <w:tab/>
        <w:t>Not Applicable</w:t>
        <w:tab/>
        <w:t>TCGA-35-4123</w:t>
        <w:tab/>
        <w:t>6cf49cf0-de4c-4c90-8358-eae19c6206b0</w:t>
        <w:tab/>
        <w:t>20</w:t>
        <w:tab/>
        <w:t>-14064</w:t>
        <w:tab/>
        <w:t>Not Applicable</w:t>
        <w:tab/>
        <w:t>0</w:t>
        <w:tab/>
        <w:t>18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35-4123-F68918</w:t>
        <w:tab/>
        <w:t>EC7AA234-A6E0-4907-8754-531418756764</w:t>
        <w:tab/>
        <w:t>23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12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4123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0</w:t>
        <w:tab/>
        <w:t>NO</w:t>
        <w:tab/>
        <w:t>YES</w:t>
        <w:tab/>
        <w:t>35</w:t>
        <w:tab/>
        <w:t>4</w:t>
        <w:tab/>
        <w:t>Lung</w:t>
        <w:tab/>
        <w:t>Alive</w:t>
        <w:tab/>
        <w:t>2010</w:t>
        <w:tab/>
        <w:t>2010</w:t>
        <w:tab/>
        <w:t>1990</w:t>
      </w:r>
    </w:p>
    <w:p>
      <w:pPr>
        <w:pStyle w:val="Style15"/>
        <w:rPr/>
      </w:pPr>
      <w:r>
        <w:rPr>
          <w:rFonts w:cs="宋体;SimSun"/>
        </w:rPr>
        <w:t>TCGA-55-6972</w:t>
        <w:tab/>
        <w:t>1632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2</w:t>
        <w:tab/>
        <w:t>R-Upper</w:t>
        <w:tab/>
        <w:t>Not Applicable</w:t>
        <w:tab/>
        <w:t>TCGA-55-6972</w:t>
        <w:tab/>
        <w:t>c4d1e105-28b7-48df-abef-fbe09782fdb2</w:t>
        <w:tab/>
        <w:t>27</w:t>
        <w:tab/>
        <w:t>-26625</w:t>
        <w:tab/>
        <w:t>Not Applicable</w:t>
        <w:tab/>
        <w:t>0</w:t>
        <w:tab/>
        <w:t>147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6972-F56187</w:t>
        <w:tab/>
        <w:t>6284B038-E7CE-476E-881E-8376A9D912BD</w:t>
        <w:tab/>
        <w:t>29</w:t>
        <w:tab/>
        <w:t>Not Applicable</w:t>
        <w:tab/>
        <w:t>Not Applicable</w:t>
        <w:tab/>
        <w:t>1632</w:t>
        <w:tab/>
        <w:t>Not Available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7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358</w:t>
        <w:tab/>
        <w:t>653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44</w:t>
        <w:tab/>
        <w:t>R-Upper</w:t>
        <w:tab/>
        <w:t>Not Applicable</w:t>
        <w:tab/>
        <w:t>TCGA-86-8358</w:t>
        <w:tab/>
        <w:t>467d96d7-4a42-4116-8c32-0e4b34f96d8a</w:t>
        <w:tab/>
        <w:t>6</w:t>
        <w:tab/>
        <w:t>-16409</w:t>
        <w:tab/>
        <w:t>Not Applicable</w:t>
        <w:tab/>
        <w:t>0</w:t>
        <w:tab/>
        <w:t>1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358-F58410</w:t>
        <w:tab/>
        <w:t>AE9316FF-560B-4692-AC3C-90AC5D7895B2</w:t>
        <w:tab/>
        <w:t>9</w:t>
        <w:tab/>
        <w:t>Not Applicable</w:t>
        <w:tab/>
        <w:t>Not Applicable</w:t>
        <w:tab/>
        <w:t>Not Applicable</w:t>
        <w:tab/>
        <w:t>653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4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358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t Available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92</w:t>
      </w:r>
    </w:p>
    <w:p>
      <w:pPr>
        <w:pStyle w:val="Style15"/>
        <w:rPr/>
      </w:pPr>
      <w:r>
        <w:rPr>
          <w:rFonts w:cs="宋体;SimSun"/>
        </w:rPr>
        <w:t>TCGA-64-5778</w:t>
        <w:tab/>
        <w:t>130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0</w:t>
        <w:tab/>
        <w:t>R-Upper</w:t>
        <w:tab/>
        <w:t>Not Applicable</w:t>
        <w:tab/>
        <w:t>TCGA-64-5778</w:t>
        <w:tab/>
        <w:t>8fdbd88f-19ae-4ab8-bcd7-6bfa1bbde742</w:t>
        <w:tab/>
        <w:t>2</w:t>
        <w:tab/>
        <w:t>-21927</w:t>
        <w:tab/>
        <w:t>Not Applicable</w:t>
        <w:tab/>
        <w:t>0</w:t>
        <w:tab/>
        <w:t>926</w:t>
        <w:tab/>
        <w:t>Not Available</w:t>
        <w:tab/>
        <w:t>Lung Adenocarcinoma</w:t>
        <w:tab/>
        <w:t>Not Available</w:t>
        <w:tab/>
        <w:tab/>
        <w:t>TCGA-64-5778-D31472</w:t>
        <w:tab/>
        <w:t>fc448027-ade7-47c9-8323-907f35fc2702</w:t>
        <w:tab/>
        <w:t>Not Available</w:t>
        <w:tab/>
        <w:t>3</w:t>
        <w:tab/>
        <w:t>Not Available</w:t>
        <w:tab/>
        <w:t>1174</w:t>
        <w:tab/>
        <w:t>Tarceva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;YES</w:t>
        <w:tab/>
        <w:t>Not Available;YES;NO</w:t>
        <w:tab/>
        <w:t>Not Available;Not Available;NO</w:t>
        <w:tab/>
        <w:t>Not Available;YES;NO</w:t>
        <w:tab/>
        <w:t>TCGA-64-5778-F11415;TCGA-64-5778-F31469;TCGA-64-5778-F31471</w:t>
        <w:tab/>
        <w:t>842094a7-5a39-4da3-827b-ee53549be95d;f7a90387-29d8-4956-93db-8347c2b623a8;cca86d2f-f557-4d7d-8128-137f7a6a6c3a</w:t>
        <w:tab/>
        <w:t>2;3;3</w:t>
        <w:tab/>
        <w:t>Not Applicable;Not Available;Not Available</w:t>
        <w:tab/>
        <w:t>Not Applicable;975;Not Available</w:t>
        <w:tab/>
        <w:t>Not Applicable;Not Applicable;Not Applicable</w:t>
        <w:tab/>
        <w:t>926;1305;1305</w:t>
        <w:tab/>
        <w:t>Not Applicable;962;1168</w:t>
        <w:tab/>
        <w:t>Not Available;1;1</w:t>
        <w:tab/>
        <w:t>Not Available;Additional New Tumor Event;Additional New Tumor Event</w:t>
        <w:tab/>
        <w:t>Complete Remission/Response;Progressive Disease;Progressive Disease</w:t>
        <w:tab/>
        <w:t>Not Available;Unknown;Unknown</w:t>
        <w:tab/>
        <w:t>Not Available;NO;NO</w:t>
        <w:tab/>
        <w:t>5;5;5</w:t>
        <w:tab/>
        <w:t>Not Available;Distant Metastasis;Not Available</w:t>
        <w:tab/>
        <w:t>NO;YES;YES</w:t>
        <w:tab/>
        <w:t>Not Available;Unknown;Unknown</w:t>
        <w:tab/>
        <w:t>TUMOR FREE;WITH TUMOR;WITH TUMOR</w:t>
        <w:tab/>
        <w:t>NO;NO;NO</w:t>
        <w:tab/>
        <w:t>Complete Remission/Response;Complete Remission/Response;Complete Remission/Response</w:t>
        <w:tab/>
        <w:t>Not Available;Not Available;Not Available</w:t>
        <w:tab/>
        <w:t>NO;NO;NO</w:t>
        <w:tab/>
        <w:t>Alive;Alive;Alive</w:t>
        <w:tab/>
        <w:t>2011;2012;2012</w:t>
        <w:tab/>
        <w:t>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Discrepancy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8</w:t>
        <w:tab/>
        <w:t>No</w:t>
        <w:tab/>
        <w:t>5778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ab/>
        <w:t>Distant site</w:t>
        <w:tab/>
        <w:t>TCGA-64-5778-R31470</w:t>
        <w:tab/>
        <w:t>a16a4831-91fc-43b0-83ac-f24a068b3b7c</w:t>
        <w:tab/>
        <w:t>1</w:t>
        <w:tab/>
        <w:t>16</w:t>
        <w:tab/>
        <w:t>1022</w:t>
        <w:tab/>
        <w:t>994</w:t>
        <w:tab/>
        <w:t>Not Available</w:t>
        <w:tab/>
        <w:t>4</w:t>
        <w:tab/>
        <w:t>20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0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8</w:t>
        <w:tab/>
        <w:t>1966</w:t>
      </w:r>
    </w:p>
    <w:p>
      <w:pPr>
        <w:pStyle w:val="Style15"/>
        <w:rPr/>
      </w:pPr>
      <w:r>
        <w:rPr>
          <w:rFonts w:cs="宋体;SimSun"/>
        </w:rPr>
        <w:t>TCGA-44-2665</w:t>
        <w:tab/>
        <w:t>1301</w:t>
        <w:tab/>
        <w:t>Alive</w:t>
        <w:tab/>
        <w:t>T2</w:t>
        <w:tab/>
        <w:t>N1</w:t>
        <w:tab/>
        <w:t>M0</w:t>
        <w:tab/>
        <w:t>Stage IIB</w:t>
        <w:tab/>
        <w:tab/>
        <w:t>FPPP</w:t>
        <w:tab/>
        <w:t>TCGA</w:t>
        <w:tab/>
        <w:t>55</w:t>
        <w:tab/>
        <w:t>R-Upper</w:t>
        <w:tab/>
        <w:t>Not Applicable</w:t>
        <w:tab/>
        <w:t>TCGA-44-2665</w:t>
        <w:tab/>
        <w:t>fb79c491-7b01-42ae-8369-8364e442e31b</w:t>
        <w:tab/>
        <w:t>13</w:t>
        <w:tab/>
        <w:t>-20349</w:t>
        <w:tab/>
        <w:t>Not Applicable</w:t>
        <w:tab/>
        <w:t>0</w:t>
        <w:tab/>
        <w:t>400</w:t>
        <w:tab/>
        <w:t>Not Available</w:t>
        <w:tab/>
        <w:t>Lung Adenocarcinoma</w:t>
        <w:tab/>
        <w:t>71</w:t>
        <w:tab/>
        <w:tab/>
        <w:t>TCGA-44-2665-D5300;TCGA-44-2665-D5303;TCGA-44-2665-D5301</w:t>
        <w:tab/>
        <w:t>166a00a1-1d11-4315-85ec-f0ff6b2c184b;180ce2c6-d1aa-416d-bcd6-2ecd63c5793d;b9858076-20a0-4a78-b334-9965e070182e</w:t>
        <w:tab/>
        <w:t>Not Available;Not Available;Not Available</w:t>
        <w:tab/>
        <w:t>13;13;13</w:t>
        <w:tab/>
        <w:t>308;140;140</w:t>
        <w:tab/>
        <w:t>77;77;77</w:t>
        <w:tab/>
        <w:t>Bevacizumab;Pemetrexed disodium;Cisplatin</w:t>
        <w:tab/>
        <w:t>Not Available;Not Available;Not Available</w:t>
        <w:tab/>
        <w:t>10;10;10</w:t>
        <w:tab/>
        <w:t>12;4;4</w:t>
        <w:tab/>
        <w:t>1139;910;137</w:t>
        <w:tab/>
        <w:t>mg;mg;mg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Targeted Molecular therapy;Chemotherapy;Chemotherapy</w:t>
        <w:tab/>
        <w:t>Not Available;Not Available;Not Available</w:t>
        <w:tab/>
        <w:t>12988;3625;545</w:t>
        <w:tab/>
        <w:t>mg;mg;mg</w:t>
        <w:tab/>
        <w:t>Not Available;Not Available;Not Available</w:t>
        <w:tab/>
        <w:t>2010;2010;2010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TCGA-44-2665-F5298;TCGA-44-2665-F15326;TCGA-44-2665-F40281</w:t>
        <w:tab/>
        <w:t>9ee191ec-e1cb-48f8-a661-441671526c98;628830b0-7076-423a-a197-1167e6b16fe7;3AD91BAD-E04E-4CDB-A793-F338823FC89E</w:t>
        <w:tab/>
        <w:t>13;18;15</w:t>
        <w:tab/>
        <w:t>Not Applicable;Not Applicable;Not Applicable</w:t>
        <w:tab/>
        <w:t>Not Applicable;Not Applicable;Not Applicable</w:t>
        <w:tab/>
        <w:t>Not Applicable;Not Applicable;Not Applicable</w:t>
        <w:tab/>
        <w:t>400;706;1301</w:t>
        <w:tab/>
        <w:t>Not Applicable;Not Applicable;Not Applicable</w:t>
        <w:tab/>
        <w:t>0;0;0</w:t>
        <w:tab/>
        <w:t>Not Available;Scheduled Follow-up Submission;Scheduled Follow-up Submission</w:t>
        <w:tab/>
        <w:t>Stable Disease;Stable Disease;Complete Remission/Response</w:t>
        <w:tab/>
        <w:t>Not Available;Not Available;Not Available</w:t>
        <w:tab/>
        <w:t>Not Available;Not Available;NO</w:t>
        <w:tab/>
        <w:t>10;8;2</w:t>
        <w:tab/>
        <w:t>Not Available;Not Available;Not Available</w:t>
        <w:tab/>
        <w:t>NO;NO;NO</w:t>
        <w:tab/>
        <w:t>Post-Adjuvant Therapy;Post-Adjuvant Therapy;Other</w:t>
        <w:tab/>
        <w:t>TUMOR FREE;TUMOR FREE;TUMOR FREE</w:t>
        <w:tab/>
        <w:t>YES;Not Available;YES</w:t>
        <w:tab/>
        <w:t>Stable Disease;Not Available;Stable Disease</w:t>
        <w:tab/>
        <w:t>Not Available;Not Available;Not Available</w:t>
        <w:tab/>
        <w:t>NO;Not Available;NO</w:t>
        <w:tab/>
        <w:t>Alive;Alive;Alive</w:t>
        <w:tab/>
        <w:t>2010;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665</w:t>
        <w:tab/>
        <w:t>Pre-Adjuvant Therapy</w:t>
        <w:tab/>
        <w:t>TUMOR FREE</w:t>
        <w:tab/>
        <w:t>79</w:t>
        <w:tab/>
        <w:t>105</w:t>
        <w:tab/>
        <w:t>Not Available</w:t>
        <w:tab/>
        <w:t>79</w:t>
        <w:tab/>
        <w:t>11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YES</w:t>
        <w:tab/>
        <w:t>NO</w:t>
        <w:tab/>
        <w:t>44</w:t>
        <w:tab/>
        <w:t>1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30</w:t>
        <w:tab/>
        <w:t>761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59</w:t>
        <w:tab/>
        <w:t>L-Lower</w:t>
        <w:tab/>
        <w:t>Not Applicable</w:t>
        <w:tab/>
        <w:t>TCGA-05-4430</w:t>
        <w:tab/>
        <w:t>3a23cdb5-2327-45ac-b0b5-d4afe038c757</w:t>
        <w:tab/>
        <w:t>22</w:t>
        <w:tab/>
        <w:t>-21884</w:t>
        <w:tab/>
        <w:t>Not Applicable</w:t>
        <w:tab/>
        <w:t>0</w:t>
        <w:tab/>
        <w:t>76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30-F36427</w:t>
        <w:tab/>
        <w:t>A35C227E-F4EF-4535-9765-FD2DAD9B0C06</w:t>
        <w:tab/>
        <w:t>30</w:t>
        <w:tab/>
        <w:t>Not Applicable</w:t>
        <w:tab/>
        <w:t>Not Applicable</w:t>
        <w:tab/>
        <w:t>Not Applicable</w:t>
        <w:tab/>
        <w:t>76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Unknown</w:t>
        <w:tab/>
        <w:t>Not Applicable</w:t>
        <w:tab/>
        <w:t>Not Available</w:t>
        <w:tab/>
        <w:t>Unknown</w:t>
        <w:tab/>
        <w:t>Alive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443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6774</w:t>
        <w:tab/>
        <w:t>658</w:t>
        <w:tab/>
        <w:t>Alive</w:t>
        <w:tab/>
        <w:t>T1</w:t>
        <w:tab/>
        <w:t>N2</w:t>
        <w:tab/>
        <w:t>M0</w:t>
        <w:tab/>
        <w:t>Stage IIIA</w:t>
        <w:tab/>
        <w:tab/>
        <w:tab/>
        <w:tab/>
        <w:t>56</w:t>
        <w:tab/>
        <w:t>L-Lower</w:t>
        <w:tab/>
        <w:t>Not Applicable</w:t>
        <w:tab/>
        <w:t>TCGA-44-6774</w:t>
        <w:tab/>
        <w:t>33c71ead-4c2a-476d-85ef-885dbbfc2cbd</w:t>
        <w:tab/>
        <w:t>24</w:t>
        <w:tab/>
        <w:t>-20462</w:t>
        <w:tab/>
        <w:t>Not Applicable</w:t>
        <w:tab/>
        <w:t>0</w:t>
        <w:tab/>
        <w:t>166</w:t>
        <w:tab/>
        <w:t>Not Available</w:t>
        <w:tab/>
        <w:t>Lung Adenocarcinoma</w:t>
        <w:tab/>
        <w:t>101</w:t>
        <w:tab/>
        <w:tab/>
        <w:t>TCGA-44-6774-D30170;TCGA-44-6774-D30176;TCGA-44-6774-D30173</w:t>
        <w:tab/>
        <w:t>0AF8AD7E-12CE-4B54-A0AD-E385FCB7BFDF;43806307-3701-4257-911D-EA7D9340D5DE;DB768637-FE0C-46B2-8620-1FA1BE5C429A</w:t>
        <w:tab/>
        <w:t>Not Available;Not Available;Not Available</w:t>
        <w:tab/>
        <w:t>3;3;3</w:t>
        <w:tab/>
        <w:t>154;154;112</w:t>
        <w:tab/>
        <w:t>91;133;91</w:t>
        <w:tab/>
        <w:t>Alimta;Carboplatin;Cisplatin</w:t>
        <w:tab/>
        <w:t>Not Available;Not Available;Not Available</w:t>
        <w:tab/>
        <w:t>4;4;4</w:t>
        <w:tab/>
        <w:t>4;2;2</w:t>
        <w:tab/>
        <w:t>1000;525-560;150</w:t>
        <w:tab/>
        <w:t>mg;mg;mg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4000;1085;300</w:t>
        <w:tab/>
        <w:t>mg;mg;mg</w:t>
        <w:tab/>
        <w:t>Not Available;Not Available;Not Available</w:t>
        <w:tab/>
        <w:t>2012;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6774-F30164;TCGA-44-6774-F39646</w:t>
        <w:tab/>
        <w:t>E1541BC7-F0F2-4081-85B4-DE781B1C27EC;F8E892DC-9234-421F-94F8-256BFAAE6DF6</w:t>
        <w:tab/>
        <w:t>3;28</w:t>
        <w:tab/>
        <w:t>Not Applicable;Not Applicable</w:t>
        <w:tab/>
        <w:t>Not Applicable;Not Applicable</w:t>
        <w:tab/>
        <w:t>Not Applicable;Not Applicable</w:t>
        <w:tab/>
        <w:t>361;658</w:t>
        <w:tab/>
        <w:t>Not Applicable;Not Applicable</w:t>
        <w:tab/>
        <w:t>1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4;1</w:t>
        <w:tab/>
        <w:t>Not Available;Not Available</w:t>
        <w:tab/>
        <w:t>NO;NO</w:t>
        <w:tab/>
        <w:t>Pre-Adjuvant Therapy;Not Availabl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YES;YES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6774</w:t>
        <w:tab/>
        <w:t>Other</w:t>
        <w:tab/>
        <w:t>Not Available</w:t>
        <w:tab/>
        <w:t>Not Available</w:t>
        <w:tab/>
        <w:t>Not Available</w:t>
        <w:tab/>
        <w:t>Not Available</w:t>
        <w:tab/>
        <w:t>84</w:t>
        <w:tab/>
        <w:t>96</w:t>
        <w:tab/>
        <w:t>Not Available</w:t>
        <w:tab/>
        <w:t>YES</w:t>
        <w:tab/>
        <w:t>WHITE</w:t>
        <w:tab/>
        <w:t>Not Available</w:t>
        <w:tab/>
        <w:tab/>
        <w:t>Primary Tumor Field</w:t>
        <w:tab/>
        <w:t>TCGA-44-6774-R30167</w:t>
        <w:tab/>
        <w:t>F2186547-7A4A-4F49-9913-F70E94CF7A3E</w:t>
        <w:tab/>
        <w:t>1</w:t>
        <w:tab/>
        <w:t>3</w:t>
        <w:tab/>
        <w:t>228</w:t>
        <w:tab/>
        <w:t>193</w:t>
        <w:tab/>
        <w:t>Not Available</w:t>
        <w:tab/>
        <w:t>4</w:t>
        <w:tab/>
        <w:t>25</w:t>
        <w:tab/>
        <w:t>50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TCGA-49-4512</w:t>
        <w:tab/>
        <w:t>905</w:t>
        <w:tab/>
        <w:t>Dead</w:t>
        <w:tab/>
        <w:t>T2</w:t>
        <w:tab/>
        <w:t>N2</w:t>
        <w:tab/>
        <w:t>MX</w:t>
        <w:tab/>
        <w:t>Stage IIIA</w:t>
        <w:tab/>
        <w:tab/>
        <w:tab/>
        <w:tab/>
        <w:t>69</w:t>
        <w:tab/>
        <w:t>R-Middle</w:t>
        <w:tab/>
        <w:t>Not Applicable</w:t>
        <w:tab/>
        <w:t>TCGA-49-4512</w:t>
        <w:tab/>
        <w:t>a1e65587-24c1-4b41-92a7-4e1f15fffd78</w:t>
        <w:tab/>
        <w:t>9</w:t>
        <w:tab/>
        <w:t>-25502</w:t>
        <w:tab/>
        <w:t>905</w:t>
        <w:tab/>
        <w:t>0</w:t>
        <w:tab/>
        <w:t>157</w:t>
        <w:tab/>
        <w:t>Not Available</w:t>
        <w:tab/>
        <w:t>Lung Adenocarcinoma</w:t>
        <w:tab/>
        <w:t>Not Available</w:t>
        <w:tab/>
        <w:tab/>
        <w:t>TCGA-49-4512-D14718</w:t>
        <w:tab/>
        <w:t>11659d14-75e7-4990-bcf1-fd6d91969685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9-4512-F14815</w:t>
        <w:tab/>
        <w:t>5d052835-b26a-42e0-aa2d-fb53c06891f4</w:t>
        <w:tab/>
        <w:t>10</w:t>
        <w:tab/>
        <w:t>Not Applicable</w:t>
        <w:tab/>
        <w:t>Not Applicable</w:t>
        <w:tab/>
        <w:t>905</w:t>
        <w:tab/>
        <w:t>Not Available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1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Not Available</w:t>
        <w:tab/>
        <w:t>NO</w:t>
        <w:tab/>
        <w:t>YES</w:t>
        <w:tab/>
        <w:t>49</w:t>
        <w:tab/>
        <w:t>1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A470</w:t>
        <w:tab/>
        <w:t>1194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84</w:t>
        <w:tab/>
        <w:t>R-Upper</w:t>
        <w:tab/>
        <w:t>Not Applicable</w:t>
        <w:tab/>
        <w:t>TCGA-62-A470</w:t>
        <w:tab/>
        <w:t>E60A8F8A-0FE6-40E5-9F30-BCFF48AC73F4</w:t>
        <w:tab/>
        <w:t>30</w:t>
        <w:tab/>
        <w:t>-30689</w:t>
        <w:tab/>
        <w:t>119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</w:t>
        <w:tab/>
        <w:t>YES</w:t>
        <w:tab/>
        <w:t>539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30</w:t>
        <w:tab/>
        <w:t>No</w:t>
        <w:tab/>
        <w:t>A470</w:t>
        <w:tab/>
        <w:t>Preoperative</w:t>
        <w:tab/>
        <w:t>WITH TUMOR</w:t>
        <w:tab/>
        <w:t>Not Available</w:t>
        <w:tab/>
        <w:t>Not Available</w:t>
        <w:tab/>
        <w:t>NO</w:t>
        <w:tab/>
        <w:t>74</w:t>
        <w:tab/>
        <w:t>111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3</w:t>
        <w:tab/>
        <w:t>Lung</w:t>
        <w:tab/>
        <w:t>Dead</w:t>
        <w:tab/>
        <w:t>2012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8459</w:t>
        <w:tab/>
        <w:t>1119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68</w:t>
        <w:tab/>
        <w:t>R-Lower</w:t>
        <w:tab/>
        <w:t>Not Applicable</w:t>
        <w:tab/>
        <w:t>TCGA-50-8459</w:t>
        <w:tab/>
        <w:t>9cfc1519-33e7-4145-a4ad-78b5c449853a</w:t>
        <w:tab/>
        <w:t>16</w:t>
        <w:tab/>
        <w:t>-24859</w:t>
        <w:tab/>
        <w:t>Not Applicable</w:t>
        <w:tab/>
        <w:t>0</w:t>
        <w:tab/>
        <w:t>231</w:t>
        <w:tab/>
        <w:t>Not Available</w:t>
        <w:tab/>
        <w:t>Lung Adenocarcinoma</w:t>
        <w:tab/>
        <w:t>70</w:t>
        <w:tab/>
        <w:tab/>
        <w:t>TCGA-50-8459-D42678;TCGA-50-8459-D42680;TCGA-50-8459-D42681</w:t>
        <w:tab/>
        <w:t>F90C20E9-5A78-4BD2-8814-AEFA21BA329D;4E2BDC04-BC96-442A-A92E-F5E7E00A1E90;C21CFFFF-014E-482A-B414-AFF5106E530C</w:t>
        <w:tab/>
        <w:t>Not Available;Not Available;Not Available</w:t>
        <w:tab/>
        <w:t>26;26;26</w:t>
        <w:tab/>
        <w:t>147;147;147</w:t>
        <w:tab/>
        <w:t>76;76;76</w:t>
        <w:tab/>
        <w:t>ALIMTA;Cisplatin;Avastin</w:t>
        <w:tab/>
        <w:t>Complete Response;Complete Response;Complete Respons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YES;YES;YES</w:t>
        <w:tab/>
        <w:t>2013;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t Available</w:t>
        <w:tab/>
        <w:t>NO;Not Available</w:t>
        <w:tab/>
        <w:t>YES;Not Available</w:t>
        <w:tab/>
        <w:t>Not Available;Not Available</w:t>
        <w:tab/>
        <w:t>TCGA-50-8459-F69334;TCGA-50-8459-F70410</w:t>
        <w:tab/>
        <w:t>9A74D1CF-D426-4C2E-AF2F-25F0C20A6705;63A0899A-AF36-4E80-A590-B5EF20006A8C</w:t>
        <w:tab/>
        <w:t>5;11</w:t>
        <w:tab/>
        <w:t>432;Not Applicable</w:t>
        <w:tab/>
        <w:t>Not Available;Not Applicable</w:t>
        <w:tab/>
        <w:t>Not Applicable;Not Applicable</w:t>
        <w:tab/>
        <w:t>589;1119</w:t>
        <w:tab/>
        <w:t>432;Not Applicable</w:t>
        <w:tab/>
        <w:t>Not Available;Not Available</w:t>
        <w:tab/>
        <w:t>Scheduled Follow-up Submission;Scheduled Follow-up Submission</w:t>
        <w:tab/>
        <w:t>Progressive Disease;Progressive Disease</w:t>
        <w:tab/>
        <w:t>Not Available;Not Available</w:t>
        <w:tab/>
        <w:t>NO;NO</w:t>
        <w:tab/>
        <w:t>1;2</w:t>
        <w:tab/>
        <w:t>Locoregional Recurrence;Not Available</w:t>
        <w:tab/>
        <w:t>YES;NO</w:t>
        <w:tab/>
        <w:t>Not Available;Not Available</w:t>
        <w:tab/>
        <w:t>WITH TUMOR;WITH TUMOR</w:t>
        <w:tab/>
        <w:t>YES;YES</w:t>
        <w:tab/>
        <w:t>Progressive Disease;Progressive Disease</w:t>
        <w:tab/>
        <w:t>Biopsy with Histologic Confirmation;Not Available</w:t>
        <w:tab/>
        <w:t>NO;NO</w:t>
        <w:tab/>
        <w:t>Alive;Alive</w:t>
        <w:tab/>
        <w:t>2015;2015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YES</w:t>
        <w:tab/>
        <w:t>YES</w:t>
        <w:tab/>
        <w:t>G12C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</w:t>
        <w:tab/>
        <w:t>No</w:t>
        <w:tab/>
        <w:t>8459</w:t>
        <w:tab/>
        <w:t>Not Available</w:t>
        <w:tab/>
        <w:t>WITH TUMOR</w:t>
        <w:tab/>
        <w:t>Not Available</w:t>
        <w:tab/>
        <w:t>Not Available</w:t>
        <w:tab/>
        <w:t>YES</w:t>
        <w:tab/>
        <w:t>70</w:t>
        <w:tab/>
        <w:t>72</w:t>
        <w:tab/>
        <w:t>Progressive Disea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50</w:t>
        <w:tab/>
        <w:t>2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054</w:t>
        <w:tab/>
        <w:t>1148</w:t>
        <w:tab/>
        <w:t>Alive</w:t>
        <w:tab/>
        <w:t>T2b</w:t>
        <w:tab/>
        <w:t>N1</w:t>
        <w:tab/>
        <w:t>M0</w:t>
        <w:tab/>
        <w:t>Stage IIB</w:t>
        <w:tab/>
        <w:tab/>
        <w:tab/>
        <w:tab/>
        <w:t>61</w:t>
        <w:tab/>
        <w:t>R-Upper</w:t>
        <w:tab/>
        <w:t>Not Applicable</w:t>
        <w:tab/>
        <w:t>TCGA-86-8054</w:t>
        <w:tab/>
        <w:t>0fe909ea-d52c-4b71-816f-57f62d4a5744</w:t>
        <w:tab/>
        <w:t>2</w:t>
        <w:tab/>
        <w:t>-22584</w:t>
        <w:tab/>
        <w:t>Not Applicable</w:t>
        <w:tab/>
        <w:t>0</w:t>
        <w:tab/>
        <w:t>19</w:t>
        <w:tab/>
        <w:t>Not Available</w:t>
        <w:tab/>
        <w:t>Lung Adenocarcinoma</w:t>
        <w:tab/>
        <w:t>Not Available</w:t>
        <w:tab/>
        <w:tab/>
        <w:t>TCGA-86-8054-D41093;TCGA-86-8054-D41094</w:t>
        <w:tab/>
        <w:t>AB80A551-9E5E-4095-8852-00599B1C8859;7BBDF359-8AE5-4BBC-9539-38B87210A586</w:t>
        <w:tab/>
        <w:t>Not Available;Not Available</w:t>
        <w:tab/>
        <w:t>12;12</w:t>
        <w:tab/>
        <w:t>136;136</w:t>
        <w:tab/>
        <w:t>65;65</w:t>
        <w:tab/>
        <w:t>Paclitaxel;Cisplatin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8054-F41092;TCGA-86-8054-F65792</w:t>
        <w:tab/>
        <w:t>8F4BDD45-6498-4773-B290-73CAA6C38692;8E595367-4502-4FF5-B1BC-6AE74B441506</w:t>
        <w:tab/>
        <w:t>12;30</w:t>
        <w:tab/>
        <w:t>Not Applicable;Not Applicable</w:t>
        <w:tab/>
        <w:t>Not Applicable;Not Applicable</w:t>
        <w:tab/>
        <w:t>Not Applicable;Not Applicable</w:t>
        <w:tab/>
        <w:t>745;1148</w:t>
        <w:tab/>
        <w:t>Not Applicable;Not Applicable</w:t>
        <w:tab/>
        <w:t>2;2</w:t>
        <w:tab/>
        <w:t>Scheduled Follow-up Submission;Scheduled Follow-up Submission</w:t>
        <w:tab/>
        <w:t>Complete Remission/Response;Complete Remission/Response</w:t>
        <w:tab/>
        <w:t>80;80</w:t>
        <w:tab/>
        <w:t>NO;NO</w:t>
        <w:tab/>
        <w:t>3;9</w:t>
        <w:tab/>
        <w:t>Not Available;Not Available</w:t>
        <w:tab/>
        <w:t>NO;NO</w:t>
        <w:tab/>
        <w:t>Preoperative;Preoperativ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9</w:t>
        <w:tab/>
        <w:t>No</w:t>
        <w:tab/>
        <w:t>8054</w:t>
        <w:tab/>
        <w:t>Not Evaluated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94</w:t>
      </w:r>
    </w:p>
    <w:p>
      <w:pPr>
        <w:pStyle w:val="Style15"/>
        <w:rPr/>
      </w:pPr>
      <w:r>
        <w:rPr>
          <w:rFonts w:cs="宋体;SimSun"/>
        </w:rPr>
        <w:t>TCGA-69-7978</w:t>
        <w:tab/>
        <w:t>134</w:t>
        <w:tab/>
        <w:t>Alive</w:t>
        <w:tab/>
        <w:t>T2b</w:t>
        <w:tab/>
        <w:t>N1</w:t>
        <w:tab/>
        <w:t>MX</w:t>
        <w:tab/>
        <w:t>Stage IIB</w:t>
        <w:tab/>
        <w:tab/>
        <w:tab/>
        <w:tab/>
        <w:t>59</w:t>
        <w:tab/>
        <w:t>R-Upper</w:t>
        <w:tab/>
        <w:t>Not Applicable</w:t>
        <w:tab/>
        <w:t>TCGA-69-7978</w:t>
        <w:tab/>
        <w:t>f462cfef-f60a-4d3e-b92d-b8d8f50b6bb3</w:t>
        <w:tab/>
        <w:t>9</w:t>
        <w:tab/>
        <w:t>-21785</w:t>
        <w:tab/>
        <w:t>Not Applicable</w:t>
        <w:tab/>
        <w:t>0</w:t>
        <w:tab/>
        <w:t>7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</w:t>
        <w:tab/>
        <w:t>Not Available</w:t>
        <w:tab/>
        <w:t>TCGA-69-7978-F39911</w:t>
        <w:tab/>
        <w:t>66B2ED66-C09F-466B-8570-8D90725A6E44</w:t>
        <w:tab/>
        <w:t>11</w:t>
        <w:tab/>
        <w:t>Not Applicable</w:t>
        <w:tab/>
        <w:t>Not Applicable</w:t>
        <w:tab/>
        <w:t>Not Applicable</w:t>
        <w:tab/>
        <w:t>134</w:t>
        <w:tab/>
        <w:t>Not Applicable</w:t>
        <w:tab/>
        <w:t>Not Evaluated</w:t>
        <w:tab/>
        <w:t>Scheduled Follow-up Submission</w:t>
        <w:tab/>
        <w:t>Stable Disease</w:t>
        <w:tab/>
        <w:t>Not Evaluated</w:t>
        <w:tab/>
        <w:t>NO</w:t>
        <w:tab/>
        <w:t>2</w:t>
        <w:tab/>
        <w:t>Not Available</w:t>
        <w:tab/>
        <w:t>NO</w:t>
        <w:tab/>
        <w:t>Not Evaluated</w:t>
        <w:tab/>
        <w:t>Discrepancy</w:t>
        <w:tab/>
        <w:t>NO</w:t>
        <w:tab/>
        <w:t>Unknown</w:t>
        <w:tab/>
        <w:t>Not Available</w:t>
        <w:tab/>
        <w:t>NO</w:t>
        <w:tab/>
        <w:t>Alive</w:t>
        <w:tab/>
        <w:t>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7978</w:t>
        <w:tab/>
        <w:t>Not Available</w:t>
        <w:tab/>
        <w:t>WITH TUMOR</w:t>
        <w:tab/>
        <w:t>91</w:t>
        <w:tab/>
        <w:t>75</w:t>
        <w:tab/>
        <w:t>Not Available</w:t>
        <w:tab/>
        <w:t>88</w:t>
        <w:tab/>
        <w:t>6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b</w:t>
        <w:tab/>
        <w:t>Not Available</w:t>
        <w:tab/>
        <w:t>NO</w:t>
        <w:tab/>
        <w:t>YES</w:t>
        <w:tab/>
        <w:t>69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5425</w:t>
        <w:tab/>
        <w:t>882</w:t>
        <w:tab/>
        <w:t>Alive</w:t>
        <w:tab/>
        <w:t>T2b</w:t>
        <w:tab/>
        <w:t>N1</w:t>
        <w:tab/>
        <w:t>M0</w:t>
        <w:tab/>
        <w:t>Stage IIB</w:t>
        <w:tab/>
        <w:tab/>
        <w:tab/>
        <w:tab/>
        <w:t>68</w:t>
        <w:tab/>
        <w:t>R-Upper</w:t>
        <w:tab/>
        <w:t>Not Applicable</w:t>
        <w:tab/>
        <w:t>TCGA-05-5425</w:t>
        <w:tab/>
        <w:t>9b4eeecb-6aff-435b-a244-ec362af92b7f</w:t>
        <w:tab/>
        <w:t>22</w:t>
        <w:tab/>
        <w:t>-25020</w:t>
        <w:tab/>
        <w:t>Not Applicable</w:t>
        <w:tab/>
        <w:t>0</w:t>
        <w:tab/>
        <w:t>90</w:t>
        <w:tab/>
        <w:t>Not Available</w:t>
        <w:tab/>
        <w:t>Lung Adenocarcinoma</w:t>
        <w:tab/>
        <w:t>Not Available</w:t>
        <w:tab/>
        <w:tab/>
        <w:t>TCGA-05-5425-D36415;TCGA-05-5425-D36417;TCGA-05-5425-D36418;TCGA-05-5425-D36419</w:t>
        <w:tab/>
        <w:t>B19108E0-0562-45A5-A84F-1EB6D1A472B0;5BEC112E-BA69-4195-810A-A41A10693781;188127D6-E1B8-4C4D-907E-3CEEF9D3C816;48588402-EA64-4934-989B-E4FAB2CEC262</w:t>
        <w:tab/>
        <w:t>Not Available;Not Available;Not Available;Not Available</w:t>
        <w:tab/>
        <w:t>5;5;5;5</w:t>
        <w:tab/>
        <w:t>761;761;669;Not Available</w:t>
        <w:tab/>
        <w:t>700;700;608;792</w:t>
        <w:tab/>
        <w:t>Paclitaxel;Carboplatin;Gefitinib;Erlotinib</w:t>
        <w:tab/>
        <w:t>Clinical Progressive Disease;Clinical Progressive Disease;Clinical Progressive Disease;Not Applicable</w:t>
        <w:tab/>
        <w:t>12;12;12;12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YES</w:t>
        <w:tab/>
        <w:t>Chemotherapy;Chemotherapy;Immunotherapy;Immun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2;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Unknown</w:t>
        <w:tab/>
        <w:t>Not Available</w:t>
        <w:tab/>
        <w:t>Not Available</w:t>
        <w:tab/>
        <w:t>TCGA-05-5425-F36403</w:t>
        <w:tab/>
        <w:t>714FDB72-0FF1-4CF6-A6F1-ED54B3FF03DD</w:t>
        <w:tab/>
        <w:t>30</w:t>
        <w:tab/>
        <w:t>Not Available</w:t>
        <w:tab/>
        <w:t>Not Available</w:t>
        <w:tab/>
        <w:t>Not Applicable</w:t>
        <w:tab/>
        <w:t>882</w:t>
        <w:tab/>
        <w:t>486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YES</w:t>
        <w:tab/>
        <w:t>Not Applicabl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42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Distant Recurrence</w:t>
        <w:tab/>
        <w:t>TCGA-05-5425-R36420</w:t>
        <w:tab/>
        <w:t>8C6DAC9A-FA50-4180-91E8-608C5A264A09</w:t>
        <w:tab/>
        <w:t>Not Available</w:t>
        <w:tab/>
        <w:t>30</w:t>
        <w:tab/>
        <w:t>547</w:t>
        <w:tab/>
        <w:t>516</w:t>
        <w:tab/>
        <w:t>Radiographic Progressive Disease</w:t>
        <w:tab/>
        <w:t>10</w:t>
        <w:tab/>
        <w:t>Not Available</w:t>
        <w:tab/>
        <w:t>4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1985</w:t>
        <w:tab/>
        <w:t>NO</w:t>
        <w:tab/>
        <w:t>YES</w:t>
        <w:tab/>
        <w:t>05</w:t>
        <w:tab/>
        <w:t>3</w:t>
        <w:tab/>
        <w:t>Lung</w:t>
        <w:tab/>
        <w:t>Alive</w:t>
        <w:tab/>
        <w:t>2011</w:t>
        <w:tab/>
        <w:t>2009</w:t>
        <w:tab/>
        <w:t>1965</w:t>
      </w:r>
    </w:p>
    <w:p>
      <w:pPr>
        <w:pStyle w:val="Style15"/>
        <w:rPr/>
      </w:pPr>
      <w:r>
        <w:rPr>
          <w:rFonts w:cs="宋体;SimSun"/>
        </w:rPr>
        <w:t>TCGA-55-7227</w:t>
        <w:tab/>
        <w:t>952</w:t>
        <w:tab/>
        <w:t>Dead</w:t>
        <w:tab/>
        <w:t>T3</w:t>
        <w:tab/>
        <w:t>N1</w:t>
        <w:tab/>
        <w:t>MX</w:t>
        <w:tab/>
        <w:t>Stage IIIA</w:t>
        <w:tab/>
        <w:tab/>
        <w:tab/>
        <w:tab/>
        <w:t>77</w:t>
        <w:tab/>
        <w:t>R-Lower</w:t>
        <w:tab/>
        <w:t>Not Applicable</w:t>
        <w:tab/>
        <w:t>TCGA-55-7227</w:t>
        <w:tab/>
        <w:t>4e7b2af4-b158-41a7-be22-bea227a759e6</w:t>
        <w:tab/>
        <w:t>6</w:t>
        <w:tab/>
        <w:t>-28458</w:t>
        <w:tab/>
        <w:t>Not Applicable</w:t>
        <w:tab/>
        <w:t>0</w:t>
        <w:tab/>
        <w:t>53</w:t>
        <w:tab/>
        <w:t>Not Available</w:t>
        <w:tab/>
        <w:t>Lung Adenocarcinoma</w:t>
        <w:tab/>
        <w:t>Not Available</w:t>
        <w:tab/>
        <w:tab/>
        <w:t>TCGA-55-7227-D65705;TCGA-55-7227-D65706;TCGA-55-7227-D65707</w:t>
        <w:tab/>
        <w:t>5BC0FDF2-9109-4D86-A20D-1322832BE50E;2D4D2D9E-CEB1-4321-A97C-750CB79A547B;DEF1B875-0578-458E-9F26-D60CAAD1BB9B</w:t>
        <w:tab/>
        <w:t>Not Available;Not Available;Not Available</w:t>
        <w:tab/>
        <w:t>26;26;26</w:t>
        <w:tab/>
        <w:t>409;409;876</w:t>
        <w:tab/>
        <w:t>289;289;442</w:t>
        <w:tab/>
        <w:t>Carboplatin;Pemetrexed;Pemetrexed</w:t>
        <w:tab/>
        <w:t>Stable Disease;Stable Disease;Clinical Progressive Disease</w:t>
        <w:tab/>
        <w:t>9;9;9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t Available</w:t>
        <w:tab/>
        <w:t>TCGA-55-7227-F65704</w:t>
        <w:tab/>
        <w:t>3B44DFC4-EC36-4F1D-837D-6297BF49D8AF</w:t>
        <w:tab/>
        <w:t>26</w:t>
        <w:tab/>
        <w:t>Not Available</w:t>
        <w:tab/>
        <w:t>Not Available</w:t>
        <w:tab/>
        <w:t>952</w:t>
        <w:tab/>
        <w:t>Not Available</w:t>
        <w:tab/>
        <w:t>25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9</w:t>
        <w:tab/>
        <w:t>Locoregional Recurrence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22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3</w:t>
        <w:tab/>
        <w:t>1993</w:t>
        <w:tab/>
        <w:t>YES</w:t>
        <w:tab/>
        <w:t>NO</w:t>
        <w:tab/>
        <w:t>55</w:t>
        <w:tab/>
        <w:t>3</w:t>
        <w:tab/>
        <w:t>Lung</w:t>
        <w:tab/>
        <w:t>Alive</w:t>
        <w:tab/>
        <w:t>2011</w:t>
        <w:tab/>
        <w:t>2011</w:t>
        <w:tab/>
        <w:t>1953</w:t>
      </w:r>
    </w:p>
    <w:p>
      <w:pPr>
        <w:pStyle w:val="Style15"/>
        <w:rPr/>
      </w:pPr>
      <w:r>
        <w:rPr>
          <w:rFonts w:cs="宋体;SimSun"/>
        </w:rPr>
        <w:t>TCGA-49-4490</w:t>
        <w:tab/>
        <w:t>385</w:t>
        <w:tab/>
        <w:t>Dead</w:t>
        <w:tab/>
        <w:t>T3</w:t>
        <w:tab/>
        <w:t>N2</w:t>
        <w:tab/>
        <w:t>M0</w:t>
        <w:tab/>
        <w:t>Stage IIIA</w:t>
        <w:tab/>
        <w:tab/>
        <w:tab/>
        <w:tab/>
        <w:t>45</w:t>
        <w:tab/>
        <w:t>L-Upper</w:t>
        <w:tab/>
        <w:t>Not Applicable</w:t>
        <w:tab/>
        <w:t>TCGA-49-4490</w:t>
        <w:tab/>
        <w:t>6c3655ca-8ae7-4ad7-b3e4-0c3ec293fba7</w:t>
        <w:tab/>
        <w:t>9</w:t>
        <w:tab/>
        <w:t>-16634</w:t>
        <w:tab/>
        <w:t>38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49-4490-D14704</w:t>
        <w:tab/>
        <w:t>c7e179cb-df02-47c2-b3b6-a4877f84b06c</w:t>
        <w:tab/>
        <w:t>Not Available</w:t>
        <w:tab/>
        <w:t>9</w:t>
        <w:tab/>
        <w:t>163</w:t>
        <w:tab/>
        <w:t>79</w:t>
        <w:tab/>
        <w:t>Cisplatin</w:t>
        <w:tab/>
        <w:t>Not Available</w:t>
        <w:tab/>
        <w:t>8</w:t>
        <w:tab/>
        <w:t>2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9-4490-F14703</w:t>
        <w:tab/>
        <w:t>b7af674f-dfd7-41ca-b313-fbe7cf636256</w:t>
        <w:tab/>
        <w:t>9</w:t>
        <w:tab/>
        <w:t>Not Applicable</w:t>
        <w:tab/>
        <w:t>Not Applicable</w:t>
        <w:tab/>
        <w:t>385</w:t>
        <w:tab/>
        <w:t>Not Available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WITH TUMOR</w:t>
        <w:tab/>
        <w:t>YES</w:t>
        <w:tab/>
        <w:t>Not Availabl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449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Regional site</w:t>
        <w:tab/>
        <w:t>TCGA-49-4490-R14708</w:t>
        <w:tab/>
        <w:t>ba1585c0-b517-4b45-af9b-c6bbbf8cb070</w:t>
        <w:tab/>
        <w:t>1</w:t>
        <w:tab/>
        <w:t>9</w:t>
        <w:tab/>
        <w:t>253</w:t>
        <w:tab/>
        <w:t>240</w:t>
        <w:tab/>
        <w:t>Not Available</w:t>
        <w:tab/>
        <w:t>8</w:t>
        <w:tab/>
        <w:t>Not Available</w:t>
        <w:tab/>
        <w:t>30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1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3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TH</w:t>
        <w:tab/>
        <w:t>741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0</w:t>
        <w:tab/>
        <w:t>L-Lower</w:t>
        <w:tab/>
        <w:t>Not Applicable</w:t>
        <w:tab/>
        <w:t>TCGA-MP-A4TH</w:t>
        <w:tab/>
        <w:t>7A111B4F-46E9-4E34-8024-0B9FDC5CBCD8</w:t>
        <w:tab/>
        <w:t>8</w:t>
        <w:tab/>
        <w:t>-25759</w:t>
        <w:tab/>
        <w:t>Not Applicable</w:t>
        <w:tab/>
        <w:t>0</w:t>
        <w:tab/>
        <w:t>142</w:t>
        <w:tab/>
        <w:t>Not Available</w:t>
        <w:tab/>
        <w:t>Lung Adenocarcinoma</w:t>
        <w:tab/>
        <w:t>7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MP-A4TH-F54545;TCGA-MP-A4TH-F69949</w:t>
        <w:tab/>
        <w:t>9659993E-D9ED-42F9-8410-F35E8CF2D676;0F71006D-E390-47A0-BCC2-C902FE43812E</w:t>
        <w:tab/>
        <w:t>19;22</w:t>
        <w:tab/>
        <w:t>Not Applicable;Not Applicable</w:t>
        <w:tab/>
        <w:t>Not Applicable;Not Applicable</w:t>
        <w:tab/>
        <w:t>Not Applicable;Not Applicable</w:t>
        <w:tab/>
        <w:t>446;741</w:t>
        <w:tab/>
        <w:t>Not Applicable;Not Applicable</w:t>
        <w:tab/>
        <w:t>Not Evaluated;Not Evaluated</w:t>
        <w:tab/>
        <w:t>Scheduled Follow-up Submission;Scheduled Follow-up Submission</w:t>
        <w:tab/>
        <w:t>Complete Remission/Response;Complete Remission/Response</w:t>
        <w:tab/>
        <w:t>Not Evaluated;Not Evaluated</w:t>
        <w:tab/>
        <w:t>NO;NO</w:t>
        <w:tab/>
        <w:t>12;1</w:t>
        <w:tab/>
        <w:t>Not Available;Not Available</w:t>
        <w:tab/>
        <w:t>NO;NO</w:t>
        <w:tab/>
        <w:t>Not Available;Not Evaluated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5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A4TH</w:t>
        <w:tab/>
        <w:t>Not Available</w:t>
        <w:tab/>
        <w:t>TUMOR FREE</w:t>
        <w:tab/>
        <w:t>117</w:t>
        <w:tab/>
        <w:t>115</w:t>
        <w:tab/>
        <w:t>NO</w:t>
        <w:tab/>
        <w:t>110</w:t>
        <w:tab/>
        <w:t>11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82</w:t>
        <w:tab/>
        <w:t>YES</w:t>
        <w:tab/>
        <w:t>NO</w:t>
        <w:tab/>
        <w:t>MP</w:t>
        <w:tab/>
        <w:t>3</w:t>
        <w:tab/>
        <w:t>Lung</w:t>
        <w:tab/>
        <w:t>Alive</w:t>
        <w:tab/>
        <w:t>2013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TCGA-55-8302</w:t>
        <w:tab/>
        <w:t>478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54</w:t>
        <w:tab/>
        <w:t>R-Lower</w:t>
        <w:tab/>
        <w:t>Not Applicable</w:t>
        <w:tab/>
        <w:t>TCGA-55-8302</w:t>
        <w:tab/>
        <w:t>807cc7d2-6e3b-4f2d-9531-0da994eeeada</w:t>
        <w:tab/>
        <w:t>3</w:t>
        <w:tab/>
        <w:t>-20011</w:t>
        <w:tab/>
        <w:t>Not Applicable</w:t>
        <w:tab/>
        <w:t>0</w:t>
        <w:tab/>
        <w:t>2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Evaluated</w:t>
        <w:tab/>
        <w:tab/>
        <w:t>Not Available</w:t>
        <w:tab/>
        <w:t>Not Available</w:t>
        <w:tab/>
        <w:t>Not Available</w:t>
        <w:tab/>
        <w:t>Not Available</w:t>
        <w:tab/>
        <w:t>TCGA-55-8302-F56188</w:t>
        <w:tab/>
        <w:t>D21EFBC3-C259-4902-A3EB-2E4DD065185A</w:t>
        <w:tab/>
        <w:t>29</w:t>
        <w:tab/>
        <w:t>Not Applicable</w:t>
        <w:tab/>
        <w:t>Not Applicable</w:t>
        <w:tab/>
        <w:t>Not Applicable</w:t>
        <w:tab/>
        <w:t>478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</w:t>
        <w:tab/>
        <w:t>No</w:t>
        <w:tab/>
        <w:t>8302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TCGA-55-1595</w:t>
        <w:tab/>
        <w:t>1479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4</w:t>
        <w:tab/>
        <w:t>L-Lower</w:t>
        <w:tab/>
        <w:t>Not Applicable</w:t>
        <w:tab/>
        <w:t>TCGA-55-1595</w:t>
        <w:tab/>
        <w:t>d31aeefc-b59b-42e9-9919-750b17a70a3d</w:t>
        <w:tab/>
        <w:t>14</w:t>
        <w:tab/>
        <w:t>Not Available</w:t>
        <w:tab/>
        <w:t>Not Applicable</w:t>
        <w:tab/>
        <w:t>0</w:t>
        <w:tab/>
        <w:t>147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1595-F9159</w:t>
        <w:tab/>
        <w:t>f19c76be-c9be-4437-a591-dad05ade0132</w:t>
        <w:tab/>
        <w:t>15</w:t>
        <w:tab/>
        <w:t>Not Applicable</w:t>
        <w:tab/>
        <w:t>Not Applicable</w:t>
        <w:tab/>
        <w:t>Not Applicable</w:t>
        <w:tab/>
        <w:t>1479</w:t>
        <w:tab/>
        <w:t>Not Applic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Clear Cell Adenocarcinoma</w:t>
        <w:tab/>
        <w:t>No</w:t>
        <w:tab/>
        <w:t>C34.3</w:t>
        <w:tab/>
        <w:t>831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159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SI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93</w:t>
        <w:tab/>
        <w:t>Not Available</w:t>
        <w:tab/>
        <w:t>Not Available</w:t>
        <w:tab/>
        <w:t>55</w:t>
        <w:tab/>
        <w:t>4</w:t>
        <w:tab/>
        <w:t>Lung</w:t>
        <w:tab/>
        <w:t>Alive</w:t>
        <w:tab/>
        <w:t>2011</w:t>
        <w:tab/>
        <w:t>2004</w:t>
        <w:tab/>
        <w:t>1964</w:t>
      </w:r>
    </w:p>
    <w:p>
      <w:pPr>
        <w:pStyle w:val="Style15"/>
        <w:rPr/>
      </w:pPr>
      <w:r>
        <w:rPr>
          <w:rFonts w:cs="宋体;SimSun"/>
        </w:rPr>
        <w:t>TCGA-78-7148</w:t>
        <w:tab/>
        <w:t>626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71</w:t>
        <w:tab/>
        <w:t>L-Upper</w:t>
        <w:tab/>
        <w:t>Not Applicable</w:t>
        <w:tab/>
        <w:t>TCGA-78-7148</w:t>
        <w:tab/>
        <w:t>e8060c45-451d-4779-9584-f284db47e63e</w:t>
        <w:tab/>
        <w:t>4</w:t>
        <w:tab/>
        <w:t>-25990</w:t>
        <w:tab/>
        <w:t>62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</w:t>
        <w:tab/>
        <w:t>YES</w:t>
        <w:tab/>
        <w:t>TCGA-78-7148-F17170</w:t>
        <w:tab/>
        <w:t>208bf3ac-10c9-4d63-ad87-332ddb82517d</w:t>
        <w:tab/>
        <w:t>4</w:t>
        <w:tab/>
        <w:t>Not Available</w:t>
        <w:tab/>
        <w:t>182</w:t>
        <w:tab/>
        <w:t>626</w:t>
        <w:tab/>
        <w:t>Not Available</w:t>
        <w:tab/>
        <w:t>182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0</w:t>
        <w:tab/>
        <w:t>Not Available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7</w:t>
        <w:tab/>
        <w:t>No</w:t>
        <w:tab/>
        <w:t>7148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1</w:t>
        <w:tab/>
        <w:t>1944</w:t>
      </w:r>
    </w:p>
    <w:p>
      <w:pPr>
        <w:pStyle w:val="Style15"/>
        <w:rPr/>
      </w:pPr>
      <w:r>
        <w:rPr>
          <w:rFonts w:cs="宋体;SimSun"/>
        </w:rPr>
        <w:t>TCGA-55-8097</w:t>
        <w:tab/>
        <w:t>476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60</w:t>
        <w:tab/>
        <w:t>R-Upper</w:t>
        <w:tab/>
        <w:t>Not Applicable</w:t>
        <w:tab/>
        <w:t>TCGA-55-8097</w:t>
        <w:tab/>
        <w:t>afe83af5-af22-49c0-88b4-f1d0dfcbe238</w:t>
        <w:tab/>
        <w:t>15</w:t>
        <w:tab/>
        <w:t>-22260</w:t>
        <w:tab/>
        <w:t>Not Applicable</w:t>
        <w:tab/>
        <w:t>0</w:t>
        <w:tab/>
        <w:t>15</w:t>
        <w:tab/>
        <w:t>Not Available</w:t>
        <w:tab/>
        <w:t>Lung Adenocarcinoma</w:t>
        <w:tab/>
        <w:t>7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097-F47821</w:t>
        <w:tab/>
        <w:t>CD4B0E92-54B8-474F-AAD7-FB4A9C9CE4E3</w:t>
        <w:tab/>
        <w:t>28</w:t>
        <w:tab/>
        <w:t>Not Applicable</w:t>
        <w:tab/>
        <w:t>Not Applicable</w:t>
        <w:tab/>
        <w:t>Not Applicable</w:t>
        <w:tab/>
        <w:t>476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5</w:t>
        <w:tab/>
        <w:t>No</w:t>
        <w:tab/>
        <w:t>8097</w:t>
        <w:tab/>
        <w:t>Not Available</w:t>
        <w:tab/>
        <w:t>TUMOR FREE</w:t>
        <w:tab/>
        <w:t>Not Available</w:t>
        <w:tab/>
        <w:t>87</w:t>
        <w:tab/>
        <w:t>Unknown</w:t>
        <w:tab/>
        <w:t>Not Available</w:t>
        <w:tab/>
        <w:t>79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8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3</w:t>
      </w:r>
    </w:p>
    <w:p>
      <w:pPr>
        <w:pStyle w:val="Style15"/>
        <w:rPr/>
      </w:pPr>
      <w:r>
        <w:rPr>
          <w:rFonts w:cs="宋体;SimSun"/>
        </w:rPr>
        <w:t>TCGA-62-8394</w:t>
        <w:tab/>
        <w:t>139</w:t>
        <w:tab/>
        <w:t>Dead</w:t>
        <w:tab/>
        <w:t>T4</w:t>
        <w:tab/>
        <w:t>N2</w:t>
        <w:tab/>
        <w:t>M0</w:t>
        <w:tab/>
        <w:t>Stage IIIB</w:t>
        <w:tab/>
        <w:tab/>
        <w:tab/>
        <w:tab/>
        <w:t>65</w:t>
        <w:tab/>
        <w:t>L-Lower</w:t>
        <w:tab/>
        <w:t>Not Applicable</w:t>
        <w:tab/>
        <w:t>TCGA-62-8394</w:t>
        <w:tab/>
        <w:t>742e0e32-25b5-4d41-8bf5-364b571cfd93</w:t>
        <w:tab/>
        <w:t>5</w:t>
        <w:tab/>
        <w:t>-23758</w:t>
        <w:tab/>
        <w:t>13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62-8394-D33506;TCGA-62-8394-D40459</w:t>
        <w:tab/>
        <w:t>66473842-A8EB-488E-BDE4-81A6B15B53B9;16DB8141-F66A-4A03-ABB6-CF51C96CC392</w:t>
        <w:tab/>
        <w:t>Not Available;Not Available</w:t>
        <w:tab/>
        <w:t>5;21</w:t>
        <w:tab/>
        <w:t>124;124</w:t>
        <w:tab/>
        <w:t>54;54</w:t>
        <w:tab/>
        <w:t>Carboplatin;Gemcitabine</w:t>
        <w:tab/>
        <w:t>Unknown;Unknown</w:t>
        <w:tab/>
        <w:t>7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394</w:t>
        <w:tab/>
        <w:t>Preoperative</w:t>
        <w:tab/>
        <w:t>TUMOR FREE</w:t>
        <w:tab/>
        <w:t>Not Available</w:t>
        <w:tab/>
        <w:t>Not Available</w:t>
        <w:tab/>
        <w:t>YES</w:t>
        <w:tab/>
        <w:t>74</w:t>
        <w:tab/>
        <w:t>11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Dead</w:t>
        <w:tab/>
        <w:t>2012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63</w:t>
        <w:tab/>
        <w:t>7248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0</w:t>
        <w:tab/>
        <w:t>R-Lower</w:t>
        <w:tab/>
        <w:t>Not Applicable</w:t>
        <w:tab/>
        <w:t>TCGA-78-7163</w:t>
        <w:tab/>
        <w:t>5abd6651-69be-42f8-bdc0-308e68136d31</w:t>
        <w:tab/>
        <w:t>26</w:t>
        <w:tab/>
        <w:t>-22002</w:t>
        <w:tab/>
        <w:t>Not Applicable</w:t>
        <w:tab/>
        <w:t>0</w:t>
        <w:tab/>
        <w:t>681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63-F16824;TCGA-78-7163-F46140</w:t>
        <w:tab/>
        <w:t>18ffcd96-26be-4690-8195-11c72cba0f56;6E88BDD8-0163-4A50-AA1F-6E3E77AB3A5D</w:t>
        <w:tab/>
        <w:t>27;4</w:t>
        <w:tab/>
        <w:t>Not Applicable;Not Available</w:t>
        <w:tab/>
        <w:t>Not Applicable;Not Available</w:t>
        <w:tab/>
        <w:t>Not Applicable;Not Applicable</w:t>
        <w:tab/>
        <w:t>6812;7248</w:t>
        <w:tab/>
        <w:t>Not Applicable;Not Available</w:t>
        <w:tab/>
        <w:t>Not Available;Unknown</w:t>
        <w:tab/>
        <w:t>Scheduled Follow-up Submission;Scheduled Follow-up Submission</w:t>
        <w:tab/>
        <w:t>Complete Remission/Response;Unknown</w:t>
        <w:tab/>
        <w:t>Not Available;Not Available</w:t>
        <w:tab/>
        <w:t>Not Available;NO</w:t>
        <w:tab/>
        <w:t>9;8</w:t>
        <w:tab/>
        <w:t>Not Available;Not Available</w:t>
        <w:tab/>
        <w:t>NO;Unknown</w:t>
        <w:tab/>
        <w:t>Not Available;Not Available</w:t>
        <w:tab/>
        <w:t>TUMOR FREE;Unknown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1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1</w:t>
        <w:tab/>
        <w:t>No</w:t>
        <w:tab/>
        <w:t>7163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1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1992</w:t>
        <w:tab/>
        <w:t>1950</w:t>
      </w:r>
    </w:p>
    <w:p>
      <w:pPr>
        <w:pStyle w:val="Style15"/>
        <w:rPr/>
      </w:pPr>
      <w:r>
        <w:rPr>
          <w:rFonts w:cs="宋体;SimSun"/>
        </w:rPr>
        <w:t>TCGA-55-7815</w:t>
        <w:tab/>
        <w:t>773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6</w:t>
        <w:tab/>
        <w:t>R-Lower</w:t>
        <w:tab/>
        <w:t>Not Applicable</w:t>
        <w:tab/>
        <w:t>TCGA-55-7815</w:t>
        <w:tab/>
        <w:t>dd46c83e-6551-485b-b935-f3beed891244</w:t>
        <w:tab/>
        <w:t>9</w:t>
        <w:tab/>
        <w:t>-28119</w:t>
        <w:tab/>
        <w:t>Not Applicable</w:t>
        <w:tab/>
        <w:t>0</w:t>
        <w:tab/>
        <w:t>54</w:t>
        <w:tab/>
        <w:t>Not Available</w:t>
        <w:tab/>
        <w:t>Lung Adenocarcinoma</w:t>
        <w:tab/>
        <w:t>59</w:t>
        <w:tab/>
        <w:tab/>
        <w:t>TCGA-55-7815-D61496;TCGA-55-7815-D61499</w:t>
        <w:tab/>
        <w:t>ACA058EE-8C58-4DBD-99EB-8E97EE4F6CC6;A6E48EE4-3A3F-49A9-8FEF-18D08A8F7BE4</w:t>
        <w:tab/>
        <w:t>Not Available;Not Available</w:t>
        <w:tab/>
        <w:t>30;30</w:t>
        <w:tab/>
        <w:t>585;Not Available</w:t>
        <w:tab/>
        <w:t>493;706</w:t>
        <w:tab/>
        <w:t>Chemo, NOS;Chemo, NOS</w:t>
        <w:tab/>
        <w:t>Clinical Progressive Disease;Not Applicabl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YES;YES</w:t>
        <w:tab/>
        <w:t>NO;YES</w:t>
        <w:tab/>
        <w:t>NO;NO</w:t>
        <w:tab/>
        <w:t>Not Available;NO</w:t>
        <w:tab/>
        <w:t>TCGA-55-7815-F61495;TCGA-55-7815-F61497</w:t>
        <w:tab/>
        <w:t>65349788-E32F-44C4-B26D-8C918338BD6E;6453FCE4-3AA4-4688-B362-E357741C142B</w:t>
        <w:tab/>
        <w:t>30;30</w:t>
        <w:tab/>
        <w:t>Not Available;Not Available</w:t>
        <w:tab/>
        <w:t>Not Available;Not Available</w:t>
        <w:tab/>
        <w:t>Not Applicable;Not Applicable</w:t>
        <w:tab/>
        <w:t>773;773</w:t>
        <w:tab/>
        <w:t>466;592</w:t>
        <w:tab/>
        <w:t>Unknown;Not Available</w:t>
        <w:tab/>
        <w:t>Scheduled Follow-up Submission;Additional New Tumor Event</w:t>
        <w:tab/>
        <w:t>Progressive Disease;Progressive Disease</w:t>
        <w:tab/>
        <w:t>Unknown;Not Available</w:t>
        <w:tab/>
        <w:t>NO;NO</w:t>
        <w:tab/>
        <w:t>6;6</w:t>
        <w:tab/>
        <w:t>Locoregional Recurrence;Distant Metastasis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Convincing Imaging;Not Available</w:t>
        <w:tab/>
        <w:t>NO;NO</w:t>
        <w:tab/>
        <w:t>Alive;Alive</w:t>
        <w:tab/>
        <w:t>2014;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815</w:t>
        <w:tab/>
        <w:t>Not Available</w:t>
        <w:tab/>
        <w:t>TUMOR FREE</w:t>
        <w:tab/>
        <w:t>Not Available</w:t>
        <w:tab/>
        <w:t>76</w:t>
        <w:tab/>
        <w:t>Not Available</w:t>
        <w:tab/>
        <w:t>Not Available</w:t>
        <w:tab/>
        <w:t>72</w:t>
        <w:tab/>
        <w:t>Not Available</w:t>
        <w:tab/>
        <w:t>YES</w:t>
        <w:tab/>
        <w:t>Not Available</w:t>
        <w:tab/>
        <w:t>Not Available</w:t>
        <w:tab/>
        <w:tab/>
        <w:t>Distant Recurrence</w:t>
        <w:tab/>
        <w:t>TCGA-55-7815-R61498</w:t>
        <w:tab/>
        <w:t>3CE21127-ECB2-4DF3-97FC-5630023BAE41</w:t>
        <w:tab/>
        <w:t>Not Available</w:t>
        <w:tab/>
        <w:t>30</w:t>
        <w:tab/>
        <w:t>616</w:t>
        <w:tab/>
        <w:t>616</w:t>
        <w:tab/>
        <w:t>Radiographic Progressive Disease</w:t>
        <w:tab/>
        <w:t>6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33</w:t>
        <w:tab/>
        <w:t>730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82</w:t>
        <w:tab/>
        <w:t>L-Lower</w:t>
        <w:tab/>
        <w:t>Not Applicable</w:t>
        <w:tab/>
        <w:t>TCGA-05-4433</w:t>
        <w:tab/>
        <w:t>aea68827-dc0f-484d-a00d-06deeaa4b3ce</w:t>
        <w:tab/>
        <w:t>22</w:t>
        <w:tab/>
        <w:t>-30194</w:t>
        <w:tab/>
        <w:t>Not Applicable</w:t>
        <w:tab/>
        <w:t>0</w:t>
        <w:tab/>
        <w:t>73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33-F36530</w:t>
        <w:tab/>
        <w:t>B10301B6-0587-4CEE-84C4-26BEC5D40614</w:t>
        <w:tab/>
        <w:t>1</w:t>
        <w:tab/>
        <w:t>Not Applicable</w:t>
        <w:tab/>
        <w:t>Not Applicable</w:t>
        <w:tab/>
        <w:t>Not Applicable</w:t>
        <w:tab/>
        <w:t>73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Unknown</w:t>
        <w:tab/>
        <w:t>Not Applicable</w:t>
        <w:tab/>
        <w:t>Not Available</w:t>
        <w:tab/>
        <w:t>Unknown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</w:t>
        <w:tab/>
        <w:t>443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48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8</w:t>
        <w:tab/>
        <w:t>1946</w:t>
      </w:r>
    </w:p>
    <w:p>
      <w:pPr>
        <w:pStyle w:val="Style15"/>
        <w:rPr/>
      </w:pPr>
      <w:r>
        <w:rPr>
          <w:rFonts w:cs="宋体;SimSun"/>
        </w:rPr>
        <w:t>TCGA-49-4494</w:t>
        <w:tab/>
        <w:t>1081</w:t>
        <w:tab/>
        <w:t>Dead</w:t>
        <w:tab/>
        <w:t>T3</w:t>
        <w:tab/>
        <w:t>N2</w:t>
        <w:tab/>
        <w:t>M0</w:t>
        <w:tab/>
        <w:t>Stage IIIA</w:t>
        <w:tab/>
        <w:tab/>
        <w:tab/>
        <w:tab/>
        <w:t>77</w:t>
        <w:tab/>
        <w:t>L-Upper</w:t>
        <w:tab/>
        <w:t>Not Applicable</w:t>
        <w:tab/>
        <w:t>TCGA-49-4494</w:t>
        <w:tab/>
        <w:t>c6d78e27-e510-4f57-abae-19efa6105a8d</w:t>
        <w:tab/>
        <w:t>3</w:t>
        <w:tab/>
        <w:t>-28387</w:t>
        <w:tab/>
        <w:t>108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9-4494-F58840</w:t>
        <w:tab/>
        <w:t>7264A47D-2B6F-445A-94E5-514CA2BE320F</w:t>
        <w:tab/>
        <w:t>25</w:t>
        <w:tab/>
        <w:t>Not Available</w:t>
        <w:tab/>
        <w:t>Not Available</w:t>
        <w:tab/>
        <w:t>1081</w:t>
        <w:tab/>
        <w:t>Not Available</w:t>
        <w:tab/>
        <w:t>Not Available</w:t>
        <w:tab/>
        <w:t>1</w:t>
        <w:tab/>
        <w:t>Scheduled Follow-up Submission</w:t>
        <w:tab/>
        <w:t>Unknown</w:t>
        <w:tab/>
        <w:t>90</w:t>
        <w:tab/>
        <w:t>NO</w:t>
        <w:tab/>
        <w:t>4</w:t>
        <w:tab/>
        <w:t>Not Available</w:t>
        <w:tab/>
        <w:t>Unknown</w:t>
        <w:tab/>
        <w:t>Preoperative</w:t>
        <w:tab/>
        <w:t>Unknown</w:t>
        <w:tab/>
        <w:t>Unknown</w:t>
        <w:tab/>
        <w:t>Complete Remission/Response</w:t>
        <w:tab/>
        <w:t>Not Available</w:t>
        <w:tab/>
        <w:t>Unknown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4494</w:t>
        <w:tab/>
        <w:t>Pre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55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5</w:t>
        <w:tab/>
        <w:t>1930</w:t>
      </w:r>
    </w:p>
    <w:p>
      <w:pPr>
        <w:pStyle w:val="Style15"/>
        <w:rPr/>
      </w:pPr>
      <w:r>
        <w:rPr>
          <w:rFonts w:cs="宋体;SimSun"/>
        </w:rPr>
        <w:t>TCGA-55-8094</w:t>
        <w:tab/>
        <w:t>541</w:t>
        <w:tab/>
        <w:t>Alive</w:t>
        <w:tab/>
        <w:t>T2b</w:t>
        <w:tab/>
        <w:t>N0</w:t>
        <w:tab/>
        <w:t>M1b</w:t>
        <w:tab/>
        <w:t>Stage IV</w:t>
        <w:tab/>
        <w:tab/>
        <w:tab/>
        <w:tab/>
        <w:t>51</w:t>
        <w:tab/>
        <w:t>L-Upper</w:t>
        <w:tab/>
        <w:t>Not Applicable</w:t>
        <w:tab/>
        <w:t>TCGA-55-8094</w:t>
        <w:tab/>
        <w:t>69584d55-18f7-4786-b3cc-cd528500be44</w:t>
        <w:tab/>
        <w:t>8</w:t>
        <w:tab/>
        <w:t>-18903</w:t>
        <w:tab/>
        <w:t>Not Applicable</w:t>
        <w:tab/>
        <w:t>0</w:t>
        <w:tab/>
        <w:t>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094-F66029</w:t>
        <w:tab/>
        <w:t>AE9F74E2-023B-42DA-8C1F-9C7A9F3C253B</w:t>
        <w:tab/>
        <w:t>1</w:t>
        <w:tab/>
        <w:t>Not Applicable</w:t>
        <w:tab/>
        <w:t>Not Applicable</w:t>
        <w:tab/>
        <w:t>Not Applicable</w:t>
        <w:tab/>
        <w:t>541</w:t>
        <w:tab/>
        <w:t>Not Applicable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</w:t>
        <w:tab/>
        <w:t>No</w:t>
        <w:tab/>
        <w:t>8094</w:t>
        <w:tab/>
        <w:t>Not Available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t Available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0</w:t>
        <w:tab/>
        <w:t>T2b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6</w:t>
      </w:r>
    </w:p>
    <w:p>
      <w:pPr>
        <w:pStyle w:val="Style15"/>
        <w:rPr/>
      </w:pPr>
      <w:r>
        <w:rPr>
          <w:rFonts w:cs="宋体;SimSun"/>
        </w:rPr>
        <w:t>TCGA-55-8615</w:t>
        <w:tab/>
        <w:t>446</w:t>
        <w:tab/>
        <w:t>Alive</w:t>
        <w:tab/>
        <w:t>T3</w:t>
        <w:tab/>
        <w:t>N2</w:t>
        <w:tab/>
        <w:t>MX</w:t>
        <w:tab/>
        <w:t>Stage IIIA</w:t>
        <w:tab/>
        <w:tab/>
        <w:tab/>
        <w:tab/>
        <w:t>67</w:t>
        <w:tab/>
        <w:t>R-Middle</w:t>
        <w:tab/>
        <w:t>Not Applicable</w:t>
        <w:tab/>
        <w:t>TCGA-55-8615</w:t>
        <w:tab/>
        <w:t>06fe7f3e-4edd-4150-981c-93787ea19b39</w:t>
        <w:tab/>
        <w:t>11</w:t>
        <w:tab/>
        <w:t>-24786</w:t>
        <w:tab/>
        <w:t>Not Applicable</w:t>
        <w:tab/>
        <w:t>0</w:t>
        <w:tab/>
        <w:t>15</w:t>
        <w:tab/>
        <w:t>Not Available</w:t>
        <w:tab/>
        <w:t>Lung Adenocarcinoma</w:t>
        <w:tab/>
        <w:t>83</w:t>
        <w:tab/>
        <w:tab/>
        <w:t>TCGA-55-8615-D56256;TCGA-55-8615-D56257;TCGA-55-8615-D56258;TCGA-55-8615-D56259</w:t>
        <w:tab/>
        <w:t>C3E3F94E-7959-47E7-941B-5092013166FF;BCB6362E-FD58-49FE-82E2-ACD98A53F2D7;E08B7831-B7A9-4EC0-9D20-39B36957E6C1;2B2ABC4D-DB6C-4DBC-9DD8-519DEE12F63C</w:t>
        <w:tab/>
        <w:t>Not Available;Not Available;Not Available;Not Available</w:t>
        <w:tab/>
        <w:t>30;30;30;30</w:t>
        <w:tab/>
        <w:t>Not Available;Not Available;324;416</w:t>
        <w:tab/>
        <w:t>89;89;234;234</w:t>
        <w:tab/>
        <w:t>Carboplatin;Taxol;Carboplatin;Alimta</w:t>
        <w:tab/>
        <w:t>Clinical Progressive Disease;Clinical Progressive Disease;Clinical Progressive Disease;Clinical Progressive Disease</w:t>
        <w:tab/>
        <w:t>1;1;1;1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4;2014;2014;2014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</w:t>
        <w:tab/>
        <w:t>TCGA-55-8615-F56254</w:t>
        <w:tab/>
        <w:t>A2AF20F3-F8C6-4A5A-9E03-9E9583D59194</w:t>
        <w:tab/>
        <w:t>30</w:t>
        <w:tab/>
        <w:t>Not Available</w:t>
        <w:tab/>
        <w:t>Not Available</w:t>
        <w:tab/>
        <w:t>Not Applicable</w:t>
        <w:tab/>
        <w:t>446</w:t>
        <w:tab/>
        <w:t>224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YES</w:t>
        <w:tab/>
        <w:t>Complete Remission/Response</w:t>
        <w:tab/>
        <w:t>Convincing Imaging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7</w:t>
        <w:tab/>
        <w:t>No</w:t>
        <w:tab/>
        <w:t>8615</w:t>
        <w:tab/>
        <w:t>Not Available</w:t>
        <w:tab/>
        <w:t>TUMOR FREE</w:t>
        <w:tab/>
        <w:t>Not Available</w:t>
        <w:tab/>
        <w:t>Not Available</w:t>
        <w:tab/>
        <w:t>YES</w:t>
        <w:tab/>
        <w:t>Not Available</w:t>
        <w:tab/>
        <w:t>88</w:t>
        <w:tab/>
        <w:t>Complete Remission/Response</w:t>
        <w:tab/>
        <w:t>YES</w:t>
        <w:tab/>
        <w:t>WHITE</w:t>
        <w:tab/>
        <w:t>NO</w:t>
        <w:tab/>
        <w:tab/>
        <w:t>Distant Recurrence</w:t>
        <w:tab/>
        <w:t>TCGA-55-8615-R56255</w:t>
        <w:tab/>
        <w:t>D1E015AB-A6F7-4308-8187-F60F9195E63B</w:t>
        <w:tab/>
        <w:t>Not Available</w:t>
        <w:tab/>
        <w:t>30</w:t>
        <w:tab/>
        <w:t>446</w:t>
        <w:tab/>
        <w:t>426</w:t>
        <w:tab/>
        <w:t>Radiographic Progressive Disease</w:t>
        <w:tab/>
        <w:t>1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3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66</w:t>
      </w:r>
    </w:p>
    <w:p>
      <w:pPr>
        <w:pStyle w:val="Style15"/>
        <w:rPr/>
      </w:pPr>
      <w:r>
        <w:rPr>
          <w:rFonts w:cs="宋体;SimSun"/>
        </w:rPr>
        <w:t>TCGA-86-8674</w:t>
        <w:tab/>
        <w:t>806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50</w:t>
        <w:tab/>
        <w:t>R-Middle</w:t>
        <w:tab/>
        <w:t>Not Applicable</w:t>
        <w:tab/>
        <w:t>TCGA-86-8674</w:t>
        <w:tab/>
        <w:t>0a1eea76-e19a-4547-9b24-abf7051cc4db</w:t>
        <w:tab/>
        <w:t>30</w:t>
        <w:tab/>
        <w:t>-1847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>TCGA-86-8674-D42028;TCGA-86-8674-D42029</w:t>
        <w:tab/>
        <w:t>55CE92CA-ED7F-460F-BCDD-25F915DE1A54;34F415AA-90DB-4E2C-9F08-160D35EAA160</w:t>
        <w:tab/>
        <w:t>Not Available;Not Available</w:t>
        <w:tab/>
        <w:t>9;9</w:t>
        <w:tab/>
        <w:t>81;81</w:t>
        <w:tab/>
        <w:t>57;57</w:t>
        <w:tab/>
        <w:t>Vinblastine;Cisplatin</w:t>
        <w:tab/>
        <w:t>Clinical Progressive Disease;Clinical Progressive Disea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;Not Available</w:t>
        <w:tab/>
        <w:t>NO;Not Available</w:t>
        <w:tab/>
        <w:t>NO;Not Available</w:t>
        <w:tab/>
        <w:t>Not Available;Not Available</w:t>
        <w:tab/>
        <w:t>TCGA-86-8674-F42027;TCGA-86-8674-F59096</w:t>
        <w:tab/>
        <w:t>5B567A02-6171-4C9E-ACB9-E6DBF6EEA647;6757DE70-2A11-4D3A-8663-03DCF4FC2E57</w:t>
        <w:tab/>
        <w:t>9;30</w:t>
        <w:tab/>
        <w:t>Not Available;Not Applicable</w:t>
        <w:tab/>
        <w:t>Not Available;Not Applicable</w:t>
        <w:tab/>
        <w:t>Not Applicable;Not Applicable</w:t>
        <w:tab/>
        <w:t>405;806</w:t>
        <w:tab/>
        <w:t>334;Not Applicable</w:t>
        <w:tab/>
        <w:t>Not Evaluated;Not Evaluated</w:t>
        <w:tab/>
        <w:t>Scheduled Follow-up Submission;Scheduled Follow-up Submission</w:t>
        <w:tab/>
        <w:t>Progressive Disease;Complete Remission/Response</w:t>
        <w:tab/>
        <w:t>Not Evaluated;Not Evaluated</w:t>
        <w:tab/>
        <w:t>NO;NO</w:t>
        <w:tab/>
        <w:t>4;4</w:t>
        <w:tab/>
        <w:t>Locoregional Recurrence;Not Available</w:t>
        <w:tab/>
        <w:t>YES;NO</w:t>
        <w:tab/>
        <w:t>Not Evaluated;Not Evaluated</w:t>
        <w:tab/>
        <w:t>WITH TUMOR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Papillary Adenocarcinoma</w:t>
        <w:tab/>
        <w:t>No</w:t>
        <w:tab/>
        <w:t>C34.2</w:t>
        <w:tab/>
        <w:t>8260/3</w:t>
        <w:tab/>
        <w:t>C34.2</w:t>
        <w:tab/>
        <w:t>YES</w:t>
        <w:tab/>
        <w:t>Unknown</w:t>
        <w:tab/>
        <w:t>Unknown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.5</w:t>
        <w:tab/>
        <w:t>No</w:t>
        <w:tab/>
        <w:t>8674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2012</w:t>
        <w:tab/>
        <w:t>YES</w:t>
        <w:tab/>
        <w:t>NO</w:t>
        <w:tab/>
        <w:t>86</w:t>
        <w:tab/>
        <w:t>4</w:t>
        <w:tab/>
        <w:t>Lung</w:t>
        <w:tab/>
        <w:t>Alive</w:t>
        <w:tab/>
        <w:t>2012</w:t>
        <w:tab/>
        <w:t>2012</w:t>
        <w:tab/>
        <w:t>1982</w:t>
      </w:r>
    </w:p>
    <w:p>
      <w:pPr>
        <w:pStyle w:val="Style15"/>
        <w:rPr/>
      </w:pPr>
      <w:r>
        <w:rPr>
          <w:rFonts w:cs="宋体;SimSun"/>
        </w:rPr>
        <w:t>TCGA-50-5051</w:t>
        <w:tab/>
        <w:t>478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42</w:t>
        <w:tab/>
        <w:t>L-Upper</w:t>
        <w:tab/>
        <w:t>Not Applicable</w:t>
        <w:tab/>
        <w:t>TCGA-50-5051</w:t>
        <w:tab/>
        <w:t>e1c55bac-bb41-4964-add5-ecd6ba04b58d</w:t>
        <w:tab/>
        <w:t>25</w:t>
        <w:tab/>
        <w:t>-15585</w:t>
        <w:tab/>
        <w:t>Not Applicable</w:t>
        <w:tab/>
        <w:t>0</w:t>
        <w:tab/>
        <w:t>455</w:t>
        <w:tab/>
        <w:t>Not Available</w:t>
        <w:tab/>
        <w:t>Lung Adenocarcinoma</w:t>
        <w:tab/>
        <w:t>Not Available</w:t>
        <w:tab/>
        <w:tab/>
        <w:t>TCGA-50-5051-D32021;TCGA-50-5051-D32022</w:t>
        <w:tab/>
        <w:t>487b2e04-b00a-4221-b759-d6496965c6d9;f3f3dcc2-08bc-4d5d-9293-f608b65f06e9</w:t>
        <w:tab/>
        <w:t>Not Available;Not Available</w:t>
        <w:tab/>
        <w:t>15;15</w:t>
        <w:tab/>
        <w:t>123;123</w:t>
        <w:tab/>
        <w:t>62;62</w:t>
        <w:tab/>
        <w:t>Carboplatin;Taxol</w:t>
        <w:tab/>
        <w:t>Partial Response;Partial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50-5051-F32019</w:t>
        <w:tab/>
        <w:t>c0485b95-039c-4102-9293-f2829790b4f3</w:t>
        <w:tab/>
        <w:t>15</w:t>
        <w:tab/>
        <w:t>Not Available</w:t>
        <w:tab/>
        <w:t>Not Available</w:t>
        <w:tab/>
        <w:t>478</w:t>
        <w:tab/>
        <w:t>Not Available</w:t>
        <w:tab/>
        <w:t>184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YES</w:t>
        <w:tab/>
        <w:t>Other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05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0-5051-R32020</w:t>
        <w:tab/>
        <w:t>47ffdbd3-4e1b-4e78-b229-1e3cf0b787d6</w:t>
        <w:tab/>
        <w:t>01</w:t>
        <w:tab/>
        <w:t>15</w:t>
        <w:tab/>
        <w:t>124</w:t>
        <w:tab/>
        <w:t>71</w:t>
        <w:tab/>
        <w:t>Not Available</w:t>
        <w:tab/>
        <w:t>5</w:t>
        <w:tab/>
        <w:t>33</w:t>
        <w:tab/>
        <w:t>549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6</w:t>
        <w:tab/>
        <w:t>NO</w:t>
        <w:tab/>
        <w:t>YES</w:t>
        <w:tab/>
        <w:t>50</w:t>
        <w:tab/>
        <w:t>4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055</w:t>
        <w:tab/>
        <w:t>1830</w:t>
        <w:tab/>
        <w:t>Dead</w:t>
        <w:tab/>
        <w:t>T1</w:t>
        <w:tab/>
        <w:t>N1</w:t>
        <w:tab/>
        <w:t>M0</w:t>
        <w:tab/>
        <w:t>Stage IIA</w:t>
        <w:tab/>
        <w:tab/>
        <w:tab/>
        <w:tab/>
        <w:t>79</w:t>
        <w:tab/>
        <w:t>L-Lower</w:t>
        <w:tab/>
        <w:t>Not Applicable</w:t>
        <w:tab/>
        <w:t>TCGA-50-5055</w:t>
        <w:tab/>
        <w:t>cc3d9750-7ce0-489f-86d4-8017b7ebed29</w:t>
        <w:tab/>
        <w:t>2</w:t>
        <w:tab/>
        <w:t>-28988</w:t>
        <w:tab/>
        <w:t>Not Applicable</w:t>
        <w:tab/>
        <w:t>0</w:t>
        <w:tab/>
        <w:t>785</w:t>
        <w:tab/>
        <w:t>Not Available</w:t>
        <w:tab/>
        <w:t>Lung Adenocarcinoma</w:t>
        <w:tab/>
        <w:t>Not Available</w:t>
        <w:tab/>
        <w:tab/>
        <w:t>TCGA-50-5055-D40457;TCGA-50-5055-D41755;TCGA-50-5055-D41761;TCGA-50-5055-D41762;TCGA-50-5055-D41763;TCGA-50-5055-D41764</w:t>
        <w:tab/>
        <w:t>851C0D83-B6C9-427B-A391-46ED77BABB58;7404E87B-2128-4132-AB47-14402C1130F0;9AAF3C36-BC75-459E-9B70-00E485E07138;53DEAEDA-8DF5-4023-9F27-12DD16A6A2C1;C6E4C339-ED92-49E9-BE3C-37BFC3B9D570;3B8F2796-A1BC-4B2A-AC33-8108523F87C6</w:t>
        <w:tab/>
        <w:t>Not Available;Not Available;Not Available;Not Available;Not Available;Not Available</w:t>
        <w:tab/>
        <w:t>27;27;27;27;27;27</w:t>
        <w:tab/>
        <w:t>153;1284;1284;1522;1649;Not Available</w:t>
        <w:tab/>
        <w:t>31;1135;1135;1284;1522;1649</w:t>
        <w:tab/>
        <w:t>Not specified;CARBOPLATIN;PACLITAXEL;ALIMTA;TARCEVA;TAXOTERE</w:t>
        <w:tab/>
        <w:t>Clinical Progressive Disease;Clinical Progressive Disease;Clinical Progressive Disease;Clinical Progressive Disease;Clinical Progressive Disease;Clinical Progressive Disease</w:t>
        <w:tab/>
        <w:t>3;3;3;3;3;3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Chemotherapy;Chemotherapy;Chemotherapy;Not Available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2013;2013;2013;2013;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YES</w:t>
        <w:tab/>
        <w:t>NO</w:t>
        <w:tab/>
        <w:t>TCGA-50-5055-F32023</w:t>
        <w:tab/>
        <w:t>b971489c-681a-4176-861a-5190efe60761</w:t>
        <w:tab/>
        <w:t>15</w:t>
        <w:tab/>
        <w:t>792</w:t>
        <w:tab/>
        <w:t>Not Available</w:t>
        <w:tab/>
        <w:t>1830</w:t>
        <w:tab/>
        <w:t>Not Available</w:t>
        <w:tab/>
        <w:t>771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Locoregional Recurrence;Distant Metastasis</w:t>
        <w:tab/>
        <w:t>YES</w:t>
        <w:tab/>
        <w:t>Not Available</w:t>
        <w:tab/>
        <w:t>WITH TUMOR</w:t>
        <w:tab/>
        <w:t>NO</w:t>
        <w:tab/>
        <w:t>Stable Disease</w:t>
        <w:tab/>
        <w:t>Biopsy with Histologic Confirmation;Convincing Imaging</w:t>
        <w:tab/>
        <w:t>NO</w:t>
        <w:tab/>
        <w:t>Dead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5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Alive</w:t>
        <w:tab/>
        <w:t>2011</w:t>
        <w:tab/>
        <w:t>2008</w:t>
        <w:tab/>
        <w:t>Not Available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TCGA-44-6146</w:t>
        <w:tab/>
        <w:t>728</w:t>
        <w:tab/>
        <w:t>Alive</w:t>
        <w:tab/>
        <w:t>T3</w:t>
        <w:tab/>
        <w:t>N0</w:t>
        <w:tab/>
        <w:t>M0</w:t>
        <w:tab/>
        <w:t>Stage IIB</w:t>
        <w:tab/>
        <w:tab/>
        <w:t>FPPP</w:t>
        <w:tab/>
        <w:t>TCGA</w:t>
        <w:tab/>
        <w:t>64</w:t>
        <w:tab/>
        <w:t>L-Lower</w:t>
        <w:tab/>
        <w:t>Not Applicable</w:t>
        <w:tab/>
        <w:t>TCGA-44-6146</w:t>
        <w:tab/>
        <w:t>0c0b610e-fe4c-406d-a5ed-5cc3b11dabf5</w:t>
        <w:tab/>
        <w:t>7</w:t>
        <w:tab/>
        <w:t>-23378</w:t>
        <w:tab/>
        <w:t>Not Applicable</w:t>
        <w:tab/>
        <w:t>0</w:t>
        <w:tab/>
        <w:t>302</w:t>
        <w:tab/>
        <w:t>Not Available</w:t>
        <w:tab/>
        <w:t>Lung Adenocarcinoma</w:t>
        <w:tab/>
        <w:t>76</w:t>
        <w:tab/>
        <w:tab/>
        <w:t>TCGA-44-6146-D12761;TCGA-44-6146-D12762;TCGA-44-6146-D12759</w:t>
        <w:tab/>
        <w:t>e3862c58-05db-4b2a-8c54-fc72bee3ce23;b7252803-5a38-42ce-8246-c0298c823279;e1605149-0bd0-4889-8db8-71f1eeacda90</w:t>
        <w:tab/>
        <w:t>Not Available;Not Available;Not Available</w:t>
        <w:tab/>
        <w:t>7;7;7</w:t>
        <w:tab/>
        <w:t>107;107;44</w:t>
        <w:tab/>
        <w:t>44;66;44</w:t>
        <w:tab/>
        <w:t>Alimta;Carboplatin;Cisplatin</w:t>
        <w:tab/>
        <w:t>Not Available;Not Available;Not Available</w:t>
        <w:tab/>
        <w:t>6;6;6</w:t>
        <w:tab/>
        <w:t>4;3;1</w:t>
        <w:tab/>
        <w:t>1100;456-570;165</w:t>
        <w:tab/>
        <w:t>mg;mg;mg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4400;1600;165</w:t>
        <w:tab/>
        <w:t>mg;mg;mg</w:t>
        <w:tab/>
        <w:t>Not Available;Not Available;Not Available</w:t>
        <w:tab/>
        <w:t>2011;2011;2011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YES</w:t>
        <w:tab/>
        <w:t>Not Available;NO</w:t>
        <w:tab/>
        <w:t>Not Available;NO</w:t>
        <w:tab/>
        <w:t>Not Available;Not Available</w:t>
        <w:tab/>
        <w:t>TCGA-44-6146-F12758;TCGA-44-6146-F34551</w:t>
        <w:tab/>
        <w:t>37ef67dc-0389-44bd-9265-02d220a94c2f;0DE929CF-9DF4-4EB5-9E02-DDF823FD3413</w:t>
        <w:tab/>
        <w:t>7;22</w:t>
        <w:tab/>
        <w:t>Not Available;Not Available</w:t>
        <w:tab/>
        <w:t>Not Available;Not Available</w:t>
        <w:tab/>
        <w:t>Not Applicable;Not Applicable</w:t>
        <w:tab/>
        <w:t>302;728</w:t>
        <w:tab/>
        <w:t>Not Available;631</w:t>
        <w:tab/>
        <w:t>1;0</w:t>
        <w:tab/>
        <w:t>Not Available;Additional New Tumor Event</w:t>
        <w:tab/>
        <w:t>Not Available;Unknown</w:t>
        <w:tab/>
        <w:t>Not Available;Not Available</w:t>
        <w:tab/>
        <w:t>Not Available;NO</w:t>
        <w:tab/>
        <w:t>6;8</w:t>
        <w:tab/>
        <w:t>Not Available;Locoregional Recurrence</w:t>
        <w:tab/>
        <w:t>Not Available;YES</w:t>
        <w:tab/>
        <w:t>Adjuvant therapy;Other</w:t>
        <w:tab/>
        <w:t>TUMOR FREE;Unknown</w:t>
        <w:tab/>
        <w:t>YES;Not Available</w:t>
        <w:tab/>
        <w:t>Complete Remission/Response;Not Available</w:t>
        <w:tab/>
        <w:t>Not Available;Convincing Imaging</w:t>
        <w:tab/>
        <w:t>NO;Not Available</w:t>
        <w:tab/>
        <w:t>Alive;Alive</w:t>
        <w:tab/>
        <w:t>2011;2012</w:t>
        <w:tab/>
        <w:t>MALE</w:t>
        <w:tab/>
        <w:t>Lung Mucinous Adeno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Yes</w:t>
        <w:tab/>
        <w:t>6146</w:t>
        <w:tab/>
        <w:t>Other</w:t>
        <w:tab/>
        <w:t>TUMOR FREE</w:t>
        <w:tab/>
        <w:t>95</w:t>
        <w:tab/>
        <w:t>94</w:t>
        <w:tab/>
        <w:t>Not Available</w:t>
        <w:tab/>
        <w:t>88</w:t>
        <w:tab/>
        <w:t>8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1980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NJ-A4YQ</w:t>
        <w:tab/>
        <w:t>1432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9</w:t>
        <w:tab/>
        <w:t>L-Upper</w:t>
        <w:tab/>
        <w:t>Not Applicable</w:t>
        <w:tab/>
        <w:t>TCGA-NJ-A4YQ</w:t>
        <w:tab/>
        <w:t>52DF074F-A402-4B78-9472-F8EB268EFDED</w:t>
        <w:tab/>
        <w:t>27</w:t>
        <w:tab/>
        <w:t>-25427</w:t>
        <w:tab/>
        <w:t>Not Applicable</w:t>
        <w:tab/>
        <w:t>0</w:t>
        <w:tab/>
        <w:t>88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4YQ-F50895;TCGA-NJ-A4YQ-F70646</w:t>
        <w:tab/>
        <w:t>D75D2FE9-18DE-4D15-B47A-208D923F3550;C88AC622-0782-4420-B5C0-FEFFABE44A85</w:t>
        <w:tab/>
        <w:t>1;27</w:t>
        <w:tab/>
        <w:t>Not Applicable;Not Applicable</w:t>
        <w:tab/>
        <w:t>Not Applicable;Not Applicable</w:t>
        <w:tab/>
        <w:t>Not Applicable;Not Applicable</w:t>
        <w:tab/>
        <w:t>886;1432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NO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FEMALE</w:t>
        <w:tab/>
        <w:t>Lung Adenocarcinoma- Not Otherwise Specified (NOS)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YQ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11</w:t>
        <w:tab/>
        <w:t>Not Available</w:t>
        <w:tab/>
        <w:t>Not Available</w:t>
        <w:tab/>
        <w:t>NJ</w:t>
        <w:tab/>
        <w:t>4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4-1678</w:t>
        <w:tab/>
        <w:t>1189</w:t>
        <w:tab/>
        <w:t>Alive</w:t>
        <w:tab/>
        <w:t>T2b</w:t>
        <w:tab/>
        <w:t>N0</w:t>
        <w:tab/>
        <w:t>M0</w:t>
        <w:tab/>
        <w:tab/>
        <w:tab/>
        <w:tab/>
        <w:tab/>
        <w:t>70</w:t>
        <w:tab/>
        <w:t>R-Middle</w:t>
        <w:tab/>
        <w:t>Not Applicable</w:t>
        <w:tab/>
        <w:t>TCGA-64-1678</w:t>
        <w:tab/>
        <w:t>f77cf4d3-9829-4fd3-95a1-b29aed9e94b8</w:t>
        <w:tab/>
        <w:t>15</w:t>
        <w:tab/>
        <w:t>-25931</w:t>
        <w:tab/>
        <w:t>Not Applicable</w:t>
        <w:tab/>
        <w:t>0</w:t>
        <w:tab/>
        <w:t>1189</w:t>
        <w:tab/>
        <w:t>Not Available</w:t>
        <w:tab/>
        <w:t>Lung Adenocarcinoma</w:t>
        <w:tab/>
        <w:t>Not Available</w:t>
        <w:tab/>
        <w:tab/>
        <w:t>TCGA-64-1678-D4374;TCGA-64-1678-D4372</w:t>
        <w:tab/>
        <w:t>8e66e3b4-e400-4d79-b659-1633ac4dc232;52f1e822-e632-41d3-8878-da3dcc2611d1</w:t>
        <w:tab/>
        <w:t>Not Available;Not Available</w:t>
        <w:tab/>
        <w:t>15;15</w:t>
        <w:tab/>
        <w:t>132;132</w:t>
        <w:tab/>
        <w:t>69;69</w:t>
        <w:tab/>
        <w:t>Carboplatin;Paclitaxel</w:t>
        <w:tab/>
        <w:t>Not Available;Not Available</w:t>
        <w:tab/>
        <w:t>11;11</w:t>
        <w:tab/>
        <w:t>4;4</w:t>
        <w:tab/>
        <w:t>6;200</w:t>
        <w:tab/>
        <w:t>AUC;mg/m2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0;20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4-1678-F4371</w:t>
        <w:tab/>
        <w:t>5b51f40d-c1d0-43fe-8136-48ede23d4525</w:t>
        <w:tab/>
        <w:t>15</w:t>
        <w:tab/>
        <w:t>Not Applicable</w:t>
        <w:tab/>
        <w:t>Not Applicable</w:t>
        <w:tab/>
        <w:t>Not Applicable</w:t>
        <w:tab/>
        <w:t>1189</w:t>
        <w:tab/>
        <w:t>Not Applic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1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167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1990</w:t>
        <w:tab/>
        <w:t>NO</w:t>
        <w:tab/>
        <w:t>YES</w:t>
        <w:tab/>
        <w:t>64</w:t>
        <w:tab/>
        <w:t>3</w:t>
        <w:tab/>
        <w:t>Lung</w:t>
        <w:tab/>
        <w:t>Alive</w:t>
        <w:tab/>
        <w:t>2010</w:t>
        <w:tab/>
        <w:t>2006</w:t>
        <w:tab/>
        <w:t>1970</w:t>
      </w:r>
    </w:p>
    <w:p>
      <w:pPr>
        <w:pStyle w:val="Style15"/>
        <w:rPr/>
      </w:pPr>
      <w:r>
        <w:rPr>
          <w:rFonts w:cs="宋体;SimSun"/>
        </w:rPr>
        <w:t>TCGA-55-6642</w:t>
        <w:tab/>
        <w:t>2449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63</w:t>
        <w:tab/>
        <w:t>R-Lower</w:t>
        <w:tab/>
        <w:t>Not Applicable</w:t>
        <w:tab/>
        <w:t>TCGA-55-6642</w:t>
        <w:tab/>
        <w:t>474b86d9-d897-467d-85d4-51dfa26ea107</w:t>
        <w:tab/>
        <w:t>19</w:t>
        <w:tab/>
        <w:t>-23107</w:t>
        <w:tab/>
        <w:t>Not Applicable</w:t>
        <w:tab/>
        <w:t>0</w:t>
        <w:tab/>
        <w:t>99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5-6642-F45614</w:t>
        <w:tab/>
        <w:t>A3AE45C0-A9BD-4E60-93D7-9017BF3411E0</w:t>
        <w:tab/>
        <w:t>17</w:t>
        <w:tab/>
        <w:t>Not Applicable</w:t>
        <w:tab/>
        <w:t>Not Applicable</w:t>
        <w:tab/>
        <w:t>Not Applicable</w:t>
        <w:tab/>
        <w:t>244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7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64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1</w:t>
        <w:tab/>
        <w:t>2006</w:t>
        <w:tab/>
        <w:t>1961</w:t>
      </w:r>
    </w:p>
    <w:p>
      <w:pPr>
        <w:pStyle w:val="Style15"/>
        <w:rPr/>
      </w:pPr>
      <w:r>
        <w:rPr>
          <w:rFonts w:cs="宋体;SimSun"/>
        </w:rPr>
        <w:t>TCGA-97-8174</w:t>
        <w:tab/>
        <w:t>164</w:t>
        <w:tab/>
        <w:t>Dead</w:t>
        <w:tab/>
        <w:t>T2b</w:t>
        <w:tab/>
        <w:t>N0</w:t>
        <w:tab/>
        <w:t>M0</w:t>
        <w:tab/>
        <w:t>Stage IIA</w:t>
        <w:tab/>
        <w:tab/>
        <w:tab/>
        <w:tab/>
        <w:t>67</w:t>
        <w:tab/>
        <w:t>R-Upper</w:t>
        <w:tab/>
        <w:t>Not Applicable</w:t>
        <w:tab/>
        <w:t>TCGA-97-8174</w:t>
        <w:tab/>
        <w:t>8c695c24-e7f9-449a-9258-a1bc8a33bf9a</w:t>
        <w:tab/>
        <w:t>13</w:t>
        <w:tab/>
        <w:t>-24725</w:t>
        <w:tab/>
        <w:t>164</w:t>
        <w:tab/>
        <w:t>0</w:t>
        <w:tab/>
        <w:t>Not Available</w:t>
        <w:tab/>
        <w:t>Not Available</w:t>
        <w:tab/>
        <w:t>Lung Adenocarcinoma</w:t>
        <w:tab/>
        <w:t>90</w:t>
        <w:tab/>
        <w:tab/>
        <w:t>TCGA-97-8174-D32911;TCGA-97-8174-D32912</w:t>
        <w:tab/>
        <w:t>78B19468-4913-4164-B4EF-AF0FD08CB063;093ACF14-8C3A-40FC-9089-FB1AE39C6278</w:t>
        <w:tab/>
        <w:t>Not Available;Not Available</w:t>
        <w:tab/>
        <w:t>15;15</w:t>
        <w:tab/>
        <w:t>102;102</w:t>
        <w:tab/>
        <w:t>53;53</w:t>
        <w:tab/>
        <w:t>Vinorelbine;CISplatinum</w:t>
        <w:tab/>
        <w:t>Unknown;Unknown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174</w:t>
        <w:tab/>
        <w:t>Preoperative</w:t>
        <w:tab/>
        <w:t>Not Available</w:t>
        <w:tab/>
        <w:t>86</w:t>
        <w:tab/>
        <w:t>99</w:t>
        <w:tab/>
        <w:t>YES</w:t>
        <w:tab/>
        <w:t>81</w:t>
        <w:tab/>
        <w:t>91</w:t>
        <w:tab/>
        <w:t>Not Availabl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1985</w:t>
        <w:tab/>
        <w:t>YES</w:t>
        <w:tab/>
        <w:t>NO</w:t>
        <w:tab/>
        <w:t>97</w:t>
        <w:tab/>
        <w:t>3</w:t>
        <w:tab/>
        <w:t>Lung</w:t>
        <w:tab/>
        <w:t>Dead</w:t>
        <w:tab/>
        <w:t>2012</w:t>
        <w:tab/>
        <w:t>2011</w:t>
        <w:tab/>
        <w:t>1965</w:t>
      </w:r>
    </w:p>
    <w:p>
      <w:pPr>
        <w:pStyle w:val="Style15"/>
        <w:rPr/>
      </w:pPr>
      <w:r>
        <w:rPr>
          <w:rFonts w:cs="宋体;SimSun"/>
        </w:rPr>
        <w:t>TCGA-55-8506</w:t>
        <w:tab/>
        <w:t>11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62</w:t>
        <w:tab/>
        <w:t>R-Upper</w:t>
        <w:tab/>
        <w:t>Not Applicable</w:t>
        <w:tab/>
        <w:t>TCGA-55-8506</w:t>
        <w:tab/>
        <w:t>3ed05070-6633-4de5-9f72-090f93aa2e4d</w:t>
        <w:tab/>
        <w:t>28</w:t>
        <w:tab/>
        <w:t>-22850</w:t>
        <w:tab/>
        <w:t>Not Applicable</w:t>
        <w:tab/>
        <w:t>0</w:t>
        <w:tab/>
        <w:t>1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06</w:t>
        <w:tab/>
        <w:t>Not Evaluated</w:t>
        <w:tab/>
        <w:t>Unknown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pplicable</w:t>
        <w:tab/>
        <w:t>Not Available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55-8203</w:t>
        <w:tab/>
        <w:t>547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9</w:t>
        <w:tab/>
        <w:t>R-Lower</w:t>
        <w:tab/>
        <w:t>Not Applicable</w:t>
        <w:tab/>
        <w:t>TCGA-55-8203</w:t>
        <w:tab/>
        <w:t>9a9bd705-1ef1-4a6c-bb1e-bdd346dc01c0</w:t>
        <w:tab/>
        <w:t>16</w:t>
        <w:tab/>
        <w:t>-25477</w:t>
        <w:tab/>
        <w:t>Not Applicable</w:t>
        <w:tab/>
        <w:t>0</w:t>
        <w:tab/>
        <w:t>4</w:t>
        <w:tab/>
        <w:t>Not Available</w:t>
        <w:tab/>
        <w:t>Lung Adenocarcinoma</w:t>
        <w:tab/>
        <w:t>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203-F47819</w:t>
        <w:tab/>
        <w:t>C9045FA4-F6A7-401C-8BB1-2A97C88D9330</w:t>
        <w:tab/>
        <w:t>28</w:t>
        <w:tab/>
        <w:t>Not Applicable</w:t>
        <w:tab/>
        <w:t>Not Applicable</w:t>
        <w:tab/>
        <w:t>Not Applicable</w:t>
        <w:tab/>
        <w:t>54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Yes, History of Prior Malignancy</w:t>
        <w:tab/>
        <w:t>8203</w:t>
        <w:tab/>
        <w:t>Not Available</w:t>
        <w:tab/>
        <w:t>TUMOR FREE</w:t>
        <w:tab/>
        <w:t>50</w:t>
        <w:tab/>
        <w:t>48</w:t>
        <w:tab/>
        <w:t>Unknown</w:t>
        <w:tab/>
        <w:t>52</w:t>
        <w:tab/>
        <w:t>49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536</w:t>
        <w:tab/>
        <w:t>244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69</w:t>
        <w:tab/>
        <w:t>R-Upper</w:t>
        <w:tab/>
        <w:t>Not Applicable</w:t>
        <w:tab/>
        <w:t>TCGA-78-7536</w:t>
        <w:tab/>
        <w:t>daf0e08e-1738-43f8-874a-b37d79cbe3a7</w:t>
        <w:tab/>
        <w:t>19</w:t>
        <w:tab/>
        <w:t>-25558</w:t>
        <w:tab/>
        <w:t>24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</w:t>
        <w:tab/>
        <w:t>NO</w:t>
        <w:tab/>
        <w:t>TCGA-78-7536-F20631</w:t>
        <w:tab/>
        <w:t>01b8e373-4376-4322-8924-06beb651d367</w:t>
        <w:tab/>
        <w:t>19</w:t>
        <w:tab/>
        <w:t>Not Available</w:t>
        <w:tab/>
        <w:t>Not Available</w:t>
        <w:tab/>
        <w:t>244</w:t>
        <w:tab/>
        <w:t>Not Available</w:t>
        <w:tab/>
        <w:t>231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1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4</w:t>
        <w:tab/>
        <w:t>No</w:t>
        <w:tab/>
        <w:t>7536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Regional site</w:t>
        <w:tab/>
        <w:t>TCGA-78-7536-R20632</w:t>
        <w:tab/>
        <w:t>6428d89d-10a1-4a35-b613-ae1a428fa8ce</w:t>
        <w:tab/>
        <w:t>1</w:t>
        <w:tab/>
        <w:t>19</w:t>
        <w:tab/>
        <w:t>90</w:t>
        <w:tab/>
        <w:t>55</w:t>
        <w:tab/>
        <w:t>Not Available</w:t>
        <w:tab/>
        <w:t>1</w:t>
        <w:tab/>
        <w:t>25</w:t>
        <w:tab/>
        <w:t>50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3</w:t>
        <w:tab/>
        <w:t>NO</w:t>
        <w:tab/>
        <w:t>YES</w:t>
        <w:tab/>
        <w:t>78</w:t>
        <w:tab/>
        <w:t>4</w:t>
        <w:tab/>
        <w:t>Lung</w:t>
        <w:tab/>
        <w:t>Dead</w:t>
        <w:tab/>
        <w:t>2012</w:t>
        <w:tab/>
        <w:t>2001</w:t>
        <w:tab/>
        <w:t>1949</w:t>
      </w:r>
    </w:p>
    <w:p>
      <w:pPr>
        <w:pStyle w:val="Style15"/>
        <w:rPr/>
      </w:pPr>
      <w:r>
        <w:rPr>
          <w:rFonts w:cs="宋体;SimSun"/>
        </w:rPr>
        <w:t>TCGA-86-A4JF</w:t>
        <w:tab/>
        <w:t>737</w:t>
        <w:tab/>
        <w:t>Dead</w:t>
        <w:tab/>
        <w:t>T3</w:t>
        <w:tab/>
        <w:t>N0</w:t>
        <w:tab/>
        <w:t>M0</w:t>
        <w:tab/>
        <w:t>Stage IIB</w:t>
        <w:tab/>
        <w:tab/>
        <w:tab/>
        <w:tab/>
        <w:t>56</w:t>
        <w:tab/>
        <w:t>R-Upper</w:t>
        <w:tab/>
        <w:t>Not Applicable</w:t>
        <w:tab/>
        <w:t>TCGA-86-A4JF</w:t>
        <w:tab/>
        <w:t>E01E4FB3-236A-4D16-9073-555876B688E9</w:t>
        <w:tab/>
        <w:t>14</w:t>
        <w:tab/>
        <w:t>-2049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>TCGA-86-A4JF-D52793;TCGA-86-A4JF-D52796</w:t>
        <w:tab/>
        <w:t>85E463A3-A1DE-4C8E-8C0F-9BD9AB0377D8;F06AAA11-F3BF-4A51-BA60-963FDE4D8CB8</w:t>
        <w:tab/>
        <w:t>Not Available;Not Available</w:t>
        <w:tab/>
        <w:t>6;6</w:t>
        <w:tab/>
        <w:t>171;536</w:t>
        <w:tab/>
        <w:t>31;444</w:t>
        <w:tab/>
        <w:t>Not Available;Not Availabl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Not Available</w:t>
        <w:tab/>
        <w:t>Unknown;Not Available</w:t>
        <w:tab/>
        <w:t>Not Available;Not Available</w:t>
        <w:tab/>
        <w:t>NO;Not Available</w:t>
        <w:tab/>
        <w:t>TCGA-86-A4JF-F51505;TCGA-86-A4JF-F70857</w:t>
        <w:tab/>
        <w:t>D96618EB-06F6-47F9-8C4C-D1E3264691D1;C9326E9D-3C7D-45BF-A0F0-3FD9F0CF2214</w:t>
        <w:tab/>
        <w:t>6;10</w:t>
        <w:tab/>
        <w:t>Not Available;Not Applicable</w:t>
        <w:tab/>
        <w:t>Not Available;Not Applicable</w:t>
        <w:tab/>
        <w:t>Not Applicable;737</w:t>
        <w:tab/>
        <w:t>536;Not Available</w:t>
        <w:tab/>
        <w:t>436;Not Applicable</w:t>
        <w:tab/>
        <w:t>2;4</w:t>
        <w:tab/>
        <w:t>Scheduled Follow-up Submission;Scheduled Follow-up Submission</w:t>
        <w:tab/>
        <w:t>Progressive Disease;Progressive Disease</w:t>
        <w:tab/>
        <w:t>70;20</w:t>
        <w:tab/>
        <w:t>NO;NO</w:t>
        <w:tab/>
        <w:t>12;3</w:t>
        <w:tab/>
        <w:t>Distant Metastasis;Not Available</w:t>
        <w:tab/>
        <w:t>YES;NO</w:t>
        <w:tab/>
        <w:t>Post-Adjuvant Therapy;Post-Adjuvant Therapy</w:t>
        <w:tab/>
        <w:t>WITH TUMOR;WITH TUMOR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JF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12</w:t>
        <w:tab/>
        <w:t>YES</w:t>
        <w:tab/>
        <w:t>NO</w:t>
        <w:tab/>
        <w:t>86</w:t>
        <w:tab/>
        <w:t>4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576</w:t>
        <w:tab/>
        <w:t>670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4</w:t>
        <w:tab/>
        <w:t>R-Upper</w:t>
        <w:tab/>
        <w:t>Not Applicable</w:t>
        <w:tab/>
        <w:t>TCGA-55-7576</w:t>
        <w:tab/>
        <w:t>055e9a43-3c00-4110-a303-e4407676bec0</w:t>
        <w:tab/>
        <w:t>11</w:t>
        <w:tab/>
        <w:t>-19917</w:t>
        <w:tab/>
        <w:t>Not Applicable</w:t>
        <w:tab/>
        <w:t>0</w:t>
        <w:tab/>
        <w:t>40</w:t>
        <w:tab/>
        <w:t>Not Available</w:t>
        <w:tab/>
        <w:t>Lung Adenocarcinoma</w:t>
        <w:tab/>
        <w:t>Not Available</w:t>
        <w:tab/>
        <w:tab/>
        <w:t>TCGA-55-7576-D45604;TCGA-55-7576-D45605</w:t>
        <w:tab/>
        <w:t>081CF755-293A-4A75-8F90-BC270CBB0C58;12803CED-7A32-4FB2-B0BB-7351A5C61BA7</w:t>
        <w:tab/>
        <w:t>Not Available;Not Available</w:t>
        <w:tab/>
        <w:t>17;17</w:t>
        <w:tab/>
        <w:t>168;168</w:t>
        <w:tab/>
        <w:t>104;104</w:t>
        <w:tab/>
        <w:t>Alimta;Cisplatin</w:t>
        <w:tab/>
        <w:t>Complete Response;Complete Response</w:t>
        <w:tab/>
        <w:t>7;7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576-F45603</w:t>
        <w:tab/>
        <w:t>062163B2-5EE5-4AC5-A2C1-AF02D4B0CD90</w:t>
        <w:tab/>
        <w:t>17</w:t>
        <w:tab/>
        <w:t>Not Applicable</w:t>
        <w:tab/>
        <w:t>Not Applicable</w:t>
        <w:tab/>
        <w:t>Not Applicable</w:t>
        <w:tab/>
        <w:t>67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7</w:t>
        <w:tab/>
        <w:t>Not Available</w:t>
        <w:tab/>
        <w:t>NO</w:t>
        <w:tab/>
        <w:t>Unknown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7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2</w:t>
      </w:r>
    </w:p>
    <w:p>
      <w:pPr>
        <w:pStyle w:val="Style15"/>
        <w:rPr/>
      </w:pPr>
      <w:r>
        <w:rPr>
          <w:rFonts w:cs="宋体;SimSun"/>
        </w:rPr>
        <w:t>TCGA-97-8172</w:t>
        <w:tab/>
        <w:t>545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75</w:t>
        <w:tab/>
        <w:t>R-Upper</w:t>
        <w:tab/>
        <w:t>Not Applicable</w:t>
        <w:tab/>
        <w:t>TCGA-97-8172</w:t>
        <w:tab/>
        <w:t>cbf1f718-6bb7-4daf-b9d6-fb294281decb</w:t>
        <w:tab/>
        <w:t>13</w:t>
        <w:tab/>
        <w:t>-27416</w:t>
        <w:tab/>
        <w:t>Not Applicable</w:t>
        <w:tab/>
        <w:t>0</w:t>
        <w:tab/>
        <w:t>182</w:t>
        <w:tab/>
        <w:t>Not Available</w:t>
        <w:tab/>
        <w:t>Lung Adenocarcinoma</w:t>
        <w:tab/>
        <w:t>64.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8172-F44230</w:t>
        <w:tab/>
        <w:t>52560AC4-46A3-4DEC-8DD6-A80E5C3A6658</w:t>
        <w:tab/>
        <w:t>19</w:t>
        <w:tab/>
        <w:t>Not Applicable</w:t>
        <w:tab/>
        <w:t>Not Applicable</w:t>
        <w:tab/>
        <w:t>Not Applicable</w:t>
        <w:tab/>
        <w:t>54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YES</w:t>
        <w:tab/>
        <w:t>YES</w:t>
        <w:tab/>
        <w:t>G12V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Yes, History of Prior Malignancy</w:t>
        <w:tab/>
        <w:t>8172</w:t>
        <w:tab/>
        <w:t>Preoperative</w:t>
        <w:tab/>
        <w:t>TUMOR FREE</w:t>
        <w:tab/>
        <w:t>105.10</w:t>
        <w:tab/>
        <w:t>107.25</w:t>
        <w:tab/>
        <w:t>NO</w:t>
        <w:tab/>
        <w:t>93.27</w:t>
        <w:tab/>
        <w:t>104.6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1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TCGA-99-8032</w:t>
        <w:tab/>
        <w:t>44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61</w:t>
        <w:tab/>
        <w:t>R-Upper</w:t>
        <w:tab/>
        <w:t>Not Applicable</w:t>
        <w:tab/>
        <w:t>TCGA-99-8032</w:t>
        <w:tab/>
        <w:t>7e83f9dd-b038-497b-a113-a55605398b7b</w:t>
        <w:tab/>
        <w:t>15</w:t>
        <w:tab/>
        <w:t>-22635</w:t>
        <w:tab/>
        <w:t>Not Applicable</w:t>
        <w:tab/>
        <w:t>0</w:t>
        <w:tab/>
        <w:t>44</w:t>
        <w:tab/>
        <w:t>Not Available</w:t>
        <w:tab/>
        <w:t>Lung Adenocarcinoma</w:t>
        <w:tab/>
        <w:t>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90</w:t>
        <w:tab/>
        <w:t>No</w:t>
        <w:tab/>
        <w:t>8032</w:t>
        <w:tab/>
        <w:t>Preoperative</w:t>
        <w:tab/>
        <w:t>TUMOR FREE</w:t>
        <w:tab/>
        <w:t>Not Available</w:t>
        <w:tab/>
        <w:t>Not Available</w:t>
        <w:tab/>
        <w:t>NO</w:t>
        <w:tab/>
        <w:t>55</w:t>
        <w:tab/>
        <w:t>59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9</w:t>
        <w:tab/>
        <w:t>2</w:t>
        <w:tab/>
        <w:t>Lung</w:t>
        <w:tab/>
        <w:t>Alive</w:t>
        <w:tab/>
        <w:t>2012</w:t>
        <w:tab/>
        <w:t>2011</w:t>
        <w:tab/>
        <w:t>1966</w:t>
      </w:r>
    </w:p>
    <w:p>
      <w:pPr>
        <w:pStyle w:val="Style15"/>
        <w:rPr/>
      </w:pPr>
      <w:r>
        <w:rPr>
          <w:rFonts w:cs="宋体;SimSun"/>
        </w:rPr>
        <w:t>TCGA-05-5429</w:t>
        <w:tab/>
        <w:t>275</w:t>
        <w:tab/>
        <w:t>Dead</w:t>
        <w:tab/>
        <w:t>T3</w:t>
        <w:tab/>
        <w:t>N2</w:t>
        <w:tab/>
        <w:t>M0</w:t>
        <w:tab/>
        <w:t>Stage IIIA</w:t>
        <w:tab/>
        <w:tab/>
        <w:tab/>
        <w:tab/>
        <w:t>60</w:t>
        <w:tab/>
        <w:t>L-Upper</w:t>
        <w:tab/>
        <w:t>Not Applicable</w:t>
        <w:tab/>
        <w:t>TCGA-05-5429</w:t>
        <w:tab/>
        <w:t>63bd2175-4b7c-44c9-aef3-9efc8f79837b</w:t>
        <w:tab/>
        <w:t>22</w:t>
        <w:tab/>
        <w:t>-22066</w:t>
        <w:tab/>
        <w:t>Not Applicable</w:t>
        <w:tab/>
        <w:t>0</w:t>
        <w:tab/>
        <w:t>3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Unknown</w:t>
        <w:tab/>
        <w:t>Not Available</w:t>
        <w:tab/>
        <w:t>TCGA-05-5429-F36396</w:t>
        <w:tab/>
        <w:t>6271312D-642D-4C7C-AF77-B70D79E7B2CC</w:t>
        <w:tab/>
        <w:t>30</w:t>
        <w:tab/>
        <w:t>Not Available</w:t>
        <w:tab/>
        <w:t>Not Available</w:t>
        <w:tab/>
        <w:t>275</w:t>
        <w:tab/>
        <w:t>Not Available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NO</w:t>
        <w:tab/>
        <w:t>10</w:t>
        <w:tab/>
        <w:t>Not Available</w:t>
        <w:tab/>
        <w:t>Unknown</w:t>
        <w:tab/>
        <w:t>Not Available</w:t>
        <w:tab/>
        <w:t>Unknown</w:t>
        <w:tab/>
        <w:t>Unknown</w:t>
        <w:tab/>
        <w:t>Not Applicable</w:t>
        <w:tab/>
        <w:t>Not Available</w:t>
        <w:tab/>
        <w:t>Unknown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42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NO</w:t>
        <w:tab/>
        <w:t>YES</w:t>
        <w:tab/>
        <w:t>05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AARQ</w:t>
        <w:tab/>
        <w:t>6732</w:t>
        <w:tab/>
        <w:t>Alive</w:t>
        <w:tab/>
        <w:t>T2</w:t>
        <w:tab/>
        <w:t>N0</w:t>
        <w:tab/>
        <w:t>MX</w:t>
        <w:tab/>
        <w:t>Stage I</w:t>
        <w:tab/>
        <w:tab/>
        <w:tab/>
        <w:tab/>
        <w:t>41</w:t>
        <w:tab/>
        <w:t>R-Upper</w:t>
        <w:tab/>
        <w:t>Not Applicable</w:t>
        <w:tab/>
        <w:t>TCGA-49-AARQ</w:t>
        <w:tab/>
        <w:t>9A2A226E-9605-4214-9320-469305E664E6</w:t>
        <w:tab/>
        <w:t>19</w:t>
        <w:tab/>
        <w:t>-15065</w:t>
        <w:tab/>
        <w:t>Not Applicable</w:t>
        <w:tab/>
        <w:t>0</w:t>
        <w:tab/>
        <w:t>6443</w:t>
        <w:tab/>
        <w:t>Not Available</w:t>
        <w:tab/>
        <w:t>Lung Adenocarcinoma</w:t>
        <w:tab/>
        <w:t>99.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9-AARQ-F72093</w:t>
        <w:tab/>
        <w:t>60C40E3D-7A62-4E0D-9272-99ED242A7606</w:t>
        <w:tab/>
        <w:t>10</w:t>
        <w:tab/>
        <w:t>Not Applicable</w:t>
        <w:tab/>
        <w:t>Not Applicable</w:t>
        <w:tab/>
        <w:t>Not Applicable</w:t>
        <w:tab/>
        <w:t>6732</w:t>
        <w:tab/>
        <w:t>Not Applicable</w:t>
        <w:tab/>
        <w:t>1</w:t>
        <w:tab/>
        <w:t>Scheduled Follow-up Submission</w:t>
        <w:tab/>
        <w:t>Complete Remission/Response</w:t>
        <w:tab/>
        <w:t>Not Available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AARQ</w:t>
        <w:tab/>
        <w:t>Preoperative</w:t>
        <w:tab/>
        <w:t>TUMOR FREE</w:t>
        <w:tab/>
        <w:t>56.8</w:t>
        <w:tab/>
        <w:t>56.1</w:t>
        <w:tab/>
        <w:t>NO</w:t>
        <w:tab/>
        <w:t>83.2</w:t>
        <w:tab/>
        <w:t>82.2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7</w:t>
        <w:tab/>
        <w:t>NO</w:t>
        <w:tab/>
        <w:t>YES</w:t>
        <w:tab/>
        <w:t>49</w:t>
        <w:tab/>
        <w:t>4</w:t>
        <w:tab/>
        <w:t>Lung</w:t>
        <w:tab/>
        <w:t>Alive</w:t>
        <w:tab/>
        <w:t>2014</w:t>
        <w:tab/>
        <w:t>199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4486</w:t>
        <w:tab/>
        <w:t>2318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72</w:t>
        <w:tab/>
        <w:t>R-Lower</w:t>
        <w:tab/>
        <w:t>Not Applicable</w:t>
        <w:tab/>
        <w:t>TCGA-49-4486</w:t>
        <w:tab/>
        <w:t>61c655ec-52b5-453f-a6cc-b2aba445b027</w:t>
        <w:tab/>
        <w:t>3</w:t>
        <w:tab/>
        <w:t>-26415</w:t>
        <w:tab/>
        <w:t>231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49-4486-F58843</w:t>
        <w:tab/>
        <w:t>67E6E0FC-CA40-4FBA-B179-4F85F0E039F6</w:t>
        <w:tab/>
        <w:t>25</w:t>
        <w:tab/>
        <w:t>Not Available</w:t>
        <w:tab/>
        <w:t>Not Available</w:t>
        <w:tab/>
        <w:t>2318</w:t>
        <w:tab/>
        <w:t>Not Available</w:t>
        <w:tab/>
        <w:t>2045</w:t>
        <w:tab/>
        <w:t>2</w:t>
        <w:tab/>
        <w:t>Scheduled Follow-up Submission</w:t>
        <w:tab/>
        <w:t>Progressive Disease</w:t>
        <w:tab/>
        <w:t>60</w:t>
        <w:tab/>
        <w:t>NO</w:t>
        <w:tab/>
        <w:t>4</w:t>
        <w:tab/>
        <w:t>Distant Metastasis</w:t>
        <w:tab/>
        <w:t>YES</w:t>
        <w:tab/>
        <w:t>Other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7.5</w:t>
        <w:tab/>
        <w:t>No</w:t>
        <w:tab/>
        <w:t>4486</w:t>
        <w:tab/>
        <w:t>Other</w:t>
        <w:tab/>
        <w:t>WITH TUMOR</w:t>
        <w:tab/>
        <w:t>69</w:t>
        <w:tab/>
        <w:t>96</w:t>
        <w:tab/>
        <w:t>Not Available</w:t>
        <w:tab/>
        <w:t>77</w:t>
        <w:tab/>
        <w:t>108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3rd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67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2</w:t>
        <w:tab/>
        <w:t>1932</w:t>
      </w:r>
    </w:p>
    <w:p>
      <w:pPr>
        <w:pStyle w:val="Style15"/>
        <w:rPr/>
      </w:pPr>
      <w:r>
        <w:rPr>
          <w:rFonts w:cs="宋体;SimSun"/>
        </w:rPr>
        <w:t>TCGA-93-A4JO</w:t>
        <w:tab/>
        <w:t>33</w:t>
        <w:tab/>
        <w:t>Dead</w:t>
        <w:tab/>
        <w:t>T1a</w:t>
        <w:tab/>
        <w:t>N0</w:t>
        <w:tab/>
        <w:t>MX</w:t>
        <w:tab/>
        <w:t>Stage IA</w:t>
        <w:tab/>
        <w:tab/>
        <w:tab/>
        <w:tab/>
        <w:t>70</w:t>
        <w:tab/>
        <w:t>R-Lower</w:t>
        <w:tab/>
        <w:t>Not Applicable</w:t>
        <w:tab/>
        <w:t>TCGA-93-A4JO</w:t>
        <w:tab/>
        <w:t>3DAEBE75-C6DF-478E-8A4C-11186FD5EAD9</w:t>
        <w:tab/>
        <w:t>27</w:t>
        <w:tab/>
        <w:t>-25898</w:t>
        <w:tab/>
        <w:t>33</w:t>
        <w:tab/>
        <w:t>0</w:t>
        <w:tab/>
        <w:t>Not Available</w:t>
        <w:tab/>
        <w:t>Not Available</w:t>
        <w:tab/>
        <w:t>Lung Adenocarcinoma</w:t>
        <w:tab/>
        <w:t>8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JO</w:t>
        <w:tab/>
        <w:t>Preoperative</w:t>
        <w:tab/>
        <w:t>TUMOR FREE</w:t>
        <w:tab/>
        <w:t>126</w:t>
        <w:tab/>
        <w:t>97</w:t>
        <w:tab/>
        <w:t>NO</w:t>
        <w:tab/>
        <w:t>125</w:t>
        <w:tab/>
        <w:t>98</w:t>
        <w:tab/>
        <w:t>Not Applicabl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6</w:t>
        <w:tab/>
        <w:t>YES</w:t>
        <w:tab/>
        <w:t>NO</w:t>
        <w:tab/>
        <w:t>93</w:t>
        <w:tab/>
        <w:t>4</w:t>
        <w:tab/>
        <w:t>Lung</w:t>
        <w:tab/>
        <w:t>Dead</w:t>
        <w:tab/>
        <w:t>2014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TCGA-05-4426</w:t>
        <w:tab/>
        <w:t>791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1</w:t>
        <w:tab/>
        <w:t>L-Lower</w:t>
        <w:tab/>
        <w:t>Not Applicable</w:t>
        <w:tab/>
        <w:t>TCGA-05-4426</w:t>
        <w:tab/>
        <w:t>36bf02f8-c1c8-49f9-a417-adf88a205c70</w:t>
        <w:tab/>
        <w:t>22</w:t>
        <w:tab/>
        <w:t>-26084</w:t>
        <w:tab/>
        <w:t>Not Applicable</w:t>
        <w:tab/>
        <w:t>0</w:t>
        <w:tab/>
        <w:t>79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Unknown</w:t>
        <w:tab/>
        <w:t>Not Available</w:t>
        <w:tab/>
        <w:t>Not Available</w:t>
        <w:tab/>
        <w:t>TCGA-05-4426-F36562</w:t>
        <w:tab/>
        <w:t>76BC7F31-DA6E-448B-8B2D-68A57B4B9805</w:t>
        <w:tab/>
        <w:t>2</w:t>
        <w:tab/>
        <w:t>Not Available</w:t>
        <w:tab/>
        <w:t>Not Available</w:t>
        <w:tab/>
        <w:t>Not Applicable</w:t>
        <w:tab/>
        <w:t>791</w:t>
        <w:tab/>
        <w:t>457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YES</w:t>
        <w:tab/>
        <w:t>Not Available</w:t>
        <w:tab/>
        <w:t>TUMOR FREE</w:t>
        <w:tab/>
        <w:t>Unknown</w:t>
        <w:tab/>
        <w:t>Complete Remission/Response</w:t>
        <w:tab/>
        <w:t>Not Available</w:t>
        <w:tab/>
        <w:t>Unknown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442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1-6725</w:t>
        <w:tab/>
        <w:t>256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48</w:t>
        <w:tab/>
        <w:t>R-Upper</w:t>
        <w:tab/>
        <w:t>Not Applicable</w:t>
        <w:tab/>
        <w:t>TCGA-71-6725</w:t>
        <w:tab/>
        <w:t>4b7cd595-e7f9-45a8-b736-a8c7c42d9539</w:t>
        <w:tab/>
        <w:t>9</w:t>
        <w:tab/>
        <w:t>-17793</w:t>
        <w:tab/>
        <w:t>Not Applicable</w:t>
        <w:tab/>
        <w:t>0</w:t>
        <w:tab/>
        <w:t>61</w:t>
        <w:tab/>
        <w:t>Not Available</w:t>
        <w:tab/>
        <w:t>Lung Adenocarcinoma</w:t>
        <w:tab/>
        <w:t>Not Available</w:t>
        <w:tab/>
        <w:tab/>
        <w:t>TCGA-71-6725-D70932;TCGA-71-6725-D70933</w:t>
        <w:tab/>
        <w:t>C96AEDBF-65F7-4278-9841-02DE35F2FBD4;58FFFDD4-06DF-4156-903D-ECAA85C8D3B5</w:t>
        <w:tab/>
        <w:t>Not Available;Not Available</w:t>
        <w:tab/>
        <w:t>10;10</w:t>
        <w:tab/>
        <w:t>127;127</w:t>
        <w:tab/>
        <w:t>107;107</w:t>
        <w:tab/>
        <w:t>Cisplatin;Etoposide</w:t>
        <w:tab/>
        <w:t>Clinical Progressive Disease;Clinical Progressive Disea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5;201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t Available</w:t>
        <w:tab/>
        <w:t>TCGA-71-6725-F70928</w:t>
        <w:tab/>
        <w:t>91E9D55E-8826-486C-8511-B70EB38747D7</w:t>
        <w:tab/>
        <w:t>10</w:t>
        <w:tab/>
        <w:t>Not Available</w:t>
        <w:tab/>
        <w:t>Not Available</w:t>
        <w:tab/>
        <w:t>Not Applicable</w:t>
        <w:tab/>
        <w:t>256</w:t>
        <w:tab/>
        <w:t>164</w:t>
        <w:tab/>
        <w:t>2</w:t>
        <w:tab/>
        <w:t>Scheduled Follow-up Submission</w:t>
        <w:tab/>
        <w:t>Progressive Disease</w:t>
        <w:tab/>
        <w:t>Not Available</w:t>
        <w:tab/>
        <w:t>NO</w:t>
        <w:tab/>
        <w:t>3</w:t>
        <w:tab/>
        <w:t>Locoregional Recurrence</w:t>
        <w:tab/>
        <w:t>YES</w:t>
        <w:tab/>
        <w:t>Post-Adjuvant Therapy</w:t>
        <w:tab/>
        <w:t>WITH TUMOR</w:t>
        <w:tab/>
        <w:t>YES</w:t>
        <w:tab/>
        <w:t>Progressive Disease</w:t>
        <w:tab/>
        <w:t>Not Available</w:t>
        <w:tab/>
        <w:t>NO</w:t>
        <w:tab/>
        <w:t>Alive</w:t>
        <w:tab/>
        <w:t>2015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60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72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SIAN</w:t>
        <w:tab/>
        <w:t>Not Available</w:t>
        <w:tab/>
        <w:tab/>
        <w:t>Primary Tumor Field</w:t>
        <w:tab/>
        <w:t>TCGA-71-6725-R70931</w:t>
        <w:tab/>
        <w:t>F21BE49A-8969-4E71-BF16-E5FFB34417E3</w:t>
        <w:tab/>
        <w:t>Not Available</w:t>
        <w:tab/>
        <w:t>10</w:t>
        <w:tab/>
        <w:t>204</w:t>
        <w:tab/>
        <w:t>159</w:t>
        <w:tab/>
        <w:t>Radiographic Progressive Disease</w:t>
        <w:tab/>
        <w:t>3</w:t>
        <w:tab/>
        <w:t>35</w:t>
        <w:tab/>
        <w:t>7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5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71</w:t>
        <w:tab/>
        <w:t>2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J2-8194</w:t>
        <w:tab/>
        <w:t>724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69</w:t>
        <w:tab/>
        <w:t>R-Lower</w:t>
        <w:tab/>
        <w:t>Not Applicable</w:t>
        <w:tab/>
        <w:t>TCGA-J2-8194</w:t>
        <w:tab/>
        <w:t>2b68b51f-bd4c-4bbb-b4e6-2eead53da2a4</w:t>
        <w:tab/>
        <w:t>6</w:t>
        <w:tab/>
        <w:t>-25441</w:t>
        <w:tab/>
        <w:t>Not Applicable</w:t>
        <w:tab/>
        <w:t>0</w:t>
        <w:tab/>
        <w:t>114</w:t>
        <w:tab/>
        <w:t>Not Available</w:t>
        <w:tab/>
        <w:t>Lung Adenocarcinoma</w:t>
        <w:tab/>
        <w:t>59</w:t>
        <w:tab/>
        <w:tab/>
        <w:t>TCGA-J2-8194-D32562;TCGA-J2-8194-D32566;TCGA-J2-8194-D55424;TCGA-J2-8194-D55426;TCGA-J2-8194-D55427;TCGA-J2-8194-D55428</w:t>
        <w:tab/>
        <w:t>2FAE07DB-7F3D-45D6-BA62-5C795B46A511;04888E00-4D3A-44D4-9C38-BB9DA5B386B7;4C297630-A1FD-4811-899D-AA652ACB4F3D;726C1CA1-1718-4EA7-9CAC-8701FA927C14;7AE778AB-433A-4D39-AB87-A4A38B5EF832;F21DD793-5C47-438B-9CBC-8E3B6B4DE464</w:t>
        <w:tab/>
        <w:t>Not Available;Not Available;Not Available;Not Available;Not Available;Not Available</w:t>
        <w:tab/>
        <w:t>6;6;7;7;7;7</w:t>
        <w:tab/>
        <w:t>Not Available;Not Available;584;584;640;Not Available</w:t>
        <w:tab/>
        <w:t>72;72;546;546;597;663</w:t>
        <w:tab/>
        <w:t>carboplatin;alimta;Carboplatin;Gemcitabine;Doxetaxol;Erlotinib</w:t>
        <w:tab/>
        <w:t>Not Available;Not Available;Clinical Progressive Disease;Clinical Progressive Disease;Stable Disease;Not Applicable</w:t>
        <w:tab/>
        <w:t>6;6;1;1;1;1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YES;YES;NO;NO;NO;YES</w:t>
        <w:tab/>
        <w:t>Chemotherapy;Chemotherapy;Chemotherapy;Chemotherapy;Chemotherapy;Targeted Molecular 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2012;2012;2014;2014;2014;2014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YES</w:t>
        <w:tab/>
        <w:t>TCGA-J2-8194-F55317</w:t>
        <w:tab/>
        <w:t>CCFB27C8-26F9-4711-BDF0-683C72901DE8</w:t>
        <w:tab/>
        <w:t>3</w:t>
        <w:tab/>
        <w:t>Not Available</w:t>
        <w:tab/>
        <w:t>518</w:t>
        <w:tab/>
        <w:t>Not Applicable</w:t>
        <w:tab/>
        <w:t>724</w:t>
        <w:tab/>
        <w:t>470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;Convincing Imaging</w:t>
        <w:tab/>
        <w:t>YES</w:t>
        <w:tab/>
        <w:t>Alive</w:t>
        <w:tab/>
        <w:t>2014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Yes, History of Prior Malignancy</w:t>
        <w:tab/>
        <w:t>8194</w:t>
        <w:tab/>
        <w:t>Not Available</w:t>
        <w:tab/>
        <w:t>Unknown</w:t>
        <w:tab/>
        <w:t>2.04</w:t>
        <w:tab/>
        <w:t>83</w:t>
        <w:tab/>
        <w:t>YES</w:t>
        <w:tab/>
        <w:t>2.04</w:t>
        <w:tab/>
        <w:t>83</w:t>
        <w:tab/>
        <w:t>Unknown</w:t>
        <w:tab/>
        <w:t>YES</w:t>
        <w:tab/>
        <w:t>WHITE</w:t>
        <w:tab/>
        <w:t>NO</w:t>
        <w:tab/>
        <w:tab/>
        <w:t>Unknown</w:t>
        <w:tab/>
        <w:t>TCGA-J2-8194-R55430</w:t>
        <w:tab/>
        <w:t>39FF1C80-F11B-4726-A0BD-CF3836CB2627</w:t>
        <w:tab/>
        <w:t>Not Available</w:t>
        <w:tab/>
        <w:t>7</w:t>
        <w:tab/>
        <w:t>271</w:t>
        <w:tab/>
        <w:t>240</w:t>
        <w:tab/>
        <w:t>Unknown</w:t>
        <w:tab/>
        <w:t>1</w:t>
        <w:tab/>
        <w:t>Not Available</w:t>
        <w:tab/>
        <w:t>Not Available</w:t>
        <w:tab/>
        <w:t>NO</w:t>
        <w:tab/>
        <w:t>Unknown</w:t>
        <w:tab/>
        <w:t>Not Applicable</w:t>
        <w:tab/>
        <w:t>Not Available</w:t>
        <w:tab/>
        <w:t>Not Available</w:t>
        <w:tab/>
        <w:t>Not Available</w:t>
        <w:tab/>
        <w:t>2014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1982</w:t>
        <w:tab/>
        <w:t>YES</w:t>
        <w:tab/>
        <w:t>NO</w:t>
        <w:tab/>
        <w:t>J2</w:t>
        <w:tab/>
        <w:t>3</w:t>
        <w:tab/>
        <w:t>Lung</w:t>
        <w:tab/>
        <w:t>Alive</w:t>
        <w:tab/>
        <w:t>2012</w:t>
        <w:tab/>
        <w:t>2011</w:t>
        <w:tab/>
        <w:t>1956</w:t>
      </w:r>
    </w:p>
    <w:p>
      <w:pPr>
        <w:pStyle w:val="Style15"/>
        <w:rPr/>
      </w:pPr>
      <w:r>
        <w:rPr>
          <w:rFonts w:cs="宋体;SimSun"/>
        </w:rPr>
        <w:t>TCGA-55-6984</w:t>
        <w:tab/>
        <w:t>760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71</w:t>
        <w:tab/>
        <w:t>L-Lower</w:t>
        <w:tab/>
        <w:t>Not Applicable</w:t>
        <w:tab/>
        <w:t>TCGA-55-6984</w:t>
        <w:tab/>
        <w:t>f063ddbb-1668-40df-9ec2-b0a23ca2c389</w:t>
        <w:tab/>
        <w:t>27</w:t>
        <w:tab/>
        <w:t>Not Available</w:t>
        <w:tab/>
        <w:t>76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5-6984-D45633;TCGA-55-6984-D45634</w:t>
        <w:tab/>
        <w:t>2EEFA4BA-8311-4923-9CC0-43AEDFF385C4;0D8E1A7A-9075-4584-B85F-489D6DAB16F2</w:t>
        <w:tab/>
        <w:t>Not Available;Not Available</w:t>
        <w:tab/>
        <w:t>17;17</w:t>
        <w:tab/>
        <w:t>Not Available;747</w:t>
        <w:tab/>
        <w:t>65;724</w:t>
        <w:tab/>
        <w:t>Chemo, Multi-Agent, NOS;Chemo, NOS</w:t>
        <w:tab/>
        <w:t>Complete Response;Clinical Progressive Disease</w:t>
        <w:tab/>
        <w:t>7;7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</w:t>
        <w:tab/>
        <w:t>TCGA-55-6984-F45632</w:t>
        <w:tab/>
        <w:t>DB66DE4C-0099-4F8A-8ABA-4D7D43922A68</w:t>
        <w:tab/>
        <w:t>17</w:t>
        <w:tab/>
        <w:t>Not Available</w:t>
        <w:tab/>
        <w:t>Not Available</w:t>
        <w:tab/>
        <w:t>760</w:t>
        <w:tab/>
        <w:t>Not Available</w:t>
        <w:tab/>
        <w:t>724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7</w:t>
        <w:tab/>
        <w:t>Not Available</w:t>
        <w:tab/>
        <w:t>YES</w:t>
        <w:tab/>
        <w:t>Not Evaluated</w:t>
        <w:tab/>
        <w:t>WITH TUMOR</w:t>
        <w:tab/>
        <w:t>YES</w:t>
        <w:tab/>
        <w:t>Complete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Not Available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7771</w:t>
        <w:tab/>
        <w:t>492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62</w:t>
        <w:tab/>
        <w:t>R-Upper</w:t>
        <w:tab/>
        <w:t>Not Applicable</w:t>
        <w:tab/>
        <w:t>TCGA-91-7771</w:t>
        <w:tab/>
        <w:t>c0fdb152-25d2-404b-bec7-a43ece381f5b</w:t>
        <w:tab/>
        <w:t>24</w:t>
        <w:tab/>
        <w:t>-22926</w:t>
        <w:tab/>
        <w:t>Not Applicable</w:t>
        <w:tab/>
        <w:t>0</w:t>
        <w:tab/>
        <w:t>31</w:t>
        <w:tab/>
        <w:t>Not Available</w:t>
        <w:tab/>
        <w:t>Lung Adenocarcinoma</w:t>
        <w:tab/>
        <w:t>Not Available</w:t>
        <w:tab/>
        <w:tab/>
        <w:t>TCGA-91-7771-D37917;TCGA-91-7771-D37919</w:t>
        <w:tab/>
        <w:t>494CE129-C26D-4374-B915-382105753D85;7D947262-1775-4C0C-981A-AAF1E6E7D92E</w:t>
        <w:tab/>
        <w:t>Not Available;Not Available</w:t>
        <w:tab/>
        <w:t>6;6</w:t>
        <w:tab/>
        <w:t>156;156</w:t>
        <w:tab/>
        <w:t>77;77</w:t>
        <w:tab/>
        <w:t>Cisplatin;Pemetrexed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7771-F37916</w:t>
        <w:tab/>
        <w:t>5CE9E189-97C2-4431-8689-FBACCA998B25</w:t>
        <w:tab/>
        <w:t>6</w:t>
        <w:tab/>
        <w:t>Not Applicable</w:t>
        <w:tab/>
        <w:t>Not Applicable</w:t>
        <w:tab/>
        <w:t>Not Applicable</w:t>
        <w:tab/>
        <w:t>492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2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5</w:t>
        <w:tab/>
        <w:t>Yes</w:t>
        <w:tab/>
        <w:t>777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2011</w:t>
        <w:tab/>
        <w:t>YES</w:t>
        <w:tab/>
        <w:t>NO</w:t>
        <w:tab/>
        <w:t>91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TI</w:t>
        <w:tab/>
        <w:t>429</w:t>
        <w:tab/>
        <w:t>Dead</w:t>
        <w:tab/>
        <w:t>T2a</w:t>
        <w:tab/>
        <w:t>N1</w:t>
        <w:tab/>
        <w:t>M0</w:t>
        <w:tab/>
        <w:t>Stage IIA</w:t>
        <w:tab/>
        <w:tab/>
        <w:tab/>
        <w:tab/>
        <w:t>72</w:t>
        <w:tab/>
        <w:t>R-Lower</w:t>
        <w:tab/>
        <w:t>Not Applicable</w:t>
        <w:tab/>
        <w:t>TCGA-MP-A4TI</w:t>
        <w:tab/>
        <w:t>F327DEA0-2D30-482F-809C-76A148A749B7</w:t>
        <w:tab/>
        <w:t>2</w:t>
        <w:tab/>
        <w:t>-26565</w:t>
        <w:tab/>
        <w:t>42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4</w:t>
        <w:tab/>
        <w:t>YES</w:t>
        <w:tab/>
        <w:t>YES</w:t>
        <w:tab/>
        <w:t>84</w:t>
        <w:tab/>
        <w:t>Unknown</w:t>
        <w:tab/>
        <w:t>Not Available</w:t>
        <w:tab/>
        <w:t>Unknown</w:t>
        <w:tab/>
        <w:t>Not Available</w:t>
        <w:tab/>
        <w:t>Locoregional Recurrence;Distant Metastasis</w:t>
        <w:tab/>
        <w:t>Convincing Imaging</w:t>
        <w:tab/>
        <w:t>YES</w:t>
        <w:tab/>
        <w:t>35</w:t>
        <w:tab/>
        <w:t>No</w:t>
        <w:tab/>
        <w:t>A4TI</w:t>
        <w:tab/>
        <w:t>Not Evaluated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90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10</w:t>
        <w:tab/>
        <w:t>1955</w:t>
      </w:r>
    </w:p>
    <w:p>
      <w:pPr>
        <w:pStyle w:val="Style15"/>
        <w:rPr/>
      </w:pPr>
      <w:r>
        <w:rPr>
          <w:rFonts w:cs="宋体;SimSun"/>
        </w:rPr>
        <w:t>TCGA-49-4514</w:t>
        <w:tab/>
        <w:t>1700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9</w:t>
        <w:tab/>
        <w:t>L-Upper</w:t>
        <w:tab/>
        <w:t>Not Applicable</w:t>
        <w:tab/>
        <w:t>TCGA-49-4514</w:t>
        <w:tab/>
        <w:t>b87a5d92-4c09-48fe-bb08-b3c89a7c892e</w:t>
        <w:tab/>
        <w:t>9</w:t>
        <w:tab/>
        <w:t>-28908</w:t>
        <w:tab/>
        <w:t>Not Applicable</w:t>
        <w:tab/>
        <w:t>0</w:t>
        <w:tab/>
        <w:t>131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49-4514-F14817</w:t>
        <w:tab/>
        <w:t>8e78115f-ef3f-4e4f-b8e4-16fdf02e5002</w:t>
        <w:tab/>
        <w:t>10</w:t>
        <w:tab/>
        <w:t>Not Applicable</w:t>
        <w:tab/>
        <w:t>Not Applicable</w:t>
        <w:tab/>
        <w:t>Not Applicable</w:t>
        <w:tab/>
        <w:t>1700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5</w:t>
        <w:tab/>
        <w:t>No</w:t>
        <w:tab/>
        <w:t>451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3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20</w:t>
        <w:tab/>
        <w:t>912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41</w:t>
        <w:tab/>
        <w:t>R-Lower</w:t>
        <w:tab/>
        <w:t>Not Applicable</w:t>
        <w:tab/>
        <w:t>TCGA-05-4420</w:t>
        <w:tab/>
        <w:t>3d2aa654-1b5f-4eb4-a1c2-af31f5760069</w:t>
        <w:tab/>
        <w:t>22</w:t>
        <w:tab/>
        <w:t>-15159</w:t>
        <w:tab/>
        <w:t>Not Applicable</w:t>
        <w:tab/>
        <w:t>0</w:t>
        <w:tab/>
        <w:t>91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20-F36531</w:t>
        <w:tab/>
        <w:t>F35DE973-C732-4FC5-9C26-51A06531E0A2</w:t>
        <w:tab/>
        <w:t>1</w:t>
        <w:tab/>
        <w:t>Not Applicable</w:t>
        <w:tab/>
        <w:t>Not Applicable</w:t>
        <w:tab/>
        <w:t>Not Applicable</w:t>
        <w:tab/>
        <w:t>912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8</w:t>
        <w:tab/>
        <w:t>No</w:t>
        <w:tab/>
        <w:t>442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250</w:t>
        <w:tab/>
        <w:t>121</w:t>
        <w:tab/>
        <w:t>Dead</w:t>
        <w:tab/>
        <w:t>T3</w:t>
        <w:tab/>
        <w:t>N1</w:t>
        <w:tab/>
        <w:t>M0</w:t>
        <w:tab/>
        <w:t>Stage IIIA</w:t>
        <w:tab/>
        <w:tab/>
        <w:tab/>
        <w:tab/>
        <w:t>79</w:t>
        <w:tab/>
        <w:t>R-Lower</w:t>
        <w:tab/>
        <w:t>Not Applicable</w:t>
        <w:tab/>
        <w:t>TCGA-05-4250</w:t>
        <w:tab/>
        <w:t>f98ecd8a-b878-4f53-b911-20cd8e17281c</w:t>
        <w:tab/>
        <w:t>22</w:t>
        <w:tab/>
        <w:t>-29068</w:t>
        <w:tab/>
        <w:t>12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7</w:t>
        <w:tab/>
        <w:t>No</w:t>
        <w:tab/>
        <w:t>425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Dead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8-4630</w:t>
        <w:tab/>
        <w:t>1073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5</w:t>
        <w:tab/>
        <w:t>R-Upper</w:t>
        <w:tab/>
        <w:t>Not Applicable</w:t>
        <w:tab/>
        <w:t>TCGA-38-4630</w:t>
        <w:tab/>
        <w:t>f1985735-a188-4567-a88a-530f9b80291b</w:t>
        <w:tab/>
        <w:t>14</w:t>
        <w:tab/>
        <w:t>-27667</w:t>
        <w:tab/>
        <w:t>107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;NO;NO</w:t>
        <w:tab/>
        <w:t>YES;YES;YES</w:t>
        <w:tab/>
        <w:t>NO;NO;NO</w:t>
        <w:tab/>
        <w:t>NO;Not Available;NO</w:t>
        <w:tab/>
        <w:t>TCGA-38-4630-F4890;TCGA-38-4630-F4943;TCGA-38-4630-F4972</w:t>
        <w:tab/>
        <w:t>de9bcf35-aaab-4e5d-815f-d1568b93d2ce;46bd4471-369f-4e60-b754-b39b142348bf;9687a1c3-6c11-4d6b-9130-26b74c79e736</w:t>
        <w:tab/>
        <w:t>14;16;16</w:t>
        <w:tab/>
        <w:t>Not Available;Not Available;Not Available</w:t>
        <w:tab/>
        <w:t>Not Available;Not Available;Not Available</w:t>
        <w:tab/>
        <w:t>1073;1073;1073</w:t>
        <w:tab/>
        <w:t>Not Available;Not Available;Not Available</w:t>
        <w:tab/>
        <w:t>524;746;836</w:t>
        <w:tab/>
        <w:t>Not Available;Not Available;Not Available</w:t>
        <w:tab/>
        <w:t>Not Available;Not Available;Not Available</w:t>
        <w:tab/>
        <w:t>Stable Disease;Stable Disease;Stable Disease</w:t>
        <w:tab/>
        <w:t>Not Available;Not Available;Not Available</w:t>
        <w:tab/>
        <w:t>Not Available;Not Available;Not Available</w:t>
        <w:tab/>
        <w:t>12;12;12</w:t>
        <w:tab/>
        <w:t>Not Available;Not Available;Not Available</w:t>
        <w:tab/>
        <w:t>YES;YES;YES</w:t>
        <w:tab/>
        <w:t>Not Available;Not Available;Not Available</w:t>
        <w:tab/>
        <w:t>WITH TUMOR;WITH TUMOR;WITH TUMOR</w:t>
        <w:tab/>
        <w:t>NO;NO;NO</w:t>
        <w:tab/>
        <w:t>Not Available;Complete Remission/Response;Complete Remission/Response</w:t>
        <w:tab/>
        <w:t>Not Available;Not Available;Not Available</w:t>
        <w:tab/>
        <w:t>NO;YES;NO</w:t>
        <w:tab/>
        <w:t>Dead;Dead;Dead</w:t>
        <w:tab/>
        <w:t>2010;2010;2010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463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Distant site;Local Recurrence;Distant Recurrence</w:t>
        <w:tab/>
        <w:t>TCGA-38-4630-R4944;TCGA-38-4630-R4942;TCGA-38-4630-R4973</w:t>
        <w:tab/>
        <w:t>3e17d3f4-0106-465e-8130-6031c5d2e239;17380ae4-f888-43ff-8c25-bd48f811558e;21b69307-a2ec-4d9e-bbe6-3ba5d6b5db41</w:t>
        <w:tab/>
        <w:t>2;1;3</w:t>
        <w:tab/>
        <w:t>16;16;16</w:t>
        <w:tab/>
        <w:t>772;573;869</w:t>
        <w:tab/>
        <w:t>754;554;848</w:t>
        <w:tab/>
        <w:t>Not Available;Not Available;Not Available</w:t>
        <w:tab/>
        <w:t>12;12;12</w:t>
        <w:tab/>
        <w:t>10;14;15</w:t>
        <w:tab/>
        <w:t>2250;3500;3000</w:t>
        <w:tab/>
        <w:t>NO;NO;NO</w:t>
        <w:tab/>
        <w:t>EXTERNAL BEAM;EXTERNAL BEAM;EXTERNAL BEAM</w:t>
        <w:tab/>
        <w:t>Not Applicable;Not Applicable;Not Applicable</w:t>
        <w:tab/>
        <w:t>PALLIATIVE;PALLIATIVE;PALLIATIVE</w:t>
        <w:tab/>
        <w:t>Not Available;Not Available;Not Available</w:t>
        <w:tab/>
        <w:t>cGy;cGy;cGy</w:t>
        <w:tab/>
        <w:t>2010;2010;2010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38</w:t>
        <w:tab/>
        <w:t>1</w:t>
        <w:tab/>
        <w:t>Lung</w:t>
        <w:tab/>
        <w:t>Dead</w:t>
        <w:tab/>
        <w:t>2010</w:t>
        <w:tab/>
        <w:t>200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45</w:t>
        <w:tab/>
        <w:t>826</w:t>
        <w:tab/>
        <w:t>Dead</w:t>
        <w:tab/>
        <w:t>T4</w:t>
        <w:tab/>
        <w:t>N1</w:t>
        <w:tab/>
        <w:t>M1</w:t>
        <w:tab/>
        <w:t>Stage IV</w:t>
        <w:tab/>
        <w:tab/>
        <w:tab/>
        <w:tab/>
        <w:t>52</w:t>
        <w:tab/>
        <w:t>R-Middle</w:t>
        <w:tab/>
        <w:t>Not Applicable</w:t>
        <w:tab/>
        <w:t>TCGA-78-7145</w:t>
        <w:tab/>
        <w:t>4ef872e1-82c9-4939-9248-41ed9d3085b2</w:t>
        <w:tab/>
        <w:t>23</w:t>
        <w:tab/>
        <w:t>-19080</w:t>
        <w:tab/>
        <w:t>82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78-7145-D16675;TCGA-78-7145-D16672;TCGA-78-7145-D16674;TCGA-78-7145-D16673;TCGA-78-7145-D17203</w:t>
        <w:tab/>
        <w:t>93f81bc9-f22b-4e9f-85b9-da28d41a7569;b3966e3e-c4e0-4a0f-875b-5a2b599ef98d;8798a8c5-378c-44b9-b21b-f09302daab77;12b1de25-cb72-4778-a205-ad6d7f68c4e4;703cc226-f1a6-4c2e-bdc6-dcf30f5b8c11</w:t>
        <w:tab/>
        <w:t>Not Available;Not Available;Not Available;Not Available;Not Available</w:t>
        <w:tab/>
        <w:t>23;23;23;23;5</w:t>
        <w:tab/>
        <w:t>Not Available;161;685;547;161</w:t>
        <w:tab/>
        <w:t>716;28;605;440;28</w:t>
        <w:tab/>
        <w:t>Not Available;Cisplatin;Gefitinib;Docetaxel;Gemcitabine</w:t>
        <w:tab/>
        <w:t>Not Available;Not Available;Not Available;Not Available;Not Available</w:t>
        <w:tab/>
        <w:t>9;9;9;9;10</w:t>
        <w:tab/>
        <w:t>Not Available;6;Not Available;6;6</w:t>
        <w:tab/>
        <w:t>Not Available;Not Available;Not Available;Not Available;Not Available</w:t>
        <w:tab/>
        <w:t>Not Available;Not Available;Not Available;Not Available;Not Available</w:t>
        <w:tab/>
        <w:t>PROGRESSION;ADJUVANT;PROGRESSION;PROGRESSION;ADJUVANT</w:t>
        <w:tab/>
        <w:t>Not Applicable;Not Applicable;Not Applicable;Not Applicable;Not Applicable</w:t>
        <w:tab/>
        <w:t>4;1;3;2;1</w:t>
        <w:tab/>
        <w:t>IM;IV;PO;IV;IV</w:t>
        <w:tab/>
        <w:t>NO;NO;NO;NO;NO</w:t>
        <w:tab/>
        <w:t>Other, specify in notes;Chemotherapy;Targeted Molecular therapy;Chemotherapy;Chemotherapy</w:t>
        <w:tab/>
        <w:t>Phase II clinical trial KRW2170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2011;2011;2011;2011;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YES</w:t>
        <w:tab/>
        <w:t>YES</w:t>
        <w:tab/>
        <w:t>NO</w:t>
        <w:tab/>
        <w:t>NO</w:t>
        <w:tab/>
        <w:t>TCGA-78-7145-F16671</w:t>
        <w:tab/>
        <w:t>faa937a2-b75e-4764-89e0-8a9d3698ecda</w:t>
        <w:tab/>
        <w:t>23</w:t>
        <w:tab/>
        <w:t>Not Available</w:t>
        <w:tab/>
        <w:t>Not Available</w:t>
        <w:tab/>
        <w:t>826</w:t>
        <w:tab/>
        <w:t>Not Available</w:t>
        <w:tab/>
        <w:t>422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YES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7145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Regional site</w:t>
        <w:tab/>
        <w:t>TCGA-78-7145-R17204</w:t>
        <w:tab/>
        <w:t>aade3c8c-dc1c-4127-b685-c52607c1406e</w:t>
        <w:tab/>
        <w:t>1</w:t>
        <w:tab/>
        <w:t>5</w:t>
        <w:tab/>
        <w:t>644</w:t>
        <w:tab/>
        <w:t>644</w:t>
        <w:tab/>
        <w:t>Not Available</w:t>
        <w:tab/>
        <w:t>10</w:t>
        <w:tab/>
        <w:t>1</w:t>
        <w:tab/>
        <w:t>800</w:t>
        <w:tab/>
        <w:t>NO</w:t>
        <w:tab/>
        <w:t>EXTERNAL BEAM</w:t>
        <w:tab/>
        <w:t>Not Applicable</w:t>
        <w:tab/>
        <w:t>PALLIATIVE</w:t>
        <w:tab/>
        <w:t>Not Available</w:t>
        <w:tab/>
        <w:t>cGy</w:t>
        <w:tab/>
        <w:t>2011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1</w:t>
        <w:tab/>
        <w:t>T4</w:t>
        <w:tab/>
        <w:t>1998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0</w:t>
        <w:tab/>
        <w:t>1973</w:t>
      </w:r>
    </w:p>
    <w:p>
      <w:pPr>
        <w:pStyle w:val="Style15"/>
        <w:rPr/>
      </w:pPr>
      <w:r>
        <w:rPr>
          <w:rFonts w:cs="宋体;SimSun"/>
        </w:rPr>
        <w:t>TCGA-38-4627</w:t>
        <w:tab/>
        <w:t>1147</w:t>
        <w:tab/>
        <w:t>Dead</w:t>
        <w:tab/>
        <w:t>T1b</w:t>
        <w:tab/>
        <w:t>N1</w:t>
        <w:tab/>
        <w:t>M0</w:t>
        <w:tab/>
        <w:t>Stage IIA</w:t>
        <w:tab/>
        <w:tab/>
        <w:tab/>
        <w:tab/>
        <w:t>64</w:t>
        <w:tab/>
        <w:t>R-Upper</w:t>
        <w:tab/>
        <w:t>Not Applicable</w:t>
        <w:tab/>
        <w:t>TCGA-38-4627</w:t>
        <w:tab/>
        <w:t>d717fa33-3c91-4ced-89c6-79ff5542f04c</w:t>
        <w:tab/>
        <w:t>7</w:t>
        <w:tab/>
        <w:t>-23510</w:t>
        <w:tab/>
        <w:t>114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38-4627-F4508</w:t>
        <w:tab/>
        <w:t>f15fda3c-b93a-4ae2-95d3-c372aed5ea42</w:t>
        <w:tab/>
        <w:t>8</w:t>
        <w:tab/>
        <w:t>Not Available</w:t>
        <w:tab/>
        <w:t>Not Available</w:t>
        <w:tab/>
        <w:t>114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Dead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2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090</w:t>
        <w:tab/>
        <w:t>598</w:t>
        <w:tab/>
        <w:t>Dead</w:t>
        <w:tab/>
        <w:t>T1a</w:t>
        <w:tab/>
        <w:t>N0</w:t>
        <w:tab/>
        <w:t>M0</w:t>
        <w:tab/>
        <w:t>Stage IA</w:t>
        <w:tab/>
        <w:tab/>
        <w:tab/>
        <w:tab/>
        <w:t>80</w:t>
        <w:tab/>
        <w:t>R-Lower</w:t>
        <w:tab/>
        <w:t>Not Applicable</w:t>
        <w:tab/>
        <w:t>TCGA-55-8090</w:t>
        <w:tab/>
        <w:t>4d51ee44-e6f4-4bcb-be28-e9df54b39a8d</w:t>
        <w:tab/>
        <w:t>8</w:t>
        <w:tab/>
        <w:t>-29235</w:t>
        <w:tab/>
        <w:t>Not Applicable</w:t>
        <w:tab/>
        <w:t>0</w:t>
        <w:tab/>
        <w:t>6</w:t>
        <w:tab/>
        <w:t>Not Available</w:t>
        <w:tab/>
        <w:t>Lung Adenocarcinoma</w:t>
        <w:tab/>
        <w:t>5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t Available</w:t>
        <w:tab/>
        <w:t>NO</w:t>
        <w:tab/>
        <w:t>TCGA-55-8090-F56189</w:t>
        <w:tab/>
        <w:t>05C48DBC-1101-4B07-947B-180BC0D657EE</w:t>
        <w:tab/>
        <w:t>29</w:t>
        <w:tab/>
        <w:t>Not Available</w:t>
        <w:tab/>
        <w:t>Not Available</w:t>
        <w:tab/>
        <w:t>598</w:t>
        <w:tab/>
        <w:t>Not Available</w:t>
        <w:tab/>
        <w:t>548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Synchronous/Bilateral Malignancy</w:t>
        <w:tab/>
        <w:t>8090</w:t>
        <w:tab/>
        <w:t>Not Available</w:t>
        <w:tab/>
        <w:t>WITH TUMOR</w:t>
        <w:tab/>
        <w:t>4</w:t>
        <w:tab/>
        <w:t>6</w:t>
        <w:tab/>
        <w:t>Unknown</w:t>
        <w:tab/>
        <w:t>103</w:t>
        <w:tab/>
        <w:t>83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N-A4N1</w:t>
        <w:tab/>
        <w:t>827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60</w:t>
        <w:tab/>
        <w:t>R-Upper</w:t>
        <w:tab/>
        <w:t>Not Applicable</w:t>
        <w:tab/>
        <w:t>TCGA-MN-A4N1</w:t>
        <w:tab/>
        <w:t>75A0BB0B-6528-4FB8-A9E6-254905D21DF4</w:t>
        <w:tab/>
        <w:t>4</w:t>
        <w:tab/>
        <w:t>-21939</w:t>
        <w:tab/>
        <w:t>Not Applicable</w:t>
        <w:tab/>
        <w:t>0</w:t>
        <w:tab/>
        <w:t>285</w:t>
        <w:tab/>
        <w:t>Not Available</w:t>
        <w:tab/>
        <w:t>Lung Adenocarcinoma</w:t>
        <w:tab/>
        <w:t>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IHC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MN-A4N1-F56662</w:t>
        <w:tab/>
        <w:t>0BAC11C6-A02B-49D5-A830-26313F1AC0F6</w:t>
        <w:tab/>
        <w:t>17</w:t>
        <w:tab/>
        <w:t>Not Applicable</w:t>
        <w:tab/>
        <w:t>Not Applicable</w:t>
        <w:tab/>
        <w:t>Not Applicable</w:t>
        <w:tab/>
        <w:t>82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A4N1</w:t>
        <w:tab/>
        <w:t>Preoperative</w:t>
        <w:tab/>
        <w:t>Unknown</w:t>
        <w:tab/>
        <w:t>Not Available</w:t>
        <w:tab/>
        <w:t>Not Available</w:t>
        <w:tab/>
        <w:t>NO</w:t>
        <w:tab/>
        <w:t>74</w:t>
        <w:tab/>
        <w:t>117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NO</w:t>
        <w:tab/>
        <w:t>YES</w:t>
        <w:tab/>
        <w:t>MN</w:t>
        <w:tab/>
        <w:t>2</w:t>
        <w:tab/>
        <w:t>Lung</w:t>
        <w:tab/>
        <w:t>Alive</w:t>
        <w:tab/>
        <w:t>2012</w:t>
        <w:tab/>
        <w:t>2011</w:t>
        <w:tab/>
        <w:t>1967</w:t>
      </w:r>
    </w:p>
    <w:p>
      <w:pPr>
        <w:pStyle w:val="Style15"/>
        <w:rPr/>
      </w:pPr>
      <w:r>
        <w:rPr>
          <w:rFonts w:cs="宋体;SimSun"/>
        </w:rPr>
        <w:t>TCGA-44-5644</w:t>
        <w:tab/>
        <w:t>863</w:t>
        <w:tab/>
        <w:t>Alive</w:t>
        <w:tab/>
        <w:t>T2a</w:t>
        <w:tab/>
        <w:t>N0</w:t>
        <w:tab/>
        <w:tab/>
        <w:t>Stage IB</w:t>
        <w:tab/>
        <w:tab/>
        <w:tab/>
        <w:tab/>
        <w:t>51</w:t>
        <w:tab/>
        <w:t>R-Lower</w:t>
        <w:tab/>
        <w:t>Not Applicable</w:t>
        <w:tab/>
        <w:t>TCGA-44-5644</w:t>
        <w:tab/>
        <w:t>1fc81cd4-fa89-4135-8c3c-027ffae82b05</w:t>
        <w:tab/>
        <w:t>12</w:t>
        <w:tab/>
        <w:t>-18644</w:t>
        <w:tab/>
        <w:t>Not Applicable</w:t>
        <w:tab/>
        <w:t>0</w:t>
        <w:tab/>
        <w:t>498</w:t>
        <w:tab/>
        <w:t>Not Available</w:t>
        <w:tab/>
        <w:t>Lung Adenocarcinoma</w:t>
        <w:tab/>
        <w:t>6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5644-F17419;TCGA-44-5644-F38817</w:t>
        <w:tab/>
        <w:t>002c588c-531f-435b-98a5-bcd8255fb0c1;A4C3F323-E35C-4654-9855-2092454AAB32</w:t>
        <w:tab/>
        <w:t>12;26</w:t>
        <w:tab/>
        <w:t>Not Applicable;Not Applicable</w:t>
        <w:tab/>
        <w:t>Not Applicable;Not Applicable</w:t>
        <w:tab/>
        <w:t>Not Applicable;Not Applicable</w:t>
        <w:tab/>
        <w:t>498;863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0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7.5</w:t>
        <w:tab/>
        <w:t>No</w:t>
        <w:tab/>
        <w:t>56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3</w:t>
        <w:tab/>
        <w:t>5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Not Available</w:t>
        <w:tab/>
        <w:t>N0</w:t>
        <w:tab/>
        <w:t>T2a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0</w:t>
        <w:tab/>
        <w:t>1975</w:t>
      </w:r>
    </w:p>
    <w:p>
      <w:pPr>
        <w:pStyle w:val="Style15"/>
        <w:rPr/>
      </w:pPr>
      <w:r>
        <w:rPr>
          <w:rFonts w:cs="宋体;SimSun"/>
        </w:rPr>
        <w:t>TCGA-55-8514</w:t>
        <w:tab/>
        <w:t>520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0</w:t>
        <w:tab/>
        <w:t>R-Upper</w:t>
        <w:tab/>
        <w:t>Not Applicable</w:t>
        <w:tab/>
        <w:t>TCGA-55-8514</w:t>
        <w:tab/>
        <w:t>6845099a-b2c9-48d8-b856-9903d39bb92e</w:t>
        <w:tab/>
        <w:t>11</w:t>
        <w:tab/>
        <w:t>-25608</w:t>
        <w:tab/>
        <w:t>Not Applicable</w:t>
        <w:tab/>
        <w:t>0</w:t>
        <w:tab/>
        <w:t>202</w:t>
        <w:tab/>
        <w:t>Not Available</w:t>
        <w:tab/>
        <w:t>Lung Adenocarcinoma</w:t>
        <w:tab/>
        <w:t>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514-F57917</w:t>
        <w:tab/>
        <w:t>6DD813FA-5CF4-4E9F-AA13-F9EA9CC8391B</w:t>
        <w:tab/>
        <w:t>28</w:t>
        <w:tab/>
        <w:t>Not Applicable</w:t>
        <w:tab/>
        <w:t>Not Applicable</w:t>
        <w:tab/>
        <w:t>Not Applicable</w:t>
        <w:tab/>
        <w:t>520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514</w:t>
        <w:tab/>
        <w:t>Not Available</w:t>
        <w:tab/>
        <w:t>TUMOR FREE</w:t>
        <w:tab/>
        <w:t>Not Available</w:t>
        <w:tab/>
        <w:t>Not Available</w:t>
        <w:tab/>
        <w:t>NO</w:t>
        <w:tab/>
        <w:t>114</w:t>
        <w:tab/>
        <w:t>85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7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TCGA-69-7764</w:t>
        <w:tab/>
        <w:t>414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75</w:t>
        <w:tab/>
        <w:t>R-Upper</w:t>
        <w:tab/>
        <w:t>Not Applicable</w:t>
        <w:tab/>
        <w:t>TCGA-69-7764</w:t>
        <w:tab/>
        <w:t>243c6fd6-5516-46e5-bcef-292d93d7b7d3</w:t>
        <w:tab/>
        <w:t>26</w:t>
        <w:tab/>
        <w:t>-27693</w:t>
        <w:tab/>
        <w:t>Not Applicable</w:t>
        <w:tab/>
        <w:t>0</w:t>
        <w:tab/>
        <w:t>41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7764-F20992</w:t>
        <w:tab/>
        <w:t>7523c29c-28ca-4dcc-8407-7545d04f3af4</w:t>
        <w:tab/>
        <w:t>26</w:t>
        <w:tab/>
        <w:t>Not Applicable</w:t>
        <w:tab/>
        <w:t>Not Applicable</w:t>
        <w:tab/>
        <w:t>Not Applicable</w:t>
        <w:tab/>
        <w:t>414</w:t>
        <w:tab/>
        <w:t>Not Applicable</w:t>
        <w:tab/>
        <w:t>0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</w:t>
        <w:tab/>
        <w:t>Other</w:t>
        <w:tab/>
        <w:t>TUMOR FREE</w:t>
        <w:tab/>
        <w:t>NO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764</w:t>
        <w:tab/>
        <w:t>Other</w:t>
        <w:tab/>
        <w:t>Not Available</w:t>
        <w:tab/>
        <w:t>Not Available</w:t>
        <w:tab/>
        <w:t>Not Available</w:t>
        <w:tab/>
        <w:t>Not Available</w:t>
        <w:tab/>
        <w:t>94</w:t>
        <w:tab/>
        <w:t>10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1</w:t>
        <w:tab/>
        <w:t>NO</w:t>
        <w:tab/>
        <w:t>YES</w:t>
        <w:tab/>
        <w:t>69</w:t>
        <w:tab/>
        <w:t>3</w:t>
        <w:tab/>
        <w:t>Lung</w:t>
        <w:tab/>
        <w:t>Alive</w:t>
        <w:tab/>
        <w:t>2012</w:t>
        <w:tab/>
        <w:t>2010</w:t>
        <w:tab/>
        <w:t>1977</w:t>
      </w:r>
    </w:p>
    <w:p>
      <w:pPr>
        <w:pStyle w:val="Style15"/>
        <w:rPr/>
      </w:pPr>
      <w:r>
        <w:rPr>
          <w:rFonts w:cs="宋体;SimSun"/>
        </w:rPr>
        <w:t>TCGA-73-4666</w:t>
        <w:tab/>
        <w:t>800</w:t>
        <w:tab/>
        <w:t>Alive</w:t>
        <w:tab/>
        <w:t>T1</w:t>
        <w:tab/>
        <w:t>N0</w:t>
        <w:tab/>
        <w:t>M1</w:t>
        <w:tab/>
        <w:t>Stage IV</w:t>
        <w:tab/>
        <w:tab/>
        <w:tab/>
        <w:tab/>
        <w:t>52</w:t>
        <w:tab/>
        <w:t>R-Upper</w:t>
        <w:tab/>
        <w:t>Not Applicable</w:t>
        <w:tab/>
        <w:t>TCGA-73-4666</w:t>
        <w:tab/>
        <w:t>4c31127e-d095-4978-9dac-35153c27f6ed</w:t>
        <w:tab/>
        <w:t>6</w:t>
        <w:tab/>
        <w:t>-19074</w:t>
        <w:tab/>
        <w:t>Not Applicable</w:t>
        <w:tab/>
        <w:t>0</w:t>
        <w:tab/>
        <w:t>618</w:t>
        <w:tab/>
        <w:t>Not Available</w:t>
        <w:tab/>
        <w:t>Lung Adenocarcinoma</w:t>
        <w:tab/>
        <w:t>Not Available</w:t>
        <w:tab/>
        <w:tab/>
        <w:t>TCGA-73-4666-D13246;TCGA-73-4666-D13245</w:t>
        <w:tab/>
        <w:t>6e0afbee-c9ca-4103-850d-1c7e07b03d56;d23a0b04-32a9-428b-b725-89722eeb2d40</w:t>
        <w:tab/>
        <w:t>Not Available;Not Available</w:t>
        <w:tab/>
        <w:t>6;6</w:t>
        <w:tab/>
        <w:t>119;119</w:t>
        <w:tab/>
        <w:t>56;56</w:t>
        <w:tab/>
        <w:t>carboplatin;taxol</w:t>
        <w:tab/>
        <w:t>Not Available;Not Available</w:t>
        <w:tab/>
        <w:t>12;12</w:t>
        <w:tab/>
        <w:t>4;4</w:t>
        <w:tab/>
        <w:t>Not Available;Not Available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mg;mg</w:t>
        <w:tab/>
        <w:t>Not Available;Not Available</w:t>
        <w:tab/>
        <w:t>2010;2010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YES</w:t>
        <w:tab/>
        <w:t>TCGA-73-4666-F12865</w:t>
        <w:tab/>
        <w:t>66debbbc-3fbd-4209-a23b-eb3076bc6ed8</w:t>
        <w:tab/>
        <w:t>10</w:t>
        <w:tab/>
        <w:t>Not Available</w:t>
        <w:tab/>
        <w:t>-43</w:t>
        <w:tab/>
        <w:t>Not Applicable</w:t>
        <w:tab/>
        <w:t>800</w:t>
        <w:tab/>
        <w:t>Not Available</w:t>
        <w:tab/>
        <w:t>1</w:t>
        <w:tab/>
        <w:t>Not Available</w:t>
        <w:tab/>
        <w:t>Complete Remission/Response</w:t>
        <w:tab/>
        <w:t>80</w:t>
        <w:tab/>
        <w:t>Not Available</w:t>
        <w:tab/>
        <w:t>6</w:t>
        <w:tab/>
        <w:t>Not Available</w:t>
        <w:tab/>
        <w:t>YES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YES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4666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73-4666-R12866</w:t>
        <w:tab/>
        <w:t>daf9b0b5-1a62-4a76-afa0-77726b8a1718</w:t>
        <w:tab/>
        <w:t>1</w:t>
        <w:tab/>
        <w:t>10</w:t>
        <w:tab/>
        <w:t>70</w:t>
        <w:tab/>
        <w:t>70</w:t>
        <w:tab/>
        <w:t>Not Available</w:t>
        <w:tab/>
        <w:t>6</w:t>
        <w:tab/>
        <w:t>1</w:t>
        <w:tab/>
        <w:t>1800</w:t>
        <w:tab/>
        <w:t>NO</w:t>
        <w:tab/>
        <w:t>OTHER</w:t>
        <w:tab/>
        <w:t>Gamma Knife</w:t>
        <w:tab/>
        <w:t>ADJUVANT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1</w:t>
        <w:tab/>
        <w:t>N0</w:t>
        <w:tab/>
        <w:t>T1</w:t>
        <w:tab/>
        <w:t>2002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09</w:t>
        <w:tab/>
        <w:t>1982</w:t>
      </w:r>
    </w:p>
    <w:p>
      <w:pPr>
        <w:pStyle w:val="Style15"/>
        <w:rPr/>
      </w:pPr>
      <w:r>
        <w:rPr>
          <w:rFonts w:cs="宋体;SimSun"/>
        </w:rPr>
        <w:t>TCGA-55-8087</w:t>
        <w:tab/>
        <w:t>462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59</w:t>
        <w:tab/>
        <w:t>R-Upper</w:t>
        <w:tab/>
        <w:t>Not Applicable</w:t>
        <w:tab/>
        <w:t>TCGA-55-8087</w:t>
        <w:tab/>
        <w:t>e254aaeb-012c-4d92-8a03-cce1f6a2bcd6</w:t>
        <w:tab/>
        <w:t>15</w:t>
        <w:tab/>
        <w:t>-21655</w:t>
        <w:tab/>
        <w:t>Not Applicable</w:t>
        <w:tab/>
        <w:t>0</w:t>
        <w:tab/>
        <w:t>21</w:t>
        <w:tab/>
        <w:t>Not Available</w:t>
        <w:tab/>
        <w:t>Lung Adenocarcinoma</w:t>
        <w:tab/>
        <w:t>14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087-F47822</w:t>
        <w:tab/>
        <w:t>7E1BBF1B-2639-4442-A633-A2B9D0B088C9</w:t>
        <w:tab/>
        <w:t>28</w:t>
        <w:tab/>
        <w:t>Not Applicable</w:t>
        <w:tab/>
        <w:t>Not Applicable</w:t>
        <w:tab/>
        <w:t>Not Applicable</w:t>
        <w:tab/>
        <w:t>462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87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126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6145</w:t>
        <w:tab/>
        <w:t>595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2</w:t>
        <w:tab/>
        <w:t>R-Upper</w:t>
        <w:tab/>
        <w:t>Not Applicable</w:t>
        <w:tab/>
        <w:t>TCGA-44-6145</w:t>
        <w:tab/>
        <w:t>6144d666-8f77-4efe-95f1-f9e5c4e5e056</w:t>
        <w:tab/>
        <w:t>31</w:t>
        <w:tab/>
        <w:t>-22745</w:t>
        <w:tab/>
        <w:t>Not Applicable</w:t>
        <w:tab/>
        <w:t>0</w:t>
        <w:tab/>
        <w:t>103</w:t>
        <w:tab/>
        <w:t>Not Available</w:t>
        <w:tab/>
        <w:t>Lung Adenocarcinoma</w:t>
        <w:tab/>
        <w:t>7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6145-F28687;TCGA-44-6145-F38802</w:t>
        <w:tab/>
        <w:t>32fc1b78-c824-434f-b655-22498b49fb64;0C442DE0-4653-41AC-B01C-344325306F22</w:t>
        <w:tab/>
        <w:t>28;24</w:t>
        <w:tab/>
        <w:t>Not Applicable;Not Applicable</w:t>
        <w:tab/>
        <w:t>Not Applicable;Not Applicable</w:t>
        <w:tab/>
        <w:t>Not Applicable;Not Applicable</w:t>
        <w:tab/>
        <w:t>328;595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2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5</w:t>
        <w:tab/>
        <w:t>No</w:t>
        <w:tab/>
        <w:t>6145</w:t>
        <w:tab/>
        <w:t>Preoperative</w:t>
        <w:tab/>
        <w:t>TUMOR FREE</w:t>
        <w:tab/>
        <w:t>91</w:t>
        <w:tab/>
        <w:t>90</w:t>
        <w:tab/>
        <w:t>Not Available</w:t>
        <w:tab/>
        <w:t>77</w:t>
        <w:tab/>
        <w:t>71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9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1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TCGA-44-6776</w:t>
        <w:tab/>
        <w:t>2616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60</w:t>
        <w:tab/>
        <w:t>R-Upper</w:t>
        <w:tab/>
        <w:t>Not Applicable</w:t>
        <w:tab/>
        <w:t>TCGA-44-6776</w:t>
        <w:tab/>
        <w:t>c2a1de2e-6451-4c95-8ce6-263f2b7e6eff</w:t>
        <w:tab/>
        <w:t>25</w:t>
        <w:tab/>
        <w:t>-22150</w:t>
        <w:tab/>
        <w:t>Not Applicable</w:t>
        <w:tab/>
        <w:t>0</w:t>
        <w:tab/>
        <w:t>1938</w:t>
        <w:tab/>
        <w:t>Not Available</w:t>
        <w:tab/>
        <w:t>Lung Adenocarcinoma</w:t>
        <w:tab/>
        <w:t>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6776-F15756;TCGA-44-6776-F39378</w:t>
        <w:tab/>
        <w:t>452c565f-f54c-4dcb-b781-4c6940df5e67;323859A8-8025-4125-B8C2-A96C40DB24D1</w:t>
        <w:tab/>
        <w:t>31;21</w:t>
        <w:tab/>
        <w:t>Not Applicable;Not Applicable</w:t>
        <w:tab/>
        <w:t>Not Applicable;Not Applicable</w:t>
        <w:tab/>
        <w:t>Not Applicable;Not Applicable</w:t>
        <w:tab/>
        <w:t>1938;2616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8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Yes</w:t>
        <w:tab/>
        <w:t>6776</w:t>
        <w:tab/>
        <w:t>Not Available</w:t>
        <w:tab/>
        <w:t>TUMOR FREE</w:t>
        <w:tab/>
        <w:t>85</w:t>
        <w:tab/>
        <w:t>82</w:t>
        <w:tab/>
        <w:t>Not Available</w:t>
        <w:tab/>
        <w:t>95</w:t>
        <w:tab/>
        <w:t>7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2005</w:t>
        <w:tab/>
        <w:t>NO</w:t>
        <w:tab/>
        <w:t>YES</w:t>
        <w:tab/>
        <w:t>44</w:t>
        <w:tab/>
        <w:t>4</w:t>
        <w:tab/>
        <w:t>Lung</w:t>
        <w:tab/>
        <w:t>Alive</w:t>
        <w:tab/>
        <w:t>2011</w:t>
        <w:tab/>
        <w:t>2005</w:t>
        <w:tab/>
        <w:t>1960</w:t>
      </w:r>
    </w:p>
    <w:p>
      <w:pPr>
        <w:pStyle w:val="Style15"/>
        <w:rPr/>
      </w:pPr>
      <w:r>
        <w:rPr>
          <w:rFonts w:cs="宋体;SimSun"/>
        </w:rPr>
        <w:t>TCGA-05-4422</w:t>
        <w:tab/>
        <w:t>36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8</w:t>
        <w:tab/>
        <w:t>L-Lower</w:t>
        <w:tab/>
        <w:t>Not Applicable</w:t>
        <w:tab/>
        <w:t>TCGA-05-4422</w:t>
        <w:tab/>
        <w:t>44dec838-b653-42a7-a58b-a1fd232cd68c</w:t>
        <w:tab/>
        <w:t>22</w:t>
        <w:tab/>
        <w:t>-24837</w:t>
        <w:tab/>
        <w:t>Not Applicable</w:t>
        <w:tab/>
        <w:t>0</w:t>
        <w:tab/>
        <w:t>36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47</w:t>
        <w:tab/>
        <w:t>No</w:t>
        <w:tab/>
        <w:t>442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930</w:t>
        <w:tab/>
        <w:t>282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47</w:t>
        <w:tab/>
        <w:t>Discrepancy</w:t>
        <w:tab/>
        <w:t>Not Available</w:t>
        <w:tab/>
        <w:t>TCGA-50-5930</w:t>
        <w:tab/>
        <w:t>368e23f0-e573-4547-bf5a-14080baf737b</w:t>
        <w:tab/>
        <w:t>29</w:t>
        <w:tab/>
        <w:t>-17238</w:t>
        <w:tab/>
        <w:t>28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0-5930-D32066</w:t>
        <w:tab/>
        <w:t>1a5b7d4d-a7ea-4064-b672-a951d639b77e</w:t>
        <w:tab/>
        <w:t>Not Available</w:t>
        <w:tab/>
        <w:t>16</w:t>
        <w:tab/>
        <w:t>146</w:t>
        <w:tab/>
        <w:t>85</w:t>
        <w:tab/>
        <w:t>Taxotere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</w:t>
        <w:tab/>
        <w:t>TCGA-50-5930-F32064</w:t>
        <w:tab/>
        <w:t>51c0573d-cbd9-4d7a-a72a-1e71ab3ae05a</w:t>
        <w:tab/>
        <w:t>16</w:t>
        <w:tab/>
        <w:t>Not Available</w:t>
        <w:tab/>
        <w:t>Not Available</w:t>
        <w:tab/>
        <w:t>282</w:t>
        <w:tab/>
        <w:t>Not Available</w:t>
        <w:tab/>
        <w:t>177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Dead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3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0-5930-R32065</w:t>
        <w:tab/>
        <w:t>873291ff-f54a-44c0-9f9b-ff040cd9518a</w:t>
        <w:tab/>
        <w:t>Not Available</w:t>
        <w:tab/>
        <w:t>16</w:t>
        <w:tab/>
        <w:t>177</w:t>
        <w:tab/>
        <w:t>177</w:t>
        <w:tab/>
        <w:t>Not Available</w:t>
        <w:tab/>
        <w:t>5</w:t>
        <w:tab/>
        <w:t>Not Available</w:t>
        <w:tab/>
        <w:t>252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4659</w:t>
        <w:tab/>
        <w:t>711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66</w:t>
        <w:tab/>
        <w:t>R-Upper</w:t>
        <w:tab/>
        <w:t>Not Applicable</w:t>
        <w:tab/>
        <w:t>TCGA-73-4659</w:t>
        <w:tab/>
        <w:t>cd0dc947-b708-464e-beb7-954c9d4583e7</w:t>
        <w:tab/>
        <w:t>3</w:t>
        <w:tab/>
        <w:t>-24253</w:t>
        <w:tab/>
        <w:t>711</w:t>
        <w:tab/>
        <w:t>0</w:t>
        <w:tab/>
        <w:t>711</w:t>
        <w:tab/>
        <w:t>Not Available</w:t>
        <w:tab/>
        <w:t>Lung Adenocarcinoma</w:t>
        <w:tab/>
        <w:t>Not Available</w:t>
        <w:tab/>
        <w:tab/>
        <w:t>TCGA-73-4659-D12858;TCGA-73-4659-D12862;TCGA-73-4659-D12421;TCGA-73-4659-D12823;TCGA-73-4659-D12430;TCGA-73-4659-D12827;TCGA-73-4659-D12854;TCGA-73-4659-D12830</w:t>
        <w:tab/>
        <w:t>e1e21cb8-57eb-41c0-bc61-810f106edb69;0d2c7085-2781-4e8e-8b42-63ec7e58b646;98e093a8-64cb-4848-a1c5-0cb8c8b550f9;9025783d-e657-4c73-a5f6-e9ee2e60a789;a14661c5-aff8-4e99-af96-b96b3dafcf52;cd7e24d6-b03d-4d4d-aa1d-1f3263695c72;4a12034c-0bf9-4eb9-a160-0cf1abb40e59;8cfd7bb0-b951-48a1-bb37-5452ea0cbf5a</w:t>
        <w:tab/>
        <w:t>Not Available;Not Available;Not Available;Not Available;Not Available;Not Available;Not Available;Not Available</w:t>
        <w:tab/>
        <w:t>3;3;3;3;3;3;3;3</w:t>
        <w:tab/>
        <w:t>609;657;298;452;406;494;581;581</w:t>
        <w:tab/>
        <w:t>602;624;257;410;312;473;546;539</w:t>
        <w:tab/>
        <w:t>Taxol;CYC-116/Cyclocel;Alimta;Vinorelbine;Erlotonib;Docetoxel/Taxotere;Cisplatin;Gemcitabine</w:t>
        <w:tab/>
        <w:t>Not Available;Not Available;Not Available;Not Available;Not Available;Not Available;Not Available;Not Available</w:t>
        <w:tab/>
        <w:t>12;12;12;12;12;12;12;12</w:t>
        <w:tab/>
        <w:t>2;3;3;2;5;4;2;2</w:t>
        <w:tab/>
        <w:t>50mg/m2 = 100mg;720 mg;500;25mg/m2 = 50;150;25mg/m2 = 50mg;75mg/m2 - 150mg;100mg/m2</w:t>
        <w:tab/>
        <w:t>mg/m2;mg;mg/m2;mg/m2;mg;g/m2;mg/m2;mg/m2</w:t>
        <w:tab/>
        <w:t>PROGRESSION;OTHER, SPECIFY IN NOTES;PROGRESSION;PROGRESSION;PROGRESSION;PROGRESSION;PROGRESSION;PROGRESSION</w:t>
        <w:tab/>
        <w:t>Not Applicable;Protocol;Not Applicable;Not Applicable;Not Applicable;Not Applicable;Not Applicable;Not Applicable</w:t>
        <w:tab/>
        <w:t>7;8;3;3;4;4;6;5</w:t>
        <w:tab/>
        <w:t>IV;PO;IV;IV;PO;IV;IV;IV</w:t>
        <w:tab/>
        <w:t>NO;NO;NO;NO;NO;NO;NO;NO</w:t>
        <w:tab/>
        <w:t>Chemotherapy;Other, specify in notes;Chemotherapy;Chemotherapy;Targeted Molecular therapy;Chemotherapy;Chemotherapy;Chemotherapy</w:t>
        <w:tab/>
        <w:t>Not Available;Aurora Kinase Inhibitor - Protocol therapy;Not Available;Not Available;Not Available;Not Available;Not Available;Not Available</w:t>
        <w:tab/>
        <w:t>200;15120;3000;300;9000;150;300;Not Available</w:t>
        <w:tab/>
        <w:t>mg;mg;mg;mg;mg;mg;mg;Not Available</w:t>
        <w:tab/>
        <w:t>Not Available;Not Available;Not Available;Not Available;Not Available;Not Available;Not Available;Not Available</w:t>
        <w:tab/>
        <w:t>2010;2010;2010;2010;2010;2010;2010;2010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YES;NO</w:t>
        <w:tab/>
        <w:t>YES;NO;YES</w:t>
        <w:tab/>
        <w:t>NO;NO;Not Available</w:t>
        <w:tab/>
        <w:t>Not Available;Not Available;NO</w:t>
        <w:tab/>
        <w:t>TCGA-73-4659-F12416;TCGA-73-4659-F42016;TCGA-73-4659-F42024</w:t>
        <w:tab/>
        <w:t>f2d5e4ac-03fa-459f-b244-372e45af7556;29AE1152-27C6-4EC5-BF73-5E60331EB46D;A3EC6F64-BB1F-4BDF-A2C0-1C928B6342DB</w:t>
        <w:tab/>
        <w:t>3;9;9</w:t>
        <w:tab/>
        <w:t>Not Available;Not Available;Not Available</w:t>
        <w:tab/>
        <w:t>Not Available;Not Available;Not Available</w:t>
        <w:tab/>
        <w:t>711;711;711</w:t>
        <w:tab/>
        <w:t>711;Not Available;Not Available</w:t>
        <w:tab/>
        <w:t>35;47;316</w:t>
        <w:tab/>
        <w:t>Not Available;Not Available;Not Available</w:t>
        <w:tab/>
        <w:t>Not Available;Scheduled Follow-up Submission;Scheduled Follow-up Submission</w:t>
        <w:tab/>
        <w:t>Progressive Disease;Progressive Disease;Progressive Disease</w:t>
        <w:tab/>
        <w:t>0;0;0</w:t>
        <w:tab/>
        <w:t>Not Available;NO;NO</w:t>
        <w:tab/>
        <w:t>12;4;4</w:t>
        <w:tab/>
        <w:t>Not Available;Locoregional Recurrence;Distant Metastasis</w:t>
        <w:tab/>
        <w:t>YES;YES;YES</w:t>
        <w:tab/>
        <w:t>Other;Other;Other</w:t>
        <w:tab/>
        <w:t>WITH TUMOR;WITH TUMOR;WITH TUMOR</w:t>
        <w:tab/>
        <w:t>NO;NO;NO</w:t>
        <w:tab/>
        <w:t>Not Available;Progressive Disease;Progressive Disease</w:t>
        <w:tab/>
        <w:t>Not Available;Convincing Imaging;Convincing Imaging</w:t>
        <w:tab/>
        <w:t>NO;NO;NO</w:t>
        <w:tab/>
        <w:t>Dead;Dead;Dead</w:t>
        <w:tab/>
        <w:t>2010;2013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</w:t>
        <w:tab/>
        <w:t>4659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;Regional site</w:t>
        <w:tab/>
        <w:t>TCGA-73-4659-R12417;TCGA-73-4659-R12419</w:t>
        <w:tab/>
        <w:t>1982ff3d-adc9-4ee5-a1db-ac538d6ccbdb;a399e767-7839-4e48-bcc9-7df3fd55366c</w:t>
        <w:tab/>
        <w:t>1;2</w:t>
        <w:tab/>
        <w:t>3;3</w:t>
        <w:tab/>
        <w:t>337;529</w:t>
        <w:tab/>
        <w:t>337;516</w:t>
        <w:tab/>
        <w:t>Not Available;Not Available</w:t>
        <w:tab/>
        <w:t>12;12</w:t>
        <w:tab/>
        <w:t>1;10</w:t>
        <w:tab/>
        <w:t>2200;3000</w:t>
        <w:tab/>
        <w:t>NO;NO</w:t>
        <w:tab/>
        <w:t>OTHER;EXTERNAL BEAM</w:t>
        <w:tab/>
        <w:t>Gamma Knife;Not Applicable</w:t>
        <w:tab/>
        <w:t>PROGRESSION;PALLIATIVE</w:t>
        <w:tab/>
        <w:t>Not Available;Not Available</w:t>
        <w:tab/>
        <w:t>cGy;cGy</w:t>
        <w:tab/>
        <w:t>2010;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86</w:t>
        <w:tab/>
        <w:t>NO</w:t>
        <w:tab/>
        <w:t>YES</w:t>
        <w:tab/>
        <w:t>73</w:t>
        <w:tab/>
        <w:t>3</w:t>
        <w:tab/>
        <w:t>Lung</w:t>
        <w:tab/>
        <w:t>Dead</w:t>
        <w:tab/>
        <w:t>2011</w:t>
        <w:tab/>
        <w:t>2006</w:t>
        <w:tab/>
        <w:t>1974</w:t>
      </w:r>
    </w:p>
    <w:p>
      <w:pPr>
        <w:pStyle w:val="Style15"/>
        <w:rPr/>
      </w:pPr>
      <w:r>
        <w:rPr>
          <w:rFonts w:cs="宋体;SimSun"/>
        </w:rPr>
        <w:t>TCGA-99-8025</w:t>
        <w:tab/>
        <w:t>1060</w:t>
        <w:tab/>
        <w:t>Alive</w:t>
        <w:tab/>
        <w:t>T3</w:t>
        <w:tab/>
        <w:t>N2</w:t>
        <w:tab/>
        <w:t>M0</w:t>
        <w:tab/>
        <w:t>Stage IIIA</w:t>
        <w:tab/>
        <w:tab/>
        <w:tab/>
        <w:tab/>
        <w:t>72</w:t>
        <w:tab/>
        <w:t>R-Upper</w:t>
        <w:tab/>
        <w:t>Not Applicable</w:t>
        <w:tab/>
        <w:t>TCGA-99-8025</w:t>
        <w:tab/>
        <w:t>84c3ba70-afa7-4b69-be69-7ec8d6022c56</w:t>
        <w:tab/>
        <w:t>25</w:t>
        <w:tab/>
        <w:t>-26634</w:t>
        <w:tab/>
        <w:t>Not Applicable</w:t>
        <w:tab/>
        <w:t>0</w:t>
        <w:tab/>
        <w:t>427</w:t>
        <w:tab/>
        <w:t>Not Available</w:t>
        <w:tab/>
        <w:t>Lung Adenocarcinoma</w:t>
        <w:tab/>
        <w:t>87</w:t>
        <w:tab/>
        <w:tab/>
        <w:t>TCGA-99-8025-D33590</w:t>
        <w:tab/>
        <w:t>E437156A-F538-4BCB-9CC6-2B6DC295AA6D</w:t>
        <w:tab/>
        <w:t>Not Available</w:t>
        <w:tab/>
        <w:t>9</w:t>
        <w:tab/>
        <w:t>286</w:t>
        <w:tab/>
        <w:t>213</w:t>
        <w:tab/>
        <w:t>Gemzar</w:t>
        <w:tab/>
        <w:t>Unknown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9-8025-F57698</w:t>
        <w:tab/>
        <w:t>13030256-EACD-4E4B-B19C-592CBBE0A543</w:t>
        <w:tab/>
        <w:t>23</w:t>
        <w:tab/>
        <w:t>Not Applicable</w:t>
        <w:tab/>
        <w:t>Not Applicable</w:t>
        <w:tab/>
        <w:t>Not Applicable</w:t>
        <w:tab/>
        <w:t>106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025</w:t>
        <w:tab/>
        <w:t>Preoperative</w:t>
        <w:tab/>
        <w:t>TUMOR FREE</w:t>
        <w:tab/>
        <w:t>Not Available</w:t>
        <w:tab/>
        <w:t>Not Available</w:t>
        <w:tab/>
        <w:t>YES</w:t>
        <w:tab/>
        <w:t>Not Available</w:t>
        <w:tab/>
        <w:t>111</w:t>
        <w:tab/>
        <w:t>Unknown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98</w:t>
        <w:tab/>
        <w:t>NO</w:t>
        <w:tab/>
        <w:t>YES</w:t>
        <w:tab/>
        <w:t>99</w:t>
        <w:tab/>
        <w:t>4</w:t>
        <w:tab/>
        <w:t>Lung</w:t>
        <w:tab/>
        <w:t>Alive</w:t>
        <w:tab/>
        <w:t>2012</w:t>
        <w:tab/>
        <w:t>2010</w:t>
        <w:tab/>
        <w:t>1958</w:t>
      </w:r>
    </w:p>
    <w:p>
      <w:pPr>
        <w:pStyle w:val="Style15"/>
        <w:rPr/>
      </w:pPr>
      <w:r>
        <w:rPr>
          <w:rFonts w:cs="宋体;SimSun"/>
        </w:rPr>
        <w:t>TCGA-50-8457</w:t>
        <w:tab/>
        <w:t>1125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63</w:t>
        <w:tab/>
        <w:t>R-Upper</w:t>
        <w:tab/>
        <w:t>Not Applicable</w:t>
        <w:tab/>
        <w:t>TCGA-50-8457</w:t>
        <w:tab/>
        <w:t>d45aee46-838e-44af-8422-46710b3240a8</w:t>
        <w:tab/>
        <w:t>16</w:t>
        <w:tab/>
        <w:t>-23055</w:t>
        <w:tab/>
        <w:t>Not Applicable</w:t>
        <w:tab/>
        <w:t>0</w:t>
        <w:tab/>
        <w:t>4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50-8457-F69333;TCGA-50-8457-F70409</w:t>
        <w:tab/>
        <w:t>C2D58752-6A3C-46E7-9BF4-34591B2C0C16;367955C7-74FB-4A08-A87A-9719A41AAF35</w:t>
        <w:tab/>
        <w:t>5;11</w:t>
        <w:tab/>
        <w:t>Not Applicable;Not Applicable</w:t>
        <w:tab/>
        <w:t>Not Applicable;Not Applicable</w:t>
        <w:tab/>
        <w:t>Not Applicable;Not Applicable</w:t>
        <w:tab/>
        <w:t>779;1125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5;2015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YES</w:t>
        <w:tab/>
        <w:t>G12A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457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97</w:t>
        <w:tab/>
        <w:t>YES</w:t>
        <w:tab/>
        <w:t>NO</w:t>
        <w:tab/>
        <w:t>50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2664</w:t>
        <w:tab/>
        <w:t>1251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6</w:t>
        <w:tab/>
        <w:t>R-Lower</w:t>
        <w:tab/>
        <w:t>Not Applicable</w:t>
        <w:tab/>
        <w:t>TCGA-44-2664</w:t>
        <w:tab/>
        <w:t>93b62fc5-a0d3-4d32-bf27-cd7c9d43cd5f</w:t>
        <w:tab/>
        <w:t>11</w:t>
        <w:tab/>
        <w:t>-24468</w:t>
        <w:tab/>
        <w:t>Not Applicable</w:t>
        <w:tab/>
        <w:t>0</w:t>
        <w:tab/>
        <w:t>383</w:t>
        <w:tab/>
        <w:t>Not Available</w:t>
        <w:tab/>
        <w:t>Lung Adenocarcinoma</w:t>
        <w:tab/>
        <w:t>7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;NO;NO</w:t>
        <w:tab/>
        <w:t>Not Available;Not Available;YES;YES</w:t>
        <w:tab/>
        <w:t>Not Available;Not Available;Not Available;NO</w:t>
        <w:tab/>
        <w:t>Not Available;Not Available;NO;Not Available</w:t>
        <w:tab/>
        <w:t>TCGA-44-2664-F5296;TCGA-44-2664-F15047;TCGA-44-2664-F34041;TCGA-44-2664-F34138</w:t>
        <w:tab/>
        <w:t>e3f6c051-1883-4b1f-a604-a42023d0ad34;5c9c31da-1f23-44ba-8545-85922236296c;E5416B4E-48B4-4B0B-A3CE-7F1741A14DA0;D19E4687-3387-4057-BA51-2A86D4AE43AA</w:t>
        <w:tab/>
        <w:t>11;11;30;30</w:t>
        <w:tab/>
        <w:t>Not Applicable;Not Applicable;Not Available;Not Available</w:t>
        <w:tab/>
        <w:t>Not Applicable;Not Applicable;Not Available;Not Available</w:t>
        <w:tab/>
        <w:t>Not Applicable;Not Applicable;Not Applicable;Not Applicable</w:t>
        <w:tab/>
        <w:t>383;683;1251;1251</w:t>
        <w:tab/>
        <w:t>Not Applicable;Not Applicable;813;832</w:t>
        <w:tab/>
        <w:t>Not Available;Not Available;2;2</w:t>
        <w:tab/>
        <w:t>Not Available;Scheduled Follow-up Submission;Additional New Tumor Event;Additional New Tumor Event</w:t>
        <w:tab/>
        <w:t>Complete Remission/Response;Complete Remission/Response;Complete Remission/Response;Complete Remission/Response</w:t>
        <w:tab/>
        <w:t>Not Available;Not Available;Not Available;Not Available</w:t>
        <w:tab/>
        <w:t>Not Available;Not Available;NO;NO</w:t>
        <w:tab/>
        <w:t>10;8;7;7</w:t>
        <w:tab/>
        <w:t>Not Available;Not Available;Distant Metastasis;Locoregional Recurrence</w:t>
        <w:tab/>
        <w:t>NO;NO;YES;YES</w:t>
        <w:tab/>
        <w:t>Not Available;Not Available;Other;Other</w:t>
        <w:tab/>
        <w:t>TUMOR FREE;TUMOR FREE;TUMOR FREE;TUMOR FREE</w:t>
        <w:tab/>
        <w:t>NO;NO;NO;NO</w:t>
        <w:tab/>
        <w:t>Complete Remission/Response;Complete Remission/Response;Complete Remission/Response;Complete Remission/Response</w:t>
        <w:tab/>
        <w:t>Not Available;Not Available;Convincing Imaging;Convincing Imaging</w:t>
        <w:tab/>
        <w:t>NO;NO;NO;NO</w:t>
        <w:tab/>
        <w:t>Alive;Alive;Alive;Alive</w:t>
        <w:tab/>
        <w:t>2010;2011;2012;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3</w:t>
        <w:tab/>
        <w:t>No</w:t>
        <w:tab/>
        <w:t>266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9</w:t>
        <w:tab/>
        <w:t>113</w:t>
        <w:tab/>
        <w:t>Not Available</w:t>
        <w:tab/>
        <w:t>YES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0</w:t>
        <w:tab/>
        <w:t>2009</w:t>
        <w:tab/>
        <w:t>1964</w:t>
      </w:r>
    </w:p>
    <w:p>
      <w:pPr>
        <w:pStyle w:val="Style15"/>
        <w:rPr/>
      </w:pPr>
      <w:r>
        <w:rPr>
          <w:rFonts w:cs="宋体;SimSun"/>
        </w:rPr>
        <w:t>TCGA-55-7994</w:t>
        <w:tab/>
        <w:t>603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81</w:t>
        <w:tab/>
        <w:t>R-Upper</w:t>
        <w:tab/>
        <w:t>Not Applicable</w:t>
        <w:tab/>
        <w:t>TCGA-55-7994</w:t>
        <w:tab/>
        <w:t>67dbe286-edb3-4d07-8f74-9e5254f01945</w:t>
        <w:tab/>
        <w:t>7</w:t>
        <w:tab/>
        <w:t>-29858</w:t>
        <w:tab/>
        <w:t>Not Applicable</w:t>
        <w:tab/>
        <w:t>0</w:t>
        <w:tab/>
        <w:t>31</w:t>
        <w:tab/>
        <w:t>Not Available</w:t>
        <w:tab/>
        <w:t>Lung Adenocarcinoma</w:t>
        <w:tab/>
        <w:t>Not Available</w:t>
        <w:tab/>
        <w:tab/>
        <w:t>TCGA-55-7994-D47824;TCGA-55-7994-D47825</w:t>
        <w:tab/>
        <w:t>711DE5E8-64BE-4AE2-9B48-BE206A7960AC;C4E8D500-182E-4A75-9E3A-5EC4E60DD487</w:t>
        <w:tab/>
        <w:t>Not Available;Not Available</w:t>
        <w:tab/>
        <w:t>28;28</w:t>
        <w:tab/>
        <w:t>121;121</w:t>
        <w:tab/>
        <w:t>56;56</w:t>
        <w:tab/>
        <w:t>Carboplatin;Taxol</w:t>
        <w:tab/>
        <w:t>Complete Response;Complete Respon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994-F47823</w:t>
        <w:tab/>
        <w:t>F1F645DE-9236-459D-A930-61A18E1E6F22</w:t>
        <w:tab/>
        <w:t>28</w:t>
        <w:tab/>
        <w:t>Not Applicable</w:t>
        <w:tab/>
        <w:t>Not Applicable</w:t>
        <w:tab/>
        <w:t>Not Applicable</w:t>
        <w:tab/>
        <w:t>60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8</w:t>
        <w:tab/>
        <w:t>No</w:t>
        <w:tab/>
        <w:t>7994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8497</w:t>
        <w:tab/>
        <w:t>434</w:t>
        <w:tab/>
        <w:t>Dead</w:t>
        <w:tab/>
        <w:t>T1a</w:t>
        <w:tab/>
        <w:t>N0</w:t>
        <w:tab/>
        <w:t>MX</w:t>
        <w:tab/>
        <w:t>Stage IA</w:t>
        <w:tab/>
        <w:tab/>
        <w:tab/>
        <w:tab/>
        <w:t>75</w:t>
        <w:tab/>
        <w:t>R-Upper</w:t>
        <w:tab/>
        <w:t>Not Applicable</w:t>
        <w:tab/>
        <w:t>TCGA-91-8497</w:t>
        <w:tab/>
        <w:t>4ad63dac-76a7-4527-abce-d7a0184e8739</w:t>
        <w:tab/>
        <w:t>20</w:t>
        <w:tab/>
        <w:t>-27632</w:t>
        <w:tab/>
        <w:t>Not Applicable</w:t>
        <w:tab/>
        <w:t>0</w:t>
        <w:tab/>
        <w:t>17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8497-F58334</w:t>
        <w:tab/>
        <w:t>4D8EEDE1-07CE-42E8-89C1-747366728090</w:t>
        <w:tab/>
        <w:t>7</w:t>
        <w:tab/>
        <w:t>Not Applicable</w:t>
        <w:tab/>
        <w:t>Not Applicable</w:t>
        <w:tab/>
        <w:t>434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97</w:t>
        <w:tab/>
        <w:t>Not Evaluated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91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4-1679</w:t>
        <w:tab/>
        <w:t>2488</w:t>
        <w:tab/>
        <w:t>Alive</w:t>
        <w:tab/>
        <w:t>T1</w:t>
        <w:tab/>
        <w:t>N2</w:t>
        <w:tab/>
        <w:t>M0</w:t>
        <w:tab/>
        <w:t>Stage IIIA</w:t>
        <w:tab/>
        <w:tab/>
        <w:tab/>
        <w:tab/>
        <w:t>58</w:t>
        <w:tab/>
        <w:t>R-Upper</w:t>
        <w:tab/>
        <w:t>Not Applicable</w:t>
        <w:tab/>
        <w:t>TCGA-64-1679</w:t>
        <w:tab/>
        <w:t>81a0b2ff-a3d3-41bb-9ce6-765e6ae894af</w:t>
        <w:tab/>
        <w:t>21</w:t>
        <w:tab/>
        <w:t>-21310</w:t>
        <w:tab/>
        <w:t>Not Applicable</w:t>
        <w:tab/>
        <w:t>0</w:t>
        <w:tab/>
        <w:t>1686</w:t>
        <w:tab/>
        <w:t>Not Available</w:t>
        <w:tab/>
        <w:t>Lung Adenocarcinoma</w:t>
        <w:tab/>
        <w:t>Not Available</w:t>
        <w:tab/>
        <w:tab/>
        <w:t>TCGA-64-1679-D20370;TCGA-64-1679-D20371</w:t>
        <w:tab/>
        <w:t>a1d5051d-3893-4e77-b34c-88e599bda776;42c98e6b-93c1-4647-8b65-82716be9d850</w:t>
        <w:tab/>
        <w:t>Not Available;Not Available</w:t>
        <w:tab/>
        <w:t>21;21</w:t>
        <w:tab/>
        <w:t>139;139</w:t>
        <w:tab/>
        <w:t>55;55</w:t>
        <w:tab/>
        <w:t>Cisplatin;Gemcitabine</w:t>
        <w:tab/>
        <w:t>Not Available;Not Available</w:t>
        <w:tab/>
        <w:t>12;12</w:t>
        <w:tab/>
        <w:t>4;4</w:t>
        <w:tab/>
        <w:t>75;1000</w:t>
        <w:tab/>
        <w:t>mg/m2;mg/m2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4-1679-F20369;TCGA-64-1679-F66261</w:t>
        <w:tab/>
        <w:t>8a815a0c-b766-4a8e-9b29-7eeb682a688e;B39531A0-0DD8-4B57-A36C-29DBE8F73F24</w:t>
        <w:tab/>
        <w:t>21;7</w:t>
        <w:tab/>
        <w:t>Not Applicable;Not Applicable</w:t>
        <w:tab/>
        <w:t>Not Applicable;Not Applicable</w:t>
        <w:tab/>
        <w:t>Not Applicable;Not Applicable</w:t>
        <w:tab/>
        <w:t>1686;2488</w:t>
        <w:tab/>
        <w:t>Not Applicable;Not Applicable</w:t>
        <w:tab/>
        <w:t>0;Unknown</w:t>
        <w:tab/>
        <w:t>Scheduled Follow-up Submission;Scheduled Follow-up Submission</w:t>
        <w:tab/>
        <w:t>Not Available;Complete Remission/Response</w:t>
        <w:tab/>
        <w:t>Not Available;Unknown</w:t>
        <w:tab/>
        <w:t>Not Available;NO</w:t>
        <w:tab/>
        <w:t>12;10</w:t>
        <w:tab/>
        <w:t>Not Available;Not Available</w:t>
        <w:tab/>
        <w:t>NO;NO</w:t>
        <w:tab/>
        <w:t>Post-Adjuvant Therapy;Unknown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1679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4-1680</w:t>
        <w:tab/>
        <w:t>1126</w:t>
        <w:tab/>
        <w:t>Alive</w:t>
        <w:tab/>
        <w:t>T2a</w:t>
        <w:tab/>
        <w:t>N2</w:t>
        <w:tab/>
        <w:t>M1</w:t>
        <w:tab/>
        <w:t>Stage IV</w:t>
        <w:tab/>
        <w:tab/>
        <w:tab/>
        <w:tab/>
        <w:t>63</w:t>
        <w:tab/>
        <w:t>R-Middle</w:t>
        <w:tab/>
        <w:t>Not Applicable</w:t>
        <w:tab/>
        <w:t>TCGA-64-1680</w:t>
        <w:tab/>
        <w:t>1ab7ad70-0f80-41d8-8efa-3baebc8223cc</w:t>
        <w:tab/>
        <w:t>16</w:t>
        <w:tab/>
        <w:t>-23267</w:t>
        <w:tab/>
        <w:t>Not Applicable</w:t>
        <w:tab/>
        <w:t>0</w:t>
        <w:tab/>
        <w:t>1126</w:t>
        <w:tab/>
        <w:t>Not Available</w:t>
        <w:tab/>
        <w:t>Lung Adenocarcinoma</w:t>
        <w:tab/>
        <w:t>Not Available</w:t>
        <w:tab/>
        <w:tab/>
        <w:t>TCGA-64-1680-D4377</w:t>
        <w:tab/>
        <w:t>16e53760-5ca6-4a73-b332-a900418c84d6</w:t>
        <w:tab/>
        <w:t>Not Available</w:t>
        <w:tab/>
        <w:t>16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Not Available</w:t>
        <w:tab/>
        <w:t>Not Available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4-1680-F4387</w:t>
        <w:tab/>
        <w:t>509d68b7-f334-42a9-962b-b7ff425bab81</w:t>
        <w:tab/>
        <w:t>16</w:t>
        <w:tab/>
        <w:t>Not Applicable</w:t>
        <w:tab/>
        <w:t>Not Applicable</w:t>
        <w:tab/>
        <w:t>Not Applicable</w:t>
        <w:tab/>
        <w:t>1126</w:t>
        <w:tab/>
        <w:t>Not Applic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Alive</w:t>
        <w:tab/>
        <w:t>2010</w:t>
        <w:tab/>
        <w:t>MALE</w:t>
        <w:tab/>
        <w:t>Lung Adenocarcinoma Mixed Subtype</w:t>
        <w:tab/>
        <w:t>No</w:t>
        <w:tab/>
        <w:t>C34.8</w:t>
        <w:tab/>
        <w:t>8255/3</w:t>
        <w:tab/>
        <w:t>C34.8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168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Not Available</w:t>
        <w:tab/>
        <w:t>TCGA-64-1680-R4378</w:t>
        <w:tab/>
        <w:t>d4ad9989-199c-4734-be42-ec485b3ea9eb</w:t>
        <w:tab/>
        <w:t>1</w:t>
        <w:tab/>
        <w:t>16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EXTERNAL BEAM</w:t>
        <w:tab/>
        <w:t>Not Applicable</w:t>
        <w:tab/>
        <w:t>ADJUVANT</w:t>
        <w:tab/>
        <w:t>Not Available</w:t>
        <w:tab/>
        <w:t>Not Available</w:t>
        <w:tab/>
        <w:t>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2</w:t>
        <w:tab/>
        <w:t>T2a</w:t>
        <w:tab/>
        <w:t>1982</w:t>
        <w:tab/>
        <w:t>NO</w:t>
        <w:tab/>
        <w:t>YES</w:t>
        <w:tab/>
        <w:t>64</w:t>
        <w:tab/>
        <w:t>3</w:t>
        <w:tab/>
        <w:t>Lung</w:t>
        <w:tab/>
        <w:t>Alive</w:t>
        <w:tab/>
        <w:t>2010</w:t>
        <w:tab/>
        <w:t>2007</w:t>
        <w:tab/>
        <w:t>1962</w:t>
      </w:r>
    </w:p>
    <w:p>
      <w:pPr>
        <w:pStyle w:val="Style15"/>
        <w:rPr/>
      </w:pPr>
      <w:r>
        <w:rPr>
          <w:rFonts w:cs="宋体;SimSun"/>
        </w:rPr>
        <w:t>TCGA-J2-A4AD</w:t>
        <w:tab/>
        <w:t>550</w:t>
        <w:tab/>
        <w:t>Dead</w:t>
        <w:tab/>
        <w:t>T1a</w:t>
        <w:tab/>
        <w:t>N0</w:t>
        <w:tab/>
        <w:t>MX</w:t>
        <w:tab/>
        <w:t>Stage IA</w:t>
        <w:tab/>
        <w:tab/>
        <w:tab/>
        <w:tab/>
        <w:t>61</w:t>
        <w:tab/>
        <w:t>L-Upper</w:t>
        <w:tab/>
        <w:t>Not Applicable</w:t>
        <w:tab/>
        <w:t>TCGA-J2-A4AD</w:t>
        <w:tab/>
        <w:t>096BD95F-9900-4DB2-B1C4-103902C3B31F</w:t>
        <w:tab/>
        <w:t>27</w:t>
        <w:tab/>
        <w:t>-22414</w:t>
        <w:tab/>
        <w:t>Not Applicable</w:t>
        <w:tab/>
        <w:t>0</w:t>
        <w:tab/>
        <w:t>28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NO</w:t>
        <w:tab/>
        <w:t>Not Available</w:t>
        <w:tab/>
        <w:t>Not Available</w:t>
        <w:tab/>
        <w:t>TCGA-J2-A4AD-F55524</w:t>
        <w:tab/>
        <w:t>7AD20CAA-27DA-470D-838D-F1A687F16E39</w:t>
        <w:tab/>
        <w:t>8</w:t>
        <w:tab/>
        <w:t>Not Available</w:t>
        <w:tab/>
        <w:t>Not Available</w:t>
        <w:tab/>
        <w:t>550</w:t>
        <w:tab/>
        <w:t>Not Available</w:t>
        <w:tab/>
        <w:t>524</w:t>
        <w:tab/>
        <w:t>Not Available</w:t>
        <w:tab/>
        <w:t>Scheduled Follow-up Submission</w:t>
        <w:tab/>
        <w:t>Not Applicable</w:t>
        <w:tab/>
        <w:t>Not Available</w:t>
        <w:tab/>
        <w:t>NO</w:t>
        <w:tab/>
        <w:t>1</w:t>
        <w:tab/>
        <w:t>Locoregional Recurrence;Distant Metastasis</w:t>
        <w:tab/>
        <w:t>YES</w:t>
        <w:tab/>
        <w:t>Not Available</w:t>
        <w:tab/>
        <w:t>WITH TUMOR</w:t>
        <w:tab/>
        <w:t>NO</w:t>
        <w:tab/>
        <w:t>Unknown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0</w:t>
        <w:tab/>
        <w:t>No</w:t>
        <w:tab/>
        <w:t>A4AD</w:t>
        <w:tab/>
        <w:t>Unknown</w:t>
        <w:tab/>
        <w:t>TUMOR FREE</w:t>
        <w:tab/>
        <w:t>Not Available</w:t>
        <w:tab/>
        <w:t>Not Available</w:t>
        <w:tab/>
        <w:t>NO</w:t>
        <w:tab/>
        <w:t>Not Available</w:t>
        <w:tab/>
        <w:t>1.95</w:t>
        <w:tab/>
        <w:t>Unknown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J2</w:t>
        <w:tab/>
        <w:t>2</w:t>
        <w:tab/>
        <w:t>Lung</w:t>
        <w:tab/>
        <w:t>Alive</w:t>
        <w:tab/>
        <w:t>2012</w:t>
        <w:tab/>
        <w:t>2012</w:t>
        <w:tab/>
        <w:t>1970</w:t>
      </w:r>
    </w:p>
    <w:p>
      <w:pPr>
        <w:pStyle w:val="Style15"/>
        <w:rPr/>
      </w:pPr>
      <w:r>
        <w:rPr>
          <w:rFonts w:cs="宋体;SimSun"/>
        </w:rPr>
        <w:t>TCGA-78-7535</w:t>
        <w:tab/>
        <w:t>949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45</w:t>
        <w:tab/>
        <w:t>L-Upper</w:t>
        <w:tab/>
        <w:t>Not Applicable</w:t>
        <w:tab/>
        <w:t>TCGA-78-7535</w:t>
        <w:tab/>
        <w:t>46592b7b-6968-42a6-83af-0917c9f4a9a5</w:t>
        <w:tab/>
        <w:t>19</w:t>
        <w:tab/>
        <w:t>-16571</w:t>
        <w:tab/>
        <w:t>94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78-7535-D20641;TCGA-78-7535-D20640</w:t>
        <w:tab/>
        <w:t>81a1889c-bbcb-408b-8c95-1a0acf920311;b445a5a2-5b5c-47d3-962d-04da28489e68</w:t>
        <w:tab/>
        <w:t>Not Available;Not Available</w:t>
        <w:tab/>
        <w:t>19;19</w:t>
        <w:tab/>
        <w:t>124;130</w:t>
        <w:tab/>
        <w:t>60;60</w:t>
        <w:tab/>
        <w:t>Vinblastine;Cisplatin</w:t>
        <w:tab/>
        <w:t>Not Available;Not Available</w:t>
        <w:tab/>
        <w:t>1;1</w:t>
        <w:tab/>
        <w:t>3;4</w:t>
        <w:tab/>
        <w:t>8;16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56;640</w:t>
        <w:tab/>
        <w:t>mg;mg</w:t>
        <w:tab/>
        <w:t>Not Available;Not Available</w:t>
        <w:tab/>
        <w:t>2012;2012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</w:t>
        <w:tab/>
        <w:t>YES</w:t>
        <w:tab/>
        <w:t>TCGA-78-7535-F20633</w:t>
        <w:tab/>
        <w:t>63e1af54-b78a-4f59-9871-30d86f0546f6</w:t>
        <w:tab/>
        <w:t>19</w:t>
        <w:tab/>
        <w:t>Not Available</w:t>
        <w:tab/>
        <w:t>809</w:t>
        <w:tab/>
        <w:t>949</w:t>
        <w:tab/>
        <w:t>Not Available</w:t>
        <w:tab/>
        <w:t>809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1</w:t>
        <w:tab/>
        <w:t>Not Available</w:t>
        <w:tab/>
        <w:t>YES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535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2000</w:t>
        <w:tab/>
        <w:t>1972</w:t>
      </w:r>
    </w:p>
    <w:p>
      <w:pPr>
        <w:pStyle w:val="Style15"/>
        <w:rPr/>
      </w:pPr>
      <w:r>
        <w:rPr>
          <w:rFonts w:cs="宋体;SimSun"/>
        </w:rPr>
        <w:t>TCGA-44-3919</w:t>
        <w:tab/>
        <w:t>1026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71</w:t>
        <w:tab/>
        <w:t>R-Upper</w:t>
        <w:tab/>
        <w:t>Not Applicable</w:t>
        <w:tab/>
        <w:t>TCGA-44-3919</w:t>
        <w:tab/>
        <w:t>66ed89f6-8ba2-49d0-af0f-4b6ebf2381bf</w:t>
        <w:tab/>
        <w:t>7</w:t>
        <w:tab/>
        <w:t>-26081</w:t>
        <w:tab/>
        <w:t>Not Applicable</w:t>
        <w:tab/>
        <w:t>0</w:t>
        <w:tab/>
        <w:t>190</w:t>
        <w:tab/>
        <w:t>Not Available</w:t>
        <w:tab/>
        <w:t>Lung Adenocarcinoma</w:t>
        <w:tab/>
        <w:t>10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;NO</w:t>
        <w:tab/>
        <w:t>Not Available;YES;YES</w:t>
        <w:tab/>
        <w:t>Not Available;NO;NO</w:t>
        <w:tab/>
        <w:t>Not Available;NO;NO</w:t>
        <w:tab/>
        <w:t>TCGA-44-3919-F5232;TCGA-44-3919-F38529;TCGA-44-3919-F38530</w:t>
        <w:tab/>
        <w:t>5d1a6aba-a69b-4767-b109-8ae19be0770f;E807118D-E91B-41E2-A96D-69FFF71A8E0F;9EC1AE84-0030-4A21-8ECF-F1E537C866C4</w:t>
        <w:tab/>
        <w:t>8;19;19</w:t>
        <w:tab/>
        <w:t>Not Applicable;Not Available;Not Available</w:t>
        <w:tab/>
        <w:t>Not Applicable;Not Available;Not Available</w:t>
        <w:tab/>
        <w:t>Not Applicable;1026;1026</w:t>
        <w:tab/>
        <w:t>190;Not Available;Not Available</w:t>
        <w:tab/>
        <w:t>Not Applicable;921;984</w:t>
        <w:tab/>
        <w:t>Not Available;2;2</w:t>
        <w:tab/>
        <w:t>Not Available;Additional New Tumor Event;Additional New Tumor Event</w:t>
        <w:tab/>
        <w:t>Complete Remission/Response;Progressive Disease;Not Applicable</w:t>
        <w:tab/>
        <w:t>Not Available;Not Available;Not Available</w:t>
        <w:tab/>
        <w:t>Not Available;NO;NO</w:t>
        <w:tab/>
        <w:t>10;12;12</w:t>
        <w:tab/>
        <w:t>Not Available;Locoregional Recurrence;Distant Metastasis</w:t>
        <w:tab/>
        <w:t>NO;YES;YES</w:t>
        <w:tab/>
        <w:t>Not Available;Other;Other</w:t>
        <w:tab/>
        <w:t>TUMOR FREE;WITH TUMOR;WITH TUMOR</w:t>
        <w:tab/>
        <w:t>NO;NO;NO</w:t>
        <w:tab/>
        <w:t>Complete Remission/Response;Complete Remission/Response;Complete Remission/Response</w:t>
        <w:tab/>
        <w:t>Not Available;Convincing Imaging;Convincing Imaging</w:t>
        <w:tab/>
        <w:t>NO;NO;NO</w:t>
        <w:tab/>
        <w:t>Alive;Dead;Dead</w:t>
        <w:tab/>
        <w:t>2010;2012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91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9</w:t>
        <w:tab/>
        <w:t>10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44</w:t>
        <w:tab/>
        <w:t>1</w:t>
        <w:tab/>
        <w:t>Lung</w:t>
        <w:tab/>
        <w:t>Alive</w:t>
        <w:tab/>
        <w:t>2010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621</w:t>
        <w:tab/>
        <w:t>515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75</w:t>
        <w:tab/>
        <w:t>L-Lower</w:t>
        <w:tab/>
        <w:t>Not Applicable</w:t>
        <w:tab/>
        <w:t>TCGA-55-8621</w:t>
        <w:tab/>
        <w:t>8d535aa6-6d59-4965-b5ed-17217d8f5930</w:t>
        <w:tab/>
        <w:t>11</w:t>
        <w:tab/>
        <w:t>-27485</w:t>
        <w:tab/>
        <w:t>Not Applicable</w:t>
        <w:tab/>
        <w:t>0</w:t>
        <w:tab/>
        <w:t>10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621-F48791</w:t>
        <w:tab/>
        <w:t>E4B4EB9A-0821-4025-BE16-EFAD0D846418</w:t>
        <w:tab/>
        <w:t>20</w:t>
        <w:tab/>
        <w:t>Not Applicable</w:t>
        <w:tab/>
        <w:t>Not Applicable</w:t>
        <w:tab/>
        <w:t>Not Applicable</w:t>
        <w:tab/>
        <w:t>515</w:t>
        <w:tab/>
        <w:t>Not Applicable</w:t>
        <w:tab/>
        <w:t>1</w:t>
        <w:tab/>
        <w:t>Scheduled Follow-up Submission</w:t>
        <w:tab/>
        <w:t>Complete Remission/Response</w:t>
        <w:tab/>
        <w:t>90</w:t>
        <w:tab/>
        <w:t>NO</w:t>
        <w:tab/>
        <w:t>9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Yes, History of Prior Malignancy</w:t>
        <w:tab/>
        <w:t>8621</w:t>
        <w:tab/>
        <w:t>Not Available</w:t>
        <w:tab/>
        <w:t>TUMOR FREE</w:t>
        <w:tab/>
        <w:t>112</w:t>
        <w:tab/>
        <w:t>105</w:t>
        <w:tab/>
        <w:t>NO</w:t>
        <w:tab/>
        <w:t>110</w:t>
        <w:tab/>
        <w:t>10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10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80</w:t>
      </w:r>
    </w:p>
    <w:p>
      <w:pPr>
        <w:pStyle w:val="Style15"/>
        <w:rPr/>
      </w:pPr>
      <w:r>
        <w:rPr>
          <w:rFonts w:cs="宋体;SimSun"/>
        </w:rPr>
        <w:t>TCGA-75-6211</w:t>
        <w:tab/>
        <w:tab/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Discrepancy</w:t>
        <w:tab/>
        <w:t>Not Available</w:t>
        <w:tab/>
        <w:t>TCGA-75-6211</w:t>
        <w:tab/>
        <w:t>2db08267-d346-4d42-aac0-b76831903253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</w:t>
        <w:tab/>
        <w:t>YES</w:t>
        <w:tab/>
        <w:t>Not Available</w:t>
        <w:tab/>
        <w:t>NO</w:t>
        <w:tab/>
        <w:t>TCGA-75-6211-F15095</w:t>
        <w:tab/>
        <w:t>3b3000b8-4b0f-4a15-bdbc-0565868daa27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Progressive Disease</w:t>
        <w:tab/>
        <w:t>Not Available</w:t>
        <w:tab/>
        <w:t>Not Available</w:t>
        <w:tab/>
        <w:t>7</w:t>
        <w:tab/>
        <w:t>Not Available</w:t>
        <w:tab/>
        <w:t>YES</w:t>
        <w:tab/>
        <w:t>Adjuvant therapy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4</w:t>
        <w:tab/>
        <w:t>No</w:t>
        <w:tab/>
        <w:t>6211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Distant site</w:t>
        <w:tab/>
        <w:t>TCGA-75-6211-R15097</w:t>
        <w:tab/>
        <w:t>faa5218b-def1-499d-aa96-930ae142d62c</w:t>
        <w:tab/>
        <w:t>1</w:t>
        <w:tab/>
        <w:t>21</w:t>
        <w:tab/>
        <w:t>Not Available</w:t>
        <w:tab/>
        <w:t>Not Available</w:t>
        <w:tab/>
        <w:t>Not Available</w:t>
        <w:tab/>
        <w:t>7</w:t>
        <w:tab/>
        <w:t>5</w:t>
        <w:tab/>
        <w:t>2000</w:t>
        <w:tab/>
        <w:t>NO</w:t>
        <w:tab/>
        <w:t>EXTERNAL BEAM</w:t>
        <w:tab/>
        <w:t>Not Applicable</w:t>
        <w:tab/>
        <w:t>PALLIATIV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5</w:t>
        <w:tab/>
        <w:t>2</w:t>
        <w:tab/>
        <w:t>Lung</w:t>
        <w:tab/>
        <w:t>Dead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8-4625</w:t>
        <w:tab/>
        <w:t>2973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66</w:t>
        <w:tab/>
        <w:t>R-Upper</w:t>
        <w:tab/>
        <w:t>Not Applicable</w:t>
        <w:tab/>
        <w:t>TCGA-38-4625</w:t>
        <w:tab/>
        <w:t>0ea4920f-f4c8-4590-84b3-eb419824e144</w:t>
        <w:tab/>
        <w:t>7</w:t>
        <w:tab/>
        <w:t>-24241</w:t>
        <w:tab/>
        <w:t>Not Applicable</w:t>
        <w:tab/>
        <w:t>0</w:t>
        <w:tab/>
        <w:t>2973</w:t>
        <w:tab/>
        <w:t>Not Available</w:t>
        <w:tab/>
        <w:t>Lung Adenocarcinoma</w:t>
        <w:tab/>
        <w:t>6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38-4625-F4505;TCGA-38-4625-F33407</w:t>
        <w:tab/>
        <w:t>3ba4cc67-5bc8-4ad5-a486-601d63f9f7c7;F9656835-E4F0-4DCD-8208-0E49AF248244</w:t>
        <w:tab/>
        <w:t>8;26</w:t>
        <w:tab/>
        <w:t>Not Available;Not Available</w:t>
        <w:tab/>
        <w:t>Not Available;Not Available</w:t>
        <w:tab/>
        <w:t>Not Applicable;Not Applicable</w:t>
        <w:tab/>
        <w:t>2973;2973</w:t>
        <w:tab/>
        <w:t>Not Available;Not Available</w:t>
        <w:tab/>
        <w:t>Not Available;Not Available</w:t>
        <w:tab/>
        <w:t>Not Available;Scheduled Follow-up Submission</w:t>
        <w:tab/>
        <w:t>Not Available;Complete Remission/Response</w:t>
        <w:tab/>
        <w:t>Not Available;Not Available</w:t>
        <w:tab/>
        <w:t>Not Available;YES</w:t>
        <w:tab/>
        <w:t>12;7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;Not Available</w:t>
        <w:tab/>
        <w:t>Complete Remission/Response;Not Available</w:t>
        <w:tab/>
        <w:t>Not Available;Not Available</w:t>
        <w:tab/>
        <w:t>NO;Not Available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4625</w:t>
        <w:tab/>
        <w:t>Not Available</w:t>
        <w:tab/>
        <w:t>Not Available</w:t>
        <w:tab/>
        <w:t>66</w:t>
        <w:tab/>
        <w:t>66</w:t>
        <w:tab/>
        <w:t>Not Available</w:t>
        <w:tab/>
        <w:t>68</w:t>
        <w:tab/>
        <w:t>6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38</w:t>
        <w:tab/>
        <w:t>2</w:t>
        <w:tab/>
        <w:t>Lung</w:t>
        <w:tab/>
        <w:t>Alive</w:t>
        <w:tab/>
        <w:t>2010</w:t>
        <w:tab/>
        <w:t>2002</w:t>
        <w:tab/>
        <w:t>1952</w:t>
      </w:r>
    </w:p>
    <w:p>
      <w:pPr>
        <w:pStyle w:val="Style15"/>
        <w:rPr/>
      </w:pPr>
      <w:r>
        <w:rPr>
          <w:rFonts w:cs="宋体;SimSun"/>
        </w:rPr>
        <w:t>TCGA-86-7714</w:t>
        <w:tab/>
        <w:t>625</w:t>
        <w:tab/>
        <w:t>Dead</w:t>
        <w:tab/>
        <w:t>T1b</w:t>
        <w:tab/>
        <w:t>N2</w:t>
        <w:tab/>
        <w:t>M0</w:t>
        <w:tab/>
        <w:t>Stage IIIA</w:t>
        <w:tab/>
        <w:tab/>
        <w:tab/>
        <w:tab/>
        <w:t>61</w:t>
        <w:tab/>
        <w:t>R-Lower</w:t>
        <w:tab/>
        <w:t>Not Applicable</w:t>
        <w:tab/>
        <w:t>TCGA-86-7714</w:t>
        <w:tab/>
        <w:t>532c1852-76dd-489f-9380-36766d6e3c34</w:t>
        <w:tab/>
        <w:t>12</w:t>
        <w:tab/>
        <w:t>-2261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7714-F53595</w:t>
        <w:tab/>
        <w:t>8A9C1B25-5034-43BB-BB4A-187D9735D9FB</w:t>
        <w:tab/>
        <w:t>12</w:t>
        <w:tab/>
        <w:t>Not Applicable</w:t>
        <w:tab/>
        <w:t>Not Applicable</w:t>
        <w:tab/>
        <w:t>625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0</w:t>
        <w:tab/>
        <w:t>NO</w:t>
        <w:tab/>
        <w:t>12</w:t>
        <w:tab/>
        <w:t>Not Available</w:t>
        <w:tab/>
        <w:t>NO</w:t>
        <w:tab/>
        <w:t>Post-Adjuvant Therapy</w:t>
        <w:tab/>
        <w:t>WITH TUMOR</w:t>
        <w:tab/>
        <w:t>NO</w:t>
        <w:tab/>
        <w:t>Stable Disease</w:t>
        <w:tab/>
        <w:t>Not Available</w:t>
        <w:tab/>
        <w:t>NO</w:t>
        <w:tab/>
        <w:t>Dead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3</w:t>
        <w:tab/>
        <w:t>No</w:t>
        <w:tab/>
        <w:t>7714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1</w:t>
        <w:tab/>
        <w:t>2011</w:t>
        <w:tab/>
        <w:t>1968</w:t>
      </w:r>
    </w:p>
    <w:p>
      <w:pPr>
        <w:pStyle w:val="Style15"/>
        <w:rPr/>
      </w:pPr>
      <w:r>
        <w:rPr>
          <w:rFonts w:cs="宋体;SimSun"/>
        </w:rPr>
        <w:t>TCGA-55-A48Z</w:t>
        <w:tab/>
        <w:t>651</w:t>
        <w:tab/>
        <w:t>Alive</w:t>
        <w:tab/>
        <w:t>T1a</w:t>
        <w:tab/>
        <w:t>N3</w:t>
        <w:tab/>
        <w:t>MX</w:t>
        <w:tab/>
        <w:t>Stage IIIB</w:t>
        <w:tab/>
        <w:tab/>
        <w:tab/>
        <w:tab/>
        <w:t>60</w:t>
        <w:tab/>
        <w:t>R-Upper</w:t>
        <w:tab/>
        <w:t>Not Applicable</w:t>
        <w:tab/>
        <w:t>TCGA-55-A48Z</w:t>
        <w:tab/>
        <w:t>16D3C1C1-CF3A-44B6-B564-8AE5464B243D</w:t>
        <w:tab/>
        <w:t>21</w:t>
        <w:tab/>
        <w:t>-22056</w:t>
        <w:tab/>
        <w:t>Not Applicable</w:t>
        <w:tab/>
        <w:t>0</w:t>
        <w:tab/>
        <w:t>29</w:t>
        <w:tab/>
        <w:t>Not Available</w:t>
        <w:tab/>
        <w:t>Lung Adenocarcinoma</w:t>
        <w:tab/>
        <w:t>110</w:t>
        <w:tab/>
        <w:tab/>
        <w:t>TCGA-55-A48Z-D59069;TCGA-55-A48Z-D59070</w:t>
        <w:tab/>
        <w:t>AFA50190-D879-4A5D-A4A9-F1A7F1E161AA;1B807520-A86F-4B84-8830-F8DDCC3231BE</w:t>
        <w:tab/>
        <w:t>Not Available;Not Available</w:t>
        <w:tab/>
        <w:t>30;30</w:t>
        <w:tab/>
        <w:t>202;202</w:t>
        <w:tab/>
        <w:t>58;58</w:t>
        <w:tab/>
        <w:t>Cisplatin;Alimta</w:t>
        <w:tab/>
        <w:t>Stable Disease;Stable Disea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2</w:t>
        <w:tab/>
        <w:t>Not Available</w:t>
        <w:tab/>
        <w:t>YES</w:t>
        <w:tab/>
        <w:t>Other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</w:t>
        <w:tab/>
        <w:t>TCGA-55-A48Z-F59061</w:t>
        <w:tab/>
        <w:t>D7D0B518-0721-4E90-96F0-BBDE43C09282</w:t>
        <w:tab/>
        <w:t>30</w:t>
        <w:tab/>
        <w:t>Not Available</w:t>
        <w:tab/>
        <w:t>Not Available</w:t>
        <w:tab/>
        <w:t>Not Applicable</w:t>
        <w:tab/>
        <w:t>651</w:t>
        <w:tab/>
        <w:t>536</w:t>
        <w:tab/>
        <w:t>Unknown</w:t>
        <w:tab/>
        <w:t>Scheduled Follow-up Submission</w:t>
        <w:tab/>
        <w:t>Not Applicable</w:t>
        <w:tab/>
        <w:t>Unknown</w:t>
        <w:tab/>
        <w:t>NO</w:t>
        <w:tab/>
        <w:t>4</w:t>
        <w:tab/>
        <w:t>Distant Metastasis</w:t>
        <w:tab/>
        <w:t>YES</w:t>
        <w:tab/>
        <w:t>Not Available</w:t>
        <w:tab/>
        <w:t>WITH TUMOR</w:t>
        <w:tab/>
        <w:t>YES</w:t>
        <w:tab/>
        <w:t>Stable Disease</w:t>
        <w:tab/>
        <w:t>Convincing Imaging</w:t>
        <w:tab/>
        <w:t>YES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70</w:t>
        <w:tab/>
        <w:t>YES</w:t>
        <w:tab/>
        <w:t>NO</w:t>
        <w:tab/>
        <w:t>Not Available</w:t>
        <w:tab/>
        <w:t>Cent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8Z</w:t>
        <w:tab/>
        <w:t>Preoperative</w:t>
        <w:tab/>
        <w:t>WITH TUMOR</w:t>
        <w:tab/>
        <w:t>Not Available</w:t>
        <w:tab/>
        <w:t>Not Available</w:t>
        <w:tab/>
        <w:t>Unknown</w:t>
        <w:tab/>
        <w:t>85</w:t>
        <w:tab/>
        <w:t>87</w:t>
        <w:tab/>
        <w:t>Unknown</w:t>
        <w:tab/>
        <w:t>YES</w:t>
        <w:tab/>
        <w:t>WHITE</w:t>
        <w:tab/>
        <w:t>Unknown</w:t>
        <w:tab/>
        <w:tab/>
        <w:t>Primary Tumor Field;Distant Recurrence</w:t>
        <w:tab/>
        <w:t>TCGA-55-A48Z-R59063;TCGA-55-A48Z-R59068</w:t>
        <w:tab/>
        <w:t>5402A6C5-9B30-41B2-84A2-CA7417D81721;E95BD641-FE8E-4767-B875-0517421D30B7</w:t>
        <w:tab/>
        <w:t>Not Available;Not Available</w:t>
        <w:tab/>
        <w:t>30;30</w:t>
        <w:tab/>
        <w:t>195;567</w:t>
        <w:tab/>
        <w:t>154;539</w:t>
        <w:tab/>
        <w:t>Stable Disease;Radiographic Progressive Disease</w:t>
        <w:tab/>
        <w:t>4;4</w:t>
        <w:tab/>
        <w:t>Not Available;Not Available</w:t>
        <w:tab/>
        <w:t>5040;Not Available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cGy;Not Available</w:t>
        <w:tab/>
        <w:t>2014;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3</w:t>
        <w:tab/>
        <w:t>T1a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69-7763</w:t>
        <w:tab/>
        <w:t>690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9</w:t>
        <w:tab/>
        <w:t>R-Middle</w:t>
        <w:tab/>
        <w:t>Not Applicable</w:t>
        <w:tab/>
        <w:t>TCGA-69-7763</w:t>
        <w:tab/>
        <w:t>1b31cdb3-1837-49d6-a857-1830f8800299</w:t>
        <w:tab/>
        <w:t>25</w:t>
        <w:tab/>
        <w:t>-25316</w:t>
        <w:tab/>
        <w:t>Not Applicable</w:t>
        <w:tab/>
        <w:t>0</w:t>
        <w:tab/>
        <w:t>690</w:t>
        <w:tab/>
        <w:t>Not Available</w:t>
        <w:tab/>
        <w:t>Lung Adenocarcinoma</w:t>
        <w:tab/>
        <w:t>7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7763-F20990</w:t>
        <w:tab/>
        <w:t>742bb503-45e8-406d-8578-66299cd22dfb</w:t>
        <w:tab/>
        <w:t>26</w:t>
        <w:tab/>
        <w:t>Not Applicable</w:t>
        <w:tab/>
        <w:t>Not Applicable</w:t>
        <w:tab/>
        <w:t>Not Applicable</w:t>
        <w:tab/>
        <w:t>690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2</w:t>
        <w:tab/>
        <w:t>855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.5</w:t>
        <w:tab/>
        <w:t>No</w:t>
        <w:tab/>
        <w:t>7763</w:t>
        <w:tab/>
        <w:t>Other</w:t>
        <w:tab/>
        <w:t>Not Available</w:t>
        <w:tab/>
        <w:t>Not Available</w:t>
        <w:tab/>
        <w:t>Not Available</w:t>
        <w:tab/>
        <w:t>Not Available</w:t>
        <w:tab/>
        <w:t>93</w:t>
        <w:tab/>
        <w:t>8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4</w:t>
        <w:tab/>
        <w:t>NO</w:t>
        <w:tab/>
        <w:t>YES</w:t>
        <w:tab/>
        <w:t>69</w:t>
        <w:tab/>
        <w:t>4</w:t>
        <w:tab/>
        <w:t>Lung</w:t>
        <w:tab/>
        <w:t>Alive</w:t>
        <w:tab/>
        <w:t>2012</w:t>
        <w:tab/>
        <w:t>2010</w:t>
        <w:tab/>
        <w:t>1959</w:t>
      </w:r>
    </w:p>
    <w:p>
      <w:pPr>
        <w:pStyle w:val="Style15"/>
        <w:rPr/>
      </w:pPr>
      <w:r>
        <w:rPr>
          <w:rFonts w:cs="宋体;SimSun"/>
        </w:rPr>
        <w:t>TCGA-44-A47G</w:t>
        <w:tab/>
        <w:t>351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3</w:t>
        <w:tab/>
        <w:t>R-Upper</w:t>
        <w:tab/>
        <w:t>Not Applicable</w:t>
        <w:tab/>
        <w:t>TCGA-44-A47G</w:t>
        <w:tab/>
        <w:t>DA345947-498B-4272-A231-A987ED4FE151</w:t>
        <w:tab/>
        <w:t>27</w:t>
        <w:tab/>
        <w:t>-26800</w:t>
        <w:tab/>
        <w:t>Not Applicable</w:t>
        <w:tab/>
        <w:t>0</w:t>
        <w:tab/>
        <w:t>135</w:t>
        <w:tab/>
        <w:t>Not Available</w:t>
        <w:tab/>
        <w:t>Lung Adenocarcinoma</w:t>
        <w:tab/>
        <w:t>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4-A47G-F49023</w:t>
        <w:tab/>
        <w:t>B45EC546-C7BD-426B-B7AE-16F5FF6A1559</w:t>
        <w:tab/>
        <w:t>25</w:t>
        <w:tab/>
        <w:t>Not Applicable</w:t>
        <w:tab/>
        <w:t>Not Applicable</w:t>
        <w:tab/>
        <w:t>Not Applicable</w:t>
        <w:tab/>
        <w:t>351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8</w:t>
        <w:tab/>
        <w:t>No</w:t>
        <w:tab/>
        <w:t>A47G</w:t>
        <w:tab/>
        <w:t>Preoperative</w:t>
        <w:tab/>
        <w:t>TUMOR FREE</w:t>
        <w:tab/>
        <w:t>Not Available</w:t>
        <w:tab/>
        <w:t>Not Available</w:t>
        <w:tab/>
        <w:t>NO</w:t>
        <w:tab/>
        <w:t>113</w:t>
        <w:tab/>
        <w:t>10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2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TCGA-55-8206</w:t>
        <w:tab/>
        <w:t>888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56</w:t>
        <w:tab/>
        <w:t>R-Upper</w:t>
        <w:tab/>
        <w:t>Not Applicable</w:t>
        <w:tab/>
        <w:t>TCGA-55-8206</w:t>
        <w:tab/>
        <w:t>a214a959-3b21-4f25-a615-383cda7afdff</w:t>
        <w:tab/>
        <w:t>15</w:t>
        <w:tab/>
        <w:t>-20690</w:t>
        <w:tab/>
        <w:t>Not Applicable</w:t>
        <w:tab/>
        <w:t>0</w:t>
        <w:tab/>
        <w:t>46</w:t>
        <w:tab/>
        <w:t>Not Available</w:t>
        <w:tab/>
        <w:t>Lung Adenocarcinoma</w:t>
        <w:tab/>
        <w:t>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206-F65698</w:t>
        <w:tab/>
        <w:t>E1AC477E-3512-4DF7-979A-AB575A80690D</w:t>
        <w:tab/>
        <w:t>26</w:t>
        <w:tab/>
        <w:t>Not Applicable</w:t>
        <w:tab/>
        <w:t>Not Applicable</w:t>
        <w:tab/>
        <w:t>Not Applicable</w:t>
        <w:tab/>
        <w:t>888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206</w:t>
        <w:tab/>
        <w:t>Not Available</w:t>
        <w:tab/>
        <w:t>TUMOR FREE</w:t>
        <w:tab/>
        <w:t>Not Available</w:t>
        <w:tab/>
        <w:t>Not Available</w:t>
        <w:tab/>
        <w:t>NO</w:t>
        <w:tab/>
        <w:t>104</w:t>
        <w:tab/>
        <w:t>8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18</w:t>
        <w:tab/>
        <w:t>274</w:t>
        <w:tab/>
        <w:t>Dead</w:t>
        <w:tab/>
        <w:t>T3</w:t>
        <w:tab/>
        <w:t>N2</w:t>
        <w:tab/>
        <w:t>M0</w:t>
        <w:tab/>
        <w:t>Stage IIIA</w:t>
        <w:tab/>
        <w:tab/>
        <w:tab/>
        <w:tab/>
        <w:t>69</w:t>
        <w:tab/>
        <w:t>L-Lower</w:t>
        <w:tab/>
        <w:t>Not Applicable</w:t>
        <w:tab/>
        <w:t>TCGA-05-4418</w:t>
        <w:tab/>
        <w:t>d2c1e896-6886-4122-bb48-5fbcd3f641f4</w:t>
        <w:tab/>
        <w:t>22</w:t>
        <w:tab/>
        <w:t>-25417</w:t>
        <w:tab/>
        <w:t>27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Yes</w:t>
        <w:tab/>
        <w:t>441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Dead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SV</w:t>
        <w:tab/>
        <w:t>2620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7</w:t>
        <w:tab/>
        <w:t>L-Lower</w:t>
        <w:tab/>
        <w:t>Not Applicable</w:t>
        <w:tab/>
        <w:t>TCGA-MP-A4SV</w:t>
        <w:tab/>
        <w:t>706420C4-8820-4B41-80D9-F3EFD1D2A4F0</w:t>
        <w:tab/>
        <w:t>2</w:t>
        <w:tab/>
        <w:t>-24516</w:t>
        <w:tab/>
        <w:t>2620</w:t>
        <w:tab/>
        <w:t>0</w:t>
        <w:tab/>
        <w:t>Not Available</w:t>
        <w:tab/>
        <w:t>Not Available</w:t>
        <w:tab/>
        <w:t>Lung Adenocarcinoma</w:t>
        <w:tab/>
        <w:t>4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10</w:t>
        <w:tab/>
        <w:t>No</w:t>
        <w:tab/>
        <w:t>A4SV</w:t>
        <w:tab/>
        <w:t>Not Evaluated</w:t>
        <w:tab/>
        <w:t>Unknown</w:t>
        <w:tab/>
        <w:t>Not Available</w:t>
        <w:tab/>
        <w:t>78</w:t>
        <w:tab/>
        <w:t>NO</w:t>
        <w:tab/>
        <w:t>Not Available</w:t>
        <w:tab/>
        <w:t>62</w:t>
        <w:tab/>
        <w:t>Complete Remission/Response</w:t>
        <w:tab/>
        <w:t>YES</w:t>
        <w:tab/>
        <w:t>Unknow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MP</w:t>
        <w:tab/>
        <w:t>2</w:t>
        <w:tab/>
        <w:t>Lung</w:t>
        <w:tab/>
        <w:t>Dead</w:t>
        <w:tab/>
        <w:t>2013</w:t>
        <w:tab/>
        <w:t>2001</w:t>
        <w:tab/>
        <w:t>1946</w:t>
      </w:r>
    </w:p>
    <w:p>
      <w:pPr>
        <w:pStyle w:val="Style15"/>
        <w:rPr/>
      </w:pPr>
      <w:r>
        <w:rPr>
          <w:rFonts w:cs="宋体;SimSun"/>
        </w:rPr>
        <w:t>TCGA-62-A471</w:t>
        <w:tab/>
        <w:t>1246</w:t>
        <w:tab/>
        <w:t>Alive</w:t>
        <w:tab/>
        <w:t>T2b</w:t>
        <w:tab/>
        <w:t>N1</w:t>
        <w:tab/>
        <w:t>M0</w:t>
        <w:tab/>
        <w:t>Stage IIB</w:t>
        <w:tab/>
        <w:tab/>
        <w:tab/>
        <w:tab/>
        <w:t>64</w:t>
        <w:tab/>
        <w:t>L-Upper</w:t>
        <w:tab/>
        <w:t>Not Applicable</w:t>
        <w:tab/>
        <w:t>TCGA-62-A471</w:t>
        <w:tab/>
        <w:t>0075437E-BA1A-46BE-86D6-9773209A2B5E</w:t>
        <w:tab/>
        <w:t>30</w:t>
        <w:tab/>
        <w:t>-23689</w:t>
        <w:tab/>
        <w:t>Not Applicable</w:t>
        <w:tab/>
        <w:t>0</w:t>
        <w:tab/>
        <w:t>883</w:t>
        <w:tab/>
        <w:t>Not Available</w:t>
        <w:tab/>
        <w:t>Lung Adenocarcinoma</w:t>
        <w:tab/>
        <w:t>Not Available</w:t>
        <w:tab/>
        <w:tab/>
        <w:t>TCGA-62-A471-D36369;TCGA-62-A471-D40576;TCGA-62-A471-D40577</w:t>
        <w:tab/>
        <w:t>0B09C8A2-1EDD-4523-9B04-7C6DCA69D4CE;AB370E23-6CB3-4C2D-AAEE-F18B9832C078;8E2B3458-E311-41FF-BA45-78E93803E232</w:t>
        <w:tab/>
        <w:t>Not Available;Not Available;Not Available</w:t>
        <w:tab/>
        <w:t>30;25;25</w:t>
        <w:tab/>
        <w:t>115;115;115</w:t>
        <w:tab/>
        <w:t>41;41;41</w:t>
        <w:tab/>
        <w:t>Cisplatin;Vinorelbine;Gemcitabine</w:t>
        <w:tab/>
        <w:t>Complete Response;Complete Response;Complete Response</w:t>
        <w:tab/>
        <w:t>10;2;2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2-A471-F51439</w:t>
        <w:tab/>
        <w:t>9BA3092F-235D-4C9D-943F-BD40B1D24721</w:t>
        <w:tab/>
        <w:t>19</w:t>
        <w:tab/>
        <w:t>Not Applicable</w:t>
        <w:tab/>
        <w:t>Not Applicable</w:t>
        <w:tab/>
        <w:t>Not Applicable</w:t>
        <w:tab/>
        <w:t>1246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1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471</w:t>
        <w:tab/>
        <w:t>Preoperative</w:t>
        <w:tab/>
        <w:t>TUMOR FREE</w:t>
        <w:tab/>
        <w:t>Not Available</w:t>
        <w:tab/>
        <w:t>Not Available</w:t>
        <w:tab/>
        <w:t>YES</w:t>
        <w:tab/>
        <w:t>75</w:t>
        <w:tab/>
        <w:t>10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2006</w:t>
        <w:tab/>
        <w:t>NO</w:t>
        <w:tab/>
        <w:t>YES</w:t>
        <w:tab/>
        <w:t>62</w:t>
        <w:tab/>
        <w:t>4</w:t>
        <w:tab/>
        <w:t>Lung</w:t>
        <w:tab/>
        <w:t>Alive</w:t>
        <w:tab/>
        <w:t>2012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4487</w:t>
        <w:tab/>
        <w:t>855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72</w:t>
        <w:tab/>
        <w:t>L-Upper</w:t>
        <w:tab/>
        <w:t>Not Applicable</w:t>
        <w:tab/>
        <w:t>TCGA-49-4487</w:t>
        <w:tab/>
        <w:t>bd4e9a9f-17f3-4d33-92fc-fcc45dd0e7b4</w:t>
        <w:tab/>
        <w:t>9</w:t>
        <w:tab/>
        <w:t>-26583</w:t>
        <w:tab/>
        <w:t>85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YES</w:t>
        <w:tab/>
        <w:t>YES</w:t>
        <w:tab/>
        <w:t>TCGA-49-4487-F14693</w:t>
        <w:tab/>
        <w:t>c1cdbc66-08a8-47a7-906e-949c08e2bbfc</w:t>
        <w:tab/>
        <w:t>9</w:t>
        <w:tab/>
        <w:t>697</w:t>
        <w:tab/>
        <w:t>712</w:t>
        <w:tab/>
        <w:t>855</w:t>
        <w:tab/>
        <w:t>Not Available</w:t>
        <w:tab/>
        <w:t>697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8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4487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49-4487-R14697</w:t>
        <w:tab/>
        <w:t>3b6918b1-000b-4ce2-bf5e-797ed368d94b</w:t>
        <w:tab/>
        <w:t>2</w:t>
        <w:tab/>
        <w:t>9</w:t>
        <w:tab/>
        <w:t>741</w:t>
        <w:tab/>
        <w:t>725</w:t>
        <w:tab/>
        <w:t>Not Available</w:t>
        <w:tab/>
        <w:t>8</w:t>
        <w:tab/>
        <w:t>Not Available</w:t>
        <w:tab/>
        <w:t>3600</w:t>
        <w:tab/>
        <w:t>NO</w:t>
        <w:tab/>
        <w:t>OTHER</w:t>
        <w:tab/>
        <w:t>Whole Brain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3rd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Dead</w:t>
        <w:tab/>
        <w:t>2011</w:t>
        <w:tab/>
        <w:t>199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9-7979</w:t>
        <w:tab/>
        <w:t>408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1</w:t>
        <w:tab/>
        <w:t>R-Upper</w:t>
        <w:tab/>
        <w:t>Not Applicable</w:t>
        <w:tab/>
        <w:t>TCGA-69-7979</w:t>
        <w:tab/>
        <w:t>a5bd7d50-9c14-49e6-89cf-6bf440c42309</w:t>
        <w:tab/>
        <w:t>9</w:t>
        <w:tab/>
        <w:t>-26180</w:t>
        <w:tab/>
        <w:t>Not Applicable</w:t>
        <w:tab/>
        <w:t>0</w:t>
        <w:tab/>
        <w:t>8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9-7979-F39913;TCGA-69-7979-F40026</w:t>
        <w:tab/>
        <w:t>F557D080-A35A-4FC9-A673-5055389DCCF4;E05A8EC6-B473-4218-A7AF-9E5D2027CA4C</w:t>
        <w:tab/>
        <w:t>11;19</w:t>
        <w:tab/>
        <w:t>Not Applicable;Not Available</w:t>
        <w:tab/>
        <w:t>Not Applicable;Not Available</w:t>
        <w:tab/>
        <w:t>Not Applicable;Not Applicable</w:t>
        <w:tab/>
        <w:t>89;408</w:t>
        <w:tab/>
        <w:t>Not Applicable;Not Available</w:t>
        <w:tab/>
        <w:t>Not Evaluated;Not Available</w:t>
        <w:tab/>
        <w:t>Scheduled Follow-up Submission;Not Available</w:t>
        <w:tab/>
        <w:t>Stable Disease;Unknown</w:t>
        <w:tab/>
        <w:t>Unknown;Not Available</w:t>
        <w:tab/>
        <w:t>NO;Not Available</w:t>
        <w:tab/>
        <w:t>2;3</w:t>
        <w:tab/>
        <w:t>Not Available;Not Available</w:t>
        <w:tab/>
        <w:t>NO;Unknown</w:t>
        <w:tab/>
        <w:t>Not Evaluated;Not Available</w:t>
        <w:tab/>
        <w:t>TUMOR FREE;Not Available</w:t>
        <w:tab/>
        <w:t>NO;Not Available</w:t>
        <w:tab/>
        <w:t>Stable Disease;Not Available</w:t>
        <w:tab/>
        <w:t>Not Available;Not Available</w:t>
        <w:tab/>
        <w:t>NO;Not Available</w:t>
        <w:tab/>
        <w:t>Alive;Alive</w:t>
        <w:tab/>
        <w:t>2013;2014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8</w:t>
        <w:tab/>
        <w:t>No</w:t>
        <w:tab/>
        <w:t>7979</w:t>
        <w:tab/>
        <w:t>Not Available</w:t>
        <w:tab/>
        <w:t>Not Available</w:t>
        <w:tab/>
        <w:t>71</w:t>
        <w:tab/>
        <w:t>64</w:t>
        <w:tab/>
        <w:t>Not Available</w:t>
        <w:tab/>
        <w:t>70</w:t>
        <w:tab/>
        <w:t>5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NO</w:t>
        <w:tab/>
        <w:t>YES</w:t>
        <w:tab/>
        <w:t>69</w:t>
        <w:tab/>
        <w:t>2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TCGA-L9-A444</w:t>
        <w:tab/>
        <w:t>307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60</w:t>
        <w:tab/>
        <w:t>R-Upper</w:t>
        <w:tab/>
        <w:t>Not Applicable</w:t>
        <w:tab/>
        <w:t>TCGA-L9-A444</w:t>
        <w:tab/>
        <w:t>4A1D30E8-E93A-41ED-8E54-08EAFF6556A7</w:t>
        <w:tab/>
        <w:t>26</w:t>
        <w:tab/>
        <w:t>-22202</w:t>
        <w:tab/>
        <w:t>Not Applicable</w:t>
        <w:tab/>
        <w:t>0</w:t>
        <w:tab/>
        <w:t>6</w:t>
        <w:tab/>
        <w:t>Not Available</w:t>
        <w:tab/>
        <w:t>Lung Adenocarcinoma</w:t>
        <w:tab/>
        <w:t>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L9-A444-F46270</w:t>
        <w:tab/>
        <w:t>B1C53C2B-9FB6-4024-888D-0192BE820066</w:t>
        <w:tab/>
        <w:t>5</w:t>
        <w:tab/>
        <w:t>Not Applicable</w:t>
        <w:tab/>
        <w:t>Not Applicable</w:t>
        <w:tab/>
        <w:t>Not Applicable</w:t>
        <w:tab/>
        <w:t>30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</w:t>
        <w:tab/>
        <w:t>Yes, History of Prior Malignancy</w:t>
        <w:tab/>
        <w:t>A444</w:t>
        <w:tab/>
        <w:t>Preoperative</w:t>
        <w:tab/>
        <w:t>Not Available</w:t>
        <w:tab/>
        <w:t>62</w:t>
        <w:tab/>
        <w:t>54</w:t>
        <w:tab/>
        <w:t>NO</w:t>
        <w:tab/>
        <w:t>58</w:t>
        <w:tab/>
        <w:t>49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L9</w:t>
        <w:tab/>
        <w:t>2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50-5941</w:t>
        <w:tab/>
        <w:t>1474</w:t>
        <w:tab/>
        <w:t>Alive</w:t>
        <w:tab/>
        <w:t>T2a</w:t>
        <w:tab/>
        <w:t>N2</w:t>
        <w:tab/>
        <w:t>M0</w:t>
        <w:tab/>
        <w:t>Stage IIIA</w:t>
        <w:tab/>
        <w:tab/>
        <w:tab/>
        <w:tab/>
        <w:t>55</w:t>
        <w:tab/>
        <w:t>R-Upper</w:t>
        <w:tab/>
        <w:t>Not Applicable</w:t>
        <w:tab/>
        <w:t>TCGA-50-5941</w:t>
        <w:tab/>
        <w:t>f3f024c2-52f1-400e-946c-398f5b72e6dc</w:t>
        <w:tab/>
        <w:t>2</w:t>
        <w:tab/>
        <w:t>-20350</w:t>
        <w:tab/>
        <w:t>Not Applicable</w:t>
        <w:tab/>
        <w:t>0</w:t>
        <w:tab/>
        <w:t>285</w:t>
        <w:tab/>
        <w:t>Not Available</w:t>
        <w:tab/>
        <w:t>Lung Adenocarcinoma</w:t>
        <w:tab/>
        <w:t>Not Available</w:t>
        <w:tab/>
        <w:tab/>
        <w:t>TCGA-50-5941-D32131;TCGA-50-5941-D32132</w:t>
        <w:tab/>
        <w:t>c30f3b22-ea7d-4ef7-8735-85a743e37de2;1d4ba45d-7254-42be-a255-644f5af80b46</w:t>
        <w:tab/>
        <w:t>Not Available;Not Available</w:t>
        <w:tab/>
        <w:t>17;17</w:t>
        <w:tab/>
        <w:t>Not Available;Not Available</w:t>
        <w:tab/>
        <w:t>Not Available;Not Available</w:t>
        <w:tab/>
        <w:t>Cisplatin;Docetaxel</w:t>
        <w:tab/>
        <w:t>Complete Response;Complete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50-5941-F32129;TCGA-50-5941-F70451</w:t>
        <w:tab/>
        <w:t>f165ea21-c724-4532-8246-fa21fc059d3e;0895F08D-E71D-4197-896D-5BE29B632798</w:t>
        <w:tab/>
        <w:t>17;16</w:t>
        <w:tab/>
        <w:t>Not Applicable;Not Applicable</w:t>
        <w:tab/>
        <w:t>Not Applicable;Not Applicable</w:t>
        <w:tab/>
        <w:t>Not Applicable;Not Applicable</w:t>
        <w:tab/>
        <w:t>567;1474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5;2</w:t>
        <w:tab/>
        <w:t>Not Available;Not Available</w:t>
        <w:tab/>
        <w:t>NO;NO</w:t>
        <w:tab/>
        <w:t>Not Available;Not Availabl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594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a</w:t>
        <w:tab/>
        <w:t>Not Available</w:t>
        <w:tab/>
        <w:t>NO</w:t>
        <w:tab/>
        <w:t>YES</w:t>
        <w:tab/>
        <w:t>50</w:t>
        <w:tab/>
        <w:t>2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A479</w:t>
        <w:tab/>
        <w:t>486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73</w:t>
        <w:tab/>
        <w:t>R-Upper</w:t>
        <w:tab/>
        <w:t>Not Applicable</w:t>
        <w:tab/>
        <w:t>TCGA-44-A479</w:t>
        <w:tab/>
        <w:t>851867CB-9AD0-4FDF-AC75-9BB0427AD440</w:t>
        <w:tab/>
        <w:t>28</w:t>
        <w:tab/>
        <w:t>-27024</w:t>
        <w:tab/>
        <w:t>Not Applicable</w:t>
        <w:tab/>
        <w:t>0</w:t>
        <w:tab/>
        <w:t>256</w:t>
        <w:tab/>
        <w:t>Not Available</w:t>
        <w:tab/>
        <w:t>Lung Adenocarcinoma</w:t>
        <w:tab/>
        <w:t>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</w:t>
        <w:tab/>
        <w:t>Not Available;NO</w:t>
        <w:tab/>
        <w:t>Not Available;YES</w:t>
        <w:tab/>
        <w:t>Not Available;NO</w:t>
        <w:tab/>
        <w:t>TCGA-44-A479-F41312;TCGA-44-A479-F45874</w:t>
        <w:tab/>
        <w:t>7FF14E7B-72D0-4EEB-9483-855DE51FB0D5;DD21BCBF-913D-49C3-A321-E156FEF9D73C</w:t>
        <w:tab/>
        <w:t>14;12</w:t>
        <w:tab/>
        <w:t>Not Applicable;437</w:t>
        <w:tab/>
        <w:t>Not Applicable;Not Available</w:t>
        <w:tab/>
        <w:t>Not Applicable;Not Applicable</w:t>
        <w:tab/>
        <w:t>392;486</w:t>
        <w:tab/>
        <w:t>Not Applicable;437</w:t>
        <w:tab/>
        <w:t>Not Available;Not Evaluated</w:t>
        <w:tab/>
        <w:t>Scheduled Follow-up Submission;Additional New Tumor Event</w:t>
        <w:tab/>
        <w:t>Complete Remission/Response;Complete Remission/Response</w:t>
        <w:tab/>
        <w:t>Not Available;Not Evaluated</w:t>
        <w:tab/>
        <w:t>NO;NO</w:t>
        <w:tab/>
        <w:t>3;8</w:t>
        <w:tab/>
        <w:t>Not Available;New Primary Tumor</w:t>
        <w:tab/>
        <w:t>NO;YES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79</w:t>
        <w:tab/>
        <w:t>Preoperative</w:t>
        <w:tab/>
        <w:t>TUMOR FREE</w:t>
        <w:tab/>
        <w:t>Not Available</w:t>
        <w:tab/>
        <w:t>Not Available</w:t>
        <w:tab/>
        <w:t>NO</w:t>
        <w:tab/>
        <w:t>115</w:t>
        <w:tab/>
        <w:t>102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2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TCGA-55-1592</w:t>
        <w:tab/>
        <w:t>701</w:t>
        <w:tab/>
        <w:t>Dead</w:t>
        <w:tab/>
        <w:t>T2</w:t>
        <w:tab/>
        <w:t>N0</w:t>
        <w:tab/>
        <w:t>M0</w:t>
        <w:tab/>
        <w:t>Stage IA</w:t>
        <w:tab/>
        <w:tab/>
        <w:tab/>
        <w:tab/>
        <w:t>65</w:t>
        <w:tab/>
        <w:t>L-Upper</w:t>
        <w:tab/>
        <w:t>Not Applicable</w:t>
        <w:tab/>
        <w:t>TCGA-55-1592</w:t>
        <w:tab/>
        <w:t>a41c46da-7ed4-4192-bd16-b3cbb94a5133</w:t>
        <w:tab/>
        <w:t>15</w:t>
        <w:tab/>
        <w:t>Not Available</w:t>
        <w:tab/>
        <w:t>70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55-1592-F9167</w:t>
        <w:tab/>
        <w:t>d1fe03fa-cf81-4ff3-beb4-aaeb15b9e6ae</w:t>
        <w:tab/>
        <w:t>15</w:t>
        <w:tab/>
        <w:t>Not Available</w:t>
        <w:tab/>
        <w:t>Not Available</w:t>
        <w:tab/>
        <w:t>701</w:t>
        <w:tab/>
        <w:t>Not Available</w:t>
        <w:tab/>
        <w:t>452</w:t>
        <w:tab/>
        <w:t>Not Available</w:t>
        <w:tab/>
        <w:t>Not Available</w:t>
        <w:tab/>
        <w:t>Progressive Disease</w:t>
        <w:tab/>
        <w:t>Not Available</w:t>
        <w:tab/>
        <w:t>Not Available</w:t>
        <w:tab/>
        <w:t>3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159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7</w:t>
        <w:tab/>
        <w:t>NO</w:t>
        <w:tab/>
        <w:t>YES</w:t>
        <w:tab/>
        <w:t>55</w:t>
        <w:tab/>
        <w:t>4</w:t>
        <w:tab/>
        <w:t>Lung</w:t>
        <w:tab/>
        <w:t>Dead</w:t>
        <w:tab/>
        <w:t>2011</w:t>
        <w:tab/>
        <w:t>2005</w:t>
        <w:tab/>
        <w:t>195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TCGA-L4-A4E6</w:t>
        <w:tab/>
        <w:t>435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7</w:t>
        <w:tab/>
        <w:t>R-Upper</w:t>
        <w:tab/>
        <w:t>Not Applicable</w:t>
        <w:tab/>
        <w:t>TCGA-L4-A4E6</w:t>
        <w:tab/>
        <w:t>26A92E1B-08D8-45CD-AF0C-EAF2514808A2</w:t>
        <w:tab/>
        <w:t>5</w:t>
        <w:tab/>
        <w:t>-24631</w:t>
        <w:tab/>
        <w:t>Not Applicable</w:t>
        <w:tab/>
        <w:t>0</w:t>
        <w:tab/>
        <w:t>76</w:t>
        <w:tab/>
        <w:t>Not Available</w:t>
        <w:tab/>
        <w:t>Lung Adenocarcinoma</w:t>
        <w:tab/>
        <w:t>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L4-A4E6-F51277</w:t>
        <w:tab/>
        <w:t>4A1DF958-C4FC-4CEB-B14F-05210285715F</w:t>
        <w:tab/>
        <w:t>14</w:t>
        <w:tab/>
        <w:t>Not Applicable</w:t>
        <w:tab/>
        <w:t>Not Applicable</w:t>
        <w:tab/>
        <w:t>Not Applicable</w:t>
        <w:tab/>
        <w:t>43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12</w:t>
        <w:tab/>
        <w:t>NO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4E6</w:t>
        <w:tab/>
        <w:t>Not Evaluated</w:t>
        <w:tab/>
        <w:t>TUMOR FREE</w:t>
        <w:tab/>
        <w:t>82</w:t>
        <w:tab/>
        <w:t>85</w:t>
        <w:tab/>
        <w:t>NO</w:t>
        <w:tab/>
        <w:t>84</w:t>
        <w:tab/>
        <w:t>69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84</w:t>
        <w:tab/>
        <w:t>NO</w:t>
        <w:tab/>
        <w:t>YES</w:t>
        <w:tab/>
        <w:t>L4</w:t>
        <w:tab/>
        <w:t>3</w:t>
        <w:tab/>
        <w:t>Lung</w:t>
        <w:tab/>
        <w:t>Alive</w:t>
        <w:tab/>
        <w:t>2012</w:t>
        <w:tab/>
        <w:t>2012</w:t>
        <w:tab/>
        <w:t>1954</w:t>
      </w:r>
    </w:p>
    <w:p>
      <w:pPr>
        <w:pStyle w:val="Style15"/>
        <w:rPr/>
      </w:pPr>
      <w:r>
        <w:rPr>
          <w:rFonts w:cs="宋体;SimSun"/>
        </w:rPr>
        <w:t>TCGA-49-4506</w:t>
        <w:tab/>
        <w:t>999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8</w:t>
        <w:tab/>
        <w:t>L-Upper</w:t>
        <w:tab/>
        <w:t>Not Applicable</w:t>
        <w:tab/>
        <w:t>TCGA-49-4506</w:t>
        <w:tab/>
        <w:t>b61abdfd-b7a0-4e1a-b570-d1eaecad3a9e</w:t>
        <w:tab/>
        <w:t>3</w:t>
        <w:tab/>
        <w:t>-25132</w:t>
        <w:tab/>
        <w:t>99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t Available</w:t>
        <w:tab/>
        <w:t>TCGA-49-4506-F58841</w:t>
        <w:tab/>
        <w:t>8288A530-E15A-453B-A072-A3824044F22E</w:t>
        <w:tab/>
        <w:t>25</w:t>
        <w:tab/>
        <w:t>Not Available</w:t>
        <w:tab/>
        <w:t>Not Available</w:t>
        <w:tab/>
        <w:t>999</w:t>
        <w:tab/>
        <w:t>Not Available</w:t>
        <w:tab/>
        <w:t>692</w:t>
        <w:tab/>
        <w:t>2</w:t>
        <w:tab/>
        <w:t>Scheduled Follow-up Submission</w:t>
        <w:tab/>
        <w:t>Progressive Disease</w:t>
        <w:tab/>
        <w:t>70</w:t>
        <w:tab/>
        <w:t>NO</w:t>
        <w:tab/>
        <w:t>4</w:t>
        <w:tab/>
        <w:t>Locoregional Recurrence</w:t>
        <w:tab/>
        <w:t>YES</w:t>
        <w:tab/>
        <w:t>Post-Adjuvant Therapy</w:t>
        <w:tab/>
        <w:t>Discrepancy</w:t>
        <w:tab/>
        <w:t>YES</w:t>
        <w:tab/>
        <w:t>Complete Remission/Response</w:t>
        <w:tab/>
        <w:t>Convincing Imaging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No</w:t>
        <w:tab/>
        <w:t>4506</w:t>
        <w:tab/>
        <w:t>Pre-Adjuvant Therapy</w:t>
        <w:tab/>
        <w:t>Discrepancy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1</w:t>
        <w:tab/>
        <w:t>199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2668</w:t>
        <w:tab/>
        <w:t>761</w:t>
        <w:tab/>
        <w:t>Dead</w:t>
        <w:tab/>
        <w:t>T2</w:t>
        <w:tab/>
        <w:t>N0</w:t>
        <w:tab/>
        <w:t>M0</w:t>
        <w:tab/>
        <w:t>Stage IB</w:t>
        <w:tab/>
        <w:tab/>
        <w:t>FPPP</w:t>
        <w:tab/>
        <w:t>TCGA</w:t>
        <w:tab/>
        <w:t>51</w:t>
        <w:tab/>
        <w:t>R-Upper</w:t>
        <w:tab/>
        <w:t>Not Applicable</w:t>
        <w:tab/>
        <w:t>TCGA-44-2668</w:t>
        <w:tab/>
        <w:t>bab43415-d413-40be-a4c0-2c40a52afe6a</w:t>
        <w:tab/>
        <w:t>22</w:t>
        <w:tab/>
        <w:t>-18856</w:t>
        <w:tab/>
        <w:t>Not Applicable</w:t>
        <w:tab/>
        <w:t>0</w:t>
        <w:tab/>
        <w:t>246</w:t>
        <w:tab/>
        <w:t>Not Available</w:t>
        <w:tab/>
        <w:t>Lung Adenocarcinoma</w:t>
        <w:tab/>
        <w:t>5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YES</w:t>
        <w:tab/>
        <w:t>Not Available;YES</w:t>
        <w:tab/>
        <w:t>Not Available;NO</w:t>
        <w:tab/>
        <w:t>TCGA-44-2668-F5041;TCGA-44-2668-F18688</w:t>
        <w:tab/>
        <w:t>5510cceb-3418-48f7-870a-01d65ebd2f55;878f1377-c807-4832-887e-3dcc134fdbae</w:t>
        <w:tab/>
        <w:t>22;22</w:t>
        <w:tab/>
        <w:t>Not Applicable;453</w:t>
        <w:tab/>
        <w:t>Not Applicable;Not Available</w:t>
        <w:tab/>
        <w:t>Not Applicable;761</w:t>
        <w:tab/>
        <w:t>246;Not Available</w:t>
        <w:tab/>
        <w:t>Not Applicable;433</w:t>
        <w:tab/>
        <w:t>0;Not Available</w:t>
        <w:tab/>
        <w:t>Not Available;Additional New Tumor Event</w:t>
        <w:tab/>
        <w:t>Complete Remission/Response;Progressive Disease</w:t>
        <w:tab/>
        <w:t>Not Available;Not Available</w:t>
        <w:tab/>
        <w:t>Not Available;Not Available</w:t>
        <w:tab/>
        <w:t>10;11</w:t>
        <w:tab/>
        <w:t>Not Available;Not Available</w:t>
        <w:tab/>
        <w:t>NO;YES</w:t>
        <w:tab/>
        <w:t>Not Available;Not Available</w:t>
        <w:tab/>
        <w:t>TUMOR FREE;WITH TUMOR</w:t>
        <w:tab/>
        <w:t>NO;Not Available</w:t>
        <w:tab/>
        <w:t>Complete Remission/Response;Not Available</w:t>
        <w:tab/>
        <w:t>Not Available;Not Available</w:t>
        <w:tab/>
        <w:t>NO;Not Available</w:t>
        <w:tab/>
        <w:t>Alive;Dead</w:t>
        <w:tab/>
        <w:t>2010;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2668</w:t>
        <w:tab/>
        <w:t>Other</w:t>
        <w:tab/>
        <w:t>TUMOR FREE</w:t>
        <w:tab/>
        <w:t>Not Available</w:t>
        <w:tab/>
        <w:t>Not Available</w:t>
        <w:tab/>
        <w:t>Not Available</w:t>
        <w:tab/>
        <w:t>104</w:t>
        <w:tab/>
        <w:t>82</w:t>
        <w:tab/>
        <w:t>Not Available</w:t>
        <w:tab/>
        <w:t>YES</w:t>
        <w:tab/>
        <w:t>WHITE</w:t>
        <w:tab/>
        <w:t>Not Available</w:t>
        <w:tab/>
        <w:tab/>
        <w:t>Distant Recurrence;Distant Recurrence;Distant Recurrence;Distant Recurrence</w:t>
        <w:tab/>
        <w:t>TCGA-44-2668-R18707;TCGA-44-2668-R18708;TCGA-44-2668-R18690;TCGA-44-2668-R18706</w:t>
        <w:tab/>
        <w:t>0b7f3a19-ed59-4ad2-bb47-860f1d7c29ed;ba5b2712-d4ea-49ef-afe9-e835ad30d748;023f6abf-6688-4f41-8699-acaf19e4dff2;b807d917-e8d2-44fb-b1a4-9fe135310bc3</w:t>
        <w:tab/>
        <w:t>2;2;1;2</w:t>
        <w:tab/>
        <w:t>22;22;22;22</w:t>
        <w:tab/>
        <w:t>587;587;488;589</w:t>
        <w:tab/>
        <w:t>586;587;468;586</w:t>
        <w:tab/>
        <w:t>Not Available;Not Available;Not Available;Not Available</w:t>
        <w:tab/>
        <w:t>11;11;11;11</w:t>
        <w:tab/>
        <w:t>2;1;14;3</w:t>
        <w:tab/>
        <w:t>1800;1800;3500;2100</w:t>
        <w:tab/>
        <w:t>NO;NO;NO;NO</w:t>
        <w:tab/>
        <w:t>OTHER;OTHER;EXTERNAL BEAM;OTHER</w:t>
        <w:tab/>
        <w:t>Cyberknife;Cyberknife;Not Applicable;Cyberknife</w:t>
        <w:tab/>
        <w:t>PALLIATIVE;PALLIATIVE;PALLIATIVE;PALLIATIVE</w:t>
        <w:tab/>
        <w:t>Not Available;Not Available;Not Available;Not Available</w:t>
        <w:tab/>
        <w:t>cGy;cGy;cGy;cGy</w:t>
        <w:tab/>
        <w:t>2011;2011;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79</w:t>
      </w:r>
    </w:p>
    <w:p>
      <w:pPr>
        <w:pStyle w:val="Style15"/>
        <w:rPr/>
      </w:pPr>
      <w:r>
        <w:rPr>
          <w:rFonts w:cs="宋体;SimSun"/>
        </w:rPr>
        <w:t>TCGA-86-A4D0</w:t>
        <w:tab/>
        <w:t>116</w:t>
        <w:tab/>
        <w:t>Dead</w:t>
        <w:tab/>
        <w:t>T2b</w:t>
        <w:tab/>
        <w:t>N0</w:t>
        <w:tab/>
        <w:t>M0</w:t>
        <w:tab/>
        <w:t>Stage IIA</w:t>
        <w:tab/>
        <w:tab/>
        <w:tab/>
        <w:tab/>
        <w:t>48</w:t>
        <w:tab/>
        <w:t>R-Upper</w:t>
        <w:tab/>
        <w:t>Not Applicable</w:t>
        <w:tab/>
        <w:t>TCGA-86-A4D0</w:t>
        <w:tab/>
        <w:t>528A0FCE-0719-4B19-A69D-3F18681696C5</w:t>
        <w:tab/>
        <w:t>6</w:t>
        <w:tab/>
        <w:t>-17607</w:t>
        <w:tab/>
        <w:t>Not Applicable</w:t>
        <w:tab/>
        <w:t>0</w:t>
        <w:tab/>
        <w:t>30</w:t>
        <w:tab/>
        <w:t>Not Available</w:t>
        <w:tab/>
        <w:t>Lung Adenocarcinoma</w:t>
        <w:tab/>
        <w:t>Not Available</w:t>
        <w:tab/>
        <w:tab/>
        <w:t>TCGA-86-A4D0-D52966;TCGA-86-A4D0-D52968</w:t>
        <w:tab/>
        <w:t>6BF8E543-7F35-4B18-83AE-963B50ADA0CD;781B2224-221B-4BDA-9872-513C7BF06A99</w:t>
        <w:tab/>
        <w:t>Not Available;Not Available</w:t>
        <w:tab/>
        <w:t>9;9</w:t>
        <w:tab/>
        <w:t>80;80</w:t>
        <w:tab/>
        <w:t>76;76</w:t>
        <w:tab/>
        <w:t>Etoposide;Cisplatin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A4D0-F52852</w:t>
        <w:tab/>
        <w:t>7EA60B7C-46CC-46A0-90F7-88199CDE946A</w:t>
        <w:tab/>
        <w:t>6</w:t>
        <w:tab/>
        <w:t>Not Applicable</w:t>
        <w:tab/>
        <w:t>Not Applicable</w:t>
        <w:tab/>
        <w:t>116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2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D0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83</w:t>
      </w:r>
    </w:p>
    <w:p>
      <w:pPr>
        <w:pStyle w:val="Style15"/>
        <w:rPr/>
      </w:pPr>
      <w:r>
        <w:rPr>
          <w:rFonts w:cs="宋体;SimSun"/>
        </w:rPr>
        <w:t>TCGA-44-6777</w:t>
        <w:tab/>
        <w:t>987</w:t>
        <w:tab/>
        <w:t>Dead</w:t>
        <w:tab/>
        <w:t>T2</w:t>
        <w:tab/>
        <w:t>NX</w:t>
        <w:tab/>
        <w:t>MX</w:t>
        <w:tab/>
        <w:t>Stage IB</w:t>
        <w:tab/>
        <w:tab/>
        <w:tab/>
        <w:tab/>
        <w:t>85</w:t>
        <w:tab/>
        <w:t>L-Upper</w:t>
        <w:tab/>
        <w:t>Not Applicable</w:t>
        <w:tab/>
        <w:t>TCGA-44-6777</w:t>
        <w:tab/>
        <w:t>349e6f38-2c67-4a69-a777-b9173a2a27cf</w:t>
        <w:tab/>
        <w:t>30</w:t>
        <w:tab/>
        <w:t>-31234</w:t>
        <w:tab/>
        <w:t>987</w:t>
        <w:tab/>
        <w:t>0</w:t>
        <w:tab/>
        <w:t>Not Available</w:t>
        <w:tab/>
        <w:t>Not Available</w:t>
        <w:tab/>
        <w:t>Lung Adenocarcinoma</w:t>
        <w:tab/>
        <w:t>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44-6777-F15694</w:t>
        <w:tab/>
        <w:t>d62760e3-307f-4aad-a7b8-1ab9f020e3f7</w:t>
        <w:tab/>
        <w:t>30</w:t>
        <w:tab/>
        <w:t>Not Applicable</w:t>
        <w:tab/>
        <w:t>Not Applicable</w:t>
        <w:tab/>
        <w:t>987</w:t>
        <w:tab/>
        <w:t>Not Available</w:t>
        <w:tab/>
        <w:t>Not Applicable</w:t>
        <w:tab/>
        <w:t>3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Post-Adjuvant Therapy</w:t>
        <w:tab/>
        <w:t>TUMOR FREE</w:t>
        <w:tab/>
        <w:t>NO</w:t>
        <w:tab/>
        <w:t>Complete Remission/Respons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4</w:t>
        <w:tab/>
        <w:t>No</w:t>
        <w:tab/>
        <w:t>6777</w:t>
        <w:tab/>
        <w:t>Preoperative</w:t>
        <w:tab/>
        <w:t>TUMOR FREE</w:t>
        <w:tab/>
        <w:t>77</w:t>
        <w:tab/>
        <w:t>71</w:t>
        <w:tab/>
        <w:t>Not Available</w:t>
        <w:tab/>
        <w:t>68</w:t>
        <w:tab/>
        <w:t>62</w:t>
        <w:tab/>
        <w:t>Not Available</w:t>
        <w:tab/>
        <w:t>YES</w:t>
        <w:tab/>
        <w:t>WHITE</w:t>
        <w:tab/>
        <w:t>Not Available</w:t>
        <w:tab/>
        <w:tab/>
        <w:t>Primary Tumor Field</w:t>
        <w:tab/>
        <w:t>TCGA-44-6777-R15693</w:t>
        <w:tab/>
        <w:t>b19b3be9-6f5a-4ada-b550-8e5fde588838</w:t>
        <w:tab/>
        <w:t>1</w:t>
        <w:tab/>
        <w:t>30</w:t>
        <w:tab/>
        <w:t>356</w:t>
        <w:tab/>
        <w:t>306</w:t>
        <w:tab/>
        <w:t>Not Available</w:t>
        <w:tab/>
        <w:t>8</w:t>
        <w:tab/>
        <w:t>37</w:t>
        <w:tab/>
        <w:t>74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1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X</w:t>
        <w:tab/>
        <w:t>T2</w:t>
        <w:tab/>
        <w:t>2006</w:t>
        <w:tab/>
        <w:t>NO</w:t>
        <w:tab/>
        <w:t>YES</w:t>
        <w:tab/>
        <w:t>44</w:t>
        <w:tab/>
        <w:t>4</w:t>
        <w:tab/>
        <w:t>Lung</w:t>
        <w:tab/>
        <w:t>Dead</w:t>
        <w:tab/>
        <w:t>2011</w:t>
        <w:tab/>
        <w:t>2006</w:t>
        <w:tab/>
        <w:t>1942</w:t>
      </w:r>
    </w:p>
    <w:p>
      <w:pPr>
        <w:pStyle w:val="Style15"/>
        <w:rPr/>
      </w:pPr>
      <w:r>
        <w:rPr>
          <w:rFonts w:cs="宋体;SimSun"/>
        </w:rPr>
        <w:t>TCGA-NJ-A55O</w:t>
        <w:tab/>
        <w:t>13</w:t>
        <w:tab/>
        <w:t>Alive</w:t>
        <w:tab/>
        <w:t>T1b</w:t>
        <w:tab/>
        <w:t>N1</w:t>
        <w:tab/>
        <w:t>M0</w:t>
        <w:tab/>
        <w:t>Stage IIA</w:t>
        <w:tab/>
        <w:tab/>
        <w:tab/>
        <w:tab/>
        <w:t>56</w:t>
        <w:tab/>
        <w:t>R-Upper</w:t>
        <w:tab/>
        <w:t>Not Applicable</w:t>
        <w:tab/>
        <w:t>TCGA-NJ-A55O</w:t>
        <w:tab/>
        <w:t>8AB8C4BA-311E-41D0-85EA-A0245ACA1BDD</w:t>
        <w:tab/>
        <w:t>27</w:t>
        <w:tab/>
        <w:t>-20628</w:t>
        <w:tab/>
        <w:t>Not Applicable</w:t>
        <w:tab/>
        <w:t>0</w:t>
        <w:tab/>
        <w:t>1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NJ-A55O-F50898</w:t>
        <w:tab/>
        <w:t>FFE4E344-2FBF-47D2-A1D5-8C91E9F635EC</w:t>
        <w:tab/>
        <w:t>1</w:t>
        <w:tab/>
        <w:t>Not Applicable</w:t>
        <w:tab/>
        <w:t>Not Applicable</w:t>
        <w:tab/>
        <w:t>Not Applicable</w:t>
        <w:tab/>
        <w:t>13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YES</w:t>
        <w:tab/>
        <w:t>11</w:t>
        <w:tab/>
        <w:t>Not Available</w:t>
        <w:tab/>
        <w:t>NO</w:t>
        <w:tab/>
        <w:t>Not Available</w:t>
        <w:tab/>
        <w:t>Not Available</w:t>
        <w:tab/>
        <w:t>NO</w:t>
        <w:tab/>
        <w:t>Stable Disease</w:t>
        <w:tab/>
        <w:t>Not Available</w:t>
        <w:tab/>
        <w:t>NO</w:t>
        <w:tab/>
        <w:t>Alive</w:t>
        <w:tab/>
        <w:t>2013</w:t>
        <w:tab/>
        <w:t>FE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55O</w:t>
        <w:tab/>
        <w:t>Not Evaluated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2000</w:t>
        <w:tab/>
        <w:t>Not Available</w:t>
        <w:tab/>
        <w:t>Not Available</w:t>
        <w:tab/>
        <w:t>NJ</w:t>
        <w:tab/>
        <w:t>4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J2-A4AG</w:t>
        <w:tab/>
        <w:t>988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66</w:t>
        <w:tab/>
        <w:t>L-Upper</w:t>
        <w:tab/>
        <w:t>Not Applicable</w:t>
        <w:tab/>
        <w:t>TCGA-J2-A4AG</w:t>
        <w:tab/>
        <w:t>E21E2AF3-DC71-41FA-94BA-7A7929F47D90</w:t>
        <w:tab/>
        <w:t>27</w:t>
        <w:tab/>
        <w:t>-24224</w:t>
        <w:tab/>
        <w:t>Not Applicable</w:t>
        <w:tab/>
        <w:t>0</w:t>
        <w:tab/>
        <w:t>238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J2-A4AG-F55526;TCGA-J2-A4AG-F70848</w:t>
        <w:tab/>
        <w:t>E18C8E1A-90F4-4EBC-AD9D-7B4C8E64F099;BDE8905E-3F01-45AE-BDB2-150D1F22DE83</w:t>
        <w:tab/>
        <w:t>8;10</w:t>
        <w:tab/>
        <w:t>Not Applicable;Not Applicable</w:t>
        <w:tab/>
        <w:t>Not Applicable;Not Applicable</w:t>
        <w:tab/>
        <w:t>Not Applicable;Not Applicable</w:t>
        <w:tab/>
        <w:t>500;988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1;3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4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4AG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1</w:t>
        <w:tab/>
        <w:t>YES</w:t>
        <w:tab/>
        <w:t>NO</w:t>
        <w:tab/>
        <w:t>J2</w:t>
        <w:tab/>
        <w:t>3</w:t>
        <w:tab/>
        <w:t>Lung</w:t>
        <w:tab/>
        <w:t>Alive</w:t>
        <w:tab/>
        <w:t>2012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TCGA-86-8281</w:t>
        <w:tab/>
        <w:t>0</w:t>
        <w:tab/>
        <w:t>Alive</w:t>
        <w:tab/>
        <w:t>T1</w:t>
        <w:tab/>
        <w:t>NX</w:t>
        <w:tab/>
        <w:t>M0</w:t>
        <w:tab/>
        <w:t>Stage IA</w:t>
        <w:tab/>
        <w:tab/>
        <w:tab/>
        <w:tab/>
        <w:t>75</w:t>
        <w:tab/>
        <w:t>R-Lower</w:t>
        <w:tab/>
        <w:t>Not Applicable</w:t>
        <w:tab/>
        <w:t>TCGA-86-8281</w:t>
        <w:tab/>
        <w:t>5d7ec32a-049f-4997-9882-1b3ac157e02d</w:t>
        <w:tab/>
        <w:t>30</w:t>
        <w:tab/>
        <w:t>-2740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281-F57953</w:t>
        <w:tab/>
        <w:t>017E9B68-F25D-49A5-B8E0-DB66626379F3</w:t>
        <w:tab/>
        <w:t>21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281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X</w:t>
        <w:tab/>
        <w:t>T1</w:t>
        <w:tab/>
        <w:t>1985</w:t>
        <w:tab/>
        <w:t>YES</w:t>
        <w:tab/>
        <w:t>NO</w:t>
        <w:tab/>
        <w:t>86</w:t>
        <w:tab/>
        <w:t>3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TCGA-73-7498</w:t>
        <w:tab/>
        <w:t>1189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58</w:t>
        <w:tab/>
        <w:t>R-Lower</w:t>
        <w:tab/>
        <w:t>Not Applicable</w:t>
        <w:tab/>
        <w:t>TCGA-73-7498</w:t>
        <w:tab/>
        <w:t>ad74c0e8-8878-4efc-997d-981cd547bc5b</w:t>
        <w:tab/>
        <w:t>31</w:t>
        <w:tab/>
        <w:t>-21527</w:t>
        <w:tab/>
        <w:t>Not Applicable</w:t>
        <w:tab/>
        <w:t>0</w:t>
        <w:tab/>
        <w:t>621</w:t>
        <w:tab/>
        <w:t>Not Available</w:t>
        <w:tab/>
        <w:t>Lung Adenocarcinoma</w:t>
        <w:tab/>
        <w:t>74.0</w:t>
        <w:tab/>
        <w:tab/>
        <w:t>TCGA-73-7498-D32539;TCGA-73-7498-D32540;TCGA-73-7498-D32543;TCGA-73-7498-D48756;TCGA-73-7498-D48757</w:t>
        <w:tab/>
        <w:t>0809DF70-4919-4CE8-926D-7348AC6DC9B7;DE51B406-96D0-467C-9B21-E48C69E073BA;554C1877-3CCE-449E-9CA4-5FF8E51826CE;5FD1CDCF-3998-4DC4-A725-FE3A445BE552;C2185383-54C4-42AD-B2BF-402648CCF841</w:t>
        <w:tab/>
        <w:t>Not Available;Not Available;Not Available;Not Available;Not Available</w:t>
        <w:tab/>
        <w:t>31;31;31;20;20</w:t>
        <w:tab/>
        <w:t>110;68;110;131;131</w:t>
        <w:tab/>
        <w:t>47;47;68;47;47</w:t>
        <w:tab/>
        <w:t>Pemetrexed;Cisplatin;Carboplatin;pemetrexed;cisplatin</w:t>
        <w:tab/>
        <w:t>Complete Response;Unknown;Complete Response;Complete Response;Complete Response</w:t>
        <w:tab/>
        <w:t>5;5;5;9;9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pplicable;Not Applicable;Not Applicable;Not Applicable;Not Applic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Chemotherapy;Chemotherapy;Chemotherapy;Chemotherapy;Chemotherapy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2012;2012;2012;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73-7498-F48755</w:t>
        <w:tab/>
        <w:t>E191A2F8-AD1C-44A4-97DF-59279AC7A789</w:t>
        <w:tab/>
        <w:t>20</w:t>
        <w:tab/>
        <w:t>Not Applicable</w:t>
        <w:tab/>
        <w:t>Not Applicable</w:t>
        <w:tab/>
        <w:t>Not Applicable</w:t>
        <w:tab/>
        <w:t>1189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9</w:t>
        <w:tab/>
        <w:t>Not Available</w:t>
        <w:tab/>
        <w:t>NO</w:t>
        <w:tab/>
        <w:t>Pre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8</w:t>
        <w:tab/>
        <w:t>Yes, History of Synchronous/Bilateral Malignancy</w:t>
        <w:tab/>
        <w:t>7498</w:t>
        <w:tab/>
        <w:t>Preoperative</w:t>
        <w:tab/>
        <w:t>TUMOR FREE</w:t>
        <w:tab/>
        <w:t>89.6</w:t>
        <w:tab/>
        <w:t>60.1</w:t>
        <w:tab/>
        <w:t>YES</w:t>
        <w:tab/>
        <w:t>91.9</w:t>
        <w:tab/>
        <w:t>61.2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7</w:t>
        <w:tab/>
        <w:t>NO</w:t>
        <w:tab/>
        <w:t>YES</w:t>
        <w:tab/>
        <w:t>73</w:t>
        <w:tab/>
        <w:t>4</w:t>
        <w:tab/>
        <w:t>Lung</w:t>
        <w:tab/>
        <w:t>Alive</w:t>
        <w:tab/>
        <w:t>2012</w:t>
        <w:tab/>
        <w:t>2010</w:t>
        <w:tab/>
        <w:t>1969</w:t>
      </w:r>
    </w:p>
    <w:p>
      <w:pPr>
        <w:pStyle w:val="Style15"/>
        <w:rPr/>
      </w:pPr>
      <w:r>
        <w:rPr>
          <w:rFonts w:cs="宋体;SimSun"/>
        </w:rPr>
        <w:t>TCGA-44-7661</w:t>
        <w:tab/>
        <w:t>557</w:t>
        <w:tab/>
        <w:t>Dead</w:t>
        <w:tab/>
        <w:t>T2a</w:t>
        <w:tab/>
        <w:t>N0</w:t>
        <w:tab/>
        <w:t>M0</w:t>
        <w:tab/>
        <w:t>Stage IB</w:t>
        <w:tab/>
        <w:tab/>
        <w:tab/>
        <w:tab/>
        <w:t>69</w:t>
        <w:tab/>
        <w:t>R-Lower</w:t>
        <w:tab/>
        <w:t>Not Applicable</w:t>
        <w:tab/>
        <w:t>TCGA-44-7661</w:t>
        <w:tab/>
        <w:t>cbfef004-b437-4d51-9d88-a2db50aa6481</w:t>
        <w:tab/>
        <w:t>17</w:t>
        <w:tab/>
        <w:t>-25483</w:t>
        <w:tab/>
        <w:t>Not Applicable</w:t>
        <w:tab/>
        <w:t>0</w:t>
        <w:tab/>
        <w:t>15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YES;YES</w:t>
        <w:tab/>
        <w:t>YES;YES</w:t>
        <w:tab/>
        <w:t>NO;NO</w:t>
        <w:tab/>
        <w:t>Not Available;NO</w:t>
        <w:tab/>
        <w:t>TCGA-44-7661-F33227;TCGA-44-7661-F39321</w:t>
        <w:tab/>
        <w:t>11a48e0b-2787-45f8-8a4d-920b7298072f;6C7C6AA4-9911-4736-9167-EAB29F024AEB</w:t>
        <w:tab/>
        <w:t>25;17</w:t>
        <w:tab/>
        <w:t>Not Available;Not Available</w:t>
        <w:tab/>
        <w:t>Not Available;Not Available</w:t>
        <w:tab/>
        <w:t>Not Applicable;557</w:t>
        <w:tab/>
        <w:t>366;Not Available</w:t>
        <w:tab/>
        <w:t>335;335</w:t>
        <w:tab/>
        <w:t>Not Available;Not Available</w:t>
        <w:tab/>
        <w:t>Scheduled Follow-up Submission;Scheduled Follow-up Submission</w:t>
        <w:tab/>
        <w:t>Progressive Disease;Progressive Disease</w:t>
        <w:tab/>
        <w:t>Not Available;Not Available</w:t>
        <w:tab/>
        <w:t>NO;NO</w:t>
        <w:tab/>
        <w:t>6;1</w:t>
        <w:tab/>
        <w:t>Locoregional Recurrence;Locoregional Recurrence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Convincing Imaging;Convincing Imaging</w:t>
        <w:tab/>
        <w:t>NO;NO</w:t>
        <w:tab/>
        <w:t>Alive;Dead</w:t>
        <w:tab/>
        <w:t>2012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2</w:t>
        <w:tab/>
        <w:t>Yes</w:t>
        <w:tab/>
        <w:t>7661</w:t>
        <w:tab/>
        <w:t>Preoperative</w:t>
        <w:tab/>
        <w:t>TUMOR FREE</w:t>
        <w:tab/>
        <w:t>95</w:t>
        <w:tab/>
        <w:t>81</w:t>
        <w:tab/>
        <w:t>Not Available</w:t>
        <w:tab/>
        <w:t>92</w:t>
        <w:tab/>
        <w:t>68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76</w:t>
        <w:tab/>
        <w:t>YES</w:t>
        <w:tab/>
        <w:t>NO</w:t>
        <w:tab/>
        <w:t>44</w:t>
        <w:tab/>
        <w:t>3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TCGA-78-7166</w:t>
        <w:tab/>
        <w:t>258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84</w:t>
        <w:tab/>
        <w:t>L-Lower</w:t>
        <w:tab/>
        <w:t>Not Applicable</w:t>
        <w:tab/>
        <w:t>TCGA-78-7166</w:t>
        <w:tab/>
        <w:t>b40d0849-f4ef-4a14-9732-9beb708cb46b</w:t>
        <w:tab/>
        <w:t>28</w:t>
        <w:tab/>
        <w:t>-30869</w:t>
        <w:tab/>
        <w:t>25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t Available</w:t>
        <w:tab/>
        <w:t>Not Available</w:t>
        <w:tab/>
        <w:t>TCGA-78-7166-F16954</w:t>
        <w:tab/>
        <w:t>91193834-639f-45c9-9c1b-79a5c5c33f76</w:t>
        <w:tab/>
        <w:t>28</w:t>
        <w:tab/>
        <w:t>Not Applicable</w:t>
        <w:tab/>
        <w:t>Not Applicable</w:t>
        <w:tab/>
        <w:t>258</w:t>
        <w:tab/>
        <w:t>Not Available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</w:t>
        <w:tab/>
        <w:t>Not Available</w:t>
        <w:tab/>
        <w:t>Not Available</w:t>
        <w:tab/>
        <w:t>NO</w:t>
        <w:tab/>
        <w:t>Not Available</w:t>
        <w:tab/>
        <w:t>Not Available</w:t>
        <w:tab/>
        <w:t>YES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8</w:t>
        <w:tab/>
        <w:t>Yes</w:t>
        <w:tab/>
        <w:t>7166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Regional site</w:t>
        <w:tab/>
        <w:t>TCGA-78-7166-R16955</w:t>
        <w:tab/>
        <w:t>cd485d3f-a20d-4299-8f2f-2dd37177e390</w:t>
        <w:tab/>
        <w:t>1</w:t>
        <w:tab/>
        <w:t>28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</w:t>
        <w:tab/>
        <w:t>EXTERNAL BEAM</w:t>
        <w:tab/>
        <w:t>Not Applicable</w:t>
        <w:tab/>
        <w:t>ADJUVANT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72</w:t>
        <w:tab/>
        <w:t>NO</w:t>
        <w:tab/>
        <w:t>YES</w:t>
        <w:tab/>
        <w:t>78</w:t>
        <w:tab/>
        <w:t>3</w:t>
        <w:tab/>
        <w:t>Lung</w:t>
        <w:tab/>
        <w:t>Dead</w:t>
        <w:tab/>
        <w:t>2011</w:t>
        <w:tab/>
        <w:t>2002</w:t>
        <w:tab/>
        <w:t>1934</w:t>
      </w:r>
    </w:p>
    <w:p>
      <w:pPr>
        <w:pStyle w:val="Style15"/>
        <w:rPr/>
      </w:pPr>
      <w:r>
        <w:rPr>
          <w:rFonts w:cs="宋体;SimSun"/>
        </w:rPr>
        <w:t>TCGA-44-2655</w:t>
        <w:tab/>
        <w:t>1324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5</w:t>
        <w:tab/>
        <w:t>R-Upper</w:t>
        <w:tab/>
        <w:t>Not Applicable</w:t>
        <w:tab/>
        <w:t>TCGA-44-2655</w:t>
        <w:tab/>
        <w:t>07b5663f-9a54-4462-b6c1-6fc8116b8714</w:t>
        <w:tab/>
        <w:t>9</w:t>
        <w:tab/>
        <w:t>-23854</w:t>
        <w:tab/>
        <w:t>Not Applicable</w:t>
        <w:tab/>
        <w:t>0</w:t>
        <w:tab/>
        <w:t>575</w:t>
        <w:tab/>
        <w:t>575</w:t>
        <w:tab/>
        <w:t>Lung Adenocarcinoma</w:t>
        <w:tab/>
        <w:t>7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t Available;NO</w:t>
        <w:tab/>
        <w:t>NO;Not Available;NO</w:t>
        <w:tab/>
        <w:t>NO;Not Available;NO</w:t>
        <w:tab/>
        <w:t>NO;Not Available;NO</w:t>
        <w:tab/>
        <w:t>TCGA-44-2655-F5293;TCGA-44-2655-F5096;TCGA-44-2655-F39289</w:t>
        <w:tab/>
        <w:t>42f22d9e-2d8f-4b1f-81e7-29eca0f4fed2;9cfda329-c1e1-43cb-9157-daa5aee723ef;08096B08-FEB1-4550-830D-4BEE7FD6E37F</w:t>
        <w:tab/>
        <w:t>8;20;16</w:t>
        <w:tab/>
        <w:t>Not Applicable;Not Applicable;Not Available</w:t>
        <w:tab/>
        <w:t>Not Applicable;Not Applicable;Not Available</w:t>
        <w:tab/>
        <w:t>Not Applicable;Not Applicable;Not Applicable</w:t>
        <w:tab/>
        <w:t>575;667;1324</w:t>
        <w:tab/>
        <w:t>Not Applicable;Not Applicable;1009</w:t>
        <w:tab/>
        <w:t>Not Available;Not Available;Not Available</w:t>
        <w:tab/>
        <w:t>Not Available;Not Available;Scheduled Follow-up Submission</w:t>
        <w:tab/>
        <w:t>Complete Remission/Response;Not Available;Complete Remission/Response</w:t>
        <w:tab/>
        <w:t>Not Available;Not Available;Not Available</w:t>
        <w:tab/>
        <w:t>Not Available;Not Available;NO</w:t>
        <w:tab/>
        <w:t>10;12;1</w:t>
        <w:tab/>
        <w:t>Not Available;Not Available;New Primary Tumor</w:t>
        <w:tab/>
        <w:t>NO;NO;YES</w:t>
        <w:tab/>
        <w:t>Not Available;Not Available;Not Available</w:t>
        <w:tab/>
        <w:t>TUMOR FREE;TUMOR FREE;TUMOR FREE</w:t>
        <w:tab/>
        <w:t>NO;NO;NO</w:t>
        <w:tab/>
        <w:t>Complete Remission/Response;Complete Remission/Response;Complete Remission/Response</w:t>
        <w:tab/>
        <w:t>Not Available;Not Available;Not Available</w:t>
        <w:tab/>
        <w:t>NO;NO;NO</w:t>
        <w:tab/>
        <w:t>Alive;Alive;Alive</w:t>
        <w:tab/>
        <w:t>2010;2010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Yes</w:t>
        <w:tab/>
        <w:t>2655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100</w:t>
        <w:tab/>
        <w:t>91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88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09</w:t>
        <w:tab/>
        <w:t>1958</w:t>
      </w:r>
    </w:p>
    <w:p>
      <w:pPr>
        <w:pStyle w:val="Style15"/>
        <w:rPr/>
      </w:pPr>
      <w:r>
        <w:rPr>
          <w:rFonts w:cs="宋体;SimSun"/>
        </w:rPr>
        <w:t>TCGA-69-7765</w:t>
        <w:tab/>
        <w:t>165</w:t>
        <w:tab/>
        <w:t>Alive</w:t>
        <w:tab/>
        <w:t>T4</w:t>
        <w:tab/>
        <w:t>N0</w:t>
        <w:tab/>
        <w:t>MX</w:t>
        <w:tab/>
        <w:tab/>
        <w:tab/>
        <w:tab/>
        <w:tab/>
        <w:t>56</w:t>
        <w:tab/>
        <w:t>R-Upper</w:t>
        <w:tab/>
        <w:t>Not Applicable</w:t>
        <w:tab/>
        <w:t>TCGA-69-7765</w:t>
        <w:tab/>
        <w:t>bcf2e591-9dae-440f-bd03-5f27c57db741</w:t>
        <w:tab/>
        <w:t>27</w:t>
        <w:tab/>
        <w:t>-20625</w:t>
        <w:tab/>
        <w:t>Not Applicable</w:t>
        <w:tab/>
        <w:t>0</w:t>
        <w:tab/>
        <w:t>129</w:t>
        <w:tab/>
        <w:t>Not Available</w:t>
        <w:tab/>
        <w:t>Lung Adenocarcinoma</w:t>
        <w:tab/>
        <w:t>45</w:t>
        <w:tab/>
        <w:tab/>
        <w:t>TCGA-69-7765-D21012;TCGA-69-7765-D29489</w:t>
        <w:tab/>
        <w:t>dd4077d4-121a-4548-b9cb-131aee81484b;5e1b818b-56f7-4340-91eb-d490e7bc91a2</w:t>
        <w:tab/>
        <w:t>Not Available;Not Available</w:t>
        <w:tab/>
        <w:t>27;20</w:t>
        <w:tab/>
        <w:t>Not Available;Not Available</w:t>
        <w:tab/>
        <w:t>93;93</w:t>
        <w:tab/>
        <w:t>Carboplatin;Pemetrexed</w:t>
        <w:tab/>
        <w:t>Not Available;Not Available</w:t>
        <w:tab/>
        <w:t>1;3</w:t>
        <w:tab/>
        <w:t>4;4</w:t>
        <w:tab/>
        <w:t>6;500</w:t>
        <w:tab/>
        <w:t>AUC;mg/m2</w:t>
        <w:tab/>
        <w:t>ADJUVANT;ADJUVANT</w:t>
        <w:tab/>
        <w:t>Not Applicable;Not Applicable</w:t>
        <w:tab/>
        <w:t>1;1</w:t>
        <w:tab/>
        <w:t>IV;IV</w:t>
        <w:tab/>
        <w:t>YES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NO</w:t>
        <w:tab/>
        <w:t>Othe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7765-F29244</w:t>
        <w:tab/>
        <w:t>79cba3a7-8b66-4cac-a18e-ebc14740d0d0</w:t>
        <w:tab/>
        <w:t>13</w:t>
        <w:tab/>
        <w:t>Not Applicable</w:t>
        <w:tab/>
        <w:t>Not Applicable</w:t>
        <w:tab/>
        <w:t>Not Applicable</w:t>
        <w:tab/>
        <w:t>165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3</w:t>
        <w:tab/>
        <w:t>Not Available</w:t>
        <w:tab/>
        <w:t>NO</w:t>
        <w:tab/>
        <w:t>Not Available</w:t>
        <w:tab/>
        <w:t>Not Available</w:t>
        <w:tab/>
        <w:t>YES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6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6</w:t>
        <w:tab/>
        <w:t>84</w:t>
        <w:tab/>
        <w:t>Not Available</w:t>
        <w:tab/>
        <w:t>YES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4</w:t>
        <w:tab/>
        <w:t>2011</w:t>
        <w:tab/>
        <w:t>YES</w:t>
        <w:tab/>
        <w:t>NO</w:t>
        <w:tab/>
        <w:t>69</w:t>
        <w:tab/>
        <w:t>4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TCGA-67-3773</w:t>
        <w:tab/>
        <w:t>427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84</w:t>
        <w:tab/>
        <w:t>L-Lower</w:t>
        <w:tab/>
        <w:t>Not Applicable</w:t>
        <w:tab/>
        <w:t>TCGA-67-3773</w:t>
        <w:tab/>
        <w:t>009be09b-f9f6-43b7-8f45-4a648f8123ce</w:t>
        <w:tab/>
        <w:t>21</w:t>
        <w:tab/>
        <w:t>-30706</w:t>
        <w:tab/>
        <w:t>Not Applicable</w:t>
        <w:tab/>
        <w:t>0</w:t>
        <w:tab/>
        <w:t>42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67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2661</w:t>
        <w:tab/>
        <w:t>1159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9</w:t>
        <w:tab/>
        <w:t>L-Upper</w:t>
        <w:tab/>
        <w:t>Not Applicable</w:t>
        <w:tab/>
        <w:t>TCGA-44-2661</w:t>
        <w:tab/>
        <w:t>f3501466-cf32-4866-b5fb-e94dd32341bc</w:t>
        <w:tab/>
        <w:t>8</w:t>
        <w:tab/>
        <w:t>-25313</w:t>
        <w:tab/>
        <w:t>Not Applicable</w:t>
        <w:tab/>
        <w:t>0</w:t>
        <w:tab/>
        <w:t>10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TCGA-44-2661-F5051;TCGA-44-2661-F12810;TCGA-44-2661-F41293</w:t>
        <w:tab/>
        <w:t>7ac97c53-3160-4567-ba1e-bac4b06376cd;2463a46b-1698-45e4-b11c-5f691e0f69f3;B711FC80-F8AA-4F4C-AF2A-C9AA98016533</w:t>
        <w:tab/>
        <w:t>8;8;14</w:t>
        <w:tab/>
        <w:t>Not Applicable;Not Available;Not Applicable</w:t>
        <w:tab/>
        <w:t>Not Applicable;Not Available;Not Applicable</w:t>
        <w:tab/>
        <w:t>Not Applicable;Not Applicable;Not Applicable</w:t>
        <w:tab/>
        <w:t>446;741;1159</w:t>
        <w:tab/>
        <w:t>Not Applicable;Not Available;Not Applicable</w:t>
        <w:tab/>
        <w:t>1;Not Available;Not Available</w:t>
        <w:tab/>
        <w:t>Not Available;Not Available;Scheduled Follow-up Submission</w:t>
        <w:tab/>
        <w:t>Complete Remission/Response;Complete Remission/Response;Complete Remission/Response</w:t>
        <w:tab/>
        <w:t>Not Available;Not Available;Not Available</w:t>
        <w:tab/>
        <w:t>Not Available;Not Available;NO</w:t>
        <w:tab/>
        <w:t>10;6;3</w:t>
        <w:tab/>
        <w:t>Not Available;Not Available;Not Available</w:t>
        <w:tab/>
        <w:t>NO;Not Available;NO</w:t>
        <w:tab/>
        <w:t>Pre-Adjuvant Therapy;Not Available;Not Available</w:t>
        <w:tab/>
        <w:t>TUMOR FREE;TUMOR FREE;TUMOR FREE</w:t>
        <w:tab/>
        <w:t>NO;NO;NO</w:t>
        <w:tab/>
        <w:t>Complete Remission/Response;Complete Remission/Response;Complete Remission/Response</w:t>
        <w:tab/>
        <w:t>Not Available;Not Available;Not Available</w:t>
        <w:tab/>
        <w:t>NO;NO;NO</w:t>
        <w:tab/>
        <w:t>Alive;Alive;Alive</w:t>
        <w:tab/>
        <w:t>2010;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2661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44</w:t>
        <w:tab/>
        <w:t>1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4677</w:t>
        <w:tab/>
        <w:t>38</w:t>
        <w:tab/>
        <w:t>Dead</w:t>
        <w:tab/>
        <w:t>T2a</w:t>
        <w:tab/>
        <w:t>N0</w:t>
        <w:tab/>
        <w:t>M0</w:t>
        <w:tab/>
        <w:tab/>
        <w:tab/>
        <w:tab/>
        <w:tab/>
        <w:t>74</w:t>
        <w:tab/>
        <w:t>R-Upper</w:t>
        <w:tab/>
        <w:t>Not Applicable</w:t>
        <w:tab/>
        <w:t>TCGA-73-4677</w:t>
        <w:tab/>
        <w:t>03c3409a-9d16-41d0-9e26-f9fc2547a4c8</w:t>
        <w:tab/>
        <w:t>7</w:t>
        <w:tab/>
        <w:t>-27381</w:t>
        <w:tab/>
        <w:t>3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73-4677-F12744</w:t>
        <w:tab/>
        <w:t>579419ee-f9cb-451a-9a14-ad2ecfa0376b</w:t>
        <w:tab/>
        <w:t>1</w:t>
        <w:tab/>
        <w:t>Not Applicable</w:t>
        <w:tab/>
        <w:t>Not Applicable</w:t>
        <w:tab/>
        <w:t>38</w:t>
        <w:tab/>
        <w:t>Not Available</w:t>
        <w:tab/>
        <w:t>Not Applicable</w:t>
        <w:tab/>
        <w:t>1</w:t>
        <w:tab/>
        <w:t>Not Available</w:t>
        <w:tab/>
        <w:t>Not Available</w:t>
        <w:tab/>
        <w:t>80</w:t>
        <w:tab/>
        <w:t>Not Available</w:t>
        <w:tab/>
        <w:t>6</w:t>
        <w:tab/>
        <w:t>Not Available</w:t>
        <w:tab/>
        <w:t>NO</w:t>
        <w:tab/>
        <w:t>Adjuvant therapy</w:t>
        <w:tab/>
        <w:t>Not Available</w:t>
        <w:tab/>
        <w:t>NO</w:t>
        <w:tab/>
        <w:t>Stable Disea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77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5</w:t>
        <w:tab/>
        <w:t>NO</w:t>
        <w:tab/>
        <w:t>YES</w:t>
        <w:tab/>
        <w:t>73</w:t>
        <w:tab/>
        <w:t>3</w:t>
        <w:tab/>
        <w:t>Lung</w:t>
        <w:tab/>
        <w:t>Dead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4112</w:t>
        <w:tab/>
        <w:t>808</w:t>
        <w:tab/>
        <w:t>Dead</w:t>
        <w:tab/>
        <w:t>T2a</w:t>
        <w:tab/>
        <w:t>N0</w:t>
        <w:tab/>
        <w:t>M0</w:t>
        <w:tab/>
        <w:t>Stage IB</w:t>
        <w:tab/>
        <w:tab/>
        <w:t>FPPP</w:t>
        <w:tab/>
        <w:t>TCGA</w:t>
        <w:tab/>
        <w:t>60</w:t>
        <w:tab/>
        <w:t>R-Upper</w:t>
        <w:tab/>
        <w:t>Not Applicable</w:t>
        <w:tab/>
        <w:t>TCGA-44-4112</w:t>
        <w:tab/>
        <w:t>68b86559-38b2-41f2-b66e-c3c2b628b14d</w:t>
        <w:tab/>
        <w:t>12</w:t>
        <w:tab/>
        <w:t>-22106</w:t>
        <w:tab/>
        <w:t>Not Applicable</w:t>
        <w:tab/>
        <w:t>0</w:t>
        <w:tab/>
        <w:t>141</w:t>
        <w:tab/>
        <w:t>141</w:t>
        <w:tab/>
        <w:t>Lung Adenocarcinoma</w:t>
        <w:tab/>
        <w:t>Not Available</w:t>
        <w:tab/>
        <w:tab/>
        <w:t>TCGA-44-4112-D13710;TCGA-44-4112-D13711</w:t>
        <w:tab/>
        <w:t>75c42d72-040a-42d2-953d-8a4a9c467011;1c60b058-9bc5-4159-996a-57177380956d</w:t>
        <w:tab/>
        <w:t>Not Available;Not Available</w:t>
        <w:tab/>
        <w:t>11;11</w:t>
        <w:tab/>
        <w:t>142;142</w:t>
        <w:tab/>
        <w:t>78;78</w:t>
        <w:tab/>
        <w:t>Cisplatin;Alimta</w:t>
        <w:tab/>
        <w:t>Not Available;Not Available</w:t>
        <w:tab/>
        <w:t>7;7</w:t>
        <w:tab/>
        <w:t>4;4</w:t>
        <w:tab/>
        <w:t>165;110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660;4400</w:t>
        <w:tab/>
        <w:t>mg;mg</w:t>
        <w:tab/>
        <w:t>Not Available;Not Available</w:t>
        <w:tab/>
        <w:t>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;Not Available</w:t>
        <w:tab/>
        <w:t>Not Available;YES;Not Available</w:t>
        <w:tab/>
        <w:t>Not Available;NO;NO</w:t>
        <w:tab/>
        <w:t>Not Available;YES;Not Available</w:t>
        <w:tab/>
        <w:t>TCGA-44-4112-F13709;TCGA-44-4112-F30573;TCGA-44-4112-F32266</w:t>
        <w:tab/>
        <w:t>84d22f7a-401b-4420-92c0-d5bd3374c131;646d47cb-6adc-4cae-966a-f63c8ac3c781;dfbce6d3-9f66-439a-8c79-9b18418af662</w:t>
        <w:tab/>
        <w:t>11;12;22</w:t>
        <w:tab/>
        <w:t>Not Available;Not Available;Not Applicable</w:t>
        <w:tab/>
        <w:t>Not Available;619;Not Applicable</w:t>
        <w:tab/>
        <w:t>Not Applicable;Not Applicable;808</w:t>
        <w:tab/>
        <w:t>370;722;Not Available</w:t>
        <w:tab/>
        <w:t>Not Available;619;Not Applicable</w:t>
        <w:tab/>
        <w:t>0;Not Available;Not Available</w:t>
        <w:tab/>
        <w:t>Scheduled Follow-up Submission;Additional New Tumor Event;Not Available</w:t>
        <w:tab/>
        <w:t>Complete Remission/Response;Stable Disease;Not Evaluated</w:t>
        <w:tab/>
        <w:t>Not Available;70;Not Available</w:t>
        <w:tab/>
        <w:t>Not Available;Not Available;Not Available</w:t>
        <w:tab/>
        <w:t>7;4;5</w:t>
        <w:tab/>
        <w:t>Not Available;Not Available;Not Available</w:t>
        <w:tab/>
        <w:t>Not Available;YES;NO</w:t>
        <w:tab/>
        <w:t>Adjuvant therapy;Other;Not Available</w:t>
        <w:tab/>
        <w:t>TUMOR FREE;WITH TUMOR;WITH TUMOR</w:t>
        <w:tab/>
        <w:t>YES;Not Available;Not Available</w:t>
        <w:tab/>
        <w:t>Complete Remission/Response;Not Available;Not Available</w:t>
        <w:tab/>
        <w:t>Not Available;Not Available;Not Available</w:t>
        <w:tab/>
        <w:t>NO;Not Available;Not Available</w:t>
        <w:tab/>
        <w:t>Alive;Alive;Dead</w:t>
        <w:tab/>
        <w:t>2011;2012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41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ab/>
        <w:t>Distant Recurrence</w:t>
        <w:tab/>
        <w:t>TCGA-44-4112-R30706</w:t>
        <w:tab/>
        <w:t>a33297b6-1b28-4a0e-af21-09030850c6b7</w:t>
        <w:tab/>
        <w:t>1</w:t>
        <w:tab/>
        <w:t>16</w:t>
        <w:tab/>
        <w:t>675</w:t>
        <w:tab/>
        <w:t>654</w:t>
        <w:tab/>
        <w:t>Not Available</w:t>
        <w:tab/>
        <w:t>4</w:t>
        <w:tab/>
        <w:t>14</w:t>
        <w:tab/>
        <w:t>3500</w:t>
        <w:tab/>
        <w:t>NO</w:t>
        <w:tab/>
        <w:t>EXTERNAL BEAM</w:t>
        <w:tab/>
        <w:t>Not Applicable</w:t>
        <w:tab/>
        <w:t>PROGRESSION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2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10</w:t>
        <w:tab/>
        <w:t>1972</w:t>
      </w:r>
    </w:p>
    <w:p>
      <w:pPr>
        <w:pStyle w:val="Style15"/>
        <w:rPr/>
      </w:pPr>
      <w:r>
        <w:rPr>
          <w:rFonts w:cs="宋体;SimSun"/>
        </w:rPr>
        <w:t>TCGA-49-AARE</w:t>
        <w:tab/>
        <w:t>1229</w:t>
        <w:tab/>
        <w:t>Dead</w:t>
        <w:tab/>
        <w:t>T1</w:t>
        <w:tab/>
        <w:t>N0</w:t>
        <w:tab/>
        <w:t>MX</w:t>
        <w:tab/>
        <w:t>Stage IA</w:t>
        <w:tab/>
        <w:tab/>
        <w:tab/>
        <w:tab/>
        <w:t>51</w:t>
        <w:tab/>
        <w:t>R-Upper</w:t>
        <w:tab/>
        <w:t>Not Applicable</w:t>
        <w:tab/>
        <w:t>TCGA-49-AARE</w:t>
        <w:tab/>
        <w:t>CD9E70E4-8622-4A07-8646-63F8275C1737</w:t>
        <w:tab/>
        <w:t>19</w:t>
        <w:tab/>
        <w:t>-18893</w:t>
        <w:tab/>
        <w:t>1229</w:t>
        <w:tab/>
        <w:t>0</w:t>
        <w:tab/>
        <w:t>Not Available</w:t>
        <w:tab/>
        <w:t>Not Available</w:t>
        <w:tab/>
        <w:t>Lung Adenocarcinoma</w:t>
        <w:tab/>
        <w:t>107.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YES</w:t>
        <w:tab/>
        <w:t>YES</w:t>
        <w:tab/>
        <w:t>388</w:t>
        <w:tab/>
        <w:t>YES</w:t>
        <w:tab/>
        <w:t>392</w:t>
        <w:tab/>
        <w:t>Not Available</w:t>
        <w:tab/>
        <w:t>Not Available</w:t>
        <w:tab/>
        <w:t>Locoregional Recurrence</w:t>
        <w:tab/>
        <w:t>Biopsy with Histologic Confirmation;Convincing Imaging</w:t>
        <w:tab/>
        <w:t>YES</w:t>
        <w:tab/>
        <w:t>15</w:t>
        <w:tab/>
        <w:t>No</w:t>
        <w:tab/>
        <w:t>AARE</w:t>
        <w:tab/>
        <w:t>Other</w:t>
        <w:tab/>
        <w:t>WITH TUMOR</w:t>
        <w:tab/>
        <w:t>55.2</w:t>
        <w:tab/>
        <w:t>41.7</w:t>
        <w:tab/>
        <w:t>NO</w:t>
        <w:tab/>
        <w:t>81</w:t>
        <w:tab/>
        <w:t>61.2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95</w:t>
        <w:tab/>
        <w:t>NO</w:t>
        <w:tab/>
        <w:t>YES</w:t>
        <w:tab/>
        <w:t>49</w:t>
        <w:tab/>
        <w:t>4</w:t>
        <w:tab/>
        <w:t>Lung</w:t>
        <w:tab/>
        <w:t>Dead</w:t>
        <w:tab/>
        <w:t>2014</w:t>
        <w:tab/>
        <w:t>1999</w:t>
        <w:tab/>
        <w:t>1980</w:t>
      </w:r>
    </w:p>
    <w:p>
      <w:pPr>
        <w:pStyle w:val="Style15"/>
        <w:rPr/>
      </w:pPr>
      <w:r>
        <w:rPr>
          <w:rFonts w:cs="宋体;SimSun"/>
        </w:rPr>
        <w:t>TCGA-75-6205</w:t>
        <w:tab/>
        <w:tab/>
        <w:tab/>
        <w:t>T2a</w:t>
        <w:tab/>
        <w:t>N0</w:t>
        <w:tab/>
        <w:t>M0</w:t>
        <w:tab/>
        <w:t>Stage IB</w:t>
        <w:tab/>
        <w:tab/>
        <w:tab/>
        <w:tab/>
        <w:t>Not Available</w:t>
        <w:tab/>
        <w:t>L-Upper</w:t>
        <w:tab/>
        <w:t>Not Applicable</w:t>
        <w:tab/>
        <w:t>TCGA-75-6205</w:t>
        <w:tab/>
        <w:t>9a63f744-4ed4-4b4d-aac6-f9bda66aa563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</w:t>
        <w:tab/>
        <w:t>NO</w:t>
        <w:tab/>
        <w:t>NO</w:t>
        <w:tab/>
        <w:t>NO</w:t>
        <w:tab/>
        <w:t>TCGA-75-6205-F15083</w:t>
        <w:tab/>
        <w:t>c118a061-f9b0-4470-ba1e-07a472245a8f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YES</w:t>
        <w:tab/>
        <w:t>Adjuvant therapy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0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5-7948</w:t>
        <w:tab/>
        <w:t>476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42</w:t>
        <w:tab/>
        <w:t>R-Lower</w:t>
        <w:tab/>
        <w:t>Not Applicable</w:t>
        <w:tab/>
        <w:t>TCGA-95-7948</w:t>
        <w:tab/>
        <w:t>a52e99d6-a61a-439d-b0b1-ca7a0eabcb04</w:t>
        <w:tab/>
        <w:t>22</w:t>
        <w:tab/>
        <w:t>-15363</w:t>
        <w:tab/>
        <w:t>Not Applicable</w:t>
        <w:tab/>
        <w:t>0</w:t>
        <w:tab/>
        <w:t>133</w:t>
        <w:tab/>
        <w:t>Not Available</w:t>
        <w:tab/>
        <w:t>Lung Adenocarcinoma</w:t>
        <w:tab/>
        <w:t>8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948-F29540;TCGA-95-7948-F40945</w:t>
        <w:tab/>
        <w:t>DE1F1595-55A3-445C-A427-26050FE637FA;BDEC4035-069A-4823-947C-D9277CAF627E</w:t>
        <w:tab/>
        <w:t>22;7</w:t>
        <w:tab/>
        <w:t>Not Applicable;Not Applicable</w:t>
        <w:tab/>
        <w:t>Not Applicable;Not Applicable</w:t>
        <w:tab/>
        <w:t>Not Applicable;Not Applicable</w:t>
        <w:tab/>
        <w:t>133;476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3;3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.15</w:t>
        <w:tab/>
        <w:t>Yes</w:t>
        <w:tab/>
        <w:t>7948</w:t>
        <w:tab/>
        <w:t>Not Available</w:t>
        <w:tab/>
        <w:t>TUMOR FREE</w:t>
        <w:tab/>
        <w:t>Not Available</w:t>
        <w:tab/>
        <w:t>79</w:t>
        <w:tab/>
        <w:t>Not Available</w:t>
        <w:tab/>
        <w:t>Not Available</w:t>
        <w:tab/>
        <w:t>72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5</w:t>
        <w:tab/>
        <w:t>YES</w:t>
        <w:tab/>
        <w:t>NO</w:t>
        <w:tab/>
        <w:t>95</w:t>
        <w:tab/>
        <w:t>3</w:t>
        <w:tab/>
        <w:t>Lung</w:t>
        <w:tab/>
        <w:t>Alive</w:t>
        <w:tab/>
        <w:t>2012</w:t>
        <w:tab/>
        <w:t>2011</w:t>
        <w:tab/>
        <w:t>1993</w:t>
      </w:r>
    </w:p>
    <w:p>
      <w:pPr>
        <w:pStyle w:val="Style15"/>
        <w:rPr/>
      </w:pPr>
      <w:r>
        <w:rPr>
          <w:rFonts w:cs="宋体;SimSun"/>
        </w:rPr>
        <w:t>TCGA-95-7947</w:t>
        <w:tab/>
        <w:t>477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67</w:t>
        <w:tab/>
        <w:t>L-Upper</w:t>
        <w:tab/>
        <w:t>Not Applicable</w:t>
        <w:tab/>
        <w:t>TCGA-95-7947</w:t>
        <w:tab/>
        <w:t>e0acafdd-06d0-48a6-bd68-577ef666a419</w:t>
        <w:tab/>
        <w:t>21</w:t>
        <w:tab/>
        <w:t>-24752</w:t>
        <w:tab/>
        <w:t>Not Applicable</w:t>
        <w:tab/>
        <w:t>0</w:t>
        <w:tab/>
        <w:t>4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947-F29538;TCGA-95-7947-F40940</w:t>
        <w:tab/>
        <w:t>B3F9AD18-04AD-45A3-8BF2-D7B6E98FFF80;D77E598A-8BC0-454B-A226-D9BB32070504</w:t>
        <w:tab/>
        <w:t>22;7</w:t>
        <w:tab/>
        <w:t>Not Applicable;Not Applicable</w:t>
        <w:tab/>
        <w:t>Not Applicable;Not Applicable</w:t>
        <w:tab/>
        <w:t>Not Applicable;Not Applicable</w:t>
        <w:tab/>
        <w:t>40;477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3;3</w:t>
        <w:tab/>
        <w:t>Not Available;Not Available</w:t>
        <w:tab/>
        <w:t>NO;NO</w:t>
        <w:tab/>
        <w:t>Not Available;Not Available</w:t>
        <w:tab/>
        <w:t>Not Availabl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Yes</w:t>
        <w:tab/>
        <w:t>7947</w:t>
        <w:tab/>
        <w:t>Not Available</w:t>
        <w:tab/>
        <w:t>TUMOR FREE</w:t>
        <w:tab/>
        <w:t>Not Available</w:t>
        <w:tab/>
        <w:t>37</w:t>
        <w:tab/>
        <w:t>Not Available</w:t>
        <w:tab/>
        <w:t>Not Available</w:t>
        <w:tab/>
        <w:t>3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06</w:t>
        <w:tab/>
        <w:t>YES</w:t>
        <w:tab/>
        <w:t>NO</w:t>
        <w:tab/>
        <w:t>95</w:t>
        <w:tab/>
        <w:t>4</w:t>
        <w:tab/>
        <w:t>Lung</w:t>
        <w:tab/>
        <w:t>Alive</w:t>
        <w:tab/>
        <w:t>2012</w:t>
        <w:tab/>
        <w:t>2011</w:t>
        <w:tab/>
        <w:t>1956</w:t>
      </w:r>
    </w:p>
    <w:p>
      <w:pPr>
        <w:pStyle w:val="Style15"/>
        <w:rPr/>
      </w:pPr>
      <w:r>
        <w:rPr>
          <w:rFonts w:cs="宋体;SimSun"/>
        </w:rPr>
        <w:t>TCGA-69-8255</w:t>
        <w:tab/>
        <w:t>129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1</w:t>
        <w:tab/>
        <w:t>R-Upper</w:t>
        <w:tab/>
        <w:t>Not Applicable</w:t>
        <w:tab/>
        <w:t>TCGA-69-8255</w:t>
        <w:tab/>
        <w:t>552712d3-da16-441e-ba93-11810793d598</w:t>
        <w:tab/>
        <w:t>4</w:t>
        <w:tab/>
        <w:t>-26289</w:t>
        <w:tab/>
        <w:t>Not Applicable</w:t>
        <w:tab/>
        <w:t>0</w:t>
        <w:tab/>
        <w:t>129</w:t>
        <w:tab/>
        <w:t>Not Available</w:t>
        <w:tab/>
        <w:t>Lung Adenocarcinoma</w:t>
        <w:tab/>
        <w:t>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</w:t>
        <w:tab/>
        <w:t>Not Available</w:t>
        <w:tab/>
        <w:t>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8255-F32611</w:t>
        <w:tab/>
        <w:t>C4D99C65-5914-401C-9071-C2ED9877F39C</w:t>
        <w:tab/>
        <w:t>4</w:t>
        <w:tab/>
        <w:t>Not Applicable</w:t>
        <w:tab/>
        <w:t>Not Applicable</w:t>
        <w:tab/>
        <w:t>Not Applicable</w:t>
        <w:tab/>
        <w:t>129</w:t>
        <w:tab/>
        <w:t>Not Applicable</w:t>
        <w:tab/>
        <w:t>Not Available</w:t>
        <w:tab/>
        <w:t>Scheduled Follow-up Submission</w:t>
        <w:tab/>
        <w:t>Unknown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Not Available</w:t>
        <w:tab/>
        <w:t>NO</w:t>
        <w:tab/>
        <w:t>Unknown</w:t>
        <w:tab/>
        <w:t>Not Available</w:t>
        <w:tab/>
        <w:t>NO</w:t>
        <w:tab/>
        <w:t>Alive</w:t>
        <w:tab/>
        <w:t>2012</w:t>
        <w:tab/>
        <w:t>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255</w:t>
        <w:tab/>
        <w:t>Not Available</w:t>
        <w:tab/>
        <w:t>Unknown</w:t>
        <w:tab/>
        <w:t>Not Available</w:t>
        <w:tab/>
        <w:t>60</w:t>
        <w:tab/>
        <w:t>NO</w:t>
        <w:tab/>
        <w:t>Not Available</w:t>
        <w:tab/>
        <w:t>57</w:t>
        <w:tab/>
        <w:t>Unknown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69</w:t>
        <w:tab/>
        <w:t>2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TCGA-86-7953</w:t>
        <w:tab/>
        <w:t>997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9</w:t>
        <w:tab/>
        <w:t>L-Upper</w:t>
        <w:tab/>
        <w:t>Not Applicable</w:t>
        <w:tab/>
        <w:t>TCGA-86-7953</w:t>
        <w:tab/>
        <w:t>54775a66-08cc-4f38-98f2-e7b2b5cec994</w:t>
        <w:tab/>
        <w:t>14</w:t>
        <w:tab/>
        <w:t>-25315</w:t>
        <w:tab/>
        <w:t>Not Applicable</w:t>
        <w:tab/>
        <w:t>0</w:t>
        <w:tab/>
        <w:t>3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7953-F41095;TCGA-86-7953-F66262</w:t>
        <w:tab/>
        <w:t>F62E2EA8-719A-48F5-8571-DB4C59F3A166;5ACE5873-EB42-4FFE-84C9-1DA5D2DD3D9B</w:t>
        <w:tab/>
        <w:t>12;7</w:t>
        <w:tab/>
        <w:t>Not Applicable;Not Applicable</w:t>
        <w:tab/>
        <w:t>Not Applicable;Not Applicable</w:t>
        <w:tab/>
        <w:t>Not Applicable;Not Applicable</w:t>
        <w:tab/>
        <w:t>591;997</w:t>
        <w:tab/>
        <w:t>Not Applicable;Not Applicable</w:t>
        <w:tab/>
        <w:t>1;1</w:t>
        <w:tab/>
        <w:t>Scheduled Follow-up Submission;Scheduled Follow-up Submission</w:t>
        <w:tab/>
        <w:t>Complete Remission/Response;Complete Remission/Response</w:t>
        <w:tab/>
        <w:t>90;90</w:t>
        <w:tab/>
        <w:t>NO;NO</w:t>
        <w:tab/>
        <w:t>3;10</w:t>
        <w:tab/>
        <w:t>Not Available;Not Available</w:t>
        <w:tab/>
        <w:t>NO;NO</w:t>
        <w:tab/>
        <w:t>Preoperative;Preoperativ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25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95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049</w:t>
        <w:tab/>
        <w:t>3094</w:t>
        <w:tab/>
        <w:t>Alive</w:t>
        <w:tab/>
        <w:t>T2</w:t>
        <w:tab/>
        <w:t>N0</w:t>
        <w:tab/>
        <w:t>M0</w:t>
        <w:tab/>
        <w:t>Stage IA</w:t>
        <w:tab/>
        <w:tab/>
        <w:tab/>
        <w:tab/>
        <w:t>70</w:t>
        <w:tab/>
        <w:t>R-Upper</w:t>
        <w:tab/>
        <w:t>Not Applicable</w:t>
        <w:tab/>
        <w:t>TCGA-50-5049</w:t>
        <w:tab/>
        <w:t>9944f46f-9fa8-4e2c-a806-776bec7f8803</w:t>
        <w:tab/>
        <w:t>25</w:t>
        <w:tab/>
        <w:t>-25577</w:t>
        <w:tab/>
        <w:t>Not Applicable</w:t>
        <w:tab/>
        <w:t>0</w:t>
        <w:tab/>
        <w:t>148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</w:t>
        <w:tab/>
        <w:t>NO;YES</w:t>
        <w:tab/>
        <w:t>Not Available;NO</w:t>
        <w:tab/>
        <w:t>NO;Not Available</w:t>
        <w:tab/>
        <w:t>TCGA-50-5049-F32017;TCGA-50-5049-F70448</w:t>
        <w:tab/>
        <w:t>79588753-1945-43ea-8245-803ff0d345a2;90D123CB-CB20-432C-B1EB-DE4AC04FBEB9</w:t>
        <w:tab/>
        <w:t>15;16</w:t>
        <w:tab/>
        <w:t>1520;Not Available</w:t>
        <w:tab/>
        <w:t>Not Available;Not Available</w:t>
        <w:tab/>
        <w:t>Not Applicable;Not Applicable</w:t>
        <w:tab/>
        <w:t>2146;3094</w:t>
        <w:tab/>
        <w:t>1568;2544</w:t>
        <w:tab/>
        <w:t>Not Available;Not Available</w:t>
        <w:tab/>
        <w:t>Scheduled Follow-up Submission;Scheduled Follow-up Submission</w:t>
        <w:tab/>
        <w:t>Stable Disease;Unknown</w:t>
        <w:tab/>
        <w:t>Not Available;Not Available</w:t>
        <w:tab/>
        <w:t>NO;NO</w:t>
        <w:tab/>
        <w:t>5;2</w:t>
        <w:tab/>
        <w:t>Locoregional Recurrence;Locoregional Recurrence</w:t>
        <w:tab/>
        <w:t>YES;YES</w:t>
        <w:tab/>
        <w:t>Not Available;Not Available</w:t>
        <w:tab/>
        <w:t>WITH TUMOR;WITH TUMOR</w:t>
        <w:tab/>
        <w:t>NO;NO</w:t>
        <w:tab/>
        <w:t>Progressive Disease;Progressive Disease</w:t>
        <w:tab/>
        <w:t>Biopsy with Histologic Confirmation;Convincing Imaging;Convincing Imaging</w:t>
        <w:tab/>
        <w:t>YES;YES</w:t>
        <w:tab/>
        <w:t>Alive;Alive</w:t>
        <w:tab/>
        <w:t>2012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4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Primary Tumor Field;Local Recurrence;Local Recurrence</w:t>
        <w:tab/>
        <w:t>TCGA-50-5049-R32018;TCGA-50-5049-R40451;TCGA-50-5049-R70449</w:t>
        <w:tab/>
        <w:t>f905863f-864f-47e2-b71c-97e4751409f6;5A078CE3-58C7-4D83-90B5-53A805868ACD;6A997CE9-D4FE-4BB9-BB53-165C43494E55</w:t>
        <w:tab/>
        <w:t>01;Not Available;Not Available</w:t>
        <w:tab/>
        <w:t>15;20;16</w:t>
        <w:tab/>
        <w:t>0;1572;2544</w:t>
        <w:tab/>
        <w:t>0;1572;2544</w:t>
        <w:tab/>
        <w:t>Not Available;Partial Response;Unknown</w:t>
        <w:tab/>
        <w:t>5;2;2</w:t>
        <w:tab/>
        <w:t>Not Available;4;Not Available</w:t>
        <w:tab/>
        <w:t>10;12;Not Available</w:t>
        <w:tab/>
        <w:t>NO;NO;NO</w:t>
        <w:tab/>
        <w:t>IMPLANTS;External;External</w:t>
        <w:tab/>
        <w:t>Not Applicable;Not Applicable;Not Applicable</w:t>
        <w:tab/>
        <w:t>ADJUVANT;Not Available;Not Available</w:t>
        <w:tab/>
        <w:t>Not Available;Not Available;Not Available</w:t>
        <w:tab/>
        <w:t>Not Available;Gy;Not Available</w:t>
        <w:tab/>
        <w:t>2012;2013;2015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Alive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513</w:t>
        <w:tab/>
        <w:t>791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77</w:t>
        <w:tab/>
        <w:t>L-Lower</w:t>
        <w:tab/>
        <w:t>Not Applicable</w:t>
        <w:tab/>
        <w:t>TCGA-55-8513</w:t>
        <w:tab/>
        <w:t>a3fd20b2-e001-44ab-9716-754e5ae70808</w:t>
        <w:tab/>
        <w:t>11</w:t>
        <w:tab/>
        <w:t>-28284</w:t>
        <w:tab/>
        <w:t>Not Applicable</w:t>
        <w:tab/>
        <w:t>0</w:t>
        <w:tab/>
        <w:t>146</w:t>
        <w:tab/>
        <w:t>Not Available</w:t>
        <w:tab/>
        <w:t>Lung Adenocarcinoma</w:t>
        <w:tab/>
        <w:t>65</w:t>
        <w:tab/>
        <w:tab/>
        <w:t>TCGA-55-8513-D64284;TCGA-55-8513-D64285</w:t>
        <w:tab/>
        <w:t>2FEFA276-5D66-46D2-B73C-6138E1E304B9;3D2150F8-FBEF-4037-83F8-E9BB0CD7746E</w:t>
        <w:tab/>
        <w:t>Not Available;Not Available</w:t>
        <w:tab/>
        <w:t>28;28</w:t>
        <w:tab/>
        <w:t>460;Not Available</w:t>
        <w:tab/>
        <w:t>352;561</w:t>
        <w:tab/>
        <w:t>Tarceva;Alimta</w:t>
        <w:tab/>
        <w:t>Clinical Progressive Disease;Not Applicabl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Evaluated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</w:t>
        <w:tab/>
        <w:t>TCGA-55-8513-F64283</w:t>
        <w:tab/>
        <w:t>BED3B17C-69EA-4302-B3E2-D8C6371B867F</w:t>
        <w:tab/>
        <w:t>28</w:t>
        <w:tab/>
        <w:t>Not Available</w:t>
        <w:tab/>
        <w:t>Not Available</w:t>
        <w:tab/>
        <w:t>Not Applicable</w:t>
        <w:tab/>
        <w:t>791</w:t>
        <w:tab/>
        <w:t>317</w:t>
        <w:tab/>
        <w:t>2</w:t>
        <w:tab/>
        <w:t>Scheduled Follow-up Submission</w:t>
        <w:tab/>
        <w:t>Stable Disease</w:t>
        <w:tab/>
        <w:t>60</w:t>
        <w:tab/>
        <w:t>NO</w:t>
        <w:tab/>
        <w:t>8</w:t>
        <w:tab/>
        <w:t>Distant Metastasis</w:t>
        <w:tab/>
        <w:t>YES</w:t>
        <w:tab/>
        <w:t>Other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FE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13</w:t>
        <w:tab/>
        <w:t>Not Evaluated</w:t>
        <w:tab/>
        <w:t>TUMOR FREE</w:t>
        <w:tab/>
        <w:t>Not Available</w:t>
        <w:tab/>
        <w:t>Not Available</w:t>
        <w:tab/>
        <w:t>NO</w:t>
        <w:tab/>
        <w:t>108</w:t>
        <w:tab/>
        <w:t>87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931</w:t>
        <w:tab/>
        <w:t>434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5</w:t>
        <w:tab/>
        <w:t>L-Upper</w:t>
        <w:tab/>
        <w:t>Not Applicable</w:t>
        <w:tab/>
        <w:t>TCGA-50-5931</w:t>
        <w:tab/>
        <w:t>12ccd581-a921-41bc-bcee-4e9be54532cc</w:t>
        <w:tab/>
        <w:t>2</w:t>
        <w:tab/>
        <w:t>-27733</w:t>
        <w:tab/>
        <w:t>43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t Available</w:t>
        <w:tab/>
        <w:t>NO</w:t>
        <w:tab/>
        <w:t>TCGA-50-5931-F32067</w:t>
        <w:tab/>
        <w:t>6abc6f4d-700c-429a-8a96-cab76c1bd8ae</w:t>
        <w:tab/>
        <w:t>16</w:t>
        <w:tab/>
        <w:t>Not Available</w:t>
        <w:tab/>
        <w:t>Not Available</w:t>
        <w:tab/>
        <w:t>434</w:t>
        <w:tab/>
        <w:t>Not Available</w:t>
        <w:tab/>
        <w:t>42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93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N-A4N4</w:t>
        <w:tab/>
        <w:t>1175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57</w:t>
        <w:tab/>
        <w:t>L-Upper</w:t>
        <w:tab/>
        <w:t>Not Applicable</w:t>
        <w:tab/>
        <w:t>TCGA-MN-A4N4</w:t>
        <w:tab/>
        <w:t>CEEAD734-1CE0-4385-B65A-A9C853B7308E</w:t>
        <w:tab/>
        <w:t>4</w:t>
        <w:tab/>
        <w:t>-20888</w:t>
        <w:tab/>
        <w:t>Not Applicable</w:t>
        <w:tab/>
        <w:t>0</w:t>
        <w:tab/>
        <w:t>62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MN-A4N4-F56667</w:t>
        <w:tab/>
        <w:t>6E245328-C4AD-4FC6-BC4E-0967868C7228</w:t>
        <w:tab/>
        <w:t>17</w:t>
        <w:tab/>
        <w:t>Not Applicable</w:t>
        <w:tab/>
        <w:t>Not Applicable</w:t>
        <w:tab/>
        <w:t>Not Applicable</w:t>
        <w:tab/>
        <w:t>1175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N4</w:t>
        <w:tab/>
        <w:t>Preoperative</w:t>
        <w:tab/>
        <w:t>Unknown</w:t>
        <w:tab/>
        <w:t>75</w:t>
        <w:tab/>
        <w:t>82</w:t>
        <w:tab/>
        <w:t>NO</w:t>
        <w:tab/>
        <w:t>70</w:t>
        <w:tab/>
        <w:t>77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NO</w:t>
        <w:tab/>
        <w:t>YES</w:t>
        <w:tab/>
        <w:t>MN</w:t>
        <w:tab/>
        <w:t>2</w:t>
        <w:tab/>
        <w:t>Lung</w:t>
        <w:tab/>
        <w:t>Alive</w:t>
        <w:tab/>
        <w:t>2012</w:t>
        <w:tab/>
        <w:t>2010</w:t>
        <w:tab/>
        <w:t>1980</w:t>
      </w:r>
    </w:p>
    <w:p>
      <w:pPr>
        <w:pStyle w:val="Style15"/>
        <w:rPr/>
      </w:pPr>
      <w:r>
        <w:rPr>
          <w:rFonts w:cs="宋体;SimSun"/>
        </w:rPr>
        <w:t>TCGA-55-5899</w:t>
        <w:tab/>
        <w:t>930</w:t>
        <w:tab/>
        <w:t>Alive</w:t>
        <w:tab/>
        <w:t>T1a</w:t>
        <w:tab/>
        <w:t>N1</w:t>
        <w:tab/>
        <w:t>M0</w:t>
        <w:tab/>
        <w:tab/>
        <w:tab/>
        <w:tab/>
        <w:tab/>
        <w:t>58</w:t>
        <w:tab/>
        <w:t>R-Upper</w:t>
        <w:tab/>
        <w:t>Not Applicable</w:t>
        <w:tab/>
        <w:t>TCGA-55-5899</w:t>
        <w:tab/>
        <w:t>996a0070-e9bf-4601-8ef7-60212108258d</w:t>
        <w:tab/>
        <w:t>20</w:t>
        <w:tab/>
        <w:t>Not Available</w:t>
        <w:tab/>
        <w:t>Not Applicable</w:t>
        <w:tab/>
        <w:t>0</w:t>
        <w:tab/>
        <w:t>87</w:t>
        <w:tab/>
        <w:t>Not Available</w:t>
        <w:tab/>
        <w:t>Lung Adenocarcinoma</w:t>
        <w:tab/>
        <w:t>Not Available</w:t>
        <w:tab/>
        <w:tab/>
        <w:t>TCGA-55-5899-D43195;TCGA-55-5899-D43196</w:t>
        <w:tab/>
        <w:t>C4183530-28BE-42D7-AD22-5C1C476E2388;314FCD94-F0EA-4781-95F8-659D257724EB</w:t>
        <w:tab/>
        <w:t>Not Available;Not Available</w:t>
        <w:tab/>
        <w:t>15;15</w:t>
        <w:tab/>
        <w:t>208;208</w:t>
        <w:tab/>
        <w:t>146;146</w:t>
        <w:tab/>
        <w:t>Carboplatin;Taxol</w:t>
        <w:tab/>
        <w:t>Complete Response;Complete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5899-F43194</w:t>
        <w:tab/>
        <w:t>2C5BA987-9730-46DB-B69A-829E5803E4EF</w:t>
        <w:tab/>
        <w:t>15</w:t>
        <w:tab/>
        <w:t>Not Applicable</w:t>
        <w:tab/>
        <w:t>Not Applicable</w:t>
        <w:tab/>
        <w:t>Not Applicable</w:t>
        <w:tab/>
        <w:t>930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5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89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a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0</w:t>
        <w:tab/>
        <w:t>2010</w:t>
        <w:tab/>
        <w:t>1985</w:t>
      </w:r>
    </w:p>
    <w:p>
      <w:pPr>
        <w:pStyle w:val="Style15"/>
        <w:rPr/>
      </w:pPr>
      <w:r>
        <w:rPr>
          <w:rFonts w:cs="宋体;SimSun"/>
        </w:rPr>
        <w:t>TCGA-97-8177</w:t>
        <w:tab/>
        <w:t>499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9</w:t>
        <w:tab/>
        <w:t>L-Lower</w:t>
        <w:tab/>
        <w:t>Not Applicable</w:t>
        <w:tab/>
        <w:t>TCGA-97-8177</w:t>
        <w:tab/>
        <w:t>09078761-1c14-4d01-8e15-535c19a9b0f9</w:t>
        <w:tab/>
        <w:t>13</w:t>
        <w:tab/>
        <w:t>-21648</w:t>
        <w:tab/>
        <w:t>Not Applicable</w:t>
        <w:tab/>
        <w:t>0</w:t>
        <w:tab/>
        <w:t>147</w:t>
        <w:tab/>
        <w:t>Not Available</w:t>
        <w:tab/>
        <w:t>Lung Adenocarcinoma</w:t>
        <w:tab/>
        <w:t>97</w:t>
        <w:tab/>
        <w:tab/>
        <w:t>TCGA-97-8177-D32866;TCGA-97-8177-D32868;TCGA-97-8177-D44245</w:t>
        <w:tab/>
        <w:t>E1EB8A22-561A-4E54-9A4A-AE4C3AB3056A;AA1A57A5-C0DC-4888-A6D2-E6C632A31929;46424E43-2394-4493-8F96-9A71AF33D4F8</w:t>
        <w:tab/>
        <w:t>Not Available;Not Available;Not Available</w:t>
        <w:tab/>
        <w:t>14;14;19</w:t>
        <w:tab/>
        <w:t>Not Available;Not Available;Not Available</w:t>
        <w:tab/>
        <w:t>93;93;205</w:t>
        <w:tab/>
        <w:t>Alimta;CARBOplatin;Tarceva</w:t>
        <w:tab/>
        <w:t>Not Available;Not Available;Not Available</w:t>
        <w:tab/>
        <w:t>6;6;6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YES;YES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3</w:t>
        <w:tab/>
        <w:t>0</w:t>
        <w:tab/>
        <w:t>Not Available</w:t>
        <w:tab/>
        <w:t>YES</w:t>
        <w:tab/>
        <w:t>L858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8177-F44243</w:t>
        <w:tab/>
        <w:t>76A1E7C1-9C2C-4E07-A5AA-389AA2168572</w:t>
        <w:tab/>
        <w:t>19</w:t>
        <w:tab/>
        <w:t>Not Applicable</w:t>
        <w:tab/>
        <w:t>Not Applicable</w:t>
        <w:tab/>
        <w:t>Not Applicable</w:t>
        <w:tab/>
        <w:t>49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177</w:t>
        <w:tab/>
        <w:t>Preoperative</w:t>
        <w:tab/>
        <w:t>TUMOR FREE</w:t>
        <w:tab/>
        <w:t>82</w:t>
        <w:tab/>
        <w:t>109</w:t>
        <w:tab/>
        <w:t>YES</w:t>
        <w:tab/>
        <w:t>80</w:t>
        <w:tab/>
        <w:t>106</w:t>
        <w:tab/>
        <w:t>Not Evaluated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5-8039</w:t>
        <w:tab/>
        <w:t>830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72</w:t>
        <w:tab/>
        <w:t>R-Upper</w:t>
        <w:tab/>
        <w:t>Not Applicable</w:t>
        <w:tab/>
        <w:t>TCGA-95-8039</w:t>
        <w:tab/>
        <w:t>87f1b3df-4bc7-4336-b658-f30ac1c5c796</w:t>
        <w:tab/>
        <w:t>20</w:t>
        <w:tab/>
        <w:t>-26317</w:t>
        <w:tab/>
        <w:t>Not Applicable</w:t>
        <w:tab/>
        <w:t>0</w:t>
        <w:tab/>
        <w:t>27</w:t>
        <w:tab/>
        <w:t>Not Available</w:t>
        <w:tab/>
        <w:t>Lung Adenocarcinoma</w:t>
        <w:tab/>
        <w:t>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YES</w:t>
        <w:tab/>
        <w:t>Not Available;YES</w:t>
        <w:tab/>
        <w:t>Not Available;NO</w:t>
        <w:tab/>
        <w:t>Not Available;Not Available</w:t>
        <w:tab/>
        <w:t>TCGA-95-8039-F33080;TCGA-95-8039-F61691</w:t>
        <w:tab/>
        <w:t>748F6706-9CBF-4D1F-A596-95427E569680;CB3116B9-ED5E-4C0D-AA9B-65B6C91F0939</w:t>
        <w:tab/>
        <w:t>20;3</w:t>
        <w:tab/>
        <w:t>Not Applicable;Not Available</w:t>
        <w:tab/>
        <w:t>Not Applicable;Not Available</w:t>
        <w:tab/>
        <w:t>Not Applicable;Not Applicable</w:t>
        <w:tab/>
        <w:t>27;830</w:t>
        <w:tab/>
        <w:t>Not Applicable;228</w:t>
        <w:tab/>
        <w:t>Not Evaluated;0</w:t>
        <w:tab/>
        <w:t>Scheduled Follow-up Submission;Scheduled Follow-up Submission</w:t>
        <w:tab/>
        <w:t>Not Applicable;Complete Remission/Response</w:t>
        <w:tab/>
        <w:t>Not Evaluated;Not Evaluated</w:t>
        <w:tab/>
        <w:t>NO;NO</w:t>
        <w:tab/>
        <w:t>6;7</w:t>
        <w:tab/>
        <w:t>Not Available;Locoregional Recurrence</w:t>
        <w:tab/>
        <w:t>NO;YES</w:t>
        <w:tab/>
        <w:t>Not Evaluated;Post-Adjuvant Therapy</w:t>
        <w:tab/>
        <w:t>TUMOR FREE;TUMOR FREE</w:t>
        <w:tab/>
        <w:t>NO;NO</w:t>
        <w:tab/>
        <w:t>Complete Remission/Response;Complete Remission/Response</w:t>
        <w:tab/>
        <w:t>Not Available;Biopsy with Histologic Confirmation;Convincing Imaging</w:t>
        <w:tab/>
        <w:t>NO;NO</w:t>
        <w:tab/>
        <w:t>Alive;Alive</w:t>
        <w:tab/>
        <w:t>2012;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39</w:t>
        <w:tab/>
        <w:t>Not Evaluated</w:t>
        <w:tab/>
        <w:t>TUMOR FREE</w:t>
        <w:tab/>
        <w:t>70</w:t>
        <w:tab/>
        <w:t>2.54</w:t>
        <w:tab/>
        <w:t>NO</w:t>
        <w:tab/>
        <w:t>67</w:t>
        <w:tab/>
        <w:t>2.4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YES</w:t>
        <w:tab/>
        <w:t>NO</w:t>
        <w:tab/>
        <w:t>95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A491</w:t>
        <w:tab/>
        <w:t>626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81</w:t>
        <w:tab/>
        <w:t>L-Lower</w:t>
        <w:tab/>
        <w:t>Not Applicable</w:t>
        <w:tab/>
        <w:t>TCGA-55-A491</w:t>
        <w:tab/>
        <w:t>A250A369-E536-4A18-B7AF-2911133D7BDC</w:t>
        <w:tab/>
        <w:t>21</w:t>
        <w:tab/>
        <w:t>-29593</w:t>
        <w:tab/>
        <w:t>Not Applicable</w:t>
        <w:tab/>
        <w:t>0</w:t>
        <w:tab/>
        <w:t>0</w:t>
        <w:tab/>
        <w:t>Not Available</w:t>
        <w:tab/>
        <w:t>Lung Adenocarcinoma</w:t>
        <w:tab/>
        <w:t>6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A491-F60134</w:t>
        <w:tab/>
        <w:t>83201851-01DF-44E5-AB4C-DCB1F355360C</w:t>
        <w:tab/>
        <w:t>29</w:t>
        <w:tab/>
        <w:t>Not Applicable</w:t>
        <w:tab/>
        <w:t>Not Applicable</w:t>
        <w:tab/>
        <w:t>Not Applicable</w:t>
        <w:tab/>
        <w:t>626</w:t>
        <w:tab/>
        <w:t>Not Applicable</w:t>
        <w:tab/>
        <w:t>2</w:t>
        <w:tab/>
        <w:t>Scheduled Follow-up Submission</w:t>
        <w:tab/>
        <w:t>Complete Remission/Response</w:t>
        <w:tab/>
        <w:t>80</w:t>
        <w:tab/>
        <w:t>NO</w:t>
        <w:tab/>
        <w:t>5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</w:t>
        <w:tab/>
        <w:t>Yes, History of Prior Malignancy</w:t>
        <w:tab/>
        <w:t>A491</w:t>
        <w:tab/>
        <w:t>Not Available</w:t>
        <w:tab/>
        <w:t>TUMOR FREE</w:t>
        <w:tab/>
        <w:t>73</w:t>
        <w:tab/>
        <w:t>68</w:t>
        <w:tab/>
        <w:t>Unknown</w:t>
        <w:tab/>
        <w:t>72</w:t>
        <w:tab/>
        <w:t>64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2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52</w:t>
      </w:r>
    </w:p>
    <w:p>
      <w:pPr>
        <w:pStyle w:val="Style15"/>
        <w:rPr/>
      </w:pPr>
      <w:r>
        <w:rPr>
          <w:rFonts w:cs="宋体;SimSun"/>
        </w:rPr>
        <w:t>TCGA-86-8668</w:t>
        <w:tab/>
        <w:t>423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1</w:t>
        <w:tab/>
        <w:t>L-Lower</w:t>
        <w:tab/>
        <w:t>Not Applicable</w:t>
        <w:tab/>
        <w:t>TCGA-86-8668</w:t>
        <w:tab/>
        <w:t>f2d8b332-2f03-46e5-a9d5-f163972e5fa7</w:t>
        <w:tab/>
        <w:t>30</w:t>
        <w:tab/>
        <w:t>-22383</w:t>
        <w:tab/>
        <w:t>Not Applicable</w:t>
        <w:tab/>
        <w:t>0</w:t>
        <w:tab/>
        <w:t>4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668-F66084</w:t>
        <w:tab/>
        <w:t>1631B6D9-406C-4FFC-BC60-4B3233895638</w:t>
        <w:tab/>
        <w:t>2</w:t>
        <w:tab/>
        <w:t>Not Applicable</w:t>
        <w:tab/>
        <w:t>Not Applicable</w:t>
        <w:tab/>
        <w:t>Not Applicable</w:t>
        <w:tab/>
        <w:t>423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Mucinous</w:t>
        <w:tab/>
        <w:t>No</w:t>
        <w:tab/>
        <w:t>C34.3</w:t>
        <w:tab/>
        <w:t>8253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668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A47A</w:t>
        <w:tab/>
        <w:t>466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8</w:t>
        <w:tab/>
        <w:t>R-Upper</w:t>
        <w:tab/>
        <w:t>Not Applicable</w:t>
        <w:tab/>
        <w:t>TCGA-44-A47A</w:t>
        <w:tab/>
        <w:t>7B9479FF-23D6-4689-91F0-02EFC94300F9</w:t>
        <w:tab/>
        <w:t>27</w:t>
        <w:tab/>
        <w:t>-28782</w:t>
        <w:tab/>
        <w:t>Not Applicable</w:t>
        <w:tab/>
        <w:t>0</w:t>
        <w:tab/>
        <w:t>20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;NO</w:t>
        <w:tab/>
        <w:t>NO;YES</w:t>
        <w:tab/>
        <w:t>NO;NO</w:t>
        <w:tab/>
        <w:t>NO;NO</w:t>
        <w:tab/>
        <w:t>TCGA-44-A47A-F46608;TCGA-44-A47A-F46609</w:t>
        <w:tab/>
        <w:t>F1D65C08-A2C8-432A-B4A0-AB16EC44BC2B;77A73903-5DE5-4FE9-96D7-AC3D0CCB31B6</w:t>
        <w:tab/>
        <w:t>12;12</w:t>
        <w:tab/>
        <w:t>Not Available;Not Available</w:t>
        <w:tab/>
        <w:t>Not Available;Not Available</w:t>
        <w:tab/>
        <w:t>Not Applicable;Not Applicable</w:t>
        <w:tab/>
        <w:t>466;466</w:t>
        <w:tab/>
        <w:t>400;397</w:t>
        <w:tab/>
        <w:t>Not Evaluated;Not Evaluated</w:t>
        <w:tab/>
        <w:t>Additional New Tumor Event;Additional New Tumor Event</w:t>
        <w:tab/>
        <w:t>Progressive Disease;Not Applicable</w:t>
        <w:tab/>
        <w:t>Not Evaluated;Not Evaluated</w:t>
        <w:tab/>
        <w:t>NO;NO</w:t>
        <w:tab/>
        <w:t>8;8</w:t>
        <w:tab/>
        <w:t>Locoregional Recurrence;Distant Metastasis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Biopsy with Histologic Confirmation;Convincing Imaging;Convincing Imaging</w:t>
        <w:tab/>
        <w:t>NO;NO</w:t>
        <w:tab/>
        <w:t>Alive;Alive</w:t>
        <w:tab/>
        <w:t>2013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80</w:t>
        <w:tab/>
        <w:t>No</w:t>
        <w:tab/>
        <w:t>A47A</w:t>
        <w:tab/>
        <w:t>Preoperativ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10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2</w:t>
        <w:tab/>
        <w:t>1970</w:t>
      </w:r>
    </w:p>
    <w:p>
      <w:pPr>
        <w:pStyle w:val="Style15"/>
        <w:rPr/>
      </w:pPr>
      <w:r>
        <w:rPr>
          <w:rFonts w:cs="宋体;SimSun"/>
        </w:rPr>
        <w:t>TCGA-86-8076</w:t>
        <w:tab/>
        <w:t>993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42</w:t>
        <w:tab/>
        <w:t>R-Upper</w:t>
        <w:tab/>
        <w:t>Not Applicable</w:t>
        <w:tab/>
        <w:t>TCGA-86-8076</w:t>
        <w:tab/>
        <w:t>8609edfc-119d-4d63-9188-c86aabd5ca52</w:t>
        <w:tab/>
        <w:t>9</w:t>
        <w:tab/>
        <w:t>-15605</w:t>
        <w:tab/>
        <w:t>Not Applicable</w:t>
        <w:tab/>
        <w:t>0</w:t>
        <w:tab/>
        <w:t>26</w:t>
        <w:tab/>
        <w:t>Not Available</w:t>
        <w:tab/>
        <w:t>Lung Adenocarcinoma</w:t>
        <w:tab/>
        <w:t>Not Available</w:t>
        <w:tab/>
        <w:tab/>
        <w:t>TCGA-86-8076-D41684;TCGA-86-8076-D41685</w:t>
        <w:tab/>
        <w:t>50F44FAB-0ED8-4107-BFA7-F1D90752FECF;6DF79C11-EF79-4AF7-90DA-26FB54BB5161</w:t>
        <w:tab/>
        <w:t>Not Available;Not Available</w:t>
        <w:tab/>
        <w:t>25;25</w:t>
        <w:tab/>
        <w:t>193;193</w:t>
        <w:tab/>
        <w:t>40;40</w:t>
        <w:tab/>
        <w:t>Etoposide;Cisplatin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8076-F41683;TCGA-86-8076-F63522</w:t>
        <w:tab/>
        <w:t>A93C981E-4BCD-444A-889C-3F75CF9D1642;F06BE3BF-4A95-4C31-A00E-C6DA89CC89B6</w:t>
        <w:tab/>
        <w:t>25;12</w:t>
        <w:tab/>
        <w:t>Not Applicable;Not Applicable</w:t>
        <w:tab/>
        <w:t>Not Applicable;Not Applicable</w:t>
        <w:tab/>
        <w:t>Not Applicable;Not Applicable</w:t>
        <w:tab/>
        <w:t>489;993</w:t>
        <w:tab/>
        <w:t>Not Applicable;Not Applicable</w:t>
        <w:tab/>
        <w:t>2;0</w:t>
        <w:tab/>
        <w:t>Scheduled Follow-up Submission;Scheduled Follow-up Submission</w:t>
        <w:tab/>
        <w:t>Complete Remission/Response;Complete Remission/Response</w:t>
        <w:tab/>
        <w:t>80;100</w:t>
        <w:tab/>
        <w:t>NO;NO</w:t>
        <w:tab/>
        <w:t>3;8</w:t>
        <w:tab/>
        <w:t>Not Available;Not Available</w:t>
        <w:tab/>
        <w:t>NO;NO</w:t>
        <w:tab/>
        <w:t>Preoperative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076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5-5147</w:t>
        <w:tab/>
        <w:t>1333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R-Upper</w:t>
        <w:tab/>
        <w:t>Not Applicable</w:t>
        <w:tab/>
        <w:t>TCGA-75-5147</w:t>
        <w:tab/>
        <w:t>d2824e6d-3784-45c2-9b0f-52b17356b5da</w:t>
        <w:tab/>
        <w:t>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5-5147-F11742;TCGA-75-5147-F72031</w:t>
        <w:tab/>
        <w:t>370b3d05-3d9b-4c7f-bcee-7def6e2322cf;71D9C3BB-5ECC-4FC4-BABB-C3A94B378051</w:t>
        <w:tab/>
        <w:t>7;2</w:t>
        <w:tab/>
        <w:t>Not Applicable;Not Applicable</w:t>
        <w:tab/>
        <w:t>Not Applicable;Not Applicable</w:t>
        <w:tab/>
        <w:t>Not Applicable;Not Applicable</w:t>
        <w:tab/>
        <w:t>Not Available;1333</w:t>
        <w:tab/>
        <w:t>Not Applicable;Not Applicable</w:t>
        <w:tab/>
        <w:t>Not Available;Not Evaluated</w:t>
        <w:tab/>
        <w:t>Not Available;Scheduled Follow-up Submission</w:t>
        <w:tab/>
        <w:t>Complete Remission/Response;Complete Remission/Response</w:t>
        <w:tab/>
        <w:t>Not Available;Not Evaluated</w:t>
        <w:tab/>
        <w:t>Not Available;NO</w:t>
        <w:tab/>
        <w:t>4;4</w:t>
        <w:tab/>
        <w:t>Not Available;Not Available</w:t>
        <w:tab/>
        <w:t>NO;NO</w:t>
        <w:tab/>
        <w:t>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147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TCGA-35-4122</w:t>
        <w:tab/>
        <w:t>225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9</w:t>
        <w:tab/>
        <w:t>L-Upper</w:t>
        <w:tab/>
        <w:t>Not Applicable</w:t>
        <w:tab/>
        <w:t>TCGA-35-4122</w:t>
        <w:tab/>
        <w:t>44adf4cb-2829-4153-80fd-a8b7ee0e654a</w:t>
        <w:tab/>
        <w:t>20</w:t>
        <w:tab/>
        <w:t>-25491</w:t>
        <w:tab/>
        <w:t>Not Applicable</w:t>
        <w:tab/>
        <w:t>0</w:t>
        <w:tab/>
        <w:t>22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35-4122-F68915</w:t>
        <w:tab/>
        <w:t>38E92345-0056-4825-BE80-B4E43166B1D2</w:t>
        <w:tab/>
        <w:t>23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12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Unknown</w:t>
        <w:tab/>
        <w:t>Not Available</w:t>
        <w:tab/>
        <w:t>Unknown</w:t>
        <w:tab/>
        <w:t>Not Availabl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No</w:t>
        <w:tab/>
        <w:t>4122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0</w:t>
        <w:tab/>
        <w:t>NO</w:t>
        <w:tab/>
        <w:t>YES</w:t>
        <w:tab/>
        <w:t>35</w:t>
        <w:tab/>
        <w:t>4</w:t>
        <w:tab/>
        <w:t>Lung</w:t>
        <w:tab/>
        <w:t>Alive</w:t>
        <w:tab/>
        <w:t>2010</w:t>
        <w:tab/>
        <w:t>2010</w:t>
        <w:tab/>
        <w:t>1965</w:t>
      </w:r>
    </w:p>
    <w:p>
      <w:pPr>
        <w:pStyle w:val="Style15"/>
        <w:rPr/>
      </w:pPr>
      <w:r>
        <w:rPr>
          <w:rFonts w:cs="宋体;SimSun"/>
        </w:rPr>
        <w:t>TCGA-97-8175</w:t>
        <w:tab/>
        <w:t>551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5</w:t>
        <w:tab/>
        <w:t>L-Upper</w:t>
        <w:tab/>
        <w:t>Not Applicable</w:t>
        <w:tab/>
        <w:t>TCGA-97-8175</w:t>
        <w:tab/>
        <w:t>f4350d9c-3f40-4829-bbc4-8acb2f3ff512</w:t>
        <w:tab/>
        <w:t>13</w:t>
        <w:tab/>
        <w:t>-20206</w:t>
        <w:tab/>
        <w:t>Not Applicable</w:t>
        <w:tab/>
        <w:t>0</w:t>
        <w:tab/>
        <w:t>87</w:t>
        <w:tab/>
        <w:t>Not Available</w:t>
        <w:tab/>
        <w:t>Lung Adenocarcinoma</w:t>
        <w:tab/>
        <w:t>Not Available</w:t>
        <w:tab/>
        <w:tab/>
        <w:t>TCGA-97-8175-D44236;TCGA-97-8175-D44238</w:t>
        <w:tab/>
        <w:t>9EF4D129-7435-454B-B14A-430A7F80A624;8165798D-0A35-4166-92DD-22748F0BB7A0</w:t>
        <w:tab/>
        <w:t>Not Available;Not Available</w:t>
        <w:tab/>
        <w:t>19;19</w:t>
        <w:tab/>
        <w:t>Not Available;Not Available</w:t>
        <w:tab/>
        <w:t>472;472</w:t>
        <w:tab/>
        <w:t>Alimta;Cisplatin</w:t>
        <w:tab/>
        <w:t>Not Available;Not Availabl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YES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YES</w:t>
        <w:tab/>
        <w:t>YES</w:t>
        <w:tab/>
        <w:t>YES</w:t>
        <w:tab/>
        <w:t>Not Available</w:t>
        <w:tab/>
        <w:t>TCGA-97-8175-F44234</w:t>
        <w:tab/>
        <w:t>891298DD-4123-4570-8D90-B7AF4B6AF406</w:t>
        <w:tab/>
        <w:t>19</w:t>
        <w:tab/>
        <w:t>294</w:t>
        <w:tab/>
        <w:t>Not Available</w:t>
        <w:tab/>
        <w:t>Not Applicable</w:t>
        <w:tab/>
        <w:t>551</w:t>
        <w:tab/>
        <w:t>294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Locoregional Recurrence</w:t>
        <w:tab/>
        <w:t>YES</w:t>
        <w:tab/>
        <w:t>Not Available</w:t>
        <w:tab/>
        <w:t>TUMOR FREE</w:t>
        <w:tab/>
        <w:t>NO</w:t>
        <w:tab/>
        <w:t>Complete Remission/Response</w:t>
        <w:tab/>
        <w:t>Biopsy with Histologic Confirmation</w:t>
        <w:tab/>
        <w:t>NO</w:t>
        <w:tab/>
        <w:t>Alive</w:t>
        <w:tab/>
        <w:t>2013</w:t>
        <w:tab/>
        <w:t>FE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175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ab/>
        <w:t>Local Recurrence</w:t>
        <w:tab/>
        <w:t>TCGA-97-8175-R44237</w:t>
        <w:tab/>
        <w:t>54EAF59D-B6E1-49F1-BE58-190269254416</w:t>
        <w:tab/>
        <w:t>Not Available</w:t>
        <w:tab/>
        <w:t>19</w:t>
        <w:tab/>
        <w:t>441</w:t>
        <w:tab/>
        <w:t>427</w:t>
        <w:tab/>
        <w:t>Complete Response</w:t>
        <w:tab/>
        <w:t>6</w:t>
        <w:tab/>
        <w:t>5</w:t>
        <w:tab/>
        <w:t>5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1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7-6217</w:t>
        <w:tab/>
        <w:t>422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73</w:t>
        <w:tab/>
        <w:t>L-Upper</w:t>
        <w:tab/>
        <w:t>Not Applicable</w:t>
        <w:tab/>
        <w:t>TCGA-67-6217</w:t>
        <w:tab/>
        <w:t>108a71cf-b9db-47cd-aa74-c03ec989b41b</w:t>
        <w:tab/>
        <w:t>6</w:t>
        <w:tab/>
        <w:t>-26920</w:t>
        <w:tab/>
        <w:t>Not Applicable</w:t>
        <w:tab/>
        <w:t>0</w:t>
        <w:tab/>
        <w:t>422</w:t>
        <w:tab/>
        <w:t>Not Available</w:t>
        <w:tab/>
        <w:t>Lung Adenocarcinoma</w:t>
        <w:tab/>
        <w:t>Not Available</w:t>
        <w:tab/>
        <w:tab/>
        <w:t>TCGA-67-6217-D13740</w:t>
        <w:tab/>
        <w:t>912f0718-4f53-4ab2-9972-8bbadf753d8d</w:t>
        <w:tab/>
        <w:t>Not Available</w:t>
        <w:tab/>
        <w:t>11</w:t>
        <w:tab/>
        <w:t>443</w:t>
        <w:tab/>
        <w:t>399</w:t>
        <w:tab/>
        <w:t>Tarceva</w:t>
        <w:tab/>
        <w:t>Not Available</w:t>
        <w:tab/>
        <w:t>7</w:t>
        <w:tab/>
        <w:t>1</w:t>
        <w:tab/>
        <w:t>100</w:t>
        <w:tab/>
        <w:t>mg</w:t>
        <w:tab/>
        <w:t>PROGRESSION</w:t>
        <w:tab/>
        <w:t>Not Applicable</w:t>
        <w:tab/>
        <w:t>1</w:t>
        <w:tab/>
        <w:t>PO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YES</w:t>
        <w:tab/>
        <w:t>L858R</w:t>
        <w:tab/>
        <w:t>Not Available</w:t>
        <w:tab/>
        <w:t>RT-PCR</w:t>
        <w:tab/>
        <w:t>YES</w:t>
        <w:tab/>
        <w:t>Not Available</w:t>
        <w:tab/>
        <w:t>NOT HISPANIC OR LATINO</w:t>
        <w:tab/>
        <w:tab/>
        <w:t>YES</w:t>
        <w:tab/>
        <w:t>Not Available</w:t>
        <w:tab/>
        <w:t>NO</w:t>
        <w:tab/>
        <w:t>NO</w:t>
        <w:tab/>
        <w:t>TCGA-67-6217-F13566</w:t>
        <w:tab/>
        <w:t>b1095ed9-280b-4211-9fa7-7013f6da1d5d</w:t>
        <w:tab/>
        <w:t>5</w:t>
        <w:tab/>
        <w:t>Not Available</w:t>
        <w:tab/>
        <w:t>Not Available</w:t>
        <w:tab/>
        <w:t>Not Applicable</w:t>
        <w:tab/>
        <w:t>422</w:t>
        <w:tab/>
        <w:t>296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7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217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65</w:t>
        <w:tab/>
        <w:t>YES</w:t>
        <w:tab/>
        <w:t>NO</w:t>
        <w:tab/>
        <w:t>67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L9-A8F4</w:t>
        <w:tab/>
        <w:t>476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64</w:t>
        <w:tab/>
        <w:t>L-Upper</w:t>
        <w:tab/>
        <w:t>Not Applicable</w:t>
        <w:tab/>
        <w:t>TCGA-L9-A8F4</w:t>
        <w:tab/>
        <w:t>927FC5E0-2C14-4C20-A49B-F10D8A1175C3</w:t>
        <w:tab/>
        <w:t>14</w:t>
        <w:tab/>
        <w:t>-23617</w:t>
        <w:tab/>
        <w:t>Not Applicable</w:t>
        <w:tab/>
        <w:t>0</w:t>
        <w:tab/>
        <w:t>102</w:t>
        <w:tab/>
        <w:t>Not Available</w:t>
        <w:tab/>
        <w:t>Lung Adenocarcinoma</w:t>
        <w:tab/>
        <w:t>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L9-A8F4-F64972</w:t>
        <w:tab/>
        <w:t>230AAB9B-F943-4A2F-BB3D-A975974BAD7D</w:t>
        <w:tab/>
        <w:t>16</w:t>
        <w:tab/>
        <w:t>Not Applicable</w:t>
        <w:tab/>
        <w:t>Not Applicable</w:t>
        <w:tab/>
        <w:t>Not Applicable</w:t>
        <w:tab/>
        <w:t>476</w:t>
        <w:tab/>
        <w:t>Not Applicable</w:t>
        <w:tab/>
        <w:t>0</w:t>
        <w:tab/>
        <w:t>Scheduled Follow-up Submission</w:t>
        <w:tab/>
        <w:t>Not Applicable</w:t>
        <w:tab/>
        <w:t>Not Available</w:t>
        <w:tab/>
        <w:t>NO</w:t>
        <w:tab/>
        <w:t>9</w:t>
        <w:tab/>
        <w:t>Not Available</w:t>
        <w:tab/>
        <w:t>NO</w:t>
        <w:tab/>
        <w:t>Preoperative</w:t>
        <w:tab/>
        <w:t>Unknown</w:t>
        <w:tab/>
        <w:t>NO</w:t>
        <w:tab/>
        <w:t>Not Applicable</w:t>
        <w:tab/>
        <w:t>Not Available</w:t>
        <w:tab/>
        <w:t>YES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4</w:t>
        <w:tab/>
        <w:t>No</w:t>
        <w:tab/>
        <w:t>A8F4</w:t>
        <w:tab/>
        <w:t>Preoperative</w:t>
        <w:tab/>
        <w:t>TUMOR FREE</w:t>
        <w:tab/>
        <w:t>48</w:t>
        <w:tab/>
        <w:t>54</w:t>
        <w:tab/>
        <w:t>NO</w:t>
        <w:tab/>
        <w:t>45</w:t>
        <w:tab/>
        <w:t>53</w:t>
        <w:tab/>
        <w:t>Not Applicable</w:t>
        <w:tab/>
        <w:t>YES</w:t>
        <w:tab/>
        <w:t>BLACK OR AFRICAN AMERICAN</w:t>
        <w:tab/>
        <w:t>YES</w:t>
        <w:tab/>
        <w:tab/>
        <w:t>Primary Tumor Field</w:t>
        <w:tab/>
        <w:t>TCGA-L9-A8F4-R56626</w:t>
        <w:tab/>
        <w:t>2B7AD134-01C1-4492-A078-579A3A274609</w:t>
        <w:tab/>
        <w:t>Not Available</w:t>
        <w:tab/>
        <w:t>14</w:t>
        <w:tab/>
        <w:t>Not Available</w:t>
        <w:tab/>
        <w:t>64</w:t>
        <w:tab/>
        <w:t>Not Applicable</w:t>
        <w:tab/>
        <w:t>2</w:t>
        <w:tab/>
        <w:t>Not Available</w:t>
        <w:tab/>
        <w:t>82</w:t>
        <w:tab/>
        <w:t>YES</w:t>
        <w:tab/>
        <w:t>Internal</w:t>
        <w:tab/>
        <w:t>Not Applicable</w:t>
        <w:tab/>
        <w:t>Not Available</w:t>
        <w:tab/>
        <w:t>Not Available</w:t>
        <w:tab/>
        <w:t>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L9</w:t>
        <w:tab/>
        <w:t>2</w:t>
        <w:tab/>
        <w:t>Lung</w:t>
        <w:tab/>
        <w:t>Alive</w:t>
        <w:tab/>
        <w:t>2014</w:t>
        <w:tab/>
        <w:t>2013</w:t>
        <w:tab/>
        <w:t>1973</w:t>
      </w:r>
    </w:p>
    <w:p>
      <w:pPr>
        <w:pStyle w:val="Style15"/>
        <w:rPr/>
      </w:pPr>
      <w:r>
        <w:rPr>
          <w:rFonts w:cs="宋体;SimSun"/>
        </w:rPr>
        <w:t>TCGA-55-A57B</w:t>
        <w:tab/>
        <w:t>546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80</w:t>
        <w:tab/>
        <w:t>L-Upper</w:t>
        <w:tab/>
        <w:t>Not Applicable</w:t>
        <w:tab/>
        <w:t>TCGA-55-A57B</w:t>
        <w:tab/>
        <w:t>3B21B982-DBA2-45F4-AD8D-21DC86FCAAA7</w:t>
        <w:tab/>
        <w:t>31</w:t>
        <w:tab/>
        <w:t>-29452</w:t>
        <w:tab/>
        <w:t>Not Applicable</w:t>
        <w:tab/>
        <w:t>0</w:t>
        <w:tab/>
        <w:t>21</w:t>
        <w:tab/>
        <w:t>Not Available</w:t>
        <w:tab/>
        <w:t>Lung Adenocarcinoma</w:t>
        <w:tab/>
        <w:t>7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A57B-F60133</w:t>
        <w:tab/>
        <w:t>828E9149-B556-4073-8F6B-55F1F065F37C</w:t>
        <w:tab/>
        <w:t>29</w:t>
        <w:tab/>
        <w:t>Not Applicable</w:t>
        <w:tab/>
        <w:t>Not Applicable</w:t>
        <w:tab/>
        <w:t>Not Applicable</w:t>
        <w:tab/>
        <w:t>546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57B</w:t>
        <w:tab/>
        <w:t>Preoperative</w:t>
        <w:tab/>
        <w:t>TUMOR FREE</w:t>
        <w:tab/>
        <w:t>Not Available</w:t>
        <w:tab/>
        <w:t>Not Available</w:t>
        <w:tab/>
        <w:t>Unknown</w:t>
        <w:tab/>
        <w:t>99</w:t>
        <w:tab/>
        <w:t>114</w:t>
        <w:tab/>
        <w:t>Not Applicable</w:t>
        <w:tab/>
        <w:t>YES</w:t>
        <w:tab/>
        <w:t>BLACK OR AFRICAN AMERICAN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6840</w:t>
        <w:tab/>
        <w:t>372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59</w:t>
        <w:tab/>
        <w:t>R-Upper</w:t>
        <w:tab/>
        <w:t>Not Applicable</w:t>
        <w:tab/>
        <w:t>TCGA-91-6840</w:t>
        <w:tab/>
        <w:t>d5326429-9805-47f9-97b0-fbda658e3f01</w:t>
        <w:tab/>
        <w:t>15</w:t>
        <w:tab/>
        <w:t>-21854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40-F21664</w:t>
        <w:tab/>
        <w:t>733715F8-948C-4764-9C90-5A5A19666BC2</w:t>
        <w:tab/>
        <w:t>8</w:t>
        <w:tab/>
        <w:t>Not Applicable</w:t>
        <w:tab/>
        <w:t>Not Applicable</w:t>
        <w:tab/>
        <w:t>Not Applicable</w:t>
        <w:tab/>
        <w:t>372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84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6</w:t>
        <w:tab/>
        <w:t>YES</w:t>
        <w:tab/>
        <w:t>NO</w:t>
        <w:tab/>
        <w:t>91</w:t>
        <w:tab/>
        <w:t>3</w:t>
        <w:tab/>
        <w:t>Lung</w:t>
        <w:tab/>
        <w:t>Alive</w:t>
        <w:tab/>
        <w:t>2011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TCGA-49-6767</w:t>
        <w:tab/>
        <w:t>677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46</w:t>
        <w:tab/>
        <w:t>R-Middle</w:t>
        <w:tab/>
        <w:t>Not Applicable</w:t>
        <w:tab/>
        <w:t>TCGA-49-6767</w:t>
        <w:tab/>
        <w:t>6bffe800-ec2b-4638-9333-97fe85dcd91c</w:t>
        <w:tab/>
        <w:t>10</w:t>
        <w:tab/>
        <w:t>-17108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49-6767-F58822</w:t>
        <w:tab/>
        <w:t>DC7C7640-FF2D-4F4E-8220-4EFFAD635D0E</w:t>
        <w:tab/>
        <w:t>24</w:t>
        <w:tab/>
        <w:t>Not Available</w:t>
        <w:tab/>
        <w:t>Not Available</w:t>
        <w:tab/>
        <w:t>Not Applicable</w:t>
        <w:tab/>
        <w:t>677</w:t>
        <w:tab/>
        <w:t>Not Available</w:t>
        <w:tab/>
        <w:t>Unknown</w:t>
        <w:tab/>
        <w:t>Scheduled Follow-up Submission</w:t>
        <w:tab/>
        <w:t>Unknown</w:t>
        <w:tab/>
        <w:t>Unknown</w:t>
        <w:tab/>
        <w:t>NO</w:t>
        <w:tab/>
        <w:t>4</w:t>
        <w:tab/>
        <w:t>Not Available</w:t>
        <w:tab/>
        <w:t>Unknown</w:t>
        <w:tab/>
        <w:t>Unknown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676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045</w:t>
        <w:tab/>
        <w:t>2174</w:t>
        <w:tab/>
        <w:t>Dead</w:t>
        <w:tab/>
        <w:t>T2</w:t>
        <w:tab/>
        <w:t>N1</w:t>
        <w:tab/>
        <w:t>M0</w:t>
        <w:tab/>
        <w:tab/>
        <w:tab/>
        <w:tab/>
        <w:tab/>
        <w:t>57</w:t>
        <w:tab/>
        <w:t>R-Lower</w:t>
        <w:tab/>
        <w:t>Not Applicable</w:t>
        <w:tab/>
        <w:t>TCGA-50-5045</w:t>
        <w:tab/>
        <w:t>9ee20c0d-a1c3-47f3-abda-131b3f190f52</w:t>
        <w:tab/>
        <w:t>30</w:t>
        <w:tab/>
        <w:t>-20961</w:t>
        <w:tab/>
        <w:t>217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t Available</w:t>
        <w:tab/>
        <w:t>TCGA-50-5045-F32015</w:t>
        <w:tab/>
        <w:t>403e16e6-4db0-4a0c-866e-00b26e1fad62</w:t>
        <w:tab/>
        <w:t>15</w:t>
        <w:tab/>
        <w:t>Not Available</w:t>
        <w:tab/>
        <w:t>Not Available</w:t>
        <w:tab/>
        <w:t>2174</w:t>
        <w:tab/>
        <w:t>Not Available</w:t>
        <w:tab/>
        <w:t>143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Locoregional Recurrence</w:t>
        <w:tab/>
        <w:t>YES</w:t>
        <w:tab/>
        <w:t>Not Available</w:t>
        <w:tab/>
        <w:t>WITH TUMOR</w:t>
        <w:tab/>
        <w:t>Not Available</w:t>
        <w:tab/>
        <w:t>Progressive Disease</w:t>
        <w:tab/>
        <w:t>Biopsy with Histologic Confirmation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4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ab/>
        <w:t>Primary Tumor Field</w:t>
        <w:tab/>
        <w:t>TCGA-50-5045-R32016</w:t>
        <w:tab/>
        <w:t>86ec2fc8-2b21-48d4-9c2c-d70695750424</w:t>
        <w:tab/>
        <w:t>Not Available</w:t>
        <w:tab/>
        <w:t>15</w:t>
        <w:tab/>
        <w:t>Not Available</w:t>
        <w:tab/>
        <w:t>63</w:t>
        <w:tab/>
        <w:t>Not Available</w:t>
        <w:tab/>
        <w:t>5</w:t>
        <w:tab/>
        <w:t>Not Available</w:t>
        <w:tab/>
        <w:t>Not Available</w:t>
        <w:tab/>
        <w:t>Not Available</w:t>
        <w:tab/>
        <w:t>OTHER</w:t>
        <w:tab/>
        <w:t>Radioactive vicryl Mesh</w:t>
        <w:tab/>
        <w:t>ADJUVANT</w:t>
        <w:tab/>
        <w:t>Not Available</w:t>
        <w:tab/>
        <w:t>Not Available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7713</w:t>
        <w:tab/>
        <w:t>1157</w:t>
        <w:tab/>
        <w:t>Alive</w:t>
        <w:tab/>
        <w:t>T2b</w:t>
        <w:tab/>
        <w:t>N0</w:t>
        <w:tab/>
        <w:t>M0</w:t>
        <w:tab/>
        <w:t>Stage IIA</w:t>
        <w:tab/>
        <w:tab/>
        <w:tab/>
        <w:tab/>
        <w:t>70</w:t>
        <w:tab/>
        <w:t>R-Middle</w:t>
        <w:tab/>
        <w:t>Not Applicable</w:t>
        <w:tab/>
        <w:t>TCGA-86-7713</w:t>
        <w:tab/>
        <w:t>cc68632c-b1e3-491b-b562-9468e2d1c101</w:t>
        <w:tab/>
        <w:t>2</w:t>
        <w:tab/>
        <w:t>-25791</w:t>
        <w:tab/>
        <w:t>Not Applicable</w:t>
        <w:tab/>
        <w:t>0</w:t>
        <w:tab/>
        <w:t>7</w:t>
        <w:tab/>
        <w:t>Not Available</w:t>
        <w:tab/>
        <w:t>Lung Adenocarcinoma</w:t>
        <w:tab/>
        <w:t>Not Available</w:t>
        <w:tab/>
        <w:tab/>
        <w:t>TCGA-86-7713-D35429;TCGA-86-7713-D35430</w:t>
        <w:tab/>
        <w:t>505DA070-940F-431E-B3D0-0DEC1E27D175;20185B1B-9AFC-48FB-A72A-4E830C7CB786</w:t>
        <w:tab/>
        <w:t>Not Available;Not Available</w:t>
        <w:tab/>
        <w:t>27;27</w:t>
        <w:tab/>
        <w:t>182;182</w:t>
        <w:tab/>
        <w:t>29;29</w:t>
        <w:tab/>
        <w:t>Etoposide;Cisplatin</w:t>
        <w:tab/>
        <w:t>Complete Response;Complete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7713-F35420;TCGA-86-7713-F63513</w:t>
        <w:tab/>
        <w:t>B1E72965-1FBD-4BC1-8B24-56DDA7973B73;EB9FA841-4000-4DE3-B4DB-8714AB0669CD</w:t>
        <w:tab/>
        <w:t>27;12</w:t>
        <w:tab/>
        <w:t>Not Applicable;Not Applicable</w:t>
        <w:tab/>
        <w:t>Not Applicable;Not Applicable</w:t>
        <w:tab/>
        <w:t>Not Applicable;Not Applicable</w:t>
        <w:tab/>
        <w:t>422;1157</w:t>
        <w:tab/>
        <w:t>Not Applicable;Not Applicable</w:t>
        <w:tab/>
        <w:t>0;0</w:t>
        <w:tab/>
        <w:t>Scheduled Follow-up Submission;Scheduled Follow-up Submission</w:t>
        <w:tab/>
        <w:t>Complete Remission/Response;Complete Remission/Response</w:t>
        <w:tab/>
        <w:t>100;100</w:t>
        <w:tab/>
        <w:t>NO;NO</w:t>
        <w:tab/>
        <w:t>9;8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4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1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4-5775</w:t>
        <w:tab/>
        <w:t>62</w:t>
        <w:tab/>
        <w:t>Dead</w:t>
        <w:tab/>
        <w:t>T4</w:t>
        <w:tab/>
        <w:t>N0</w:t>
        <w:tab/>
        <w:t>M0</w:t>
        <w:tab/>
        <w:t>Stage IIIA</w:t>
        <w:tab/>
        <w:tab/>
        <w:tab/>
        <w:tab/>
        <w:t>71</w:t>
        <w:tab/>
        <w:t>L-Upper</w:t>
        <w:tab/>
        <w:t>Not Applicable</w:t>
        <w:tab/>
        <w:t>TCGA-64-5775</w:t>
        <w:tab/>
        <w:t>c8544fb3-b26e-4672-bb81-a271db724b04</w:t>
        <w:tab/>
        <w:t>2</w:t>
        <w:tab/>
        <w:t>-26058</w:t>
        <w:tab/>
        <w:t>6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64-5775-D11419;TCGA-64-5775-D11422</w:t>
        <w:tab/>
        <w:t>4d9280cc-1045-45ad-9f20-9ea5dc1ea652;7c68848c-8750-490a-811a-2d79abb12d7a</w:t>
        <w:tab/>
        <w:t>Not Available;Not Available</w:t>
        <w:tab/>
        <w:t>3;3</w:t>
        <w:tab/>
        <w:t>28;34</w:t>
        <w:tab/>
        <w:t>0;0</w:t>
        <w:tab/>
        <w:t>Carboplatin;Taxol</w:t>
        <w:tab/>
        <w:t>Not Available;Not Available</w:t>
        <w:tab/>
        <w:t>5;5</w:t>
        <w:tab/>
        <w:t>02;05</w:t>
        <w:tab/>
        <w:t>5;80</w:t>
        <w:tab/>
        <w:t>AUC;mg/m2</w:t>
        <w:tab/>
        <w:t>OTHER, SPECIFY IN NOTES;OTHER, SPECIFY IN NOTES</w:t>
        <w:tab/>
        <w:t>Neo-Adjuvant;Neo-Adjuvant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4-5775-F11418</w:t>
        <w:tab/>
        <w:t>ef8d69d0-68e9-401f-a2c7-795dffabb80f</w:t>
        <w:tab/>
        <w:t>2</w:t>
        <w:tab/>
        <w:t>Not Applicable</w:t>
        <w:tab/>
        <w:t>Not Applicable</w:t>
        <w:tab/>
        <w:t>62</w:t>
        <w:tab/>
        <w:t>Not Available</w:t>
        <w:tab/>
        <w:t>Not Applicable</w:t>
        <w:tab/>
        <w:t>Not Available</w:t>
        <w:tab/>
        <w:t>Not Available</w:t>
        <w:tab/>
        <w:t>Progressive Disease</w:t>
        <w:tab/>
        <w:t>0</w:t>
        <w:tab/>
        <w:t>Not Available</w:t>
        <w:tab/>
        <w:t>5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Yes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0</w:t>
        <w:tab/>
        <w:t>No</w:t>
        <w:tab/>
        <w:t>577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Dead</w:t>
        <w:tab/>
        <w:t>2011</w:t>
        <w:tab/>
        <w:t>2005</w:t>
        <w:tab/>
        <w:t>1950</w:t>
      </w:r>
    </w:p>
    <w:p>
      <w:pPr>
        <w:pStyle w:val="Style15"/>
        <w:rPr/>
      </w:pPr>
      <w:r>
        <w:rPr>
          <w:rFonts w:cs="宋体;SimSun"/>
        </w:rPr>
        <w:t>TCGA-44-6147</w:t>
        <w:tab/>
        <w:t>845</w:t>
        <w:tab/>
        <w:t>Alive</w:t>
        <w:tab/>
        <w:t>T1b</w:t>
        <w:tab/>
        <w:t>NX</w:t>
        <w:tab/>
        <w:t>M0</w:t>
        <w:tab/>
        <w:t>Stage IA</w:t>
        <w:tab/>
        <w:tab/>
        <w:t>FPPP</w:t>
        <w:tab/>
        <w:t>TCGA</w:t>
        <w:tab/>
        <w:t>67</w:t>
        <w:tab/>
        <w:t>R-Upper</w:t>
        <w:tab/>
        <w:t>Not Applicable</w:t>
        <w:tab/>
        <w:t>TCGA-44-6147</w:t>
        <w:tab/>
        <w:t>889aec8e-14ba-48d9-8fe1-f2416e82b333</w:t>
        <w:tab/>
        <w:t>5</w:t>
        <w:tab/>
        <w:t>-24631</w:t>
        <w:tab/>
        <w:t>Not Applicable</w:t>
        <w:tab/>
        <w:t>0</w:t>
        <w:tab/>
        <w:t>236</w:t>
        <w:tab/>
        <w:t>Not Available</w:t>
        <w:tab/>
        <w:t>Lung Adenocarcinoma</w:t>
        <w:tab/>
        <w:t>6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</w:t>
        <w:tab/>
        <w:t>Not Available;NO</w:t>
        <w:tab/>
        <w:t>Not Available;NO</w:t>
        <w:tab/>
        <w:t>NO;Not Available</w:t>
        <w:tab/>
        <w:t>TCGA-44-6147-F20460;TCGA-44-6147-F38947</w:t>
        <w:tab/>
        <w:t>7717ec1a-6c2f-486f-a3f4-3a5d0ddb4e2d;286EBBD3-255A-40BB-AC90-973B1E9D0203</w:t>
        <w:tab/>
        <w:t>13;4</w:t>
        <w:tab/>
        <w:t>Not Applicable;Not Applicable</w:t>
        <w:tab/>
        <w:t>Not Applicable;Not Applicable</w:t>
        <w:tab/>
        <w:t>Not Applicable;Not Applicable</w:t>
        <w:tab/>
        <w:t>441;845</w:t>
        <w:tab/>
        <w:t>Not Applicable;Not Applicable</w:t>
        <w:tab/>
        <w:t>2;Not Available</w:t>
        <w:tab/>
        <w:t>Scheduled Follow-up Submission;Scheduled Follow-up Submission</w:t>
        <w:tab/>
        <w:t>Complete Remission/Response;Complete Remission/Response</w:t>
        <w:tab/>
        <w:t>Not Available;80</w:t>
        <w:tab/>
        <w:t>Not Available;NO</w:t>
        <w:tab/>
        <w:t>1;1</w:t>
        <w:tab/>
        <w:t>Not Available;Not Available</w:t>
        <w:tab/>
        <w:t>NO;NO</w:t>
        <w:tab/>
        <w:t>Other;Other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14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5</w:t>
        <w:tab/>
        <w:t>9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X</w:t>
        <w:tab/>
        <w:t>T1b</w:t>
        <w:tab/>
        <w:t>1980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0</w:t>
        <w:tab/>
        <w:t>197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TCGA-49-4510</w:t>
        <w:tab/>
        <w:t>896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51</w:t>
        <w:tab/>
        <w:t>L-Upper</w:t>
        <w:tab/>
        <w:t>Not Applicable</w:t>
        <w:tab/>
        <w:t>TCGA-49-4510</w:t>
        <w:tab/>
        <w:t>f77b6930-a1ce-446e-a15d-c018cbbecfee</w:t>
        <w:tab/>
        <w:t>3</w:t>
        <w:tab/>
        <w:t>-18762</w:t>
        <w:tab/>
        <w:t>89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</w:t>
        <w:tab/>
        <w:t>TCGA-49-4510-F58842</w:t>
        <w:tab/>
        <w:t>7F6D5AAD-0EEC-452F-9AEC-D99D92CD3A3E</w:t>
        <w:tab/>
        <w:t>25</w:t>
        <w:tab/>
        <w:t>Not Available</w:t>
        <w:tab/>
        <w:t>Not Available</w:t>
        <w:tab/>
        <w:t>896</w:t>
        <w:tab/>
        <w:t>Not Available</w:t>
        <w:tab/>
        <w:t>502</w:t>
        <w:tab/>
        <w:t>1</w:t>
        <w:tab/>
        <w:t>Scheduled Follow-up Submission</w:t>
        <w:tab/>
        <w:t>Stable Disease</w:t>
        <w:tab/>
        <w:t>80</w:t>
        <w:tab/>
        <w:t>NO</w:t>
        <w:tab/>
        <w:t>4</w:t>
        <w:tab/>
        <w:t>Distant Metastasis</w:t>
        <w:tab/>
        <w:t>YES</w:t>
        <w:tab/>
        <w:t>Post-Adjuvant Therapy</w:t>
        <w:tab/>
        <w:t>WITH TUMOR</w:t>
        <w:tab/>
        <w:t>YES</w:t>
        <w:tab/>
        <w:t>Stable Disease</w:t>
        <w:tab/>
        <w:t>Convincing Imaging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5.5</w:t>
        <w:tab/>
        <w:t>No</w:t>
        <w:tab/>
        <w:t>4510</w:t>
        <w:tab/>
        <w:t>Pre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7669</w:t>
        <w:tab/>
        <w:t>574</w:t>
        <w:tab/>
        <w:t>Dead</w:t>
        <w:tab/>
        <w:t>T1b</w:t>
        <w:tab/>
        <w:t>N1</w:t>
        <w:tab/>
        <w:t>MX</w:t>
        <w:tab/>
        <w:t>Stage IIA</w:t>
        <w:tab/>
        <w:tab/>
        <w:tab/>
        <w:tab/>
        <w:t>59</w:t>
        <w:tab/>
        <w:t>R-Upper</w:t>
        <w:tab/>
        <w:t>Not Applicable</w:t>
        <w:tab/>
        <w:t>TCGA-44-7669</w:t>
        <w:tab/>
        <w:t>4b22ad71-c585-4077-ad3c-c6e026d0c7fa</w:t>
        <w:tab/>
        <w:t>21</w:t>
        <w:tab/>
        <w:t>-21893</w:t>
        <w:tab/>
        <w:t>574</w:t>
        <w:tab/>
        <w:t>0</w:t>
        <w:tab/>
        <w:t>Not Available</w:t>
        <w:tab/>
        <w:t>Not Available</w:t>
        <w:tab/>
        <w:t>Lung Adenocarcinoma</w:t>
        <w:tab/>
        <w:t>52</w:t>
        <w:tab/>
        <w:tab/>
        <w:t>TCGA-44-7669-D20477;TCGA-44-7669-D20479;TCGA-44-7669-D20476;TCGA-44-7669-D20478</w:t>
        <w:tab/>
        <w:t>8187bd18-8f5a-4de2-9aa1-fc17056a991c;600924bb-9e59-41f0-9493-647a4c8d40e8;c6e5598b-8c2a-45db-9833-9ca073f0c347;96593f12-a433-4978-8449-36f7fb287d10</w:t>
        <w:tab/>
        <w:t>Not Available;Not Available;Not Available;Not Available</w:t>
        <w:tab/>
        <w:t>13;13;13;13</w:t>
        <w:tab/>
        <w:t>180;539;180;539</w:t>
        <w:tab/>
        <w:t>117;539;117;539</w:t>
        <w:tab/>
        <w:t>Alimta;Carboplatin;Cisplatin;Gemzar</w:t>
        <w:tab/>
        <w:t>Not Available;Not Available;Not Available;Not Available</w:t>
        <w:tab/>
        <w:t>1;1;1;1</w:t>
        <w:tab/>
        <w:t>4;1;4;1</w:t>
        <w:tab/>
        <w:t>975;460;145;1900</w:t>
        <w:tab/>
        <w:t>mg;mg;mg;mg</w:t>
        <w:tab/>
        <w:t>ADJUVANT;PALLIATIVE;ADJUVANT;PALLIATIVE</w:t>
        <w:tab/>
        <w:t>Not Applicable;Not Applicable;Not Applicable;Not Applicable</w:t>
        <w:tab/>
        <w:t>1;2;1;2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3900;460;580;1900</w:t>
        <w:tab/>
        <w:t>mg;mg;mg;mg</w:t>
        <w:tab/>
        <w:t>Not Available;Not Available;Not Available;Not Available</w:t>
        <w:tab/>
        <w:t>2012;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;YES</w:t>
        <w:tab/>
        <w:t>NO;YES;YES</w:t>
        <w:tab/>
        <w:t>NO;Not Available;NO</w:t>
        <w:tab/>
        <w:t>YES;NO;NO</w:t>
        <w:tab/>
        <w:t>TCGA-44-7669-F20203;TCGA-44-7669-F20504;TCGA-44-7669-F20505</w:t>
        <w:tab/>
        <w:t>acda688e-dc06-46a1-b242-5151d5db16d9;669a7ac9-cbe5-43c2-950e-2fb09904248f;2f13835e-7692-473a-8e9c-204fc08242a0</w:t>
        <w:tab/>
        <w:t>6;16;16</w:t>
        <w:tab/>
        <w:t>Not Available;Not Available;Not Available</w:t>
        <w:tab/>
        <w:t>390;Not Available;Not Available</w:t>
        <w:tab/>
        <w:t>574;574;574</w:t>
        <w:tab/>
        <w:t>Not Available;Not Available;Not Available</w:t>
        <w:tab/>
        <w:t>390;418;525</w:t>
        <w:tab/>
        <w:t>4;Not Available;Not Available</w:t>
        <w:tab/>
        <w:t>Scheduled Follow-up Submission;Additional New Tumor Event;Additional New Tumor Event</w:t>
        <w:tab/>
        <w:t>Progressive Disease;Progressive Disease;Progressive Disease</w:t>
        <w:tab/>
        <w:t>Not Available;Not Available;Not Available</w:t>
        <w:tab/>
        <w:t>Not Available;Not Available;Not Available</w:t>
        <w:tab/>
        <w:t>1;1;1</w:t>
        <w:tab/>
        <w:t>Not Available;Not Available;Not Available</w:t>
        <w:tab/>
        <w:t>YES;YES;YES</w:t>
        <w:tab/>
        <w:t>Post-Adjuvant Therapy;Not Available;Not Available</w:t>
        <w:tab/>
        <w:t>WITH TUMOR;WITH TUMOR;WITH TUMOR</w:t>
        <w:tab/>
        <w:t>YES;Not Available;Not Available</w:t>
        <w:tab/>
        <w:t>Complete Remission/Response;Not Available;Not Available</w:t>
        <w:tab/>
        <w:t>Not Available;Not Available;Not Available</w:t>
        <w:tab/>
        <w:t>NO;Not Available;Not Available</w:t>
        <w:tab/>
        <w:t>Dead;Dead;Dead</w:t>
        <w:tab/>
        <w:t>2012;2012;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669</w:t>
        <w:tab/>
        <w:t>Not Available</w:t>
        <w:tab/>
        <w:t>WITH TUMOR</w:t>
        <w:tab/>
        <w:t>84</w:t>
        <w:tab/>
        <w:t>80</w:t>
        <w:tab/>
        <w:t>Not Available</w:t>
        <w:tab/>
        <w:t>80</w:t>
        <w:tab/>
        <w:t>73</w:t>
        <w:tab/>
        <w:t>Not Available</w:t>
        <w:tab/>
        <w:t>YES</w:t>
        <w:tab/>
        <w:t>BLACK OR AFRICAN AMERICAN</w:t>
        <w:tab/>
        <w:t>Not Available</w:t>
        <w:tab/>
        <w:tab/>
        <w:t>Distant site;Distant Recurrence</w:t>
        <w:tab/>
        <w:t>TCGA-44-7669-R20489;TCGA-44-7669-R20506</w:t>
        <w:tab/>
        <w:t>1c8ca0de-06fc-4cc4-8e81-0b2c8f09778a;8fad2a3d-2f24-4766-9878-9a7767a87e16</w:t>
        <w:tab/>
        <w:t>1;2</w:t>
        <w:tab/>
        <w:t>16;16</w:t>
        <w:tab/>
        <w:t>474;532</w:t>
        <w:tab/>
        <w:t>474;526</w:t>
        <w:tab/>
        <w:t>Not Available;Not Available</w:t>
        <w:tab/>
        <w:t>1;1</w:t>
        <w:tab/>
        <w:t>1;5</w:t>
        <w:tab/>
        <w:t>2000;2000</w:t>
        <w:tab/>
        <w:t>NO;NO</w:t>
        <w:tab/>
        <w:t>OTHER;EXTERNAL BEAM</w:t>
        <w:tab/>
        <w:t>Cyberknife;Not Applicable</w:t>
        <w:tab/>
        <w:t>PROGRESSION;PALLIATIVE</w:t>
        <w:tab/>
        <w:t>Not Available;Not Available</w:t>
        <w:tab/>
        <w:t>cGy;cGy</w:t>
        <w:tab/>
        <w:t>2012;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Dead</w:t>
        <w:tab/>
        <w:t>2011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TCGA-50-7109</w:t>
        <w:tab/>
        <w:t>308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60</w:t>
        <w:tab/>
        <w:t>R-Lower</w:t>
        <w:tab/>
        <w:t>Not Applicable</w:t>
        <w:tab/>
        <w:t>TCGA-50-7109</w:t>
        <w:tab/>
        <w:t>7eb540b4-8dd3-4382-a488-e48b1c7213b3</w:t>
        <w:tab/>
        <w:t>9</w:t>
        <w:tab/>
        <w:t>-21979</w:t>
        <w:tab/>
        <w:t>Not Applicable</w:t>
        <w:tab/>
        <w:t>0</w:t>
        <w:tab/>
        <w:t>25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50-7109-F44136</w:t>
        <w:tab/>
        <w:t>DE5C9A3D-232A-4614-AA6C-B1156B85E208</w:t>
        <w:tab/>
        <w:t>13</w:t>
        <w:tab/>
        <w:t>Not Available</w:t>
        <w:tab/>
        <w:t>Not Available</w:t>
        <w:tab/>
        <w:t>308</w:t>
        <w:tab/>
        <w:t>Not Available</w:t>
        <w:tab/>
        <w:t>1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0</w:t>
        <w:tab/>
        <w:t>No</w:t>
        <w:tab/>
        <w:t>710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T6</w:t>
        <w:tab/>
        <w:t>1790</w:t>
        <w:tab/>
        <w:t>Dead</w:t>
        <w:tab/>
        <w:t>T1</w:t>
        <w:tab/>
        <w:t>N2</w:t>
        <w:tab/>
        <w:t>MX</w:t>
        <w:tab/>
        <w:t>Stage IIIA</w:t>
        <w:tab/>
        <w:tab/>
        <w:tab/>
        <w:tab/>
        <w:t>76</w:t>
        <w:tab/>
        <w:t>L-Lower</w:t>
        <w:tab/>
        <w:t>Not Applicable</w:t>
        <w:tab/>
        <w:t>TCGA-MP-A4T6</w:t>
        <w:tab/>
        <w:t>5F4934BE-EEE3-40E1-8838-38103BADC898</w:t>
        <w:tab/>
        <w:t>2</w:t>
        <w:tab/>
        <w:t>-27993</w:t>
        <w:tab/>
        <w:t>1790</w:t>
        <w:tab/>
        <w:t>0</w:t>
        <w:tab/>
        <w:t>Not Available</w:t>
        <w:tab/>
        <w:t>Not Available</w:t>
        <w:tab/>
        <w:t>Lung Adenocarcinoma</w:t>
        <w:tab/>
        <w:t>6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T6</w:t>
        <w:tab/>
        <w:t>Not Evaluated</w:t>
        <w:tab/>
        <w:t>TUMOR FREE</w:t>
        <w:tab/>
        <w:t>Not Available</w:t>
        <w:tab/>
        <w:t>79</w:t>
        <w:tab/>
        <w:t>NO</w:t>
        <w:tab/>
        <w:t>Not Available</w:t>
        <w:tab/>
        <w:t>77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1</w:t>
        <w:tab/>
        <w:t>1989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A4SS</w:t>
        <w:tab/>
        <w:t>415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73</w:t>
        <w:tab/>
        <w:t>L-Upper</w:t>
        <w:tab/>
        <w:t>Not Applicable</w:t>
        <w:tab/>
        <w:t>TCGA-44-A4SS</w:t>
        <w:tab/>
        <w:t>F934ED41-090E-4313-BBC5-D1A4A9ED9AD7</w:t>
        <w:tab/>
        <w:t>28</w:t>
        <w:tab/>
        <w:t>-26991</w:t>
        <w:tab/>
        <w:t>Not Applicable</w:t>
        <w:tab/>
        <w:t>0</w:t>
        <w:tab/>
        <w:t>114</w:t>
        <w:tab/>
        <w:t>Not Available</w:t>
        <w:tab/>
        <w:t>Lung Adenocarcinoma</w:t>
        <w:tab/>
        <w:t>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4-A4SS-F49165</w:t>
        <w:tab/>
        <w:t>7E3B2EA0-2129-451F-A502-B57F589DC4F8</w:t>
        <w:tab/>
        <w:t>26</w:t>
        <w:tab/>
        <w:t>Not Applicable</w:t>
        <w:tab/>
        <w:t>Not Applicable</w:t>
        <w:tab/>
        <w:t>Not Applicable</w:t>
        <w:tab/>
        <w:t>41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9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0</w:t>
        <w:tab/>
        <w:t>No</w:t>
        <w:tab/>
        <w:t>A4SS</w:t>
        <w:tab/>
        <w:t>Preoperative</w:t>
        <w:tab/>
        <w:t>TUMOR FREE</w:t>
        <w:tab/>
        <w:t>88</w:t>
        <w:tab/>
        <w:t>71</w:t>
        <w:tab/>
        <w:t>NO</w:t>
        <w:tab/>
        <w:t>86</w:t>
        <w:tab/>
        <w:t>69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12</w:t>
        <w:tab/>
        <w:t>YES</w:t>
        <w:tab/>
        <w:t>NO</w:t>
        <w:tab/>
        <w:t>44</w:t>
        <w:tab/>
        <w:t>4</w:t>
        <w:tab/>
        <w:t>Lung</w:t>
        <w:tab/>
        <w:t>Alive</w:t>
        <w:tab/>
        <w:t>2013</w:t>
        <w:tab/>
        <w:t>2012</w:t>
        <w:tab/>
        <w:t>1952</w:t>
      </w:r>
    </w:p>
    <w:p>
      <w:pPr>
        <w:pStyle w:val="Style15"/>
        <w:rPr/>
      </w:pPr>
      <w:r>
        <w:rPr>
          <w:rFonts w:cs="宋体;SimSun"/>
        </w:rPr>
        <w:t>TCGA-55-7907</w:t>
        <w:tab/>
        <w:t>343</w:t>
        <w:tab/>
        <w:t>Dead</w:t>
        <w:tab/>
        <w:t>T2a</w:t>
        <w:tab/>
        <w:t>N1</w:t>
        <w:tab/>
        <w:t>MX</w:t>
        <w:tab/>
        <w:t>Stage IIA</w:t>
        <w:tab/>
        <w:tab/>
        <w:tab/>
        <w:tab/>
        <w:t>77</w:t>
        <w:tab/>
        <w:t>L-Upper</w:t>
        <w:tab/>
        <w:t>Not Applicable</w:t>
        <w:tab/>
        <w:t>TCGA-55-7907</w:t>
        <w:tab/>
        <w:t>bf755bc2-b7aa-4c3c-8b3c-58b089b5cab6</w:t>
        <w:tab/>
        <w:t>10</w:t>
        <w:tab/>
        <w:t>-28201</w:t>
        <w:tab/>
        <w:t>Not Applicable</w:t>
        <w:tab/>
        <w:t>0</w:t>
        <w:tab/>
        <w:t>16</w:t>
        <w:tab/>
        <w:t>Not Available</w:t>
        <w:tab/>
        <w:t>Lung Adenocarcinoma</w:t>
        <w:tab/>
        <w:t>7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t Available</w:t>
        <w:tab/>
        <w:t>NO</w:t>
        <w:tab/>
        <w:t>TCGA-55-7907-F60132</w:t>
        <w:tab/>
        <w:t>6ECFF27E-F203-441F-A6A5-2608A1B7989E</w:t>
        <w:tab/>
        <w:t>29</w:t>
        <w:tab/>
        <w:t>Not Available</w:t>
        <w:tab/>
        <w:t>Not Available</w:t>
        <w:tab/>
        <w:t>343</w:t>
        <w:tab/>
        <w:t>Not Available</w:t>
        <w:tab/>
        <w:t>294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5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7907</w:t>
        <w:tab/>
        <w:t>Not Available</w:t>
        <w:tab/>
        <w:t>TUMOR FREE</w:t>
        <w:tab/>
        <w:t>80</w:t>
        <w:tab/>
        <w:t>87</w:t>
        <w:tab/>
        <w:t>Not Available</w:t>
        <w:tab/>
        <w:t>75</w:t>
        <w:tab/>
        <w:t>7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1994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54</w:t>
      </w:r>
    </w:p>
    <w:p>
      <w:pPr>
        <w:pStyle w:val="Style15"/>
        <w:rPr/>
      </w:pPr>
      <w:r>
        <w:rPr>
          <w:rFonts w:cs="宋体;SimSun"/>
        </w:rPr>
        <w:t>TCGA-86-8585</w:t>
        <w:tab/>
        <w:t>353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7</w:t>
        <w:tab/>
        <w:t>L-Upper</w:t>
        <w:tab/>
        <w:t>Not Applicable</w:t>
        <w:tab/>
        <w:t>TCGA-86-8585</w:t>
        <w:tab/>
        <w:t>2f1a4b16-104c-40eb-8114-8245847bb716</w:t>
        <w:tab/>
        <w:t>30</w:t>
        <w:tab/>
        <w:t>-20918</w:t>
        <w:tab/>
        <w:t>Not Applicable</w:t>
        <w:tab/>
        <w:t>0</w:t>
        <w:tab/>
        <w:t>35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585-F46400</w:t>
        <w:tab/>
        <w:t>FCD3444C-82E2-4973-B06F-3F0471930298</w:t>
        <w:tab/>
        <w:t>19</w:t>
        <w:tab/>
        <w:t>Not Applicable</w:t>
        <w:tab/>
        <w:t>Not Applicable</w:t>
        <w:tab/>
        <w:t>Not Applicable</w:t>
        <w:tab/>
        <w:t>35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YES</w:t>
        <w:tab/>
        <w:t>9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Unknown</w:t>
        <w:tab/>
        <w:t>NO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585</w:t>
        <w:tab/>
        <w:t>Unknown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2659</w:t>
        <w:tab/>
        <w:t>1367</w:t>
        <w:tab/>
        <w:t>Alive</w:t>
        <w:tab/>
        <w:t>T1</w:t>
        <w:tab/>
        <w:t>N1</w:t>
        <w:tab/>
        <w:t>M0</w:t>
        <w:tab/>
        <w:t>Stage IIB</w:t>
        <w:tab/>
        <w:tab/>
        <w:tab/>
        <w:tab/>
        <w:t>65</w:t>
        <w:tab/>
        <w:t>Discrepancy</w:t>
        <w:tab/>
        <w:t>Not Available</w:t>
        <w:tab/>
        <w:t>TCGA-44-2659</w:t>
        <w:tab/>
        <w:t>bf15f7ad-9d92-473b-91d1-f24aa373ab97</w:t>
        <w:tab/>
        <w:t>11</w:t>
        <w:tab/>
        <w:t>-23808</w:t>
        <w:tab/>
        <w:t>Not Applicable</w:t>
        <w:tab/>
        <w:t>0</w:t>
        <w:tab/>
        <w:t>529</w:t>
        <w:tab/>
        <w:t>Not Available</w:t>
        <w:tab/>
        <w:t>Lung Adenocarcinoma</w:t>
        <w:tab/>
        <w:t>67</w:t>
        <w:tab/>
        <w:tab/>
        <w:t>TCGA-44-2659-D5025;TCGA-44-2659-D5026</w:t>
        <w:tab/>
        <w:t>110a7cbc-d353-458a-93f3-10c16adcb893;cc1ab570-e73a-425d-9314-fcd5bcd1998e</w:t>
        <w:tab/>
        <w:t>Not Available;Not Available</w:t>
        <w:tab/>
        <w:t>20;20</w:t>
        <w:tab/>
        <w:t>101;101</w:t>
        <w:tab/>
        <w:t>39;39</w:t>
        <w:tab/>
        <w:t>Alimta;Cisplatin</w:t>
        <w:tab/>
        <w:t>Not Available;Not Available</w:t>
        <w:tab/>
        <w:t>10;10</w:t>
        <w:tab/>
        <w:t>4;4</w:t>
        <w:tab/>
        <w:t>1100;16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4400;640</w:t>
        <w:tab/>
        <w:t>mg;mg</w:t>
        <w:tab/>
        <w:t>Not Available;Not Available</w:t>
        <w:tab/>
        <w:t>2010;2010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;YES;Not Available</w:t>
        <w:tab/>
        <w:t>Not Available;Not Available;NO;Not Available</w:t>
        <w:tab/>
        <w:t>Not Available;Not Available;NO;Not Available</w:t>
        <w:tab/>
        <w:t>Not Available;Not Available;Not Available;Not Available</w:t>
        <w:tab/>
        <w:t>TCGA-44-2659-F5024;TCGA-44-2659-F10479;TCGA-44-2659-F32677;TCGA-44-2659-F40300</w:t>
        <w:tab/>
        <w:t>075c8c08-1113-488d-9a27-0bfe68135696;cf63a898-7c03-4b02-8491-13b75918bc4b;280f4a45-10dc-4ed2-943f-73782c35f16f;2386C68E-B1CA-41B8-A7E5-129D0CE2E2CA</w:t>
        <w:tab/>
        <w:t>20;27;7;15</w:t>
        <w:tab/>
        <w:t>Not Applicable;Not Available;Not Available;Not Applicable</w:t>
        <w:tab/>
        <w:t>Not Applicable;Not Available;Not Available;Not Applicable</w:t>
        <w:tab/>
        <w:t>Not Applicable;Not Applicable;Not Applicable;Not Applicable</w:t>
        <w:tab/>
        <w:t>529;701;1147;1367</w:t>
        <w:tab/>
        <w:t>Not Applicable;Not Available;1146;Not Applicable</w:t>
        <w:tab/>
        <w:t>1;1;Not Available;Not Available</w:t>
        <w:tab/>
        <w:t>Not Available;Not Available;Additional New Tumor Event;Scheduled Follow-up Submission</w:t>
        <w:tab/>
        <w:t>Complete Remission/Response;Complete Remission/Response;Complete Remission/Response;Complete Remission/Response</w:t>
        <w:tab/>
        <w:t>Not Available;Not Available;Not Available;Not Available</w:t>
        <w:tab/>
        <w:t>Not Available;Not Available;NO;NO</w:t>
        <w:tab/>
        <w:t>10;4;6;2</w:t>
        <w:tab/>
        <w:t>Not Available;Not Available;Locoregional Recurrence;Not Available</w:t>
        <w:tab/>
        <w:t>NO;Not Available;YES;NO</w:t>
        <w:tab/>
        <w:t>Adjuvant therapy;Adjuvant therapy;Not Available;Not Available</w:t>
        <w:tab/>
        <w:t>TUMOR FREE;TUMOR FREE;WITH TUMOR;TUMOR FREE</w:t>
        <w:tab/>
        <w:t>YES;Not Available;YES;YES</w:t>
        <w:tab/>
        <w:t>Complete Remission/Response;Not Available;Complete Remission/Response;Complete Remission/Response</w:t>
        <w:tab/>
        <w:t>Not Available;Not Available;Biopsy with Histologic Confirmation;Convincing Imaging;Not Available</w:t>
        <w:tab/>
        <w:t>NO;Not Available;NO;NO</w:t>
        <w:tab/>
        <w:t>Alive;Alive;Alive;Alive</w:t>
        <w:tab/>
        <w:t>2010;2011;2012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7</w:t>
        <w:tab/>
        <w:t>No</w:t>
        <w:tab/>
        <w:t>2659</w:t>
        <w:tab/>
        <w:t>Other</w:t>
        <w:tab/>
        <w:t>TUMOR FREE</w:t>
        <w:tab/>
        <w:t>87</w:t>
        <w:tab/>
        <w:t>73</w:t>
        <w:tab/>
        <w:t>Not Available</w:t>
        <w:tab/>
        <w:t>77</w:t>
        <w:tab/>
        <w:t>6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2003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65</w:t>
      </w:r>
    </w:p>
    <w:p>
      <w:pPr>
        <w:pStyle w:val="Style15"/>
        <w:rPr/>
      </w:pPr>
      <w:r>
        <w:rPr>
          <w:rFonts w:cs="宋体;SimSun"/>
        </w:rPr>
        <w:t>TCGA-69-7973</w:t>
        <w:tab/>
        <w:t>230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42</w:t>
        <w:tab/>
        <w:t>R-Middle</w:t>
        <w:tab/>
        <w:t>Not Applicable</w:t>
        <w:tab/>
        <w:t>TCGA-69-7973</w:t>
        <w:tab/>
        <w:t>dc9eaaa0-0bfd-46d0-994f-310826879da4</w:t>
        <w:tab/>
        <w:t>2</w:t>
        <w:tab/>
        <w:t>-15355</w:t>
        <w:tab/>
        <w:t>Not Applicable</w:t>
        <w:tab/>
        <w:t>0</w:t>
        <w:tab/>
        <w:t>230</w:t>
        <w:tab/>
        <w:t>Not Available</w:t>
        <w:tab/>
        <w:t>Lung Adenocarcinoma</w:t>
        <w:tab/>
        <w:t>Not Available</w:t>
        <w:tab/>
        <w:tab/>
        <w:t>TCGA-69-7973-D30332;TCGA-69-7973-D30341;TCGA-69-7973-D30344;TCGA-69-7973-D30346</w:t>
        <w:tab/>
        <w:t>2B5DC03D-AFEF-4C32-BB62-02A37D57897F;8C513402-CD6E-424D-9844-E3390F02D0C3;D947DBDE-9875-4B03-AE2A-F2B3AE12CCD8;8C538EDD-BE6D-4A7E-8936-5487EB1589D3</w:t>
        <w:tab/>
        <w:t>Not Available;Not Available;Not Available;Not Available</w:t>
        <w:tab/>
        <w:t>9;9;9;9</w:t>
        <w:tab/>
        <w:t>63;63;132;132</w:t>
        <w:tab/>
        <w:t>63;63;91;91</w:t>
        <w:tab/>
        <w:t>Cisplatin;Taxotere;Cisplatin;Pemetrexed</w:t>
        <w:tab/>
        <w:t>Unknown;Unknown;Complete Response;Complete Response</w:t>
        <w:tab/>
        <w:t>4;4;4;4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2;2012;2012;2012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69-7973-F30347</w:t>
        <w:tab/>
        <w:t>3A3CBBC0-50FA-42BB-88C1-99E0CF4F765C</w:t>
        <w:tab/>
        <w:t>9</w:t>
        <w:tab/>
        <w:t>Not Applicable</w:t>
        <w:tab/>
        <w:t>Not Applicable</w:t>
        <w:tab/>
        <w:t>Not Applicable</w:t>
        <w:tab/>
        <w:t>230</w:t>
        <w:tab/>
        <w:t>Not Applicable</w:t>
        <w:tab/>
        <w:t>1</w:t>
        <w:tab/>
        <w:t>Scheduled Follow-up Submission</w:t>
        <w:tab/>
        <w:t>Complete Remission/Response</w:t>
        <w:tab/>
        <w:t>Not Available</w:t>
        <w:tab/>
        <w:t>Not Available</w:t>
        <w:tab/>
        <w:t>4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7973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11</w:t>
        <w:tab/>
        <w:t>NO</w:t>
        <w:tab/>
        <w:t>YES</w:t>
        <w:tab/>
        <w:t>69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NJ-A7XG</w:t>
        <w:tab/>
        <w:t>617</w:t>
        <w:tab/>
        <w:t>Alive</w:t>
        <w:tab/>
        <w:t>T4</w:t>
        <w:tab/>
        <w:t>N1</w:t>
        <w:tab/>
        <w:t>M0</w:t>
        <w:tab/>
        <w:t>Stage IIIA</w:t>
        <w:tab/>
        <w:tab/>
        <w:tab/>
        <w:tab/>
        <w:t>49</w:t>
        <w:tab/>
        <w:t>L-Upper</w:t>
        <w:tab/>
        <w:t>Not Applicable</w:t>
        <w:tab/>
        <w:t>TCGA-NJ-A7XG</w:t>
        <w:tab/>
        <w:t>01E9888D-B5B9-48F1-8BA6-8A89AF108A04</w:t>
        <w:tab/>
        <w:t>22</w:t>
        <w:tab/>
        <w:t>-18127</w:t>
        <w:tab/>
        <w:t>Not Applicable</w:t>
        <w:tab/>
        <w:t>0</w:t>
        <w:tab/>
        <w:t>295</w:t>
        <w:tab/>
        <w:t>Not Available</w:t>
        <w:tab/>
        <w:t>Lung Adenocarcinoma</w:t>
        <w:tab/>
        <w:t>Not Available</w:t>
        <w:tab/>
        <w:tab/>
        <w:t>TCGA-NJ-A7XG-D71392;TCGA-NJ-A7XG-D71393;TCGA-NJ-A7XG-D71463</w:t>
        <w:tab/>
        <w:t>722B8970-EEDA-4CD9-B2C5-9FE8E763C119;4006A0DF-514F-45D2-8CFA-20E163DF66DE;3340775B-1C82-4EB8-9F90-84B465A9C799</w:t>
        <w:tab/>
        <w:t>Not Available;Not Available;Not Available</w:t>
        <w:tab/>
        <w:t>25;25;25</w:t>
        <w:tab/>
        <w:t>100;128;128</w:t>
        <w:tab/>
        <w:t>30;100;30</w:t>
        <w:tab/>
        <w:t>Cisplatin;carboplatin;Pemetrexed</w:t>
        <w:tab/>
        <w:t>Stable Disease;Stable Disease;Stable Diseas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5;2015;2015</w:t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NJ-A7XG-F71390</w:t>
        <w:tab/>
        <w:t>79C34A2C-8467-47E1-BC78-F4652344C551</w:t>
        <w:tab/>
        <w:t>25</w:t>
        <w:tab/>
        <w:t>Not Applicable</w:t>
        <w:tab/>
        <w:t>Not Applicable</w:t>
        <w:tab/>
        <w:t>Not Applicable</w:t>
        <w:tab/>
        <w:t>617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NO</w:t>
        <w:tab/>
        <w:t>3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Aliv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7XG</w:t>
        <w:tab/>
        <w:t>Not Available</w:t>
        <w:tab/>
        <w:t>WITH TUMOR</w:t>
        <w:tab/>
        <w:t>Not Available</w:t>
        <w:tab/>
        <w:t>Not Available</w:t>
        <w:tab/>
        <w:t>YES</w:t>
        <w:tab/>
        <w:t>Not Available</w:t>
        <w:tab/>
        <w:t>Not Available</w:t>
        <w:tab/>
        <w:t>Stable Disease</w:t>
        <w:tab/>
        <w:t>NO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4</w:t>
        <w:tab/>
        <w:t>Not Available</w:t>
        <w:tab/>
        <w:t>Not Available</w:t>
        <w:tab/>
        <w:t>Not Available</w:t>
        <w:tab/>
        <w:t>NJ</w:t>
        <w:tab/>
        <w:t>3</w:t>
        <w:tab/>
        <w:t>Lung</w:t>
        <w:tab/>
        <w:t>Alive</w:t>
        <w:tab/>
        <w:t>2014</w:t>
        <w:tab/>
        <w:t>2013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6779</w:t>
        <w:tab/>
        <w:t>500</w:t>
        <w:tab/>
        <w:t>Dead</w:t>
        <w:tab/>
        <w:t>T2</w:t>
        <w:tab/>
        <w:t>N1</w:t>
        <w:tab/>
        <w:t>MX</w:t>
        <w:tab/>
        <w:t>Stage IIB</w:t>
        <w:tab/>
        <w:tab/>
        <w:tab/>
        <w:tab/>
        <w:t>50</w:t>
        <w:tab/>
        <w:t>Discrepancy</w:t>
        <w:tab/>
        <w:t>Not Available</w:t>
        <w:tab/>
        <w:t>TCGA-44-6779</w:t>
        <w:tab/>
        <w:t>cbbea9f1-396a-4bf3-b67c-2cac3394dceb</w:t>
        <w:tab/>
        <w:t>31</w:t>
        <w:tab/>
        <w:t>-18469</w:t>
        <w:tab/>
        <w:t>500</w:t>
        <w:tab/>
        <w:t>0</w:t>
        <w:tab/>
        <w:t>Not Available</w:t>
        <w:tab/>
        <w:t>Not Available</w:t>
        <w:tab/>
        <w:t>Lung Adenocarcinoma</w:t>
        <w:tab/>
        <w:t>44</w:t>
        <w:tab/>
        <w:tab/>
        <w:t>TCGA-44-6779-D16019;TCGA-44-6779-D16027;TCGA-44-6779-D16021;TCGA-44-6779-D16023</w:t>
        <w:tab/>
        <w:t>cf85260a-95a7-40dd-85dc-fe3146f7e584;53ef5ace-fd50-4f47-a1ff-3a77d45be688;4d765560-c992-4deb-be5c-3f95e52efc0a;ea0269ad-e8e3-4fa6-a6fd-adc142fc13a0</w:t>
        <w:tab/>
        <w:t>Not Available;Not Available;Not Available;Not Available</w:t>
        <w:tab/>
        <w:t>12;12;12;12</w:t>
        <w:tab/>
        <w:t>141;435;141;303</w:t>
        <w:tab/>
        <w:t>77;391;77;257</w:t>
        <w:tab/>
        <w:t>Taxol;Gemcitabine;Carboplatin;Taxotere</w:t>
        <w:tab/>
        <w:t>Not Available;Not Available;Not Available;Not Available</w:t>
        <w:tab/>
        <w:t>9;9;9;9</w:t>
        <w:tab/>
        <w:t>4;5;4;3</w:t>
        <w:tab/>
        <w:t>340;1600;650;130</w:t>
        <w:tab/>
        <w:t>mg;mg;mg;mg</w:t>
        <w:tab/>
        <w:t>ADJUVANT;PROGRESSION;ADJUVANT;RECURRENCE</w:t>
        <w:tab/>
        <w:t>Not Applicable;Not Applicable;Not Applicable;Not Applicable</w:t>
        <w:tab/>
        <w:t>1;3;1;2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1360;8000;2600;390</w:t>
        <w:tab/>
        <w:t>mg;mg;mg;mg</w:t>
        <w:tab/>
        <w:t>Not Available;Not Available;Not Available;Not Available</w:t>
        <w:tab/>
        <w:t>2011;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YES</w:t>
        <w:tab/>
        <w:t>NO</w:t>
        <w:tab/>
        <w:t>NO</w:t>
        <w:tab/>
        <w:t>Not Available</w:t>
        <w:tab/>
        <w:t>TCGA-44-6779-F15758</w:t>
        <w:tab/>
        <w:t>8f506af0-e7ee-46c3-b57c-ab3eace80f10</w:t>
        <w:tab/>
        <w:t>12</w:t>
        <w:tab/>
        <w:t>Not Available</w:t>
        <w:tab/>
        <w:t>Not Available</w:t>
        <w:tab/>
        <w:t>500</w:t>
        <w:tab/>
        <w:t>Not Available</w:t>
        <w:tab/>
        <w:t>232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6779</w:t>
        <w:tab/>
        <w:t>Not Available</w:t>
        <w:tab/>
        <w:t>WITH TUMOR</w:t>
        <w:tab/>
        <w:t>83</w:t>
        <w:tab/>
        <w:t>48</w:t>
        <w:tab/>
        <w:t>Not Available</w:t>
        <w:tab/>
        <w:t>83</w:t>
        <w:tab/>
        <w:t>4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2008</w:t>
        <w:tab/>
        <w:t>NO</w:t>
        <w:tab/>
        <w:t>YES</w:t>
        <w:tab/>
        <w:t>44</w:t>
        <w:tab/>
        <w:t>4</w:t>
        <w:tab/>
        <w:t>Lung</w:t>
        <w:tab/>
        <w:t>Dead</w:t>
        <w:tab/>
        <w:t>2011</w:t>
        <w:tab/>
        <w:t>2008</w:t>
        <w:tab/>
        <w:t>1978</w:t>
      </w:r>
    </w:p>
    <w:p>
      <w:pPr>
        <w:pStyle w:val="Style15"/>
        <w:rPr/>
      </w:pPr>
      <w:r>
        <w:rPr>
          <w:rFonts w:cs="宋体;SimSun"/>
        </w:rPr>
        <w:t>TCGA-50-6591</w:t>
        <w:tab/>
        <w:t>119</w:t>
        <w:tab/>
        <w:t>Dead</w:t>
        <w:tab/>
        <w:t>T2</w:t>
        <w:tab/>
        <w:t>N0</w:t>
        <w:tab/>
        <w:t>M1</w:t>
        <w:tab/>
        <w:t>Stage IV</w:t>
        <w:tab/>
        <w:tab/>
        <w:tab/>
        <w:tab/>
        <w:t>63</w:t>
        <w:tab/>
        <w:t>L-Lower</w:t>
        <w:tab/>
        <w:t>Not Applicable</w:t>
        <w:tab/>
        <w:t>TCGA-50-6591</w:t>
        <w:tab/>
        <w:t>9b132e4f-7e35-4cc5-8711-43ad62b906d0</w:t>
        <w:tab/>
        <w:t>25</w:t>
        <w:tab/>
        <w:t>-23067</w:t>
        <w:tab/>
        <w:t>11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0-6591-F43833</w:t>
        <w:tab/>
        <w:t>911B7995-6444-4317-A9F1-A366B72E0186</w:t>
        <w:tab/>
        <w:t>4</w:t>
        <w:tab/>
        <w:t>Not Applicable</w:t>
        <w:tab/>
        <w:t>Not Applicable</w:t>
        <w:tab/>
        <w:t>119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1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TJ</w:t>
        <w:tab/>
        <w:t>339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62</w:t>
        <w:tab/>
        <w:t>R-Upper</w:t>
        <w:tab/>
        <w:t>Not Applicable</w:t>
        <w:tab/>
        <w:t>TCGA-MP-A4TJ</w:t>
        <w:tab/>
        <w:t>8F52CCCD-5709-4753-9670-31A573EE27AB</w:t>
        <w:tab/>
        <w:t>2</w:t>
        <w:tab/>
        <w:t>-22875</w:t>
        <w:tab/>
        <w:t>339</w:t>
        <w:tab/>
        <w:t>0</w:t>
        <w:tab/>
        <w:t>Not Available</w:t>
        <w:tab/>
        <w:t>Not Available</w:t>
        <w:tab/>
        <w:t>Lung Adenocarcinoma</w:t>
        <w:tab/>
        <w:t>2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Signet Ring Adenocarcinoma</w:t>
        <w:tab/>
        <w:t>No</w:t>
        <w:tab/>
        <w:t>C34.1</w:t>
        <w:tab/>
        <w:t>849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TJ</w:t>
        <w:tab/>
        <w:t>Not Evaluated</w:t>
        <w:tab/>
        <w:t>Unknown</w:t>
        <w:tab/>
        <w:t>30.1</w:t>
        <w:tab/>
        <w:t>36</w:t>
        <w:tab/>
        <w:t>NO</w:t>
        <w:tab/>
        <w:t>29.7</w:t>
        <w:tab/>
        <w:t>27</w:t>
        <w:tab/>
        <w:t>Complete Remission/Response</w:t>
        <w:tab/>
        <w:t>YES</w:t>
        <w:tab/>
        <w:t>Unknow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MP</w:t>
        <w:tab/>
        <w:t>2</w:t>
        <w:tab/>
        <w:t>Lung</w:t>
        <w:tab/>
        <w:t>Dead</w:t>
        <w:tab/>
        <w:t>2013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7546</w:t>
        <w:tab/>
        <w:t>1285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76</w:t>
        <w:tab/>
        <w:t>L-Upper</w:t>
        <w:tab/>
        <w:t>Not Applicable</w:t>
        <w:tab/>
        <w:t>TCGA-97-7546</w:t>
        <w:tab/>
        <w:t>1d90c9f3-5025-4867-a2f0-e455b6a254fa</w:t>
        <w:tab/>
        <w:t>17</w:t>
        <w:tab/>
        <w:t>-27913</w:t>
        <w:tab/>
        <w:t>Not Applicable</w:t>
        <w:tab/>
        <w:t>0</w:t>
        <w:tab/>
        <w:t>964</w:t>
        <w:tab/>
        <w:t>Not Available</w:t>
        <w:tab/>
        <w:t>Lung Adenocarcinoma</w:t>
        <w:tab/>
        <w:t>60</w:t>
        <w:tab/>
        <w:tab/>
        <w:t>TCGA-97-7546-D32027</w:t>
        <w:tab/>
        <w:t>BFAB42A6-E8C6-4F2C-AAE1-8C7D88AB5CFD</w:t>
        <w:tab/>
        <w:t>Not Available</w:t>
        <w:tab/>
        <w:t>15</w:t>
        <w:tab/>
        <w:t>Not Available</w:t>
        <w:tab/>
        <w:t>1255</w:t>
        <w:tab/>
        <w:t>Tarceva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Not Available</w:t>
        <w:tab/>
        <w:t>Not Available</w:t>
        <w:tab/>
        <w:t>TCGA-97-7546-F31995</w:t>
        <w:tab/>
        <w:t>14A442B8-34A0-48DF-A9B0-6768DA7DE62F</w:t>
        <w:tab/>
        <w:t>15</w:t>
        <w:tab/>
        <w:t>Not Available</w:t>
        <w:tab/>
        <w:t>Not Available</w:t>
        <w:tab/>
        <w:t>Not Applicable</w:t>
        <w:tab/>
        <w:t>1285</w:t>
        <w:tab/>
        <w:t>1255</w:t>
        <w:tab/>
        <w:t>Not Available</w:t>
        <w:tab/>
        <w:t>Additional New Tumor Event</w:t>
        <w:tab/>
        <w:t>Not Evaluated</w:t>
        <w:tab/>
        <w:t>Not Available</w:t>
        <w:tab/>
        <w:t>NO</w:t>
        <w:tab/>
        <w:t>5</w:t>
        <w:tab/>
        <w:t>New Primary Tumor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Alive</w:t>
        <w:tab/>
        <w:t>2012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7546</w:t>
        <w:tab/>
        <w:t>Not Available</w:t>
        <w:tab/>
        <w:t>TUMOR FREE</w:t>
        <w:tab/>
        <w:t>96</w:t>
        <w:tab/>
        <w:t>84</w:t>
        <w:tab/>
        <w:t>Not Available</w:t>
        <w:tab/>
        <w:t>100</w:t>
        <w:tab/>
        <w:t>85</w:t>
        <w:tab/>
        <w:t>Not Available</w:t>
        <w:tab/>
        <w:t>YES</w:t>
        <w:tab/>
        <w:t>WHITE</w:t>
        <w:tab/>
        <w:t>Not Available</w:t>
        <w:tab/>
        <w:tab/>
        <w:t>Primary Tumor Field</w:t>
        <w:tab/>
        <w:t>TCGA-97-7546-R32026</w:t>
        <w:tab/>
        <w:t>85B50FCD-5DA2-4D3E-9A31-E2F14A14CEFB</w:t>
        <w:tab/>
        <w:t>1</w:t>
        <w:tab/>
        <w:t>15</w:t>
        <w:tab/>
        <w:t>1255</w:t>
        <w:tab/>
        <w:t>1255</w:t>
        <w:tab/>
        <w:t>Not Available</w:t>
        <w:tab/>
        <w:t>5</w:t>
        <w:tab/>
        <w:t>Not Available</w:t>
        <w:tab/>
        <w:t>Not Available</w:t>
        <w:tab/>
        <w:t>NO</w:t>
        <w:tab/>
        <w:t>OTHER</w:t>
        <w:tab/>
        <w:t>Direct to the Spot</w:t>
        <w:tab/>
        <w:t>ADJUVANT</w:t>
        <w:tab/>
        <w:t>Not Available</w:t>
        <w:tab/>
        <w:t>Not Available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83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08</w:t>
        <w:tab/>
        <w:t>1963</w:t>
      </w:r>
    </w:p>
    <w:p>
      <w:pPr>
        <w:pStyle w:val="Style15"/>
        <w:rPr/>
      </w:pPr>
      <w:r>
        <w:rPr>
          <w:rFonts w:cs="宋体;SimSun"/>
        </w:rPr>
        <w:t>TCGA-4B-A93V</w:t>
        <w:tab/>
        <w:t>300</w:t>
        <w:tab/>
        <w:t>Dead</w:t>
        <w:tab/>
        <w:t>T1b</w:t>
        <w:tab/>
        <w:t>N0</w:t>
        <w:tab/>
        <w:t>M0</w:t>
        <w:tab/>
        <w:t>Stage IA</w:t>
        <w:tab/>
        <w:tab/>
        <w:tab/>
        <w:tab/>
        <w:t>52</w:t>
        <w:tab/>
        <w:t>R-Lower</w:t>
        <w:tab/>
        <w:t>Not Applicable</w:t>
        <w:tab/>
        <w:t>TCGA-4B-A93V</w:t>
        <w:tab/>
        <w:t>F1F80DD2-891D-46DD-A3E0-F007628CB515</w:t>
        <w:tab/>
        <w:t>11</w:t>
        <w:tab/>
        <w:t>-19035</w:t>
        <w:tab/>
        <w:t>Not Applicable</w:t>
        <w:tab/>
        <w:t>0</w:t>
        <w:tab/>
        <w:t>25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</w:t>
        <w:tab/>
        <w:t>YES;YES</w:t>
        <w:tab/>
        <w:t>NO;NO</w:t>
        <w:tab/>
        <w:t>NO;NO</w:t>
        <w:tab/>
        <w:t>TCGA-4B-A93V-F67799;TCGA-4B-A93V-F67919</w:t>
        <w:tab/>
        <w:t>A3A0DE3B-6050-4CEB-9F60-77C7AC386672;36B3E382-04CE-480A-BA97-2A3D1877B59A</w:t>
        <w:tab/>
        <w:t>11;12</w:t>
        <w:tab/>
        <w:t>Not Available;Not Available</w:t>
        <w:tab/>
        <w:t>Not Available;Not Available</w:t>
        <w:tab/>
        <w:t>Not Applicable;300</w:t>
        <w:tab/>
        <w:t>254;Not Available</w:t>
        <w:tab/>
        <w:t>251;251</w:t>
        <w:tab/>
        <w:t>2;Not Evaluated</w:t>
        <w:tab/>
        <w:t>Scheduled Follow-up Submission;Additional New Tumor Event</w:t>
        <w:tab/>
        <w:t>Progressive Disease;Progressive Disease</w:t>
        <w:tab/>
        <w:t>60;0</w:t>
        <w:tab/>
        <w:t>NO;YES</w:t>
        <w:tab/>
        <w:t>11;11</w:t>
        <w:tab/>
        <w:t>Distant Metastasis;Distant Metastasis</w:t>
        <w:tab/>
        <w:t>YES;YES</w:t>
        <w:tab/>
        <w:t>Pre-Adjuvant Therapy;Post-Adjuvant Therapy</w:t>
        <w:tab/>
        <w:t>WITH TUMOR;WITH TUMOR</w:t>
        <w:tab/>
        <w:t>NO;NO</w:t>
        <w:tab/>
        <w:t>Progressive Disease;Progressive Disease</w:t>
        <w:tab/>
        <w:t>Convincing Imaging;Convincing Imaging</w:t>
        <w:tab/>
        <w:t>YES;YES</w:t>
        <w:tab/>
        <w:t>Alive;Dead</w:t>
        <w:tab/>
        <w:t>2014;2014</w:t>
        <w:tab/>
        <w:t>FEMALE</w:t>
        <w:tab/>
        <w:t>Lung Adenocarcinoma Mixed Subtype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t Available</w:t>
        <w:tab/>
        <w:t>Not Available</w:t>
        <w:tab/>
        <w:t>Not Available</w:t>
        <w:tab/>
        <w:t>Peripheral Lung</w:t>
        <w:tab/>
        <w:t>11</w:t>
        <w:tab/>
        <w:t>NO</w:t>
        <w:tab/>
        <w:t>YES</w:t>
        <w:tab/>
        <w:t>251</w:t>
        <w:tab/>
        <w:t>NO</w:t>
        <w:tab/>
        <w:t>Not Available</w:t>
        <w:tab/>
        <w:t>NO</w:t>
        <w:tab/>
        <w:t>Not Available</w:t>
        <w:tab/>
        <w:t>Distant Metastasis</w:t>
        <w:tab/>
        <w:t>Convincing Imaging</w:t>
        <w:tab/>
        <w:t>YES</w:t>
        <w:tab/>
        <w:t>30</w:t>
        <w:tab/>
        <w:t>No</w:t>
        <w:tab/>
        <w:t>A93V</w:t>
        <w:tab/>
        <w:t>Preoperative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Progressive Disease</w:t>
        <w:tab/>
        <w:t>NO</w:t>
        <w:tab/>
        <w:t>BLACK OR AFRICAN AMERICAN</w:t>
        <w:tab/>
        <w:t>YES</w:t>
        <w:tab/>
        <w:tab/>
        <w:t>Distant site</w:t>
        <w:tab/>
        <w:t>TCGA-4B-A93V-R67898</w:t>
        <w:tab/>
        <w:t>AA1EAA14-5EC7-47BC-8073-6F27DB7718CB</w:t>
        <w:tab/>
        <w:t>Not Available</w:t>
        <w:tab/>
        <w:t>12</w:t>
        <w:tab/>
        <w:t>267</w:t>
        <w:tab/>
        <w:t>252</w:t>
        <w:tab/>
        <w:t>Radiographic Progressive Disease</w:t>
        <w:tab/>
        <w:t>11</w:t>
        <w:tab/>
        <w:t>10</w:t>
        <w:tab/>
        <w:t>2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13</w:t>
        <w:tab/>
        <w:t>YES</w:t>
        <w:tab/>
        <w:t>NO</w:t>
        <w:tab/>
        <w:t>4B</w:t>
        <w:tab/>
        <w:t>4</w:t>
        <w:tab/>
        <w:t>Lung</w:t>
        <w:tab/>
        <w:t>Alive</w:t>
        <w:tab/>
        <w:t>2014</w:t>
        <w:tab/>
        <w:t>2013</w:t>
        <w:tab/>
        <w:t>1984</w:t>
      </w:r>
    </w:p>
    <w:p>
      <w:pPr>
        <w:pStyle w:val="Style15"/>
        <w:rPr/>
      </w:pPr>
      <w:r>
        <w:rPr>
          <w:rFonts w:cs="宋体;SimSun"/>
        </w:rPr>
        <w:t>TCGA-97-8179</w:t>
        <w:tab/>
        <w:t>435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2</w:t>
        <w:tab/>
        <w:t>R-Upper</w:t>
        <w:tab/>
        <w:t>Not Applicable</w:t>
        <w:tab/>
        <w:t>TCGA-97-8179</w:t>
        <w:tab/>
        <w:t>11c2e619-8aeb-4f86-b03b-78f9a8099263</w:t>
        <w:tab/>
        <w:t>13</w:t>
        <w:tab/>
        <w:t>-26305</w:t>
        <w:tab/>
        <w:t>Not Applicable</w:t>
        <w:tab/>
        <w:t>0</w:t>
        <w:tab/>
        <w:t>15</w:t>
        <w:tab/>
        <w:t>Not Available</w:t>
        <w:tab/>
        <w:t>Lung Adenocarcinoma</w:t>
        <w:tab/>
        <w:t>7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8179-F44247</w:t>
        <w:tab/>
        <w:t>0FB47890-87D5-4A74-80DE-3F0F16E906DB</w:t>
        <w:tab/>
        <w:t>19</w:t>
        <w:tab/>
        <w:t>Not Applicable</w:t>
        <w:tab/>
        <w:t>Not Applicable</w:t>
        <w:tab/>
        <w:t>Not Applicable</w:t>
        <w:tab/>
        <w:t>43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8179</w:t>
        <w:tab/>
        <w:t>Preoperative</w:t>
        <w:tab/>
        <w:t>TUMOR FREE</w:t>
        <w:tab/>
        <w:t>91</w:t>
        <w:tab/>
        <w:t>95</w:t>
        <w:tab/>
        <w:t>NO</w:t>
        <w:tab/>
        <w:t>86</w:t>
        <w:tab/>
        <w:t>9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88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2</w:t>
        <w:tab/>
        <w:t>1958</w:t>
      </w:r>
    </w:p>
    <w:p>
      <w:pPr>
        <w:pStyle w:val="Style15"/>
        <w:rPr/>
      </w:pPr>
      <w:r>
        <w:rPr>
          <w:rFonts w:cs="宋体;SimSun"/>
        </w:rPr>
        <w:t>TCGA-50-6592</w:t>
        <w:tab/>
        <w:t>777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1</w:t>
        <w:tab/>
        <w:t>L-Lower</w:t>
        <w:tab/>
        <w:t>Not Applicable</w:t>
        <w:tab/>
        <w:t>TCGA-50-6592</w:t>
        <w:tab/>
        <w:t>09918b81-4696-4cba-a45a-5fe7407c2337</w:t>
        <w:tab/>
        <w:t>25</w:t>
        <w:tab/>
        <w:t>-26191</w:t>
        <w:tab/>
        <w:t>77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0-6592-F43835</w:t>
        <w:tab/>
        <w:t>BCFF54CF-3536-4F06-99D9-8C54307CBEFF</w:t>
        <w:tab/>
        <w:t>4</w:t>
        <w:tab/>
        <w:t>Not Applicable</w:t>
        <w:tab/>
        <w:t>Not Applicable</w:t>
        <w:tab/>
        <w:t>777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0-6592-R43837</w:t>
        <w:tab/>
        <w:t>D910E461-431F-4861-97AF-9701837BFDE4</w:t>
        <w:tab/>
        <w:t>Not Available</w:t>
        <w:tab/>
        <w:t>4</w:t>
        <w:tab/>
        <w:t>39</w:t>
        <w:tab/>
        <w:t>39</w:t>
        <w:tab/>
        <w:t>Radiographic Progressive Disease</w:t>
        <w:tab/>
        <w:t>6</w:t>
        <w:tab/>
        <w:t>Not Available</w:t>
        <w:tab/>
        <w:t>Not Available</w:t>
        <w:tab/>
        <w:t>NO</w:t>
        <w:tab/>
        <w:t>Internal</w:t>
        <w:tab/>
        <w:t>Not Applicable</w:t>
        <w:tab/>
        <w:t>Not Available</w:t>
        <w:tab/>
        <w:t>Not Available</w:t>
        <w:tab/>
        <w:t>Not Available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J2-8192</w:t>
        <w:tab/>
        <w:t>739</w:t>
        <w:tab/>
        <w:t>Alive</w:t>
        <w:tab/>
        <w:t>T2a</w:t>
        <w:tab/>
        <w:t>N1</w:t>
        <w:tab/>
        <w:t>MX</w:t>
        <w:tab/>
        <w:t>Stage IIA</w:t>
        <w:tab/>
        <w:tab/>
        <w:tab/>
        <w:tab/>
        <w:t>65</w:t>
        <w:tab/>
        <w:t>L-Upper</w:t>
        <w:tab/>
        <w:t>Not Applicable</w:t>
        <w:tab/>
        <w:t>TCGA-J2-8192</w:t>
        <w:tab/>
        <w:t>369f14c4-2191-4962-a309-3e23ddc4e5fc</w:t>
        <w:tab/>
        <w:t>6</w:t>
        <w:tab/>
        <w:t>-23892</w:t>
        <w:tab/>
        <w:t>Not Applicable</w:t>
        <w:tab/>
        <w:t>0</w:t>
        <w:tab/>
        <w:t>154</w:t>
        <w:tab/>
        <w:t>Not Available</w:t>
        <w:tab/>
        <w:t>Lung Adenocarcinoma</w:t>
        <w:tab/>
        <w:t>112</w:t>
        <w:tab/>
        <w:tab/>
        <w:t>TCGA-J2-8192-D32572;TCGA-J2-8192-D32574;TCGA-J2-8192-D55392</w:t>
        <w:tab/>
        <w:t>5FA2C5DE-EEB3-450E-8D40-F0B739F6106D;5751CCC2-7B5B-4703-8405-CF1E474220FB;A136AC0B-F93F-4B43-AE17-770DADF20159</w:t>
        <w:tab/>
        <w:t>Not Available;Not Available;Not Available</w:t>
        <w:tab/>
        <w:t>6;6;16</w:t>
        <w:tab/>
        <w:t>Not Available;Not Available;Not Available</w:t>
        <w:tab/>
        <w:t>105;105;641</w:t>
        <w:tab/>
        <w:t>cisplatin;pemetrexed;Erlotinib</w:t>
        <w:tab/>
        <w:t>Not Available;Not Available;Not Available</w:t>
        <w:tab/>
        <w:t>6;6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YES;YES;YES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4</w:t>
        <w:tab/>
        <w:t>Not Available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</w:t>
        <w:tab/>
        <w:t>TCGA-J2-8192-F55390</w:t>
        <w:tab/>
        <w:t>EFDC3166-C726-484E-8EB1-5A436DF66A0A</w:t>
        <w:tab/>
        <w:t>18</w:t>
        <w:tab/>
        <w:t>Not Available</w:t>
        <w:tab/>
        <w:t>Not Available</w:t>
        <w:tab/>
        <w:t>Not Applicable</w:t>
        <w:tab/>
        <w:t>739</w:t>
        <w:tab/>
        <w:t>482</w:t>
        <w:tab/>
        <w:t>Not Evaluated</w:t>
        <w:tab/>
        <w:t>Scheduled Follow-up Submission</w:t>
        <w:tab/>
        <w:t>Unknown</w:t>
        <w:tab/>
        <w:t>Not Evaluated</w:t>
        <w:tab/>
        <w:t>NO</w:t>
        <w:tab/>
        <w:t>2</w:t>
        <w:tab/>
        <w:t>Locoregional Recurrence</w:t>
        <w:tab/>
        <w:t>YES</w:t>
        <w:tab/>
        <w:t>Not Available</w:t>
        <w:tab/>
        <w:t>Unknown</w:t>
        <w:tab/>
        <w:t>YES</w:t>
        <w:tab/>
        <w:t>Progressive Disease</w:t>
        <w:tab/>
        <w:t>Biopsy with Histologic Confirmation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192</w:t>
        <w:tab/>
        <w:t>Not Available</w:t>
        <w:tab/>
        <w:t>TUMOR FREE</w:t>
        <w:tab/>
        <w:t>100</w:t>
        <w:tab/>
        <w:t>89</w:t>
        <w:tab/>
        <w:t>YES</w:t>
        <w:tab/>
        <w:t>97</w:t>
        <w:tab/>
        <w:t>77</w:t>
        <w:tab/>
        <w:t>Unknown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Not Available</w:t>
        <w:tab/>
        <w:t>YES</w:t>
        <w:tab/>
        <w:t>NO</w:t>
        <w:tab/>
        <w:t>J2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7553</w:t>
        <w:tab/>
        <w:t>1870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58</w:t>
        <w:tab/>
        <w:t>L-Lower</w:t>
        <w:tab/>
        <w:t>Not Applicable</w:t>
        <w:tab/>
        <w:t>TCGA-97-7553</w:t>
        <w:tab/>
        <w:t>37c8d73a-45ae-40fc-ba9a-721b755c1160</w:t>
        <w:tab/>
        <w:t>17</w:t>
        <w:tab/>
        <w:t>-21518</w:t>
        <w:tab/>
        <w:t>Not Applicable</w:t>
        <w:tab/>
        <w:t>0</w:t>
        <w:tab/>
        <w:t>1332</w:t>
        <w:tab/>
        <w:t>Not Available</w:t>
        <w:tab/>
        <w:t>Lung Adenocarcinoma</w:t>
        <w:tab/>
        <w:t>6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7553-F31865</w:t>
        <w:tab/>
        <w:t>BA07C466-8C62-4560-BB7C-07344BAF0FA8</w:t>
        <w:tab/>
        <w:t>14</w:t>
        <w:tab/>
        <w:t>Not Applicable</w:t>
        <w:tab/>
        <w:t>Not Applicable</w:t>
        <w:tab/>
        <w:t>Not Applicable</w:t>
        <w:tab/>
        <w:t>1870</w:t>
        <w:tab/>
        <w:t>Not Applicable</w:t>
        <w:tab/>
        <w:t>Not Evaluated</w:t>
        <w:tab/>
        <w:t>Scheduled Follow-up Submission</w:t>
        <w:tab/>
        <w:t>Not Available</w:t>
        <w:tab/>
        <w:t>Not Evaluated</w:t>
        <w:tab/>
        <w:t>NO</w:t>
        <w:tab/>
        <w:t>5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553</w:t>
        <w:tab/>
        <w:t>Not Available</w:t>
        <w:tab/>
        <w:t>TUMOR FREE</w:t>
        <w:tab/>
        <w:t>70</w:t>
        <w:tab/>
        <w:t>99</w:t>
        <w:tab/>
        <w:t>Not Available</w:t>
        <w:tab/>
        <w:t>70</w:t>
        <w:tab/>
        <w:t>99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NO</w:t>
        <w:tab/>
        <w:t>YES</w:t>
        <w:tab/>
        <w:t>97</w:t>
        <w:tab/>
        <w:t>2</w:t>
        <w:tab/>
        <w:t>Lung</w:t>
        <w:tab/>
        <w:t>Alive</w:t>
        <w:tab/>
        <w:t>2011</w:t>
        <w:tab/>
        <w:t>2007</w:t>
        <w:tab/>
        <w:t>1967</w:t>
      </w:r>
    </w:p>
    <w:p>
      <w:pPr>
        <w:pStyle w:val="Style15"/>
        <w:rPr/>
      </w:pPr>
      <w:r>
        <w:rPr>
          <w:rFonts w:cs="宋体;SimSun"/>
        </w:rPr>
        <w:t>TCGA-MP-A4T7</w:t>
        <w:tab/>
        <w:t>167</w:t>
        <w:tab/>
        <w:t>Dead</w:t>
        <w:tab/>
        <w:t>T2</w:t>
        <w:tab/>
        <w:t>N0</w:t>
        <w:tab/>
        <w:t>M1</w:t>
        <w:tab/>
        <w:t>Stage IV</w:t>
        <w:tab/>
        <w:tab/>
        <w:tab/>
        <w:tab/>
        <w:t>75</w:t>
        <w:tab/>
        <w:t>R-Lower</w:t>
        <w:tab/>
        <w:t>Not Applicable</w:t>
        <w:tab/>
        <w:t>TCGA-MP-A4T7</w:t>
        <w:tab/>
        <w:t>47062AD2-BA82-45C8-A871-BDEA84F0C405</w:t>
        <w:tab/>
        <w:t>2</w:t>
        <w:tab/>
        <w:t>-27603</w:t>
        <w:tab/>
        <w:t>167</w:t>
        <w:tab/>
        <w:t>0</w:t>
        <w:tab/>
        <w:t>Not Available</w:t>
        <w:tab/>
        <w:t>Not Available</w:t>
        <w:tab/>
        <w:t>Lung Adenocarcinoma</w:t>
        <w:tab/>
        <w:t>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50</w:t>
        <w:tab/>
        <w:t>No</w:t>
        <w:tab/>
        <w:t>A4T7</w:t>
        <w:tab/>
        <w:t>Not Evaluated</w:t>
        <w:tab/>
        <w:t>Unknown</w:t>
        <w:tab/>
        <w:t>Not Available</w:t>
        <w:tab/>
        <w:t>91</w:t>
        <w:tab/>
        <w:t>NO</w:t>
        <w:tab/>
        <w:t>Not Available</w:t>
        <w:tab/>
        <w:t>87</w:t>
        <w:tab/>
        <w:t>Unknown</w:t>
        <w:tab/>
        <w:t>YES</w:t>
        <w:tab/>
        <w:t>Unknow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2004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5</w:t>
        <w:tab/>
        <w:t>1954</w:t>
      </w:r>
    </w:p>
    <w:p>
      <w:pPr>
        <w:pStyle w:val="Style15"/>
        <w:rPr/>
      </w:pPr>
      <w:r>
        <w:rPr>
          <w:rFonts w:cs="宋体;SimSun"/>
        </w:rPr>
        <w:t>TCGA-55-8511</w:t>
        <w:tab/>
        <w:t>552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3</w:t>
        <w:tab/>
        <w:t>R-Upper</w:t>
        <w:tab/>
        <w:t>Not Applicable</w:t>
        <w:tab/>
        <w:t>TCGA-55-8511</w:t>
        <w:tab/>
        <w:t>1f1df7ea-00b9-4432-86de-da773d1451e5</w:t>
        <w:tab/>
        <w:t>11</w:t>
        <w:tab/>
        <w:t>-26986</w:t>
        <w:tab/>
        <w:t>Not Applicable</w:t>
        <w:tab/>
        <w:t>0</w:t>
        <w:tab/>
        <w:t>9</w:t>
        <w:tab/>
        <w:t>Not Available</w:t>
        <w:tab/>
        <w:t>Lung Adenocarcinoma</w:t>
        <w:tab/>
        <w:t>3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Unknown</w:t>
        <w:tab/>
        <w:t>Unknown</w:t>
        <w:tab/>
        <w:t>NO</w:t>
        <w:tab/>
        <w:t>NO</w:t>
        <w:tab/>
        <w:t>TCGA-55-8511-F66028</w:t>
        <w:tab/>
        <w:t>E2BDF53C-410E-4BF9-910E-C89C1F94487E</w:t>
        <w:tab/>
        <w:t>1</w:t>
        <w:tab/>
        <w:t>Not Available</w:t>
        <w:tab/>
        <w:t>Not Available</w:t>
        <w:tab/>
        <w:t>Not Applicable</w:t>
        <w:tab/>
        <w:t>552</w:t>
        <w:tab/>
        <w:t>46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70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8</w:t>
        <w:tab/>
        <w:t>Yes, History of Prior Malignancy</w:t>
        <w:tab/>
        <w:t>8511</w:t>
        <w:tab/>
        <w:t>Preoperative</w:t>
        <w:tab/>
        <w:t>TUMOR FREE</w:t>
        <w:tab/>
        <w:t>Not Available</w:t>
        <w:tab/>
        <w:t>Not Available</w:t>
        <w:tab/>
        <w:t>NO</w:t>
        <w:tab/>
        <w:t>82</w:t>
        <w:tab/>
        <w:t>53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53</w:t>
      </w:r>
    </w:p>
    <w:p>
      <w:pPr>
        <w:pStyle w:val="Style15"/>
        <w:rPr/>
      </w:pPr>
      <w:r>
        <w:rPr>
          <w:rFonts w:cs="宋体;SimSun"/>
        </w:rPr>
        <w:t>TCGA-55-7283</w:t>
        <w:tab/>
        <w:t>609</w:t>
        <w:tab/>
        <w:t>Alive</w:t>
        <w:tab/>
        <w:t>T3</w:t>
        <w:tab/>
        <w:t>N2</w:t>
        <w:tab/>
        <w:t>MX</w:t>
        <w:tab/>
        <w:t>Stage IIIA</w:t>
        <w:tab/>
        <w:tab/>
        <w:tab/>
        <w:tab/>
        <w:t>76</w:t>
        <w:tab/>
        <w:t>R-Upper</w:t>
        <w:tab/>
        <w:t>Not Applicable</w:t>
        <w:tab/>
        <w:t>TCGA-55-7283</w:t>
        <w:tab/>
        <w:t>ccfdad76-cc45-447f-bed8-ede8f6a8844d</w:t>
        <w:tab/>
        <w:t>6</w:t>
        <w:tab/>
        <w:t>-27946</w:t>
        <w:tab/>
        <w:t>Not Applicable</w:t>
        <w:tab/>
        <w:t>0</w:t>
        <w:tab/>
        <w:t>35</w:t>
        <w:tab/>
        <w:t>Not Available</w:t>
        <w:tab/>
        <w:t>Lung Adenocarcinoma</w:t>
        <w:tab/>
        <w:t>64</w:t>
        <w:tab/>
        <w:tab/>
        <w:t>TCGA-55-7283-D46989;TCGA-55-7283-D46990</w:t>
        <w:tab/>
        <w:t>E0804552-E06E-4FA2-A637-AFD1546794D4;1B14B0D0-2927-4B35-9310-FE9EC2E5726C</w:t>
        <w:tab/>
        <w:t>Not Available;Not Available</w:t>
        <w:tab/>
        <w:t>21;21</w:t>
        <w:tab/>
        <w:t>386;386</w:t>
        <w:tab/>
        <w:t>83;83</w:t>
        <w:tab/>
        <w:t>Carboplatin;Alimta</w:t>
        <w:tab/>
        <w:t>Partial Response;Partial Respon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283-F46988</w:t>
        <w:tab/>
        <w:t>CD19EF4F-EC9B-43BD-8940-11F6F54CB88D</w:t>
        <w:tab/>
        <w:t>21</w:t>
        <w:tab/>
        <w:t>Not Applicable</w:t>
        <w:tab/>
        <w:t>Not Applicable</w:t>
        <w:tab/>
        <w:t>Not Applicable</w:t>
        <w:tab/>
        <w:t>609</w:t>
        <w:tab/>
        <w:t>Not Applicable</w:t>
        <w:tab/>
        <w:t>Unknown</w:t>
        <w:tab/>
        <w:t>Scheduled Follow-up Submission</w:t>
        <w:tab/>
        <w:t>Partial Remission/Response</w:t>
        <w:tab/>
        <w:t>Unknown</w:t>
        <w:tab/>
        <w:t>NO</w:t>
        <w:tab/>
        <w:t>8</w:t>
        <w:tab/>
        <w:t>Not Available</w:t>
        <w:tab/>
        <w:t>NO</w:t>
        <w:tab/>
        <w:t>Unknown</w:t>
        <w:tab/>
        <w:t>WITH TUMOR</w:t>
        <w:tab/>
        <w:t>YES</w:t>
        <w:tab/>
        <w:t>Partial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7283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105</w:t>
        <w:tab/>
        <w:t>82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3</w:t>
        <w:tab/>
        <w:t>1961</w:t>
        <w:tab/>
        <w:t>YES</w:t>
        <w:tab/>
        <w:t>NO</w:t>
        <w:tab/>
        <w:t>55</w:t>
        <w:tab/>
        <w:t>3</w:t>
        <w:tab/>
        <w:t>Lung</w:t>
        <w:tab/>
        <w:t>Alive</w:t>
        <w:tab/>
        <w:t>2011</w:t>
        <w:tab/>
        <w:t>2011</w:t>
        <w:tab/>
        <w:t>1950</w:t>
      </w:r>
    </w:p>
    <w:p>
      <w:pPr>
        <w:pStyle w:val="Style15"/>
        <w:rPr/>
      </w:pPr>
      <w:r>
        <w:rPr>
          <w:rFonts w:cs="宋体;SimSun"/>
        </w:rPr>
        <w:t>TCGA-50-5066</w:t>
        <w:tab/>
        <w:t>1442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2</w:t>
        <w:tab/>
        <w:t>R-Upper</w:t>
        <w:tab/>
        <w:t>Not Applicable</w:t>
        <w:tab/>
        <w:t>TCGA-50-5066</w:t>
        <w:tab/>
        <w:t>3199cfe5-3be3-43cd-a36b-5cf2c7a9929f</w:t>
        <w:tab/>
        <w:t>2</w:t>
        <w:tab/>
        <w:t>-26385</w:t>
        <w:tab/>
        <w:t>Not Applicable</w:t>
        <w:tab/>
        <w:t>0</w:t>
        <w:tab/>
        <w:t>297</w:t>
        <w:tab/>
        <w:t>Not Available</w:t>
        <w:tab/>
        <w:t>Lung Adenocarcinoma</w:t>
        <w:tab/>
        <w:t>Not Available</w:t>
        <w:tab/>
        <w:tab/>
        <w:t>TCGA-50-5066-D32029;TCGA-50-5066-D32030;TCGA-50-5066-D32031</w:t>
        <w:tab/>
        <w:t>5be0e05b-35a4-4283-90e3-38874324ed7a;ad7d0412-3694-4490-8268-f0191cbe615c;1ac70461-ad8a-48f2-b045-ce88d310315b</w:t>
        <w:tab/>
        <w:t>Not Available;Not Available;Not Available</w:t>
        <w:tab/>
        <w:t>15;15;15</w:t>
        <w:tab/>
        <w:t>567;567;567</w:t>
        <w:tab/>
        <w:t>508;508;508</w:t>
        <w:tab/>
        <w:t>Carboplatin;Taxol;Avastin</w:t>
        <w:tab/>
        <w:t>Stable Disease;Stable Disease;Stable Disease</w:t>
        <w:tab/>
        <w:t>5;5;5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ab/>
        <w:t>YES;Not Available</w:t>
        <w:tab/>
        <w:t>NO;Not Available</w:t>
        <w:tab/>
        <w:t>NO;Not Available</w:t>
        <w:tab/>
        <w:t>YES;Not Available</w:t>
        <w:tab/>
        <w:t>TCGA-50-5066-F32028;TCGA-50-5066-F70450</w:t>
        <w:tab/>
        <w:t>e8fd3201-f957-4c6e-9942-c2fc7699fcd8;AB6C6622-1AE5-480A-A3DB-CB949ED02E15</w:t>
        <w:tab/>
        <w:t>15;16</w:t>
        <w:tab/>
        <w:t>Not Available;Not Applicable</w:t>
        <w:tab/>
        <w:t>598;Not Applicable</w:t>
        <w:tab/>
        <w:t>Not Applicable;Not Applicable</w:t>
        <w:tab/>
        <w:t>944;1442</w:t>
        <w:tab/>
        <w:t>477;Not Applicable</w:t>
        <w:tab/>
        <w:t>Not Available;Not Available</w:t>
        <w:tab/>
        <w:t>Scheduled Follow-up Submission;Scheduled Follow-up Submission</w:t>
        <w:tab/>
        <w:t>Progressive Disease;Complete Remission/Response</w:t>
        <w:tab/>
        <w:t>Not Available;Not Available</w:t>
        <w:tab/>
        <w:t>NO;NO</w:t>
        <w:tab/>
        <w:t>5;2</w:t>
        <w:tab/>
        <w:t>Distant Metastasis;Not Available</w:t>
        <w:tab/>
        <w:t>YES;NO</w:t>
        <w:tab/>
        <w:t>Not Available;Not Available</w:t>
        <w:tab/>
        <w:t>WITH TUMOR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5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6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068</w:t>
        <w:tab/>
        <w:t>1499</w:t>
        <w:tab/>
        <w:t>Dead</w:t>
        <w:tab/>
        <w:t>T2</w:t>
        <w:tab/>
        <w:t>N1</w:t>
        <w:tab/>
        <w:t>MX</w:t>
        <w:tab/>
        <w:t>Stage IIB</w:t>
        <w:tab/>
        <w:tab/>
        <w:tab/>
        <w:tab/>
        <w:t>59</w:t>
        <w:tab/>
        <w:t>R-Lower</w:t>
        <w:tab/>
        <w:t>Not Applicable</w:t>
        <w:tab/>
        <w:t>TCGA-50-5068</w:t>
        <w:tab/>
        <w:t>591c068f-bbb1-4df2-9abb-d1a2e4a58372</w:t>
        <w:tab/>
        <w:t>2</w:t>
        <w:tab/>
        <w:t>-21728</w:t>
        <w:tab/>
        <w:t>1499</w:t>
        <w:tab/>
        <w:t>0</w:t>
        <w:tab/>
        <w:t>1499</w:t>
        <w:tab/>
        <w:t>Not Available</w:t>
        <w:tab/>
        <w:t>Lung Adenocarcinoma</w:t>
        <w:tab/>
        <w:t>Not Available</w:t>
        <w:tab/>
        <w:tab/>
        <w:t>TCGA-50-5068-D32058</w:t>
        <w:tab/>
        <w:t>416e251e-06ba-4e59-b9b0-22db5fac92e1</w:t>
        <w:tab/>
        <w:t>Not Available</w:t>
        <w:tab/>
        <w:t>16</w:t>
        <w:tab/>
        <w:t>140</w:t>
        <w:tab/>
        <w:t>99</w:t>
        <w:tab/>
        <w:t>Taxol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YES</w:t>
        <w:tab/>
        <w:t>NO</w:t>
        <w:tab/>
        <w:t>TCGA-50-5068-F32057</w:t>
        <w:tab/>
        <w:t>271667fa-b39c-433f-a7d7-f65d87b30992</w:t>
        <w:tab/>
        <w:t>16</w:t>
        <w:tab/>
        <w:t>686</w:t>
        <w:tab/>
        <w:t>Not Available</w:t>
        <w:tab/>
        <w:t>1499</w:t>
        <w:tab/>
        <w:t>Not Available</w:t>
        <w:tab/>
        <w:t>686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;Convincing Imaging</w:t>
        <w:tab/>
        <w:t>NO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6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299</w:t>
        <w:tab/>
        <w:t>469</w:t>
        <w:tab/>
        <w:t>Dead</w:t>
        <w:tab/>
        <w:t>T1b</w:t>
        <w:tab/>
        <w:t>N0</w:t>
        <w:tab/>
        <w:t>MX</w:t>
        <w:tab/>
        <w:t>Stage IA</w:t>
        <w:tab/>
        <w:tab/>
        <w:tab/>
        <w:tab/>
        <w:t>61</w:t>
        <w:tab/>
        <w:t>R-Upper</w:t>
        <w:tab/>
        <w:t>Not Applicable</w:t>
        <w:tab/>
        <w:t>TCGA-55-8299</w:t>
        <w:tab/>
        <w:t>2cd8ea73-cb3f-4b17-9b97-fa12eb03b85b</w:t>
        <w:tab/>
        <w:t>8</w:t>
        <w:tab/>
        <w:t>-22626</w:t>
        <w:tab/>
        <w:t>Not Applicable</w:t>
        <w:tab/>
        <w:t>0</w:t>
        <w:tab/>
        <w:t>21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</w:t>
        <w:tab/>
        <w:t>TCGA-55-8299-F57915</w:t>
        <w:tab/>
        <w:t>A9C89030-2543-4E48-87D9-5FA314877305</w:t>
        <w:tab/>
        <w:t>28</w:t>
        <w:tab/>
        <w:t>Not Available</w:t>
        <w:tab/>
        <w:t>Not Available</w:t>
        <w:tab/>
        <w:t>469</w:t>
        <w:tab/>
        <w:t>Not Available</w:t>
        <w:tab/>
        <w:t>274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3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299</w:t>
        <w:tab/>
        <w:t>Not Available</w:t>
        <w:tab/>
        <w:t>TUMOR FREE</w:t>
        <w:tab/>
        <w:t>Not Available</w:t>
        <w:tab/>
        <w:t>Not Available</w:t>
        <w:tab/>
        <w:t>NO</w:t>
        <w:tab/>
        <w:t>75</w:t>
        <w:tab/>
        <w:t>74</w:t>
        <w:tab/>
        <w:t>Complete Remission/Response</w:t>
        <w:tab/>
        <w:t>YES</w:t>
        <w:tab/>
        <w:t>WHITE</w:t>
        <w:tab/>
        <w:t>NO</w:t>
        <w:tab/>
        <w:tab/>
        <w:t>Distant Recurrence</w:t>
        <w:tab/>
        <w:t>TCGA-55-8299-R57916</w:t>
        <w:tab/>
        <w:t>A2DBBFEE-391A-4404-BA88-F6BBCBEF60A9</w:t>
        <w:tab/>
        <w:t>Not Available</w:t>
        <w:tab/>
        <w:t>28</w:t>
        <w:tab/>
        <w:t>320</w:t>
        <w:tab/>
        <w:t>304</w:t>
        <w:tab/>
        <w:t>Radiographic Progressive Disease</w:t>
        <w:tab/>
        <w:t>3</w:t>
        <w:tab/>
        <w:t>13</w:t>
        <w:tab/>
        <w:t>3250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1</w:t>
      </w:r>
    </w:p>
    <w:p>
      <w:pPr>
        <w:pStyle w:val="Style15"/>
        <w:rPr/>
      </w:pPr>
      <w:r>
        <w:rPr>
          <w:rFonts w:cs="宋体;SimSun"/>
        </w:rPr>
        <w:t>TCGA-99-7458</w:t>
        <w:tab/>
        <w:t>747</w:t>
        <w:tab/>
        <w:t>Alive</w:t>
        <w:tab/>
        <w:t>T4</w:t>
        <w:tab/>
        <w:t>N0</w:t>
        <w:tab/>
        <w:t>M0</w:t>
        <w:tab/>
        <w:t>Stage IIIA</w:t>
        <w:tab/>
        <w:tab/>
        <w:tab/>
        <w:tab/>
        <w:t>74</w:t>
        <w:tab/>
        <w:t>R-Lower</w:t>
        <w:tab/>
        <w:t>Not Applicable</w:t>
        <w:tab/>
        <w:t>TCGA-99-7458</w:t>
        <w:tab/>
        <w:t>96d93e23-bb0d-46a8-9685-5ed0d6b83059</w:t>
        <w:tab/>
        <w:t>6</w:t>
        <w:tab/>
        <w:t>-27359</w:t>
        <w:tab/>
        <w:t>Not Applicable</w:t>
        <w:tab/>
        <w:t>0</w:t>
        <w:tab/>
        <w:t>251</w:t>
        <w:tab/>
        <w:t>Not Available</w:t>
        <w:tab/>
        <w:t>Lung Adenocarcinoma</w:t>
        <w:tab/>
        <w:t>Not Available</w:t>
        <w:tab/>
        <w:tab/>
        <w:t>TCGA-99-7458-D20337</w:t>
        <w:tab/>
        <w:t>c261c20d-0ded-4038-a815-f22775bf86a6</w:t>
        <w:tab/>
        <w:t>Not Available</w:t>
        <w:tab/>
        <w:t>9</w:t>
        <w:tab/>
        <w:t>323</w:t>
        <w:tab/>
        <w:t>53</w:t>
        <w:tab/>
        <w:t>Tarceva (Erlotinib)</w:t>
        <w:tab/>
        <w:t>Not Available</w:t>
        <w:tab/>
        <w:t>1</w:t>
        <w:tab/>
        <w:t>Not Available</w:t>
        <w:tab/>
        <w:t>150</w:t>
        <w:tab/>
        <w:t>mg/day</w:t>
        <w:tab/>
        <w:t>ADJUVANT</w:t>
        <w:tab/>
        <w:t>Not Applicable</w:t>
        <w:tab/>
        <w:t>1</w:t>
        <w:tab/>
        <w:t>PO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2</w:t>
        <w:tab/>
        <w:t>1</w:t>
        <w:tab/>
        <w:t>Not Available</w:t>
        <w:tab/>
        <w:t>YES</w:t>
        <w:tab/>
        <w:t>Not Available</w:t>
        <w:tab/>
        <w:t>Not Available</w:t>
        <w:tab/>
        <w:t>RT-PCR</w:t>
        <w:tab/>
        <w:t>YES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9-7458-F20338;TCGA-99-7458-F40777</w:t>
        <w:tab/>
        <w:t>6b1fe365-99fc-4a3b-8dcd-7bb0f50b1369;F3957B1D-CF6F-4A0B-8F7B-E040D49F7CC4</w:t>
        <w:tab/>
        <w:t>9;17</w:t>
        <w:tab/>
        <w:t>Not Applicable;Not Applicable</w:t>
        <w:tab/>
        <w:t>Not Applicable;Not Applicable</w:t>
        <w:tab/>
        <w:t>Not Applicable;Not Applicable</w:t>
        <w:tab/>
        <w:t>392;747</w:t>
        <w:tab/>
        <w:t>Not Applicable;Not Applicable</w:t>
        <w:tab/>
        <w:t>1;Unknown</w:t>
        <w:tab/>
        <w:t>Scheduled Follow-up Submission;Scheduled Follow-up Submission</w:t>
        <w:tab/>
        <w:t>Not Available;Stable Disease</w:t>
        <w:tab/>
        <w:t>90;Unknown</w:t>
        <w:tab/>
        <w:t>Not Available;NO</w:t>
        <w:tab/>
        <w:t>1;4</w:t>
        <w:tab/>
        <w:t>Not Available;Not Available</w:t>
        <w:tab/>
        <w:t>NO;NO</w:t>
        <w:tab/>
        <w:t>Post-Adjuvant Therapy;Not Evaluated</w:t>
        <w:tab/>
        <w:t>TUMOR FREE;WITH TUMOR</w:t>
        <w:tab/>
        <w:t>YES;YES</w:t>
        <w:tab/>
        <w:t>Not Available;Stable Disea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90</w:t>
        <w:tab/>
        <w:t>YES</w:t>
        <w:tab/>
        <w:t>YES</w:t>
        <w:tab/>
        <w:t>G12A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2</w:t>
        <w:tab/>
        <w:t>No</w:t>
        <w:tab/>
        <w:t>745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2010</w:t>
        <w:tab/>
        <w:t>NO</w:t>
        <w:tab/>
        <w:t>YES</w:t>
        <w:tab/>
        <w:t>99</w:t>
        <w:tab/>
        <w:t>4</w:t>
        <w:tab/>
        <w:t>Lung</w:t>
        <w:tab/>
        <w:t>Alive</w:t>
        <w:tab/>
        <w:t>2012</w:t>
        <w:tab/>
        <w:t>2010</w:t>
        <w:tab/>
        <w:t>1958</w:t>
      </w:r>
    </w:p>
    <w:p>
      <w:pPr>
        <w:pStyle w:val="Style15"/>
        <w:rPr/>
      </w:pPr>
      <w:r>
        <w:rPr>
          <w:rFonts w:cs="宋体;SimSun"/>
        </w:rPr>
        <w:t>TCGA-55-6981</w:t>
        <w:tab/>
        <w:t>1379</w:t>
        <w:tab/>
        <w:t>Dead</w:t>
        <w:tab/>
        <w:t>T1</w:t>
        <w:tab/>
        <w:t>N2</w:t>
        <w:tab/>
        <w:t>M0</w:t>
        <w:tab/>
        <w:t>Stage IIIA</w:t>
        <w:tab/>
        <w:tab/>
        <w:tab/>
        <w:tab/>
        <w:t>53</w:t>
        <w:tab/>
        <w:t>L-Upper</w:t>
        <w:tab/>
        <w:t>Not Applicable</w:t>
        <w:tab/>
        <w:t>TCGA-55-6981</w:t>
        <w:tab/>
        <w:t>0a45f302-5748-48f3-9dc9-66c01843a68e</w:t>
        <w:tab/>
        <w:t>27</w:t>
        <w:tab/>
        <w:t>-19497</w:t>
        <w:tab/>
        <w:t>137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5-6981-D56245</w:t>
        <w:tab/>
        <w:t>C7F9FCD5-F2FB-4097-9417-19F1B5F1855B</w:t>
        <w:tab/>
        <w:t>Not Available</w:t>
        <w:tab/>
        <w:t>30</w:t>
        <w:tab/>
        <w:t>Not Available</w:t>
        <w:tab/>
        <w:t>25</w:t>
        <w:tab/>
        <w:t>Chemo, NOS</w:t>
        <w:tab/>
        <w:t>Complete Respons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6981-F56243</w:t>
        <w:tab/>
        <w:t>1E30CFED-13C2-4A05-B32F-1A96D4DE789B</w:t>
        <w:tab/>
        <w:t>30</w:t>
        <w:tab/>
        <w:t>Not Applicable</w:t>
        <w:tab/>
        <w:t>Not Applicable</w:t>
        <w:tab/>
        <w:t>1379</w:t>
        <w:tab/>
        <w:t>Not Available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5-6981-R56244</w:t>
        <w:tab/>
        <w:t>524B09AA-4C5A-48CA-B8B5-92CC0C233997</w:t>
        <w:tab/>
        <w:t>Not Available</w:t>
        <w:tab/>
        <w:t>30</w:t>
        <w:tab/>
        <w:t>114</w:t>
        <w:tab/>
        <w:t>65</w:t>
        <w:tab/>
        <w:t>Complete Response</w:t>
        <w:tab/>
        <w:t>1</w:t>
        <w:tab/>
        <w:t>34</w:t>
        <w:tab/>
        <w:t>612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NO</w:t>
        <w:tab/>
        <w:t>YES</w:t>
        <w:tab/>
        <w:t>55</w:t>
        <w:tab/>
        <w:t>3</w:t>
        <w:tab/>
        <w:t>Lung</w:t>
        <w:tab/>
        <w:t>Dead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3-7348</w:t>
        <w:tab/>
        <w:t>531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75</w:t>
        <w:tab/>
        <w:t>R-Upper</w:t>
        <w:tab/>
        <w:t>Not Applicable</w:t>
        <w:tab/>
        <w:t>TCGA-93-7348</w:t>
        <w:tab/>
        <w:t>e739b4f7-ae46-45c6-9013-9571cbadaf99</w:t>
        <w:tab/>
        <w:t>14</w:t>
        <w:tab/>
        <w:t>-27456</w:t>
        <w:tab/>
        <w:t>Not Applicable</w:t>
        <w:tab/>
        <w:t>0</w:t>
        <w:tab/>
        <w:t>12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3-7348-F18347;TCGA-93-7348-F43154</w:t>
        <w:tab/>
        <w:t>9b7a6ba2-fb2c-4500-8854-b49be293dec9;D4ACD5E1-FB96-40B5-85BB-8997E1454195</w:t>
        <w:tab/>
        <w:t>14;14</w:t>
        <w:tab/>
        <w:t>Not Applicable;Not Applicable</w:t>
        <w:tab/>
        <w:t>Not Applicable;Not Applicable</w:t>
        <w:tab/>
        <w:t>Not Applicable;Not Applicable</w:t>
        <w:tab/>
        <w:t>127;531</w:t>
        <w:tab/>
        <w:t>Not Applicable;Not Applicable</w:t>
        <w:tab/>
        <w:t>0;Not Evaluated</w:t>
        <w:tab/>
        <w:t>Scheduled Follow-up Submission;Scheduled Follow-up Submission</w:t>
        <w:tab/>
        <w:t>Complete Remission/Response;Not Applicable</w:t>
        <w:tab/>
        <w:t>100;Not Evaluated</w:t>
        <w:tab/>
        <w:t>Not Available;NO</w:t>
        <w:tab/>
        <w:t>11;5</w:t>
        <w:tab/>
        <w:t>Not Available;Not Available</w:t>
        <w:tab/>
        <w:t>NO;NO</w:t>
        <w:tab/>
        <w:t>Other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2</w:t>
        <w:tab/>
        <w:t>No</w:t>
        <w:tab/>
        <w:t>734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9</w:t>
        <w:tab/>
        <w:t>YES</w:t>
        <w:tab/>
        <w:t>NO</w:t>
        <w:tab/>
        <w:t>93</w:t>
        <w:tab/>
        <w:t>4</w:t>
        <w:tab/>
        <w:t>Lung</w:t>
        <w:tab/>
        <w:t>Alive</w:t>
        <w:tab/>
        <w:t>2011</w:t>
        <w:tab/>
        <w:t>2011</w:t>
        <w:tab/>
        <w:t>1957</w:t>
      </w:r>
    </w:p>
    <w:p>
      <w:pPr>
        <w:pStyle w:val="Style15"/>
        <w:rPr/>
      </w:pPr>
      <w:r>
        <w:rPr>
          <w:rFonts w:cs="宋体;SimSun"/>
        </w:rPr>
        <w:t>TCGA-99-8033</w:t>
        <w:tab/>
        <w:t>656</w:t>
        <w:tab/>
        <w:t>Dead</w:t>
        <w:tab/>
        <w:t>TX</w:t>
        <w:tab/>
        <w:t>NX</w:t>
        <w:tab/>
        <w:t>M1</w:t>
        <w:tab/>
        <w:t>Stage IV</w:t>
        <w:tab/>
        <w:tab/>
        <w:tab/>
        <w:tab/>
        <w:t>74</w:t>
        <w:tab/>
        <w:t>R-Upper</w:t>
        <w:tab/>
        <w:t>Not Applicable</w:t>
        <w:tab/>
        <w:t>TCGA-99-8033</w:t>
        <w:tab/>
        <w:t>9582b436-145b-4f84-8f7f-8b39b8254cc1</w:t>
        <w:tab/>
        <w:t>18</w:t>
        <w:tab/>
        <w:t>-27342</w:t>
        <w:tab/>
        <w:t>Not Applicable</w:t>
        <w:tab/>
        <w:t>0</w:t>
        <w:tab/>
        <w:t>170</w:t>
        <w:tab/>
        <w:t>Not Available</w:t>
        <w:tab/>
        <w:t>Lung Adenocarcinoma</w:t>
        <w:tab/>
        <w:t>Not Available</w:t>
        <w:tab/>
        <w:tab/>
        <w:t>TCGA-99-8033-D32956;TCGA-99-8033-D32958;TCGA-99-8033-D32959</w:t>
        <w:tab/>
        <w:t>AAAFB521-2D55-4F3A-A369-95F7C05964EB;05A9596F-9551-49BF-8D1F-F899C9375EFC;987496D9-FF47-4ADB-B105-C8AF22F185E4</w:t>
        <w:tab/>
        <w:t>Not Available;Not Available;Not Available</w:t>
        <w:tab/>
        <w:t>18;18;18</w:t>
        <w:tab/>
        <w:t>Not Available;78;Not Available</w:t>
        <w:tab/>
        <w:t>78;78;107</w:t>
        <w:tab/>
        <w:t>Carboplatin;Alimta;Taxol</w:t>
        <w:tab/>
        <w:t>Not Applicable;Unknown;Not Applicable</w:t>
        <w:tab/>
        <w:t>6;6;6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YES;NO;YES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9-8033-F58623</w:t>
        <w:tab/>
        <w:t>D7BC0D18-7B7D-4404-86A3-C62CB2474F57</w:t>
        <w:tab/>
        <w:t>30</w:t>
        <w:tab/>
        <w:t>Not Applicable</w:t>
        <w:tab/>
        <w:t>Not Applicable</w:t>
        <w:tab/>
        <w:t>656</w:t>
        <w:tab/>
        <w:t>Not Available</w:t>
        <w:tab/>
        <w:t>Not Applicable</w:t>
        <w:tab/>
        <w:t>2</w:t>
        <w:tab/>
        <w:t>Scheduled Follow-up Submission</w:t>
        <w:tab/>
        <w:t>Not Applicable</w:t>
        <w:tab/>
        <w:t>Unknown</w:t>
        <w:tab/>
        <w:t>NO</w:t>
        <w:tab/>
        <w:t>3</w:t>
        <w:tab/>
        <w:t>Not Available</w:t>
        <w:tab/>
        <w:t>NO</w:t>
        <w:tab/>
        <w:t>Post-Adjuvant Therapy</w:t>
        <w:tab/>
        <w:t>WITH TUMOR</w:t>
        <w:tab/>
        <w:t>YES</w:t>
        <w:tab/>
        <w:t>Progressive Disease</w:t>
        <w:tab/>
        <w:t>Not Available</w:t>
        <w:tab/>
        <w:t>YES</w:t>
        <w:tab/>
        <w:t>Dead</w:t>
        <w:tab/>
        <w:t>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YES</w:t>
        <w:tab/>
        <w:t>NO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33</w:t>
        <w:tab/>
        <w:t>Preoperative</w:t>
        <w:tab/>
        <w:t>WITH TUMOR</w:t>
        <w:tab/>
        <w:t>Not Available</w:t>
        <w:tab/>
        <w:t>Not Available</w:t>
        <w:tab/>
        <w:t>YES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</w:t>
        <w:tab/>
        <w:t>NX</w:t>
        <w:tab/>
        <w:t>TX</w:t>
        <w:tab/>
        <w:t>Not Available</w:t>
        <w:tab/>
        <w:t>YES</w:t>
        <w:tab/>
        <w:t>NO</w:t>
        <w:tab/>
        <w:t>99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A4M7</w:t>
        <w:tab/>
        <w:t>629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74</w:t>
        <w:tab/>
        <w:t>R-Middle</w:t>
        <w:tab/>
        <w:t>Not Applicable</w:t>
        <w:tab/>
        <w:t>TCGA-97-A4M7</w:t>
        <w:tab/>
        <w:t>C6B680E3-D96E-4FC7-8053-77454B7A14FA</w:t>
        <w:tab/>
        <w:t>7</w:t>
        <w:tab/>
        <w:t>-27062</w:t>
        <w:tab/>
        <w:t>Not Applicable</w:t>
        <w:tab/>
        <w:t>0</w:t>
        <w:tab/>
        <w:t>271</w:t>
        <w:tab/>
        <w:t>Not Available</w:t>
        <w:tab/>
        <w:t>Lung Adenocarcinoma</w:t>
        <w:tab/>
        <w:t>9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L858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A4M7-F57383</w:t>
        <w:tab/>
        <w:t>FF856855-D4FF-4537-86B6-C69C98F1AA5C</w:t>
        <w:tab/>
        <w:t>10</w:t>
        <w:tab/>
        <w:t>Not Applicable</w:t>
        <w:tab/>
        <w:t>Not Applicable</w:t>
        <w:tab/>
        <w:t>Not Applicable</w:t>
        <w:tab/>
        <w:t>629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Yes, History of Synchronous/Bilateral Malignancy</w:t>
        <w:tab/>
        <w:t>A4M7</w:t>
        <w:tab/>
        <w:t>Preoperative</w:t>
        <w:tab/>
        <w:t>TUMOR FREE</w:t>
        <w:tab/>
        <w:t>82</w:t>
        <w:tab/>
        <w:t>101</w:t>
        <w:tab/>
        <w:t>NO</w:t>
        <w:tab/>
        <w:t>74</w:t>
        <w:tab/>
        <w:t>91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78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58</w:t>
      </w:r>
    </w:p>
    <w:p>
      <w:pPr>
        <w:pStyle w:val="Style15"/>
        <w:rPr/>
      </w:pPr>
      <w:r>
        <w:rPr>
          <w:rFonts w:cs="宋体;SimSun"/>
        </w:rPr>
        <w:t>TCGA-44-6775</w:t>
        <w:tab/>
        <w:t>705</w:t>
        <w:tab/>
        <w:t>Alive</w:t>
        <w:tab/>
        <w:t>T2a</w:t>
        <w:tab/>
        <w:t>N0</w:t>
        <w:tab/>
        <w:t>MX</w:t>
        <w:tab/>
        <w:t>Stage IB</w:t>
        <w:tab/>
        <w:tab/>
        <w:t>FPPP</w:t>
        <w:tab/>
        <w:t>TCGA</w:t>
        <w:tab/>
        <w:t>72</w:t>
        <w:tab/>
        <w:t>R-Upper</w:t>
        <w:tab/>
        <w:t>Not Applicable</w:t>
        <w:tab/>
        <w:t>TCGA-44-6775</w:t>
        <w:tab/>
        <w:t>3c4ff061-d214-4d1c-8d2e-3034f207c252</w:t>
        <w:tab/>
        <w:t>24</w:t>
        <w:tab/>
        <w:t>-26415</w:t>
        <w:tab/>
        <w:t>Not Applicable</w:t>
        <w:tab/>
        <w:t>0</w:t>
        <w:tab/>
        <w:t>83</w:t>
        <w:tab/>
        <w:t>Not Available</w:t>
        <w:tab/>
        <w:t>Lung Adenocarcinoma</w:t>
        <w:tab/>
        <w:t>6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ab/>
        <w:t>Not Available;NO</w:t>
        <w:tab/>
        <w:t>Not Available;NO</w:t>
        <w:tab/>
        <w:t>Not Available;NO</w:t>
        <w:tab/>
        <w:t>Not Available;Not Available</w:t>
        <w:tab/>
        <w:t>TCGA-44-6775-F30930;TCGA-44-6775-F40408</w:t>
        <w:tab/>
        <w:t>b3652245-e7e8-4b5a-b946-07b14256210b;5A214384-F238-4FFD-A355-8617658950AD</w:t>
        <w:tab/>
        <w:t>19;19</w:t>
        <w:tab/>
        <w:t>Not Applicable;Not Available</w:t>
        <w:tab/>
        <w:t>Not Applicable;Not Available</w:t>
        <w:tab/>
        <w:t>Not Applicable;Not Applicable</w:t>
        <w:tab/>
        <w:t>370;705</w:t>
        <w:tab/>
        <w:t>Not Applicable;684</w:t>
        <w:tab/>
        <w:t>Not Available;Not Available</w:t>
        <w:tab/>
        <w:t>Scheduled Follow-up Submission;Scheduled Follow-up Submission</w:t>
        <w:tab/>
        <w:t>Complete Remission/Response;Progressive Disease</w:t>
        <w:tab/>
        <w:t>Not Available;100</w:t>
        <w:tab/>
        <w:t>Not Available;NO</w:t>
        <w:tab/>
        <w:t>4;2</w:t>
        <w:tab/>
        <w:t>Not Available;Locoregional Recurrence</w:t>
        <w:tab/>
        <w:t>NO;YES</w:t>
        <w:tab/>
        <w:t>Not Available;Other</w:t>
        <w:tab/>
        <w:t>TUMOR FREE;WITH TUMOR</w:t>
        <w:tab/>
        <w:t>Not Available;NO</w:t>
        <w:tab/>
        <w:t>Not Available;Complete Remission/Response</w:t>
        <w:tab/>
        <w:t>Not Available;Convincing Imaging</w:t>
        <w:tab/>
        <w:t>Not Available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6775</w:t>
        <w:tab/>
        <w:t>Not Available</w:t>
        <w:tab/>
        <w:t>Not Available</w:t>
        <w:tab/>
        <w:t>89</w:t>
        <w:tab/>
        <w:t>72</w:t>
        <w:tab/>
        <w:t>Not Available</w:t>
        <w:tab/>
        <w:t>84</w:t>
        <w:tab/>
        <w:t>68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05</w:t>
        <w:tab/>
        <w:t>YES</w:t>
        <w:tab/>
        <w:t>NO</w:t>
        <w:tab/>
        <w:t>44</w:t>
        <w:tab/>
        <w:t>4</w:t>
        <w:tab/>
        <w:t>Lung</w:t>
        <w:tab/>
        <w:t>Alive</w:t>
        <w:tab/>
        <w:t>2011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TCGA-55-6970</w:t>
        <w:tab/>
        <w:t>464</w:t>
        <w:tab/>
        <w:t>Dead</w:t>
        <w:tab/>
        <w:t>T2</w:t>
        <w:tab/>
        <w:t>N2</w:t>
        <w:tab/>
        <w:t>MX</w:t>
        <w:tab/>
        <w:t>Stage IIIA</w:t>
        <w:tab/>
        <w:tab/>
        <w:tab/>
        <w:tab/>
        <w:t>67</w:t>
        <w:tab/>
        <w:t>R-Upper</w:t>
        <w:tab/>
        <w:t>Not Applicable</w:t>
        <w:tab/>
        <w:t>TCGA-55-6970</w:t>
        <w:tab/>
        <w:t>7cce924f-12a1-4895-9866-5d4b1869dde6</w:t>
        <w:tab/>
        <w:t>26</w:t>
        <w:tab/>
        <w:t>-24773</w:t>
        <w:tab/>
        <w:t>46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5-6970-D57906;TCGA-55-6970-D57907;TCGA-55-6970-D57908</w:t>
        <w:tab/>
        <w:t>E7D92A5F-612A-448A-B26A-B4E6D018D887;E03F99C9-6200-45D2-AFA8-A1289F63B270;E5FF3DC9-209A-481E-BF51-DB84716FF0C4</w:t>
        <w:tab/>
        <w:t>Not Available;Not Available;Not Available</w:t>
        <w:tab/>
        <w:t>28;28;28</w:t>
        <w:tab/>
        <w:t>117;117;183</w:t>
        <w:tab/>
        <w:t>89;89;162</w:t>
        <w:tab/>
        <w:t>Cisplatin;VP-16;Taxotere</w:t>
        <w:tab/>
        <w:t>Stable Disease;Stable Disease;Stable Diseas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</w:t>
        <w:tab/>
        <w:t>Not Available</w:t>
        <w:tab/>
        <w:t>TCGA-55-6970-F57904</w:t>
        <w:tab/>
        <w:t>CBF3A7D1-584C-4CCD-B4DE-B8AB2DABFD79</w:t>
        <w:tab/>
        <w:t>28</w:t>
        <w:tab/>
        <w:t>Not Available</w:t>
        <w:tab/>
        <w:t>Not Available</w:t>
        <w:tab/>
        <w:t>464</w:t>
        <w:tab/>
        <w:t>Not Available</w:t>
        <w:tab/>
        <w:t>457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3</w:t>
        <w:tab/>
        <w:t>Locoregional Recurrence</w:t>
        <w:tab/>
        <w:t>YES</w:t>
        <w:tab/>
        <w:t>Not Available</w:t>
        <w:tab/>
        <w:t>WITH TUMOR</w:t>
        <w:tab/>
        <w:t>YES</w:t>
        <w:tab/>
        <w:t>Stable Disease</w:t>
        <w:tab/>
        <w:t>Convincing Imaging</w:t>
        <w:tab/>
        <w:t>YES</w:t>
        <w:tab/>
        <w:t>Dead</w:t>
        <w:tab/>
        <w:t>2014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7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5-6970-R57905</w:t>
        <w:tab/>
        <w:t>0C87F58B-FCCD-4262-A4D8-840B320508BA</w:t>
        <w:tab/>
        <w:t>Not Available</w:t>
        <w:tab/>
        <w:t>28</w:t>
        <w:tab/>
        <w:t>124</w:t>
        <w:tab/>
        <w:t>90</w:t>
        <w:tab/>
        <w:t>Stable Disease</w:t>
        <w:tab/>
        <w:t>3</w:t>
        <w:tab/>
        <w:t>Not Available</w:t>
        <w:tab/>
        <w:t>5940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Not Available</w:t>
        <w:tab/>
        <w:t>NO</w:t>
        <w:tab/>
        <w:t>YES</w:t>
        <w:tab/>
        <w:t>55</w:t>
        <w:tab/>
        <w:t>4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537</w:t>
        <w:tab/>
        <w:t>1622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72</w:t>
        <w:tab/>
        <w:t>R-Upper</w:t>
        <w:tab/>
        <w:t>Not Applicable</w:t>
        <w:tab/>
        <w:t>TCGA-78-7537</w:t>
        <w:tab/>
        <w:t>67a2bc21-7c87-4678-997d-a434de672436</w:t>
        <w:tab/>
        <w:t>13</w:t>
        <w:tab/>
        <w:t>-26610</w:t>
        <w:tab/>
        <w:t>162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78-7537-F20455</w:t>
        <w:tab/>
        <w:t>6c5bda4d-e611-4338-b11b-ff753eac94d6</w:t>
        <w:tab/>
        <w:t>13</w:t>
        <w:tab/>
        <w:t>Not Available</w:t>
        <w:tab/>
        <w:t>Not Available</w:t>
        <w:tab/>
        <w:t>1622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537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4</w:t>
        <w:tab/>
        <w:t>YES</w:t>
        <w:tab/>
        <w:t>NO</w:t>
        <w:tab/>
        <w:t>78</w:t>
        <w:tab/>
        <w:t>3</w:t>
        <w:tab/>
        <w:t>Lung</w:t>
        <w:tab/>
        <w:t>Dead</w:t>
        <w:tab/>
        <w:t>2012</w:t>
        <w:tab/>
        <w:t>2002</w:t>
        <w:tab/>
        <w:t>1944</w:t>
      </w:r>
    </w:p>
    <w:p>
      <w:pPr>
        <w:pStyle w:val="Style15"/>
        <w:rPr/>
      </w:pPr>
      <w:r>
        <w:rPr>
          <w:rFonts w:cs="宋体;SimSun"/>
        </w:rPr>
        <w:t>TCGA-44-3917</w:t>
        <w:tab/>
        <w:t>1183</w:t>
        <w:tab/>
        <w:t>Alive</w:t>
        <w:tab/>
        <w:t>T2</w:t>
        <w:tab/>
        <w:t>N0</w:t>
        <w:tab/>
        <w:t>M0</w:t>
        <w:tab/>
        <w:t>Stage IB</w:t>
        <w:tab/>
        <w:tab/>
        <w:t>FPPP</w:t>
        <w:tab/>
        <w:t>TCGA</w:t>
        <w:tab/>
        <w:t>33</w:t>
        <w:tab/>
        <w:t>R-Upper</w:t>
        <w:tab/>
        <w:t>Not Applicable</w:t>
        <w:tab/>
        <w:t>TCGA-44-3917</w:t>
        <w:tab/>
        <w:t>7099597a-b208-45b5-b9e0-11ab40d5e497</w:t>
        <w:tab/>
        <w:t>8</w:t>
        <w:tab/>
        <w:t>-12179</w:t>
        <w:tab/>
        <w:t>Not Applicable</w:t>
        <w:tab/>
        <w:t>0</w:t>
        <w:tab/>
        <w:t>392</w:t>
        <w:tab/>
        <w:t>Not Available</w:t>
        <w:tab/>
        <w:t>Lung Adenocarcinoma</w:t>
        <w:tab/>
        <w:t>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3917-F5229;TCGA-44-3917-F38799</w:t>
        <w:tab/>
        <w:t>e67f8c0a-a881-475e-80c7-42f9756190a8;0886A555-3179-409D-BF92-241BDEE939BF</w:t>
        <w:tab/>
        <w:t>18;24</w:t>
        <w:tab/>
        <w:t>Not Applicable;Not Applicable</w:t>
        <w:tab/>
        <w:t>Not Applicable;Not Applicable</w:t>
        <w:tab/>
        <w:t>Not Applicable;Not Applicable</w:t>
        <w:tab/>
        <w:t>392;1183</w:t>
        <w:tab/>
        <w:t>Not Applicable;Not Applicable</w:t>
        <w:tab/>
        <w:t>Not Available;Not Available</w:t>
        <w:tab/>
        <w:t>Not Available;Scheduled Follow-up Submission</w:t>
        <w:tab/>
        <w:t>Not Available;Complete Remission/Response</w:t>
        <w:tab/>
        <w:t>Not Available;100</w:t>
        <w:tab/>
        <w:t>Not Available;NO</w:t>
        <w:tab/>
        <w:t>10;12</w:t>
        <w:tab/>
        <w:t>Not Available;Not Available</w:t>
        <w:tab/>
        <w:t>NO;NO</w:t>
        <w:tab/>
        <w:t>Not Available;Post-Adjuvant Therapy</w:t>
        <w:tab/>
        <w:t>TUMOR FREE;TUMOR FREE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6</w:t>
        <w:tab/>
        <w:t>No</w:t>
        <w:tab/>
        <w:t>391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87</w:t>
        <w:tab/>
        <w:t>10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0</w:t>
        <w:tab/>
        <w:t>2009</w:t>
        <w:tab/>
        <w:t>1993</w:t>
      </w:r>
    </w:p>
    <w:p>
      <w:pPr>
        <w:pStyle w:val="Style15"/>
        <w:rPr/>
      </w:pPr>
      <w:r>
        <w:rPr>
          <w:rFonts w:cs="宋体;SimSun"/>
        </w:rPr>
        <w:t>TCGA-MP-A4T9</w:t>
        <w:tab/>
        <w:t>1265</w:t>
        <w:tab/>
        <w:t>Dead</w:t>
        <w:tab/>
        <w:t>T2</w:t>
        <w:tab/>
        <w:t>N2</w:t>
        <w:tab/>
        <w:t>MX</w:t>
        <w:tab/>
        <w:t>Stage IIIA</w:t>
        <w:tab/>
        <w:tab/>
        <w:tab/>
        <w:tab/>
        <w:t>54</w:t>
        <w:tab/>
        <w:t>L-Upper</w:t>
        <w:tab/>
        <w:t>Not Applicable</w:t>
        <w:tab/>
        <w:t>TCGA-MP-A4T9</w:t>
        <w:tab/>
        <w:t>70081320-540F-41D2-8687-EE6D011F8EB0</w:t>
        <w:tab/>
        <w:t>2</w:t>
        <w:tab/>
        <w:t>-19767</w:t>
        <w:tab/>
        <w:t>1265</w:t>
        <w:tab/>
        <w:t>0</w:t>
        <w:tab/>
        <w:t>Not Available</w:t>
        <w:tab/>
        <w:t>Not Available</w:t>
        <w:tab/>
        <w:t>Lung Adenocarcinoma</w:t>
        <w:tab/>
        <w:t>106</w:t>
        <w:tab/>
        <w:tab/>
        <w:t>TCGA-MP-A4T9-D41350;TCGA-MP-A4T9-D41351;TCGA-MP-A4T9-D41352</w:t>
        <w:tab/>
        <w:t>C9F75A26-D387-48A4-BA06-A9D5C58CA315;758F08E1-B373-4964-9966-691B1D562B6C;ECBC2354-5C73-46FD-94A7-D519D192334F</w:t>
        <w:tab/>
        <w:t>Not Available;Not Available;Not Available</w:t>
        <w:tab/>
        <w:t>15;15;15</w:t>
        <w:tab/>
        <w:t>55;55;62</w:t>
        <w:tab/>
        <w:t>34;34;62</w:t>
        <w:tab/>
        <w:t>Vinorelbine;Cisplatin;Gemcitabine</w:t>
        <w:tab/>
        <w:t>Complete Response;Complete Response;Complete Respons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;YES;NO</w:t>
        <w:tab/>
        <w:t>YES;YES;NO</w:t>
        <w:tab/>
        <w:t>Not Available;Not Available;YES</w:t>
        <w:tab/>
        <w:t>YES;NO;Not Available</w:t>
        <w:tab/>
        <w:t>TCGA-MP-A4T9-F41355;TCGA-MP-A4T9-F41356;TCGA-MP-A4T9-F41357</w:t>
        <w:tab/>
        <w:t>714B05C6-BB16-44AD-8A30-BA165B380950;CF943926-D77C-4F79-B844-7E46E5029D58;5FB23630-A7A5-4A7D-9CF1-AFE2A8EBD806</w:t>
        <w:tab/>
        <w:t>15;15;15</w:t>
        <w:tab/>
        <w:t>Not Available;Not Available;1255</w:t>
        <w:tab/>
        <w:t>938;Not Available;Not Available</w:t>
        <w:tab/>
        <w:t>1265;1265;1265</w:t>
        <w:tab/>
        <w:t>Not Available;Not Available;Not Available</w:t>
        <w:tab/>
        <w:t>418;889;1248</w:t>
        <w:tab/>
        <w:t>Not Evaluated;Not Evaluated;Not Evaluated</w:t>
        <w:tab/>
        <w:t>Additional New Tumor Event;Additional New Tumor Event;Additional New Tumor Event</w:t>
        <w:tab/>
        <w:t>Progressive Disease;Partial Remission/Response;Progressive Disease</w:t>
        <w:tab/>
        <w:t>Not Evaluated;Not Evaluated;Not Evaluated</w:t>
        <w:tab/>
        <w:t>NO;NO;NO</w:t>
        <w:tab/>
        <w:t>3;3;3</w:t>
        <w:tab/>
        <w:t>Distant Metastasis;Distant Metastasis;Locoregional Recurrence</w:t>
        <w:tab/>
        <w:t>YES;YES;YES</w:t>
        <w:tab/>
        <w:t>Not Evaluated;Not Evaluated;Not Evaluated</w:t>
        <w:tab/>
        <w:t>WITH TUMOR;WITH TUMOR;WITH TUMOR</w:t>
        <w:tab/>
        <w:t>YES;YES;YES</w:t>
        <w:tab/>
        <w:t>Complete Remission/Response;Complete Remission/Response;Complete Remission/Response</w:t>
        <w:tab/>
        <w:t>Biopsy with Histologic Confirmation;Convincing Imaging;Biopsy with Histologic Confirmation</w:t>
        <w:tab/>
        <w:t>YES;YES;YES</w:t>
        <w:tab/>
        <w:t>Dead;Dead;Dead</w:t>
        <w:tab/>
        <w:t>2013;2013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</w:t>
        <w:tab/>
        <w:t>YES</w:t>
        <w:tab/>
        <w:t>341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24</w:t>
        <w:tab/>
        <w:t>No</w:t>
        <w:tab/>
        <w:t>A4T9</w:t>
        <w:tab/>
        <w:t>Unknown</w:t>
        <w:tab/>
        <w:t>WITH TUMOR</w:t>
        <w:tab/>
        <w:t>Not Available</w:t>
        <w:tab/>
        <w:t>105</w:t>
        <w:tab/>
        <w:t>YES</w:t>
        <w:tab/>
        <w:t>Not Available</w:t>
        <w:tab/>
        <w:t>99</w:t>
        <w:tab/>
        <w:t>Complete Remission/Response</w:t>
        <w:tab/>
        <w:t>YES</w:t>
        <w:tab/>
        <w:t>WHITE</w:t>
        <w:tab/>
        <w:t>YES</w:t>
        <w:tab/>
        <w:tab/>
        <w:t>Primary Tumor Field</w:t>
        <w:tab/>
        <w:t>TCGA-MP-A4T9-R41353</w:t>
        <w:tab/>
        <w:t>8CE9F14D-8BF0-438D-94D0-89396D078E74</w:t>
        <w:tab/>
        <w:t>Not Available</w:t>
        <w:tab/>
        <w:t>15</w:t>
        <w:tab/>
        <w:t>166</w:t>
        <w:tab/>
        <w:t>132</w:t>
        <w:tab/>
        <w:t>Complete Response</w:t>
        <w:tab/>
        <w:t>3</w:t>
        <w:tab/>
        <w:t>25</w:t>
        <w:tab/>
        <w:t>5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2004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6</w:t>
        <w:tab/>
        <w:t>1980</w:t>
      </w:r>
    </w:p>
    <w:p>
      <w:pPr>
        <w:pStyle w:val="Style15"/>
        <w:rPr/>
      </w:pPr>
      <w:r>
        <w:rPr>
          <w:rFonts w:cs="宋体;SimSun"/>
        </w:rPr>
        <w:t>TCGA-49-4505</w:t>
        <w:tab/>
        <w:t>428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1</w:t>
        <w:tab/>
        <w:t>R-Lower</w:t>
        <w:tab/>
        <w:t>Not Applicable</w:t>
        <w:tab/>
        <w:t>TCGA-49-4505</w:t>
        <w:tab/>
        <w:t>088edf89-d2b5-40c7-b066-df3bd383f7ea</w:t>
        <w:tab/>
        <w:t>3</w:t>
        <w:tab/>
        <w:t>-22628</w:t>
        <w:tab/>
        <w:t>42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Unknown</w:t>
        <w:tab/>
        <w:t>Unknown</w:t>
        <w:tab/>
        <w:t>Unknown</w:t>
        <w:tab/>
        <w:t>Not Available</w:t>
        <w:tab/>
        <w:t>TCGA-49-4505-F58844</w:t>
        <w:tab/>
        <w:t>7535318E-69AD-45DE-A08C-DB0184BC487D</w:t>
        <w:tab/>
        <w:t>25</w:t>
        <w:tab/>
        <w:t>Not Available</w:t>
        <w:tab/>
        <w:t>Not Available</w:t>
        <w:tab/>
        <w:t>428</w:t>
        <w:tab/>
        <w:t>Not Available</w:t>
        <w:tab/>
        <w:t>417</w:t>
        <w:tab/>
        <w:t>1</w:t>
        <w:tab/>
        <w:t>Scheduled Follow-up Submission</w:t>
        <w:tab/>
        <w:t>Unknown</w:t>
        <w:tab/>
        <w:t>80</w:t>
        <w:tab/>
        <w:t>NO</w:t>
        <w:tab/>
        <w:t>4</w:t>
        <w:tab/>
        <w:t>Distant Metastasis;New Primary Tumor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4</w:t>
        <w:tab/>
        <w:t>No</w:t>
        <w:tab/>
        <w:t>4505</w:t>
        <w:tab/>
        <w:t>Pre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6</w:t>
        <w:tab/>
        <w:t>NO</w:t>
        <w:tab/>
        <w:t>YES</w:t>
        <w:tab/>
        <w:t>49</w:t>
        <w:tab/>
        <w:t>4</w:t>
        <w:tab/>
        <w:t>Lung</w:t>
        <w:tab/>
        <w:t>Dead</w:t>
        <w:tab/>
        <w:t>2011</w:t>
        <w:tab/>
        <w:t>1996</w:t>
        <w:tab/>
        <w:t>1949</w:t>
      </w:r>
    </w:p>
    <w:p>
      <w:pPr>
        <w:pStyle w:val="Style15"/>
        <w:rPr/>
      </w:pPr>
      <w:r>
        <w:rPr>
          <w:rFonts w:cs="宋体;SimSun"/>
        </w:rPr>
        <w:t>TCGA-05-4398</w:t>
        <w:tab/>
        <w:t>1431</w:t>
        <w:tab/>
        <w:t>Alive</w:t>
        <w:tab/>
        <w:t>T4</w:t>
        <w:tab/>
        <w:t>N3</w:t>
        <w:tab/>
        <w:t>M0</w:t>
        <w:tab/>
        <w:t>Stage IIIB</w:t>
        <w:tab/>
        <w:tab/>
        <w:tab/>
        <w:tab/>
        <w:t>47</w:t>
        <w:tab/>
        <w:t>R-Upper</w:t>
        <w:tab/>
        <w:t>Not Applicable</w:t>
        <w:tab/>
        <w:t>TCGA-05-4398</w:t>
        <w:tab/>
        <w:t>31c96e35-5e2f-429c-b12a-7bc5a497a300</w:t>
        <w:tab/>
        <w:t>22</w:t>
        <w:tab/>
        <w:t>-17471</w:t>
        <w:tab/>
        <w:t>Not Applicable</w:t>
        <w:tab/>
        <w:t>0</w:t>
        <w:tab/>
        <w:t>1431</w:t>
        <w:tab/>
        <w:t>Not Available</w:t>
        <w:tab/>
        <w:t>Lung Adenocarcinoma</w:t>
        <w:tab/>
        <w:t>Not Available</w:t>
        <w:tab/>
        <w:tab/>
        <w:t>TCGA-05-4398-D36463;TCGA-05-4398-D36465</w:t>
        <w:tab/>
        <w:t>9DC1C815-EC00-4CDE-BB84-3F8EB3DD9B4F;48CF8515-16A9-4E33-B2F5-AC6157DC8C51</w:t>
        <w:tab/>
        <w:t>Not Available;Not Available</w:t>
        <w:tab/>
        <w:t>5;5</w:t>
        <w:tab/>
        <w:t>92;92</w:t>
        <w:tab/>
        <w:t>0;0</w:t>
        <w:tab/>
        <w:t>Carboplatin;Etoposid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398-F36462</w:t>
        <w:tab/>
        <w:t>F7EFBD0A-009C-48EE-B6F6-B67D4F976432</w:t>
        <w:tab/>
        <w:t>31</w:t>
        <w:tab/>
        <w:t>Not Applicable</w:t>
        <w:tab/>
        <w:t>Not Applicable</w:t>
        <w:tab/>
        <w:t>Not Applicable</w:t>
        <w:tab/>
        <w:t>143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2</w:t>
        <w:tab/>
        <w:t>No</w:t>
        <w:tab/>
        <w:t>439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3</w:t>
        <w:tab/>
        <w:t>T4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Alive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620</w:t>
        <w:tab/>
        <w:t>375</w:t>
        <w:tab/>
        <w:t>Dead</w:t>
        <w:tab/>
        <w:t>T1a</w:t>
        <w:tab/>
        <w:t>N1</w:t>
        <w:tab/>
        <w:t>M1b</w:t>
        <w:tab/>
        <w:t>Stage IV</w:t>
        <w:tab/>
        <w:tab/>
        <w:tab/>
        <w:tab/>
        <w:t>60</w:t>
        <w:tab/>
        <w:t>L-Upper</w:t>
        <w:tab/>
        <w:t>Not Applicable</w:t>
        <w:tab/>
        <w:t>TCGA-55-8620</w:t>
        <w:tab/>
        <w:t>5510ad32-62fd-4adc-964a-ae4e997c2f4b</w:t>
        <w:tab/>
        <w:t>11</w:t>
        <w:tab/>
        <w:t>-22091</w:t>
        <w:tab/>
        <w:t>Not Applicable</w:t>
        <w:tab/>
        <w:t>0</w:t>
        <w:tab/>
        <w:t>66</w:t>
        <w:tab/>
        <w:t>Not Available</w:t>
        <w:tab/>
        <w:t>Lung Adenocarcinoma</w:t>
        <w:tab/>
        <w:t>6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620-F59081</w:t>
        <w:tab/>
        <w:t>B7AB11B2-6770-4031-B6CC-3416F978BF1A</w:t>
        <w:tab/>
        <w:t>30</w:t>
        <w:tab/>
        <w:t>Not Applicable</w:t>
        <w:tab/>
        <w:t>Not Applicable</w:t>
        <w:tab/>
        <w:t>375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7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54</w:t>
        <w:tab/>
        <w:t>No</w:t>
        <w:tab/>
        <w:t>8620</w:t>
        <w:tab/>
        <w:t>Preoperative</w:t>
        <w:tab/>
        <w:t>WITH TUMOR</w:t>
        <w:tab/>
        <w:t>Not Available</w:t>
        <w:tab/>
        <w:t>Not Available</w:t>
        <w:tab/>
        <w:t>NO</w:t>
        <w:tab/>
        <w:t>73</w:t>
        <w:tab/>
        <w:t>76</w:t>
        <w:tab/>
        <w:t>Progressive Disease</w:t>
        <w:tab/>
        <w:t>YES</w:t>
        <w:tab/>
        <w:t>WHITE</w:t>
        <w:tab/>
        <w:t>YES</w:t>
        <w:tab/>
        <w:tab/>
        <w:t>Distant site</w:t>
        <w:tab/>
        <w:t>TCGA-55-8620-R59083</w:t>
        <w:tab/>
        <w:t>265BD0A0-A402-44D1-A79C-9846E6AFF684</w:t>
        <w:tab/>
        <w:t>Not Available</w:t>
        <w:tab/>
        <w:t>30</w:t>
        <w:tab/>
        <w:t>161</w:t>
        <w:tab/>
        <w:t>132</w:t>
        <w:tab/>
        <w:t>Radiographic Progressive Disease</w:t>
        <w:tab/>
        <w:t>4</w:t>
        <w:tab/>
        <w:t>18</w:t>
        <w:tab/>
        <w:t>36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1</w:t>
        <w:tab/>
        <w:t>T1a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TCGA-75-5122</w:t>
        <w:tab/>
        <w:tab/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L-Upper</w:t>
        <w:tab/>
        <w:t>Not Applicable</w:t>
        <w:tab/>
        <w:t>TCGA-75-5122</w:t>
        <w:tab/>
        <w:t>78ae716b-0ca5-4c01-a053-d41288385fcd</w:t>
        <w:tab/>
        <w:t>2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t Available</w:t>
        <w:tab/>
        <w:t>NO</w:t>
        <w:tab/>
        <w:t>TCGA-75-5122-F11750</w:t>
        <w:tab/>
        <w:t>ded07f2c-1693-4ffa-b33d-e4c0e47bc2f2</w:t>
        <w:tab/>
        <w:t>3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Progressive Disease</w:t>
        <w:tab/>
        <w:t>0</w:t>
        <w:tab/>
        <w:t>Not Available</w:t>
        <w:tab/>
        <w:t>3</w:t>
        <w:tab/>
        <w:t>Not Available</w:t>
        <w:tab/>
        <w:t>YES</w:t>
        <w:tab/>
        <w:t>Adjuvant therapy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0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5122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5</w:t>
        <w:tab/>
        <w:t>NO</w:t>
        <w:tab/>
        <w:t>YES</w:t>
        <w:tab/>
        <w:t>75</w:t>
        <w:tab/>
        <w:t>3</w:t>
        <w:tab/>
        <w:t>Lung</w:t>
        <w:tab/>
        <w:t>Dead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5-7944</w:t>
        <w:tab/>
        <w:t>377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1</w:t>
        <w:tab/>
        <w:t>L-Lower</w:t>
        <w:tab/>
        <w:t>Not Applicable</w:t>
        <w:tab/>
        <w:t>TCGA-95-7944</w:t>
        <w:tab/>
        <w:t>abab925c-bef3-4072-b9c4-40f808744593</w:t>
        <w:tab/>
        <w:t>21</w:t>
        <w:tab/>
        <w:t>-26003</w:t>
        <w:tab/>
        <w:t>Not Applicable</w:t>
        <w:tab/>
        <w:t>0</w:t>
        <w:tab/>
        <w:t>21</w:t>
        <w:tab/>
        <w:t>Not Available</w:t>
        <w:tab/>
        <w:t>Lung Adenocarcinoma</w:t>
        <w:tab/>
        <w:t>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944-F29525;TCGA-95-7944-F40938</w:t>
        <w:tab/>
        <w:t>747C761B-CB03-4D90-A93D-6C327834296D;9B9307F4-5CE2-402C-9634-04C7816FDE90</w:t>
        <w:tab/>
        <w:t>21;7</w:t>
        <w:tab/>
        <w:t>Not Applicable;Not Applicable</w:t>
        <w:tab/>
        <w:t>Not Applicable;Not Applicable</w:t>
        <w:tab/>
        <w:t>Not Applicable;Not Applicable</w:t>
        <w:tab/>
        <w:t>21;377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3;3</w:t>
        <w:tab/>
        <w:t>Not Available;Not Available</w:t>
        <w:tab/>
        <w:t>NO;NO</w:t>
        <w:tab/>
        <w:t>Not Available;Not Available</w:t>
        <w:tab/>
        <w:t>Not Available;TUMOR FREE</w:t>
        <w:tab/>
        <w:t>NO;NO</w:t>
        <w:tab/>
        <w:t>Not Available;Stable Disea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944</w:t>
        <w:tab/>
        <w:t>Not Available</w:t>
        <w:tab/>
        <w:t>TUMOR FREE</w:t>
        <w:tab/>
        <w:t>Not Available</w:t>
        <w:tab/>
        <w:t>87</w:t>
        <w:tab/>
        <w:t>Not Available</w:t>
        <w:tab/>
        <w:t>Not Available</w:t>
        <w:tab/>
        <w:t>8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5</w:t>
        <w:tab/>
        <w:t>2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TCGA-67-3776</w:t>
        <w:tab/>
        <w:t>61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57</w:t>
        <w:tab/>
        <w:t>R-Lower</w:t>
        <w:tab/>
        <w:t>Not Applicable</w:t>
        <w:tab/>
        <w:t>TCGA-67-3776</w:t>
        <w:tab/>
        <w:t>102fba48-b23a-46d4-8371-71c11c1a6654</w:t>
        <w:tab/>
        <w:t>21</w:t>
        <w:tab/>
        <w:t>-20940</w:t>
        <w:tab/>
        <w:t>Not Applicable</w:t>
        <w:tab/>
        <w:t>0</w:t>
        <w:tab/>
        <w:t>61</w:t>
        <w:tab/>
        <w:t>579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YES</w:t>
        <w:tab/>
        <w:t>NO</w:t>
        <w:tab/>
        <w:t>67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7-6216</w:t>
        <w:tab/>
        <w:t>141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57</w:t>
        <w:tab/>
        <w:t>R-Middle</w:t>
        <w:tab/>
        <w:t>Not Applicable</w:t>
        <w:tab/>
        <w:t>TCGA-67-6216</w:t>
        <w:tab/>
        <w:t>ccecce70-dd54-4c5b-bf9f-ca87d290cb00</w:t>
        <w:tab/>
        <w:t>3</w:t>
        <w:tab/>
        <w:t>-20967</w:t>
        <w:tab/>
        <w:t>Not Applicable</w:t>
        <w:tab/>
        <w:t>0</w:t>
        <w:tab/>
        <w:t>14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7-6216-F13587</w:t>
        <w:tab/>
        <w:t>106303e5-cdb6-4df7-9e15-6f4d77d4dd50</w:t>
        <w:tab/>
        <w:t>6</w:t>
        <w:tab/>
        <w:t>Not Applicable</w:t>
        <w:tab/>
        <w:t>Not Applicable</w:t>
        <w:tab/>
        <w:t>Not Applicable</w:t>
        <w:tab/>
        <w:t>141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7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1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67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725</w:t>
        <w:tab/>
        <w:t>442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68</w:t>
        <w:tab/>
        <w:t>R-Lower</w:t>
        <w:tab/>
        <w:t>Not Applicable</w:t>
        <w:tab/>
        <w:t>TCGA-55-7725</w:t>
        <w:tab/>
        <w:t>9fcdccae-676e-4071-93c3-23d2d3ab0c00</w:t>
        <w:tab/>
        <w:t>8</w:t>
        <w:tab/>
        <w:t>-24848</w:t>
        <w:tab/>
        <w:t>Not Applicable</w:t>
        <w:tab/>
        <w:t>0</w:t>
        <w:tab/>
        <w:t>3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725-F46647</w:t>
        <w:tab/>
        <w:t>6AC6EF5E-2614-45DD-8C0B-9F1053CF037A</w:t>
        <w:tab/>
        <w:t>13</w:t>
        <w:tab/>
        <w:t>Not Applicable</w:t>
        <w:tab/>
        <w:t>Not Applicable</w:t>
        <w:tab/>
        <w:t>Not Applicable</w:t>
        <w:tab/>
        <w:t>442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8</w:t>
        <w:tab/>
        <w:t>Not Available</w:t>
        <w:tab/>
        <w:t>NO</w:t>
        <w:tab/>
        <w:t>Post-Adjuvant Therapy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6</w:t>
        <w:tab/>
        <w:t>Yes</w:t>
        <w:tab/>
        <w:t>7725</w:t>
        <w:tab/>
        <w:t>Preoperative</w:t>
        <w:tab/>
        <w:t>TUMOR FREE</w:t>
        <w:tab/>
        <w:t>88</w:t>
        <w:tab/>
        <w:t>64</w:t>
        <w:tab/>
        <w:t>Not Available</w:t>
        <w:tab/>
        <w:t>89</w:t>
        <w:tab/>
        <w:t>61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4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TCGA-55-A492</w:t>
        <w:tab/>
        <w:t>596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70</w:t>
        <w:tab/>
        <w:t>R-Upper</w:t>
        <w:tab/>
        <w:t>Not Applicable</w:t>
        <w:tab/>
        <w:t>TCGA-55-A492</w:t>
        <w:tab/>
        <w:t>39AB7174-5707-498D-9959-523680E04198</w:t>
        <w:tab/>
        <w:t>21</w:t>
        <w:tab/>
        <w:t>-25719</w:t>
        <w:tab/>
        <w:t>Not Applicable</w:t>
        <w:tab/>
        <w:t>0</w:t>
        <w:tab/>
        <w:t>1</w:t>
        <w:tab/>
        <w:t>Not Available</w:t>
        <w:tab/>
        <w:t>Lung Adenocarcinoma</w:t>
        <w:tab/>
        <w:t>5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A492-F60135</w:t>
        <w:tab/>
        <w:t>98B54E54-A0F9-4C7A-A526-F632A36A972D</w:t>
        <w:tab/>
        <w:t>29</w:t>
        <w:tab/>
        <w:t>Not Applicable</w:t>
        <w:tab/>
        <w:t>Not Applicable</w:t>
        <w:tab/>
        <w:t>Not Applicable</w:t>
        <w:tab/>
        <w:t>596</w:t>
        <w:tab/>
        <w:t>Not Applicable</w:t>
        <w:tab/>
        <w:t>2</w:t>
        <w:tab/>
        <w:t>Scheduled Follow-up Submission</w:t>
        <w:tab/>
        <w:t>Complete Remission/Response</w:t>
        <w:tab/>
        <w:t>80</w:t>
        <w:tab/>
        <w:t>NO</w:t>
        <w:tab/>
        <w:t>5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5</w:t>
        <w:tab/>
        <w:t>Yes, History of Prior Malignancy</w:t>
        <w:tab/>
        <w:t>A492</w:t>
        <w:tab/>
        <w:t>Not Available</w:t>
        <w:tab/>
        <w:t>TUMOR FREE</w:t>
        <w:tab/>
        <w:t>Not Available</w:t>
        <w:tab/>
        <w:t>92</w:t>
        <w:tab/>
        <w:t>Unknown</w:t>
        <w:tab/>
        <w:t>Not Available</w:t>
        <w:tab/>
        <w:t>95</w:t>
        <w:tab/>
        <w:t>Unknown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TCGA-55-1594</w:t>
        <w:tab/>
        <w:t>1178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68</w:t>
        <w:tab/>
        <w:t>R-Lower</w:t>
        <w:tab/>
        <w:t>Not Applicable</w:t>
        <w:tab/>
        <w:t>TCGA-55-1594</w:t>
        <w:tab/>
        <w:t>6d72de06-232a-4983-a06c-eba6d82cb3f1</w:t>
        <w:tab/>
        <w:t>14</w:t>
        <w:tab/>
        <w:t>-25008</w:t>
        <w:tab/>
        <w:t>Not Applicable</w:t>
        <w:tab/>
        <w:t>0</w:t>
        <w:tab/>
        <w:t>1178</w:t>
        <w:tab/>
        <w:t>1178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59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0</w:t>
        <w:tab/>
        <w:t>2005</w:t>
        <w:tab/>
        <w:t>1965</w:t>
      </w:r>
    </w:p>
    <w:p>
      <w:pPr>
        <w:pStyle w:val="Style15"/>
        <w:rPr/>
      </w:pPr>
      <w:r>
        <w:rPr>
          <w:rFonts w:cs="宋体;SimSun"/>
        </w:rPr>
        <w:t>TCGA-97-8552</w:t>
        <w:tab/>
        <w:t>626</w:t>
        <w:tab/>
        <w:t>Alive</w:t>
        <w:tab/>
        <w:t>T1a</w:t>
        <w:tab/>
        <w:t>N0</w:t>
        <w:tab/>
        <w:t>MX</w:t>
        <w:tab/>
        <w:t>Stage I</w:t>
        <w:tab/>
        <w:tab/>
        <w:tab/>
        <w:tab/>
        <w:t>55</w:t>
        <w:tab/>
        <w:t>L-Lower</w:t>
        <w:tab/>
        <w:t>Not Applicable</w:t>
        <w:tab/>
        <w:t>TCGA-97-8552</w:t>
        <w:tab/>
        <w:t>9ca1a26c-82e0-48b3-b3bb-2ed57086eeb1</w:t>
        <w:tab/>
        <w:t>26</w:t>
        <w:tab/>
        <w:t>-20331</w:t>
        <w:tab/>
        <w:t>Not Applicable</w:t>
        <w:tab/>
        <w:t>0</w:t>
        <w:tab/>
        <w:t>115</w:t>
        <w:tab/>
        <w:t>Not Available</w:t>
        <w:tab/>
        <w:t>Lung Adenocarcinoma</w:t>
        <w:tab/>
        <w:t>7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8552-F49557</w:t>
        <w:tab/>
        <w:t>D1BF3872-D42B-4E2D-8D18-D1AE4F0E4BDF</w:t>
        <w:tab/>
        <w:t>3</w:t>
        <w:tab/>
        <w:t>Not Applicable</w:t>
        <w:tab/>
        <w:t>Not Applicable</w:t>
        <w:tab/>
        <w:t>Not Applicable</w:t>
        <w:tab/>
        <w:t>626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52</w:t>
        <w:tab/>
        <w:t>Preoperative</w:t>
        <w:tab/>
        <w:t>TUMOR FREE</w:t>
        <w:tab/>
        <w:t>Not Available</w:t>
        <w:tab/>
        <w:t>Not Available</w:t>
        <w:tab/>
        <w:t>NO</w:t>
        <w:tab/>
        <w:t>77</w:t>
        <w:tab/>
        <w:t>9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942</w:t>
        <w:tab/>
        <w:t>1847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67</w:t>
        <w:tab/>
        <w:t>R-Upper</w:t>
        <w:tab/>
        <w:t>Not Applicable</w:t>
        <w:tab/>
        <w:t>TCGA-50-5942</w:t>
        <w:tab/>
        <w:t>75dd635e-8e0c-4c0b-b21c-20f77770218d</w:t>
        <w:tab/>
        <w:t>26</w:t>
        <w:tab/>
        <w:t>-24781</w:t>
        <w:tab/>
        <w:t>Not Applicable</w:t>
        <w:tab/>
        <w:t>0</w:t>
        <w:tab/>
        <w:t>13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</w:t>
        <w:tab/>
        <w:t>Not Available;YES</w:t>
        <w:tab/>
        <w:t>Not Available;Not Available</w:t>
        <w:tab/>
        <w:t>Not Available;Not Available</w:t>
        <w:tab/>
        <w:t>TCGA-50-5942-F32133;TCGA-50-5942-F70452</w:t>
        <w:tab/>
        <w:t>266b3dcd-9cf6-4c25-adb5-da7f91e8ce40;709DA356-FD1C-424F-9DD2-8B1AFBB6A742</w:t>
        <w:tab/>
        <w:t>17;16</w:t>
        <w:tab/>
        <w:t>Not Applicable;Not Available</w:t>
        <w:tab/>
        <w:t>Not Applicable;Not Available</w:t>
        <w:tab/>
        <w:t>Not Applicable;Not Applicable</w:t>
        <w:tab/>
        <w:t>883;1847</w:t>
        <w:tab/>
        <w:t>Not Applicable;1378</w:t>
        <w:tab/>
        <w:t>Not Available;Not Available</w:t>
        <w:tab/>
        <w:t>Scheduled Follow-up Submission;Scheduled Follow-up Submission</w:t>
        <w:tab/>
        <w:t>Stable Disease;Unknown</w:t>
        <w:tab/>
        <w:t>Not Available;Not Available</w:t>
        <w:tab/>
        <w:t>NO;NO</w:t>
        <w:tab/>
        <w:t>5;2</w:t>
        <w:tab/>
        <w:t>Not Available;Locoregional Recurrence</w:t>
        <w:tab/>
        <w:t>NO;YES</w:t>
        <w:tab/>
        <w:t>Not Available;Not Available</w:t>
        <w:tab/>
        <w:t>TUMOR FREE;WITH TUMOR</w:t>
        <w:tab/>
        <w:t>NO;NO</w:t>
        <w:tab/>
        <w:t>Stable Disease;Stable Disease</w:t>
        <w:tab/>
        <w:t>Not Available;Convincing Imaging</w:t>
        <w:tab/>
        <w:t>YES;YES</w:t>
        <w:tab/>
        <w:t>Alive;Alive</w:t>
        <w:tab/>
        <w:t>2012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94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>Primary Tumor Field;Local Recurrence</w:t>
        <w:tab/>
        <w:t>TCGA-50-5942-R32134;TCGA-50-5942-R70453</w:t>
        <w:tab/>
        <w:t>b1859915-5ae6-41cf-a335-c12501ca2e70;D7ED9FE9-30E7-4159-B185-18F1303BF56F</w:t>
        <w:tab/>
        <w:t>1;Not Available</w:t>
        <w:tab/>
        <w:t>17;16</w:t>
        <w:tab/>
        <w:t>53;1641</w:t>
        <w:tab/>
        <w:t>53;1641</w:t>
        <w:tab/>
        <w:t>Not Available;Radiographic Progressive Disease</w:t>
        <w:tab/>
        <w:t>5;2</w:t>
        <w:tab/>
        <w:t>Not Available;Not Available</w:t>
        <w:tab/>
        <w:t>Not Available;Not Available</w:t>
        <w:tab/>
        <w:t>NO;NO</w:t>
        <w:tab/>
        <w:t>IMPLANTS;External</w:t>
        <w:tab/>
        <w:t>Not Applicable;Not Applicable</w:t>
        <w:tab/>
        <w:t>ADJUVANT;Not Available</w:t>
        <w:tab/>
        <w:t>Not Available;Not Available</w:t>
        <w:tab/>
        <w:t>Not Available;Not Available</w:t>
        <w:tab/>
        <w:t>2012;2015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9</w:t>
        <w:tab/>
        <w:t>NO</w:t>
        <w:tab/>
        <w:t>YES</w:t>
        <w:tab/>
        <w:t>50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508</w:t>
        <w:tab/>
        <w:t>617</w:t>
        <w:tab/>
        <w:t>Alive</w:t>
        <w:tab/>
        <w:t>T2a</w:t>
        <w:tab/>
        <w:t>N1</w:t>
        <w:tab/>
        <w:t>MX</w:t>
        <w:tab/>
        <w:t>Stage IIA</w:t>
        <w:tab/>
        <w:tab/>
        <w:tab/>
        <w:tab/>
        <w:t>60</w:t>
        <w:tab/>
        <w:t>R-Upper</w:t>
        <w:tab/>
        <w:t>Not Applicable</w:t>
        <w:tab/>
        <w:t>TCGA-55-8508</w:t>
        <w:tab/>
        <w:t>bab335f9-b241-41a7-b107-79b9676b37b8</w:t>
        <w:tab/>
        <w:t>28</w:t>
        <w:tab/>
        <w:t>-22159</w:t>
        <w:tab/>
        <w:t>Not Applicable</w:t>
        <w:tab/>
        <w:t>0</w:t>
        <w:tab/>
        <w:t>15</w:t>
        <w:tab/>
        <w:t>Not Available</w:t>
        <w:tab/>
        <w:t>Lung Adenocarcinoma</w:t>
        <w:tab/>
        <w:t>Not Available</w:t>
        <w:tab/>
        <w:tab/>
        <w:t>TCGA-55-8508-D66138;TCGA-55-8508-D66139</w:t>
        <w:tab/>
        <w:t>09E9C95E-CD77-45FB-AF89-25C96E794AB8;E05A3BB7-4A18-439D-BDD9-4DBBA8128428</w:t>
        <w:tab/>
        <w:t>Not Available;Not Available</w:t>
        <w:tab/>
        <w:t>3;3</w:t>
        <w:tab/>
        <w:t>120;120</w:t>
        <w:tab/>
        <w:t>57;57</w:t>
        <w:tab/>
        <w:t>Cisplatin;Pemetrexed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2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508-F66137</w:t>
        <w:tab/>
        <w:t>58A4C50E-35F0-439A-B28A-732F1048D6C4</w:t>
        <w:tab/>
        <w:t>3</w:t>
        <w:tab/>
        <w:t>Not Applicable</w:t>
        <w:tab/>
        <w:t>Not Applicable</w:t>
        <w:tab/>
        <w:t>Not Applicable</w:t>
        <w:tab/>
        <w:t>61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60</w:t>
        <w:tab/>
        <w:t>Unknown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08</w:t>
        <w:tab/>
        <w:t>Preoperative</w:t>
        <w:tab/>
        <w:t>Unknown</w:t>
        <w:tab/>
        <w:t>Not Available</w:t>
        <w:tab/>
        <w:t>Not Available</w:t>
        <w:tab/>
        <w:t>YES</w:t>
        <w:tab/>
        <w:t>Not Available</w:t>
        <w:tab/>
        <w:t>Not Available</w:t>
        <w:tab/>
        <w:t>Complete Remission/Response</w:t>
        <w:tab/>
        <w:t>Not Available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3-7499</w:t>
        <w:tab/>
        <w:t>1531</w:t>
        <w:tab/>
        <w:t>Dead</w:t>
        <w:tab/>
        <w:t>T2a</w:t>
        <w:tab/>
        <w:t>N0</w:t>
        <w:tab/>
        <w:t>M0</w:t>
        <w:tab/>
        <w:t>Stage IB</w:t>
        <w:tab/>
        <w:tab/>
        <w:tab/>
        <w:tab/>
        <w:t>81</w:t>
        <w:tab/>
        <w:t>R-Upper</w:t>
        <w:tab/>
        <w:t>Not Applicable</w:t>
        <w:tab/>
        <w:t>TCGA-73-7499</w:t>
        <w:tab/>
        <w:t>7782ceaa-da49-4232-8b3f-534971adaad8</w:t>
        <w:tab/>
        <w:t>31</w:t>
        <w:tab/>
        <w:t>-29683</w:t>
        <w:tab/>
        <w:t>Not Applicable</w:t>
        <w:tab/>
        <w:t>0</w:t>
        <w:tab/>
        <w:t>519</w:t>
        <w:tab/>
        <w:t>Not Available</w:t>
        <w:tab/>
        <w:t>Lung Adenocarcinoma</w:t>
        <w:tab/>
        <w:t>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;NO</w:t>
        <w:tab/>
        <w:t>Not Available;NO</w:t>
        <w:tab/>
        <w:t>Not Available;Not Available</w:t>
        <w:tab/>
        <w:t>Not Available;YES</w:t>
        <w:tab/>
        <w:t>TCGA-73-7499-F48754;TCGA-73-7499-F69827</w:t>
        <w:tab/>
        <w:t>B21C6B2B-AE23-49B9-B9FE-0F1511785AA0;4A31205D-4A32-435E-8909-40A109975FC6</w:t>
        <w:tab/>
        <w:t>20;21</w:t>
        <w:tab/>
        <w:t>Not Applicable;Not Available</w:t>
        <w:tab/>
        <w:t>Not Applicable;1451</w:t>
        <w:tab/>
        <w:t>Not Applicable;1531</w:t>
        <w:tab/>
        <w:t>715;Not Available</w:t>
        <w:tab/>
        <w:t>Not Applicable;1447</w:t>
        <w:tab/>
        <w:t>1;3</w:t>
        <w:tab/>
        <w:t>Scheduled Follow-up Submission;Scheduled Follow-up Submission</w:t>
        <w:tab/>
        <w:t>Complete Remission/Response;Complete Remission/Response</w:t>
        <w:tab/>
        <w:t>80;40</w:t>
        <w:tab/>
        <w:t>NO;NO</w:t>
        <w:tab/>
        <w:t>9;1</w:t>
        <w:tab/>
        <w:t>Not Available;Distant Metastasis</w:t>
        <w:tab/>
        <w:t>NO;YES</w:t>
        <w:tab/>
        <w:t>Preoperative;Other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3;2015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7499</w:t>
        <w:tab/>
        <w:t>Other</w:t>
        <w:tab/>
        <w:t>TUMOR FREE</w:t>
        <w:tab/>
        <w:t>Not Available</w:t>
        <w:tab/>
        <w:t>Not Available</w:t>
        <w:tab/>
        <w:t>NO</w:t>
        <w:tab/>
        <w:t>103.7</w:t>
        <w:tab/>
        <w:t>91.5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73</w:t>
        <w:tab/>
        <w:t>1</w:t>
        <w:tab/>
        <w:t>Lung</w:t>
        <w:tab/>
        <w:t>Alive</w:t>
        <w:tab/>
        <w:t>2012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0-5044</w:t>
        <w:tab/>
        <w:t>624</w:t>
        <w:tab/>
        <w:t>Dead</w:t>
        <w:tab/>
        <w:t>T4</w:t>
        <w:tab/>
        <w:t>N1</w:t>
        <w:tab/>
        <w:t>M0</w:t>
        <w:tab/>
        <w:t>Stage IIIB</w:t>
        <w:tab/>
        <w:tab/>
        <w:tab/>
        <w:tab/>
        <w:t>72</w:t>
        <w:tab/>
        <w:t>R-Lower</w:t>
        <w:tab/>
        <w:t>Not Applicable</w:t>
        <w:tab/>
        <w:t>TCGA-50-5044</w:t>
        <w:tab/>
        <w:t>fa0c7392-d485-41ac-bf7e-244a528209ae</w:t>
        <w:tab/>
        <w:t>25</w:t>
        <w:tab/>
        <w:t>-26567</w:t>
        <w:tab/>
        <w:t>62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</w:t>
        <w:tab/>
        <w:t>TCGA-50-5044-F31976</w:t>
        <w:tab/>
        <w:t>699a5471-d724-47d8-9a63-e846f461acd2</w:t>
        <w:tab/>
        <w:t>14</w:t>
        <w:tab/>
        <w:t>Not Available</w:t>
        <w:tab/>
        <w:t>Not Available</w:t>
        <w:tab/>
        <w:t>624</w:t>
        <w:tab/>
        <w:t>Not Available</w:t>
        <w:tab/>
        <w:t>48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4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0-5044-R40427</w:t>
        <w:tab/>
        <w:t>B8DB558B-F9D7-4576-AA04-5B5F98E27BFE</w:t>
        <w:tab/>
        <w:t>Not Available</w:t>
        <w:tab/>
        <w:t>19</w:t>
        <w:tab/>
        <w:t>500</w:t>
        <w:tab/>
        <w:t>491</w:t>
        <w:tab/>
        <w:t>Unknown</w:t>
        <w:tab/>
        <w:t>2</w:t>
        <w:tab/>
        <w:t>7</w:t>
        <w:tab/>
        <w:t>14.7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4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61</w:t>
        <w:tab/>
        <w:t>291</w:t>
        <w:tab/>
        <w:t>Dead</w:t>
        <w:tab/>
        <w:t>T3</w:t>
        <w:tab/>
        <w:t>N0</w:t>
        <w:tab/>
        <w:t>M0</w:t>
        <w:tab/>
        <w:t>Stage IIB</w:t>
        <w:tab/>
        <w:tab/>
        <w:tab/>
        <w:tab/>
        <w:t>69</w:t>
        <w:tab/>
        <w:t>L-Upper</w:t>
        <w:tab/>
        <w:t>Not Applicable</w:t>
        <w:tab/>
        <w:t>TCGA-78-7161</w:t>
        <w:tab/>
        <w:t>86faf16c-56fd-4b7b-a6b2-b4c83bec93e1</w:t>
        <w:tab/>
        <w:t>27</w:t>
        <w:tab/>
        <w:t>-25294</w:t>
        <w:tab/>
        <w:t>Not Applicable</w:t>
        <w:tab/>
        <w:t>0</w:t>
        <w:tab/>
        <w:t>215</w:t>
        <w:tab/>
        <w:t>Not Available</w:t>
        <w:tab/>
        <w:t>Lung Adenocarcinoma</w:t>
        <w:tab/>
        <w:t>Not Available</w:t>
        <w:tab/>
        <w:tab/>
        <w:t>TCGA-78-7161-D18780;TCGA-78-7161-D18781</w:t>
        <w:tab/>
        <w:t>0303cacf-83d5-48d3-970a-5ba7b72c1bc6;d8438615-27ba-430d-b895-ba73933869c4</w:t>
        <w:tab/>
        <w:t>Not Available;Not Available</w:t>
        <w:tab/>
        <w:t>25;25</w:t>
        <w:tab/>
        <w:t>132;132</w:t>
        <w:tab/>
        <w:t>40;40</w:t>
        <w:tab/>
        <w:t>Cisplatin;Vinorelbine</w:t>
        <w:tab/>
        <w:t>Not Available;Not Available</w:t>
        <w:tab/>
        <w:t>11;11</w:t>
        <w:tab/>
        <w:t>4;4</w:t>
        <w:tab/>
        <w:t>80;4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600;450</w:t>
        <w:tab/>
        <w:t>mg;mg</w:t>
        <w:tab/>
        <w:t>Not Available;Not Available</w:t>
        <w:tab/>
        <w:t>2011;2011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;Unknown</w:t>
        <w:tab/>
        <w:t>NO;Unknown</w:t>
        <w:tab/>
        <w:t>NO;NO</w:t>
        <w:tab/>
        <w:t>NO;Not Available</w:t>
        <w:tab/>
        <w:t>TCGA-78-7161-F18779;TCGA-78-7161-F46153</w:t>
        <w:tab/>
        <w:t>943f77cc-64c8-471a-9f85-66e8393a2463;864BF99A-DB82-4628-9D33-4CC4606FDFB6</w:t>
        <w:tab/>
        <w:t>25;23</w:t>
        <w:tab/>
        <w:t>Not Available;Not Available</w:t>
        <w:tab/>
        <w:t>Not Available;Not Available</w:t>
        <w:tab/>
        <w:t>Not Applicable;291</w:t>
        <w:tab/>
        <w:t>215;Not Available</w:t>
        <w:tab/>
        <w:t>162;162</w:t>
        <w:tab/>
        <w:t>Not Available;Unknown</w:t>
        <w:tab/>
        <w:t>Scheduled Follow-up Submission;Scheduled Follow-up Submission</w:t>
        <w:tab/>
        <w:t>Not Available;Progressive Disease</w:t>
        <w:tab/>
        <w:t>Not Available;Not Available</w:t>
        <w:tab/>
        <w:t>Not Available;NO</w:t>
        <w:tab/>
        <w:t>11;8</w:t>
        <w:tab/>
        <w:t>Not Available;Locoregional Recurrence</w:t>
        <w:tab/>
        <w:t>YES;YES</w:t>
        <w:tab/>
        <w:t>Not Available;Unknown</w:t>
        <w:tab/>
        <w:t>WITH TUMOR;WITH TUMOR</w:t>
        <w:tab/>
        <w:t>YES;YES</w:t>
        <w:tab/>
        <w:t>Progressive Disease;Progressive Disease</w:t>
        <w:tab/>
        <w:t>Not Available;Biopsy with Histologic Confirmation</w:t>
        <w:tab/>
        <w:t>NO;NO</w:t>
        <w:tab/>
        <w:t>Alive;Dead</w:t>
        <w:tab/>
        <w:t>2011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7.8</w:t>
        <w:tab/>
        <w:t>No</w:t>
        <w:tab/>
        <w:t>7161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1998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TCGA-97-7941</w:t>
        <w:tab/>
        <w:t>484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72</w:t>
        <w:tab/>
        <w:t>L-Upper</w:t>
        <w:tab/>
        <w:t>Not Applicable</w:t>
        <w:tab/>
        <w:t>TCGA-97-7941</w:t>
        <w:tab/>
        <w:t>b266cbf5-80de-4473-b16f-08c502d365ca</w:t>
        <w:tab/>
        <w:t>13</w:t>
        <w:tab/>
        <w:t>-26298</w:t>
        <w:tab/>
        <w:t>Not Applicable</w:t>
        <w:tab/>
        <w:t>0</w:t>
        <w:tab/>
        <w:t>22</w:t>
        <w:tab/>
        <w:t>Not Available</w:t>
        <w:tab/>
        <w:t>Lung Adenocarcinoma</w:t>
        <w:tab/>
        <w:t>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7-7941-F33765</w:t>
        <w:tab/>
        <w:t>BB66B454-B72A-45B2-9CF6-FDF7E2D2CE4D</w:t>
        <w:tab/>
        <w:t>13</w:t>
        <w:tab/>
        <w:t>Not Applicable</w:t>
        <w:tab/>
        <w:t>Not Applicable</w:t>
        <w:tab/>
        <w:t>Not Applicable</w:t>
        <w:tab/>
        <w:t>484</w:t>
        <w:tab/>
        <w:t>Not Applicable</w:t>
        <w:tab/>
        <w:t>Not Evaluated</w:t>
        <w:tab/>
        <w:t>Scheduled Follow-up Submission</w:t>
        <w:tab/>
        <w:t>Not Availabl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YES</w:t>
        <w:tab/>
        <w:t>YES</w:t>
        <w:tab/>
        <w:t>G12A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2.5</w:t>
        <w:tab/>
        <w:t>No</w:t>
        <w:tab/>
        <w:t>7941</w:t>
        <w:tab/>
        <w:t>Preoperative</w:t>
        <w:tab/>
        <w:t>TUMOR FREE</w:t>
        <w:tab/>
        <w:t>81</w:t>
        <w:tab/>
        <w:t>98</w:t>
        <w:tab/>
        <w:t>Not Available</w:t>
        <w:tab/>
        <w:t>94</w:t>
        <w:tab/>
        <w:t>9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5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1960</w:t>
      </w:r>
    </w:p>
    <w:p>
      <w:pPr>
        <w:pStyle w:val="Style15"/>
        <w:rPr/>
      </w:pPr>
      <w:r>
        <w:rPr>
          <w:rFonts w:cs="宋体;SimSun"/>
        </w:rPr>
        <w:t>TCGA-55-8207</w:t>
        <w:tab/>
        <w:t>977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3</w:t>
        <w:tab/>
        <w:t>L-Lower</w:t>
        <w:tab/>
        <w:t>Not Applicable</w:t>
        <w:tab/>
        <w:t>TCGA-55-8207</w:t>
        <w:tab/>
        <w:t>b256e065-c681-4f82-8b68-a8ef7c413791</w:t>
        <w:tab/>
        <w:t>8</w:t>
        <w:tab/>
        <w:t>-26897</w:t>
        <w:tab/>
        <w:t>Not Applicable</w:t>
        <w:tab/>
        <w:t>0</w:t>
        <w:tab/>
        <w:t>66</w:t>
        <w:tab/>
        <w:t>Not Available</w:t>
        <w:tab/>
        <w:t>Lung Adenocarcinoma</w:t>
        <w:tab/>
        <w:t>4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207-F65849</w:t>
        <w:tab/>
        <w:t>29690F66-8E25-4910-9609-41662B16E775</w:t>
        <w:tab/>
        <w:t>30</w:t>
        <w:tab/>
        <w:t>Not Applicable</w:t>
        <w:tab/>
        <w:t>Not Applicable</w:t>
        <w:tab/>
        <w:t>Not Applicable</w:t>
        <w:tab/>
        <w:t>97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Unknown</w:t>
        <w:tab/>
        <w:t>Unknown</w:t>
        <w:tab/>
        <w:t>Not Available</w:t>
        <w:tab/>
        <w:t>Not Available</w:t>
        <w:tab/>
        <w:t>Unknown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Synchronous/Bilateral Malignancy</w:t>
        <w:tab/>
        <w:t>8207</w:t>
        <w:tab/>
        <w:t>Unknown</w:t>
        <w:tab/>
        <w:t>TUMOR FREE</w:t>
        <w:tab/>
        <w:t>84</w:t>
        <w:tab/>
        <w:t>83</w:t>
        <w:tab/>
        <w:t>NO</w:t>
        <w:tab/>
        <w:t>86</w:t>
        <w:tab/>
        <w:t>84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A4M3</w:t>
        <w:tab/>
        <w:t>540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9</w:t>
        <w:tab/>
        <w:t>R-Upper</w:t>
        <w:tab/>
        <w:t>Not Applicable</w:t>
        <w:tab/>
        <w:t>TCGA-97-A4M3</w:t>
        <w:tab/>
        <w:t>575752F8-2788-43CD-AFDE-F0F600F39D18</w:t>
        <w:tab/>
        <w:t>7</w:t>
        <w:tab/>
        <w:t>-25384</w:t>
        <w:tab/>
        <w:t>Not Applicable</w:t>
        <w:tab/>
        <w:t>0</w:t>
        <w:tab/>
        <w:t>237</w:t>
        <w:tab/>
        <w:t>Not Available</w:t>
        <w:tab/>
        <w:t>Lung Adenocarcinoma</w:t>
        <w:tab/>
        <w:t>10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NO</w:t>
        <w:tab/>
        <w:t>Not Available</w:t>
        <w:tab/>
        <w:t>Not Available</w:t>
        <w:tab/>
        <w:t>TCGA-97-A4M3-F57436</w:t>
        <w:tab/>
        <w:t>F59A23A0-77D8-4C10-B37D-67549803202E</w:t>
        <w:tab/>
        <w:t>11</w:t>
        <w:tab/>
        <w:t>Not Available</w:t>
        <w:tab/>
        <w:t>Not Available</w:t>
        <w:tab/>
        <w:t>Not Applicable</w:t>
        <w:tab/>
        <w:t>540</w:t>
        <w:tab/>
        <w:t>54</w:t>
        <w:tab/>
        <w:t>1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ew Primary Tumor</w:t>
        <w:tab/>
        <w:t>YES</w:t>
        <w:tab/>
        <w:t>Other</w:t>
        <w:tab/>
        <w:t>TUMOR FREE</w:t>
        <w:tab/>
        <w:t>NO</w:t>
        <w:tab/>
        <w:t>Complete Remission/Response</w:t>
        <w:tab/>
        <w:t>Biopsy with Histologic Confirmation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</w:t>
        <w:tab/>
        <w:t>NO</w:t>
        <w:tab/>
        <w:t>54</w:t>
        <w:tab/>
        <w:t>Not Available</w:t>
        <w:tab/>
        <w:t>Not Available</w:t>
        <w:tab/>
        <w:t>Not Available</w:t>
        <w:tab/>
        <w:t>Not Available</w:t>
        <w:tab/>
        <w:t>New Primary Tumor</w:t>
        <w:tab/>
        <w:t>Biopsy with Histologic Confirmation</w:t>
        <w:tab/>
        <w:t>YES</w:t>
        <w:tab/>
        <w:t>37.5</w:t>
        <w:tab/>
        <w:t>Yes, History of Prior Malignancy</w:t>
        <w:tab/>
        <w:t>A4M3</w:t>
        <w:tab/>
        <w:t>Preoperative</w:t>
        <w:tab/>
        <w:t>Unknown</w:t>
        <w:tab/>
        <w:t>69</w:t>
        <w:tab/>
        <w:t>73</w:t>
        <w:tab/>
        <w:t>NO</w:t>
        <w:tab/>
        <w:t>61</w:t>
        <w:tab/>
        <w:t>61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84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59</w:t>
      </w:r>
    </w:p>
    <w:p>
      <w:pPr>
        <w:pStyle w:val="Style15"/>
        <w:rPr/>
      </w:pPr>
      <w:r>
        <w:rPr>
          <w:rFonts w:cs="宋体;SimSun"/>
        </w:rPr>
        <w:t>TCGA-MP-A4SW</w:t>
        <w:tab/>
        <w:t>1778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53</w:t>
        <w:tab/>
        <w:t>L-Upper</w:t>
        <w:tab/>
        <w:t>Not Applicable</w:t>
        <w:tab/>
        <w:t>TCGA-MP-A4SW</w:t>
        <w:tab/>
        <w:t>15F12D2C-B834-4BFC-B526-F03BF85BFE96</w:t>
        <w:tab/>
        <w:t>2</w:t>
        <w:tab/>
        <w:t>-19640</w:t>
        <w:tab/>
        <w:t>1778</w:t>
        <w:tab/>
        <w:t>0</w:t>
        <w:tab/>
        <w:t>Not Available</w:t>
        <w:tab/>
        <w:t>Not Available</w:t>
        <w:tab/>
        <w:t>Lung Adenocarcinoma</w:t>
        <w:tab/>
        <w:t>10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5</w:t>
        <w:tab/>
        <w:t>No</w:t>
        <w:tab/>
        <w:t>A4SW</w:t>
        <w:tab/>
        <w:t>Not Evaluated</w:t>
        <w:tab/>
        <w:t>Unknown</w:t>
        <w:tab/>
        <w:t>Not Available</w:t>
        <w:tab/>
        <w:t>101</w:t>
        <w:tab/>
        <w:t>NO</w:t>
        <w:tab/>
        <w:t>Not Available</w:t>
        <w:tab/>
        <w:t>9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2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2</w:t>
        <w:tab/>
        <w:t>1967</w:t>
      </w:r>
    </w:p>
    <w:p>
      <w:pPr>
        <w:pStyle w:val="Style15"/>
        <w:rPr/>
      </w:pPr>
      <w:r>
        <w:rPr>
          <w:rFonts w:cs="宋体;SimSun"/>
        </w:rPr>
        <w:t>TCGA-05-5715</w:t>
        <w:tab/>
        <w:t>62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69</w:t>
        <w:tab/>
        <w:t>L-Upper</w:t>
        <w:tab/>
        <w:t>Not Applicable</w:t>
        <w:tab/>
        <w:t>TCGA-05-5715</w:t>
        <w:tab/>
        <w:t>e0a19099-5d25-40df-ad73-6260df3a1b32</w:t>
        <w:tab/>
        <w:t>22</w:t>
        <w:tab/>
        <w:t>-25383</w:t>
        <w:tab/>
        <w:t>Not Applicable</w:t>
        <w:tab/>
        <w:t>0</w:t>
        <w:tab/>
        <w:t>6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71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05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434</w:t>
        <w:tab/>
        <w:t>457</w:t>
        <w:tab/>
        <w:t>Dead</w:t>
        <w:tab/>
        <w:t>T4</w:t>
        <w:tab/>
        <w:t>N1</w:t>
        <w:tab/>
        <w:t>M1</w:t>
        <w:tab/>
        <w:t>Stage IV</w:t>
        <w:tab/>
        <w:tab/>
        <w:tab/>
        <w:tab/>
        <w:t>67</w:t>
        <w:tab/>
        <w:t>R-Lower</w:t>
        <w:tab/>
        <w:t>Not Applicable</w:t>
        <w:tab/>
        <w:t>TCGA-05-4434</w:t>
        <w:tab/>
        <w:t>d94fe32f-bedd-4f4c-9feb-fcb60d40f4bb</w:t>
        <w:tab/>
        <w:t>22</w:t>
        <w:tab/>
        <w:t>-24472</w:t>
        <w:tab/>
        <w:t>45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Yes</w:t>
        <w:tab/>
        <w:t>443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1</w:t>
        <w:tab/>
        <w:t>T4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Dead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911</w:t>
        <w:tab/>
        <w:t>537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70</w:t>
        <w:tab/>
        <w:t>R-Middle</w:t>
        <w:tab/>
        <w:t>Not Applicable</w:t>
        <w:tab/>
        <w:t>TCGA-55-7911</w:t>
        <w:tab/>
        <w:t>1f0a5312-0590-4230-9da9-fd0cfe693586</w:t>
        <w:tab/>
        <w:t>10</w:t>
        <w:tab/>
        <w:t>-25746</w:t>
        <w:tab/>
        <w:t>Not Applicable</w:t>
        <w:tab/>
        <w:t>0</w:t>
        <w:tab/>
        <w:t>2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</w:t>
        <w:tab/>
        <w:t>TCGA-55-7911-F48785</w:t>
        <w:tab/>
        <w:t>6C67B112-4633-4A5E-8731-C18F764ADB3E</w:t>
        <w:tab/>
        <w:t>20</w:t>
        <w:tab/>
        <w:t>Not Available</w:t>
        <w:tab/>
        <w:t>Not Available</w:t>
        <w:tab/>
        <w:t>Not Applicable</w:t>
        <w:tab/>
        <w:t>537</w:t>
        <w:tab/>
        <w:t>515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9</w:t>
        <w:tab/>
        <w:t>New Primary Tumor</w:t>
        <w:tab/>
        <w:t>YES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6</w:t>
        <w:tab/>
        <w:t>No</w:t>
        <w:tab/>
        <w:t>7911</w:t>
        <w:tab/>
        <w:t>Not Available</w:t>
        <w:tab/>
        <w:t>TUMOR FREE</w:t>
        <w:tab/>
        <w:t>Not Available</w:t>
        <w:tab/>
        <w:t>86</w:t>
        <w:tab/>
        <w:t>Not Available</w:t>
        <w:tab/>
        <w:t>Not Available</w:t>
        <w:tab/>
        <w:t>64</w:t>
        <w:tab/>
        <w:t>Not Available</w:t>
        <w:tab/>
        <w:t>YES</w:t>
        <w:tab/>
        <w:t>WHITE</w:t>
        <w:tab/>
        <w:t>Not Available</w:t>
        <w:tab/>
        <w:tab/>
        <w:t>Primary Tumor Field</w:t>
        <w:tab/>
        <w:t>TCGA-55-7911-R48786</w:t>
        <w:tab/>
        <w:t>D8885BBE-DB76-4E6B-BE99-41D87580699B</w:t>
        <w:tab/>
        <w:t>Not Available</w:t>
        <w:tab/>
        <w:t>20</w:t>
        <w:tab/>
        <w:t>536</w:t>
        <w:tab/>
        <w:t>524</w:t>
        <w:tab/>
        <w:t>Complete Response</w:t>
        <w:tab/>
        <w:t>9</w:t>
        <w:tab/>
        <w:t>5</w:t>
        <w:tab/>
        <w:t>6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81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59</w:t>
      </w:r>
    </w:p>
    <w:p>
      <w:pPr>
        <w:pStyle w:val="Style15"/>
        <w:rPr/>
      </w:pPr>
      <w:r>
        <w:rPr>
          <w:rFonts w:cs="宋体;SimSun"/>
        </w:rPr>
        <w:t>TCGA-55-7727</w:t>
        <w:tab/>
        <w:t>119</w:t>
        <w:tab/>
        <w:t>Alive</w:t>
        <w:tab/>
        <w:t>T1a</w:t>
        <w:tab/>
        <w:t>N2</w:t>
        <w:tab/>
        <w:t>MX</w:t>
        <w:tab/>
        <w:t>Stage IIIA</w:t>
        <w:tab/>
        <w:tab/>
        <w:tab/>
        <w:tab/>
        <w:t>70</w:t>
        <w:tab/>
        <w:t>L-Upper</w:t>
        <w:tab/>
        <w:t>Not Applicable</w:t>
        <w:tab/>
        <w:t>TCGA-55-7727</w:t>
        <w:tab/>
        <w:t>ba49117e-dab6-4e7d-bc44-f11dcafa1318</w:t>
        <w:tab/>
        <w:t>8</w:t>
        <w:tab/>
        <w:t>-25929</w:t>
        <w:tab/>
        <w:t>Not Applicable</w:t>
        <w:tab/>
        <w:t>0</w:t>
        <w:tab/>
        <w:t>34</w:t>
        <w:tab/>
        <w:t>Not Available</w:t>
        <w:tab/>
        <w:t>Lung Adenocarcinoma</w:t>
        <w:tab/>
        <w:t>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727-F66030</w:t>
        <w:tab/>
        <w:t>DF6E56D7-6870-4C45-8AC3-8D2CECB26497</w:t>
        <w:tab/>
        <w:t>1</w:t>
        <w:tab/>
        <w:t>Not Applicable</w:t>
        <w:tab/>
        <w:t>Not Applicable</w:t>
        <w:tab/>
        <w:t>Not Applicable</w:t>
        <w:tab/>
        <w:t>119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YES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27</w:t>
        <w:tab/>
        <w:t>Not Available</w:t>
        <w:tab/>
        <w:t>TUMOR FREE</w:t>
        <w:tab/>
        <w:t>48</w:t>
        <w:tab/>
        <w:t>73</w:t>
        <w:tab/>
        <w:t>Not Available</w:t>
        <w:tab/>
        <w:t>49</w:t>
        <w:tab/>
        <w:t>7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728</w:t>
        <w:tab/>
        <w:t>704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64</w:t>
        <w:tab/>
        <w:t>L-Upper</w:t>
        <w:tab/>
        <w:t>Not Applicable</w:t>
        <w:tab/>
        <w:t>TCGA-55-7728</w:t>
        <w:tab/>
        <w:t>db769d5c-a794-448d-9130-38a82d051c95</w:t>
        <w:tab/>
        <w:t>8</w:t>
        <w:tab/>
        <w:t>-23505</w:t>
        <w:tab/>
        <w:t>Not Applicable</w:t>
        <w:tab/>
        <w:t>0</w:t>
        <w:tab/>
        <w:t>24</w:t>
        <w:tab/>
        <w:t>Not Available</w:t>
        <w:tab/>
        <w:t>Lung Adenocarcinoma</w:t>
        <w:tab/>
        <w:t>6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728-F47841</w:t>
        <w:tab/>
        <w:t>CCDF4AD4-BA17-413E-8B00-5016A4E94A75</w:t>
        <w:tab/>
        <w:t>29</w:t>
        <w:tab/>
        <w:t>Not Applicable</w:t>
        <w:tab/>
        <w:t>Not Applicable</w:t>
        <w:tab/>
        <w:t>Not Applicable</w:t>
        <w:tab/>
        <w:t>70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728</w:t>
        <w:tab/>
        <w:t>Not Available</w:t>
        <w:tab/>
        <w:t>TUMOR FREE</w:t>
        <w:tab/>
        <w:t>Not Available</w:t>
        <w:tab/>
        <w:t>74</w:t>
        <w:tab/>
        <w:t>Not Available</w:t>
        <w:tab/>
        <w:t>Not Available</w:t>
        <w:tab/>
        <w:t>67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96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80</w:t>
      </w:r>
    </w:p>
    <w:p>
      <w:pPr>
        <w:pStyle w:val="Style15"/>
        <w:rPr/>
      </w:pPr>
      <w:r>
        <w:rPr>
          <w:rFonts w:cs="宋体;SimSun"/>
        </w:rPr>
        <w:t>TCGA-MP-A4T2</w:t>
        <w:tab/>
        <w:t>1136</w:t>
        <w:tab/>
        <w:t>Dead</w:t>
        <w:tab/>
        <w:t>T1</w:t>
        <w:tab/>
        <w:t>N0</w:t>
        <w:tab/>
        <w:t>M0</w:t>
        <w:tab/>
        <w:t>Stage IA</w:t>
        <w:tab/>
        <w:tab/>
        <w:tab/>
        <w:tab/>
        <w:t>71</w:t>
        <w:tab/>
        <w:t>L-Lower</w:t>
        <w:tab/>
        <w:t>Not Applicable</w:t>
        <w:tab/>
        <w:t>TCGA-MP-A4T2</w:t>
        <w:tab/>
        <w:t>E379CF55-68EF-4FBC-AF3E-0A5040C27F0F</w:t>
        <w:tab/>
        <w:t>2</w:t>
        <w:tab/>
        <w:t>-26010</w:t>
        <w:tab/>
        <w:t>1136</w:t>
        <w:tab/>
        <w:t>0</w:t>
        <w:tab/>
        <w:t>Not Available</w:t>
        <w:tab/>
        <w:t>Not Available</w:t>
        <w:tab/>
        <w:t>Lung Adenocarcinoma</w:t>
        <w:tab/>
        <w:t>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</w:t>
        <w:tab/>
        <w:t>TCGA-MP-A4T2-F41327</w:t>
        <w:tab/>
        <w:t>BF1208FF-001B-4A2D-A75A-3E8E0B826A8B</w:t>
        <w:tab/>
        <w:t>14</w:t>
        <w:tab/>
        <w:t>Not Available</w:t>
        <w:tab/>
        <w:t>Not Available</w:t>
        <w:tab/>
        <w:t>1136</w:t>
        <w:tab/>
        <w:t>Not Available</w:t>
        <w:tab/>
        <w:t>1110</w:t>
        <w:tab/>
        <w:t>Not Evaluated</w:t>
        <w:tab/>
        <w:t>Additional New Tumor Event</w:t>
        <w:tab/>
        <w:t>Progressive Disease</w:t>
        <w:tab/>
        <w:t>Not Evaluated</w:t>
        <w:tab/>
        <w:t>NO</w:t>
        <w:tab/>
        <w:t>3</w:t>
        <w:tab/>
        <w:t>Locoregional Recurrence;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Biopsy with Histologic Confirmation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</w:t>
        <w:tab/>
        <w:t>NO</w:t>
        <w:tab/>
        <w:t>575</w:t>
        <w:tab/>
        <w:t>Not Available</w:t>
        <w:tab/>
        <w:t>Not Available</w:t>
        <w:tab/>
        <w:t>YES</w:t>
        <w:tab/>
        <w:t>575</w:t>
        <w:tab/>
        <w:t>Distant Metastasis</w:t>
        <w:tab/>
        <w:t>Biopsy with Histologic Confirmation</w:t>
        <w:tab/>
        <w:t>YES</w:t>
        <w:tab/>
        <w:t>75</w:t>
        <w:tab/>
        <w:t>No</w:t>
        <w:tab/>
        <w:t>A4T2</w:t>
        <w:tab/>
        <w:t>Not Evaluated</w:t>
        <w:tab/>
        <w:t>WITH TUMOR</w:t>
        <w:tab/>
        <w:t>Not Available</w:t>
        <w:tab/>
        <w:t>51</w:t>
        <w:tab/>
        <w:t>NO</w:t>
        <w:tab/>
        <w:t>Not Available</w:t>
        <w:tab/>
        <w:t>31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1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3</w:t>
        <w:tab/>
        <w:t>1951</w:t>
      </w:r>
    </w:p>
    <w:p>
      <w:pPr>
        <w:pStyle w:val="Style15"/>
        <w:rPr/>
      </w:pPr>
      <w:r>
        <w:rPr>
          <w:rFonts w:cs="宋体;SimSun"/>
        </w:rPr>
        <w:t>TCGA-55-6975</w:t>
        <w:tab/>
        <w:t>118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1</w:t>
        <w:tab/>
        <w:t>L-Lower</w:t>
        <w:tab/>
        <w:t>Not Applicable</w:t>
        <w:tab/>
        <w:t>TCGA-55-6975</w:t>
        <w:tab/>
        <w:t>a046888c-f153-4f35-a1b6-23dd1691a91a</w:t>
        <w:tab/>
        <w:t>27</w:t>
        <w:tab/>
        <w:t>Not Available</w:t>
        <w:tab/>
        <w:t>11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6975-F45635</w:t>
        <w:tab/>
        <w:t>2CC60EBB-2FF5-41FE-8FCF-9C419EDDE7D9</w:t>
        <w:tab/>
        <w:t>17</w:t>
        <w:tab/>
        <w:t>Not Applicable</w:t>
        <w:tab/>
        <w:t>Not Applicable</w:t>
        <w:tab/>
        <w:t>118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7</w:t>
        <w:tab/>
        <w:t>Not Available</w:t>
        <w:tab/>
        <w:t>NO</w:t>
        <w:tab/>
        <w:t>Not Evaluated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7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4</w:t>
        <w:tab/>
        <w:t>NO</w:t>
        <w:tab/>
        <w:t>YES</w:t>
        <w:tab/>
        <w:t>55</w:t>
        <w:tab/>
        <w:t>4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359</w:t>
        <w:tab/>
        <w:t>444</w:t>
        <w:tab/>
        <w:t>Dead</w:t>
        <w:tab/>
        <w:t>T3</w:t>
        <w:tab/>
        <w:t>N2</w:t>
        <w:tab/>
        <w:t>M0</w:t>
        <w:tab/>
        <w:t>Stage IIIA</w:t>
        <w:tab/>
        <w:tab/>
        <w:tab/>
        <w:tab/>
        <w:t>52</w:t>
        <w:tab/>
        <w:t>L-Lower</w:t>
        <w:tab/>
        <w:t>Not Applicable</w:t>
        <w:tab/>
        <w:t>TCGA-86-8359</w:t>
        <w:tab/>
        <w:t>7e7f089c-25f7-4e14-aed5-d741047b9e42</w:t>
        <w:tab/>
        <w:t>17</w:t>
        <w:tab/>
        <w:t>-19088</w:t>
        <w:tab/>
        <w:t>Not Applicable</w:t>
        <w:tab/>
        <w:t>0</w:t>
        <w:tab/>
        <w:t>2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359-F43296</w:t>
        <w:tab/>
        <w:t>5A4B847F-5627-4BA7-86C0-99956A979DE4</w:t>
        <w:tab/>
        <w:t>16</w:t>
        <w:tab/>
        <w:t>Not Available</w:t>
        <w:tab/>
        <w:t>Not Available</w:t>
        <w:tab/>
        <w:t>444</w:t>
        <w:tab/>
        <w:t>Not Available</w:t>
        <w:tab/>
        <w:t>Not Available</w:t>
        <w:tab/>
        <w:t>4</w:t>
        <w:tab/>
        <w:t>Scheduled Follow-up Submission</w:t>
        <w:tab/>
        <w:t>Unknown</w:t>
        <w:tab/>
        <w:t>20</w:t>
        <w:tab/>
        <w:t>NO</w:t>
        <w:tab/>
        <w:t>5</w:t>
        <w:tab/>
        <w:t>Not Available</w:t>
        <w:tab/>
        <w:t>Unknown</w:t>
        <w:tab/>
        <w:t>Post-Adjuvant Therapy</w:t>
        <w:tab/>
        <w:t>Unknown</w:t>
        <w:tab/>
        <w:t>Unknown</w:t>
        <w:tab/>
        <w:t>Unknown</w:t>
        <w:tab/>
        <w:t>Not Available</w:t>
        <w:tab/>
        <w:t>Unknown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Unknown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36</w:t>
        <w:tab/>
        <w:t>No</w:t>
        <w:tab/>
        <w:t>8359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82</w:t>
      </w:r>
    </w:p>
    <w:p>
      <w:pPr>
        <w:pStyle w:val="Style15"/>
        <w:rPr/>
      </w:pPr>
      <w:r>
        <w:rPr>
          <w:rFonts w:cs="宋体;SimSun"/>
        </w:rPr>
        <w:t>TCGA-55-8510</w:t>
        <w:tab/>
        <w:t>539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55</w:t>
        <w:tab/>
        <w:t>R-Lower</w:t>
        <w:tab/>
        <w:t>Not Applicable</w:t>
        <w:tab/>
        <w:t>TCGA-55-8510</w:t>
        <w:tab/>
        <w:t>962fd4e7-9199-43d9-abce-e3dfa46da62c</w:t>
        <w:tab/>
        <w:t>11</w:t>
        <w:tab/>
        <w:t>-20410</w:t>
        <w:tab/>
        <w:t>Not Applicable</w:t>
        <w:tab/>
        <w:t>0</w:t>
        <w:tab/>
        <w:t>228</w:t>
        <w:tab/>
        <w:t>Not Available</w:t>
        <w:tab/>
        <w:t>Lung Adenocarcinoma</w:t>
        <w:tab/>
        <w:t>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510-F57923</w:t>
        <w:tab/>
        <w:t>DA25CA2A-4E7D-4A2E-83C3-00BD003968B2</w:t>
        <w:tab/>
        <w:t>28</w:t>
        <w:tab/>
        <w:t>Not Applicable</w:t>
        <w:tab/>
        <w:t>Not Applicable</w:t>
        <w:tab/>
        <w:t>Not Applicable</w:t>
        <w:tab/>
        <w:t>53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10</w:t>
        <w:tab/>
        <w:t>Not Available</w:t>
        <w:tab/>
        <w:t>TUMOR FREE</w:t>
        <w:tab/>
        <w:t>90</w:t>
        <w:tab/>
        <w:t>70</w:t>
        <w:tab/>
        <w:t>NO</w:t>
        <w:tab/>
        <w:t>98</w:t>
        <w:tab/>
        <w:t>7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6836</w:t>
        <w:tab/>
        <w:t>417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52</w:t>
        <w:tab/>
        <w:t>R-Upper</w:t>
        <w:tab/>
        <w:t>Not Applicable</w:t>
        <w:tab/>
        <w:t>TCGA-91-6836</w:t>
        <w:tab/>
        <w:t>0b31dbdf-0623-48e4-a0ec-017650dceda7</w:t>
        <w:tab/>
        <w:t>20</w:t>
        <w:tab/>
        <w:t>-19216</w:t>
        <w:tab/>
        <w:t>Not Applicable</w:t>
        <w:tab/>
        <w:t>0</w:t>
        <w:tab/>
        <w:t>11</w:t>
        <w:tab/>
        <w:t>Not Available</w:t>
        <w:tab/>
        <w:t>Lung Adenocarcinoma</w:t>
        <w:tab/>
        <w:t>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36-F32646</w:t>
        <w:tab/>
        <w:t>5fc630d3-b549-4447-ba28-c379c0b08fa4</w:t>
        <w:tab/>
        <w:t>5</w:t>
        <w:tab/>
        <w:t>Not Applicable</w:t>
        <w:tab/>
        <w:t>Not Applicable</w:t>
        <w:tab/>
        <w:t>Not Applicable</w:t>
        <w:tab/>
        <w:t>417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6836</w:t>
        <w:tab/>
        <w:t>Not Available</w:t>
        <w:tab/>
        <w:t>TUMOR FREE</w:t>
        <w:tab/>
        <w:t>101</w:t>
        <w:tab/>
        <w:t>109</w:t>
        <w:tab/>
        <w:t>Not Available</w:t>
        <w:tab/>
        <w:t>Not Available</w:t>
        <w:tab/>
        <w:t>108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NO</w:t>
        <w:tab/>
        <w:t>YES</w:t>
        <w:tab/>
        <w:t>91</w:t>
        <w:tab/>
        <w:t>2</w:t>
        <w:tab/>
        <w:t>Lung</w:t>
        <w:tab/>
        <w:t>Alive</w:t>
        <w:tab/>
        <w:t>2011</w:t>
        <w:tab/>
        <w:t>2010</w:t>
        <w:tab/>
        <w:t>1973</w:t>
      </w:r>
    </w:p>
    <w:p>
      <w:pPr>
        <w:pStyle w:val="Style15"/>
        <w:rPr/>
      </w:pPr>
      <w:r>
        <w:rPr>
          <w:rFonts w:cs="宋体;SimSun"/>
        </w:rPr>
        <w:t>TCGA-86-8056</w:t>
        <w:tab/>
        <w:t>139</w:t>
        <w:tab/>
        <w:t>Alive</w:t>
        <w:tab/>
        <w:t>T4</w:t>
        <w:tab/>
        <w:t>N0</w:t>
        <w:tab/>
        <w:t>M0</w:t>
        <w:tab/>
        <w:t>Stage IIIA</w:t>
        <w:tab/>
        <w:tab/>
        <w:tab/>
        <w:tab/>
        <w:t>63</w:t>
        <w:tab/>
        <w:t>Other (please specify)</w:t>
        <w:tab/>
        <w:t>Right upper, lower</w:t>
        <w:tab/>
        <w:t>TCGA-86-8056</w:t>
        <w:tab/>
        <w:t>472337c2-a2fc-403a-8c17-69511193128b</w:t>
        <w:tab/>
        <w:t>9</w:t>
        <w:tab/>
        <w:t>-2336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8056-F57951</w:t>
        <w:tab/>
        <w:t>38936117-0356-4D10-A167-483740FE2A8B</w:t>
        <w:tab/>
        <w:t>28</w:t>
        <w:tab/>
        <w:t>Not Available</w:t>
        <w:tab/>
        <w:t>Not Available</w:t>
        <w:tab/>
        <w:t>Not Applicable</w:t>
        <w:tab/>
        <w:t>139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3</w:t>
        <w:tab/>
        <w:t>Not Available</w:t>
        <w:tab/>
        <w:t>Unknown</w:t>
        <w:tab/>
        <w:t>Not Available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6</w:t>
        <w:tab/>
        <w:t>No</w:t>
        <w:tab/>
        <w:t>8056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1975</w:t>
        <w:tab/>
        <w:t>YES</w:t>
        <w:tab/>
        <w:t>NO</w:t>
        <w:tab/>
        <w:t>86</w:t>
        <w:tab/>
        <w:t>3</w:t>
        <w:tab/>
        <w:t>Lung</w:t>
        <w:tab/>
        <w:t>Alive</w:t>
        <w:tab/>
        <w:t>2012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TCGA-55-8512</w:t>
        <w:tab/>
        <w:t>607</w:t>
        <w:tab/>
        <w:t>Dead</w:t>
        <w:tab/>
        <w:t>T1a</w:t>
        <w:tab/>
        <w:t>N1</w:t>
        <w:tab/>
        <w:t>M1b</w:t>
        <w:tab/>
        <w:t>Stage IV</w:t>
        <w:tab/>
        <w:tab/>
        <w:tab/>
        <w:tab/>
        <w:t>41</w:t>
        <w:tab/>
        <w:t>R-Lower</w:t>
        <w:tab/>
        <w:t>Not Applicable</w:t>
        <w:tab/>
        <w:t>TCGA-55-8512</w:t>
        <w:tab/>
        <w:t>202e5df9-69f2-432c-a59d-cc5aa176e973</w:t>
        <w:tab/>
        <w:t>11</w:t>
        <w:tab/>
        <w:t>-15266</w:t>
        <w:tab/>
        <w:t>Not Applicable</w:t>
        <w:tab/>
        <w:t>0</w:t>
        <w:tab/>
        <w:t>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512-F64286</w:t>
        <w:tab/>
        <w:t>C86A17B3-ACBB-498F-8D5F-5A2A4EE2A07A</w:t>
        <w:tab/>
        <w:t>28</w:t>
        <w:tab/>
        <w:t>Not Applicable</w:t>
        <w:tab/>
        <w:t>Not Applicable</w:t>
        <w:tab/>
        <w:t>607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8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4</w:t>
        <w:tab/>
        <w:t>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90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9</w:t>
        <w:tab/>
        <w:t>No</w:t>
        <w:tab/>
        <w:t>8512</w:t>
        <w:tab/>
        <w:t>Preoperative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pplicable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1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89</w:t>
      </w:r>
    </w:p>
    <w:p>
      <w:pPr>
        <w:pStyle w:val="Style15"/>
        <w:rPr/>
      </w:pPr>
      <w:r>
        <w:rPr>
          <w:rFonts w:cs="宋体;SimSun"/>
        </w:rPr>
        <w:t>TCGA-NJ-A4YI</w:t>
        <w:tab/>
        <w:t>4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87</w:t>
        <w:tab/>
        <w:t>R-Upper</w:t>
        <w:tab/>
        <w:t>Not Applicable</w:t>
        <w:tab/>
        <w:t>TCGA-NJ-A4YI</w:t>
        <w:tab/>
        <w:t>2C03141E-A0BD-4E8D-91E4-9744D139CCCE</w:t>
        <w:tab/>
        <w:t>24</w:t>
        <w:tab/>
        <w:t>-31867</w:t>
        <w:tab/>
        <w:t>4</w:t>
        <w:tab/>
        <w:t>0</w:t>
        <w:tab/>
        <w:t>Not Available</w:t>
        <w:tab/>
        <w:t>Not Available</w:t>
        <w:tab/>
        <w:t>Lung Adenocarcinoma</w:t>
        <w:tab/>
        <w:t>5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Evaluated</w:t>
        <w:tab/>
        <w:tab/>
        <w:t>Not Available</w:t>
        <w:tab/>
        <w:t>Not Available</w:t>
        <w:tab/>
        <w:t>Not Available</w:t>
        <w:tab/>
        <w:t>Not Available</w:t>
        <w:tab/>
        <w:t>TCGA-NJ-A4YI-F50887</w:t>
        <w:tab/>
        <w:t>5768A19F-C788-44AE-9925-B7C2D4F5236D</w:t>
        <w:tab/>
        <w:t>1</w:t>
        <w:tab/>
        <w:t>Not Applicable</w:t>
        <w:tab/>
        <w:t>Not Applicable</w:t>
        <w:tab/>
        <w:t>4</w:t>
        <w:tab/>
        <w:t>Not Available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Unknown</w:t>
        <w:tab/>
        <w:t>NO</w:t>
        <w:tab/>
        <w:t>Unknown</w:t>
        <w:tab/>
        <w:t>Not Available</w:t>
        <w:tab/>
        <w:t>NO</w:t>
        <w:tab/>
        <w:t>Dead</w:t>
        <w:tab/>
        <w:t>2013</w:t>
        <w:tab/>
        <w:t>FEMALE</w:t>
        <w:tab/>
        <w:t>Lung Papillary Adenocarcinoma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</w:t>
        <w:tab/>
        <w:t>No</w:t>
        <w:tab/>
        <w:t>A4YI</w:t>
        <w:tab/>
        <w:t>Not Evaluated</w:t>
        <w:tab/>
        <w:t>Unknown</w:t>
        <w:tab/>
        <w:t>Not Available</w:t>
        <w:tab/>
        <w:t>94</w:t>
        <w:tab/>
        <w:t>NO</w:t>
        <w:tab/>
        <w:t>Not Available</w:t>
        <w:tab/>
        <w:t>89</w:t>
        <w:tab/>
        <w:t>Not Applicabl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6</w:t>
        <w:tab/>
        <w:t>NO</w:t>
        <w:tab/>
        <w:t>YES</w:t>
        <w:tab/>
        <w:t>NJ</w:t>
        <w:tab/>
        <w:t>3</w:t>
        <w:tab/>
        <w:t>Lung</w:t>
        <w:tab/>
        <w:t>Dead</w:t>
        <w:tab/>
        <w:t>2013</w:t>
        <w:tab/>
        <w:t>2009</w:t>
        <w:tab/>
        <w:t>1936</w:t>
      </w:r>
    </w:p>
    <w:p>
      <w:pPr>
        <w:pStyle w:val="Style15"/>
        <w:rPr/>
      </w:pPr>
      <w:r>
        <w:rPr>
          <w:rFonts w:cs="宋体;SimSun"/>
        </w:rPr>
        <w:t>TCGA-38-6178</w:t>
        <w:tab/>
        <w:t>448</w:t>
        <w:tab/>
        <w:t>Alive</w:t>
        <w:tab/>
        <w:t>T2b</w:t>
        <w:tab/>
        <w:t>N2</w:t>
        <w:tab/>
        <w:tab/>
        <w:t>Stage IIIA</w:t>
        <w:tab/>
        <w:tab/>
        <w:tab/>
        <w:tab/>
        <w:t>70</w:t>
        <w:tab/>
        <w:t>L-Upper</w:t>
        <w:tab/>
        <w:t>Not Applicable</w:t>
        <w:tab/>
        <w:t>TCGA-38-6178</w:t>
        <w:tab/>
        <w:t>edf80622-aea2-4b50-bb69-691d6708aa83</w:t>
        <w:tab/>
        <w:t>14</w:t>
        <w:tab/>
        <w:t>-25593</w:t>
        <w:tab/>
        <w:t>Not Applicable</w:t>
        <w:tab/>
        <w:t>0</w:t>
        <w:tab/>
        <w:t>158</w:t>
        <w:tab/>
        <w:t>Not Available</w:t>
        <w:tab/>
        <w:t>Lung Adenocarcinoma</w:t>
        <w:tab/>
        <w:t>Not Available</w:t>
        <w:tab/>
        <w:tab/>
        <w:t>TCGA-38-6178-D22083;TCGA-38-6178-D22081</w:t>
        <w:tab/>
        <w:t>5ad35ad6-ca82-4ca6-9db3-cd262b61c75f;7068c8ff-4abb-437c-961f-cffe77e553b7</w:t>
        <w:tab/>
        <w:t>Not Available;Not Available</w:t>
        <w:tab/>
        <w:t>23;23</w:t>
        <w:tab/>
        <w:t>98;98</w:t>
        <w:tab/>
        <w:t>57;57</w:t>
        <w:tab/>
        <w:t>Carboplatin;Taxol</w:t>
        <w:tab/>
        <w:t>Not Available;Not Available</w:t>
        <w:tab/>
        <w:t>2;2</w:t>
        <w:tab/>
        <w:t>3;3</w:t>
        <w:tab/>
        <w:t>6;175</w:t>
        <w:tab/>
        <w:t>AUC;mg/m2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38-6178-F22078</w:t>
        <w:tab/>
        <w:t>e24c953c-286d-4f97-a3ac-9c2723bd1f76</w:t>
        <w:tab/>
        <w:t>23</w:t>
        <w:tab/>
        <w:t>Not Applicable</w:t>
        <w:tab/>
        <w:t>Not Applicable</w:t>
        <w:tab/>
        <w:t>Not Applicable</w:t>
        <w:tab/>
        <w:t>448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2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17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Not Available</w:t>
        <w:tab/>
        <w:t>N2</w:t>
        <w:tab/>
        <w:t>T2b</w:t>
        <w:tab/>
        <w:t>Not Available</w:t>
        <w:tab/>
        <w:t>YES</w:t>
        <w:tab/>
        <w:t>NO</w:t>
        <w:tab/>
        <w:t>38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1-6848</w:t>
        <w:tab/>
        <w:t>224</w:t>
        <w:tab/>
        <w:t>Alive</w:t>
        <w:tab/>
        <w:t>T2</w:t>
        <w:tab/>
        <w:t>N2</w:t>
        <w:tab/>
        <w:t>MX</w:t>
        <w:tab/>
        <w:t>Stage IIIA</w:t>
        <w:tab/>
        <w:tab/>
        <w:tab/>
        <w:tab/>
        <w:t>59</w:t>
        <w:tab/>
        <w:t>L-Upper</w:t>
        <w:tab/>
        <w:t>Not Applicable</w:t>
        <w:tab/>
        <w:t>TCGA-91-6848</w:t>
        <w:tab/>
        <w:t>0232d299-4cdf-4fd7-9a5e-8d13c208b40c</w:t>
        <w:tab/>
        <w:t>19</w:t>
        <w:tab/>
        <w:t>-21829</w:t>
        <w:tab/>
        <w:t>Not Applicable</w:t>
        <w:tab/>
        <w:t>0</w:t>
        <w:tab/>
        <w:t>127</w:t>
        <w:tab/>
        <w:t>Not Available</w:t>
        <w:tab/>
        <w:t>Lung Adenocarcinoma</w:t>
        <w:tab/>
        <w:t>Not Available</w:t>
        <w:tab/>
        <w:tab/>
        <w:t>TCGA-91-6848-D32644;TCGA-91-6848-D33330</w:t>
        <w:tab/>
        <w:t>84DFEC23-536C-4115-8F5A-A423FC91FAE2;C0CD8924-B559-41B3-B3A3-53EFB06231E5</w:t>
        <w:tab/>
        <w:t>Not Available;Not Available</w:t>
        <w:tab/>
        <w:t>5;28</w:t>
        <w:tab/>
        <w:t>154;154</w:t>
        <w:tab/>
        <w:t>91;91</w:t>
        <w:tab/>
        <w:t>Cisplatin;Docetaxel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1-6848-F32641</w:t>
        <w:tab/>
        <w:t>DA1E6F28-C0EE-4F97-B849-62A0E36951AB</w:t>
        <w:tab/>
        <w:t>5</w:t>
        <w:tab/>
        <w:t>Not Applicable</w:t>
        <w:tab/>
        <w:t>Not Applicable</w:t>
        <w:tab/>
        <w:t>Not Applicable</w:t>
        <w:tab/>
        <w:t>224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YES</w:t>
        <w:tab/>
        <w:t>6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4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2007</w:t>
        <w:tab/>
        <w:t>NO</w:t>
        <w:tab/>
        <w:t>YES</w:t>
        <w:tab/>
        <w:t>91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724</w:t>
        <w:tab/>
        <w:t>705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76</w:t>
        <w:tab/>
        <w:t>L-Upper</w:t>
        <w:tab/>
        <w:t>Not Applicable</w:t>
        <w:tab/>
        <w:t>TCGA-55-7724</w:t>
        <w:tab/>
        <w:t>294cb595-0907-44c7-bbef-985a27c1e6e2</w:t>
        <w:tab/>
        <w:t>8</w:t>
        <w:tab/>
        <w:t>-27891</w:t>
        <w:tab/>
        <w:t>Not Applicable</w:t>
        <w:tab/>
        <w:t>0</w:t>
        <w:tab/>
        <w:t>0</w:t>
        <w:tab/>
        <w:t>Not Available</w:t>
        <w:tab/>
        <w:t>Lung Adenocarcinoma</w:t>
        <w:tab/>
        <w:t>4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724-F56186</w:t>
        <w:tab/>
        <w:t>519BD0D9-C612-41B2-A0ED-177FDA150DFD</w:t>
        <w:tab/>
        <w:t>29</w:t>
        <w:tab/>
        <w:t>Not Applicable</w:t>
        <w:tab/>
        <w:t>Not Applicable</w:t>
        <w:tab/>
        <w:t>Not Applicable</w:t>
        <w:tab/>
        <w:t>705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772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36</w:t>
        <w:tab/>
        <w:t>33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08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58</w:t>
      </w:r>
    </w:p>
    <w:p>
      <w:pPr>
        <w:pStyle w:val="Style15"/>
        <w:rPr/>
      </w:pPr>
      <w:r>
        <w:rPr>
          <w:rFonts w:cs="宋体;SimSun"/>
        </w:rPr>
        <w:t>TCGA-91-6847</w:t>
        <w:tab/>
        <w:t>842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62</w:t>
        <w:tab/>
        <w:t>R-Lower</w:t>
        <w:tab/>
        <w:t>Not Applicable</w:t>
        <w:tab/>
        <w:t>TCGA-91-6847</w:t>
        <w:tab/>
        <w:t>97831d28-ab41-4c18-bfc2-c4c6bc757d13</w:t>
        <w:tab/>
        <w:t>19</w:t>
        <w:tab/>
        <w:t>-22862</w:t>
        <w:tab/>
        <w:t>Not Applicable</w:t>
        <w:tab/>
        <w:t>0</w:t>
        <w:tab/>
        <w:t>84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</w:t>
        <w:tab/>
        <w:t>TCGA-91-6847-F32637</w:t>
        <w:tab/>
        <w:t>FB5F10C7-9572-4BC0-B5F4-245D88F78D07</w:t>
        <w:tab/>
        <w:t>5</w:t>
        <w:tab/>
        <w:t>Not Available</w:t>
        <w:tab/>
        <w:t>Not Available</w:t>
        <w:tab/>
        <w:t>Not Applicable</w:t>
        <w:tab/>
        <w:t>842</w:t>
        <w:tab/>
        <w:t>772</w:t>
        <w:tab/>
        <w:t>Unknown</w:t>
        <w:tab/>
        <w:t>Scheduled Follow-up Submission</w:t>
        <w:tab/>
        <w:t>Stable Disease</w:t>
        <w:tab/>
        <w:t>Unknown</w:t>
        <w:tab/>
        <w:t>YES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YES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4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;Distant site</w:t>
        <w:tab/>
        <w:t>TCGA-91-6847-R32638;TCGA-91-6847-R32640</w:t>
        <w:tab/>
        <w:t>8EF10C9E-D1AB-4797-A3E8-9204A1446CC0;C84D7330-6ED5-4C67-A689-182C0A994A88</w:t>
        <w:tab/>
        <w:t>Not Available;Not Available</w:t>
        <w:tab/>
        <w:t>5;5</w:t>
        <w:tab/>
        <w:t>781;842</w:t>
        <w:tab/>
        <w:t>772;842</w:t>
        <w:tab/>
        <w:t>Stable Disease;Unknown</w:t>
        <w:tab/>
        <w:t>6;6</w:t>
        <w:tab/>
        <w:t>Not Available;1</w:t>
        <w:tab/>
        <w:t>40;14.5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Gy;Gy</w:t>
        <w:tab/>
        <w:t>2012;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67</w:t>
        <w:tab/>
        <w:t>NO</w:t>
        <w:tab/>
        <w:t>YES</w:t>
        <w:tab/>
        <w:t>91</w:t>
        <w:tab/>
        <w:t>3</w:t>
        <w:tab/>
        <w:t>Lung</w:t>
        <w:tab/>
        <w:t>Alive</w:t>
        <w:tab/>
        <w:t>2011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978</w:t>
        <w:tab/>
        <w:t>176</w:t>
        <w:tab/>
        <w:t>Dead</w:t>
        <w:tab/>
        <w:t>T2b</w:t>
        <w:tab/>
        <w:t>N0</w:t>
        <w:tab/>
        <w:t>MX</w:t>
        <w:tab/>
        <w:t>Stage IIA</w:t>
        <w:tab/>
        <w:tab/>
        <w:tab/>
        <w:tab/>
        <w:t>81</w:t>
        <w:tab/>
        <w:t>R-Middle</w:t>
        <w:tab/>
        <w:t>Not Applicable</w:t>
        <w:tab/>
        <w:t>TCGA-55-6978</w:t>
        <w:tab/>
        <w:t>5134c56f-8286-4ec8-8348-237cee7dad5e</w:t>
        <w:tab/>
        <w:t>27</w:t>
        <w:tab/>
        <w:t>Not Available</w:t>
        <w:tab/>
        <w:t>17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</w:t>
        <w:tab/>
        <w:t>NO</w:t>
        <w:tab/>
        <w:t>TCGA-55-6978-F45607</w:t>
        <w:tab/>
        <w:t>503F8882-F797-4D4A-86CC-4FD93814BA3C</w:t>
        <w:tab/>
        <w:t>17</w:t>
        <w:tab/>
        <w:t>Not Available</w:t>
        <w:tab/>
        <w:t>Not Available</w:t>
        <w:tab/>
        <w:t>176</w:t>
        <w:tab/>
        <w:t>Not Available</w:t>
        <w:tab/>
        <w:t>42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7</w:t>
        <w:tab/>
        <w:t>Not Available</w:t>
        <w:tab/>
        <w:t>YES</w:t>
        <w:tab/>
        <w:t>Not Evaluated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97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site</w:t>
        <w:tab/>
        <w:t>TCGA-55-6978-R45613</w:t>
        <w:tab/>
        <w:t>4BF13E15-8053-43E3-8D6E-D647C58C72E3</w:t>
        <w:tab/>
        <w:t>Not Available</w:t>
        <w:tab/>
        <w:t>17</w:t>
        <w:tab/>
        <w:t>95</w:t>
        <w:tab/>
        <w:t>60</w:t>
        <w:tab/>
        <w:t>Radiographic Progressive Disease</w:t>
        <w:tab/>
        <w:t>7</w:t>
        <w:tab/>
        <w:t>11</w:t>
        <w:tab/>
        <w:t>32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Dead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7159</w:t>
        <w:tab/>
        <w:t>1974</w:t>
        <w:tab/>
        <w:t>Alive</w:t>
        <w:tab/>
        <w:t>T1</w:t>
        <w:tab/>
        <w:t>NX</w:t>
        <w:tab/>
        <w:t>M0</w:t>
        <w:tab/>
        <w:t>Stage IA</w:t>
        <w:tab/>
        <w:tab/>
        <w:tab/>
        <w:tab/>
        <w:t>60</w:t>
        <w:tab/>
        <w:t>L-Upper</w:t>
        <w:tab/>
        <w:t>Not Applicable</w:t>
        <w:tab/>
        <w:t>TCGA-78-7159</w:t>
        <w:tab/>
        <w:t>4d153600-81f9-44fb-b485-6355ec306d6a</w:t>
        <w:tab/>
        <w:t>27</w:t>
        <w:tab/>
        <w:t>-22261</w:t>
        <w:tab/>
        <w:t>Not Applicable</w:t>
        <w:tab/>
        <w:t>0</w:t>
        <w:tab/>
        <w:t>122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59-F16828;TCGA-78-7159-F46103</w:t>
        <w:tab/>
        <w:t>9d4d1342-5a7d-40a6-a7e8-c2c343ef1bcd;437BB295-ED73-4457-A339-512A3547FDFB</w:t>
        <w:tab/>
        <w:t>27;4</w:t>
        <w:tab/>
        <w:t>Not Available;Not Available</w:t>
        <w:tab/>
        <w:t>Not Available;Not Available</w:t>
        <w:tab/>
        <w:t>Not Applicable;Not Applicable</w:t>
        <w:tab/>
        <w:t>1221;1974</w:t>
        <w:tab/>
        <w:t>Not Available;Not Available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9;8</w:t>
        <w:tab/>
        <w:t>Not Available;Not Available</w:t>
        <w:tab/>
        <w:t>Not Available;Unknown</w:t>
        <w:tab/>
        <w:t>Not Available;Unknown</w:t>
        <w:tab/>
        <w:t>Not Available;Unknown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1</w:t>
        <w:tab/>
        <w:t>No</w:t>
        <w:tab/>
        <w:t>7159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X</w:t>
        <w:tab/>
        <w:t>T1</w:t>
        <w:tab/>
        <w:t>2007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8</w:t>
        <w:tab/>
        <w:t>1965</w:t>
      </w:r>
    </w:p>
    <w:p>
      <w:pPr>
        <w:pStyle w:val="Style15"/>
        <w:rPr/>
      </w:pPr>
      <w:r>
        <w:rPr>
          <w:rFonts w:cs="宋体;SimSun"/>
        </w:rPr>
        <w:t>TCGA-55-8619</w:t>
        <w:tab/>
        <w:t>416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72</w:t>
        <w:tab/>
        <w:t>R-Lower</w:t>
        <w:tab/>
        <w:t>Not Applicable</w:t>
        <w:tab/>
        <w:t>TCGA-55-8619</w:t>
        <w:tab/>
        <w:t>772324a5-5513-454d-ad6b-605798f69b73</w:t>
        <w:tab/>
        <w:t>11</w:t>
        <w:tab/>
        <w:t>-26616</w:t>
        <w:tab/>
        <w:t>Not Applicable</w:t>
        <w:tab/>
        <w:t>0</w:t>
        <w:tab/>
        <w:t>49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619-F57919</w:t>
        <w:tab/>
        <w:t>127448B8-A332-41F4-BDDF-9AAC9647E785</w:t>
        <w:tab/>
        <w:t>28</w:t>
        <w:tab/>
        <w:t>Not Applicable</w:t>
        <w:tab/>
        <w:t>Not Applicable</w:t>
        <w:tab/>
        <w:t>Not Applicable</w:t>
        <w:tab/>
        <w:t>416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90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619</w:t>
        <w:tab/>
        <w:t>Preoperativ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091</w:t>
        <w:tab/>
        <w:t>600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74</w:t>
        <w:tab/>
        <w:t>R-Lower</w:t>
        <w:tab/>
        <w:t>Not Applicable</w:t>
        <w:tab/>
        <w:t>TCGA-55-8091</w:t>
        <w:tab/>
        <w:t>d12b6930-9ae4-4fe7-ad69-d183135c91ab</w:t>
        <w:tab/>
        <w:t>15</w:t>
        <w:tab/>
        <w:t>-27385</w:t>
        <w:tab/>
        <w:t>Not Applicable</w:t>
        <w:tab/>
        <w:t>0</w:t>
        <w:tab/>
        <w:t>43</w:t>
        <w:tab/>
        <w:t>Not Available</w:t>
        <w:tab/>
        <w:t>Lung Adenocarcinoma</w:t>
        <w:tab/>
        <w:t>6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091-F47820</w:t>
        <w:tab/>
        <w:t>B40ED298-8EB6-4147-BE8D-F6338BF3163B</w:t>
        <w:tab/>
        <w:t>28</w:t>
        <w:tab/>
        <w:t>Not Applicable</w:t>
        <w:tab/>
        <w:t>Not Applicable</w:t>
        <w:tab/>
        <w:t>Not Applicable</w:t>
        <w:tab/>
        <w:t>600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091</w:t>
        <w:tab/>
        <w:t>Not Available</w:t>
        <w:tab/>
        <w:t>TUMOR FREE</w:t>
        <w:tab/>
        <w:t>Not Available</w:t>
        <w:tab/>
        <w:t>Not Available</w:t>
        <w:tab/>
        <w:t>Unknown</w:t>
        <w:tab/>
        <w:t>79</w:t>
        <w:tab/>
        <w:t>82</w:t>
        <w:tab/>
        <w:t>Complete Remission/Response</w:t>
        <w:tab/>
        <w:t>YES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8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5-7031</w:t>
        <w:tab/>
        <w:tab/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R-Upper</w:t>
        <w:tab/>
        <w:t>Not Applicable</w:t>
        <w:tab/>
        <w:t>TCGA-75-7031</w:t>
        <w:tab/>
        <w:t>4efc2dac-6330-4b7a-a529-a27285f5fc23</w:t>
        <w:tab/>
        <w:t>1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</w:t>
        <w:tab/>
        <w:t>NO</w:t>
        <w:tab/>
        <w:t>NO</w:t>
        <w:tab/>
        <w:t>NO</w:t>
        <w:tab/>
        <w:t>TCGA-75-7031-F15880</w:t>
        <w:tab/>
        <w:t>2281f87d-086d-493d-9bbe-8a41dc1a216f</w:t>
        <w:tab/>
        <w:t>16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0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7031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75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2008</w:t>
        <w:tab/>
        <w:t>1965</w:t>
      </w:r>
    </w:p>
    <w:p>
      <w:pPr>
        <w:pStyle w:val="Style15"/>
        <w:rPr/>
      </w:pPr>
      <w:r>
        <w:rPr>
          <w:rFonts w:cs="宋体;SimSun"/>
        </w:rPr>
        <w:t>TCGA-64-5774</w:t>
        <w:tab/>
        <w:t>2676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60</w:t>
        <w:tab/>
        <w:t>Discrepancy</w:t>
        <w:tab/>
        <w:t>Not Available</w:t>
        <w:tab/>
        <w:t>TCGA-64-5774</w:t>
        <w:tab/>
        <w:t>fd3fc273-c035-40ea-a459-ff4806f5d592</w:t>
        <w:tab/>
        <w:t>2</w:t>
        <w:tab/>
        <w:t>-22059</w:t>
        <w:tab/>
        <w:t>Not Applicable</w:t>
        <w:tab/>
        <w:t>0</w:t>
        <w:tab/>
        <w:t>2550</w:t>
        <w:tab/>
        <w:t>Not Available</w:t>
        <w:tab/>
        <w:t>Lung Adenocarcinoma</w:t>
        <w:tab/>
        <w:t>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;NO</w:t>
        <w:tab/>
        <w:t>YES;NO</w:t>
        <w:tab/>
        <w:t>Not Available;Not Available</w:t>
        <w:tab/>
        <w:t>YES;YES</w:t>
        <w:tab/>
        <w:t>TCGA-64-5774-F11400;TCGA-64-5774-F31478</w:t>
        <w:tab/>
        <w:t>4fe330f5-c1e9-4079-93ae-28cc03a377c3;950e7225-f00b-441c-ba1a-5873e13fa6db</w:t>
        <w:tab/>
        <w:t>2;3</w:t>
        <w:tab/>
        <w:t>Not Available;Not Available</w:t>
        <w:tab/>
        <w:t>277;Not Available</w:t>
        <w:tab/>
        <w:t>Not Applicable;Not Applicable</w:t>
        <w:tab/>
        <w:t>2550;2676</w:t>
        <w:tab/>
        <w:t>246;277</w:t>
        <w:tab/>
        <w:t>Not Available;Unknown</w:t>
        <w:tab/>
        <w:t>Not Available;Additional New Tumor Event</w:t>
        <w:tab/>
        <w:t>Complete Remission/Response;Unknown</w:t>
        <w:tab/>
        <w:t>Not Available;Unknown</w:t>
        <w:tab/>
        <w:t>Not Available;Not Available</w:t>
        <w:tab/>
        <w:t>5;5</w:t>
        <w:tab/>
        <w:t>Not Available;Distant Metastasis</w:t>
        <w:tab/>
        <w:t>YES;YES</w:t>
        <w:tab/>
        <w:t>Not Available;Unknown</w:t>
        <w:tab/>
        <w:t>TUMOR FREE;Unknown</w:t>
        <w:tab/>
        <w:t>NO;NO</w:t>
        <w:tab/>
        <w:t>Complete Remission/Response;Unknown</w:t>
        <w:tab/>
        <w:t>Not Available;Not Available</w:t>
        <w:tab/>
        <w:t>NO;NO</w:t>
        <w:tab/>
        <w:t>Alive;Alive</w:t>
        <w:tab/>
        <w:t>2011;2012</w:t>
        <w:tab/>
        <w:t>MALE</w:t>
        <w:tab/>
        <w:t>Lung Adenocarcinoma- Not Otherwise Specified (NOS)</w:t>
        <w:tab/>
        <w:t>No</w:t>
        <w:tab/>
        <w:t>C34.0</w:t>
        <w:tab/>
        <w:t>8140/3</w:t>
        <w:tab/>
        <w:t>C34.0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No</w:t>
        <w:tab/>
        <w:t>577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71</w:t>
        <w:tab/>
        <w:t>72</w:t>
        <w:tab/>
        <w:t>Not Available</w:t>
        <w:tab/>
        <w:t>YES</w:t>
        <w:tab/>
        <w:t>WHITE</w:t>
        <w:tab/>
        <w:t>Not Available</w:t>
        <w:tab/>
        <w:tab/>
        <w:t>Distant site</w:t>
        <w:tab/>
        <w:t>TCGA-64-5774-R11401</w:t>
        <w:tab/>
        <w:t>c6f6101e-4029-49d5-a1ad-424e7d6211dd</w:t>
        <w:tab/>
        <w:t>1</w:t>
        <w:tab/>
        <w:t>2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4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4</w:t>
        <w:tab/>
        <w:t>1959</w:t>
      </w:r>
    </w:p>
    <w:p>
      <w:pPr>
        <w:pStyle w:val="Style15"/>
        <w:rPr/>
      </w:pPr>
      <w:r>
        <w:rPr>
          <w:rFonts w:cs="宋体;SimSun"/>
        </w:rPr>
        <w:t>TCGA-44-7662</w:t>
        <w:tab/>
        <w:t>218</w:t>
        <w:tab/>
        <w:t>Alive</w:t>
        <w:tab/>
        <w:t>T2a</w:t>
        <w:tab/>
        <w:t>N0</w:t>
        <w:tab/>
        <w:t>MX</w:t>
        <w:tab/>
        <w:t>Stage IB</w:t>
        <w:tab/>
        <w:tab/>
        <w:tab/>
        <w:tab/>
        <w:t>61</w:t>
        <w:tab/>
        <w:t>L-Upper</w:t>
        <w:tab/>
        <w:t>Not Applicable</w:t>
        <w:tab/>
        <w:t>TCGA-44-7662</w:t>
        <w:tab/>
        <w:t>ab9e6815-4d13-44db-93e5-553eb4f5bc95</w:t>
        <w:tab/>
        <w:t>21</w:t>
        <w:tab/>
        <w:t>-22543</w:t>
        <w:tab/>
        <w:t>Not Applicable</w:t>
        <w:tab/>
        <w:t>0</w:t>
        <w:tab/>
        <w:t>50</w:t>
        <w:tab/>
        <w:t>Not Available</w:t>
        <w:tab/>
        <w:t>Lung Adenocarcinoma</w:t>
        <w:tab/>
        <w:t>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4-7662-F34016</w:t>
        <w:tab/>
        <w:t>58426E9F-D0BD-4163-9767-80A6768F6B3F</w:t>
        <w:tab/>
        <w:t>25</w:t>
        <w:tab/>
        <w:t>Not Applicable</w:t>
        <w:tab/>
        <w:t>Not Applicable</w:t>
        <w:tab/>
        <w:t>Not Applicable</w:t>
        <w:tab/>
        <w:t>218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7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662</w:t>
        <w:tab/>
        <w:t>Not Available</w:t>
        <w:tab/>
        <w:t>TUMOR FREE</w:t>
        <w:tab/>
        <w:t>66</w:t>
        <w:tab/>
        <w:t>68</w:t>
        <w:tab/>
        <w:t>Not Available</w:t>
        <w:tab/>
        <w:t>68</w:t>
        <w:tab/>
        <w:t>6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TCGA-49-AAR3</w:t>
        <w:tab/>
        <w:t>1893</w:t>
        <w:tab/>
        <w:t>Alive</w:t>
        <w:tab/>
        <w:t>T2</w:t>
        <w:tab/>
        <w:t>N1</w:t>
        <w:tab/>
        <w:t>MX</w:t>
        <w:tab/>
        <w:t>Stage IIB</w:t>
        <w:tab/>
        <w:tab/>
        <w:tab/>
        <w:tab/>
        <w:t>69</w:t>
        <w:tab/>
        <w:t>R-Upper</w:t>
        <w:tab/>
        <w:t>Not Applicable</w:t>
        <w:tab/>
        <w:t>TCGA-49-AAR3</w:t>
        <w:tab/>
        <w:t>5813997A-D7DC-4F7C-8D4B-E979832168A9</w:t>
        <w:tab/>
        <w:t>18</w:t>
        <w:tab/>
        <w:t>-25469</w:t>
        <w:tab/>
        <w:t>Not Applicable</w:t>
        <w:tab/>
        <w:t>0</w:t>
        <w:tab/>
        <w:t>189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9-AAR3-F70567</w:t>
        <w:tab/>
        <w:t>9B56C5FC-1A78-41F4-8707-440A0C3F8FFF</w:t>
        <w:tab/>
        <w:t>25</w:t>
        <w:tab/>
        <w:t>Not Applicable</w:t>
        <w:tab/>
        <w:t>Not Applicable</w:t>
        <w:tab/>
        <w:t>Not Applicable</w:t>
        <w:tab/>
        <w:t>1893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2</w:t>
        <w:tab/>
        <w:t>Not Available</w:t>
        <w:tab/>
        <w:t>NO</w:t>
        <w:tab/>
        <w:t>Post-Adjuvant Therapy</w:t>
        <w:tab/>
        <w:t>Discrepancy</w:t>
        <w:tab/>
        <w:t>YES</w:t>
        <w:tab/>
        <w:t>Complete Remission/Response</w:t>
        <w:tab/>
        <w:t>Not Available</w:t>
        <w:tab/>
        <w:t>NO</w:t>
        <w:tab/>
        <w:t>Aliv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NO</w:t>
        <w:tab/>
        <w:t>1893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Not Available</w:t>
        <w:tab/>
        <w:t>No</w:t>
        <w:tab/>
        <w:t>AAR3</w:t>
        <w:tab/>
        <w:t>Preoperative</w:t>
        <w:tab/>
        <w:t>Discrepancy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Not Available</w:t>
        <w:tab/>
        <w:t>NO</w:t>
        <w:tab/>
        <w:t>YES</w:t>
        <w:tab/>
        <w:t>49</w:t>
        <w:tab/>
        <w:t>Unknown</w:t>
        <w:tab/>
        <w:t>Lung</w:t>
        <w:tab/>
        <w:t>Alive</w:t>
        <w:tab/>
        <w:t>2014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6982</w:t>
        <w:tab/>
        <w:t>995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79</w:t>
        <w:tab/>
        <w:t>R-Lower</w:t>
        <w:tab/>
        <w:t>Not Applicable</w:t>
        <w:tab/>
        <w:t>TCGA-55-6982</w:t>
        <w:tab/>
        <w:t>35cb7841-9b09-465a-90c5-e3b8a9faad49</w:t>
        <w:tab/>
        <w:t>26</w:t>
        <w:tab/>
        <w:t>Not Available</w:t>
        <w:tab/>
        <w:t>99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55-6982-D46628;TCGA-55-6982-D46629;TCGA-55-6982-D46637</w:t>
        <w:tab/>
        <w:t>51A05329-99B3-4DE3-BEEC-F7B7584AEE8C;F2442589-3EA6-4F5B-AA58-D61A68517EBF;8D09A550-760E-4CF9-8FC7-95C7C2613527</w:t>
        <w:tab/>
        <w:t>Not Available;Not Available;Not Available</w:t>
        <w:tab/>
        <w:t>13;13;13</w:t>
        <w:tab/>
        <w:t>Not Available;Not Available;939</w:t>
        <w:tab/>
        <w:t>397;397;698</w:t>
        <w:tab/>
        <w:t>Gemzar;Navelbine;Tarceva</w:t>
        <w:tab/>
        <w:t>Clinical Progressive Disease;Clinical Progressive Disease;Clinical Progressive Disease</w:t>
        <w:tab/>
        <w:t>8;8;8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YES</w:t>
        <w:tab/>
        <w:t>YES</w:t>
        <w:tab/>
        <w:t>NO</w:t>
        <w:tab/>
        <w:t>YES</w:t>
        <w:tab/>
        <w:t>TCGA-55-6982-F46626</w:t>
        <w:tab/>
        <w:t>482B5DF1-D91C-483A-ACE3-C2C65F5FA3DD</w:t>
        <w:tab/>
        <w:t>13</w:t>
        <w:tab/>
        <w:t>Not Available</w:t>
        <w:tab/>
        <w:t>183</w:t>
        <w:tab/>
        <w:t>995</w:t>
        <w:tab/>
        <w:t>Not Available</w:t>
        <w:tab/>
        <w:t>183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8</w:t>
        <w:tab/>
        <w:t>Distant Metastasis</w:t>
        <w:tab/>
        <w:t>YES</w:t>
        <w:tab/>
        <w:t>Not Evaluated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Distant Recurrence</w:t>
        <w:tab/>
        <w:t>TCGA-55-6982-R46627</w:t>
        <w:tab/>
        <w:t>BC037851-C729-42AC-B820-0FCC9D22FA88</w:t>
        <w:tab/>
        <w:t>Not Available</w:t>
        <w:tab/>
        <w:t>13</w:t>
        <w:tab/>
        <w:t>687</w:t>
        <w:tab/>
        <w:t>642</w:t>
        <w:tab/>
        <w:t>Radiographic Progressive Disease</w:t>
        <w:tab/>
        <w:t>8</w:t>
        <w:tab/>
        <w:t>25</w:t>
        <w:tab/>
        <w:t>03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816</w:t>
        <w:tab/>
        <w:t>468</w:t>
        <w:tab/>
        <w:t>Dead</w:t>
        <w:tab/>
        <w:t>TX</w:t>
        <w:tab/>
        <w:t>NX</w:t>
        <w:tab/>
        <w:t>MX</w:t>
        <w:tab/>
        <w:t>Stage IV</w:t>
        <w:tab/>
        <w:tab/>
        <w:tab/>
        <w:tab/>
        <w:t>49</w:t>
        <w:tab/>
        <w:t>R-Upper</w:t>
        <w:tab/>
        <w:t>Not Applicable</w:t>
        <w:tab/>
        <w:t>TCGA-55-7816</w:t>
        <w:tab/>
        <w:t>548b0b68-ff45-4d45-adbe-984259e4a68b</w:t>
        <w:tab/>
        <w:t>9</w:t>
        <w:tab/>
        <w:t>-18170</w:t>
        <w:tab/>
        <w:t>Not Applicable</w:t>
        <w:tab/>
        <w:t>0</w:t>
        <w:tab/>
        <w:t>44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816-F60131</w:t>
        <w:tab/>
        <w:t>6AFEC225-5C90-4B90-8F48-FB7786DF92B3</w:t>
        <w:tab/>
        <w:t>29</w:t>
        <w:tab/>
        <w:t>Not Applicable</w:t>
        <w:tab/>
        <w:t>Not Applicable</w:t>
        <w:tab/>
        <w:t>468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5</w:t>
        <w:tab/>
        <w:t>Not Available</w:t>
        <w:tab/>
        <w:t>NO</w:t>
        <w:tab/>
        <w:t>Not Evaluated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816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X</w:t>
        <w:tab/>
        <w:t>TX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MP-A4TK</w:t>
        <w:tab/>
        <w:t>582</w:t>
        <w:tab/>
        <w:t>Dead</w:t>
        <w:tab/>
        <w:t>T2</w:t>
        <w:tab/>
        <w:t>N1</w:t>
        <w:tab/>
        <w:t>MX</w:t>
        <w:tab/>
        <w:t>Stage IIB</w:t>
        <w:tab/>
        <w:tab/>
        <w:tab/>
        <w:tab/>
        <w:t>56</w:t>
        <w:tab/>
        <w:t>R-Lower</w:t>
        <w:tab/>
        <w:t>Not Applicable</w:t>
        <w:tab/>
        <w:t>TCGA-MP-A4TK</w:t>
        <w:tab/>
        <w:t>F7F9F522-DE88-4F9C-8BA4-7BE3726FAAF8</w:t>
        <w:tab/>
        <w:t>2</w:t>
        <w:tab/>
        <w:t>-20581</w:t>
        <w:tab/>
        <w:t>582</w:t>
        <w:tab/>
        <w:t>0</w:t>
        <w:tab/>
        <w:t>Not Available</w:t>
        <w:tab/>
        <w:t>Not Available</w:t>
        <w:tab/>
        <w:t>Lung Adenocarcinoma</w:t>
        <w:tab/>
        <w:t>8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>YES</w:t>
        <w:tab/>
        <w:t>YES</w:t>
        <w:tab/>
        <w:t>Not Available</w:t>
        <w:tab/>
        <w:t>NO</w:t>
        <w:tab/>
        <w:t>TCGA-MP-A4TK-F41426</w:t>
        <w:tab/>
        <w:t>445D9B7D-F0FC-4879-AC28-B16DC3E929A5</w:t>
        <w:tab/>
        <w:t>18</w:t>
        <w:tab/>
        <w:t>Not Available</w:t>
        <w:tab/>
        <w:t>Not Available</w:t>
        <w:tab/>
        <w:t>582</w:t>
        <w:tab/>
        <w:t>Not Available</w:t>
        <w:tab/>
        <w:t>545</w:t>
        <w:tab/>
        <w:t>Not Evaluated</w:t>
        <w:tab/>
        <w:t>Additional New Tumor Event</w:t>
        <w:tab/>
        <w:t>Progressive Disease</w:t>
        <w:tab/>
        <w:t>Not Evaluated</w:t>
        <w:tab/>
        <w:t>NO</w:t>
        <w:tab/>
        <w:t>3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</w:t>
        <w:tab/>
        <w:t>YES</w:t>
        <w:tab/>
        <w:t>397</w:t>
        <w:tab/>
        <w:t>Not Available</w:t>
        <w:tab/>
        <w:t>Not Available</w:t>
        <w:tab/>
        <w:t>NO</w:t>
        <w:tab/>
        <w:t>Not Available</w:t>
        <w:tab/>
        <w:t>Distant Metastasis</w:t>
        <w:tab/>
        <w:t>Biopsy with Histologic Confirmation</w:t>
        <w:tab/>
        <w:t>YES</w:t>
        <w:tab/>
        <w:t>28</w:t>
        <w:tab/>
        <w:t>No</w:t>
        <w:tab/>
        <w:t>A4TK</w:t>
        <w:tab/>
        <w:t>Not Evaluated</w:t>
        <w:tab/>
        <w:t>WITH TUMOR</w:t>
        <w:tab/>
        <w:t>Not Available</w:t>
        <w:tab/>
        <w:t>64</w:t>
        <w:tab/>
        <w:t>NO</w:t>
        <w:tab/>
        <w:t>Not Available</w:t>
        <w:tab/>
        <w:t>57</w:t>
        <w:tab/>
        <w:t>Complete Remission/Response</w:t>
        <w:tab/>
        <w:t>YES</w:t>
        <w:tab/>
        <w:t>Unknow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1999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2</w:t>
        <w:tab/>
        <w:t>1971</w:t>
      </w:r>
    </w:p>
    <w:p>
      <w:pPr>
        <w:pStyle w:val="Style15"/>
        <w:rPr/>
      </w:pPr>
      <w:r>
        <w:rPr>
          <w:rFonts w:cs="宋体;SimSun"/>
        </w:rPr>
        <w:t>TCGA-78-7167</w:t>
        <w:tab/>
        <w:t>2681</w:t>
        <w:tab/>
        <w:t>Dead</w:t>
        <w:tab/>
        <w:t>T2</w:t>
        <w:tab/>
        <w:t>N0</w:t>
        <w:tab/>
        <w:t>M1</w:t>
        <w:tab/>
        <w:t>Stage IV</w:t>
        <w:tab/>
        <w:tab/>
        <w:tab/>
        <w:tab/>
        <w:t>77</w:t>
        <w:tab/>
        <w:t>Not Available</w:t>
        <w:tab/>
        <w:t>Not Applicable</w:t>
        <w:tab/>
        <w:t>TCGA-78-7167</w:t>
        <w:tab/>
        <w:t>fe3eeeb6-0db4-46d7-a020-55604d474c12</w:t>
        <w:tab/>
        <w:t>4</w:t>
        <w:tab/>
        <w:t>-28295</w:t>
        <w:tab/>
        <w:t>268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</w:t>
        <w:tab/>
        <w:t>NO</w:t>
        <w:tab/>
        <w:t>NO</w:t>
        <w:tab/>
        <w:t>NO</w:t>
        <w:tab/>
        <w:t>TCGA-78-7167-F17172</w:t>
        <w:tab/>
        <w:t>c8c4cb37-14b3-47ab-83a8-795fe5195bcb</w:t>
        <w:tab/>
        <w:t>4</w:t>
        <w:tab/>
        <w:t>Not Available</w:t>
        <w:tab/>
        <w:t>Not Available</w:t>
        <w:tab/>
        <w:t>2681</w:t>
        <w:tab/>
        <w:t>Not Available</w:t>
        <w:tab/>
        <w:t>726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10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Papillary Adenocarcinoma</w:t>
        <w:tab/>
        <w:t>No</w:t>
        <w:tab/>
        <w:t>C34.9</w:t>
        <w:tab/>
        <w:t>8260/3</w:t>
        <w:tab/>
        <w:t>C34.9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4</w:t>
        <w:tab/>
        <w:t>No</w:t>
        <w:tab/>
        <w:t>716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2</w:t>
        <w:tab/>
        <w:t>1937</w:t>
      </w:r>
    </w:p>
    <w:p>
      <w:pPr>
        <w:pStyle w:val="Style15"/>
        <w:rPr/>
      </w:pPr>
      <w:r>
        <w:rPr>
          <w:rFonts w:cs="宋体;SimSun"/>
        </w:rPr>
        <w:t>TCGA-69-7974</w:t>
        <w:tab/>
        <w:t>184</w:t>
        <w:tab/>
        <w:t>Alive</w:t>
        <w:tab/>
        <w:t>T2a</w:t>
        <w:tab/>
        <w:t>N2</w:t>
        <w:tab/>
        <w:t>MX</w:t>
        <w:tab/>
        <w:t>Stage IIIA</w:t>
        <w:tab/>
        <w:tab/>
        <w:tab/>
        <w:tab/>
        <w:t>54</w:t>
        <w:tab/>
        <w:t>L-Upper</w:t>
        <w:tab/>
        <w:t>Not Applicable</w:t>
        <w:tab/>
        <w:t>TCGA-69-7974</w:t>
        <w:tab/>
        <w:t>3e1df30f-744a-41e9-a169-7dbbff66622e</w:t>
        <w:tab/>
        <w:t>9</w:t>
        <w:tab/>
        <w:t>-20021</w:t>
        <w:tab/>
        <w:t>Not Applicable</w:t>
        <w:tab/>
        <w:t>0</w:t>
        <w:tab/>
        <w:t>184</w:t>
        <w:tab/>
        <w:t>Not Available</w:t>
        <w:tab/>
        <w:t>Lung Adenocarcinoma</w:t>
        <w:tab/>
        <w:t>Not Available</w:t>
        <w:tab/>
        <w:tab/>
        <w:t>TCGA-69-7974-D30366;TCGA-69-7974-D30368;TCGA-69-7974-D30370</w:t>
        <w:tab/>
        <w:t>FF1F92D3-3742-477D-8C65-C4AC2811A0C2;E368B4BF-E5C5-4E85-BDA5-8A7A50246BA7;D76675FA-0F02-4B08-91C1-D014BBC62EF2</w:t>
        <w:tab/>
        <w:t>Not Available;Not Available;Not Available</w:t>
        <w:tab/>
        <w:t>9;9;9</w:t>
        <w:tab/>
        <w:t>54;96;96</w:t>
        <w:tab/>
        <w:t>33;33;75</w:t>
        <w:tab/>
        <w:t>Cisplatin;Pemetrexed;Carboplatin</w:t>
        <w:tab/>
        <w:t>Unknown;Clinical Progressive Disease;Clinical Progressive Diseas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9-7974-F30365</w:t>
        <w:tab/>
        <w:t>21EB1C00-AEF8-466D-B783-A523818D00B2</w:t>
        <w:tab/>
        <w:t>9</w:t>
        <w:tab/>
        <w:t>Not Applicable</w:t>
        <w:tab/>
        <w:t>Not Applicable</w:t>
        <w:tab/>
        <w:t>Not Applicable</w:t>
        <w:tab/>
        <w:t>184</w:t>
        <w:tab/>
        <w:t>Not Applicable</w:t>
        <w:tab/>
        <w:t>Not Available</w:t>
        <w:tab/>
        <w:t>Scheduled Follow-up Submission</w:t>
        <w:tab/>
        <w:t>Progressive Disease</w:t>
        <w:tab/>
        <w:t>80</w:t>
        <w:tab/>
        <w:t>Not Available</w:t>
        <w:tab/>
        <w:t>4</w:t>
        <w:tab/>
        <w:t>Not Available</w:t>
        <w:tab/>
        <w:t>NO</w:t>
        <w:tab/>
        <w:t>Post-Adjuvant Therapy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80</w:t>
        <w:tab/>
        <w:t>Not Available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974</w:t>
        <w:tab/>
        <w:t>Post-Adjuvant Therapy</w:t>
        <w:tab/>
        <w:t>WITH TUMOR</w:t>
        <w:tab/>
        <w:t>Not Available</w:t>
        <w:tab/>
        <w:t>Not Available</w:t>
        <w:tab/>
        <w:t>Not Available</w:t>
        <w:tab/>
        <w:t>58</w:t>
        <w:tab/>
        <w:t>47</w:t>
        <w:tab/>
        <w:t>Not Available</w:t>
        <w:tab/>
        <w:t>YES</w:t>
        <w:tab/>
        <w:t>WHITE</w:t>
        <w:tab/>
        <w:t>Not Available</w:t>
        <w:tab/>
        <w:tab/>
        <w:t>Regional site</w:t>
        <w:tab/>
        <w:t>TCGA-69-7974-R30373</w:t>
        <w:tab/>
        <w:t>5051D4B2-CA36-4831-B8B9-975261929A95</w:t>
        <w:tab/>
        <w:t>1</w:t>
        <w:tab/>
        <w:t>9</w:t>
        <w:tab/>
        <w:t>Not Available</w:t>
        <w:tab/>
        <w:t>141</w:t>
        <w:tab/>
        <w:t>Not Available</w:t>
        <w:tab/>
        <w:t>4</w:t>
        <w:tab/>
        <w:t>30</w:t>
        <w:tab/>
        <w:t>6000</w:t>
        <w:tab/>
        <w:t>YES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2a</w:t>
        <w:tab/>
        <w:t>2011</w:t>
        <w:tab/>
        <w:t>NO</w:t>
        <w:tab/>
        <w:t>YES</w:t>
        <w:tab/>
        <w:t>69</w:t>
        <w:tab/>
        <w:t>4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TCGA-44-6148</w:t>
        <w:tab/>
        <w:t>704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0</w:t>
        <w:tab/>
        <w:t>L-Lower</w:t>
        <w:tab/>
        <w:t>Not Applicable</w:t>
        <w:tab/>
        <w:t>TCGA-44-6148</w:t>
        <w:tab/>
        <w:t>8994c8c4-9ea0-46cb-b4a5-0055d7da5bfa</w:t>
        <w:tab/>
        <w:t>31</w:t>
        <w:tab/>
        <w:t>-22138</w:t>
        <w:tab/>
        <w:t>Not Applicable</w:t>
        <w:tab/>
        <w:t>0</w:t>
        <w:tab/>
        <w:t>96</w:t>
        <w:tab/>
        <w:t>96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6148-F20979;TCGA-44-6148-F38967</w:t>
        <w:tab/>
        <w:t>0588d138-a508-4c15-80e2-1703a91ce323;6B732B61-446B-4800-B3A3-D7A74FBAB87E</w:t>
        <w:tab/>
        <w:t>25;7</w:t>
        <w:tab/>
        <w:t>Not Applicable;Not Applicable</w:t>
        <w:tab/>
        <w:t>Not Applicable;Not Applicable</w:t>
        <w:tab/>
        <w:t>Not Applicable;Not Applicable</w:t>
        <w:tab/>
        <w:t>362;704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Mucinous Adeno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NO</w:t>
        <w:tab/>
        <w:t>NO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148</w:t>
        <w:tab/>
        <w:t>Preoperative</w:t>
        <w:tab/>
        <w:t>TUMOR FREE</w:t>
        <w:tab/>
        <w:t>110</w:t>
        <w:tab/>
        <w:t>77</w:t>
        <w:tab/>
        <w:t>Not Available</w:t>
        <w:tab/>
        <w:t>98</w:t>
        <w:tab/>
        <w:t>74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4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TCGA-55-7570</w:t>
        <w:tab/>
        <w:t>824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60</w:t>
        <w:tab/>
        <w:t>R-Upper</w:t>
        <w:tab/>
        <w:t>Not Applicable</w:t>
        <w:tab/>
        <w:t>TCGA-55-7570</w:t>
        <w:tab/>
        <w:t>ff07ea4b-4e50-410d-99d6-96a351dad7b1</w:t>
        <w:tab/>
        <w:t>11</w:t>
        <w:tab/>
        <w:t>-22218</w:t>
        <w:tab/>
        <w:t>Not Applicable</w:t>
        <w:tab/>
        <w:t>0</w:t>
        <w:tab/>
        <w:t>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570-F56185</w:t>
        <w:tab/>
        <w:t>A3150ABF-460E-41B1-8D92-F9298F52C36B</w:t>
        <w:tab/>
        <w:t>29</w:t>
        <w:tab/>
        <w:t>Not Applicable</w:t>
        <w:tab/>
        <w:t>Not Applicable</w:t>
        <w:tab/>
        <w:t>Not Applicable</w:t>
        <w:tab/>
        <w:t>82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7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TCGA-50-6673</w:t>
        <w:tab/>
        <w:t>22</w:t>
        <w:tab/>
        <w:t>Dead</w:t>
        <w:tab/>
        <w:t>T1</w:t>
        <w:tab/>
        <w:t>N0</w:t>
        <w:tab/>
        <w:t>M0</w:t>
        <w:tab/>
        <w:t>Stage I</w:t>
        <w:tab/>
        <w:tab/>
        <w:tab/>
        <w:tab/>
        <w:t>84</w:t>
        <w:tab/>
        <w:t>R-Upper</w:t>
        <w:tab/>
        <w:t>Not Applicable</w:t>
        <w:tab/>
        <w:t>TCGA-50-6673</w:t>
        <w:tab/>
        <w:t>ab8d7f84-dd71-42c7-9471-4db967a9c89c</w:t>
        <w:tab/>
        <w:t>9</w:t>
        <w:tab/>
        <w:t>-30689</w:t>
        <w:tab/>
        <w:t>2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50-6673-F44135</w:t>
        <w:tab/>
        <w:t>48C0BF4B-CE63-4AF9-AFE7-8EC001B9BBED</w:t>
        <w:tab/>
        <w:t>13</w:t>
        <w:tab/>
        <w:t>Not Applicable</w:t>
        <w:tab/>
        <w:t>Not Applicable</w:t>
        <w:tab/>
        <w:t>22</w:t>
        <w:tab/>
        <w:t>Not Available</w:t>
        <w:tab/>
        <w:t>Not Applicable</w:t>
        <w:tab/>
        <w:t>Not Available</w:t>
        <w:tab/>
        <w:t>Scheduled Follow-up Submission</w:t>
        <w:tab/>
        <w:t>Unknown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Unknown</w:t>
        <w:tab/>
        <w:t>NO</w:t>
        <w:tab/>
        <w:t>Unknown</w:t>
        <w:tab/>
        <w:t>Not Available</w:t>
        <w:tab/>
        <w:t>YES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67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0-6673-R67043</w:t>
        <w:tab/>
        <w:t>14FB9A30-F935-4AFB-A869-099A1866D8E7</w:t>
        <w:tab/>
        <w:t>Not Available</w:t>
        <w:tab/>
        <w:t>29</w:t>
        <w:tab/>
        <w:t>0</w:t>
        <w:tab/>
        <w:t>0</w:t>
        <w:tab/>
        <w:t>Radiographic Progressive Disease</w:t>
        <w:tab/>
        <w:t>10</w:t>
        <w:tab/>
        <w:t>50</w:t>
        <w:tab/>
        <w:t>.508</w:t>
        <w:tab/>
        <w:t>NO</w:t>
        <w:tab/>
        <w:t>Internal</w:t>
        <w:tab/>
        <w:t>Not Applicable</w:t>
        <w:tab/>
        <w:t>Not Available</w:t>
        <w:tab/>
        <w:t>Not Available</w:t>
        <w:tab/>
        <w:t>mCi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Dead</w:t>
        <w:tab/>
        <w:t>2012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8399</w:t>
        <w:tab/>
        <w:t>2696</w:t>
        <w:tab/>
        <w:t>Alive</w:t>
        <w:tab/>
        <w:t>T2</w:t>
        <w:tab/>
        <w:t>N2</w:t>
        <w:tab/>
        <w:t>M0</w:t>
        <w:tab/>
        <w:t>Stage IIIA</w:t>
        <w:tab/>
        <w:tab/>
        <w:tab/>
        <w:tab/>
        <w:t>62</w:t>
        <w:tab/>
        <w:t>L-Upper</w:t>
        <w:tab/>
        <w:t>Not Applicable</w:t>
        <w:tab/>
        <w:t>TCGA-62-8399</w:t>
        <w:tab/>
        <w:t>62380447-3b94-4e7c-823a-72dd7b4ccf3a</w:t>
        <w:tab/>
        <w:t>4</w:t>
        <w:tab/>
        <w:t>-22952</w:t>
        <w:tab/>
        <w:t>Not Applicable</w:t>
        <w:tab/>
        <w:t>0</w:t>
        <w:tab/>
        <w:t>2093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2-8399-F52545</w:t>
        <w:tab/>
        <w:t>147B5527-FA29-41B2-92BD-C0882730DDC1</w:t>
        <w:tab/>
        <w:t>4</w:t>
        <w:tab/>
        <w:t>Not Applicable</w:t>
        <w:tab/>
        <w:t>Not Applicable</w:t>
        <w:tab/>
        <w:t>Not Applicable</w:t>
        <w:tab/>
        <w:t>2696</w:t>
        <w:tab/>
        <w:t>Not Applicable</w:t>
        <w:tab/>
        <w:t>Unknown</w:t>
        <w:tab/>
        <w:t>Scheduled Follow-up Submission</w:t>
        <w:tab/>
        <w:t>Complete Remission/Response</w:t>
        <w:tab/>
        <w:t>100</w:t>
        <w:tab/>
        <w:t>NO</w:t>
        <w:tab/>
        <w:t>12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Papillary Adenocarcinoma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</w:t>
        <w:tab/>
        <w:t>No</w:t>
        <w:tab/>
        <w:t>8399</w:t>
        <w:tab/>
        <w:t>Preoperative</w:t>
        <w:tab/>
        <w:t>TUMOR FREE</w:t>
        <w:tab/>
        <w:t>Not Available</w:t>
        <w:tab/>
        <w:t>Not Available</w:t>
        <w:tab/>
        <w:t>NO</w:t>
        <w:tab/>
        <w:t>48</w:t>
        <w:tab/>
        <w:t>32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Alive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7672</w:t>
        <w:tab/>
        <w:t>719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52</w:t>
        <w:tab/>
        <w:t>L-Upper</w:t>
        <w:tab/>
        <w:t>Not Applicable</w:t>
        <w:tab/>
        <w:t>TCGA-44-7672</w:t>
        <w:tab/>
        <w:t>4036c6fc-c82e-47bb-a384-6f299dc30b52</w:t>
        <w:tab/>
        <w:t>10</w:t>
        <w:tab/>
        <w:t>-19200</w:t>
        <w:tab/>
        <w:t>Not Applicable</w:t>
        <w:tab/>
        <w:t>0</w:t>
        <w:tab/>
        <w:t>418</w:t>
        <w:tab/>
        <w:t>Not Available</w:t>
        <w:tab/>
        <w:t>Lung Adenocarcinoma</w:t>
        <w:tab/>
        <w:t>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7672-F20374;TCGA-44-7672-F39074</w:t>
        <w:tab/>
        <w:t>80e34e50-79ea-44cf-9fc7-6a93b7e88cf0;1624E3CC-EAF9-4542-BB4C-CE2D8256625D</w:t>
        <w:tab/>
        <w:t>10;10</w:t>
        <w:tab/>
        <w:t>Not Applicable;Not Applicable</w:t>
        <w:tab/>
        <w:t>Not Applicable;Not Applicable</w:t>
        <w:tab/>
        <w:t>Not Applicable;Not Applicable</w:t>
        <w:tab/>
        <w:t>418;719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67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0</w:t>
        <w:tab/>
        <w:t>105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2</w:t>
        <w:tab/>
        <w:t>2010</w:t>
        <w:tab/>
        <w:t>1980</w:t>
      </w:r>
    </w:p>
    <w:p>
      <w:pPr>
        <w:pStyle w:val="Style15"/>
        <w:rPr/>
      </w:pPr>
      <w:r>
        <w:rPr>
          <w:rFonts w:cs="宋体;SimSun"/>
        </w:rPr>
        <w:t>TCGA-78-7160</w:t>
        <w:tab/>
        <w:t>697</w:t>
        <w:tab/>
        <w:t>Dead</w:t>
        <w:tab/>
        <w:t>T4</w:t>
        <w:tab/>
        <w:t>N2</w:t>
        <w:tab/>
        <w:t>M1</w:t>
        <w:tab/>
        <w:t>Stage IV</w:t>
        <w:tab/>
        <w:tab/>
        <w:tab/>
        <w:tab/>
        <w:t>61</w:t>
        <w:tab/>
        <w:t>R-Lower</w:t>
        <w:tab/>
        <w:t>Not Applicable</w:t>
        <w:tab/>
        <w:t>TCGA-78-7160</w:t>
        <w:tab/>
        <w:t>c1a01e8c-1f7e-4e24-bfad-90b73f88e992</w:t>
        <w:tab/>
        <w:t>29</w:t>
        <w:tab/>
        <w:t>-22385</w:t>
        <w:tab/>
        <w:t>Not Applicable</w:t>
        <w:tab/>
        <w:t>0</w:t>
        <w:tab/>
        <w:t>678</w:t>
        <w:tab/>
        <w:t>Not Available</w:t>
        <w:tab/>
        <w:t>Lung Adenocarcinoma</w:t>
        <w:tab/>
        <w:t>Not Available</w:t>
        <w:tab/>
        <w:tab/>
        <w:t>TCGA-78-7160-D17521</w:t>
        <w:tab/>
        <w:t>dfe0d27b-fd72-4141-82d3-f56f096e7434</w:t>
        <w:tab/>
        <w:t>Not Available</w:t>
        <w:tab/>
        <w:t>14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t Available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60-F16984;TCGA-78-7160-F46139</w:t>
        <w:tab/>
        <w:t>c5a03168-cea3-45ad-bf3f-9a0c42ce2888;5F952AAA-E4D6-4C77-9D38-71754880C0B6</w:t>
        <w:tab/>
        <w:t>29;4</w:t>
        <w:tab/>
        <w:t>Not Available;Not Available</w:t>
        <w:tab/>
        <w:t>Not Available;Not Available</w:t>
        <w:tab/>
        <w:t>Not Applicable;697</w:t>
        <w:tab/>
        <w:t>678;Not Available</w:t>
        <w:tab/>
        <w:t>Not Available;Not Available</w:t>
        <w:tab/>
        <w:t>Not Available;Not Evaluated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9;8</w:t>
        <w:tab/>
        <w:t>Not Available;Not Available</w:t>
        <w:tab/>
        <w:t>Not Available;Unknown</w:t>
        <w:tab/>
        <w:t>Not Available;Not Available</w:t>
        <w:tab/>
        <w:t>Not Available;Unknown</w:t>
        <w:tab/>
        <w:t>YES;YES</w:t>
        <w:tab/>
        <w:t>Not Available;Complete Remission/Response</w:t>
        <w:tab/>
        <w:t>Not Available;Not Available</w:t>
        <w:tab/>
        <w:t>NO;NO</w:t>
        <w:tab/>
        <w:t>Alive;Dead</w:t>
        <w:tab/>
        <w:t>2011;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3.8</w:t>
        <w:tab/>
        <w:t>No</w:t>
        <w:tab/>
        <w:t>7160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2</w:t>
        <w:tab/>
        <w:t>T4</w:t>
        <w:tab/>
        <w:t>1998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8</w:t>
        <w:tab/>
        <w:t>1963</w:t>
      </w:r>
    </w:p>
    <w:p>
      <w:pPr>
        <w:pStyle w:val="Style15"/>
        <w:rPr/>
      </w:pPr>
      <w:r>
        <w:rPr>
          <w:rFonts w:cs="宋体;SimSun"/>
        </w:rPr>
        <w:t>TCGA-49-6744</w:t>
        <w:tab/>
        <w:t>1683</w:t>
        <w:tab/>
        <w:t>Alive</w:t>
        <w:tab/>
        <w:t>T2a</w:t>
        <w:tab/>
        <w:t>N1</w:t>
        <w:tab/>
        <w:t>MX</w:t>
        <w:tab/>
        <w:t>Stage IIA</w:t>
        <w:tab/>
        <w:tab/>
        <w:tab/>
        <w:tab/>
        <w:t>64</w:t>
        <w:tab/>
        <w:t>L-Upper</w:t>
        <w:tab/>
        <w:t>Not Applicable</w:t>
        <w:tab/>
        <w:t>TCGA-49-6744</w:t>
        <w:tab/>
        <w:t>15340dd3-84ae-49fb-989a-eb212f3e73da</w:t>
        <w:tab/>
        <w:t>10</w:t>
        <w:tab/>
        <w:t>-23484</w:t>
        <w:tab/>
        <w:t>Not Applicable</w:t>
        <w:tab/>
        <w:t>0</w:t>
        <w:tab/>
        <w:t>890</w:t>
        <w:tab/>
        <w:t>Not Available</w:t>
        <w:tab/>
        <w:t>Lung Adenocarcinoma</w:t>
        <w:tab/>
        <w:t>Not Available</w:t>
        <w:tab/>
        <w:tab/>
        <w:t>TCGA-49-6744-D16686</w:t>
        <w:tab/>
        <w:t>9954442a-123d-4dc2-a41d-966d898e3090</w:t>
        <w:tab/>
        <w:t>Not Available</w:t>
        <w:tab/>
        <w:t>23</w:t>
        <w:tab/>
        <w:t>108</w:t>
        <w:tab/>
        <w:t>16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</w:t>
        <w:tab/>
        <w:t>Not Available;NO</w:t>
        <w:tab/>
        <w:t>Not Available;Not Available</w:t>
        <w:tab/>
        <w:t>Not Available;Not Available</w:t>
        <w:tab/>
        <w:t>TCGA-49-6744-F14923;TCGA-49-6744-F70580</w:t>
        <w:tab/>
        <w:t>1841d2d6-26a6-417f-b575-0af2e3d8ca1a;64733B43-3503-4D09-8FA4-D6BACF138AF4</w:t>
        <w:tab/>
        <w:t>10;25</w:t>
        <w:tab/>
        <w:t>Not Applicable;Not Applicable</w:t>
        <w:tab/>
        <w:t>Not Applicable;Not Applicable</w:t>
        <w:tab/>
        <w:t>Not Applicable;Not Applicable</w:t>
        <w:tab/>
        <w:t>890;1683</w:t>
        <w:tab/>
        <w:t>Not Applicable;Not Applicable</w:t>
        <w:tab/>
        <w:t>Not Available;1</w:t>
        <w:tab/>
        <w:t>Not Available;Scheduled Follow-up Submission</w:t>
        <w:tab/>
        <w:t>Complete Remission/Response;Complete Remission/Response</w:t>
        <w:tab/>
        <w:t>Not Available;90</w:t>
        <w:tab/>
        <w:t>Not Available;NO</w:t>
        <w:tab/>
        <w:t>8;2</w:t>
        <w:tab/>
        <w:t>Not Available;Not Available</w:t>
        <w:tab/>
        <w:t>NO;NO</w:t>
        <w:tab/>
        <w:t>Not Available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YES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67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4-1676</w:t>
        <w:tab/>
        <w:t>1728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58</w:t>
        <w:tab/>
        <w:t>R-Lower</w:t>
        <w:tab/>
        <w:t>Not Applicable</w:t>
        <w:tab/>
        <w:t>TCGA-64-1676</w:t>
        <w:tab/>
        <w:t>fb6b289c-aaf9-4d8e-b6e0-5d35bce1b6e1</w:t>
        <w:tab/>
        <w:t>15</w:t>
        <w:tab/>
        <w:t>-21428</w:t>
        <w:tab/>
        <w:t>Not Applicable</w:t>
        <w:tab/>
        <w:t>0</w:t>
        <w:tab/>
        <w:t>1728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4-1676-F4366</w:t>
        <w:tab/>
        <w:t>d70bd353-950d-4da4-b04a-934497c1974a</w:t>
        <w:tab/>
        <w:t>15</w:t>
        <w:tab/>
        <w:t>Not Applicable</w:t>
        <w:tab/>
        <w:t>Not Applicable</w:t>
        <w:tab/>
        <w:t>Not Applicable</w:t>
        <w:tab/>
        <w:t>1728</w:t>
        <w:tab/>
        <w:t>Not Applic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0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167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Alive</w:t>
        <w:tab/>
        <w:t>2010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AAR0</w:t>
        <w:tab/>
        <w:t>4765</w:t>
        <w:tab/>
        <w:t>Alive</w:t>
        <w:tab/>
        <w:t>T1</w:t>
        <w:tab/>
        <w:t>N0</w:t>
        <w:tab/>
        <w:t>MX</w:t>
        <w:tab/>
        <w:t>Stage IA</w:t>
        <w:tab/>
        <w:tab/>
        <w:tab/>
        <w:tab/>
        <w:t>57</w:t>
        <w:tab/>
        <w:t>R-Upper</w:t>
        <w:tab/>
        <w:t>Not Applicable</w:t>
        <w:tab/>
        <w:t>TCGA-49-AAR0</w:t>
        <w:tab/>
        <w:t>3AFA5045-A1EE-4A07-8AAD-2E252B2F7D7A</w:t>
        <w:tab/>
        <w:t>18</w:t>
        <w:tab/>
        <w:t>-20932</w:t>
        <w:tab/>
        <w:t>Not Applicable</w:t>
        <w:tab/>
        <w:t>0</w:t>
        <w:tab/>
        <w:t>4415</w:t>
        <w:tab/>
        <w:t>Not Available</w:t>
        <w:tab/>
        <w:t>Lung Adenocarcinoma</w:t>
        <w:tab/>
        <w:t>10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9-AAR0-F70568;TCGA-49-AAR0-F71576</w:t>
        <w:tab/>
        <w:t>F9F535E5-5CBE-4B1A-AA4E-859DCDC99180;B48FD5B1-3409-4981-9800-700ADA31B79E</w:t>
        <w:tab/>
        <w:t>25;10</w:t>
        <w:tab/>
        <w:t>Not Applicable;Not Applicable</w:t>
        <w:tab/>
        <w:t>Not Applicable;Not Applicable</w:t>
        <w:tab/>
        <w:t>Not Applicable;Not Applicable</w:t>
        <w:tab/>
        <w:t>4655;4765</w:t>
        <w:tab/>
        <w:t>Not Applicable;Not Applicable</w:t>
        <w:tab/>
        <w:t>1;Not Available</w:t>
        <w:tab/>
        <w:t>Scheduled Follow-up Submission;Scheduled Follow-up Submission</w:t>
        <w:tab/>
        <w:t>Complete Remission/Response;Complete Remission/Response</w:t>
        <w:tab/>
        <w:t>80;Not Available</w:t>
        <w:tab/>
        <w:t>NO;NO</w:t>
        <w:tab/>
        <w:t>2;4</w:t>
        <w:tab/>
        <w:t>Not Available;Not Available</w:t>
        <w:tab/>
        <w:t>NO;NO</w:t>
        <w:tab/>
        <w:t>Preoperativ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5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</w:t>
        <w:tab/>
        <w:t>Yes, History of Prior Malignancy</w:t>
        <w:tab/>
        <w:t>AAR0</w:t>
        <w:tab/>
        <w:t>Preoperative</w:t>
        <w:tab/>
        <w:t>TUMOR FREE</w:t>
        <w:tab/>
        <w:t>80</w:t>
        <w:tab/>
        <w:t>62.5</w:t>
        <w:tab/>
        <w:t>NO</w:t>
        <w:tab/>
        <w:t>58.6</w:t>
        <w:tab/>
        <w:t>85.4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Alive</w:t>
        <w:tab/>
        <w:t>2014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3-7813</w:t>
        <w:tab/>
        <w:t>424</w:t>
        <w:tab/>
        <w:t>Alive</w:t>
        <w:tab/>
        <w:t>T4</w:t>
        <w:tab/>
        <w:t>N0</w:t>
        <w:tab/>
        <w:t>M0</w:t>
        <w:tab/>
        <w:t>Stage IIIB</w:t>
        <w:tab/>
        <w:tab/>
        <w:tab/>
        <w:tab/>
        <w:t>51</w:t>
        <w:tab/>
        <w:t>R-Upper</w:t>
        <w:tab/>
        <w:t>Not Applicable</w:t>
        <w:tab/>
        <w:t>TCGA-53-7813</w:t>
        <w:tab/>
        <w:t>42d208bd-cd77-4bfb-ad53-9fc072a87393</w:t>
        <w:tab/>
        <w:t>14</w:t>
        <w:tab/>
        <w:t>-18875</w:t>
        <w:tab/>
        <w:t>Not Applicable</w:t>
        <w:tab/>
        <w:t>0</w:t>
        <w:tab/>
        <w:t>418</w:t>
        <w:tab/>
        <w:t>Not Available</w:t>
        <w:tab/>
        <w:t>Lung Adenocarcinoma</w:t>
        <w:tab/>
        <w:t>88</w:t>
        <w:tab/>
        <w:tab/>
        <w:t>TCGA-53-7813-D41063;TCGA-53-7813-D41065;TCGA-53-7813-D41069;TCGA-53-7813-D41072</w:t>
        <w:tab/>
        <w:t>C5ECD05C-F0BC-43C9-9F9B-747BF40673B6;CE53D275-2F09-480B-B9DD-7A65EC848C45;81C8185C-C45B-44F1-A49B-4F668D595E8F;B98BBB32-9B61-4BA9-8A39-D94A205614DC</w:t>
        <w:tab/>
        <w:t>Not Available;Not Available;Not Available;Not Available</w:t>
        <w:tab/>
        <w:t>11;11;11;11</w:t>
        <w:tab/>
        <w:t>40;40;146;146</w:t>
        <w:tab/>
        <w:t>40;40;62;62</w:t>
        <w:tab/>
        <w:t>Cisplatin;docetaxel;carboplatin;Taxol</w:t>
        <w:tab/>
        <w:t>Unknown;Unknown;Stable Disease;Stable Disease</w:t>
        <w:tab/>
        <w:t>3;3;3;3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3;2013;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3-7813-F39281</w:t>
        <w:tab/>
        <w:t>F1618090-79FF-4125-8030-11B958CA39B2</w:t>
        <w:tab/>
        <w:t>31</w:t>
        <w:tab/>
        <w:t>Not Available</w:t>
        <w:tab/>
        <w:t>Not Available</w:t>
        <w:tab/>
        <w:t>Not Applicable</w:t>
        <w:tab/>
        <w:t>424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1</w:t>
        <w:tab/>
        <w:t>Not Available</w:t>
        <w:tab/>
        <w:t>Unknown</w:t>
        <w:tab/>
        <w:t>Not Available</w:t>
        <w:tab/>
        <w:t>Not Available</w:t>
        <w:tab/>
        <w:t>YES</w:t>
        <w:tab/>
        <w:t>Progressive Disea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813</w:t>
        <w:tab/>
        <w:t>Pre-Adjuvant Therapy</w:t>
        <w:tab/>
        <w:t>TUMOR FREE</w:t>
        <w:tab/>
        <w:t>69</w:t>
        <w:tab/>
        <w:t>91</w:t>
        <w:tab/>
        <w:t>Not Available</w:t>
        <w:tab/>
        <w:t>67</w:t>
        <w:tab/>
        <w:t>90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2008</w:t>
        <w:tab/>
        <w:t>NO</w:t>
        <w:tab/>
        <w:t>YES</w:t>
        <w:tab/>
        <w:t>53</w:t>
        <w:tab/>
        <w:t>4</w:t>
        <w:tab/>
        <w:t>Lung</w:t>
        <w:tab/>
        <w:t>Alive</w:t>
        <w:tab/>
        <w:t>2012</w:t>
        <w:tab/>
        <w:t>2008</w:t>
        <w:tab/>
        <w:t>1973</w:t>
      </w:r>
    </w:p>
    <w:p>
      <w:pPr>
        <w:pStyle w:val="Style15"/>
        <w:rPr/>
      </w:pPr>
      <w:r>
        <w:rPr>
          <w:rFonts w:cs="宋体;SimSun"/>
        </w:rPr>
        <w:t>TCGA-67-3770</w:t>
        <w:tab/>
        <w:t>610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0</w:t>
        <w:tab/>
        <w:t>R-Upper</w:t>
        <w:tab/>
        <w:t>Not Applicable</w:t>
        <w:tab/>
        <w:t>TCGA-67-3770</w:t>
        <w:tab/>
        <w:t>eeab558b-8d1e-4843-861d-dbfb06061758</w:t>
        <w:tab/>
        <w:t>Not Available</w:t>
        <w:tab/>
        <w:t>-25658</w:t>
        <w:tab/>
        <w:t>Not Applicable</w:t>
        <w:tab/>
        <w:t>0</w:t>
        <w:tab/>
        <w:t>61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67</w:t>
        <w:tab/>
        <w:t>3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5-7043</w:t>
        <w:tab/>
        <w:t>503</w:t>
        <w:tab/>
        <w:t>Dead</w:t>
        <w:tab/>
        <w:t>T1a</w:t>
        <w:tab/>
        <w:t>N0</w:t>
        <w:tab/>
        <w:t>MX</w:t>
        <w:tab/>
        <w:t>Stage IA</w:t>
        <w:tab/>
        <w:tab/>
        <w:tab/>
        <w:tab/>
        <w:t>63</w:t>
        <w:tab/>
        <w:t>R-Upper</w:t>
        <w:tab/>
        <w:t>Not Applicable</w:t>
        <w:tab/>
        <w:t>TCGA-95-7043</w:t>
        <w:tab/>
        <w:t>c650b1ff-8a4c-4ee9-b7c1-268c28c83827</w:t>
        <w:tab/>
        <w:t>Not Available</w:t>
        <w:tab/>
        <w:t>-23165</w:t>
        <w:tab/>
        <w:t>Not Applicable</w:t>
        <w:tab/>
        <w:t>0</w:t>
        <w:tab/>
        <w:t>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TCGA-95-7043-F15630;TCGA-95-7043-F40744;TCGA-95-7043-F67188</w:t>
        <w:tab/>
        <w:t>436c5e80-a001-43df-9fa0-09e27e2b6b94;F13DCB77-68C2-46E3-9F52-B436E8BEFDEE;6DDC89F9-3685-44FF-A873-4F8A039C96C7</w:t>
        <w:tab/>
        <w:t>Not Available;15;31</w:t>
        <w:tab/>
        <w:t>Not Applicable;Not Available;Not Available</w:t>
        <w:tab/>
        <w:t>Not Applicable;Not Available;Not Available</w:t>
        <w:tab/>
        <w:t>Not Applicable;Not Applicable;503</w:t>
        <w:tab/>
        <w:t>2;37;Not Available</w:t>
        <w:tab/>
        <w:t>Not Applicable;Not Available;Not Available</w:t>
        <w:tab/>
        <w:t>Not Available;Not Available;Unknown</w:t>
        <w:tab/>
        <w:t>Scheduled Follow-up Submission;Scheduled Follow-up Submission;Scheduled Follow-up Submission</w:t>
        <w:tab/>
        <w:t>Complete Remission/Response;Unknown;Progressive Disease</w:t>
        <w:tab/>
        <w:t>Not Available;Not Available;Unknown</w:t>
        <w:tab/>
        <w:t>Not Available;YES;NO</w:t>
        <w:tab/>
        <w:t>8;3;10</w:t>
        <w:tab/>
        <w:t>Not Available;Not Available;Not Available</w:t>
        <w:tab/>
        <w:t>NO;Not Available;Unknown</w:t>
        <w:tab/>
        <w:t>Not Available;Not Available;Not Available</w:t>
        <w:tab/>
        <w:t>TUMOR FREE;Not Available;WITH TUMOR</w:t>
        <w:tab/>
        <w:t>YES;Not Available;YES</w:t>
        <w:tab/>
        <w:t>Complete Remission/Response;Not Available;Complete Remission/Response</w:t>
        <w:tab/>
        <w:t>Not Available;Not Available;Not Available</w:t>
        <w:tab/>
        <w:t>NO;Not Available;Unknown</w:t>
        <w:tab/>
        <w:t>Alive;Alive;Dead</w:t>
        <w:tab/>
        <w:t>2011;2013;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Yes</w:t>
        <w:tab/>
        <w:t>70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3</w:t>
        <w:tab/>
        <w:t>YES</w:t>
        <w:tab/>
        <w:t>NO</w:t>
        <w:tab/>
        <w:t>95</w:t>
        <w:tab/>
        <w:t>4</w:t>
        <w:tab/>
        <w:t>Lung</w:t>
        <w:tab/>
        <w:t>Alive</w:t>
        <w:tab/>
        <w:t>2011</w:t>
        <w:tab/>
        <w:t>2011</w:t>
        <w:tab/>
        <w:t>1964</w:t>
      </w:r>
    </w:p>
    <w:p>
      <w:pPr>
        <w:pStyle w:val="Style15"/>
        <w:rPr/>
      </w:pPr>
      <w:r>
        <w:rPr>
          <w:rFonts w:cs="宋体;SimSun"/>
        </w:rPr>
        <w:t>TCGA-55-6983</w:t>
        <w:tab/>
        <w:t>2823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81</w:t>
        <w:tab/>
        <w:t>L-Lower</w:t>
        <w:tab/>
        <w:t>Not Applicable</w:t>
        <w:tab/>
        <w:t>TCGA-55-6983</w:t>
        <w:tab/>
        <w:t>54a0e4d7-c274-4569-9c25-45bbe26d7f21</w:t>
        <w:tab/>
        <w:t>27</w:t>
        <w:tab/>
        <w:t>Not Available</w:t>
        <w:tab/>
        <w:t>Not Applicable</w:t>
        <w:tab/>
        <w:t>0</w:t>
        <w:tab/>
        <w:t>1826</w:t>
        <w:tab/>
        <w:t>Not Available</w:t>
        <w:tab/>
        <w:t>Lung Adenocarcinoma</w:t>
        <w:tab/>
        <w:t>Not Available</w:t>
        <w:tab/>
        <w:tab/>
        <w:t>TCGA-55-6983-D47806</w:t>
        <w:tab/>
        <w:t>A9AB2D29-B945-4946-B6F7-5EEB91B352A4</w:t>
        <w:tab/>
        <w:t>Not Available</w:t>
        <w:tab/>
        <w:t>28</w:t>
        <w:tab/>
        <w:t>365</w:t>
        <w:tab/>
        <w:t>142</w:t>
        <w:tab/>
        <w:t>Chemo, NOS</w:t>
        <w:tab/>
        <w:t>Complete Respons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6983-F47805</w:t>
        <w:tab/>
        <w:t>1E012012-FC2E-4B87-A8A8-30017E10F92D</w:t>
        <w:tab/>
        <w:t>28</w:t>
        <w:tab/>
        <w:t>Not Applicable</w:t>
        <w:tab/>
        <w:t>Not Applicable</w:t>
        <w:tab/>
        <w:t>Not Applicable</w:t>
        <w:tab/>
        <w:t>282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98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AAR2</w:t>
        <w:tab/>
        <w:t>2224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64</w:t>
        <w:tab/>
        <w:t>R-Lower</w:t>
        <w:tab/>
        <w:t>Not Applicable</w:t>
        <w:tab/>
        <w:t>TCGA-49-AAR2</w:t>
        <w:tab/>
        <w:t>F809E7D9-A75E-41C9-AC2C-5BEC6FFCB4A2</w:t>
        <w:tab/>
        <w:t>18</w:t>
        <w:tab/>
        <w:t>-23479</w:t>
        <w:tab/>
        <w:t>Not Applicable</w:t>
        <w:tab/>
        <w:t>0</w:t>
        <w:tab/>
        <w:t>1945</w:t>
        <w:tab/>
        <w:t>Not Available</w:t>
        <w:tab/>
        <w:t>Lung Adenocarcinoma</w:t>
        <w:tab/>
        <w:t>105.8</w:t>
        <w:tab/>
        <w:tab/>
        <w:t>TCGA-49-AAR2-D72096</w:t>
        <w:tab/>
        <w:t>5FF030BD-A154-4ACD-B9B3-057B31650269</w:t>
        <w:tab/>
        <w:t>Not Available</w:t>
        <w:tab/>
        <w:t>10</w:t>
        <w:tab/>
        <w:t>123</w:t>
        <w:tab/>
        <w:t>85</w:t>
        <w:tab/>
        <w:t>TAXOL</w:t>
        <w:tab/>
        <w:t>Complete Respons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5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49-AAR2-F72094</w:t>
        <w:tab/>
        <w:t>BC671272-CB8C-48B0-9CA4-7408D1BE13D6</w:t>
        <w:tab/>
        <w:t>10</w:t>
        <w:tab/>
        <w:t>Not Applicable</w:t>
        <w:tab/>
        <w:t>Not Applicable</w:t>
        <w:tab/>
        <w:t>Not Applicable</w:t>
        <w:tab/>
        <w:t>2224</w:t>
        <w:tab/>
        <w:t>Not Applicable</w:t>
        <w:tab/>
        <w:t>1</w:t>
        <w:tab/>
        <w:t>Scheduled Follow-up Submission</w:t>
        <w:tab/>
        <w:t>Complete Remission/Response</w:t>
        <w:tab/>
        <w:t>90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5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AR2</w:t>
        <w:tab/>
        <w:t>Preoperative</w:t>
        <w:tab/>
        <w:t>TUMOR FREE</w:t>
        <w:tab/>
        <w:t>78.2</w:t>
        <w:tab/>
        <w:t>79.5</w:t>
        <w:tab/>
        <w:t>NO</w:t>
        <w:tab/>
        <w:t>78.6</w:t>
        <w:tab/>
        <w:t>80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6</w:t>
        <w:tab/>
        <w:t>NO</w:t>
        <w:tab/>
        <w:t>YES</w:t>
        <w:tab/>
        <w:t>49</w:t>
        <w:tab/>
        <w:t>4</w:t>
        <w:tab/>
        <w:t>Lung</w:t>
        <w:tab/>
        <w:t>Alive</w:t>
        <w:tab/>
        <w:t>2014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5-7567</w:t>
        <w:tab/>
        <w:t>568</w:t>
        <w:tab/>
        <w:t>Alive</w:t>
        <w:tab/>
        <w:t>T2b</w:t>
        <w:tab/>
        <w:t>N1</w:t>
        <w:tab/>
        <w:t>M0</w:t>
        <w:tab/>
        <w:t>Stage IIB</w:t>
        <w:tab/>
        <w:tab/>
        <w:tab/>
        <w:tab/>
        <w:t>61</w:t>
        <w:tab/>
        <w:t>R-Upper</w:t>
        <w:tab/>
        <w:t>Not Applicable</w:t>
        <w:tab/>
        <w:t>TCGA-95-7567</w:t>
        <w:tab/>
        <w:t>3bc7026f-73f2-418b-bd62-f4768582b790</w:t>
        <w:tab/>
        <w:t>31</w:t>
        <w:tab/>
        <w:t>-22437</w:t>
        <w:tab/>
        <w:t>Not Applicable</w:t>
        <w:tab/>
        <w:t>0</w:t>
        <w:tab/>
        <w:t>163</w:t>
        <w:tab/>
        <w:t>Not Available</w:t>
        <w:tab/>
        <w:t>Lung Adenocarcinoma</w:t>
        <w:tab/>
        <w:t>Not Available</w:t>
        <w:tab/>
        <w:tab/>
        <w:t>TCGA-95-7567-D21124;TCGA-95-7567-D21202</w:t>
        <w:tab/>
        <w:t>277b806f-ce51-4dee-b155-04b7617289b8;524d0bef-d243-4ebc-9d01-e82ca5387c26</w:t>
        <w:tab/>
        <w:t>Not Available;Not Available</w:t>
        <w:tab/>
        <w:t>31;6</w:t>
        <w:tab/>
        <w:t>149;149</w:t>
        <w:tab/>
        <w:t>79;89</w:t>
        <w:tab/>
        <w:t>Cisplatin;DOCETAXEL</w:t>
        <w:tab/>
        <w:t>Not Available;Not Available</w:t>
        <w:tab/>
        <w:t>1;2</w:t>
        <w:tab/>
        <w:t>4;4</w:t>
        <w:tab/>
        <w:t>155;155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620;620</w:t>
        <w:tab/>
        <w:t>mg;mg</w:t>
        <w:tab/>
        <w:t>Not Available;Not Available</w:t>
        <w:tab/>
        <w:t>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567-F21122;TCGA-95-7567-F40935</w:t>
        <w:tab/>
        <w:t>cce538be-9b1a-4b55-a8d1-868d7561b6ab;7DD28F10-5810-4B3C-B625-E93F8CEE21C5</w:t>
        <w:tab/>
        <w:t>31;6</w:t>
        <w:tab/>
        <w:t>Not Applicable;Not Applicable</w:t>
        <w:tab/>
        <w:t>Not Applicable;Not Applicable</w:t>
        <w:tab/>
        <w:t>Not Applicable;Not Applicable</w:t>
        <w:tab/>
        <w:t>163;568</w:t>
        <w:tab/>
        <w:t>Not Applicable;Not Applicable</w:t>
        <w:tab/>
        <w:t>1;0</w:t>
        <w:tab/>
        <w:t>Scheduled Follow-up Submission;Scheduled Follow-up Submission</w:t>
        <w:tab/>
        <w:t>Not Available;Complete Remission/Response</w:t>
        <w:tab/>
        <w:t>Not Available;100</w:t>
        <w:tab/>
        <w:t>Not Available;NO</w:t>
        <w:tab/>
        <w:t>1;3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YES;YES</w:t>
        <w:tab/>
        <w:t>Stable Disease;Stable Disea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67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2011</w:t>
        <w:tab/>
        <w:t>YES</w:t>
        <w:tab/>
        <w:t>NO</w:t>
        <w:tab/>
        <w:t>95</w:t>
        <w:tab/>
        <w:t>4</w:t>
        <w:tab/>
        <w:t>Lung</w:t>
        <w:tab/>
        <w:t>Alive</w:t>
        <w:tab/>
        <w:t>2012</w:t>
        <w:tab/>
        <w:t>2011</w:t>
        <w:tab/>
        <w:t>1970</w:t>
      </w:r>
    </w:p>
    <w:p>
      <w:pPr>
        <w:pStyle w:val="Style15"/>
        <w:rPr/>
      </w:pPr>
      <w:r>
        <w:rPr>
          <w:rFonts w:cs="宋体;SimSun"/>
        </w:rPr>
        <w:t>TCGA-86-8055</w:t>
        <w:tab/>
        <w:t>124</w:t>
        <w:tab/>
        <w:t>Dead</w:t>
        <w:tab/>
        <w:t>T2a</w:t>
        <w:tab/>
        <w:t>N1</w:t>
        <w:tab/>
        <w:t>M0</w:t>
        <w:tab/>
        <w:t>Stage IIA</w:t>
        <w:tab/>
        <w:tab/>
        <w:tab/>
        <w:tab/>
        <w:t>79</w:t>
        <w:tab/>
        <w:t>L-Upper</w:t>
        <w:tab/>
        <w:t>Not Applicable</w:t>
        <w:tab/>
        <w:t>TCGA-86-8055</w:t>
        <w:tab/>
        <w:t>34d8e84e-c3e1-417d-8b9b-8563d9fa0f8e</w:t>
        <w:tab/>
        <w:t>9</w:t>
        <w:tab/>
        <w:t>-29124</w:t>
        <w:tab/>
        <w:t>Not Applicable</w:t>
        <w:tab/>
        <w:t>0</w:t>
        <w:tab/>
        <w:t>1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</w:t>
        <w:tab/>
        <w:t>Not Available</w:t>
        <w:tab/>
        <w:t>TCGA-86-8055-F40636</w:t>
        <w:tab/>
        <w:t>BA1E1408-283C-44C3-BA03-E0144E835EC2</w:t>
        <w:tab/>
        <w:t>26</w:t>
        <w:tab/>
        <w:t>Not Applicable</w:t>
        <w:tab/>
        <w:t>Not Applicable</w:t>
        <w:tab/>
        <w:t>124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2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60</w:t>
        <w:tab/>
        <w:t>No</w:t>
        <w:tab/>
        <w:t>8055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TCGA-93-A4JQ</w:t>
        <w:tab/>
        <w:t>526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49</w:t>
        <w:tab/>
        <w:t>R-Upper</w:t>
        <w:tab/>
        <w:t>Not Applicable</w:t>
        <w:tab/>
        <w:t>TCGA-93-A4JQ</w:t>
        <w:tab/>
        <w:t>7093024B-CF56-4783-B973-B72573ED7F2B</w:t>
        <w:tab/>
        <w:t>27</w:t>
        <w:tab/>
        <w:t>-17951</w:t>
        <w:tab/>
        <w:t>Not Applicable</w:t>
        <w:tab/>
        <w:t>0</w:t>
        <w:tab/>
        <w:t>100</w:t>
        <w:tab/>
        <w:t>Not Available</w:t>
        <w:tab/>
        <w:t>Lung Adenocarcinoma</w:t>
        <w:tab/>
        <w:t>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3-A4JQ-F57022</w:t>
        <w:tab/>
        <w:t>7F31161F-621B-476D-A8D8-D67E63CED9D9</w:t>
        <w:tab/>
        <w:t>28</w:t>
        <w:tab/>
        <w:t>Not Applicable</w:t>
        <w:tab/>
        <w:t>Not Applicable</w:t>
        <w:tab/>
        <w:t>Not Applicable</w:t>
        <w:tab/>
        <w:t>526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2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A4JQ</w:t>
        <w:tab/>
        <w:t>Preoperative</w:t>
        <w:tab/>
        <w:t>TUMOR FREE</w:t>
        <w:tab/>
        <w:t>97</w:t>
        <w:tab/>
        <w:t>100</w:t>
        <w:tab/>
        <w:t>NO</w:t>
        <w:tab/>
        <w:t>94</w:t>
        <w:tab/>
        <w:t>93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93</w:t>
        <w:tab/>
        <w:t>YES</w:t>
        <w:tab/>
        <w:t>NO</w:t>
        <w:tab/>
        <w:t>93</w:t>
        <w:tab/>
        <w:t>3</w:t>
        <w:tab/>
        <w:t>Lung</w:t>
        <w:tab/>
        <w:t>Alive</w:t>
        <w:tab/>
        <w:t>2014</w:t>
        <w:tab/>
        <w:t>2012</w:t>
        <w:tab/>
        <w:t>1973</w:t>
      </w:r>
    </w:p>
    <w:p>
      <w:pPr>
        <w:pStyle w:val="Style15"/>
        <w:rPr/>
      </w:pPr>
      <w:r>
        <w:rPr>
          <w:rFonts w:cs="宋体;SimSun"/>
        </w:rPr>
        <w:t>TCGA-75-7027</w:t>
        <w:tab/>
        <w:t>3059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L-Lower</w:t>
        <w:tab/>
        <w:t>Not Applicable</w:t>
        <w:tab/>
        <w:t>TCGA-75-7027</w:t>
        <w:tab/>
        <w:t>488646a1-0bdb-45f8-8c30-bef006924511</w:t>
        <w:tab/>
        <w:t>12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YES</w:t>
        <w:tab/>
        <w:t>Not Available;YES</w:t>
        <w:tab/>
        <w:t>Not Available;NO</w:t>
        <w:tab/>
        <w:t>Not Available;Not Available</w:t>
        <w:tab/>
        <w:t>TCGA-75-7027-F15876;TCGA-75-7027-F72040</w:t>
        <w:tab/>
        <w:t>65d0b206-5ccc-4f50-97a2-027970e57dc5;EED8BCA9-FFEB-4DC8-97A8-84C471919B0A</w:t>
        <w:tab/>
        <w:t>12;2</w:t>
        <w:tab/>
        <w:t>Not Applicable;Not Available</w:t>
        <w:tab/>
        <w:t>Not Applicable;Not Available</w:t>
        <w:tab/>
        <w:t>Not Applicable;Not Applicable</w:t>
        <w:tab/>
        <w:t>Not Available;3059</w:t>
        <w:tab/>
        <w:t>Not Applicable;2949</w:t>
        <w:tab/>
        <w:t>0;Unknown</w:t>
        <w:tab/>
        <w:t>Not Available;Scheduled Follow-up Submission</w:t>
        <w:tab/>
        <w:t>Not Available;Unknown</w:t>
        <w:tab/>
        <w:t>Not Available;Unknown</w:t>
        <w:tab/>
        <w:t>Not Available;NO</w:t>
        <w:tab/>
        <w:t>8;4</w:t>
        <w:tab/>
        <w:t>Not Available;Locoregional Recurrence</w:t>
        <w:tab/>
        <w:t>NO;YES</w:t>
        <w:tab/>
        <w:t>Not Available;Unknown</w:t>
        <w:tab/>
        <w:t>Not Availabl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027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5</w:t>
        <w:tab/>
        <w:t>2</w:t>
        <w:tab/>
        <w:t>Lung</w:t>
        <w:tab/>
        <w:t>Alive</w:t>
        <w:tab/>
        <w:t>2011</w:t>
        <w:tab/>
        <w:t>Not Available</w:t>
        <w:tab/>
        <w:t>1956</w:t>
      </w:r>
    </w:p>
    <w:p>
      <w:pPr>
        <w:pStyle w:val="Style15"/>
        <w:rPr/>
      </w:pPr>
      <w:r>
        <w:rPr>
          <w:rFonts w:cs="宋体;SimSun"/>
        </w:rPr>
        <w:t>TCGA-L9-A443</w:t>
        <w:tab/>
        <w:t>193</w:t>
        <w:tab/>
        <w:t>Dead</w:t>
        <w:tab/>
        <w:t>T1a</w:t>
        <w:tab/>
        <w:t>N0</w:t>
        <w:tab/>
        <w:t>MX</w:t>
        <w:tab/>
        <w:t>Stage IA</w:t>
        <w:tab/>
        <w:tab/>
        <w:tab/>
        <w:tab/>
        <w:t>63</w:t>
        <w:tab/>
        <w:t>L-Lower</w:t>
        <w:tab/>
        <w:t>Not Applicable</w:t>
        <w:tab/>
        <w:t>TCGA-L9-A443</w:t>
        <w:tab/>
        <w:t>3B89AC82-63F6-41B9-A03D-34B9FFC1550D</w:t>
        <w:tab/>
        <w:t>26</w:t>
        <w:tab/>
        <w:t>-23062</w:t>
        <w:tab/>
        <w:t>Not Applicable</w:t>
        <w:tab/>
        <w:t>0</w:t>
        <w:tab/>
        <w:t>116</w:t>
        <w:tab/>
        <w:t>Not Available</w:t>
        <w:tab/>
        <w:t>Lung Adenocarcinoma</w:t>
        <w:tab/>
        <w:t>6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L9-A443-F46410</w:t>
        <w:tab/>
        <w:t>398C8700-07A7-4896-9EE8-F4E5D8693E79</w:t>
        <w:tab/>
        <w:t>7</w:t>
        <w:tab/>
        <w:t>Not Applicable</w:t>
        <w:tab/>
        <w:t>Not Applicable</w:t>
        <w:tab/>
        <w:t>193</w:t>
        <w:tab/>
        <w:t>Not Available</w:t>
        <w:tab/>
        <w:t>Not Applicable</w:t>
        <w:tab/>
        <w:t>Unknown</w:t>
        <w:tab/>
        <w:t>Scheduled Follow-up Submission</w:t>
        <w:tab/>
        <w:t>Unknown</w:t>
        <w:tab/>
        <w:t>Not Available</w:t>
        <w:tab/>
        <w:t>NO</w:t>
        <w:tab/>
        <w:t>8</w:t>
        <w:tab/>
        <w:t>Not Available</w:t>
        <w:tab/>
        <w:t>NO</w:t>
        <w:tab/>
        <w:t>Unknown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0</w:t>
        <w:tab/>
        <w:t>Yes, History of Prior Malignancy</w:t>
        <w:tab/>
        <w:t>A443</w:t>
        <w:tab/>
        <w:t>Preoperative</w:t>
        <w:tab/>
        <w:t>Not Available</w:t>
        <w:tab/>
        <w:t>74</w:t>
        <w:tab/>
        <w:t>69</w:t>
        <w:tab/>
        <w:t>NO</w:t>
        <w:tab/>
        <w:t>Not Available</w:t>
        <w:tab/>
        <w:t>Not Available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5</w:t>
        <w:tab/>
        <w:t>YES</w:t>
        <w:tab/>
        <w:t>NO</w:t>
        <w:tab/>
        <w:t>L9</w:t>
        <w:tab/>
        <w:t>4</w:t>
        <w:tab/>
        <w:t>Lung</w:t>
        <w:tab/>
        <w:t>Alive</w:t>
        <w:tab/>
        <w:t>2012</w:t>
        <w:tab/>
        <w:t>2012</w:t>
        <w:tab/>
        <w:t>1960</w:t>
      </w:r>
    </w:p>
    <w:p>
      <w:pPr>
        <w:pStyle w:val="Style15"/>
        <w:rPr/>
      </w:pPr>
      <w:r>
        <w:rPr>
          <w:rFonts w:cs="宋体;SimSun"/>
        </w:rPr>
        <w:t>TCGA-73-4658</w:t>
        <w:tab/>
        <w:t>1600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80</w:t>
        <w:tab/>
        <w:t>L-Lower</w:t>
        <w:tab/>
        <w:t>Not Applicable</w:t>
        <w:tab/>
        <w:t>TCGA-73-4658</w:t>
        <w:tab/>
        <w:t>afb91740-2668-46d7-ba01-bb26153ad1c7</w:t>
        <w:tab/>
        <w:t>15</w:t>
        <w:tab/>
        <w:t>-29508</w:t>
        <w:tab/>
        <w:t>1600</w:t>
        <w:tab/>
        <w:t>0</w:t>
        <w:tab/>
        <w:t>160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73-4658-F12975</w:t>
        <w:tab/>
        <w:t>54126ff4-4956-4563-97f0-8103fd637634</w:t>
        <w:tab/>
        <w:t>15</w:t>
        <w:tab/>
        <w:t>Not Applicable</w:t>
        <w:tab/>
        <w:t>Not Applicable</w:t>
        <w:tab/>
        <w:t>1600</w:t>
        <w:tab/>
        <w:t>1600</w:t>
        <w:tab/>
        <w:t>Not Applic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Yes</w:t>
        <w:tab/>
        <w:t>465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3</w:t>
        <w:tab/>
        <w:t>3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7914</w:t>
        <w:tab/>
        <w:t>187</w:t>
        <w:tab/>
        <w:t>Dead</w:t>
        <w:tab/>
        <w:t>T1b</w:t>
        <w:tab/>
        <w:t>N1</w:t>
        <w:tab/>
        <w:t>MX</w:t>
        <w:tab/>
        <w:t>Stage IIA</w:t>
        <w:tab/>
        <w:tab/>
        <w:tab/>
        <w:tab/>
        <w:t>71</w:t>
        <w:tab/>
        <w:t>R-Upper</w:t>
        <w:tab/>
        <w:t>Not Applicable</w:t>
        <w:tab/>
        <w:t>TCGA-55-7914</w:t>
        <w:tab/>
        <w:t>69dba721-a168-47a4-b7ff-80a448bad654</w:t>
        <w:tab/>
        <w:t>10</w:t>
        <w:tab/>
        <w:t>-26105</w:t>
        <w:tab/>
        <w:t>Not Applicable</w:t>
        <w:tab/>
        <w:t>0</w:t>
        <w:tab/>
        <w:t>3</w:t>
        <w:tab/>
        <w:t>Not Available</w:t>
        <w:tab/>
        <w:t>Lung Adenocarcinoma</w:t>
        <w:tab/>
        <w:t>56</w:t>
        <w:tab/>
        <w:tab/>
        <w:t>TCGA-55-7914-D59093;TCGA-55-7914-D59094;TCGA-55-7914-D59095</w:t>
        <w:tab/>
        <w:t>6C2F2B61-58BA-4970-BC91-DF0902E87C39;5EEF9195-2694-425E-9C08-5C82278C9C16;6A7819DA-BFA9-4BCF-BA27-3DC196B9EF70</w:t>
        <w:tab/>
        <w:t>Not Available;Not Available;Not Available</w:t>
        <w:tab/>
        <w:t>30;30;30</w:t>
        <w:tab/>
        <w:t>132;132;132</w:t>
        <w:tab/>
        <w:t>27;27;27</w:t>
        <w:tab/>
        <w:t>Carboplatin;Alimta;Avastin</w:t>
        <w:tab/>
        <w:t>Clinical Progressive Disease;Clinical Progressive Disease;Clinical Progressive Diseas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7914-F59091</w:t>
        <w:tab/>
        <w:t>F480A7D2-81F1-4436-93FA-C86100C335C8</w:t>
        <w:tab/>
        <w:t>30</w:t>
        <w:tab/>
        <w:t>Not Applicable</w:t>
        <w:tab/>
        <w:t>Not Applicable</w:t>
        <w:tab/>
        <w:t>187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Not Available</w:t>
        <w:tab/>
        <w:t>NO</w:t>
        <w:tab/>
        <w:t>Not Evaluated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YES</w:t>
        <w:tab/>
        <w:t>YES</w:t>
        <w:tab/>
        <w:t>G12C</w:t>
        <w:tab/>
        <w:t>Cent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Yes</w:t>
        <w:tab/>
        <w:t>7914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88</w:t>
        <w:tab/>
        <w:t>73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90</w:t>
      </w:r>
    </w:p>
    <w:p>
      <w:pPr>
        <w:pStyle w:val="Style15"/>
        <w:rPr/>
      </w:pPr>
      <w:r>
        <w:rPr>
          <w:rFonts w:cs="宋体;SimSun"/>
        </w:rPr>
        <w:t>TCGA-L9-A50W</w:t>
        <w:tab/>
        <w:t>442</w:t>
        <w:tab/>
        <w:t>Dead</w:t>
        <w:tab/>
        <w:t>T1b</w:t>
        <w:tab/>
        <w:t>N1</w:t>
        <w:tab/>
        <w:t>MX</w:t>
        <w:tab/>
        <w:t>Stage IIA</w:t>
        <w:tab/>
        <w:tab/>
        <w:tab/>
        <w:tab/>
        <w:t>75</w:t>
        <w:tab/>
        <w:t>L-Lower</w:t>
        <w:tab/>
        <w:t>Not Applicable</w:t>
        <w:tab/>
        <w:t>TCGA-L9-A50W</w:t>
        <w:tab/>
        <w:t>A815619F-DBBA-469F-A1F7-DFBD51CD86C5</w:t>
        <w:tab/>
        <w:t>8</w:t>
        <w:tab/>
        <w:t>-27414</w:t>
        <w:tab/>
        <w:t>Not Applicable</w:t>
        <w:tab/>
        <w:t>0</w:t>
        <w:tab/>
        <w:t>266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T790M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</w:t>
        <w:tab/>
        <w:t>NO</w:t>
        <w:tab/>
        <w:t>NO</w:t>
        <w:tab/>
        <w:t>NO</w:t>
        <w:tab/>
        <w:t>TCGA-L9-A50W-F50396</w:t>
        <w:tab/>
        <w:t>F09EA740-220C-4B79-BDA9-418554DFD3D0</w:t>
        <w:tab/>
        <w:t>23</w:t>
        <w:tab/>
        <w:t>Not Available</w:t>
        <w:tab/>
        <w:t>Not Available</w:t>
        <w:tab/>
        <w:t>442</w:t>
        <w:tab/>
        <w:t>Not Available</w:t>
        <w:tab/>
        <w:t>389</w:t>
        <w:tab/>
        <w:t>0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Distant Metastasis</w:t>
        <w:tab/>
        <w:t>YES</w:t>
        <w:tab/>
        <w:t>Preoperative</w:t>
        <w:tab/>
        <w:t>WITH TUMOR</w:t>
        <w:tab/>
        <w:t>NO</w:t>
        <w:tab/>
        <w:t>Stable Disease</w:t>
        <w:tab/>
        <w:t>Biopsy with Histologic Confirmation;Convincing Imaging</w:t>
        <w:tab/>
        <w:t>NO</w:t>
        <w:tab/>
        <w:t>Dead</w:t>
        <w:tab/>
        <w:t>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9</w:t>
        <w:tab/>
        <w:t>No</w:t>
        <w:tab/>
        <w:t>A50W</w:t>
        <w:tab/>
        <w:t>Preoperative</w:t>
        <w:tab/>
        <w:t>TUMOR FREE</w:t>
        <w:tab/>
        <w:t>Not Available</w:t>
        <w:tab/>
        <w:t>Not Available</w:t>
        <w:tab/>
        <w:t>NO</w:t>
        <w:tab/>
        <w:t>103</w:t>
        <w:tab/>
        <w:t>81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1986</w:t>
        <w:tab/>
        <w:t>YES</w:t>
        <w:tab/>
        <w:t>NO</w:t>
        <w:tab/>
        <w:t>L9</w:t>
        <w:tab/>
        <w:t>3</w:t>
        <w:tab/>
        <w:t>Lung</w:t>
        <w:tab/>
        <w:t>Alive</w:t>
        <w:tab/>
        <w:t>2013</w:t>
        <w:tab/>
        <w:t>2012</w:t>
        <w:tab/>
        <w:t>1967</w:t>
      </w:r>
    </w:p>
    <w:p>
      <w:pPr>
        <w:pStyle w:val="Style15"/>
        <w:rPr/>
      </w:pPr>
      <w:r>
        <w:rPr>
          <w:rFonts w:cs="宋体;SimSun"/>
        </w:rPr>
        <w:t>TCGA-50-5933</w:t>
        <w:tab/>
        <w:t>2393</w:t>
        <w:tab/>
        <w:t>Dead</w:t>
        <w:tab/>
        <w:t>T4</w:t>
        <w:tab/>
        <w:t>N2</w:t>
        <w:tab/>
        <w:t>M0</w:t>
        <w:tab/>
        <w:t>Stage IIIB</w:t>
        <w:tab/>
        <w:tab/>
        <w:tab/>
        <w:tab/>
        <w:t>72</w:t>
        <w:tab/>
        <w:t>L-Lower</w:t>
        <w:tab/>
        <w:t>Not Applicable</w:t>
        <w:tab/>
        <w:t>TCGA-50-5933</w:t>
        <w:tab/>
        <w:t>7a0ea814-f0de-4bc4-a81a-daa000559369</w:t>
        <w:tab/>
        <w:t>2</w:t>
        <w:tab/>
        <w:t>-26377</w:t>
        <w:tab/>
        <w:t>2393</w:t>
        <w:tab/>
        <w:t>0</w:t>
        <w:tab/>
        <w:t>2370</w:t>
        <w:tab/>
        <w:t>Not Available</w:t>
        <w:tab/>
        <w:t>Lung Adenocarcinoma</w:t>
        <w:tab/>
        <w:t>Not Available</w:t>
        <w:tab/>
        <w:tab/>
        <w:t>TCGA-50-5933-D32106;TCGA-50-5933-D32107</w:t>
        <w:tab/>
        <w:t>668c16ce-1cba-4ca4-bccf-1a6e757231c0;69084794-9ae1-4394-bad1-f449c2205282</w:t>
        <w:tab/>
        <w:t>Not Available;Not Available</w:t>
        <w:tab/>
        <w:t>17;17</w:t>
        <w:tab/>
        <w:t>210;210</w:t>
        <w:tab/>
        <w:t>189;189</w:t>
        <w:tab/>
        <w:t>Carboplatin;Taxol</w:t>
        <w:tab/>
        <w:t>Complete Response;Complete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0-5933-F32104</w:t>
        <w:tab/>
        <w:t>ceeea662-3e16-4daf-bcf0-50f8d50e75ea</w:t>
        <w:tab/>
        <w:t>17</w:t>
        <w:tab/>
        <w:t>Not Applicable</w:t>
        <w:tab/>
        <w:t>Not Applicable</w:t>
        <w:tab/>
        <w:t>2393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3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</w:t>
        <w:tab/>
        <w:t>TCGA-50-5933-R32105</w:t>
        <w:tab/>
        <w:t>e36e75c7-b427-4319-b831-13118a2a146a</w:t>
        <w:tab/>
        <w:t>1</w:t>
        <w:tab/>
        <w:t>17</w:t>
        <w:tab/>
        <w:t>215</w:t>
        <w:tab/>
        <w:t>171</w:t>
        <w:tab/>
        <w:t>Not Available</w:t>
        <w:tab/>
        <w:t>5</w:t>
        <w:tab/>
        <w:t>30</w:t>
        <w:tab/>
        <w:t>54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A46U</w:t>
        <w:tab/>
        <w:t>2067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71</w:t>
        <w:tab/>
        <w:t>R-Lower</w:t>
        <w:tab/>
        <w:t>Not Applicable</w:t>
        <w:tab/>
        <w:t>TCGA-62-A46U</w:t>
        <w:tab/>
        <w:t>793649E5-F479-4D64-8723-2EF488FE0FD9</w:t>
        <w:tab/>
        <w:t>30</w:t>
        <w:tab/>
        <w:t>-25998</w:t>
        <w:tab/>
        <w:t>Not Applicable</w:t>
        <w:tab/>
        <w:t>0</w:t>
        <w:tab/>
        <w:t>1708</w:t>
        <w:tab/>
        <w:t>Not Available</w:t>
        <w:tab/>
        <w:t>Lung Adenocarcinoma</w:t>
        <w:tab/>
        <w:t>Not Available</w:t>
        <w:tab/>
        <w:tab/>
        <w:t>TCGA-62-A46U-D36362;TCGA-62-A46U-D40575</w:t>
        <w:tab/>
        <w:t>7D7C9C05-6714-45E1-BFA5-C1EC33D20EBF;A6950970-9BFA-42C0-99E7-E2B841A95279</w:t>
        <w:tab/>
        <w:t>Not Available;Not Available</w:t>
        <w:tab/>
        <w:t>30;25</w:t>
        <w:tab/>
        <w:t>161;161</w:t>
        <w:tab/>
        <w:t>71;71</w:t>
        <w:tab/>
        <w:t>Carboplatin;Navelbine</w:t>
        <w:tab/>
        <w:t>Complete Response;Complete Response</w:t>
        <w:tab/>
        <w:t>10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2-A46U-F51441</w:t>
        <w:tab/>
        <w:t>60C0A334-F34C-4404-A2C3-1005E8EC0C17</w:t>
        <w:tab/>
        <w:t>19</w:t>
        <w:tab/>
        <w:t>Not Applicable</w:t>
        <w:tab/>
        <w:t>Not Applicable</w:t>
        <w:tab/>
        <w:t>Not Applicable</w:t>
        <w:tab/>
        <w:t>2067</w:t>
        <w:tab/>
        <w:t>Not Applicable</w:t>
        <w:tab/>
        <w:t>Unknown</w:t>
        <w:tab/>
        <w:t>Scheduled Follow-up Submission</w:t>
        <w:tab/>
        <w:t>Complete Remission/Response</w:t>
        <w:tab/>
        <w:t>100</w:t>
        <w:tab/>
        <w:t>NO</w:t>
        <w:tab/>
        <w:t>11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6U</w:t>
        <w:tab/>
        <w:t>Preoperative</w:t>
        <w:tab/>
        <w:t>TUMOR FREE</w:t>
        <w:tab/>
        <w:t>Not Available</w:t>
        <w:tab/>
        <w:t>Not Available</w:t>
        <w:tab/>
        <w:t>YES</w:t>
        <w:tab/>
        <w:t>81</w:t>
        <w:tab/>
        <w:t>131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Alive</w:t>
        <w:tab/>
        <w:t>2012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8-8662</w:t>
        <w:tab/>
        <w:t>3361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53</w:t>
        <w:tab/>
        <w:t>R-Upper</w:t>
        <w:tab/>
        <w:t>Not Applicable</w:t>
        <w:tab/>
        <w:t>TCGA-78-8662</w:t>
        <w:tab/>
        <w:t>16e64a1e-08b0-4c27-8c69-fa64551f8ca4</w:t>
        <w:tab/>
        <w:t>23</w:t>
        <w:tab/>
        <w:t>-19563</w:t>
        <w:tab/>
        <w:t>3361</w:t>
        <w:tab/>
        <w:t>0</w:t>
        <w:tab/>
        <w:t>Not Available</w:t>
        <w:tab/>
        <w:t>Not Available</w:t>
        <w:tab/>
        <w:t>Lung Adenocarcinoma</w:t>
        <w:tab/>
        <w:t>7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Unknown</w:t>
        <w:tab/>
        <w:t>YES</w:t>
        <w:tab/>
        <w:t>3044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5</w:t>
        <w:tab/>
        <w:t>No</w:t>
        <w:tab/>
        <w:t>8662</w:t>
        <w:tab/>
        <w:t>Preoperative</w:t>
        <w:tab/>
        <w:t>Unknown</w:t>
        <w:tab/>
        <w:t>Not Available</w:t>
        <w:tab/>
        <w:t>Not Available</w:t>
        <w:tab/>
        <w:t>NO</w:t>
        <w:tab/>
        <w:t>64</w:t>
        <w:tab/>
        <w:t>96</w:t>
        <w:tab/>
        <w:t>Complete Remission/Response</w:t>
        <w:tab/>
        <w:t>YES</w:t>
        <w:tab/>
        <w:t>Not Evaluated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2000</w:t>
        <w:tab/>
        <w:t>1964</w:t>
      </w:r>
    </w:p>
    <w:p>
      <w:pPr>
        <w:pStyle w:val="Style15"/>
        <w:rPr/>
      </w:pPr>
      <w:r>
        <w:rPr>
          <w:rFonts w:cs="宋体;SimSun"/>
        </w:rPr>
        <w:t>TCGA-05-4424</w:t>
        <w:tab/>
        <w:t>913</w:t>
        <w:tab/>
        <w:t>Alive</w:t>
        <w:tab/>
        <w:t>T3</w:t>
        <w:tab/>
        <w:t>N0</w:t>
        <w:tab/>
        <w:t>M0</w:t>
        <w:tab/>
        <w:t>Stage IIB</w:t>
        <w:tab/>
        <w:tab/>
        <w:tab/>
        <w:tab/>
        <w:t>70</w:t>
        <w:tab/>
        <w:t>R-Upper</w:t>
        <w:tab/>
        <w:t>Not Applicable</w:t>
        <w:tab/>
        <w:t>TCGA-05-4424</w:t>
        <w:tab/>
        <w:t>66763a0c-6cda-4832-a0cc-e7b496d78eaa</w:t>
        <w:tab/>
        <w:t>22</w:t>
        <w:tab/>
        <w:t>-25689</w:t>
        <w:tab/>
        <w:t>Not Applicable</w:t>
        <w:tab/>
        <w:t>0</w:t>
        <w:tab/>
        <w:t>913</w:t>
        <w:tab/>
        <w:t>Not Available</w:t>
        <w:tab/>
        <w:t>Lung Adenocarcinoma</w:t>
        <w:tab/>
        <w:t>Not Available</w:t>
        <w:tab/>
        <w:tab/>
        <w:t>TCGA-05-4424-D36537</w:t>
        <w:tab/>
        <w:t>65585949-E6ED-42E6-B1D5-002FBB849BB1</w:t>
        <w:tab/>
        <w:t>Not Available</w:t>
        <w:tab/>
        <w:t>5</w:t>
        <w:tab/>
        <w:t>Not Available</w:t>
        <w:tab/>
        <w:t>699</w:t>
        <w:tab/>
        <w:t>Erlotinib</w:t>
        <w:tab/>
        <w:t>Not Applic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Immun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YES</w:t>
        <w:tab/>
        <w:t>Not Available</w:t>
        <w:tab/>
        <w:t>Not Available</w:t>
        <w:tab/>
        <w:t>TCGA-05-4424-F36536</w:t>
        <w:tab/>
        <w:t>97188E69-9925-4A74-B986-E22FD997CD52</w:t>
        <w:tab/>
        <w:t>1</w:t>
        <w:tab/>
        <w:t>Not Available</w:t>
        <w:tab/>
        <w:t>Not Available</w:t>
        <w:tab/>
        <w:t>Not Applicable</w:t>
        <w:tab/>
        <w:t>913</w:t>
        <w:tab/>
        <w:t>153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1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442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Primary Tumor Field;Distant Recurrence;Distant Recurrence</w:t>
        <w:tab/>
        <w:t>TCGA-05-4424-R36538;TCGA-05-4424-R36539;TCGA-05-4424-R36540</w:t>
        <w:tab/>
        <w:t>2FB387B1-1AE0-442B-BB82-D85638F7A0E0;D458480E-E0FB-4E6B-85DC-CBB28101BE78;A5534445-62B5-4F9F-983B-F42DCE652083</w:t>
        <w:tab/>
        <w:t>Not Available;Not Available;Not Available</w:t>
        <w:tab/>
        <w:t>1;1;1</w:t>
        <w:tab/>
        <w:t>30;Not Available;Not Available</w:t>
        <w:tab/>
        <w:t>30;153;699</w:t>
        <w:tab/>
        <w:t>Partial Response;Partial Response;Partial Response</w:t>
        <w:tab/>
        <w:t>11;11;11</w:t>
        <w:tab/>
        <w:t>Not Available;Not Available;Not Available</w:t>
        <w:tab/>
        <w:t>60;3;30</w:t>
        <w:tab/>
        <w:t>NO;YES;YES</w:t>
        <w:tab/>
        <w:t>External;Unknown;Unknown</w:t>
        <w:tab/>
        <w:t>Not Applicable;Not Applicable;Not Applicable</w:t>
        <w:tab/>
        <w:t>Not Available;Not Available;Not Available</w:t>
        <w:tab/>
        <w:t>Not Available;Not Available;Not Available</w:t>
        <w:tab/>
        <w:t>Gy;Gy;Gy</w:t>
        <w:tab/>
        <w:t>2012;2012;2012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07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1957</w:t>
      </w:r>
    </w:p>
    <w:p>
      <w:pPr>
        <w:pStyle w:val="Style15"/>
        <w:rPr/>
      </w:pPr>
      <w:r>
        <w:rPr>
          <w:rFonts w:cs="宋体;SimSun"/>
        </w:rPr>
        <w:t>TCGA-55-A4DG</w:t>
        <w:tab/>
        <w:t>608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71</w:t>
        <w:tab/>
        <w:t>R-Upper</w:t>
        <w:tab/>
        <w:t>Not Applicable</w:t>
        <w:tab/>
        <w:t>TCGA-55-A4DG</w:t>
        <w:tab/>
        <w:t>3E34C7D9-90FA-41E2-BA6B-4BBC332ADC4E</w:t>
        <w:tab/>
        <w:t>25</w:t>
        <w:tab/>
        <w:t>-26044</w:t>
        <w:tab/>
        <w:t>Not Applicable</w:t>
        <w:tab/>
        <w:t>0</w:t>
        <w:tab/>
        <w:t>162</w:t>
        <w:tab/>
        <w:t>Not Available</w:t>
        <w:tab/>
        <w:t>Lung Adenocarcinoma</w:t>
        <w:tab/>
        <w:t>6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A4DG-F59047</w:t>
        <w:tab/>
        <w:t>E7DACEFC-7054-4CF2-9F0F-80A0AC65AB66</w:t>
        <w:tab/>
        <w:t>30</w:t>
        <w:tab/>
        <w:t>Not Applicable</w:t>
        <w:tab/>
        <w:t>Not Applicable</w:t>
        <w:tab/>
        <w:t>Not Applicable</w:t>
        <w:tab/>
        <w:t>608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0</w:t>
        <w:tab/>
        <w:t>No</w:t>
        <w:tab/>
        <w:t>A4DG</w:t>
        <w:tab/>
        <w:t>Not Available</w:t>
        <w:tab/>
        <w:t>TUMOR FREE</w:t>
        <w:tab/>
        <w:t>Not Available</w:t>
        <w:tab/>
        <w:t>Not Available</w:t>
        <w:tab/>
        <w:t>NO</w:t>
        <w:tab/>
        <w:t>73</w:t>
        <w:tab/>
        <w:t>Not Available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75-6212</w:t>
        <w:tab/>
        <w:t>1516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Not Available</w:t>
        <w:tab/>
        <w:t>L-Lower</w:t>
        <w:tab/>
        <w:t>Not Applicable</w:t>
        <w:tab/>
        <w:t>TCGA-75-6212</w:t>
        <w:tab/>
        <w:t>23069f19-eba5-4ea5-ae7d-1ee4399ce7c1</w:t>
        <w:tab/>
        <w:t>2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>TCGA-75-6212-D15103;TCGA-75-6212-D15104;TCGA-75-6212-D15105</w:t>
        <w:tab/>
        <w:t>29ddd4fa-0d94-4bd7-9ce4-ba2c453d721d;ae10c460-9eda-43b3-a9de-ffc66804c8ba;6ea72d6c-a27f-4f01-ba06-912e368af3ea</w:t>
        <w:tab/>
        <w:t>Not Available;Not Available;Not Available</w:t>
        <w:tab/>
        <w:t>21;21;21</w:t>
        <w:tab/>
        <w:t>Not Available;Not Available;Not Available</w:t>
        <w:tab/>
        <w:t>Not Available;Not Available;Not Available</w:t>
        <w:tab/>
        <w:t>Cisplatin;Vinorelbine Tartrate;Carboplatin</w:t>
        <w:tab/>
        <w:t>Not Available;Not Available;Not Available</w:t>
        <w:tab/>
        <w:t>7;7;7</w:t>
        <w:tab/>
        <w:t>3;4;1</w:t>
        <w:tab/>
        <w:t>70;42;437</w:t>
        <w:tab/>
        <w:t>mg;mg;mg</w:t>
        <w:tab/>
        <w:t>ADJUVANT;ADJUVANT;ADJUVANT</w:t>
        <w:tab/>
        <w:t>Not Applicable;Not Applicable;Not Applicable</w:t>
        <w:tab/>
        <w:t>1;1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210;572;437</w:t>
        <w:tab/>
        <w:t>mg;mg;mg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YES</w:t>
        <w:tab/>
        <w:t>Not Available;NO</w:t>
        <w:tab/>
        <w:t>Not Available;Not Available</w:t>
        <w:tab/>
        <w:t>Not Available;Not Available</w:t>
        <w:tab/>
        <w:t>TCGA-75-6212-F15102;TCGA-75-6212-F72037</w:t>
        <w:tab/>
        <w:t>3befd11c-b526-47a9-8f68-01705132520b;9280DD0B-754D-4122-BB45-B9C44CF31270</w:t>
        <w:tab/>
        <w:t>21;2</w:t>
        <w:tab/>
        <w:t>Not Available;Not Available</w:t>
        <w:tab/>
        <w:t>Not Available;Not Available</w:t>
        <w:tab/>
        <w:t>Not Applicable;1516</w:t>
        <w:tab/>
        <w:t>Not Available;Not Available</w:t>
        <w:tab/>
        <w:t>Not Available;1340</w:t>
        <w:tab/>
        <w:t>0;0</w:t>
        <w:tab/>
        <w:t>Not Available;Scheduled Follow-up Submission</w:t>
        <w:tab/>
        <w:t>Complete Remission/Response;Progressive Disease</w:t>
        <w:tab/>
        <w:t>Not Available;Not Evaluated</w:t>
        <w:tab/>
        <w:t>Not Available;NO</w:t>
        <w:tab/>
        <w:t>7;4</w:t>
        <w:tab/>
        <w:t>Not Available;New Primary Tumor</w:t>
        <w:tab/>
        <w:t>YES;YES</w:t>
        <w:tab/>
        <w:t>Post-Adjuvant Therapy;Post-Adjuvant Therapy</w:t>
        <w:tab/>
        <w:t>TUMOR FREE;WITH TUMOR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1;2015</w:t>
        <w:tab/>
        <w:t>FEMALE</w:t>
        <w:tab/>
        <w:t>Lung Micropapillary Adenocarcinoma</w:t>
        <w:tab/>
        <w:t>No</w:t>
        <w:tab/>
        <w:t>C34.3</w:t>
        <w:tab/>
        <w:t>8507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1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616</w:t>
        <w:tab/>
        <w:t>48</w:t>
        <w:tab/>
        <w:t>Alive</w:t>
        <w:tab/>
        <w:t>T2a</w:t>
        <w:tab/>
        <w:t>N0</w:t>
        <w:tab/>
        <w:t>M0</w:t>
        <w:tab/>
        <w:t>Stage IB</w:t>
        <w:tab/>
        <w:tab/>
        <w:tab/>
        <w:tab/>
        <w:t>58</w:t>
        <w:tab/>
        <w:t>R-Upper</w:t>
        <w:tab/>
        <w:t>Not Applicable</w:t>
        <w:tab/>
        <w:t>TCGA-55-8616</w:t>
        <w:tab/>
        <w:t>fe714ac0-f874-426a-924b-a2980232b5f7</w:t>
        <w:tab/>
        <w:t>28</w:t>
        <w:tab/>
        <w:t>-21225</w:t>
        <w:tab/>
        <w:t>Not Applicable</w:t>
        <w:tab/>
        <w:t>0</w:t>
        <w:tab/>
        <w:t>48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616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pplicable</w:t>
        <w:tab/>
        <w:t>Not Available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9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A456</w:t>
        <w:tab/>
        <w:t>896</w:t>
        <w:tab/>
        <w:t>Alive</w:t>
        <w:tab/>
        <w:t>T1a</w:t>
        <w:tab/>
        <w:t>N0</w:t>
        <w:tab/>
        <w:t>M0</w:t>
        <w:tab/>
        <w:t>Stage IA</w:t>
        <w:tab/>
        <w:tab/>
        <w:tab/>
        <w:tab/>
        <w:t>78</w:t>
        <w:tab/>
        <w:t>L-Upper</w:t>
        <w:tab/>
        <w:t>Not Applicable</w:t>
        <w:tab/>
        <w:t>TCGA-86-A456</w:t>
        <w:tab/>
        <w:t>8E2ACA86-7CBA-4631-9F25-4D14219DBC6D</w:t>
        <w:tab/>
        <w:t>6</w:t>
        <w:tab/>
        <w:t>-28533</w:t>
        <w:tab/>
        <w:t>Not Applicable</w:t>
        <w:tab/>
        <w:t>0</w:t>
        <w:tab/>
        <w:t>1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A456-F46034;TCGA-86-A456-F67789</w:t>
        <w:tab/>
        <w:t>7603E36B-91F1-4DD6-9E6D-EFE55834CFAB;A4D461D5-A81D-4CE9-81D9-68E74863A0A0</w:t>
        <w:tab/>
        <w:t>29;11</w:t>
        <w:tab/>
        <w:t>Not Applicable;Not Applicable</w:t>
        <w:tab/>
        <w:t>Not Applicable;Not Applicable</w:t>
        <w:tab/>
        <w:t>Not Applicable;Not Applicable</w:t>
        <w:tab/>
        <w:t>405;896</w:t>
        <w:tab/>
        <w:t>Not Applicable;Not Applicable</w:t>
        <w:tab/>
        <w:t>1;Not Evaluated</w:t>
        <w:tab/>
        <w:t>Scheduled Follow-up Submission;Scheduled Follow-up Submission</w:t>
        <w:tab/>
        <w:t>Complete Remission/Response;Complete Remission/Response</w:t>
        <w:tab/>
        <w:t>90;80</w:t>
        <w:tab/>
        <w:t>NO;NO</w:t>
        <w:tab/>
        <w:t>7;11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Unknown;Unknown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56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ASIAN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09</w:t>
        <w:tab/>
        <w:t>YES</w:t>
        <w:tab/>
        <w:t>NO</w:t>
        <w:tab/>
        <w:t>86</w:t>
        <w:tab/>
        <w:t>4</w:t>
        <w:tab/>
        <w:t>Lung</w:t>
        <w:tab/>
        <w:t>Alive</w:t>
        <w:tab/>
        <w:t>2012</w:t>
        <w:tab/>
        <w:t>2012</w:t>
        <w:tab/>
        <w:t>1974</w:t>
      </w:r>
    </w:p>
    <w:p>
      <w:pPr>
        <w:pStyle w:val="Style15"/>
        <w:rPr/>
      </w:pPr>
      <w:r>
        <w:rPr>
          <w:rFonts w:cs="宋体;SimSun"/>
        </w:rPr>
        <w:t>TCGA-93-A4JP</w:t>
        <w:tab/>
        <w:t>578</w:t>
        <w:tab/>
        <w:t>Alive</w:t>
        <w:tab/>
        <w:t>TX</w:t>
        <w:tab/>
        <w:t>NX</w:t>
        <w:tab/>
        <w:t>M1b</w:t>
        <w:tab/>
        <w:t>Stage IV</w:t>
        <w:tab/>
        <w:tab/>
        <w:tab/>
        <w:tab/>
        <w:t>64</w:t>
        <w:tab/>
        <w:t>R-Lower</w:t>
        <w:tab/>
        <w:t>Not Applicable</w:t>
        <w:tab/>
        <w:t>TCGA-93-A4JP</w:t>
        <w:tab/>
        <w:t>30F276A8-3A4B-4DE8-AEA0-7F605D100401</w:t>
        <w:tab/>
        <w:t>27</w:t>
        <w:tab/>
        <w:t>-23620</w:t>
        <w:tab/>
        <w:t>Not Applicable</w:t>
        <w:tab/>
        <w:t>0</w:t>
        <w:tab/>
        <w:t>269</w:t>
        <w:tab/>
        <w:t>Not Available</w:t>
        <w:tab/>
        <w:t>Lung Adenocarcinoma</w:t>
        <w:tab/>
        <w:t>Not Available</w:t>
        <w:tab/>
        <w:tab/>
        <w:t>TCGA-93-A4JP-D65104</w:t>
        <w:tab/>
        <w:t>6D848A43-59A3-46FE-9574-9F37B0059EC8</w:t>
        <w:tab/>
        <w:t>Not Available</w:t>
        <w:tab/>
        <w:t>18</w:t>
        <w:tab/>
        <w:t>101</w:t>
        <w:tab/>
        <w:t>17</w:t>
        <w:tab/>
        <w:t>Carboplatin</w:t>
        <w:tab/>
        <w:t>Partial Respons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0</w:t>
        <w:tab/>
        <w:t>Not Available</w:t>
        <w:tab/>
        <w:t>YES</w:t>
        <w:tab/>
        <w:t>L861Q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YES</w:t>
        <w:tab/>
        <w:t>YES</w:t>
        <w:tab/>
        <w:t>Not Available</w:t>
        <w:tab/>
        <w:t>NO</w:t>
        <w:tab/>
        <w:t>TCGA-93-A4JP-F56970</w:t>
        <w:tab/>
        <w:t>ED886C70-F6A0-43DD-8B8D-D9182B3D1DC2</w:t>
        <w:tab/>
        <w:t>28</w:t>
        <w:tab/>
        <w:t>Not Available</w:t>
        <w:tab/>
        <w:t>Not Available</w:t>
        <w:tab/>
        <w:t>Not Applicable</w:t>
        <w:tab/>
        <w:t>578</w:t>
        <w:tab/>
        <w:t>497</w:t>
        <w:tab/>
        <w:t>1</w:t>
        <w:tab/>
        <w:t>Scheduled Follow-up Submission</w:t>
        <w:tab/>
        <w:t>Progressive Disease</w:t>
        <w:tab/>
        <w:t>Unknown</w:t>
        <w:tab/>
        <w:t>NO</w:t>
        <w:tab/>
        <w:t>2</w:t>
        <w:tab/>
        <w:t>Distant Metastasis</w:t>
        <w:tab/>
        <w:t>YES</w:t>
        <w:tab/>
        <w:t>Post-Adjuvant Therapy</w:t>
        <w:tab/>
        <w:t>WITH TUMOR</w:t>
        <w:tab/>
        <w:t>YES</w:t>
        <w:tab/>
        <w:t>Partial Remission/Response</w:t>
        <w:tab/>
        <w:t>Convincing Imaging</w:t>
        <w:tab/>
        <w:t>NO</w:t>
        <w:tab/>
        <w:t>Alive</w:t>
        <w:tab/>
        <w:t>2014</w:t>
        <w:tab/>
        <w:t>MALE</w:t>
        <w:tab/>
        <w:t>Lung Papillary Adenocarcinoma</w:t>
        <w:tab/>
        <w:t>No</w:t>
        <w:tab/>
        <w:t>C34.3</w:t>
        <w:tab/>
        <w:t>826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JP</w:t>
        <w:tab/>
        <w:t>Preoperative</w:t>
        <w:tab/>
        <w:t>WITH TUMOR</w:t>
        <w:tab/>
        <w:t>Not Available</w:t>
        <w:tab/>
        <w:t>Not Available</w:t>
        <w:tab/>
        <w:t>YES</w:t>
        <w:tab/>
        <w:t>Not Available</w:t>
        <w:tab/>
        <w:t>Not Available</w:t>
        <w:tab/>
        <w:t>Partial Remission/Response</w:t>
        <w:tab/>
        <w:t>NO</w:t>
        <w:tab/>
        <w:t>ASI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X</w:t>
        <w:tab/>
        <w:t>TX</w:t>
        <w:tab/>
        <w:t>Not Available</w:t>
        <w:tab/>
        <w:t>YES</w:t>
        <w:tab/>
        <w:t>NO</w:t>
        <w:tab/>
        <w:t>93</w:t>
        <w:tab/>
        <w:t>1</w:t>
        <w:tab/>
        <w:t>Lung</w:t>
        <w:tab/>
        <w:t>Alive</w:t>
        <w:tab/>
        <w:t>2014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5-8096</w:t>
        <w:tab/>
        <w:t>719</w:t>
        <w:tab/>
        <w:t>Dead</w:t>
        <w:tab/>
        <w:t>T2a</w:t>
        <w:tab/>
        <w:t>N0</w:t>
        <w:tab/>
        <w:t>MX</w:t>
        <w:tab/>
        <w:t>Stage IB</w:t>
        <w:tab/>
        <w:tab/>
        <w:tab/>
        <w:tab/>
        <w:t>67</w:t>
        <w:tab/>
        <w:t>L-Upper</w:t>
        <w:tab/>
        <w:t>Not Applicable</w:t>
        <w:tab/>
        <w:t>TCGA-55-8096</w:t>
        <w:tab/>
        <w:t>36470b30-a3b3-4d28-851b-918a7ff88011</w:t>
        <w:tab/>
        <w:t>17</w:t>
        <w:tab/>
        <w:t>-24684</w:t>
        <w:tab/>
        <w:t>Not Applicable</w:t>
        <w:tab/>
        <w:t>0</w:t>
        <w:tab/>
        <w:t>47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</w:t>
        <w:tab/>
        <w:t>TCGA-55-8096-F59097</w:t>
        <w:tab/>
        <w:t>8C87E2A2-73CA-4684-8F57-4E60B151A5F2</w:t>
        <w:tab/>
        <w:t>30</w:t>
        <w:tab/>
        <w:t>Not Available</w:t>
        <w:tab/>
        <w:t>Not Available</w:t>
        <w:tab/>
        <w:t>719</w:t>
        <w:tab/>
        <w:t>Not Available</w:t>
        <w:tab/>
        <w:t>566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70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4</w:t>
        <w:tab/>
        <w:t>No</w:t>
        <w:tab/>
        <w:t>8096</w:t>
        <w:tab/>
        <w:t>Preoperative</w:t>
        <w:tab/>
        <w:t>WITH TUMOR</w:t>
        <w:tab/>
        <w:t>Not Available</w:t>
        <w:tab/>
        <w:t>Not Available</w:t>
        <w:tab/>
        <w:t>Unknown</w:t>
        <w:tab/>
        <w:t>77</w:t>
        <w:tab/>
        <w:t>55</w:t>
        <w:tab/>
        <w:t>Unknown</w:t>
        <w:tab/>
        <w:t>YES</w:t>
        <w:tab/>
        <w:t>WHITE</w:t>
        <w:tab/>
        <w:t>Unknown</w:t>
        <w:tab/>
        <w:tab/>
        <w:t>Distant Recurrence;Distant Recurrence</w:t>
        <w:tab/>
        <w:t>TCGA-55-8096-R59099;TCGA-55-8096-R59100</w:t>
        <w:tab/>
        <w:t>CBA362C5-DDE4-49C3-8870-7282E45CEE6D;3F231937-362D-43AA-8744-F5FA20BA913D</w:t>
        <w:tab/>
        <w:t>Not Available;Not Available</w:t>
        <w:tab/>
        <w:t>30;30</w:t>
        <w:tab/>
        <w:t>600;679</w:t>
        <w:tab/>
        <w:t>579;641</w:t>
        <w:tab/>
        <w:t>Radiographic Progressive Disease;Radiographic Progressive Disease</w:t>
        <w:tab/>
        <w:t>4;4</w:t>
        <w:tab/>
        <w:t>14;Not Available</w:t>
        <w:tab/>
        <w:t>3500;Not Available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cGy;Not Available</w:t>
        <w:tab/>
        <w:t>2014;2014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59</w:t>
      </w:r>
    </w:p>
    <w:p>
      <w:pPr>
        <w:pStyle w:val="Style15"/>
        <w:rPr/>
      </w:pPr>
      <w:r>
        <w:rPr>
          <w:rFonts w:cs="宋体;SimSun"/>
        </w:rPr>
        <w:t>TCGA-86-8669</w:t>
        <w:tab/>
        <w:t>938</w:t>
        <w:tab/>
        <w:t>Alive</w:t>
        <w:tab/>
        <w:t>T1b</w:t>
        <w:tab/>
        <w:t>N0</w:t>
        <w:tab/>
        <w:t>M0</w:t>
        <w:tab/>
        <w:t>Stage IA</w:t>
        <w:tab/>
        <w:tab/>
        <w:tab/>
        <w:tab/>
        <w:t>64</w:t>
        <w:tab/>
        <w:t>R-Upper</w:t>
        <w:tab/>
        <w:t>Not Applicable</w:t>
        <w:tab/>
        <w:t>TCGA-86-8669</w:t>
        <w:tab/>
        <w:t>7b89166e-c5b8-481b-aa70-495141499b91</w:t>
        <w:tab/>
        <w:t>30</w:t>
        <w:tab/>
        <w:t>-23443</w:t>
        <w:tab/>
        <w:t>Not Applicable</w:t>
        <w:tab/>
        <w:t>0</w:t>
        <w:tab/>
        <w:t>34</w:t>
        <w:tab/>
        <w:t>Not Available</w:t>
        <w:tab/>
        <w:t>Lung Adenocarcinoma</w:t>
        <w:tab/>
        <w:t>Not Available</w:t>
        <w:tab/>
        <w:tab/>
        <w:t>TCGA-86-8669-D66086;TCGA-86-8669-D66087</w:t>
        <w:tab/>
        <w:t>E18E7469-7056-41A2-8BB1-43EE190292AC;336C3649-8213-4895-8F57-85A6FEE79492</w:t>
        <w:tab/>
        <w:t>Not Available;Not Available</w:t>
        <w:tab/>
        <w:t>2;2</w:t>
        <w:tab/>
        <w:t>938;938</w:t>
        <w:tab/>
        <w:t>854;854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Not Available</w:t>
        <w:tab/>
        <w:t>NO</w:t>
        <w:tab/>
        <w:t>TCGA-86-8669-F66085</w:t>
        <w:tab/>
        <w:t>60AC3AE9-E893-49D1-A1C0-47BEAE953467</w:t>
        <w:tab/>
        <w:t>15</w:t>
        <w:tab/>
        <w:t>Not Available</w:t>
        <w:tab/>
        <w:t>Not Available</w:t>
        <w:tab/>
        <w:t>Not Applicable</w:t>
        <w:tab/>
        <w:t>938</w:t>
        <w:tab/>
        <w:t>849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0</w:t>
        <w:tab/>
        <w:t>Distant Metastasis</w:t>
        <w:tab/>
        <w:t>YES</w:t>
        <w:tab/>
        <w:t>Not Evaluated</w:t>
        <w:tab/>
        <w:t>TUMOR FREE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47</w:t>
        <w:tab/>
        <w:t>No</w:t>
        <w:tab/>
        <w:t>8669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TCGA-L9-A743</w:t>
        <w:tab/>
        <w:t>664</w:t>
        <w:tab/>
        <w:t>Alive</w:t>
        <w:tab/>
        <w:t>T2a</w:t>
        <w:tab/>
        <w:t>N1</w:t>
        <w:tab/>
        <w:t>M0</w:t>
        <w:tab/>
        <w:t>Stage IIA</w:t>
        <w:tab/>
        <w:tab/>
        <w:tab/>
        <w:tab/>
        <w:t>56</w:t>
        <w:tab/>
        <w:t>L-Upper</w:t>
        <w:tab/>
        <w:t>Not Applicable</w:t>
        <w:tab/>
        <w:t>TCGA-L9-A743</w:t>
        <w:tab/>
        <w:t>A5F2576A-D628-47DE-A5DF-76A4F3105DCC</w:t>
        <w:tab/>
        <w:t>14</w:t>
        <w:tab/>
        <w:t>-20780</w:t>
        <w:tab/>
        <w:t>Not Applicable</w:t>
        <w:tab/>
        <w:t>0</w:t>
        <w:tab/>
        <w:t>312</w:t>
        <w:tab/>
        <w:t>Not Available</w:t>
        <w:tab/>
        <w:t>Lung Adenocarcinoma</w:t>
        <w:tab/>
        <w:t>45</w:t>
        <w:tab/>
        <w:tab/>
        <w:t>TCGA-L9-A743-D58553;TCGA-L9-A743-D58554</w:t>
        <w:tab/>
        <w:t>88D31EDF-D154-4FAF-B5A3-0BABE6D20D73;BD488F92-7CB9-4C9E-B60D-9F199C561475</w:t>
        <w:tab/>
        <w:t>Not Available;Not Available</w:t>
        <w:tab/>
        <w:t>14;14</w:t>
        <w:tab/>
        <w:t>193;193</w:t>
        <w:tab/>
        <w:t>120;120</w:t>
        <w:tab/>
        <w:t>TAXOTERE;CISPLATIN</w:t>
        <w:tab/>
        <w:t>Complete Response;Complete Respon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L9-A743-F66554</w:t>
        <w:tab/>
        <w:t>F0B1840B-09D9-4DEB-978E-CEAB73FADEC9</w:t>
        <w:tab/>
        <w:t>20</w:t>
        <w:tab/>
        <w:t>Not Applicable</w:t>
        <w:tab/>
        <w:t>Not Applicable</w:t>
        <w:tab/>
        <w:t>Not Applicable</w:t>
        <w:tab/>
        <w:t>664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.5</w:t>
        <w:tab/>
        <w:t>Yes, History of Prior Malignancy</w:t>
        <w:tab/>
        <w:t>A743</w:t>
        <w:tab/>
        <w:t>Preoperative</w:t>
        <w:tab/>
        <w:t>TUMOR FREE</w:t>
        <w:tab/>
        <w:t>81</w:t>
        <w:tab/>
        <w:t>78</w:t>
        <w:tab/>
        <w:t>YES</w:t>
        <w:tab/>
        <w:t>85</w:t>
        <w:tab/>
        <w:t>88</w:t>
        <w:tab/>
        <w:t>Complete Remission/Response</w:t>
        <w:tab/>
        <w:t>YES</w:t>
        <w:tab/>
        <w:t>BLACK OR AFRICAN AMERICAN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L9</w:t>
        <w:tab/>
        <w:t>2</w:t>
        <w:tab/>
        <w:t>Lung</w:t>
        <w:tab/>
        <w:t>Alive</w:t>
        <w:tab/>
        <w:t>2014</w:t>
        <w:tab/>
        <w:t>2013</w:t>
        <w:tab/>
        <w:t>1986</w:t>
      </w:r>
    </w:p>
    <w:p>
      <w:pPr>
        <w:pStyle w:val="Style15"/>
        <w:rPr/>
      </w:pPr>
      <w:r>
        <w:rPr>
          <w:rFonts w:cs="宋体;SimSun"/>
        </w:rPr>
        <w:t>TCGA-05-5428</w:t>
        <w:tab/>
        <w:t>670</w:t>
        <w:tab/>
        <w:t>Alive</w:t>
        <w:tab/>
        <w:t>T1b</w:t>
        <w:tab/>
        <w:t>N1</w:t>
        <w:tab/>
        <w:t>M0</w:t>
        <w:tab/>
        <w:t>Stage IIA</w:t>
        <w:tab/>
        <w:tab/>
        <w:tab/>
        <w:tab/>
        <w:t>57</w:t>
        <w:tab/>
        <w:t>R-Upper</w:t>
        <w:tab/>
        <w:t>Not Applicable</w:t>
        <w:tab/>
        <w:t>TCGA-05-5428</w:t>
        <w:tab/>
        <w:t>3fe8f8e4-5396-4362-82f5-366e2fb69db2</w:t>
        <w:tab/>
        <w:t>22</w:t>
        <w:tab/>
        <w:t>-2106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>TCGA-05-5428-D36413;TCGA-05-5428-D36412</w:t>
        <w:tab/>
        <w:t>871796B4-AAF5-4244-9638-B330F655C4AF;6CA3C122-D3BF-44D7-A79B-A496388F0C6E</w:t>
        <w:tab/>
        <w:t>Not Available;Not Available</w:t>
        <w:tab/>
        <w:t>30;5</w:t>
        <w:tab/>
        <w:t>153;153</w:t>
        <w:tab/>
        <w:t>62;62</w:t>
        <w:tab/>
        <w:t>Cisplatin;Vinorelbine</w:t>
        <w:tab/>
        <w:t>Complete Response;Complete Response</w:t>
        <w:tab/>
        <w:t>10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5428-F36401</w:t>
        <w:tab/>
        <w:t>A9413EB4-15FC-4952-A58C-DEF0CFDC8CB1</w:t>
        <w:tab/>
        <w:t>30</w:t>
        <w:tab/>
        <w:t>Not Applicable</w:t>
        <w:tab/>
        <w:t>Not Applicable</w:t>
        <w:tab/>
        <w:t>Not Applicable</w:t>
        <w:tab/>
        <w:t>67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42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Primary Tumor Field</w:t>
        <w:tab/>
        <w:t>TCGA-05-5428-R36414</w:t>
        <w:tab/>
        <w:t>5E20E156-0C33-4B57-819A-266FF7C951BC</w:t>
        <w:tab/>
        <w:t>Not Available</w:t>
        <w:tab/>
        <w:t>30</w:t>
        <w:tab/>
        <w:t>274</w:t>
        <w:tab/>
        <w:t>215</w:t>
        <w:tab/>
        <w:t>Complete Response</w:t>
        <w:tab/>
        <w:t>10</w:t>
        <w:tab/>
        <w:t>Not Available</w:t>
        <w:tab/>
        <w:t>6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1993</w:t>
        <w:tab/>
        <w:t>NO</w:t>
        <w:tab/>
        <w:t>YES</w:t>
        <w:tab/>
        <w:t>05</w:t>
        <w:tab/>
        <w:t>3</w:t>
        <w:tab/>
        <w:t>Lung</w:t>
        <w:tab/>
        <w:t>Alive</w:t>
        <w:tab/>
        <w:t>2011</w:t>
        <w:tab/>
        <w:t>2010</w:t>
        <w:tab/>
        <w:t>1969</w:t>
      </w:r>
    </w:p>
    <w:p>
      <w:pPr>
        <w:pStyle w:val="Style15"/>
        <w:rPr/>
      </w:pPr>
      <w:r>
        <w:rPr>
          <w:rFonts w:cs="宋体;SimSun"/>
        </w:rPr>
        <w:t>TCGA-78-7156</w:t>
        <w:tab/>
        <w:t>976</w:t>
        <w:tab/>
        <w:t>Dead</w:t>
        <w:tab/>
        <w:t>T4</w:t>
        <w:tab/>
        <w:t>N1</w:t>
        <w:tab/>
        <w:t>M1</w:t>
        <w:tab/>
        <w:t>Stage IV</w:t>
        <w:tab/>
        <w:tab/>
        <w:tab/>
        <w:tab/>
        <w:t>62</w:t>
        <w:tab/>
        <w:t>Not Available</w:t>
        <w:tab/>
        <w:t>Not Applicable</w:t>
        <w:tab/>
        <w:t>TCGA-78-7156</w:t>
        <w:tab/>
        <w:t>7b0622ab-63ea-483f-ae40-d3ea587bdbba</w:t>
        <w:tab/>
        <w:t>29</w:t>
        <w:tab/>
        <w:t>-22720</w:t>
        <w:tab/>
        <w:t>97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78-7156-F16982</w:t>
        <w:tab/>
        <w:t>03cedf57-e893-47ff-a0d8-d67a938ec858</w:t>
        <w:tab/>
        <w:t>29</w:t>
        <w:tab/>
        <w:t>Not Available</w:t>
        <w:tab/>
        <w:t>Not Available</w:t>
        <w:tab/>
        <w:t>976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4</w:t>
        <w:tab/>
        <w:t>No</w:t>
        <w:tab/>
        <w:t>7156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1</w:t>
        <w:tab/>
        <w:t>T4</w:t>
        <w:tab/>
        <w:t>1989</w:t>
        <w:tab/>
        <w:t>NO</w:t>
        <w:tab/>
        <w:t>YES</w:t>
        <w:tab/>
        <w:t>78</w:t>
        <w:tab/>
        <w:t>3</w:t>
        <w:tab/>
        <w:t>Lung</w:t>
        <w:tab/>
        <w:t>Dead</w:t>
        <w:tab/>
        <w:t>2011</w:t>
        <w:tab/>
        <w:t>2006</w:t>
        <w:tab/>
        <w:t>1961</w:t>
      </w:r>
    </w:p>
    <w:p>
      <w:pPr>
        <w:pStyle w:val="Style15"/>
        <w:rPr/>
      </w:pPr>
      <w:r>
        <w:rPr>
          <w:rFonts w:cs="宋体;SimSun"/>
        </w:rPr>
        <w:t>TCGA-44-2662</w:t>
        <w:tab/>
        <w:t>1280</w:t>
        <w:tab/>
        <w:t>Alive</w:t>
        <w:tab/>
        <w:t>T2</w:t>
        <w:tab/>
        <w:t>N0</w:t>
        <w:tab/>
        <w:t>M0</w:t>
        <w:tab/>
        <w:t>Stage IB</w:t>
        <w:tab/>
        <w:tab/>
        <w:t>FPPP</w:t>
        <w:tab/>
        <w:t>TCGA</w:t>
        <w:tab/>
        <w:t>65</w:t>
        <w:tab/>
        <w:t>R-Upper</w:t>
        <w:tab/>
        <w:t>Not Applicable</w:t>
        <w:tab/>
        <w:t>TCGA-44-2662</w:t>
        <w:tab/>
        <w:t>ccda26c1-a6d6-4317-8cf8-8a87e15ce12e</w:t>
        <w:tab/>
        <w:t>12</w:t>
        <w:tab/>
        <w:t>-24014</w:t>
        <w:tab/>
        <w:t>Not Applicable</w:t>
        <w:tab/>
        <w:t>0</w:t>
        <w:tab/>
        <w:t>480</w:t>
        <w:tab/>
        <w:t>Not Available</w:t>
        <w:tab/>
        <w:t>Lung Adenocarcinoma</w:t>
        <w:tab/>
        <w:t>78</w:t>
        <w:tab/>
        <w:tab/>
        <w:t>TCGA-44-2662-D5033;TCGA-44-2662-D5035;TCGA-44-2662-D5034</w:t>
        <w:tab/>
        <w:t>49760024-30c8-4540-a1fc-44ee2672a837;ada4d1fb-41a4-4448-8509-1d01a0c093c1;11737323-43bd-4c4f-9c44-43683d677c92</w:t>
        <w:tab/>
        <w:t>Not Available;Not Available;Not Available</w:t>
        <w:tab/>
        <w:t>21;21;21</w:t>
        <w:tab/>
        <w:t>162;362;362</w:t>
        <w:tab/>
        <w:t>76;277;277</w:t>
        <w:tab/>
        <w:t>rec MAGE 3-AS + AS15 ACS1 / Placebo Vaccine;Taxol;Carboplatin</w:t>
        <w:tab/>
        <w:t>Not Available;Not Available;Not Available</w:t>
        <w:tab/>
        <w:t>10;10;10</w:t>
        <w:tab/>
        <w:t>5;8;8</w:t>
        <w:tab/>
        <w:t>0.5;480;935</w:t>
        <w:tab/>
        <w:t>mL;mg;mg</w:t>
        <w:tab/>
        <w:t>ADJUVANT;PROGRESSION;PROGRESSION</w:t>
        <w:tab/>
        <w:t>Not Applicable;Not Applicable;Not Applicable</w:t>
        <w:tab/>
        <w:t>1;2;2</w:t>
        <w:tab/>
        <w:t>IM;IV;IV</w:t>
        <w:tab/>
        <w:t>NO;NO;NO</w:t>
        <w:tab/>
        <w:t>Other, specify in notes;Chemotherapy;Chemotherapy</w:t>
        <w:tab/>
        <w:t>GSK Mage Vaccine Study;Not Available;Not Available</w:t>
        <w:tab/>
        <w:t>2.5;1608;3817</w:t>
        <w:tab/>
        <w:t>mL;mg;mg</w:t>
        <w:tab/>
        <w:t>Not Available;Not Available;Not Available</w:t>
        <w:tab/>
        <w:t>2010;2010;20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;Not Available;Not Available</w:t>
        <w:tab/>
        <w:t>YES;Not Available;Not Available</w:t>
        <w:tab/>
        <w:t>NO;Not Available;NO</w:t>
        <w:tab/>
        <w:t>NO;Not Available;Not Available</w:t>
        <w:tab/>
        <w:t>TCGA-44-2662-F5032;TCGA-44-2662-F12836;TCGA-44-2662-F39415</w:t>
        <w:tab/>
        <w:t>b2f9a164-783a-4a61-ba4e-eab35f83bab7;8e0b739c-e99b-4cc0-863d-b56cc7271eb2;529CB643-2E54-48E0-8587-7ABEE3A9830E</w:t>
        <w:tab/>
        <w:t>21;9;22</w:t>
        <w:tab/>
        <w:t>Not Available;Not Applicable;Not Applicable</w:t>
        <w:tab/>
        <w:t>Not Available;Not Applicable;Not Applicable</w:t>
        <w:tab/>
        <w:t>Not Applicable;Not Applicable;Not Applicable</w:t>
        <w:tab/>
        <w:t>480;673;1280</w:t>
        <w:tab/>
        <w:t>245;Not Applicable;Not Applicable</w:t>
        <w:tab/>
        <w:t>1;0;Not Available</w:t>
        <w:tab/>
        <w:t>Not Available;Not Available;Scheduled Follow-up Submission</w:t>
        <w:tab/>
        <w:t>Partial Remission/Response;Complete Remission/Response;Complete Remission/Response</w:t>
        <w:tab/>
        <w:t>Not Available;Not Available;Not Available</w:t>
        <w:tab/>
        <w:t>Not Available;Not Available;NO</w:t>
        <w:tab/>
        <w:t>10;6;1</w:t>
        <w:tab/>
        <w:t>Not Available;Not Available;Not Available</w:t>
        <w:tab/>
        <w:t>YES;NO;NO</w:t>
        <w:tab/>
        <w:t>Post-Adjuvant Therapy;Post-Adjuvant Therapy;Not Available</w:t>
        <w:tab/>
        <w:t>Discrepancy;TUMOR FREE;TUMOR FREE</w:t>
        <w:tab/>
        <w:t>YES;YES;YES</w:t>
        <w:tab/>
        <w:t>Progressive Disease;Progressive Disease;Progressive Disease</w:t>
        <w:tab/>
        <w:t>Not Available;Not Available;Not Available</w:t>
        <w:tab/>
        <w:t>NO;NO;NO</w:t>
        <w:tab/>
        <w:t>Alive;Alive;Alive</w:t>
        <w:tab/>
        <w:t>2010;2011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6</w:t>
        <w:tab/>
        <w:t>Yes</w:t>
        <w:tab/>
        <w:t>2662</w:t>
        <w:tab/>
        <w:t>Not Available</w:t>
        <w:tab/>
        <w:t>Discrepancy</w:t>
        <w:tab/>
        <w:t>94</w:t>
        <w:tab/>
        <w:t>73</w:t>
        <w:tab/>
        <w:t>Not Available</w:t>
        <w:tab/>
        <w:t>88</w:t>
        <w:tab/>
        <w:t>67</w:t>
        <w:tab/>
        <w:t>Not Available</w:t>
        <w:tab/>
        <w:t>YES</w:t>
        <w:tab/>
        <w:t>WHITE</w:t>
        <w:tab/>
        <w:t>Not Available</w:t>
        <w:tab/>
        <w:tab/>
        <w:t>Local Recurrence</w:t>
        <w:tab/>
        <w:t>TCGA-44-2662-R5036</w:t>
        <w:tab/>
        <w:t>1a2f8bdd-81c3-426c-ba0b-6b486d266c9a</w:t>
        <w:tab/>
        <w:t>1</w:t>
        <w:tab/>
        <w:t>21</w:t>
        <w:tab/>
        <w:t>316</w:t>
        <w:tab/>
        <w:t>277</w:t>
        <w:tab/>
        <w:t>Not Available</w:t>
        <w:tab/>
        <w:t>10</w:t>
        <w:tab/>
        <w:t>30</w:t>
        <w:tab/>
        <w:t>6000</w:t>
        <w:tab/>
        <w:t>NO</w:t>
        <w:tab/>
        <w:t>EXTERNAL BEAM</w:t>
        <w:tab/>
        <w:t>Not Applicable</w:t>
        <w:tab/>
        <w:t>PROGRESSION</w:t>
        <w:tab/>
        <w:t>Not Available</w:t>
        <w:tab/>
        <w:t>cGy</w:t>
        <w:tab/>
        <w:t>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4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09</w:t>
        <w:tab/>
        <w:t>1956</w:t>
      </w:r>
    </w:p>
    <w:p>
      <w:pPr>
        <w:pStyle w:val="Style15"/>
        <w:rPr/>
      </w:pPr>
      <w:r>
        <w:rPr>
          <w:rFonts w:cs="宋体;SimSun"/>
        </w:rPr>
        <w:t>TCGA-86-6851</w:t>
        <w:tab/>
        <w:t>179</w:t>
        <w:tab/>
        <w:t>Alive</w:t>
        <w:tab/>
        <w:t>T1b</w:t>
        <w:tab/>
        <w:t>N1</w:t>
        <w:tab/>
        <w:t>M0</w:t>
        <w:tab/>
        <w:t>Stage IIA</w:t>
        <w:tab/>
        <w:tab/>
        <w:tab/>
        <w:tab/>
        <w:t>73</w:t>
        <w:tab/>
        <w:t>L-Upper</w:t>
        <w:tab/>
        <w:t>Not Applicable</w:t>
        <w:tab/>
        <w:t>TCGA-86-6851</w:t>
        <w:tab/>
        <w:t>035c0b2b-c722-443b-8962-db4ee92c7532</w:t>
        <w:tab/>
        <w:t>7</w:t>
        <w:tab/>
        <w:t>-26808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86-6851-F53594</w:t>
        <w:tab/>
        <w:t>40FE93C5-B9C4-47D2-B194-C15151EBC3CF</w:t>
        <w:tab/>
        <w:t>12</w:t>
        <w:tab/>
        <w:t>Not Applicable</w:t>
        <w:tab/>
        <w:t>Not Applicable</w:t>
        <w:tab/>
        <w:t>Not Applicable</w:t>
        <w:tab/>
        <w:t>179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YES</w:t>
        <w:tab/>
        <w:t>12</w:t>
        <w:tab/>
        <w:t>Not Available</w:t>
        <w:tab/>
        <w:t>NO</w:t>
        <w:tab/>
        <w:t>Post-Adjuvant Therapy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2</w:t>
        <w:tab/>
        <w:t>No</w:t>
        <w:tab/>
        <w:t>685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1</w:t>
        <w:tab/>
        <w:t>2011</w:t>
        <w:tab/>
        <w:t>1959</w:t>
      </w:r>
    </w:p>
    <w:p>
      <w:pPr>
        <w:pStyle w:val="Style15"/>
        <w:rPr/>
      </w:pPr>
      <w:r>
        <w:rPr>
          <w:rFonts w:cs="宋体;SimSun"/>
        </w:rPr>
        <w:t>TCGA-55-7913</w:t>
        <w:tab/>
        <w:t>561</w:t>
        <w:tab/>
        <w:t>Dead</w:t>
        <w:tab/>
        <w:t>T1b</w:t>
        <w:tab/>
        <w:t>N0</w:t>
        <w:tab/>
        <w:t>MX</w:t>
        <w:tab/>
        <w:t>Stage IA</w:t>
        <w:tab/>
        <w:tab/>
        <w:tab/>
        <w:tab/>
        <w:t>61</w:t>
        <w:tab/>
        <w:t>L-Lower</w:t>
        <w:tab/>
        <w:t>Not Applicable</w:t>
        <w:tab/>
        <w:t>TCGA-55-7913</w:t>
        <w:tab/>
        <w:t>c9c533ee-e154-4a56-bce9-b5af37574b2f</w:t>
        <w:tab/>
        <w:t>17</w:t>
        <w:tab/>
        <w:t>-22326</w:t>
        <w:tab/>
        <w:t>Not Applicable</w:t>
        <w:tab/>
        <w:t>0</w:t>
        <w:tab/>
        <w:t>62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</w:t>
        <w:tab/>
        <w:t>TCGA-55-7913-F57911</w:t>
        <w:tab/>
        <w:t>6CBD65CC-277E-43D4-BE2E-641C6AB8FF29</w:t>
        <w:tab/>
        <w:t>28</w:t>
        <w:tab/>
        <w:t>Not Available</w:t>
        <w:tab/>
        <w:t>Not Available</w:t>
        <w:tab/>
        <w:t>561</w:t>
        <w:tab/>
        <w:t>Not Available</w:t>
        <w:tab/>
        <w:t>480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3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7913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t Available</w:t>
        <w:tab/>
        <w:t>BLACK OR AFRICAN AMERICAN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TCGA-55-8507</w:t>
        <w:tab/>
        <w:t>418</w:t>
        <w:tab/>
        <w:t>Alive</w:t>
        <w:tab/>
        <w:t>T1a</w:t>
        <w:tab/>
        <w:t>N0</w:t>
        <w:tab/>
        <w:t>MX</w:t>
        <w:tab/>
        <w:t>Stage IA</w:t>
        <w:tab/>
        <w:tab/>
        <w:tab/>
        <w:tab/>
        <w:t>53</w:t>
        <w:tab/>
        <w:t>R-Upper</w:t>
        <w:tab/>
        <w:t>Not Applicable</w:t>
        <w:tab/>
        <w:t>TCGA-55-8507</w:t>
        <w:tab/>
        <w:t>d63c028b-b6d3-49ce-b63e-261eed3b86df</w:t>
        <w:tab/>
        <w:t>28</w:t>
        <w:tab/>
        <w:t>-19390</w:t>
        <w:tab/>
        <w:t>Not Applicable</w:t>
        <w:tab/>
        <w:t>0</w:t>
        <w:tab/>
        <w:t>8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8507-F48792</w:t>
        <w:tab/>
        <w:t>46ECC264-1E48-4AA2-BE86-30B8AB909150</w:t>
        <w:tab/>
        <w:t>20</w:t>
        <w:tab/>
        <w:t>Not Applicable</w:t>
        <w:tab/>
        <w:t>Not Applicable</w:t>
        <w:tab/>
        <w:t>Not Applicable</w:t>
        <w:tab/>
        <w:t>418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40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0</w:t>
        <w:tab/>
        <w:t>No</w:t>
        <w:tab/>
        <w:t>8507</w:t>
        <w:tab/>
        <w:t>Other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TCGA-MP-A4T4</w:t>
        <w:tab/>
        <w:t>2617</w:t>
        <w:tab/>
        <w:t>Dead</w:t>
        <w:tab/>
        <w:t>T2</w:t>
        <w:tab/>
        <w:t>N1</w:t>
        <w:tab/>
        <w:t>M0</w:t>
        <w:tab/>
        <w:t>Stage IIB</w:t>
        <w:tab/>
        <w:tab/>
        <w:tab/>
        <w:tab/>
        <w:t>68</w:t>
        <w:tab/>
        <w:t>R-Lower</w:t>
        <w:tab/>
        <w:t>Not Applicable</w:t>
        <w:tab/>
        <w:t>TCGA-MP-A4T4</w:t>
        <w:tab/>
        <w:t>301CA6E8-7981-4264-B4AE-38F56F7F9225</w:t>
        <w:tab/>
        <w:t>2</w:t>
        <w:tab/>
        <w:t>-25052</w:t>
        <w:tab/>
        <w:t>2617</w:t>
        <w:tab/>
        <w:t>0</w:t>
        <w:tab/>
        <w:t>Not Available</w:t>
        <w:tab/>
        <w:t>Not Available</w:t>
        <w:tab/>
        <w:t>Lung Adenocarcinoma</w:t>
        <w:tab/>
        <w:t>5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50</w:t>
        <w:tab/>
        <w:t>No</w:t>
        <w:tab/>
        <w:t>A4T4</w:t>
        <w:tab/>
        <w:t>Preoperative</w:t>
        <w:tab/>
        <w:t>Unknown</w:t>
        <w:tab/>
        <w:t>Not Available</w:t>
        <w:tab/>
        <w:t>110</w:t>
        <w:tab/>
        <w:t>NO</w:t>
        <w:tab/>
        <w:t>Not Available</w:t>
        <w:tab/>
        <w:t>113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MP</w:t>
        <w:tab/>
        <w:t>2</w:t>
        <w:tab/>
        <w:t>Lung</w:t>
        <w:tab/>
        <w:t>Dead</w:t>
        <w:tab/>
        <w:t>2013</w:t>
        <w:tab/>
        <w:t>2004</w:t>
        <w:tab/>
        <w:t>1954</w:t>
      </w:r>
    </w:p>
    <w:p>
      <w:pPr>
        <w:pStyle w:val="Style15"/>
        <w:rPr/>
      </w:pPr>
      <w:r>
        <w:rPr>
          <w:rFonts w:cs="宋体;SimSun"/>
        </w:rPr>
        <w:t>TCGA-05-4415</w:t>
        <w:tab/>
        <w:t>91</w:t>
        <w:tab/>
        <w:t>Dead</w:t>
        <w:tab/>
        <w:t>T4</w:t>
        <w:tab/>
        <w:t>N2</w:t>
        <w:tab/>
        <w:t>M0</w:t>
        <w:tab/>
        <w:t>Stage IIIB</w:t>
        <w:tab/>
        <w:tab/>
        <w:tab/>
        <w:tab/>
        <w:t>57</w:t>
        <w:tab/>
        <w:t>L-Lower</w:t>
        <w:tab/>
        <w:t>Not Applicable</w:t>
        <w:tab/>
        <w:t>TCGA-05-4415</w:t>
        <w:tab/>
        <w:t>d15b7b29-c5c5-41d8-b83b-7cc12fe92820</w:t>
        <w:tab/>
        <w:t>22</w:t>
        <w:tab/>
        <w:t>-20880</w:t>
        <w:tab/>
        <w:t>9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Unknown</w:t>
        <w:tab/>
        <w:t>Unknown</w:t>
        <w:tab/>
        <w:t>Not Available</w:t>
        <w:tab/>
        <w:t>Not Available</w:t>
        <w:tab/>
        <w:t>TCGA-05-4415-F36499</w:t>
        <w:tab/>
        <w:t>415D000D-5528-4214-A231-C7F0A9AA1535</w:t>
        <w:tab/>
        <w:t>31</w:t>
        <w:tab/>
        <w:t>Not Available</w:t>
        <w:tab/>
        <w:t>Not Available</w:t>
        <w:tab/>
        <w:t>91</w:t>
        <w:tab/>
        <w:t>Not Available</w:t>
        <w:tab/>
        <w:t>6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9</w:t>
        <w:tab/>
        <w:t>No</w:t>
        <w:tab/>
        <w:t>441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2007</w:t>
        <w:tab/>
        <w:t>NO</w:t>
        <w:tab/>
        <w:t>YES</w:t>
        <w:tab/>
        <w:t>05</w:t>
        <w:tab/>
        <w:t>4</w:t>
        <w:tab/>
        <w:t>Lung</w:t>
        <w:tab/>
        <w:t>Dead</w:t>
        <w:tab/>
        <w:t>2010</w:t>
        <w:tab/>
        <w:t>2008</w:t>
        <w:tab/>
        <w:t>1997</w:t>
      </w:r>
    </w:p>
    <w:p>
      <w:pPr>
        <w:pStyle w:val="Style15"/>
        <w:rPr/>
      </w:pPr>
      <w:r>
        <w:rPr>
          <w:rFonts w:cs="宋体;SimSun"/>
        </w:rPr>
        <w:t>TCGA-80-5611</w:t>
        <w:tab/>
        <w:t>2595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Not Available</w:t>
        <w:tab/>
        <w:t>L-Upper</w:t>
        <w:tab/>
        <w:t>Not Applicable</w:t>
        <w:tab/>
        <w:t>TCGA-80-5611</w:t>
        <w:tab/>
        <w:t>e51f717f-72e8-400e-9f35-fc5dc32fdf71</w:t>
        <w:tab/>
        <w:t>2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0-5611-F15076;TCGA-80-5611-F72034</w:t>
        <w:tab/>
        <w:t>468f2750-4845-4353-9dbb-ff8f8555652f;340EF9A3-C0D0-4638-94D8-14FCAD26AEA2</w:t>
        <w:tab/>
        <w:t>26;2</w:t>
        <w:tab/>
        <w:t>Not Applicable;Not Applicable</w:t>
        <w:tab/>
        <w:t>Not Applicable;Not Applicable</w:t>
        <w:tab/>
        <w:t>Not Applicable;Not Applicable</w:t>
        <w:tab/>
        <w:t>Not Available;2595</w:t>
        <w:tab/>
        <w:t>Not Applicable;Not Applicable</w:t>
        <w:tab/>
        <w:t>0;Unknown</w:t>
        <w:tab/>
        <w:t>Not Available;Scheduled Follow-up Submission</w:t>
        <w:tab/>
        <w:t>Not Available;Not Available</w:t>
        <w:tab/>
        <w:t>Not Available;Unknown</w:t>
        <w:tab/>
        <w:t>Not Available;NO</w:t>
        <w:tab/>
        <w:t>7;4</w:t>
        <w:tab/>
        <w:t>Not Available;Not Available</w:t>
        <w:tab/>
        <w:t>NO;NO</w:t>
        <w:tab/>
        <w:t>Not Available;Unknown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Yes</w:t>
        <w:tab/>
        <w:t>5611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8</w:t>
        <w:tab/>
        <w:t>NO</w:t>
        <w:tab/>
        <w:t>YES</w:t>
        <w:tab/>
        <w:t>80</w:t>
        <w:tab/>
        <w:t>4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7-7547</w:t>
        <w:tab/>
        <w:t>1965</w:t>
        <w:tab/>
        <w:t>Alive</w:t>
        <w:tab/>
        <w:t>T2</w:t>
        <w:tab/>
        <w:t>N0</w:t>
        <w:tab/>
        <w:t>MX</w:t>
        <w:tab/>
        <w:t>Stage IB</w:t>
        <w:tab/>
        <w:tab/>
        <w:tab/>
        <w:tab/>
        <w:t>67</w:t>
        <w:tab/>
        <w:t>R-Upper</w:t>
        <w:tab/>
        <w:t>Not Applicable</w:t>
        <w:tab/>
        <w:t>TCGA-97-7547</w:t>
        <w:tab/>
        <w:t>6092bd5c-e97c-4a77-a4ad-c87623b17507</w:t>
        <w:tab/>
        <w:t>17</w:t>
        <w:tab/>
        <w:t>-24737</w:t>
        <w:tab/>
        <w:t>Not Applicable</w:t>
        <w:tab/>
        <w:t>0</w:t>
        <w:tab/>
        <w:t>1435</w:t>
        <w:tab/>
        <w:t>Not Available</w:t>
        <w:tab/>
        <w:t>Lung Adenocarcinoma</w:t>
        <w:tab/>
        <w:t>94</w:t>
        <w:tab/>
        <w:tab/>
        <w:t>TCGA-97-7547-D19222;TCGA-97-7547-D19232;TCGA-97-7547-D19224;TCGA-97-7547-D19225;TCGA-97-7547-D19221</w:t>
        <w:tab/>
        <w:t>01e4dd25-611e-44b1-a8fa-6907e2e5f41c;1744a5f8-ceb6-4df7-9801-ffe6d2e7dfc0;d1fd8e0b-6c15-4718-a3f0-e4c15eba9dfa;6da633dd-18f1-40bd-a370-cdbee368a8b2;1dee112c-3291-47a9-b009-eb9c1d669e75</w:t>
        <w:tab/>
        <w:t>Not Available;Not Available;Not Available;Not Available;Not Available</w:t>
        <w:tab/>
        <w:t>6;6;6;6;6</w:t>
        <w:tab/>
        <w:t>124;866;75;110;89</w:t>
        <w:tab/>
        <w:t>96;824;47;103;33</w:t>
        <w:tab/>
        <w:t>Vinorelbine;Alimta;Cisplatin;Cisplatin;Vinorelbine</w:t>
        <w:tab/>
        <w:t>Not Available;Not Available;Not Available;Not Available;Not Available</w:t>
        <w:tab/>
        <w:t>12;12;12;12;12</w:t>
        <w:tab/>
        <w:t>1;4;1;1;1</w:t>
        <w:tab/>
        <w:t>20;788;75;40;39</w:t>
        <w:tab/>
        <w:t>mg;mg;mg;mg;mg</w:t>
        <w:tab/>
        <w:t>ADJUVANT;RECURRENCE;ADJUVANT;ADJUVANT;ADJUVANT</w:t>
        <w:tab/>
        <w:t>Not Applicable;Not Applicable;Not Applicable;Not Applicable;Not Applicable</w:t>
        <w:tab/>
        <w:t>1;2;1;1;1</w:t>
        <w:tab/>
        <w:t>IV;IV;IV;IV;IV</w:t>
        <w:tab/>
        <w:t>NO;NO;NO;NO;NO</w:t>
        <w:tab/>
        <w:t>Chemotherapy;Chemotherapy;Chemotherapy;Chemotherapy;Chemotherapy</w:t>
        <w:tab/>
        <w:t>Not Available;Not Available;Not Available;Not Available;Not Available</w:t>
        <w:tab/>
        <w:t>20;3152;75;40;39</w:t>
        <w:tab/>
        <w:t>mg;mg;mg;mg;mg</w:t>
        <w:tab/>
        <w:t>Not Available;Not Available;Not Available;Not Available;Not Available</w:t>
        <w:tab/>
        <w:t>2011;2011;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;YES</w:t>
        <w:tab/>
        <w:t>NO;NO</w:t>
        <w:tab/>
        <w:t>YES;YES</w:t>
        <w:tab/>
        <w:t>NO;Not Available</w:t>
        <w:tab/>
        <w:t>TCGA-97-7547-F19227;TCGA-97-7547-F37177</w:t>
        <w:tab/>
        <w:t>7559a14a-9161-4170-8e6c-cd8040be78ad;A5BE7986-A826-4AF1-99F0-EEE9CAF9B02B</w:t>
        <w:tab/>
        <w:t>6;29</w:t>
        <w:tab/>
        <w:t>776;1894</w:t>
        <w:tab/>
        <w:t>Not Available;Not Available</w:t>
        <w:tab/>
        <w:t>Not Applicable;Not Applicable</w:t>
        <w:tab/>
        <w:t>1965;1965</w:t>
        <w:tab/>
        <w:t>775;1147</w:t>
        <w:tab/>
        <w:t>Not Available;Not Available</w:t>
        <w:tab/>
        <w:t>Additional New Tumor Event;Scheduled Follow-up Submission</w:t>
        <w:tab/>
        <w:t>Progressive Disease;Progressive Disease</w:t>
        <w:tab/>
        <w:t>Not Available;Not Available</w:t>
        <w:tab/>
        <w:t>Not Available;NO</w:t>
        <w:tab/>
        <w:t>12;11</w:t>
        <w:tab/>
        <w:t>Not Available;Locoregional Recurrence</w:t>
        <w:tab/>
        <w:t>YES;YES</w:t>
        <w:tab/>
        <w:t>Not Available;Not Available</w:t>
        <w:tab/>
        <w:t>WITH TUMOR;WITH TUMOR</w:t>
        <w:tab/>
        <w:t>YES;YES</w:t>
        <w:tab/>
        <w:t>Not Available;Progressive Disease</w:t>
        <w:tab/>
        <w:t>Not Available;Biopsy with Histologic Confirmation</w:t>
        <w:tab/>
        <w:t>NO;NO</w:t>
        <w:tab/>
        <w:t>Alive;Alive</w:t>
        <w:tab/>
        <w:t>2011;2012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547</w:t>
        <w:tab/>
        <w:t>Not Available</w:t>
        <w:tab/>
        <w:t>TUMOR FREE</w:t>
        <w:tab/>
        <w:t>83</w:t>
        <w:tab/>
        <w:t>101</w:t>
        <w:tab/>
        <w:t>Not Available</w:t>
        <w:tab/>
        <w:t>82</w:t>
        <w:tab/>
        <w:t>106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86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05-4395</w:t>
        <w:tab/>
        <w:t>0</w:t>
        <w:tab/>
        <w:t>Dead</w:t>
        <w:tab/>
        <w:t>T4</w:t>
        <w:tab/>
        <w:t>N2</w:t>
        <w:tab/>
        <w:t>M0</w:t>
        <w:tab/>
        <w:t>Stage IIIB</w:t>
        <w:tab/>
        <w:tab/>
        <w:tab/>
        <w:tab/>
        <w:t>76</w:t>
        <w:tab/>
        <w:t>L-Upper</w:t>
        <w:tab/>
        <w:t>Not Applicable</w:t>
        <w:tab/>
        <w:t>TCGA-05-4395</w:t>
        <w:tab/>
        <w:t>762dea8a-5b41-4058-979a-b7876ed13d7e</w:t>
        <w:tab/>
        <w:t>22</w:t>
        <w:tab/>
        <w:t>-27971</w:t>
        <w:tab/>
        <w:t>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39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1983</w:t>
        <w:tab/>
        <w:t>NO</w:t>
        <w:tab/>
        <w:t>YES</w:t>
        <w:tab/>
        <w:t>05</w:t>
        <w:tab/>
        <w:t>3</w:t>
        <w:tab/>
        <w:t>Lung</w:t>
        <w:tab/>
        <w:t>Dead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53-A4EZ</w:t>
        <w:tab/>
        <w:t>1071</w:t>
        <w:tab/>
        <w:t>Alive</w:t>
        <w:tab/>
        <w:t>T2a</w:t>
        <w:tab/>
        <w:t>N1</w:t>
        <w:tab/>
        <w:t>MX</w:t>
        <w:tab/>
        <w:t>Stage IIA</w:t>
        <w:tab/>
        <w:tab/>
        <w:tab/>
        <w:tab/>
        <w:t>63</w:t>
        <w:tab/>
        <w:t>L-Upper</w:t>
        <w:tab/>
        <w:t>Not Applicable</w:t>
        <w:tab/>
        <w:t>TCGA-53-A4EZ</w:t>
        <w:tab/>
        <w:t>7CA711EC-9AC0-4FA7-8A60-32AE84B8789A</w:t>
        <w:tab/>
        <w:t>7</w:t>
        <w:tab/>
        <w:t>-23201</w:t>
        <w:tab/>
        <w:t>Not Applicable</w:t>
        <w:tab/>
        <w:t>0</w:t>
        <w:tab/>
        <w:t>280</w:t>
        <w:tab/>
        <w:t>Not Available</w:t>
        <w:tab/>
        <w:t>Lung Adenocarcinoma</w:t>
        <w:tab/>
        <w:t>86</w:t>
        <w:tab/>
        <w:tab/>
        <w:t>TCGA-53-A4EZ-D40957;TCGA-53-A4EZ-D40958</w:t>
        <w:tab/>
        <w:t>EAB7D354-078B-4978-AD4F-A6B8C3C68D35;58DBAB3C-5977-4D7B-8AF2-07D3D6AC5F27</w:t>
        <w:tab/>
        <w:t>Not Available;Not Available</w:t>
        <w:tab/>
        <w:t>7;7</w:t>
        <w:tab/>
        <w:t>226;226</w:t>
        <w:tab/>
        <w:t>132;132</w:t>
        <w:tab/>
        <w:t>Cisplatin;Navelbine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HISPANIC OR LATINO</w:t>
        <w:tab/>
        <w:tab/>
        <w:t>Not Available</w:t>
        <w:tab/>
        <w:t>Not Available</w:t>
        <w:tab/>
        <w:t>Not Available</w:t>
        <w:tab/>
        <w:t>Not Available</w:t>
        <w:tab/>
        <w:t>TCGA-53-A4EZ-F61081</w:t>
        <w:tab/>
        <w:t>F04EA78A-0FDE-41CC-8D26-94D7E06CF8A2</w:t>
        <w:tab/>
        <w:t>19</w:t>
        <w:tab/>
        <w:t>Not Applicable</w:t>
        <w:tab/>
        <w:t>Not Applicable</w:t>
        <w:tab/>
        <w:t>Not Applicable</w:t>
        <w:tab/>
        <w:t>1071</w:t>
        <w:tab/>
        <w:t>Not Applicable</w:t>
        <w:tab/>
        <w:t>1</w:t>
        <w:tab/>
        <w:t>Scheduled Follow-up Submission</w:t>
        <w:tab/>
        <w:t>Complete Remission/Response</w:t>
        <w:tab/>
        <w:t>80</w:t>
        <w:tab/>
        <w:t>NO</w:t>
        <w:tab/>
        <w:t>3</w:t>
        <w:tab/>
        <w:t>Not Available</w:t>
        <w:tab/>
        <w:t>NO</w:t>
        <w:tab/>
        <w:t>Post-Adjuvant Therapy</w:t>
        <w:tab/>
        <w:t>TUMOR FREE</w:t>
        <w:tab/>
        <w:t>YES</w:t>
        <w:tab/>
        <w:t>Stable Disease</w:t>
        <w:tab/>
        <w:t>Not Available</w:t>
        <w:tab/>
        <w:t>YES</w:t>
        <w:tab/>
        <w:t>Alive</w:t>
        <w:tab/>
        <w:t>2015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100</w:t>
        <w:tab/>
        <w:t>YES</w:t>
        <w:tab/>
        <w:t>NO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EZ</w:t>
        <w:tab/>
        <w:t>Preoperative</w:t>
        <w:tab/>
        <w:t>TUMOR FREE</w:t>
        <w:tab/>
        <w:t>73</w:t>
        <w:tab/>
        <w:t>75</w:t>
        <w:tab/>
        <w:t>YES</w:t>
        <w:tab/>
        <w:t>73</w:t>
        <w:tab/>
        <w:t>76</w:t>
        <w:tab/>
        <w:t>Not Applicable</w:t>
        <w:tab/>
        <w:t>YES</w:t>
        <w:tab/>
        <w:t>WHITE</w:t>
        <w:tab/>
        <w:t>NO</w:t>
        <w:tab/>
        <w:tab/>
        <w:t>Primary Tumor Field</w:t>
        <w:tab/>
        <w:t>TCGA-53-A4EZ-R71153</w:t>
        <w:tab/>
        <w:t>8A1064A2-9B4F-4B7B-A6E4-5A95F83F36B1</w:t>
        <w:tab/>
        <w:t>Not Available</w:t>
        <w:tab/>
        <w:t>20</w:t>
        <w:tab/>
        <w:t>428</w:t>
        <w:tab/>
        <w:t>Not Available</w:t>
        <w:tab/>
        <w:t>Not Available</w:t>
        <w:tab/>
        <w:t>3</w:t>
        <w:tab/>
        <w:t>30</w:t>
        <w:tab/>
        <w:t>2</w:t>
        <w:tab/>
        <w:t>NO</w:t>
        <w:tab/>
        <w:t>Systemic</w:t>
        <w:tab/>
        <w:t>Not Applicable</w:t>
        <w:tab/>
        <w:t>Not Available</w:t>
        <w:tab/>
        <w:t>Not Available</w:t>
        <w:tab/>
        <w:t>Gy</w:t>
        <w:tab/>
        <w:t>2015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1996</w:t>
        <w:tab/>
        <w:t>YES</w:t>
        <w:tab/>
        <w:t>NO</w:t>
        <w:tab/>
        <w:t>53</w:t>
        <w:tab/>
        <w:t>3</w:t>
        <w:tab/>
        <w:t>Lung</w:t>
        <w:tab/>
        <w:t>Alive</w:t>
        <w:tab/>
        <w:t>2013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TCGA-05-4432</w:t>
        <w:tab/>
        <w:t>761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66</w:t>
        <w:tab/>
        <w:t>R-Upper</w:t>
        <w:tab/>
        <w:t>Not Applicable</w:t>
        <w:tab/>
        <w:t>TCGA-05-4432</w:t>
        <w:tab/>
        <w:t>e737f650-b72d-44e7-b750-558a56716803</w:t>
        <w:tab/>
        <w:t>22</w:t>
        <w:tab/>
        <w:t>-24350</w:t>
        <w:tab/>
        <w:t>Not Applicable</w:t>
        <w:tab/>
        <w:t>0</w:t>
        <w:tab/>
        <w:t>761</w:t>
        <w:tab/>
        <w:t>Not Available</w:t>
        <w:tab/>
        <w:t>Lung Adenocarcinoma</w:t>
        <w:tab/>
        <w:t>Not Available</w:t>
        <w:tab/>
        <w:tab/>
        <w:t>TCGA-05-4432-D36425;TCGA-05-4432-D36426</w:t>
        <w:tab/>
        <w:t>50774761-63F6-4356-AFF1-6CB33BC143F8;7CDBF312-289A-49AD-989C-52221C8B04E8</w:t>
        <w:tab/>
        <w:t>Not Available;Not Available</w:t>
        <w:tab/>
        <w:t>5;5</w:t>
        <w:tab/>
        <w:t>61;61</w:t>
        <w:tab/>
        <w:t>31;31</w:t>
        <w:tab/>
        <w:t>Cisplatin;Vinorelbin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05-4432-F36424</w:t>
        <w:tab/>
        <w:t>2D609D44-E554-4B5E-AB4C-FA32A56E80D9</w:t>
        <w:tab/>
        <w:t>30</w:t>
        <w:tab/>
        <w:t>Not Applicable</w:t>
        <w:tab/>
        <w:t>Not Applicable</w:t>
        <w:tab/>
        <w:t>Not Applicable</w:t>
        <w:tab/>
        <w:t>76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8</w:t>
        <w:tab/>
        <w:t>No</w:t>
        <w:tab/>
        <w:t>443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TCGA-86-8278</w:t>
        <w:tab/>
        <w:t>944</w:t>
        <w:tab/>
        <w:t>Alive</w:t>
        <w:tab/>
        <w:t>T2</w:t>
        <w:tab/>
        <w:t>N1</w:t>
        <w:tab/>
        <w:t>M0</w:t>
        <w:tab/>
        <w:t>Stage IIB</w:t>
        <w:tab/>
        <w:tab/>
        <w:tab/>
        <w:tab/>
        <w:t>63</w:t>
        <w:tab/>
        <w:t>L-Lower</w:t>
        <w:tab/>
        <w:t>Not Applicable</w:t>
        <w:tab/>
        <w:t>TCGA-86-8278</w:t>
        <w:tab/>
        <w:t>a816e355-be6f-4d16-b051-b6d86ed8cded</w:t>
        <w:tab/>
        <w:t>6</w:t>
        <w:tab/>
        <w:t>-23117</w:t>
        <w:tab/>
        <w:t>Not Applicable</w:t>
        <w:tab/>
        <w:t>0</w:t>
        <w:tab/>
        <w:t>23</w:t>
        <w:tab/>
        <w:t>Not Available</w:t>
        <w:tab/>
        <w:t>Lung Adenocarcinoma</w:t>
        <w:tab/>
        <w:t>Not Available</w:t>
        <w:tab/>
        <w:tab/>
        <w:t>TCGA-86-8278-D41670;TCGA-86-8278-D41671;TCGA-86-8278-D41672</w:t>
        <w:tab/>
        <w:t>964E5BFB-3A3B-47C8-A346-6F5BDACA4D99;9ACDE909-44BF-475C-AAFC-8C721F24CFD9;8C3C7ABD-D1E8-4672-965B-91AF4B8F03CE</w:t>
        <w:tab/>
        <w:t>Not Available;Not Available;Not Available</w:t>
        <w:tab/>
        <w:t>25;25;25</w:t>
        <w:tab/>
        <w:t>156;156;Not Available</w:t>
        <w:tab/>
        <w:t>29;29;178</w:t>
        <w:tab/>
        <w:t>Etoposide;Cisplatin;Gefitinib</w:t>
        <w:tab/>
        <w:t>Stable Disease;Stable Disease;Not Applicabl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;Not Available</w:t>
        <w:tab/>
        <w:t>NO;Not Available</w:t>
        <w:tab/>
        <w:t>NO;Not Available</w:t>
        <w:tab/>
        <w:t>NO;Not Available</w:t>
        <w:tab/>
        <w:t>TCGA-86-8278-F41668;TCGA-86-8278-F59732</w:t>
        <w:tab/>
        <w:t>AC1B771F-E726-4EE8-99BB-16A15628DF26;7676E1AE-1FFF-4CF0-B2AF-D97D745A06F7</w:t>
        <w:tab/>
        <w:t>25;20</w:t>
        <w:tab/>
        <w:t>Not Available;Not Applicable</w:t>
        <w:tab/>
        <w:t>Not Available;Not Applicable</w:t>
        <w:tab/>
        <w:t>Not Applicable;Not Applicable</w:t>
        <w:tab/>
        <w:t>476;944</w:t>
        <w:tab/>
        <w:t>29;Not Applicable</w:t>
        <w:tab/>
        <w:t>1;1</w:t>
        <w:tab/>
        <w:t>Scheduled Follow-up Submission;Scheduled Follow-up Submission</w:t>
        <w:tab/>
        <w:t>Stable Disease;Stable Disease</w:t>
        <w:tab/>
        <w:t>90;90</w:t>
        <w:tab/>
        <w:t>NO;NO</w:t>
        <w:tab/>
        <w:t>3;5</w:t>
        <w:tab/>
        <w:t>Not Available;Not Available</w:t>
        <w:tab/>
        <w:t>YES;NO</w:t>
        <w:tab/>
        <w:t>Preoperative;Preoperative</w:t>
        <w:tab/>
        <w:t>WITH TUMOR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30</w:t>
        <w:tab/>
        <w:t>848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27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9-8453</w:t>
        <w:tab/>
        <w:t>813</w:t>
        <w:tab/>
        <w:t>Alive</w:t>
        <w:tab/>
        <w:t>T3</w:t>
        <w:tab/>
        <w:t>N0</w:t>
        <w:tab/>
        <w:t>MX</w:t>
        <w:tab/>
        <w:t>Stage IIB</w:t>
        <w:tab/>
        <w:tab/>
        <w:tab/>
        <w:tab/>
        <w:t>77</w:t>
        <w:tab/>
        <w:t>R-Lower</w:t>
        <w:tab/>
        <w:t>Not Applicable</w:t>
        <w:tab/>
        <w:t>TCGA-69-8453</w:t>
        <w:tab/>
        <w:t>9f4f2ff3-3c02-4281-a398-b0d0955e58eb</w:t>
        <w:tab/>
        <w:t>21</w:t>
        <w:tab/>
        <w:t>-28413</w:t>
        <w:tab/>
        <w:t>Not Applicable</w:t>
        <w:tab/>
        <w:t>0</w:t>
        <w:tab/>
        <w:t>171</w:t>
        <w:tab/>
        <w:t>Not Available</w:t>
        <w:tab/>
        <w:t>Lung Adenocarcinoma</w:t>
        <w:tab/>
        <w:t>52</w:t>
        <w:tab/>
        <w:tab/>
        <w:t>TCGA-69-8453-D38749;TCGA-69-8453-D52053;TCGA-69-8453-D52058;TCGA-69-8453-D38750</w:t>
        <w:tab/>
        <w:t>ADF240B0-E64F-4B67-B0D0-67705AEA4763;668F81DB-46F6-4AF3-AA38-ECC71EC50D0A;D34529C7-817F-493F-9304-FFD96B855AFE;E78C20DE-6F02-4FAE-9948-42E954BBFACB</w:t>
        <w:tab/>
        <w:t>Not Available;Not Available;Not Available;Not Available</w:t>
        <w:tab/>
        <w:t>28;27;27;19</w:t>
        <w:tab/>
        <w:t>157;571;571;157</w:t>
        <w:tab/>
        <w:t>45;505;505;45</w:t>
        <w:tab/>
        <w:t>carboplatinum;Carboplatin;Alimta;paclitaxel</w:t>
        <w:tab/>
        <w:t>Unknown;Unknown;Unknown;Unknown</w:t>
        <w:tab/>
        <w:t>2;11;11;3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3;2013;2013;2014</w:t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ab/>
        <w:t>YES;Not Available;Not Available</w:t>
        <w:tab/>
        <w:t>YES;Not Available;Not Available</w:t>
        <w:tab/>
        <w:t>NO;Not Available;Not Available</w:t>
        <w:tab/>
        <w:t>Not Available;Not Available;Not Available</w:t>
        <w:tab/>
        <w:t>TCGA-69-8453-F52051;TCGA-69-8453-F58885;TCGA-69-8453-F58874</w:t>
        <w:tab/>
        <w:t>70276434-5352-4885-B9F5-681F889F8DA0;366AD6FB-38AA-4D12-9AAD-C4322679F1B1;D19A5525-7925-47D0-BD4A-5E3949C724C6</w:t>
        <w:tab/>
        <w:t>27;25;5</w:t>
        <w:tab/>
        <w:t>Not Available;Not Applicable;Not Applicable</w:t>
        <w:tab/>
        <w:t>Not Available;Not Applicable;Not Applicable</w:t>
        <w:tab/>
        <w:t>Not Applicable;Not Applicable;Not Applicable</w:t>
        <w:tab/>
        <w:t>550;813;788</w:t>
        <w:tab/>
        <w:t>344;Not Applicable;Not Applicable</w:t>
        <w:tab/>
        <w:t>Not Available;Not Available;Not Available</w:t>
        <w:tab/>
        <w:t>Scheduled Follow-up Submission;Scheduled Follow-up Submission;Scheduled Follow-up Submission</w:t>
        <w:tab/>
        <w:t>Unknown;Unknown;Unknown</w:t>
        <w:tab/>
        <w:t>Not Available;Not Available;Not Available</w:t>
        <w:tab/>
        <w:t>NO;NO;NO</w:t>
        <w:tab/>
        <w:t>11;4;8</w:t>
        <w:tab/>
        <w:t>Locoregional Recurrence;Not Available;Not Available</w:t>
        <w:tab/>
        <w:t>YES;NO;NO</w:t>
        <w:tab/>
        <w:t>Not Available;Not Available;Not Available</w:t>
        <w:tab/>
        <w:t>WITH TUMOR;WITH TUMOR;WITH TUMOR</w:t>
        <w:tab/>
        <w:t>YES;YES;YES</w:t>
        <w:tab/>
        <w:t>Stable Disease;Stable Disease;Stable Disease</w:t>
        <w:tab/>
        <w:t>Biopsy with Histologic Confirmation;Not Available;Not Available</w:t>
        <w:tab/>
        <w:t>NO;NO;NO</w:t>
        <w:tab/>
        <w:t>Alive;Alive;Alive</w:t>
        <w:tab/>
        <w:t>2013;2014;2014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</w:t>
        <w:tab/>
        <w:t>No</w:t>
        <w:tab/>
        <w:t>8453</w:t>
        <w:tab/>
        <w:t>Preoperative</w:t>
        <w:tab/>
        <w:t>WITH TUMOR</w:t>
        <w:tab/>
        <w:t>87</w:t>
        <w:tab/>
        <w:t>85</w:t>
        <w:tab/>
        <w:t>YES</w:t>
        <w:tab/>
        <w:t>86</w:t>
        <w:tab/>
        <w:t>85</w:t>
        <w:tab/>
        <w:t>Unknown</w:t>
        <w:tab/>
        <w:t>YES</w:t>
        <w:tab/>
        <w:t>WHITE</w:t>
        <w:tab/>
        <w:t>NO</w:t>
        <w:tab/>
        <w:tab/>
        <w:t>Local Recurrence</w:t>
        <w:tab/>
        <w:t>TCGA-69-8453-R52059</w:t>
        <w:tab/>
        <w:t>4D8BD4E2-6E35-485C-BDE0-3924285ACA73</w:t>
        <w:tab/>
        <w:t>Not Available</w:t>
        <w:tab/>
        <w:t>27</w:t>
        <w:tab/>
        <w:t>417</w:t>
        <w:tab/>
        <w:t>413</w:t>
        <w:tab/>
        <w:t>Unknown</w:t>
        <w:tab/>
        <w:t>11</w:t>
        <w:tab/>
        <w:t>5</w:t>
        <w:tab/>
        <w:t>5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1974</w:t>
        <w:tab/>
        <w:t>YES</w:t>
        <w:tab/>
        <w:t>NO</w:t>
        <w:tab/>
        <w:t>69</w:t>
        <w:tab/>
        <w:t>3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4-7659</w:t>
        <w:tab/>
        <w:t>691</w:t>
        <w:tab/>
        <w:t>Alive</w:t>
        <w:tab/>
        <w:t>T1b</w:t>
        <w:tab/>
        <w:t>N0</w:t>
        <w:tab/>
        <w:t>MX</w:t>
        <w:tab/>
        <w:t>Stage IA</w:t>
        <w:tab/>
        <w:tab/>
        <w:tab/>
        <w:tab/>
        <w:t>70</w:t>
        <w:tab/>
        <w:t>L-Upper</w:t>
        <w:tab/>
        <w:t>Not Applicable</w:t>
        <w:tab/>
        <w:t>TCGA-44-7659</w:t>
        <w:tab/>
        <w:t>b86b1616-20a2-4300-8daa-03dcc9938215</w:t>
        <w:tab/>
        <w:t>30</w:t>
        <w:tab/>
        <w:t>-25730</w:t>
        <w:tab/>
        <w:t>Not Applicable</w:t>
        <w:tab/>
        <w:t>0</w:t>
        <w:tab/>
        <w:t>299</w:t>
        <w:tab/>
        <w:t>Not Available</w:t>
        <w:tab/>
        <w:t>Lung Adenocarcinoma</w:t>
        <w:tab/>
        <w:t>4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7659-F30936;TCGA-44-7659-F39654</w:t>
        <w:tab/>
        <w:t>2f3b8b99-565e-4ad3-a8f0-edc89b22bd70;AD1BC6F4-A6B6-45BF-B2A2-C2EE5E33B07B</w:t>
        <w:tab/>
        <w:t>19;29</w:t>
        <w:tab/>
        <w:t>Not Applicable;Not Applicable</w:t>
        <w:tab/>
        <w:t>Not Applicable;Not Applicable</w:t>
        <w:tab/>
        <w:t>Not Applicable;Not Applicable</w:t>
        <w:tab/>
        <w:t>444;691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4;1</w:t>
        <w:tab/>
        <w:t>Not Available;Not Available</w:t>
        <w:tab/>
        <w:t>NO;NO</w:t>
        <w:tab/>
        <w:t>Not Available;Not Available</w:t>
        <w:tab/>
        <w:t>TUMOR FREE;TUMOR FREE</w:t>
        <w:tab/>
        <w:t>Not Available;NO</w:t>
        <w:tab/>
        <w:t>Not Available;Complete Remission/Response</w:t>
        <w:tab/>
        <w:t>Not Available;Not Available</w:t>
        <w:tab/>
        <w:t>Not Available;NO</w:t>
        <w:tab/>
        <w:t>Alive;Alive</w:t>
        <w:tab/>
        <w:t>2012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659</w:t>
        <w:tab/>
        <w:t>Not Available</w:t>
        <w:tab/>
        <w:t>TUMOR FREE</w:t>
        <w:tab/>
        <w:t>60</w:t>
        <w:tab/>
        <w:t>47</w:t>
        <w:tab/>
        <w:t>Not Available</w:t>
        <w:tab/>
        <w:t>55</w:t>
        <w:tab/>
        <w:t>42</w:t>
        <w:tab/>
        <w:t>Not Available</w:t>
        <w:tab/>
        <w:t>YES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0</w:t>
        <w:tab/>
        <w:t>1989</w:t>
      </w:r>
    </w:p>
    <w:p>
      <w:pPr>
        <w:pStyle w:val="Style15"/>
        <w:rPr/>
      </w:pPr>
      <w:r>
        <w:rPr>
          <w:rFonts w:cs="宋体;SimSun"/>
        </w:rPr>
        <w:t>TCGA-55-6987</w:t>
        <w:tab/>
        <w:t>2137</w:t>
        <w:tab/>
        <w:t>Alive</w:t>
        <w:tab/>
        <w:t>T1</w:t>
        <w:tab/>
        <w:t>N0</w:t>
        <w:tab/>
        <w:t>M0</w:t>
        <w:tab/>
        <w:t>Stage IA</w:t>
        <w:tab/>
        <w:tab/>
        <w:tab/>
        <w:tab/>
        <w:t>77</w:t>
        <w:tab/>
        <w:t>L-Lower</w:t>
        <w:tab/>
        <w:t>Not Applicable</w:t>
        <w:tab/>
        <w:t>TCGA-55-6987</w:t>
        <w:tab/>
        <w:t>2efc156c-464a-4c2f-a854-39fefe32081c</w:t>
        <w:tab/>
        <w:t>27</w:t>
        <w:tab/>
        <w:t>-28382</w:t>
        <w:tab/>
        <w:t>Not Applicable</w:t>
        <w:tab/>
        <w:t>0</w:t>
        <w:tab/>
        <w:t>1170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55-6987-F47803</w:t>
        <w:tab/>
        <w:t>18F46E93-2092-4031-B41F-BDDD78B2223D</w:t>
        <w:tab/>
        <w:t>28</w:t>
        <w:tab/>
        <w:t>Not Applicable</w:t>
        <w:tab/>
        <w:t>Not Applicable</w:t>
        <w:tab/>
        <w:t>Not Applicable</w:t>
        <w:tab/>
        <w:t>213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6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62-A46V</w:t>
        <w:tab/>
        <w:t>2199</w:t>
        <w:tab/>
        <w:t>Alive</w:t>
        <w:tab/>
        <w:t>T2</w:t>
        <w:tab/>
        <w:t>N0</w:t>
        <w:tab/>
        <w:t>M0</w:t>
        <w:tab/>
        <w:t>Stage IB</w:t>
        <w:tab/>
        <w:tab/>
        <w:tab/>
        <w:tab/>
        <w:t>78</w:t>
        <w:tab/>
        <w:t>L-Lower</w:t>
        <w:tab/>
        <w:t>Not Applicable</w:t>
        <w:tab/>
        <w:t>TCGA-62-A46V</w:t>
        <w:tab/>
        <w:t>F809E21D-5F2E-4F3B-A1AA-D6B8D463552A</w:t>
        <w:tab/>
        <w:t>30</w:t>
        <w:tab/>
        <w:t>-28495</w:t>
        <w:tab/>
        <w:t>Not Applicable</w:t>
        <w:tab/>
        <w:t>0</w:t>
        <w:tab/>
        <w:t>1631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62-A46V-F51440</w:t>
        <w:tab/>
        <w:t>58E3C427-7F74-4CC2-9847-DF0700AF43D5</w:t>
        <w:tab/>
        <w:t>19</w:t>
        <w:tab/>
        <w:t>Not Applicable</w:t>
        <w:tab/>
        <w:t>Not Applicable</w:t>
        <w:tab/>
        <w:t>Not Applicable</w:t>
        <w:tab/>
        <w:t>2199</w:t>
        <w:tab/>
        <w:t>Not Applicable</w:t>
        <w:tab/>
        <w:t>Unknown</w:t>
        <w:tab/>
        <w:t>Scheduled Follow-up Submission</w:t>
        <w:tab/>
        <w:t>Complete Remission/Response</w:t>
        <w:tab/>
        <w:t>90</w:t>
        <w:tab/>
        <w:t>NO</w:t>
        <w:tab/>
        <w:t>11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6V</w:t>
        <w:tab/>
        <w:t>Preoperative</w:t>
        <w:tab/>
        <w:t>TUMOR FREE</w:t>
        <w:tab/>
        <w:t>Not Available</w:t>
        <w:tab/>
        <w:t>Not Available</w:t>
        <w:tab/>
        <w:t>NO</w:t>
        <w:tab/>
        <w:t>51</w:t>
        <w:tab/>
        <w:t>100</w:t>
        <w:tab/>
        <w:t>Complete Remission/Response</w:t>
        <w:tab/>
        <w:t>YES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3</w:t>
        <w:tab/>
        <w:t>Lung</w:t>
        <w:tab/>
        <w:t>Alive</w:t>
        <w:tab/>
        <w:t>2012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TCGA-49-4501</w:t>
        <w:tab/>
        <w:t>1421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67</w:t>
        <w:tab/>
        <w:t>R-Upper</w:t>
        <w:tab/>
        <w:t>Not Applicable</w:t>
        <w:tab/>
        <w:t>TCGA-49-4501</w:t>
        <w:tab/>
        <w:t>0780eb43-d5b5-4c3d-9825-beacba5cc723</w:t>
        <w:tab/>
        <w:t>2</w:t>
        <w:tab/>
        <w:t>-24817</w:t>
        <w:tab/>
        <w:t>142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49-4501-D17258</w:t>
        <w:tab/>
        <w:t>741831e9-9044-4e74-a539-7165b5914a80</w:t>
        <w:tab/>
        <w:t>Not Available</w:t>
        <w:tab/>
        <w:t>6</w:t>
        <w:tab/>
        <w:t>694</w:t>
        <w:tab/>
        <w:t>664</w:t>
        <w:tab/>
        <w:t>Gemzar</w:t>
        <w:tab/>
        <w:t>Not Available</w:t>
        <w:tab/>
        <w:t>10</w:t>
        <w:tab/>
        <w:t>2</w:t>
        <w:tab/>
        <w:t>Not Available</w:t>
        <w:tab/>
        <w:t>Not Available</w:t>
        <w:tab/>
        <w:t>RECURRENCE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NO</w:t>
        <w:tab/>
        <w:t>NO</w:t>
        <w:tab/>
        <w:t>Not Available</w:t>
        <w:tab/>
        <w:t>TCGA-49-4501-F7014</w:t>
        <w:tab/>
        <w:t>0d45623b-abf3-45d1-bcd6-319ebd5a50de</w:t>
        <w:tab/>
        <w:t>2</w:t>
        <w:tab/>
        <w:t>Not Available</w:t>
        <w:tab/>
        <w:t>Not Available</w:t>
        <w:tab/>
        <w:t>1421</w:t>
        <w:tab/>
        <w:t>Not Available</w:t>
        <w:tab/>
        <w:t>545</w:t>
        <w:tab/>
        <w:t>1</w:t>
        <w:tab/>
        <w:t>Not Available</w:t>
        <w:tab/>
        <w:t>Progressive Disease</w:t>
        <w:tab/>
        <w:t>Not Available</w:t>
        <w:tab/>
        <w:t>Not Available</w:t>
        <w:tab/>
        <w:t>2</w:t>
        <w:tab/>
        <w:t>Not Available</w:t>
        <w:tab/>
        <w:t>YES</w:t>
        <w:tab/>
        <w:t>Other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4501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49</w:t>
        <w:tab/>
        <w:t>1</w:t>
        <w:tab/>
        <w:t>Lung</w:t>
        <w:tab/>
        <w:t>Dead</w:t>
        <w:tab/>
        <w:t>2011</w:t>
        <w:tab/>
        <w:t>1996</w:t>
        <w:tab/>
        <w:t>Not Available</w:t>
      </w:r>
    </w:p>
    <w:p>
      <w:pPr>
        <w:pStyle w:val="Style15"/>
        <w:rPr/>
      </w:pPr>
      <w:r>
        <w:rPr>
          <w:rFonts w:cs="宋体;SimSun"/>
        </w:rPr>
        <w:t>TCGA-93-A4JN</w:t>
        <w:tab/>
        <w:t>718</w:t>
        <w:tab/>
        <w:t>Alive</w:t>
        <w:tab/>
        <w:t>T2a</w:t>
        <w:tab/>
        <w:t>N0</w:t>
        <w:tab/>
        <w:t>M1a</w:t>
        <w:tab/>
        <w:t>Stage IV</w:t>
        <w:tab/>
        <w:tab/>
        <w:tab/>
        <w:tab/>
        <w:t>71</w:t>
        <w:tab/>
        <w:t>L-Upper</w:t>
        <w:tab/>
        <w:t>Not Applicable</w:t>
        <w:tab/>
        <w:t>TCGA-93-A4JN</w:t>
        <w:tab/>
        <w:t>9DDA72EC-1698-44E2-B35C-11E9A2704380</w:t>
        <w:tab/>
        <w:t>27</w:t>
        <w:tab/>
        <w:t>-26273</w:t>
        <w:tab/>
        <w:t>Not Applicable</w:t>
        <w:tab/>
        <w:t>0</w:t>
        <w:tab/>
        <w:t>382</w:t>
        <w:tab/>
        <w:t>Not Available</w:t>
        <w:tab/>
        <w:t>Lung Adenocarcinoma</w:t>
        <w:tab/>
        <w:t>Not Available</w:t>
        <w:tab/>
        <w:tab/>
        <w:t>TCGA-93-A4JN-D64292;TCGA-93-A4JN-D64293</w:t>
        <w:tab/>
        <w:t>45BA034F-50ED-4FD8-ADE2-AE234CC3F945;7A4ADFCB-3BF9-433A-8A71-9BF156B3E93A</w:t>
        <w:tab/>
        <w:t>Not Available;Not Available</w:t>
        <w:tab/>
        <w:t>28;28</w:t>
        <w:tab/>
        <w:t>399;697</w:t>
        <w:tab/>
        <w:t>340;410</w:t>
        <w:tab/>
        <w:t>Belinostat;Carboplatin</w:t>
        <w:tab/>
        <w:t>Unknown;Stable Disea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YES;NO</w:t>
        <w:tab/>
        <w:t>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ab/>
        <w:t>Not Available</w:t>
        <w:tab/>
        <w:t>Not Available</w:t>
        <w:tab/>
        <w:t>Not Available</w:t>
        <w:tab/>
        <w:t>Not Available</w:t>
        <w:tab/>
        <w:t>TCGA-93-A4JN-F56980</w:t>
        <w:tab/>
        <w:t>014DBA19-FC98-48AD-8BE7-F9F6FC3E6375</w:t>
        <w:tab/>
        <w:t>27</w:t>
        <w:tab/>
        <w:t>Not Applicable</w:t>
        <w:tab/>
        <w:t>Not Applicable</w:t>
        <w:tab/>
        <w:t>Not Applicable</w:t>
        <w:tab/>
        <w:t>718</w:t>
        <w:tab/>
        <w:t>Not Applicable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2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Alive</w:t>
        <w:tab/>
        <w:t>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90</w:t>
        <w:tab/>
        <w:t>YES</w:t>
        <w:tab/>
        <w:t>NO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JN</w:t>
        <w:tab/>
        <w:t>Preoperative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a</w:t>
        <w:tab/>
        <w:t>N0</w:t>
        <w:tab/>
        <w:t>T2a</w:t>
        <w:tab/>
        <w:t>1991</w:t>
        <w:tab/>
        <w:t>YES</w:t>
        <w:tab/>
        <w:t>NO</w:t>
        <w:tab/>
        <w:t>93</w:t>
        <w:tab/>
        <w:t>3</w:t>
        <w:tab/>
        <w:t>Lung</w:t>
        <w:tab/>
        <w:t>Alive</w:t>
        <w:tab/>
        <w:t>2014</w:t>
        <w:tab/>
        <w:t>2012</w:t>
        <w:tab/>
        <w:t>1971</w:t>
      </w:r>
    </w:p>
    <w:p>
      <w:pPr>
        <w:pStyle w:val="Style15"/>
        <w:rPr/>
      </w:pPr>
      <w:r>
        <w:rPr>
          <w:rFonts w:cs="宋体;SimSun"/>
        </w:rPr>
        <w:t>TCGA-95-A4VK</w:t>
        <w:tab/>
        <w:t>651</w:t>
        <w:tab/>
        <w:t>Alive</w:t>
        <w:tab/>
        <w:t>T2b</w:t>
        <w:tab/>
        <w:t>N2</w:t>
        <w:tab/>
        <w:t>M0</w:t>
        <w:tab/>
        <w:t>Stage IIIA</w:t>
        <w:tab/>
        <w:tab/>
        <w:tab/>
        <w:tab/>
        <w:t>74</w:t>
        <w:tab/>
        <w:t>R-Upper</w:t>
        <w:tab/>
        <w:t>Not Applicable</w:t>
        <w:tab/>
        <w:t>TCGA-95-A4VK</w:t>
        <w:tab/>
        <w:t>D344DAE0-ADF4-4697-B703-7690C13D8331</w:t>
        <w:tab/>
        <w:t>21</w:t>
        <w:tab/>
        <w:t>-27040</w:t>
        <w:tab/>
        <w:t>Not Applicable</w:t>
        <w:tab/>
        <w:t>0</w:t>
        <w:tab/>
        <w:t>121</w:t>
        <w:tab/>
        <w:t>Not Available</w:t>
        <w:tab/>
        <w:t>Lung Adenocarcinoma</w:t>
        <w:tab/>
        <w:t>81</w:t>
        <w:tab/>
        <w:tab/>
        <w:t>TCGA-95-A4VK-D40500;TCGA-95-A4VK-D40512</w:t>
        <w:tab/>
        <w:t>676EB575-B085-4F0A-AAD2-CD3F2A17544E;F28DCD0F-6819-45FB-9F86-5FACA3E69090</w:t>
        <w:tab/>
        <w:t>Not Available;Not Available</w:t>
        <w:tab/>
        <w:t>21;21</w:t>
        <w:tab/>
        <w:t>121;121</w:t>
        <w:tab/>
        <w:t>76;76</w:t>
        <w:tab/>
        <w:t>Cisplatin;Alimta</w:t>
        <w:tab/>
        <w:t>Stable Disease;Stabl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>NO</w:t>
        <w:tab/>
        <w:t>YES</w:t>
        <w:tab/>
        <w:t>Not Available</w:t>
        <w:tab/>
        <w:t>NO</w:t>
        <w:tab/>
        <w:t>TCGA-95-A4VK-F58477</w:t>
        <w:tab/>
        <w:t>7505B09D-6FAB-4A2B-9EA8-7146661CF8D2</w:t>
        <w:tab/>
        <w:t>10</w:t>
        <w:tab/>
        <w:t>Not Available</w:t>
        <w:tab/>
        <w:t>Not Available</w:t>
        <w:tab/>
        <w:t>Not Applicable</w:t>
        <w:tab/>
        <w:t>651</w:t>
        <w:tab/>
        <w:t>496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4</w:t>
        <w:tab/>
        <w:t>Distant Metastasis</w:t>
        <w:tab/>
        <w:t>YES</w:t>
        <w:tab/>
        <w:t>Post-Adjuvant Therapy</w:t>
        <w:tab/>
        <w:t>WITH TUMOR</w:t>
        <w:tab/>
        <w:t>YES</w:t>
        <w:tab/>
        <w:t>Stable Disease</w:t>
        <w:tab/>
        <w:t>Convincing Imaging</w:t>
        <w:tab/>
        <w:t>YES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</w:t>
        <w:tab/>
        <w:t>Yes, History of Prior Malignancy</w:t>
        <w:tab/>
        <w:t>A4VK</w:t>
        <w:tab/>
        <w:t>Not Available</w:t>
        <w:tab/>
        <w:t>TUMOR FREE</w:t>
        <w:tab/>
        <w:t>72</w:t>
        <w:tab/>
        <w:t>99</w:t>
        <w:tab/>
        <w:t>YES</w:t>
        <w:tab/>
        <w:t>67</w:t>
        <w:tab/>
        <w:t>99</w:t>
        <w:tab/>
        <w:t>Stable Disease</w:t>
        <w:tab/>
        <w:t>YES</w:t>
        <w:tab/>
        <w:t>WHITE</w:t>
        <w:tab/>
        <w:t>YES</w:t>
        <w:tab/>
        <w:tab/>
        <w:t>Regional site</w:t>
        <w:tab/>
        <w:t>TCGA-95-A4VK-R40497</w:t>
        <w:tab/>
        <w:t>9E26A096-8F54-4594-B63A-E5754FBBD9DD</w:t>
        <w:tab/>
        <w:t>Not Available</w:t>
        <w:tab/>
        <w:t>21</w:t>
        <w:tab/>
        <w:t>202</w:t>
        <w:tab/>
        <w:t>202</w:t>
        <w:tab/>
        <w:t>Stable Disease</w:t>
        <w:tab/>
        <w:t>2</w:t>
        <w:tab/>
        <w:t>28</w:t>
        <w:tab/>
        <w:t>50.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b</w:t>
        <w:tab/>
        <w:t>1986</w:t>
        <w:tab/>
        <w:t>YES</w:t>
        <w:tab/>
        <w:t>NO</w:t>
        <w:tab/>
        <w:t>95</w:t>
        <w:tab/>
        <w:t>3</w:t>
        <w:tab/>
        <w:t>Lung</w:t>
        <w:tab/>
        <w:t>Alive</w:t>
        <w:tab/>
        <w:t>2013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TCGA-55-7574</w:t>
        <w:tab/>
        <w:t>995</w:t>
        <w:tab/>
        <w:t>Dead</w:t>
        <w:tab/>
        <w:t>T2a</w:t>
        <w:tab/>
        <w:t>N0</w:t>
        <w:tab/>
        <w:t>M0</w:t>
        <w:tab/>
        <w:t>Stage IB</w:t>
        <w:tab/>
        <w:tab/>
        <w:tab/>
        <w:tab/>
        <w:t>64</w:t>
        <w:tab/>
        <w:t>R-Upper</w:t>
        <w:tab/>
        <w:t>Not Applicable</w:t>
        <w:tab/>
        <w:t>TCGA-55-7574</w:t>
        <w:tab/>
        <w:t>a7911bdc-13f1-434a-bfa3-f8ba55d15846</w:t>
        <w:tab/>
        <w:t>11</w:t>
        <w:tab/>
        <w:t>-23703</w:t>
        <w:tab/>
        <w:t>Not Applicable</w:t>
        <w:tab/>
        <w:t>0</w:t>
        <w:tab/>
        <w:t>95</w:t>
        <w:tab/>
        <w:t>Not Available</w:t>
        <w:tab/>
        <w:t>Lung Adenocarcinoma</w:t>
        <w:tab/>
        <w:t>Not Available</w:t>
        <w:tab/>
        <w:tab/>
        <w:t>TCGA-55-7574-D20394;TCGA-55-7574-D20393;TCGA-55-7574-D64281;TCGA-55-7574-D64282</w:t>
        <w:tab/>
        <w:t>50bc6792-9c2d-4274-950b-9916578c4a38;fac718aa-4cd8-4b69-a353-5c3619f96f9a;4FE5B8E6-4EEE-41ED-986D-BD7841309AFC;855D0B62-EF5B-4164-B03B-74957166BF47</w:t>
        <w:tab/>
        <w:t>Not Available;Not Available;Not Available;Not Available</w:t>
        <w:tab/>
        <w:t>11;11;28;28</w:t>
        <w:tab/>
        <w:t>184;184;631;631</w:t>
        <w:tab/>
        <w:t>130;130;478;478</w:t>
        <w:tab/>
        <w:t>Carboplatin;Docetaxel;Topotecan;Avastin</w:t>
        <w:tab/>
        <w:t>Not Available;Not Available;Partial Response;Partial Response</w:t>
        <w:tab/>
        <w:t>1;1;8;8</w:t>
        <w:tab/>
        <w:t>5;5;Not Available;Not Available</w:t>
        <w:tab/>
        <w:t>160;30;Not Available;Not Available</w:t>
        <w:tab/>
        <w:t>mg;mg;Not Available;Not Available</w:t>
        <w:tab/>
        <w:t>ADJUVANT;ADJUVANT;Not Available;Not Available</w:t>
        <w:tab/>
        <w:t>Not Applicable;Not Applicable;Not Applicable;Not Applicable</w:t>
        <w:tab/>
        <w:t>1;1;Not Available;Not Available</w:t>
        <w:tab/>
        <w:t>IV;IV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;NO</w:t>
        <w:tab/>
        <w:t>2012;2012;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ab/>
        <w:t>YES</w:t>
        <w:tab/>
        <w:t>YES</w:t>
        <w:tab/>
        <w:t>NO</w:t>
        <w:tab/>
        <w:t>NO</w:t>
        <w:tab/>
        <w:t>TCGA-55-7574-F64279</w:t>
        <w:tab/>
        <w:t>5044B8DF-923E-4D53-9106-5A864756F25C</w:t>
        <w:tab/>
        <w:t>28</w:t>
        <w:tab/>
        <w:t>Not Available</w:t>
        <w:tab/>
        <w:t>Not Available</w:t>
        <w:tab/>
        <w:t>995</w:t>
        <w:tab/>
        <w:t>Not Available</w:t>
        <w:tab/>
        <w:t>478</w:t>
        <w:tab/>
        <w:t>3</w:t>
        <w:tab/>
        <w:t>Scheduled Follow-up Submission</w:t>
        <w:tab/>
        <w:t>Progressive Disease</w:t>
        <w:tab/>
        <w:t>50</w:t>
        <w:tab/>
        <w:t>NO</w:t>
        <w:tab/>
        <w:t>8</w:t>
        <w:tab/>
        <w:t>Distant Metastasis</w:t>
        <w:tab/>
        <w:t>YES</w:t>
        <w:tab/>
        <w:t>Post-Adjuvant Therapy</w:t>
        <w:tab/>
        <w:t>WITH TUMOR</w:t>
        <w:tab/>
        <w:t>YES</w:t>
        <w:tab/>
        <w:t>Complete Remission/Response</w:t>
        <w:tab/>
        <w:t>Convincing Imaging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</w:t>
        <w:tab/>
        <w:t>757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>Primary Tumor Field;Distant Recurrence</w:t>
        <w:tab/>
        <w:t>TCGA-55-7574-R20395;TCGA-55-7574-R64280</w:t>
        <w:tab/>
        <w:t>17dcc733-d220-4557-aa17-6c2fe68d4dd6;9DB59113-7988-4908-A908-B0A73E2F7D33</w:t>
        <w:tab/>
        <w:t>1;Not Available</w:t>
        <w:tab/>
        <w:t>11;28</w:t>
        <w:tab/>
        <w:t>162;487</w:t>
        <w:tab/>
        <w:t>123;487</w:t>
        <w:tab/>
        <w:t>Not Available;Stable Disease</w:t>
        <w:tab/>
        <w:t>1;8</w:t>
        <w:tab/>
        <w:t>Not Available;Not Available</w:t>
        <w:tab/>
        <w:t>3800;Not Available</w:t>
        <w:tab/>
        <w:t>NO;NO</w:t>
        <w:tab/>
        <w:t>EXTERNAL BEAM;External</w:t>
        <w:tab/>
        <w:t>Not Applicable;Not Applicable</w:t>
        <w:tab/>
        <w:t>ADJUVANT;Not Available</w:t>
        <w:tab/>
        <w:t>Not Available;Not Available</w:t>
        <w:tab/>
        <w:t>cGy;Not Available</w:t>
        <w:tab/>
        <w:t>2012;2014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TCGA-78-7542</w:t>
        <w:tab/>
        <w:t>321</w:t>
        <w:tab/>
        <w:t>Dead</w:t>
        <w:tab/>
        <w:t>T2</w:t>
        <w:tab/>
        <w:t>N0</w:t>
        <w:tab/>
        <w:t>M0</w:t>
        <w:tab/>
        <w:t>Stage IB</w:t>
        <w:tab/>
        <w:tab/>
        <w:tab/>
        <w:tab/>
        <w:t>56</w:t>
        <w:tab/>
        <w:t>R-Upper</w:t>
        <w:tab/>
        <w:t>Not Applicable</w:t>
        <w:tab/>
        <w:t>TCGA-78-7542</w:t>
        <w:tab/>
        <w:t>e64f76e4-f748-4d9e-ba71-53e2818a7920</w:t>
        <w:tab/>
        <w:t>13</w:t>
        <w:tab/>
        <w:t>-20763</w:t>
        <w:tab/>
        <w:t>32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ab/>
        <w:t>Not Available</w:t>
        <w:tab/>
        <w:t>Not Available</w:t>
        <w:tab/>
        <w:t>Not Available</w:t>
        <w:tab/>
        <w:t>Not Available</w:t>
        <w:tab/>
        <w:t>TCGA-78-7542-F20456</w:t>
        <w:tab/>
        <w:t>d15aada7-429d-413c-855e-e49c5ab30779</w:t>
        <w:tab/>
        <w:t>13</w:t>
        <w:tab/>
        <w:t>Not Available</w:t>
        <w:tab/>
        <w:t>Not Available</w:t>
        <w:tab/>
        <w:t>321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7542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1993</w:t>
        <w:tab/>
        <w:t>1952</w:t>
      </w:r>
    </w:p>
    <w:p>
      <w:pPr>
        <w:pStyle w:val="Style15"/>
        <w:rPr/>
      </w:pPr>
      <w:r>
        <w:rPr>
          <w:rFonts w:cs="宋体;SimSun"/>
        </w:rPr>
        <w:t>TCGA-62-A46Y</w:t>
        <w:tab/>
        <w:t>414</w:t>
        <w:tab/>
        <w:t>Dead</w:t>
        <w:tab/>
        <w:t>T2</w:t>
        <w:tab/>
        <w:t>N2</w:t>
        <w:tab/>
        <w:t>M0</w:t>
        <w:tab/>
        <w:t>Stage IIIA</w:t>
        <w:tab/>
        <w:tab/>
        <w:tab/>
        <w:tab/>
        <w:t>70</w:t>
        <w:tab/>
        <w:t>R-Lower</w:t>
        <w:tab/>
        <w:t>Not Applicable</w:t>
        <w:tab/>
        <w:t>TCGA-62-A46Y</w:t>
        <w:tab/>
        <w:t>562A562B-CA03-44AC-B282-B51B457D8DAE</w:t>
        <w:tab/>
        <w:t>30</w:t>
        <w:tab/>
        <w:t>-25905</w:t>
        <w:tab/>
        <w:t>41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ab/>
        <w:t>TCGA-62-A46Y-D36365;TCGA-62-A46Y-D40578</w:t>
        <w:tab/>
        <w:t>55FA6477-77DE-4CB4-9BDF-8AC7045569AA;06D3010F-39E9-4C9D-96D8-EAE50C4C705B</w:t>
        <w:tab/>
        <w:t>Not Available;Not Available</w:t>
        <w:tab/>
        <w:t>30;25</w:t>
        <w:tab/>
        <w:t>256;256</w:t>
        <w:tab/>
        <w:t>74;74</w:t>
        <w:tab/>
        <w:t>Cisplatin;Navelbine</w:t>
        <w:tab/>
        <w:t>Complete Response;Complete Response</w:t>
        <w:tab/>
        <w:t>10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10</w:t>
        <w:tab/>
        <w:t>YES</w:t>
        <w:tab/>
        <w:t>NO</w:t>
        <w:tab/>
        <w:t>314</w:t>
        <w:tab/>
        <w:t>Not Available</w:t>
        <w:tab/>
        <w:t>Not Available</w:t>
        <w:tab/>
        <w:t>NO</w:t>
        <w:tab/>
        <w:t>Not Available</w:t>
        <w:tab/>
        <w:t>Distant Metastasis</w:t>
        <w:tab/>
        <w:t>Biopsy with Histologic Confirmation;Convincing Imaging</w:t>
        <w:tab/>
        <w:t>YES</w:t>
        <w:tab/>
        <w:t>Not Available</w:t>
        <w:tab/>
        <w:t>No</w:t>
        <w:tab/>
        <w:t>A46Y</w:t>
        <w:tab/>
        <w:t>Preoperative</w:t>
        <w:tab/>
        <w:t>WITH TUMOR</w:t>
        <w:tab/>
        <w:t>Not Available</w:t>
        <w:tab/>
        <w:t>Not Available</w:t>
        <w:tab/>
        <w:t>YES</w:t>
        <w:tab/>
        <w:t>84</w:t>
        <w:tab/>
        <w:t>88</w:t>
        <w:tab/>
        <w:t>Complete Remission/Response</w:t>
        <w:tab/>
        <w:t>YES</w:t>
        <w:tab/>
        <w:t>WHITE</w:t>
        <w:tab/>
        <w:t>YES</w:t>
        <w:tab/>
        <w:tab/>
        <w:t>Regional site</w:t>
        <w:tab/>
        <w:t>TCGA-62-A46Y-R36366</w:t>
        <w:tab/>
        <w:t>7364E4A0-C21C-485D-B4FF-5335F2218905</w:t>
        <w:tab/>
        <w:t>Not Available</w:t>
        <w:tab/>
        <w:t>31</w:t>
        <w:tab/>
        <w:t>256</w:t>
        <w:tab/>
        <w:t>227</w:t>
        <w:tab/>
        <w:t>Complete Response</w:t>
        <w:tab/>
        <w:t>10</w:t>
        <w:tab/>
        <w:t>Not Available</w:t>
        <w:tab/>
        <w:t>5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Dead</w:t>
        <w:tab/>
        <w:t>2012</w:t>
        <w:tab/>
        <w:t>2008</w:t>
        <w:tab/>
        <w:t>Not Available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6:55:00Z</dcterms:created>
  <dc:creator>张明辉</dc:creator>
  <dc:description/>
  <cp:keywords/>
  <dc:language>en-US</dc:language>
  <cp:lastModifiedBy>MH Zhang</cp:lastModifiedBy>
  <dcterms:modified xsi:type="dcterms:W3CDTF">2019-11-24T12:08:00Z</dcterms:modified>
  <cp:revision>5</cp:revision>
  <dc:subject/>
  <dc:title/>
</cp:coreProperties>
</file>